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CE3E01" w14:textId="7CB6DEEA" w:rsidR="001E55D5" w:rsidRPr="007A4695" w:rsidRDefault="001E55D5" w:rsidP="001E55D5">
      <w:pPr>
        <w:jc w:val="center"/>
        <w:rPr>
          <w:rFonts w:asciiTheme="majorBidi" w:hAnsiTheme="majorBidi" w:cstheme="majorBidi"/>
          <w:sz w:val="28"/>
          <w:szCs w:val="28"/>
          <w:lang w:val="en-US"/>
        </w:rPr>
      </w:pPr>
      <w:r w:rsidRPr="007A4695">
        <w:rPr>
          <w:rFonts w:asciiTheme="majorBidi" w:hAnsiTheme="majorBidi" w:cstheme="majorBidi"/>
          <w:sz w:val="28"/>
          <w:szCs w:val="28"/>
          <w:lang w:val="en-US"/>
        </w:rPr>
        <w:t>Supplementary material for the paper</w:t>
      </w:r>
    </w:p>
    <w:p w14:paraId="1ECFC974" w14:textId="676CCB03" w:rsidR="00BC5C62" w:rsidRPr="007A4695" w:rsidRDefault="00B71D57" w:rsidP="001B4CE5">
      <w:pPr>
        <w:spacing w:after="0" w:line="240" w:lineRule="auto"/>
        <w:rPr>
          <w:rFonts w:asciiTheme="majorBidi" w:hAnsiTheme="majorBidi" w:cstheme="majorBidi"/>
          <w:lang w:val="en-US"/>
        </w:rPr>
      </w:pPr>
      <w:r w:rsidRPr="007A4695">
        <w:rPr>
          <w:rFonts w:asciiTheme="majorBidi" w:eastAsia="Times New Roman" w:hAnsiTheme="majorBidi" w:cstheme="majorBidi"/>
          <w:lang w:val="en-US"/>
        </w:rPr>
        <w:t>Secondary attack rates of COVID-19 in Norwegian families: A nation-wide register-based study</w:t>
      </w:r>
      <w:r w:rsidR="001B4CE5" w:rsidRPr="007A4695">
        <w:rPr>
          <w:rFonts w:asciiTheme="majorBidi" w:eastAsia="Times New Roman" w:hAnsiTheme="majorBidi" w:cstheme="majorBidi"/>
          <w:lang w:val="en-US"/>
        </w:rPr>
        <w:t xml:space="preserve">, by </w:t>
      </w:r>
      <w:r w:rsidRPr="007A4695">
        <w:rPr>
          <w:rStyle w:val="normaltextrun"/>
          <w:rFonts w:asciiTheme="majorBidi" w:hAnsiTheme="majorBidi" w:cstheme="majorBidi"/>
        </w:rPr>
        <w:t>Kjetil Telle, Silje B. Jørgensen, Rannveig Hart, Margrethe Greve-Isdahl</w:t>
      </w:r>
      <w:r w:rsidR="000E4771" w:rsidRPr="007A4695">
        <w:rPr>
          <w:rStyle w:val="normaltextrun"/>
          <w:rFonts w:asciiTheme="majorBidi" w:hAnsiTheme="majorBidi" w:cstheme="majorBidi"/>
        </w:rPr>
        <w:t xml:space="preserve"> </w:t>
      </w:r>
      <w:r w:rsidR="001B4CE5" w:rsidRPr="007A4695">
        <w:rPr>
          <w:rStyle w:val="normaltextrun"/>
          <w:rFonts w:asciiTheme="majorBidi" w:hAnsiTheme="majorBidi" w:cstheme="majorBidi"/>
        </w:rPr>
        <w:t xml:space="preserve">and </w:t>
      </w:r>
      <w:r w:rsidRPr="007A4695">
        <w:rPr>
          <w:rStyle w:val="normaltextrun"/>
          <w:rFonts w:asciiTheme="majorBidi" w:hAnsiTheme="majorBidi" w:cstheme="majorBidi"/>
        </w:rPr>
        <w:t>Oliver Kacelnik</w:t>
      </w:r>
    </w:p>
    <w:p w14:paraId="41017C64" w14:textId="77777777" w:rsidR="001E55D5" w:rsidRPr="007A4695" w:rsidRDefault="001E55D5" w:rsidP="002A4003">
      <w:pPr>
        <w:rPr>
          <w:rFonts w:asciiTheme="majorBidi" w:hAnsiTheme="majorBidi" w:cstheme="majorBidi"/>
          <w:b/>
          <w:bCs/>
          <w:lang w:val="en-US"/>
        </w:rPr>
      </w:pPr>
    </w:p>
    <w:p w14:paraId="0B148F39" w14:textId="77777777" w:rsidR="009B6F2C" w:rsidRPr="007A4695" w:rsidRDefault="009B6F2C" w:rsidP="009B6F2C">
      <w:pPr>
        <w:rPr>
          <w:rFonts w:asciiTheme="majorBidi" w:hAnsiTheme="majorBidi" w:cstheme="majorBidi"/>
          <w:lang w:val="en-US"/>
        </w:rPr>
      </w:pPr>
      <w:r w:rsidRPr="007A4695">
        <w:rPr>
          <w:rFonts w:asciiTheme="majorBidi" w:hAnsiTheme="majorBidi" w:cstheme="majorBidi"/>
          <w:lang w:val="en-US"/>
        </w:rPr>
        <w:t>Supplement Figure A. Secondary PCR confirmed SARS-CoV-2 infections in all non-index family members by given numbe</w:t>
      </w:r>
      <w:bookmarkStart w:id="0" w:name="_GoBack"/>
      <w:bookmarkEnd w:id="0"/>
      <w:r w:rsidRPr="007A4695">
        <w:rPr>
          <w:rFonts w:asciiTheme="majorBidi" w:hAnsiTheme="majorBidi" w:cstheme="majorBidi"/>
          <w:lang w:val="en-US"/>
        </w:rPr>
        <w:t>r of days after the date when index family member was positive, and analogously for percent of non-index family members who were tested. All families in Norway with at least one parent and one child, where at least one family member tested positive for SARS-CoV-2 in a PCR test in 2020.</w:t>
      </w:r>
    </w:p>
    <w:p w14:paraId="732DA788" w14:textId="77777777" w:rsidR="00220489" w:rsidRDefault="392D0696" w:rsidP="007A4695">
      <w:pPr>
        <w:rPr>
          <w:rFonts w:asciiTheme="majorBidi" w:hAnsiTheme="majorBidi" w:cstheme="majorBidi"/>
        </w:rPr>
      </w:pPr>
      <w:r>
        <w:rPr>
          <w:noProof/>
        </w:rPr>
        <w:drawing>
          <wp:inline distT="0" distB="0" distL="0" distR="0" wp14:anchorId="792A62AA" wp14:editId="6C087E5D">
            <wp:extent cx="5760720" cy="4186555"/>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1">
                      <a:extLst>
                        <a:ext uri="{28A0092B-C50C-407E-A947-70E740481C1C}">
                          <a14:useLocalDpi xmlns:a14="http://schemas.microsoft.com/office/drawing/2010/main" val="0"/>
                        </a:ext>
                      </a:extLst>
                    </a:blip>
                    <a:stretch>
                      <a:fillRect/>
                    </a:stretch>
                  </pic:blipFill>
                  <pic:spPr>
                    <a:xfrm>
                      <a:off x="0" y="0"/>
                      <a:ext cx="5760720" cy="4186555"/>
                    </a:xfrm>
                    <a:prstGeom prst="rect">
                      <a:avLst/>
                    </a:prstGeom>
                  </pic:spPr>
                </pic:pic>
              </a:graphicData>
            </a:graphic>
          </wp:inline>
        </w:drawing>
      </w:r>
    </w:p>
    <w:p w14:paraId="24AB66FE" w14:textId="77777777" w:rsidR="00220489" w:rsidRDefault="00220489" w:rsidP="007A4695">
      <w:pPr>
        <w:rPr>
          <w:rFonts w:asciiTheme="majorBidi" w:hAnsiTheme="majorBidi" w:cstheme="majorBidi"/>
        </w:rPr>
      </w:pPr>
    </w:p>
    <w:p w14:paraId="007DEE8A" w14:textId="3980FE5F" w:rsidR="00220489" w:rsidRDefault="00220489" w:rsidP="007A4695">
      <w:pPr>
        <w:rPr>
          <w:rFonts w:asciiTheme="majorBidi" w:hAnsiTheme="majorBidi" w:cstheme="majorBidi"/>
        </w:rPr>
        <w:sectPr w:rsidR="00220489" w:rsidSect="00B96FA3">
          <w:headerReference w:type="default" r:id="rId12"/>
          <w:footerReference w:type="default" r:id="rId13"/>
          <w:pgSz w:w="11906" w:h="16838"/>
          <w:pgMar w:top="1417" w:right="1417" w:bottom="1417" w:left="1417" w:header="709" w:footer="709" w:gutter="0"/>
          <w:cols w:space="708"/>
          <w:docGrid w:linePitch="360"/>
        </w:sectPr>
      </w:pPr>
    </w:p>
    <w:p w14:paraId="17B97E84" w14:textId="7D44E00F" w:rsidR="00267223" w:rsidRPr="007A4695" w:rsidRDefault="00267223" w:rsidP="00A74669">
      <w:pPr>
        <w:spacing w:line="240" w:lineRule="auto"/>
        <w:rPr>
          <w:rFonts w:asciiTheme="majorBidi" w:hAnsiTheme="majorBidi" w:cstheme="majorBidi"/>
        </w:rPr>
      </w:pPr>
      <w:r w:rsidRPr="007A4695">
        <w:rPr>
          <w:rFonts w:asciiTheme="majorBidi" w:hAnsiTheme="majorBidi" w:cstheme="majorBidi"/>
          <w:lang w:val="en-US"/>
        </w:rPr>
        <w:lastRenderedPageBreak/>
        <w:t xml:space="preserve">Supplement Table A. </w:t>
      </w:r>
      <w:r w:rsidR="00DD16C2" w:rsidRPr="007A4695">
        <w:rPr>
          <w:rFonts w:asciiTheme="majorBidi" w:hAnsiTheme="majorBidi" w:cstheme="majorBidi"/>
          <w:lang w:val="en-US"/>
        </w:rPr>
        <w:t>Secondary PCR confirmed SARS-CoV-2 infections in non-index family members within 14</w:t>
      </w:r>
      <w:r w:rsidR="00A74669" w:rsidRPr="007A4695">
        <w:rPr>
          <w:rFonts w:asciiTheme="majorBidi" w:hAnsiTheme="majorBidi" w:cstheme="majorBidi"/>
          <w:lang w:val="en-US"/>
        </w:rPr>
        <w:t xml:space="preserve"> </w:t>
      </w:r>
      <w:r w:rsidR="00DD16C2" w:rsidRPr="007A4695">
        <w:rPr>
          <w:rFonts w:asciiTheme="majorBidi" w:hAnsiTheme="majorBidi" w:cstheme="majorBidi"/>
          <w:lang w:val="en-US"/>
        </w:rPr>
        <w:t>days after index sampling date (SAR</w:t>
      </w:r>
      <w:r w:rsidR="00A74669" w:rsidRPr="007A4695">
        <w:rPr>
          <w:rFonts w:asciiTheme="majorBidi" w:hAnsiTheme="majorBidi" w:cstheme="majorBidi"/>
          <w:lang w:val="en-US"/>
        </w:rPr>
        <w:t>14</w:t>
      </w:r>
      <w:r w:rsidR="00DD16C2" w:rsidRPr="007A4695">
        <w:rPr>
          <w:rFonts w:asciiTheme="majorBidi" w:hAnsiTheme="majorBidi" w:cstheme="majorBidi"/>
          <w:lang w:val="en-US"/>
        </w:rPr>
        <w:t xml:space="preserve">). The data include all families in Norway consisting of at least one parent and one child, with at least one family member positive for SARS-CoV-2 in a PCR test in 2020. Percent (95% </w:t>
      </w:r>
      <w:r w:rsidR="00DD16C2" w:rsidRPr="007A4695">
        <w:rPr>
          <w:rFonts w:asciiTheme="majorBidi" w:hAnsiTheme="majorBidi" w:cstheme="majorBidi"/>
        </w:rPr>
        <w:t>CI)</w:t>
      </w:r>
      <w:r w:rsidR="00F945F8">
        <w:rPr>
          <w:rFonts w:asciiTheme="majorBidi" w:hAnsiTheme="majorBidi" w:cstheme="majorBidi"/>
        </w:rPr>
        <w:t xml:space="preserve"> </w:t>
      </w:r>
      <w:r w:rsidR="00F945F8" w:rsidRPr="00607873">
        <w:rPr>
          <w:rFonts w:asciiTheme="majorBidi" w:hAnsiTheme="majorBidi" w:cstheme="majorBidi"/>
          <w:lang w:val="en-US"/>
        </w:rPr>
        <w:t>and absolute numbers.</w:t>
      </w:r>
    </w:p>
    <w:tbl>
      <w:tblPr>
        <w:tblStyle w:val="TableGrid"/>
        <w:tblW w:w="13994" w:type="dxa"/>
        <w:jc w:val="center"/>
        <w:tblLook w:val="04A0" w:firstRow="1" w:lastRow="0" w:firstColumn="1" w:lastColumn="0" w:noHBand="0" w:noVBand="1"/>
      </w:tblPr>
      <w:tblGrid>
        <w:gridCol w:w="2870"/>
        <w:gridCol w:w="1364"/>
        <w:gridCol w:w="1430"/>
        <w:gridCol w:w="1350"/>
        <w:gridCol w:w="1430"/>
        <w:gridCol w:w="1363"/>
        <w:gridCol w:w="1430"/>
        <w:gridCol w:w="1327"/>
        <w:gridCol w:w="1430"/>
      </w:tblGrid>
      <w:tr w:rsidR="00631F28" w:rsidRPr="007A4695" w14:paraId="5F9FA64C" w14:textId="0DEE2186" w:rsidTr="004E5DBD">
        <w:trPr>
          <w:jc w:val="center"/>
        </w:trPr>
        <w:tc>
          <w:tcPr>
            <w:tcW w:w="2870" w:type="dxa"/>
          </w:tcPr>
          <w:p w14:paraId="5C6E6F49" w14:textId="34D7D910" w:rsidR="004872DC" w:rsidRPr="007A4695" w:rsidRDefault="004872DC" w:rsidP="002C02DD">
            <w:pPr>
              <w:jc w:val="lowKashida"/>
              <w:rPr>
                <w:rFonts w:asciiTheme="majorBidi" w:hAnsiTheme="majorBidi" w:cstheme="majorBidi"/>
              </w:rPr>
            </w:pPr>
          </w:p>
        </w:tc>
        <w:tc>
          <w:tcPr>
            <w:tcW w:w="2794" w:type="dxa"/>
            <w:gridSpan w:val="2"/>
            <w:vAlign w:val="center"/>
          </w:tcPr>
          <w:p w14:paraId="1B6AC235" w14:textId="6423FB54" w:rsidR="004872DC" w:rsidRPr="007A4695" w:rsidRDefault="004872DC" w:rsidP="004E5DBD">
            <w:pPr>
              <w:jc w:val="center"/>
              <w:rPr>
                <w:rFonts w:asciiTheme="majorBidi" w:hAnsiTheme="majorBidi" w:cstheme="majorBidi"/>
              </w:rPr>
            </w:pPr>
            <w:r w:rsidRPr="007A4695">
              <w:rPr>
                <w:rFonts w:asciiTheme="majorBidi" w:hAnsiTheme="majorBidi" w:cstheme="majorBidi"/>
              </w:rPr>
              <w:t>Overall</w:t>
            </w:r>
          </w:p>
        </w:tc>
        <w:tc>
          <w:tcPr>
            <w:tcW w:w="2780" w:type="dxa"/>
            <w:gridSpan w:val="2"/>
            <w:vAlign w:val="center"/>
          </w:tcPr>
          <w:p w14:paraId="63548BDA" w14:textId="536DB1A3" w:rsidR="004872DC" w:rsidRPr="007A4695" w:rsidRDefault="004872DC" w:rsidP="004E5DBD">
            <w:pPr>
              <w:jc w:val="center"/>
              <w:rPr>
                <w:rFonts w:asciiTheme="majorBidi" w:hAnsiTheme="majorBidi" w:cstheme="majorBidi"/>
              </w:rPr>
            </w:pPr>
            <w:r w:rsidRPr="007A4695">
              <w:rPr>
                <w:rFonts w:asciiTheme="majorBidi" w:hAnsiTheme="majorBidi" w:cstheme="majorBidi"/>
              </w:rPr>
              <w:t>Among parents</w:t>
            </w:r>
          </w:p>
        </w:tc>
        <w:tc>
          <w:tcPr>
            <w:tcW w:w="2793" w:type="dxa"/>
            <w:gridSpan w:val="2"/>
            <w:vAlign w:val="center"/>
          </w:tcPr>
          <w:p w14:paraId="262BC87B" w14:textId="3244982D" w:rsidR="004872DC" w:rsidRPr="007A4695" w:rsidRDefault="004872DC" w:rsidP="004E5DBD">
            <w:pPr>
              <w:jc w:val="center"/>
              <w:rPr>
                <w:rFonts w:asciiTheme="majorBidi" w:hAnsiTheme="majorBidi" w:cstheme="majorBidi"/>
              </w:rPr>
            </w:pPr>
            <w:r w:rsidRPr="007A4695">
              <w:rPr>
                <w:rFonts w:asciiTheme="majorBidi" w:hAnsiTheme="majorBidi" w:cstheme="majorBidi"/>
              </w:rPr>
              <w:t>Among children</w:t>
            </w:r>
          </w:p>
        </w:tc>
        <w:tc>
          <w:tcPr>
            <w:tcW w:w="2757" w:type="dxa"/>
            <w:gridSpan w:val="2"/>
            <w:vAlign w:val="center"/>
          </w:tcPr>
          <w:p w14:paraId="0388D173" w14:textId="0C8EC7A6" w:rsidR="004872DC" w:rsidRPr="007A4695" w:rsidRDefault="004872DC" w:rsidP="004E5DBD">
            <w:pPr>
              <w:jc w:val="center"/>
              <w:rPr>
                <w:rFonts w:asciiTheme="majorBidi" w:hAnsiTheme="majorBidi" w:cstheme="majorBidi"/>
              </w:rPr>
            </w:pPr>
            <w:r w:rsidRPr="007A4695">
              <w:rPr>
                <w:rFonts w:asciiTheme="majorBidi" w:hAnsiTheme="majorBidi" w:cstheme="majorBidi"/>
              </w:rPr>
              <w:t>Family members tested</w:t>
            </w:r>
          </w:p>
        </w:tc>
      </w:tr>
      <w:tr w:rsidR="007A4695" w:rsidRPr="007A4695" w14:paraId="4DF593AC" w14:textId="77777777" w:rsidTr="00880362">
        <w:trPr>
          <w:jc w:val="center"/>
        </w:trPr>
        <w:tc>
          <w:tcPr>
            <w:tcW w:w="2870" w:type="dxa"/>
          </w:tcPr>
          <w:p w14:paraId="48ADB09B" w14:textId="1A3D2AEF" w:rsidR="000D209D" w:rsidRPr="007A4695" w:rsidRDefault="008755F1" w:rsidP="000D209D">
            <w:pPr>
              <w:rPr>
                <w:rFonts w:asciiTheme="majorBidi" w:hAnsiTheme="majorBidi" w:cstheme="majorBidi"/>
              </w:rPr>
            </w:pPr>
            <w:r w:rsidRPr="007A4695">
              <w:rPr>
                <w:rFonts w:asciiTheme="majorBidi" w:hAnsiTheme="majorBidi" w:cstheme="majorBidi"/>
              </w:rPr>
              <w:t>Characteristics of the index case</w:t>
            </w:r>
          </w:p>
        </w:tc>
        <w:tc>
          <w:tcPr>
            <w:tcW w:w="1364" w:type="dxa"/>
            <w:vAlign w:val="center"/>
          </w:tcPr>
          <w:p w14:paraId="4A5D0D37" w14:textId="3B5C2DC0" w:rsidR="000D209D" w:rsidRPr="007A4695" w:rsidRDefault="000D209D" w:rsidP="000D209D">
            <w:pPr>
              <w:rPr>
                <w:rFonts w:asciiTheme="majorBidi" w:hAnsiTheme="majorBidi" w:cstheme="majorBidi"/>
              </w:rPr>
            </w:pPr>
            <w:r w:rsidRPr="007A4695">
              <w:rPr>
                <w:rFonts w:asciiTheme="majorBidi" w:hAnsiTheme="majorBidi" w:cstheme="majorBidi"/>
              </w:rPr>
              <w:t>SAR14</w:t>
            </w:r>
          </w:p>
        </w:tc>
        <w:tc>
          <w:tcPr>
            <w:tcW w:w="1430" w:type="dxa"/>
            <w:vAlign w:val="center"/>
          </w:tcPr>
          <w:p w14:paraId="4C728698" w14:textId="77777777" w:rsidR="000D209D" w:rsidRPr="007A4695" w:rsidRDefault="000D209D" w:rsidP="000D209D">
            <w:pPr>
              <w:rPr>
                <w:rFonts w:asciiTheme="majorBidi" w:hAnsiTheme="majorBidi" w:cstheme="majorBidi"/>
              </w:rPr>
            </w:pPr>
            <w:r w:rsidRPr="007A4695">
              <w:rPr>
                <w:rFonts w:asciiTheme="majorBidi" w:hAnsiTheme="majorBidi" w:cstheme="majorBidi"/>
              </w:rPr>
              <w:t>Numerator/</w:t>
            </w:r>
          </w:p>
          <w:p w14:paraId="6ED0C7D3" w14:textId="5EEDF322" w:rsidR="000D209D" w:rsidRPr="007A4695" w:rsidRDefault="00F945F8" w:rsidP="000D209D">
            <w:pPr>
              <w:rPr>
                <w:rFonts w:asciiTheme="majorBidi" w:hAnsiTheme="majorBidi" w:cstheme="majorBidi"/>
              </w:rPr>
            </w:pPr>
            <w:r w:rsidRPr="007A4695">
              <w:rPr>
                <w:rFonts w:asciiTheme="majorBidi" w:hAnsiTheme="majorBidi" w:cstheme="majorBidi"/>
              </w:rPr>
              <w:t>D</w:t>
            </w:r>
            <w:r w:rsidR="000D209D" w:rsidRPr="007A4695">
              <w:rPr>
                <w:rFonts w:asciiTheme="majorBidi" w:hAnsiTheme="majorBidi" w:cstheme="majorBidi"/>
              </w:rPr>
              <w:t>enominator</w:t>
            </w:r>
          </w:p>
        </w:tc>
        <w:tc>
          <w:tcPr>
            <w:tcW w:w="1350" w:type="dxa"/>
            <w:vAlign w:val="center"/>
          </w:tcPr>
          <w:p w14:paraId="5A8EE97B" w14:textId="699554C3" w:rsidR="000D209D" w:rsidRPr="007A4695" w:rsidRDefault="000D209D" w:rsidP="000D209D">
            <w:pPr>
              <w:rPr>
                <w:rFonts w:asciiTheme="majorBidi" w:hAnsiTheme="majorBidi" w:cstheme="majorBidi"/>
              </w:rPr>
            </w:pPr>
            <w:r w:rsidRPr="007A4695">
              <w:rPr>
                <w:rFonts w:asciiTheme="majorBidi" w:hAnsiTheme="majorBidi" w:cstheme="majorBidi"/>
              </w:rPr>
              <w:t>SAR14</w:t>
            </w:r>
          </w:p>
        </w:tc>
        <w:tc>
          <w:tcPr>
            <w:tcW w:w="1430" w:type="dxa"/>
            <w:vAlign w:val="center"/>
          </w:tcPr>
          <w:p w14:paraId="46340B11" w14:textId="77777777" w:rsidR="000D209D" w:rsidRPr="007A4695" w:rsidRDefault="000D209D" w:rsidP="000D209D">
            <w:pPr>
              <w:rPr>
                <w:rFonts w:asciiTheme="majorBidi" w:hAnsiTheme="majorBidi" w:cstheme="majorBidi"/>
              </w:rPr>
            </w:pPr>
            <w:r w:rsidRPr="007A4695">
              <w:rPr>
                <w:rFonts w:asciiTheme="majorBidi" w:hAnsiTheme="majorBidi" w:cstheme="majorBidi"/>
              </w:rPr>
              <w:t>Numerator/</w:t>
            </w:r>
          </w:p>
          <w:p w14:paraId="379FE907" w14:textId="55996EAE" w:rsidR="000D209D" w:rsidRPr="007A4695" w:rsidRDefault="000D209D" w:rsidP="000D209D">
            <w:pPr>
              <w:rPr>
                <w:rFonts w:asciiTheme="majorBidi" w:hAnsiTheme="majorBidi" w:cstheme="majorBidi"/>
              </w:rPr>
            </w:pPr>
            <w:r w:rsidRPr="007A4695">
              <w:rPr>
                <w:rFonts w:asciiTheme="majorBidi" w:hAnsiTheme="majorBidi" w:cstheme="majorBidi"/>
              </w:rPr>
              <w:t>denominator</w:t>
            </w:r>
          </w:p>
        </w:tc>
        <w:tc>
          <w:tcPr>
            <w:tcW w:w="1363" w:type="dxa"/>
            <w:vAlign w:val="center"/>
          </w:tcPr>
          <w:p w14:paraId="0CBB871D" w14:textId="20E1AEE2" w:rsidR="000D209D" w:rsidRPr="007A4695" w:rsidRDefault="000D209D" w:rsidP="000D209D">
            <w:pPr>
              <w:rPr>
                <w:rFonts w:asciiTheme="majorBidi" w:hAnsiTheme="majorBidi" w:cstheme="majorBidi"/>
              </w:rPr>
            </w:pPr>
            <w:r w:rsidRPr="007A4695">
              <w:rPr>
                <w:rFonts w:asciiTheme="majorBidi" w:hAnsiTheme="majorBidi" w:cstheme="majorBidi"/>
              </w:rPr>
              <w:t>SAR14</w:t>
            </w:r>
          </w:p>
        </w:tc>
        <w:tc>
          <w:tcPr>
            <w:tcW w:w="1430" w:type="dxa"/>
            <w:vAlign w:val="center"/>
          </w:tcPr>
          <w:p w14:paraId="17A15C41" w14:textId="77777777" w:rsidR="000D209D" w:rsidRPr="007A4695" w:rsidRDefault="000D209D" w:rsidP="000D209D">
            <w:pPr>
              <w:rPr>
                <w:rFonts w:asciiTheme="majorBidi" w:hAnsiTheme="majorBidi" w:cstheme="majorBidi"/>
              </w:rPr>
            </w:pPr>
            <w:r w:rsidRPr="007A4695">
              <w:rPr>
                <w:rFonts w:asciiTheme="majorBidi" w:hAnsiTheme="majorBidi" w:cstheme="majorBidi"/>
              </w:rPr>
              <w:t>Numerator/</w:t>
            </w:r>
          </w:p>
          <w:p w14:paraId="113B27A6" w14:textId="245CF1C5" w:rsidR="000D209D" w:rsidRPr="007A4695" w:rsidRDefault="000D209D" w:rsidP="000D209D">
            <w:pPr>
              <w:rPr>
                <w:rFonts w:asciiTheme="majorBidi" w:hAnsiTheme="majorBidi" w:cstheme="majorBidi"/>
              </w:rPr>
            </w:pPr>
            <w:r w:rsidRPr="007A4695">
              <w:rPr>
                <w:rFonts w:asciiTheme="majorBidi" w:hAnsiTheme="majorBidi" w:cstheme="majorBidi"/>
              </w:rPr>
              <w:t>denominator</w:t>
            </w:r>
          </w:p>
        </w:tc>
        <w:tc>
          <w:tcPr>
            <w:tcW w:w="1327" w:type="dxa"/>
            <w:vAlign w:val="center"/>
          </w:tcPr>
          <w:p w14:paraId="256CC30E" w14:textId="0CFED91D" w:rsidR="000D209D" w:rsidRPr="007A4695" w:rsidRDefault="004872DC" w:rsidP="000D209D">
            <w:pPr>
              <w:rPr>
                <w:rFonts w:asciiTheme="majorBidi" w:hAnsiTheme="majorBidi" w:cstheme="majorBidi"/>
              </w:rPr>
            </w:pPr>
            <w:r w:rsidRPr="007A4695">
              <w:rPr>
                <w:rFonts w:asciiTheme="majorBidi" w:hAnsiTheme="majorBidi" w:cstheme="majorBidi"/>
              </w:rPr>
              <w:t>Rate</w:t>
            </w:r>
          </w:p>
        </w:tc>
        <w:tc>
          <w:tcPr>
            <w:tcW w:w="1430" w:type="dxa"/>
            <w:vAlign w:val="center"/>
          </w:tcPr>
          <w:p w14:paraId="57A07593" w14:textId="77777777" w:rsidR="000D209D" w:rsidRPr="007A4695" w:rsidRDefault="000D209D" w:rsidP="000D209D">
            <w:pPr>
              <w:rPr>
                <w:rFonts w:asciiTheme="majorBidi" w:hAnsiTheme="majorBidi" w:cstheme="majorBidi"/>
              </w:rPr>
            </w:pPr>
            <w:r w:rsidRPr="007A4695">
              <w:rPr>
                <w:rFonts w:asciiTheme="majorBidi" w:hAnsiTheme="majorBidi" w:cstheme="majorBidi"/>
              </w:rPr>
              <w:t>Numerator/</w:t>
            </w:r>
          </w:p>
          <w:p w14:paraId="5883A8F5" w14:textId="41CB7127" w:rsidR="000D209D" w:rsidRPr="007A4695" w:rsidRDefault="000D209D" w:rsidP="000D209D">
            <w:pPr>
              <w:rPr>
                <w:rFonts w:asciiTheme="majorBidi" w:hAnsiTheme="majorBidi" w:cstheme="majorBidi"/>
              </w:rPr>
            </w:pPr>
            <w:r w:rsidRPr="007A4695">
              <w:rPr>
                <w:rFonts w:asciiTheme="majorBidi" w:hAnsiTheme="majorBidi" w:cstheme="majorBidi"/>
              </w:rPr>
              <w:t>denominator</w:t>
            </w:r>
          </w:p>
        </w:tc>
      </w:tr>
      <w:tr w:rsidR="00412428" w:rsidRPr="007A4695" w14:paraId="3C1424FF" w14:textId="3EBBB6A3" w:rsidTr="004E5DBD">
        <w:trPr>
          <w:jc w:val="center"/>
        </w:trPr>
        <w:tc>
          <w:tcPr>
            <w:tcW w:w="2870" w:type="dxa"/>
          </w:tcPr>
          <w:p w14:paraId="0ABB963E" w14:textId="77777777" w:rsidR="00412428" w:rsidRPr="007A4695" w:rsidRDefault="00412428" w:rsidP="00412428">
            <w:pPr>
              <w:rPr>
                <w:rFonts w:asciiTheme="majorBidi" w:hAnsiTheme="majorBidi" w:cstheme="majorBidi"/>
              </w:rPr>
            </w:pPr>
            <w:r w:rsidRPr="007A4695">
              <w:rPr>
                <w:rFonts w:asciiTheme="majorBidi" w:hAnsiTheme="majorBidi" w:cstheme="majorBidi"/>
              </w:rPr>
              <w:t xml:space="preserve">Overall </w:t>
            </w:r>
          </w:p>
        </w:tc>
        <w:tc>
          <w:tcPr>
            <w:tcW w:w="1364" w:type="dxa"/>
          </w:tcPr>
          <w:p w14:paraId="597F79D3" w14:textId="3E9BBC44" w:rsidR="00412428" w:rsidRPr="007A4695" w:rsidRDefault="00412428" w:rsidP="00412428">
            <w:pPr>
              <w:rPr>
                <w:rFonts w:asciiTheme="majorBidi" w:hAnsiTheme="majorBidi" w:cstheme="majorBidi"/>
              </w:rPr>
            </w:pPr>
            <w:r w:rsidRPr="007A4695">
              <w:rPr>
                <w:rFonts w:asciiTheme="majorBidi" w:hAnsiTheme="majorBidi" w:cstheme="majorBidi"/>
              </w:rPr>
              <w:t>24 (23-24)</w:t>
            </w:r>
          </w:p>
        </w:tc>
        <w:tc>
          <w:tcPr>
            <w:tcW w:w="1430" w:type="dxa"/>
          </w:tcPr>
          <w:p w14:paraId="27173562" w14:textId="5F0B6FD2" w:rsidR="00412428" w:rsidRPr="007A4695" w:rsidRDefault="00412428" w:rsidP="00412428">
            <w:pPr>
              <w:rPr>
                <w:rFonts w:asciiTheme="majorBidi" w:hAnsiTheme="majorBidi" w:cstheme="majorBidi"/>
              </w:rPr>
            </w:pPr>
            <w:r w:rsidRPr="007A4695">
              <w:rPr>
                <w:rFonts w:asciiTheme="majorBidi" w:hAnsiTheme="majorBidi" w:cstheme="majorBidi"/>
              </w:rPr>
              <w:t>4613/19443</w:t>
            </w:r>
          </w:p>
        </w:tc>
        <w:tc>
          <w:tcPr>
            <w:tcW w:w="1350" w:type="dxa"/>
          </w:tcPr>
          <w:p w14:paraId="3F7EEA0C" w14:textId="7E8DF5AF" w:rsidR="00412428" w:rsidRPr="007A4695" w:rsidRDefault="00412428" w:rsidP="00412428">
            <w:pPr>
              <w:rPr>
                <w:rFonts w:asciiTheme="majorBidi" w:hAnsiTheme="majorBidi" w:cstheme="majorBidi"/>
              </w:rPr>
            </w:pPr>
            <w:r w:rsidRPr="007A4695">
              <w:rPr>
                <w:rFonts w:asciiTheme="majorBidi" w:hAnsiTheme="majorBidi" w:cstheme="majorBidi"/>
              </w:rPr>
              <w:t>27 (26-28)</w:t>
            </w:r>
          </w:p>
        </w:tc>
        <w:tc>
          <w:tcPr>
            <w:tcW w:w="1430" w:type="dxa"/>
          </w:tcPr>
          <w:p w14:paraId="72ED6669" w14:textId="61854C92" w:rsidR="00412428" w:rsidRPr="007A4695" w:rsidRDefault="00412428" w:rsidP="00412428">
            <w:pPr>
              <w:rPr>
                <w:rFonts w:asciiTheme="majorBidi" w:hAnsiTheme="majorBidi" w:cstheme="majorBidi"/>
              </w:rPr>
            </w:pPr>
            <w:r w:rsidRPr="007A4695">
              <w:rPr>
                <w:rFonts w:asciiTheme="majorBidi" w:hAnsiTheme="majorBidi" w:cstheme="majorBidi"/>
              </w:rPr>
              <w:t>1930/7219</w:t>
            </w:r>
          </w:p>
        </w:tc>
        <w:tc>
          <w:tcPr>
            <w:tcW w:w="1363" w:type="dxa"/>
          </w:tcPr>
          <w:p w14:paraId="02E591B9" w14:textId="58027FCB" w:rsidR="00412428" w:rsidRPr="007A4695" w:rsidRDefault="00412428" w:rsidP="00412428">
            <w:pPr>
              <w:rPr>
                <w:rFonts w:asciiTheme="majorBidi" w:hAnsiTheme="majorBidi" w:cstheme="majorBidi"/>
              </w:rPr>
            </w:pPr>
            <w:r w:rsidRPr="007A4695">
              <w:rPr>
                <w:rFonts w:asciiTheme="majorBidi" w:hAnsiTheme="majorBidi" w:cstheme="majorBidi"/>
              </w:rPr>
              <w:t>22 (21-23)</w:t>
            </w:r>
          </w:p>
        </w:tc>
        <w:tc>
          <w:tcPr>
            <w:tcW w:w="1430" w:type="dxa"/>
          </w:tcPr>
          <w:p w14:paraId="460F495A" w14:textId="6C575B29" w:rsidR="00412428" w:rsidRPr="007A4695" w:rsidRDefault="00412428" w:rsidP="00412428">
            <w:pPr>
              <w:rPr>
                <w:rFonts w:asciiTheme="majorBidi" w:hAnsiTheme="majorBidi" w:cstheme="majorBidi"/>
              </w:rPr>
            </w:pPr>
            <w:r w:rsidRPr="007A4695">
              <w:rPr>
                <w:rFonts w:asciiTheme="majorBidi" w:hAnsiTheme="majorBidi" w:cstheme="majorBidi"/>
              </w:rPr>
              <w:t>2683/12224</w:t>
            </w:r>
          </w:p>
        </w:tc>
        <w:tc>
          <w:tcPr>
            <w:tcW w:w="1327" w:type="dxa"/>
          </w:tcPr>
          <w:p w14:paraId="0E1D6AF1" w14:textId="37C61B3A" w:rsidR="00412428" w:rsidRPr="007A4695" w:rsidRDefault="00412428" w:rsidP="00412428">
            <w:pPr>
              <w:rPr>
                <w:rFonts w:asciiTheme="majorBidi" w:hAnsiTheme="majorBidi" w:cstheme="majorBidi"/>
              </w:rPr>
            </w:pPr>
            <w:r w:rsidRPr="007A4695">
              <w:rPr>
                <w:rFonts w:asciiTheme="majorBidi" w:hAnsiTheme="majorBidi" w:cstheme="majorBidi"/>
              </w:rPr>
              <w:t>72 (72-73)</w:t>
            </w:r>
          </w:p>
        </w:tc>
        <w:tc>
          <w:tcPr>
            <w:tcW w:w="1430" w:type="dxa"/>
          </w:tcPr>
          <w:p w14:paraId="425A54DF" w14:textId="3809BDA2" w:rsidR="00412428" w:rsidRPr="007A4695" w:rsidRDefault="00412428" w:rsidP="00412428">
            <w:pPr>
              <w:rPr>
                <w:rFonts w:asciiTheme="majorBidi" w:hAnsiTheme="majorBidi" w:cstheme="majorBidi"/>
                <w:highlight w:val="yellow"/>
              </w:rPr>
            </w:pPr>
            <w:r w:rsidRPr="007A4695">
              <w:rPr>
                <w:rFonts w:asciiTheme="majorBidi" w:hAnsiTheme="majorBidi" w:cstheme="majorBidi"/>
              </w:rPr>
              <w:t>14053/19443</w:t>
            </w:r>
          </w:p>
        </w:tc>
      </w:tr>
      <w:tr w:rsidR="00412428" w:rsidRPr="007A4695" w14:paraId="28451209" w14:textId="6B0A7913" w:rsidTr="004E5DBD">
        <w:trPr>
          <w:jc w:val="center"/>
        </w:trPr>
        <w:tc>
          <w:tcPr>
            <w:tcW w:w="2870" w:type="dxa"/>
          </w:tcPr>
          <w:p w14:paraId="6BDC2CB8" w14:textId="77777777" w:rsidR="00412428" w:rsidRPr="007A4695" w:rsidRDefault="00412428" w:rsidP="00412428">
            <w:pPr>
              <w:rPr>
                <w:rFonts w:asciiTheme="majorBidi" w:hAnsiTheme="majorBidi" w:cstheme="majorBidi"/>
              </w:rPr>
            </w:pPr>
            <w:r w:rsidRPr="007A4695">
              <w:rPr>
                <w:rFonts w:asciiTheme="majorBidi" w:hAnsiTheme="majorBidi" w:cstheme="majorBidi"/>
              </w:rPr>
              <w:t>Parents</w:t>
            </w:r>
          </w:p>
        </w:tc>
        <w:tc>
          <w:tcPr>
            <w:tcW w:w="1364" w:type="dxa"/>
          </w:tcPr>
          <w:p w14:paraId="78AC76C4" w14:textId="1DBB1FDD" w:rsidR="00412428" w:rsidRPr="007A4695" w:rsidRDefault="00412428" w:rsidP="00412428">
            <w:pPr>
              <w:rPr>
                <w:rFonts w:asciiTheme="majorBidi" w:hAnsiTheme="majorBidi" w:cstheme="majorBidi"/>
              </w:rPr>
            </w:pPr>
            <w:r w:rsidRPr="007A4695">
              <w:rPr>
                <w:rFonts w:asciiTheme="majorBidi" w:hAnsiTheme="majorBidi" w:cstheme="majorBidi"/>
              </w:rPr>
              <w:t>28 (27-28)</w:t>
            </w:r>
          </w:p>
        </w:tc>
        <w:tc>
          <w:tcPr>
            <w:tcW w:w="1430" w:type="dxa"/>
          </w:tcPr>
          <w:p w14:paraId="6D6119CC" w14:textId="5F8C16F8" w:rsidR="00412428" w:rsidRPr="007A4695" w:rsidRDefault="00412428" w:rsidP="00412428">
            <w:pPr>
              <w:rPr>
                <w:rFonts w:asciiTheme="majorBidi" w:hAnsiTheme="majorBidi" w:cstheme="majorBidi"/>
              </w:rPr>
            </w:pPr>
            <w:r w:rsidRPr="007A4695">
              <w:rPr>
                <w:rFonts w:asciiTheme="majorBidi" w:hAnsiTheme="majorBidi" w:cstheme="majorBidi"/>
              </w:rPr>
              <w:t>3496/12695</w:t>
            </w:r>
          </w:p>
        </w:tc>
        <w:tc>
          <w:tcPr>
            <w:tcW w:w="1350" w:type="dxa"/>
          </w:tcPr>
          <w:p w14:paraId="5FC594AA" w14:textId="0661B4C8" w:rsidR="00412428" w:rsidRPr="007A4695" w:rsidRDefault="00412428" w:rsidP="00412428">
            <w:pPr>
              <w:rPr>
                <w:rFonts w:asciiTheme="majorBidi" w:hAnsiTheme="majorBidi" w:cstheme="majorBidi"/>
              </w:rPr>
            </w:pPr>
            <w:r w:rsidRPr="007A4695">
              <w:rPr>
                <w:rFonts w:asciiTheme="majorBidi" w:hAnsiTheme="majorBidi" w:cstheme="majorBidi"/>
              </w:rPr>
              <w:t>38 (36-40)</w:t>
            </w:r>
          </w:p>
        </w:tc>
        <w:tc>
          <w:tcPr>
            <w:tcW w:w="1430" w:type="dxa"/>
          </w:tcPr>
          <w:p w14:paraId="15090F5A" w14:textId="78064CC2" w:rsidR="00412428" w:rsidRPr="007A4695" w:rsidRDefault="00412428" w:rsidP="00412428">
            <w:pPr>
              <w:rPr>
                <w:rFonts w:asciiTheme="majorBidi" w:hAnsiTheme="majorBidi" w:cstheme="majorBidi"/>
              </w:rPr>
            </w:pPr>
            <w:r w:rsidRPr="007A4695">
              <w:rPr>
                <w:rFonts w:asciiTheme="majorBidi" w:hAnsiTheme="majorBidi" w:cstheme="majorBidi"/>
              </w:rPr>
              <w:t>1211/3196</w:t>
            </w:r>
          </w:p>
        </w:tc>
        <w:tc>
          <w:tcPr>
            <w:tcW w:w="1363" w:type="dxa"/>
          </w:tcPr>
          <w:p w14:paraId="39E52EE6" w14:textId="6A854085" w:rsidR="00412428" w:rsidRPr="007A4695" w:rsidRDefault="00412428" w:rsidP="00412428">
            <w:pPr>
              <w:rPr>
                <w:rFonts w:asciiTheme="majorBidi" w:hAnsiTheme="majorBidi" w:cstheme="majorBidi"/>
              </w:rPr>
            </w:pPr>
            <w:r w:rsidRPr="007A4695">
              <w:rPr>
                <w:rFonts w:asciiTheme="majorBidi" w:hAnsiTheme="majorBidi" w:cstheme="majorBidi"/>
              </w:rPr>
              <w:t>24 (23-25)</w:t>
            </w:r>
          </w:p>
        </w:tc>
        <w:tc>
          <w:tcPr>
            <w:tcW w:w="1430" w:type="dxa"/>
          </w:tcPr>
          <w:p w14:paraId="50CF885F" w14:textId="7B063A96" w:rsidR="00412428" w:rsidRPr="007A4695" w:rsidRDefault="00412428" w:rsidP="00412428">
            <w:pPr>
              <w:rPr>
                <w:rFonts w:asciiTheme="majorBidi" w:hAnsiTheme="majorBidi" w:cstheme="majorBidi"/>
              </w:rPr>
            </w:pPr>
            <w:r w:rsidRPr="007A4695">
              <w:rPr>
                <w:rFonts w:asciiTheme="majorBidi" w:hAnsiTheme="majorBidi" w:cstheme="majorBidi"/>
              </w:rPr>
              <w:t>2285/9499</w:t>
            </w:r>
          </w:p>
        </w:tc>
        <w:tc>
          <w:tcPr>
            <w:tcW w:w="1327" w:type="dxa"/>
          </w:tcPr>
          <w:p w14:paraId="160ADFC1" w14:textId="60E1C856" w:rsidR="00412428" w:rsidRPr="007A4695" w:rsidRDefault="00412428" w:rsidP="00412428">
            <w:pPr>
              <w:rPr>
                <w:rFonts w:asciiTheme="majorBidi" w:hAnsiTheme="majorBidi" w:cstheme="majorBidi"/>
              </w:rPr>
            </w:pPr>
            <w:r w:rsidRPr="007A4695">
              <w:rPr>
                <w:rFonts w:asciiTheme="majorBidi" w:hAnsiTheme="majorBidi" w:cstheme="majorBidi"/>
              </w:rPr>
              <w:t>68 (67-69)</w:t>
            </w:r>
          </w:p>
        </w:tc>
        <w:tc>
          <w:tcPr>
            <w:tcW w:w="1430" w:type="dxa"/>
          </w:tcPr>
          <w:p w14:paraId="0BD3B96E" w14:textId="29E0A786" w:rsidR="00412428" w:rsidRPr="007A4695" w:rsidRDefault="00412428" w:rsidP="00412428">
            <w:pPr>
              <w:rPr>
                <w:rFonts w:asciiTheme="majorBidi" w:hAnsiTheme="majorBidi" w:cstheme="majorBidi"/>
              </w:rPr>
            </w:pPr>
            <w:r w:rsidRPr="007A4695">
              <w:rPr>
                <w:rFonts w:asciiTheme="majorBidi" w:hAnsiTheme="majorBidi" w:cstheme="majorBidi"/>
              </w:rPr>
              <w:t>8614/12695</w:t>
            </w:r>
          </w:p>
        </w:tc>
      </w:tr>
      <w:tr w:rsidR="00412428" w:rsidRPr="007A4695" w14:paraId="50D9DE11" w14:textId="1D98BC00" w:rsidTr="004E5DBD">
        <w:trPr>
          <w:jc w:val="center"/>
        </w:trPr>
        <w:tc>
          <w:tcPr>
            <w:tcW w:w="2870" w:type="dxa"/>
          </w:tcPr>
          <w:p w14:paraId="7DB4B623" w14:textId="3C07EA3E" w:rsidR="00412428" w:rsidRPr="007A4695" w:rsidRDefault="00412428" w:rsidP="00412428">
            <w:pPr>
              <w:rPr>
                <w:rFonts w:asciiTheme="majorBidi" w:hAnsiTheme="majorBidi" w:cstheme="majorBidi"/>
              </w:rPr>
            </w:pPr>
            <w:r w:rsidRPr="007A4695">
              <w:rPr>
                <w:rFonts w:asciiTheme="majorBidi" w:hAnsiTheme="majorBidi" w:cstheme="majorBidi"/>
              </w:rPr>
              <w:t xml:space="preserve">  Mother</w:t>
            </w:r>
          </w:p>
        </w:tc>
        <w:tc>
          <w:tcPr>
            <w:tcW w:w="1364" w:type="dxa"/>
          </w:tcPr>
          <w:p w14:paraId="18BC5D25" w14:textId="530C634F" w:rsidR="00412428" w:rsidRPr="007A4695" w:rsidRDefault="00412428" w:rsidP="00412428">
            <w:pPr>
              <w:rPr>
                <w:rFonts w:asciiTheme="majorBidi" w:hAnsiTheme="majorBidi" w:cstheme="majorBidi"/>
              </w:rPr>
            </w:pPr>
            <w:r w:rsidRPr="007A4695">
              <w:rPr>
                <w:rFonts w:asciiTheme="majorBidi" w:hAnsiTheme="majorBidi" w:cstheme="majorBidi"/>
              </w:rPr>
              <w:t>26 (25-27)</w:t>
            </w:r>
          </w:p>
        </w:tc>
        <w:tc>
          <w:tcPr>
            <w:tcW w:w="1430" w:type="dxa"/>
          </w:tcPr>
          <w:p w14:paraId="196933AC" w14:textId="17101FED" w:rsidR="00412428" w:rsidRPr="007A4695" w:rsidRDefault="00412428" w:rsidP="00412428">
            <w:pPr>
              <w:rPr>
                <w:rFonts w:asciiTheme="majorBidi" w:hAnsiTheme="majorBidi" w:cstheme="majorBidi"/>
              </w:rPr>
            </w:pPr>
            <w:r w:rsidRPr="007A4695">
              <w:rPr>
                <w:rFonts w:asciiTheme="majorBidi" w:hAnsiTheme="majorBidi" w:cstheme="majorBidi"/>
              </w:rPr>
              <w:t>1910/7266</w:t>
            </w:r>
          </w:p>
        </w:tc>
        <w:tc>
          <w:tcPr>
            <w:tcW w:w="1350" w:type="dxa"/>
          </w:tcPr>
          <w:p w14:paraId="0780FDCD" w14:textId="652D642E" w:rsidR="00412428" w:rsidRPr="007A4695" w:rsidRDefault="00412428" w:rsidP="00412428">
            <w:pPr>
              <w:rPr>
                <w:rFonts w:asciiTheme="majorBidi" w:hAnsiTheme="majorBidi" w:cstheme="majorBidi"/>
              </w:rPr>
            </w:pPr>
            <w:r w:rsidRPr="007A4695">
              <w:rPr>
                <w:rFonts w:asciiTheme="majorBidi" w:hAnsiTheme="majorBidi" w:cstheme="majorBidi"/>
              </w:rPr>
              <w:t>36 (33-38)</w:t>
            </w:r>
          </w:p>
        </w:tc>
        <w:tc>
          <w:tcPr>
            <w:tcW w:w="1430" w:type="dxa"/>
          </w:tcPr>
          <w:p w14:paraId="1858D22D" w14:textId="11679752" w:rsidR="00412428" w:rsidRPr="007A4695" w:rsidRDefault="00412428" w:rsidP="00412428">
            <w:pPr>
              <w:rPr>
                <w:rFonts w:asciiTheme="majorBidi" w:hAnsiTheme="majorBidi" w:cstheme="majorBidi"/>
              </w:rPr>
            </w:pPr>
            <w:r w:rsidRPr="007A4695">
              <w:rPr>
                <w:rFonts w:asciiTheme="majorBidi" w:hAnsiTheme="majorBidi" w:cstheme="majorBidi"/>
              </w:rPr>
              <w:t>552/1543</w:t>
            </w:r>
          </w:p>
        </w:tc>
        <w:tc>
          <w:tcPr>
            <w:tcW w:w="1363" w:type="dxa"/>
          </w:tcPr>
          <w:p w14:paraId="7A956894" w14:textId="7F13094D" w:rsidR="00412428" w:rsidRPr="007A4695" w:rsidRDefault="00412428" w:rsidP="00412428">
            <w:pPr>
              <w:rPr>
                <w:rFonts w:asciiTheme="majorBidi" w:hAnsiTheme="majorBidi" w:cstheme="majorBidi"/>
              </w:rPr>
            </w:pPr>
            <w:r w:rsidRPr="007A4695">
              <w:rPr>
                <w:rFonts w:asciiTheme="majorBidi" w:hAnsiTheme="majorBidi" w:cstheme="majorBidi"/>
              </w:rPr>
              <w:t>24 (23-25)</w:t>
            </w:r>
          </w:p>
        </w:tc>
        <w:tc>
          <w:tcPr>
            <w:tcW w:w="1430" w:type="dxa"/>
          </w:tcPr>
          <w:p w14:paraId="3FFAD969" w14:textId="1C0EB791" w:rsidR="00412428" w:rsidRPr="007A4695" w:rsidRDefault="00412428" w:rsidP="00412428">
            <w:pPr>
              <w:rPr>
                <w:rFonts w:asciiTheme="majorBidi" w:hAnsiTheme="majorBidi" w:cstheme="majorBidi"/>
              </w:rPr>
            </w:pPr>
            <w:r w:rsidRPr="007A4695">
              <w:rPr>
                <w:rFonts w:asciiTheme="majorBidi" w:hAnsiTheme="majorBidi" w:cstheme="majorBidi"/>
              </w:rPr>
              <w:t>1358/5723</w:t>
            </w:r>
          </w:p>
        </w:tc>
        <w:tc>
          <w:tcPr>
            <w:tcW w:w="1327" w:type="dxa"/>
          </w:tcPr>
          <w:p w14:paraId="035456B1" w14:textId="7C7C19E8" w:rsidR="00412428" w:rsidRPr="007A4695" w:rsidRDefault="00412428" w:rsidP="00412428">
            <w:pPr>
              <w:rPr>
                <w:rFonts w:asciiTheme="majorBidi" w:hAnsiTheme="majorBidi" w:cstheme="majorBidi"/>
              </w:rPr>
            </w:pPr>
            <w:r w:rsidRPr="007A4695">
              <w:rPr>
                <w:rFonts w:asciiTheme="majorBidi" w:hAnsiTheme="majorBidi" w:cstheme="majorBidi"/>
              </w:rPr>
              <w:t>68 (67-69)</w:t>
            </w:r>
          </w:p>
        </w:tc>
        <w:tc>
          <w:tcPr>
            <w:tcW w:w="1430" w:type="dxa"/>
          </w:tcPr>
          <w:p w14:paraId="07711822" w14:textId="2B3F6159" w:rsidR="00412428" w:rsidRPr="007A4695" w:rsidRDefault="00412428" w:rsidP="00412428">
            <w:pPr>
              <w:rPr>
                <w:rFonts w:asciiTheme="majorBidi" w:hAnsiTheme="majorBidi" w:cstheme="majorBidi"/>
              </w:rPr>
            </w:pPr>
            <w:r w:rsidRPr="007A4695">
              <w:rPr>
                <w:rFonts w:asciiTheme="majorBidi" w:hAnsiTheme="majorBidi" w:cstheme="majorBidi"/>
              </w:rPr>
              <w:t>4912/7266</w:t>
            </w:r>
          </w:p>
        </w:tc>
      </w:tr>
      <w:tr w:rsidR="00412428" w:rsidRPr="007A4695" w14:paraId="33F21C32" w14:textId="499A9BB1" w:rsidTr="004E5DBD">
        <w:trPr>
          <w:jc w:val="center"/>
        </w:trPr>
        <w:tc>
          <w:tcPr>
            <w:tcW w:w="2870" w:type="dxa"/>
          </w:tcPr>
          <w:p w14:paraId="51290605" w14:textId="2BA54711" w:rsidR="00412428" w:rsidRPr="007A4695" w:rsidRDefault="00412428" w:rsidP="00412428">
            <w:pPr>
              <w:rPr>
                <w:rFonts w:asciiTheme="majorBidi" w:hAnsiTheme="majorBidi" w:cstheme="majorBidi"/>
              </w:rPr>
            </w:pPr>
            <w:r w:rsidRPr="007A4695">
              <w:rPr>
                <w:rFonts w:asciiTheme="majorBidi" w:hAnsiTheme="majorBidi" w:cstheme="majorBidi"/>
              </w:rPr>
              <w:t xml:space="preserve">  Father</w:t>
            </w:r>
          </w:p>
        </w:tc>
        <w:tc>
          <w:tcPr>
            <w:tcW w:w="1364" w:type="dxa"/>
          </w:tcPr>
          <w:p w14:paraId="2DD8D179" w14:textId="597AE1A4" w:rsidR="00412428" w:rsidRPr="007A4695" w:rsidRDefault="00412428" w:rsidP="00412428">
            <w:pPr>
              <w:rPr>
                <w:rFonts w:asciiTheme="majorBidi" w:hAnsiTheme="majorBidi" w:cstheme="majorBidi"/>
              </w:rPr>
            </w:pPr>
            <w:r w:rsidRPr="007A4695">
              <w:rPr>
                <w:rFonts w:asciiTheme="majorBidi" w:hAnsiTheme="majorBidi" w:cstheme="majorBidi"/>
              </w:rPr>
              <w:t>29 (28-30)</w:t>
            </w:r>
          </w:p>
        </w:tc>
        <w:tc>
          <w:tcPr>
            <w:tcW w:w="1430" w:type="dxa"/>
          </w:tcPr>
          <w:p w14:paraId="6769E7C7" w14:textId="0501AC89" w:rsidR="00412428" w:rsidRPr="007A4695" w:rsidRDefault="00412428" w:rsidP="00412428">
            <w:pPr>
              <w:rPr>
                <w:rFonts w:asciiTheme="majorBidi" w:hAnsiTheme="majorBidi" w:cstheme="majorBidi"/>
              </w:rPr>
            </w:pPr>
            <w:r w:rsidRPr="007A4695">
              <w:rPr>
                <w:rFonts w:asciiTheme="majorBidi" w:hAnsiTheme="majorBidi" w:cstheme="majorBidi"/>
              </w:rPr>
              <w:t>1586/5429</w:t>
            </w:r>
          </w:p>
        </w:tc>
        <w:tc>
          <w:tcPr>
            <w:tcW w:w="1350" w:type="dxa"/>
          </w:tcPr>
          <w:p w14:paraId="0CD08776" w14:textId="03B23A0E" w:rsidR="00412428" w:rsidRPr="007A4695" w:rsidRDefault="00412428" w:rsidP="00412428">
            <w:pPr>
              <w:rPr>
                <w:rFonts w:asciiTheme="majorBidi" w:hAnsiTheme="majorBidi" w:cstheme="majorBidi"/>
              </w:rPr>
            </w:pPr>
            <w:r w:rsidRPr="007A4695">
              <w:rPr>
                <w:rFonts w:asciiTheme="majorBidi" w:hAnsiTheme="majorBidi" w:cstheme="majorBidi"/>
              </w:rPr>
              <w:t>40 (38-42)</w:t>
            </w:r>
          </w:p>
        </w:tc>
        <w:tc>
          <w:tcPr>
            <w:tcW w:w="1430" w:type="dxa"/>
          </w:tcPr>
          <w:p w14:paraId="7CBE8465" w14:textId="1C53FCBF" w:rsidR="00412428" w:rsidRPr="007A4695" w:rsidRDefault="00412428" w:rsidP="00412428">
            <w:pPr>
              <w:rPr>
                <w:rFonts w:asciiTheme="majorBidi" w:hAnsiTheme="majorBidi" w:cstheme="majorBidi"/>
              </w:rPr>
            </w:pPr>
            <w:r w:rsidRPr="007A4695">
              <w:rPr>
                <w:rFonts w:asciiTheme="majorBidi" w:hAnsiTheme="majorBidi" w:cstheme="majorBidi"/>
              </w:rPr>
              <w:t>659/1653</w:t>
            </w:r>
          </w:p>
        </w:tc>
        <w:tc>
          <w:tcPr>
            <w:tcW w:w="1363" w:type="dxa"/>
          </w:tcPr>
          <w:p w14:paraId="36E96C72" w14:textId="020E617C" w:rsidR="00412428" w:rsidRPr="007A4695" w:rsidRDefault="00412428" w:rsidP="00412428">
            <w:pPr>
              <w:rPr>
                <w:rFonts w:asciiTheme="majorBidi" w:hAnsiTheme="majorBidi" w:cstheme="majorBidi"/>
              </w:rPr>
            </w:pPr>
            <w:r w:rsidRPr="007A4695">
              <w:rPr>
                <w:rFonts w:asciiTheme="majorBidi" w:hAnsiTheme="majorBidi" w:cstheme="majorBidi"/>
              </w:rPr>
              <w:t>25 (23-26)</w:t>
            </w:r>
          </w:p>
        </w:tc>
        <w:tc>
          <w:tcPr>
            <w:tcW w:w="1430" w:type="dxa"/>
          </w:tcPr>
          <w:p w14:paraId="571889F8" w14:textId="41D2170F" w:rsidR="00412428" w:rsidRPr="007A4695" w:rsidRDefault="00412428" w:rsidP="00412428">
            <w:pPr>
              <w:rPr>
                <w:rFonts w:asciiTheme="majorBidi" w:hAnsiTheme="majorBidi" w:cstheme="majorBidi"/>
              </w:rPr>
            </w:pPr>
            <w:r w:rsidRPr="007A4695">
              <w:rPr>
                <w:rFonts w:asciiTheme="majorBidi" w:hAnsiTheme="majorBidi" w:cstheme="majorBidi"/>
              </w:rPr>
              <w:t>927/3776</w:t>
            </w:r>
          </w:p>
        </w:tc>
        <w:tc>
          <w:tcPr>
            <w:tcW w:w="1327" w:type="dxa"/>
          </w:tcPr>
          <w:p w14:paraId="6B511BDE" w14:textId="7A70DE99" w:rsidR="00412428" w:rsidRPr="007A4695" w:rsidRDefault="00412428" w:rsidP="00412428">
            <w:pPr>
              <w:rPr>
                <w:rFonts w:asciiTheme="majorBidi" w:hAnsiTheme="majorBidi" w:cstheme="majorBidi"/>
              </w:rPr>
            </w:pPr>
            <w:r w:rsidRPr="007A4695">
              <w:rPr>
                <w:rFonts w:asciiTheme="majorBidi" w:hAnsiTheme="majorBidi" w:cstheme="majorBidi"/>
              </w:rPr>
              <w:t>68 (67-69)</w:t>
            </w:r>
          </w:p>
        </w:tc>
        <w:tc>
          <w:tcPr>
            <w:tcW w:w="1430" w:type="dxa"/>
          </w:tcPr>
          <w:p w14:paraId="4B53BFB3" w14:textId="7422ADA5" w:rsidR="00412428" w:rsidRPr="007A4695" w:rsidRDefault="00412428" w:rsidP="00412428">
            <w:pPr>
              <w:rPr>
                <w:rFonts w:asciiTheme="majorBidi" w:hAnsiTheme="majorBidi" w:cstheme="majorBidi"/>
              </w:rPr>
            </w:pPr>
            <w:r w:rsidRPr="007A4695">
              <w:rPr>
                <w:rFonts w:asciiTheme="majorBidi" w:hAnsiTheme="majorBidi" w:cstheme="majorBidi"/>
              </w:rPr>
              <w:t>3702/5429</w:t>
            </w:r>
          </w:p>
        </w:tc>
      </w:tr>
      <w:tr w:rsidR="00412428" w:rsidRPr="007A4695" w14:paraId="2318328D" w14:textId="1331041E" w:rsidTr="004E5DBD">
        <w:trPr>
          <w:jc w:val="center"/>
        </w:trPr>
        <w:tc>
          <w:tcPr>
            <w:tcW w:w="2870" w:type="dxa"/>
          </w:tcPr>
          <w:p w14:paraId="6A306847" w14:textId="77777777" w:rsidR="00412428" w:rsidRPr="007A4695" w:rsidRDefault="00412428" w:rsidP="00412428">
            <w:pPr>
              <w:rPr>
                <w:rFonts w:asciiTheme="majorBidi" w:hAnsiTheme="majorBidi" w:cstheme="majorBidi"/>
              </w:rPr>
            </w:pPr>
            <w:r w:rsidRPr="007A4695">
              <w:rPr>
                <w:rFonts w:asciiTheme="majorBidi" w:hAnsiTheme="majorBidi" w:cstheme="majorBidi"/>
              </w:rPr>
              <w:t xml:space="preserve">  Age groups (years)</w:t>
            </w:r>
          </w:p>
        </w:tc>
        <w:tc>
          <w:tcPr>
            <w:tcW w:w="1364" w:type="dxa"/>
          </w:tcPr>
          <w:p w14:paraId="5E1D5BE2" w14:textId="77777777" w:rsidR="00412428" w:rsidRPr="007A4695" w:rsidRDefault="00412428" w:rsidP="00412428">
            <w:pPr>
              <w:rPr>
                <w:rFonts w:asciiTheme="majorBidi" w:hAnsiTheme="majorBidi" w:cstheme="majorBidi"/>
              </w:rPr>
            </w:pPr>
          </w:p>
        </w:tc>
        <w:tc>
          <w:tcPr>
            <w:tcW w:w="1430" w:type="dxa"/>
          </w:tcPr>
          <w:p w14:paraId="6F966CA5" w14:textId="77777777" w:rsidR="00412428" w:rsidRPr="007A4695" w:rsidRDefault="00412428" w:rsidP="00412428">
            <w:pPr>
              <w:rPr>
                <w:rFonts w:asciiTheme="majorBidi" w:hAnsiTheme="majorBidi" w:cstheme="majorBidi"/>
              </w:rPr>
            </w:pPr>
          </w:p>
        </w:tc>
        <w:tc>
          <w:tcPr>
            <w:tcW w:w="1350" w:type="dxa"/>
          </w:tcPr>
          <w:p w14:paraId="64C7AC98" w14:textId="57799D5A" w:rsidR="00412428" w:rsidRPr="007A4695" w:rsidRDefault="00412428" w:rsidP="00412428">
            <w:pPr>
              <w:rPr>
                <w:rFonts w:asciiTheme="majorBidi" w:hAnsiTheme="majorBidi" w:cstheme="majorBidi"/>
              </w:rPr>
            </w:pPr>
          </w:p>
        </w:tc>
        <w:tc>
          <w:tcPr>
            <w:tcW w:w="1430" w:type="dxa"/>
          </w:tcPr>
          <w:p w14:paraId="7E5C98FE" w14:textId="77777777" w:rsidR="00412428" w:rsidRPr="007A4695" w:rsidRDefault="00412428" w:rsidP="00412428">
            <w:pPr>
              <w:rPr>
                <w:rFonts w:asciiTheme="majorBidi" w:hAnsiTheme="majorBidi" w:cstheme="majorBidi"/>
              </w:rPr>
            </w:pPr>
          </w:p>
        </w:tc>
        <w:tc>
          <w:tcPr>
            <w:tcW w:w="1363" w:type="dxa"/>
          </w:tcPr>
          <w:p w14:paraId="5B3533FC" w14:textId="45A24C79" w:rsidR="00412428" w:rsidRPr="007A4695" w:rsidRDefault="00412428" w:rsidP="00412428">
            <w:pPr>
              <w:rPr>
                <w:rFonts w:asciiTheme="majorBidi" w:hAnsiTheme="majorBidi" w:cstheme="majorBidi"/>
              </w:rPr>
            </w:pPr>
          </w:p>
        </w:tc>
        <w:tc>
          <w:tcPr>
            <w:tcW w:w="1430" w:type="dxa"/>
          </w:tcPr>
          <w:p w14:paraId="702C9F74" w14:textId="77777777" w:rsidR="00412428" w:rsidRPr="007A4695" w:rsidRDefault="00412428" w:rsidP="00412428">
            <w:pPr>
              <w:rPr>
                <w:rFonts w:asciiTheme="majorBidi" w:hAnsiTheme="majorBidi" w:cstheme="majorBidi"/>
              </w:rPr>
            </w:pPr>
          </w:p>
        </w:tc>
        <w:tc>
          <w:tcPr>
            <w:tcW w:w="1327" w:type="dxa"/>
          </w:tcPr>
          <w:p w14:paraId="3713BB97" w14:textId="47BB1BF7" w:rsidR="00412428" w:rsidRPr="007A4695" w:rsidRDefault="00412428" w:rsidP="00412428">
            <w:pPr>
              <w:rPr>
                <w:rFonts w:asciiTheme="majorBidi" w:hAnsiTheme="majorBidi" w:cstheme="majorBidi"/>
              </w:rPr>
            </w:pPr>
          </w:p>
        </w:tc>
        <w:tc>
          <w:tcPr>
            <w:tcW w:w="1430" w:type="dxa"/>
          </w:tcPr>
          <w:p w14:paraId="5A77B3A3" w14:textId="223DFCA1" w:rsidR="00412428" w:rsidRPr="007A4695" w:rsidRDefault="00412428" w:rsidP="00412428">
            <w:pPr>
              <w:rPr>
                <w:rFonts w:asciiTheme="majorBidi" w:hAnsiTheme="majorBidi" w:cstheme="majorBidi"/>
              </w:rPr>
            </w:pPr>
          </w:p>
        </w:tc>
      </w:tr>
      <w:tr w:rsidR="00E56C36" w:rsidRPr="007A4695" w14:paraId="671E4340" w14:textId="7D61EF5D" w:rsidTr="004E5DBD">
        <w:trPr>
          <w:jc w:val="center"/>
        </w:trPr>
        <w:tc>
          <w:tcPr>
            <w:tcW w:w="2870" w:type="dxa"/>
          </w:tcPr>
          <w:p w14:paraId="72580331" w14:textId="77777777" w:rsidR="00E56C36" w:rsidRPr="007A4695" w:rsidRDefault="00E56C36" w:rsidP="00E56C36">
            <w:pPr>
              <w:rPr>
                <w:rFonts w:asciiTheme="majorBidi" w:hAnsiTheme="majorBidi" w:cstheme="majorBidi"/>
              </w:rPr>
            </w:pPr>
            <w:r w:rsidRPr="007A4695">
              <w:rPr>
                <w:rFonts w:asciiTheme="majorBidi" w:hAnsiTheme="majorBidi" w:cstheme="majorBidi"/>
              </w:rPr>
              <w:t xml:space="preserve">…. </w:t>
            </w:r>
            <w:r w:rsidRPr="007A4695">
              <w:rPr>
                <w:rStyle w:val="normaltextrun"/>
                <w:rFonts w:asciiTheme="majorBidi" w:hAnsiTheme="majorBidi" w:cstheme="majorBidi"/>
              </w:rPr>
              <w:t>≤30</w:t>
            </w:r>
          </w:p>
        </w:tc>
        <w:tc>
          <w:tcPr>
            <w:tcW w:w="1364" w:type="dxa"/>
          </w:tcPr>
          <w:p w14:paraId="357F62F1" w14:textId="6A3938D9" w:rsidR="00E56C36" w:rsidRPr="007A4695" w:rsidRDefault="00E56C36" w:rsidP="00E56C36">
            <w:pPr>
              <w:rPr>
                <w:rFonts w:asciiTheme="majorBidi" w:hAnsiTheme="majorBidi" w:cstheme="majorBidi"/>
              </w:rPr>
            </w:pPr>
            <w:r w:rsidRPr="007A4695">
              <w:rPr>
                <w:rFonts w:asciiTheme="majorBidi" w:hAnsiTheme="majorBidi" w:cstheme="majorBidi"/>
              </w:rPr>
              <w:t>30 (18-23)</w:t>
            </w:r>
          </w:p>
        </w:tc>
        <w:tc>
          <w:tcPr>
            <w:tcW w:w="1430" w:type="dxa"/>
          </w:tcPr>
          <w:p w14:paraId="3E64EFE2" w14:textId="79D250C9" w:rsidR="00E56C36" w:rsidRPr="007A4695" w:rsidRDefault="00E56C36" w:rsidP="00E56C36">
            <w:pPr>
              <w:rPr>
                <w:rFonts w:asciiTheme="majorBidi" w:hAnsiTheme="majorBidi" w:cstheme="majorBidi"/>
              </w:rPr>
            </w:pPr>
            <w:r w:rsidRPr="007A4695">
              <w:rPr>
                <w:rFonts w:asciiTheme="majorBidi" w:hAnsiTheme="majorBidi" w:cstheme="majorBidi"/>
              </w:rPr>
              <w:t>180/888</w:t>
            </w:r>
          </w:p>
        </w:tc>
        <w:tc>
          <w:tcPr>
            <w:tcW w:w="1350" w:type="dxa"/>
          </w:tcPr>
          <w:p w14:paraId="68529900" w14:textId="69D8D4B4" w:rsidR="00E56C36" w:rsidRPr="007A4695" w:rsidRDefault="00E56C36" w:rsidP="00E56C36">
            <w:pPr>
              <w:rPr>
                <w:rFonts w:asciiTheme="majorBidi" w:hAnsiTheme="majorBidi" w:cstheme="majorBidi"/>
              </w:rPr>
            </w:pPr>
            <w:r w:rsidRPr="007A4695">
              <w:rPr>
                <w:rFonts w:asciiTheme="majorBidi" w:hAnsiTheme="majorBidi" w:cstheme="majorBidi"/>
              </w:rPr>
              <w:t>36 (30-43)</w:t>
            </w:r>
          </w:p>
        </w:tc>
        <w:tc>
          <w:tcPr>
            <w:tcW w:w="1430" w:type="dxa"/>
          </w:tcPr>
          <w:p w14:paraId="511999EE" w14:textId="32E9FFCE" w:rsidR="00E56C36" w:rsidRPr="007A4695" w:rsidRDefault="00E56C36" w:rsidP="00E56C36">
            <w:pPr>
              <w:rPr>
                <w:rFonts w:asciiTheme="majorBidi" w:hAnsiTheme="majorBidi" w:cstheme="majorBidi"/>
              </w:rPr>
            </w:pPr>
            <w:r w:rsidRPr="007A4695">
              <w:rPr>
                <w:rFonts w:asciiTheme="majorBidi" w:hAnsiTheme="majorBidi" w:cstheme="majorBidi"/>
              </w:rPr>
              <w:t>70/192</w:t>
            </w:r>
          </w:p>
        </w:tc>
        <w:tc>
          <w:tcPr>
            <w:tcW w:w="1363" w:type="dxa"/>
          </w:tcPr>
          <w:p w14:paraId="43C491E8" w14:textId="06825593" w:rsidR="00E56C36" w:rsidRPr="007A4695" w:rsidRDefault="00E56C36" w:rsidP="00E56C36">
            <w:pPr>
              <w:rPr>
                <w:rFonts w:asciiTheme="majorBidi" w:hAnsiTheme="majorBidi" w:cstheme="majorBidi"/>
              </w:rPr>
            </w:pPr>
            <w:r w:rsidRPr="007A4695">
              <w:rPr>
                <w:rFonts w:asciiTheme="majorBidi" w:hAnsiTheme="majorBidi" w:cstheme="majorBidi"/>
              </w:rPr>
              <w:t>16 (13-19)</w:t>
            </w:r>
          </w:p>
        </w:tc>
        <w:tc>
          <w:tcPr>
            <w:tcW w:w="1430" w:type="dxa"/>
          </w:tcPr>
          <w:p w14:paraId="1FD20015" w14:textId="7048E872" w:rsidR="00E56C36" w:rsidRPr="007A4695" w:rsidRDefault="00E56C36" w:rsidP="00E56C36">
            <w:pPr>
              <w:rPr>
                <w:rFonts w:asciiTheme="majorBidi" w:hAnsiTheme="majorBidi" w:cstheme="majorBidi"/>
              </w:rPr>
            </w:pPr>
            <w:r w:rsidRPr="007A4695">
              <w:rPr>
                <w:rFonts w:asciiTheme="majorBidi" w:hAnsiTheme="majorBidi" w:cstheme="majorBidi"/>
              </w:rPr>
              <w:t>110/696</w:t>
            </w:r>
          </w:p>
        </w:tc>
        <w:tc>
          <w:tcPr>
            <w:tcW w:w="1327" w:type="dxa"/>
          </w:tcPr>
          <w:p w14:paraId="18B5495F" w14:textId="410CB6EA" w:rsidR="00E56C36" w:rsidRPr="007A4695" w:rsidRDefault="00E56C36" w:rsidP="00E56C36">
            <w:pPr>
              <w:rPr>
                <w:rFonts w:asciiTheme="majorBidi" w:hAnsiTheme="majorBidi" w:cstheme="majorBidi"/>
              </w:rPr>
            </w:pPr>
            <w:r w:rsidRPr="007A4695">
              <w:rPr>
                <w:rFonts w:asciiTheme="majorBidi" w:hAnsiTheme="majorBidi" w:cstheme="majorBidi"/>
              </w:rPr>
              <w:t xml:space="preserve"> 59 (55-62)</w:t>
            </w:r>
          </w:p>
        </w:tc>
        <w:tc>
          <w:tcPr>
            <w:tcW w:w="1430" w:type="dxa"/>
          </w:tcPr>
          <w:p w14:paraId="3128AB76" w14:textId="576FD9D3" w:rsidR="00E56C36" w:rsidRPr="007A4695" w:rsidRDefault="00E56C36" w:rsidP="00E56C36">
            <w:pPr>
              <w:rPr>
                <w:rFonts w:asciiTheme="majorBidi" w:hAnsiTheme="majorBidi" w:cstheme="majorBidi"/>
              </w:rPr>
            </w:pPr>
            <w:r w:rsidRPr="007A4695">
              <w:rPr>
                <w:rFonts w:asciiTheme="majorBidi" w:hAnsiTheme="majorBidi" w:cstheme="majorBidi"/>
              </w:rPr>
              <w:t>521/888</w:t>
            </w:r>
          </w:p>
        </w:tc>
      </w:tr>
      <w:tr w:rsidR="00E56C36" w:rsidRPr="007A4695" w14:paraId="1A69BE0F" w14:textId="1981BCC5" w:rsidTr="004E5DBD">
        <w:trPr>
          <w:jc w:val="center"/>
        </w:trPr>
        <w:tc>
          <w:tcPr>
            <w:tcW w:w="2870" w:type="dxa"/>
          </w:tcPr>
          <w:p w14:paraId="0F06E384" w14:textId="77777777" w:rsidR="00E56C36" w:rsidRPr="007A4695" w:rsidRDefault="00E56C36" w:rsidP="00E56C36">
            <w:pPr>
              <w:rPr>
                <w:rFonts w:asciiTheme="majorBidi" w:hAnsiTheme="majorBidi" w:cstheme="majorBidi"/>
              </w:rPr>
            </w:pPr>
            <w:r w:rsidRPr="007A4695">
              <w:rPr>
                <w:rFonts w:asciiTheme="majorBidi" w:hAnsiTheme="majorBidi" w:cstheme="majorBidi"/>
              </w:rPr>
              <w:t xml:space="preserve">…. </w:t>
            </w:r>
            <w:r w:rsidRPr="007A4695">
              <w:rPr>
                <w:rStyle w:val="normaltextrun"/>
                <w:rFonts w:asciiTheme="majorBidi" w:hAnsiTheme="majorBidi" w:cstheme="majorBidi"/>
              </w:rPr>
              <w:t>31-40</w:t>
            </w:r>
          </w:p>
        </w:tc>
        <w:tc>
          <w:tcPr>
            <w:tcW w:w="1364" w:type="dxa"/>
          </w:tcPr>
          <w:p w14:paraId="1652FCB2" w14:textId="232810E9" w:rsidR="00E56C36" w:rsidRPr="007A4695" w:rsidRDefault="00E56C36" w:rsidP="00E56C36">
            <w:pPr>
              <w:rPr>
                <w:rFonts w:asciiTheme="majorBidi" w:hAnsiTheme="majorBidi" w:cstheme="majorBidi"/>
              </w:rPr>
            </w:pPr>
            <w:r w:rsidRPr="007A4695">
              <w:rPr>
                <w:rFonts w:asciiTheme="majorBidi" w:hAnsiTheme="majorBidi" w:cstheme="majorBidi"/>
              </w:rPr>
              <w:t>24 (23-25)</w:t>
            </w:r>
          </w:p>
        </w:tc>
        <w:tc>
          <w:tcPr>
            <w:tcW w:w="1430" w:type="dxa"/>
          </w:tcPr>
          <w:p w14:paraId="34D58B44" w14:textId="407E65D7" w:rsidR="00E56C36" w:rsidRPr="007A4695" w:rsidRDefault="00E56C36" w:rsidP="00E56C36">
            <w:pPr>
              <w:rPr>
                <w:rFonts w:asciiTheme="majorBidi" w:hAnsiTheme="majorBidi" w:cstheme="majorBidi"/>
              </w:rPr>
            </w:pPr>
            <w:r w:rsidRPr="007A4695">
              <w:rPr>
                <w:rFonts w:asciiTheme="majorBidi" w:hAnsiTheme="majorBidi" w:cstheme="majorBidi"/>
              </w:rPr>
              <w:t>1129/4702</w:t>
            </w:r>
          </w:p>
        </w:tc>
        <w:tc>
          <w:tcPr>
            <w:tcW w:w="1350" w:type="dxa"/>
          </w:tcPr>
          <w:p w14:paraId="23B0C644" w14:textId="3CFF9A77" w:rsidR="00E56C36" w:rsidRPr="007A4695" w:rsidRDefault="00E56C36" w:rsidP="00E56C36">
            <w:pPr>
              <w:rPr>
                <w:rFonts w:asciiTheme="majorBidi" w:hAnsiTheme="majorBidi" w:cstheme="majorBidi"/>
              </w:rPr>
            </w:pPr>
            <w:r w:rsidRPr="007A4695">
              <w:rPr>
                <w:rFonts w:asciiTheme="majorBidi" w:hAnsiTheme="majorBidi" w:cstheme="majorBidi"/>
              </w:rPr>
              <w:t>35 (33-38)</w:t>
            </w:r>
          </w:p>
        </w:tc>
        <w:tc>
          <w:tcPr>
            <w:tcW w:w="1430" w:type="dxa"/>
          </w:tcPr>
          <w:p w14:paraId="7C3E38CB" w14:textId="72786142" w:rsidR="00E56C36" w:rsidRPr="007A4695" w:rsidRDefault="00E56C36" w:rsidP="00E56C36">
            <w:pPr>
              <w:rPr>
                <w:rFonts w:asciiTheme="majorBidi" w:hAnsiTheme="majorBidi" w:cstheme="majorBidi"/>
              </w:rPr>
            </w:pPr>
            <w:r w:rsidRPr="007A4695">
              <w:rPr>
                <w:rFonts w:asciiTheme="majorBidi" w:hAnsiTheme="majorBidi" w:cstheme="majorBidi"/>
              </w:rPr>
              <w:t>387/1094</w:t>
            </w:r>
          </w:p>
        </w:tc>
        <w:tc>
          <w:tcPr>
            <w:tcW w:w="1363" w:type="dxa"/>
          </w:tcPr>
          <w:p w14:paraId="4FB2D387" w14:textId="1E27E9BA" w:rsidR="00E56C36" w:rsidRPr="007A4695" w:rsidRDefault="00E56C36" w:rsidP="00E56C36">
            <w:pPr>
              <w:rPr>
                <w:rFonts w:asciiTheme="majorBidi" w:hAnsiTheme="majorBidi" w:cstheme="majorBidi"/>
              </w:rPr>
            </w:pPr>
            <w:r w:rsidRPr="007A4695">
              <w:rPr>
                <w:rFonts w:asciiTheme="majorBidi" w:hAnsiTheme="majorBidi" w:cstheme="majorBidi"/>
              </w:rPr>
              <w:t>21 (19-22)</w:t>
            </w:r>
          </w:p>
        </w:tc>
        <w:tc>
          <w:tcPr>
            <w:tcW w:w="1430" w:type="dxa"/>
          </w:tcPr>
          <w:p w14:paraId="747A68AF" w14:textId="02FE253D" w:rsidR="00E56C36" w:rsidRPr="007A4695" w:rsidRDefault="00E56C36" w:rsidP="00E56C36">
            <w:pPr>
              <w:rPr>
                <w:rFonts w:asciiTheme="majorBidi" w:hAnsiTheme="majorBidi" w:cstheme="majorBidi"/>
              </w:rPr>
            </w:pPr>
            <w:r w:rsidRPr="007A4695">
              <w:rPr>
                <w:rFonts w:asciiTheme="majorBidi" w:hAnsiTheme="majorBidi" w:cstheme="majorBidi"/>
              </w:rPr>
              <w:t>742/3608</w:t>
            </w:r>
          </w:p>
        </w:tc>
        <w:tc>
          <w:tcPr>
            <w:tcW w:w="1327" w:type="dxa"/>
          </w:tcPr>
          <w:p w14:paraId="36C46B2E" w14:textId="012B481E" w:rsidR="00E56C36" w:rsidRPr="007A4695" w:rsidRDefault="00E56C36" w:rsidP="00E56C36">
            <w:pPr>
              <w:rPr>
                <w:rFonts w:asciiTheme="majorBidi" w:hAnsiTheme="majorBidi" w:cstheme="majorBidi"/>
              </w:rPr>
            </w:pPr>
            <w:r w:rsidRPr="007A4695">
              <w:rPr>
                <w:rFonts w:asciiTheme="majorBidi" w:hAnsiTheme="majorBidi" w:cstheme="majorBidi"/>
              </w:rPr>
              <w:t xml:space="preserve"> 65 (64-66)</w:t>
            </w:r>
          </w:p>
        </w:tc>
        <w:tc>
          <w:tcPr>
            <w:tcW w:w="1430" w:type="dxa"/>
          </w:tcPr>
          <w:p w14:paraId="21337EFA" w14:textId="790456B4" w:rsidR="00E56C36" w:rsidRPr="007A4695" w:rsidRDefault="00E56C36" w:rsidP="00E56C36">
            <w:pPr>
              <w:rPr>
                <w:rFonts w:asciiTheme="majorBidi" w:hAnsiTheme="majorBidi" w:cstheme="majorBidi"/>
              </w:rPr>
            </w:pPr>
            <w:r w:rsidRPr="007A4695">
              <w:rPr>
                <w:rFonts w:asciiTheme="majorBidi" w:hAnsiTheme="majorBidi" w:cstheme="majorBidi"/>
              </w:rPr>
              <w:t>3062/4702</w:t>
            </w:r>
          </w:p>
        </w:tc>
      </w:tr>
      <w:tr w:rsidR="00E56C36" w:rsidRPr="007A4695" w14:paraId="4E91C5CB" w14:textId="5D0B0C64" w:rsidTr="004E5DBD">
        <w:trPr>
          <w:jc w:val="center"/>
        </w:trPr>
        <w:tc>
          <w:tcPr>
            <w:tcW w:w="2870" w:type="dxa"/>
          </w:tcPr>
          <w:p w14:paraId="65ACFB05" w14:textId="77777777" w:rsidR="00E56C36" w:rsidRPr="007A4695" w:rsidRDefault="00E56C36" w:rsidP="00E56C36">
            <w:pPr>
              <w:rPr>
                <w:rFonts w:asciiTheme="majorBidi" w:hAnsiTheme="majorBidi" w:cstheme="majorBidi"/>
              </w:rPr>
            </w:pPr>
            <w:r w:rsidRPr="007A4695">
              <w:rPr>
                <w:rFonts w:asciiTheme="majorBidi" w:hAnsiTheme="majorBidi" w:cstheme="majorBidi"/>
              </w:rPr>
              <w:t xml:space="preserve">…. </w:t>
            </w:r>
            <w:r w:rsidRPr="007A4695">
              <w:rPr>
                <w:rStyle w:val="normaltextrun"/>
                <w:rFonts w:asciiTheme="majorBidi" w:hAnsiTheme="majorBidi" w:cstheme="majorBidi"/>
              </w:rPr>
              <w:t>41-50</w:t>
            </w:r>
          </w:p>
        </w:tc>
        <w:tc>
          <w:tcPr>
            <w:tcW w:w="1364" w:type="dxa"/>
          </w:tcPr>
          <w:p w14:paraId="3826EA26" w14:textId="490A7F1B" w:rsidR="00E56C36" w:rsidRPr="007A4695" w:rsidRDefault="00E56C36" w:rsidP="00E56C36">
            <w:pPr>
              <w:rPr>
                <w:rFonts w:asciiTheme="majorBidi" w:hAnsiTheme="majorBidi" w:cstheme="majorBidi"/>
              </w:rPr>
            </w:pPr>
            <w:r w:rsidRPr="007A4695">
              <w:rPr>
                <w:rFonts w:asciiTheme="majorBidi" w:hAnsiTheme="majorBidi" w:cstheme="majorBidi"/>
              </w:rPr>
              <w:t>30 (28-31)</w:t>
            </w:r>
          </w:p>
        </w:tc>
        <w:tc>
          <w:tcPr>
            <w:tcW w:w="1430" w:type="dxa"/>
          </w:tcPr>
          <w:p w14:paraId="08FBFBC3" w14:textId="7DF564AA" w:rsidR="00E56C36" w:rsidRPr="007A4695" w:rsidRDefault="00E56C36" w:rsidP="00E56C36">
            <w:pPr>
              <w:rPr>
                <w:rFonts w:asciiTheme="majorBidi" w:hAnsiTheme="majorBidi" w:cstheme="majorBidi"/>
              </w:rPr>
            </w:pPr>
            <w:r w:rsidRPr="007A4695">
              <w:rPr>
                <w:rFonts w:asciiTheme="majorBidi" w:hAnsiTheme="majorBidi" w:cstheme="majorBidi"/>
              </w:rPr>
              <w:t>1526/5161</w:t>
            </w:r>
          </w:p>
        </w:tc>
        <w:tc>
          <w:tcPr>
            <w:tcW w:w="1350" w:type="dxa"/>
          </w:tcPr>
          <w:p w14:paraId="18B705E9" w14:textId="1E464619" w:rsidR="00E56C36" w:rsidRPr="007A4695" w:rsidRDefault="00E56C36" w:rsidP="00E56C36">
            <w:pPr>
              <w:rPr>
                <w:rFonts w:asciiTheme="majorBidi" w:hAnsiTheme="majorBidi" w:cstheme="majorBidi"/>
              </w:rPr>
            </w:pPr>
            <w:r w:rsidRPr="007A4695">
              <w:rPr>
                <w:rFonts w:asciiTheme="majorBidi" w:hAnsiTheme="majorBidi" w:cstheme="majorBidi"/>
              </w:rPr>
              <w:t>39 (36-42)</w:t>
            </w:r>
          </w:p>
        </w:tc>
        <w:tc>
          <w:tcPr>
            <w:tcW w:w="1430" w:type="dxa"/>
          </w:tcPr>
          <w:p w14:paraId="01782E0F" w14:textId="1DDBF541" w:rsidR="00E56C36" w:rsidRPr="007A4695" w:rsidRDefault="00E56C36" w:rsidP="00E56C36">
            <w:pPr>
              <w:rPr>
                <w:rFonts w:asciiTheme="majorBidi" w:hAnsiTheme="majorBidi" w:cstheme="majorBidi"/>
              </w:rPr>
            </w:pPr>
            <w:r w:rsidRPr="007A4695">
              <w:rPr>
                <w:rFonts w:asciiTheme="majorBidi" w:hAnsiTheme="majorBidi" w:cstheme="majorBidi"/>
              </w:rPr>
              <w:t>507/1301</w:t>
            </w:r>
          </w:p>
        </w:tc>
        <w:tc>
          <w:tcPr>
            <w:tcW w:w="1363" w:type="dxa"/>
          </w:tcPr>
          <w:p w14:paraId="406A7185" w14:textId="420CD5F0" w:rsidR="00E56C36" w:rsidRPr="007A4695" w:rsidRDefault="00E56C36" w:rsidP="00E56C36">
            <w:pPr>
              <w:rPr>
                <w:rFonts w:asciiTheme="majorBidi" w:hAnsiTheme="majorBidi" w:cstheme="majorBidi"/>
              </w:rPr>
            </w:pPr>
            <w:r w:rsidRPr="007A4695">
              <w:rPr>
                <w:rFonts w:asciiTheme="majorBidi" w:hAnsiTheme="majorBidi" w:cstheme="majorBidi"/>
              </w:rPr>
              <w:t>26 (25-28)</w:t>
            </w:r>
          </w:p>
        </w:tc>
        <w:tc>
          <w:tcPr>
            <w:tcW w:w="1430" w:type="dxa"/>
          </w:tcPr>
          <w:p w14:paraId="2537839B" w14:textId="7AC66510" w:rsidR="00E56C36" w:rsidRPr="007A4695" w:rsidRDefault="00E56C36" w:rsidP="00E56C36">
            <w:pPr>
              <w:rPr>
                <w:rFonts w:asciiTheme="majorBidi" w:hAnsiTheme="majorBidi" w:cstheme="majorBidi"/>
              </w:rPr>
            </w:pPr>
            <w:r w:rsidRPr="007A4695">
              <w:rPr>
                <w:rFonts w:asciiTheme="majorBidi" w:hAnsiTheme="majorBidi" w:cstheme="majorBidi"/>
              </w:rPr>
              <w:t>1019/3860</w:t>
            </w:r>
          </w:p>
        </w:tc>
        <w:tc>
          <w:tcPr>
            <w:tcW w:w="1327" w:type="dxa"/>
          </w:tcPr>
          <w:p w14:paraId="2381B19B" w14:textId="27F96229" w:rsidR="00E56C36" w:rsidRPr="007A4695" w:rsidRDefault="00E56C36" w:rsidP="00E56C36">
            <w:pPr>
              <w:rPr>
                <w:rFonts w:asciiTheme="majorBidi" w:hAnsiTheme="majorBidi" w:cstheme="majorBidi"/>
              </w:rPr>
            </w:pPr>
            <w:r w:rsidRPr="007A4695">
              <w:rPr>
                <w:rFonts w:asciiTheme="majorBidi" w:hAnsiTheme="majorBidi" w:cstheme="majorBidi"/>
              </w:rPr>
              <w:t xml:space="preserve"> 72 (70-73)</w:t>
            </w:r>
          </w:p>
        </w:tc>
        <w:tc>
          <w:tcPr>
            <w:tcW w:w="1430" w:type="dxa"/>
          </w:tcPr>
          <w:p w14:paraId="0BE734CB" w14:textId="367F3C8A" w:rsidR="00E56C36" w:rsidRPr="007A4695" w:rsidRDefault="00E56C36" w:rsidP="00E56C36">
            <w:pPr>
              <w:rPr>
                <w:rFonts w:asciiTheme="majorBidi" w:hAnsiTheme="majorBidi" w:cstheme="majorBidi"/>
              </w:rPr>
            </w:pPr>
            <w:r w:rsidRPr="007A4695">
              <w:rPr>
                <w:rFonts w:asciiTheme="majorBidi" w:hAnsiTheme="majorBidi" w:cstheme="majorBidi"/>
              </w:rPr>
              <w:t>3691/5161</w:t>
            </w:r>
          </w:p>
        </w:tc>
      </w:tr>
      <w:tr w:rsidR="00E56C36" w:rsidRPr="007A4695" w14:paraId="636B797C" w14:textId="01C2C58A" w:rsidTr="004E5DBD">
        <w:trPr>
          <w:jc w:val="center"/>
        </w:trPr>
        <w:tc>
          <w:tcPr>
            <w:tcW w:w="2870" w:type="dxa"/>
          </w:tcPr>
          <w:p w14:paraId="495DEBB7" w14:textId="77777777" w:rsidR="00E56C36" w:rsidRPr="007A4695" w:rsidRDefault="00E56C36" w:rsidP="00E56C36">
            <w:pPr>
              <w:rPr>
                <w:rFonts w:asciiTheme="majorBidi" w:hAnsiTheme="majorBidi" w:cstheme="majorBidi"/>
              </w:rPr>
            </w:pPr>
            <w:r w:rsidRPr="007A4695">
              <w:rPr>
                <w:rFonts w:asciiTheme="majorBidi" w:hAnsiTheme="majorBidi" w:cstheme="majorBidi"/>
              </w:rPr>
              <w:t xml:space="preserve">…. </w:t>
            </w:r>
            <w:r w:rsidRPr="007A4695">
              <w:rPr>
                <w:rStyle w:val="normaltextrun"/>
                <w:rFonts w:asciiTheme="majorBidi" w:hAnsiTheme="majorBidi" w:cstheme="majorBidi"/>
              </w:rPr>
              <w:t>≥50</w:t>
            </w:r>
          </w:p>
        </w:tc>
        <w:tc>
          <w:tcPr>
            <w:tcW w:w="1364" w:type="dxa"/>
          </w:tcPr>
          <w:p w14:paraId="3328A5B2" w14:textId="7C9ED28A" w:rsidR="00E56C36" w:rsidRPr="007A4695" w:rsidRDefault="00E56C36" w:rsidP="00E56C36">
            <w:pPr>
              <w:rPr>
                <w:rFonts w:asciiTheme="majorBidi" w:hAnsiTheme="majorBidi" w:cstheme="majorBidi"/>
              </w:rPr>
            </w:pPr>
            <w:r w:rsidRPr="007A4695">
              <w:rPr>
                <w:rFonts w:asciiTheme="majorBidi" w:hAnsiTheme="majorBidi" w:cstheme="majorBidi"/>
              </w:rPr>
              <w:t>34 (32-36)</w:t>
            </w:r>
          </w:p>
        </w:tc>
        <w:tc>
          <w:tcPr>
            <w:tcW w:w="1430" w:type="dxa"/>
          </w:tcPr>
          <w:p w14:paraId="74C18F63" w14:textId="7A5CB83F" w:rsidR="00E56C36" w:rsidRPr="007A4695" w:rsidRDefault="00E56C36" w:rsidP="00E56C36">
            <w:pPr>
              <w:rPr>
                <w:rFonts w:asciiTheme="majorBidi" w:hAnsiTheme="majorBidi" w:cstheme="majorBidi"/>
              </w:rPr>
            </w:pPr>
            <w:r w:rsidRPr="007A4695">
              <w:rPr>
                <w:rFonts w:asciiTheme="majorBidi" w:hAnsiTheme="majorBidi" w:cstheme="majorBidi"/>
              </w:rPr>
              <w:t>661/1944</w:t>
            </w:r>
          </w:p>
        </w:tc>
        <w:tc>
          <w:tcPr>
            <w:tcW w:w="1350" w:type="dxa"/>
          </w:tcPr>
          <w:p w14:paraId="1C59F5B6" w14:textId="419B0FFF" w:rsidR="00E56C36" w:rsidRPr="007A4695" w:rsidRDefault="00E56C36" w:rsidP="00E56C36">
            <w:pPr>
              <w:rPr>
                <w:rFonts w:asciiTheme="majorBidi" w:hAnsiTheme="majorBidi" w:cstheme="majorBidi"/>
              </w:rPr>
            </w:pPr>
            <w:r w:rsidRPr="007A4695">
              <w:rPr>
                <w:rFonts w:asciiTheme="majorBidi" w:hAnsiTheme="majorBidi" w:cstheme="majorBidi"/>
              </w:rPr>
              <w:t>41 (37-45)</w:t>
            </w:r>
          </w:p>
        </w:tc>
        <w:tc>
          <w:tcPr>
            <w:tcW w:w="1430" w:type="dxa"/>
          </w:tcPr>
          <w:p w14:paraId="3E640CF1" w14:textId="6964314F" w:rsidR="00E56C36" w:rsidRPr="007A4695" w:rsidRDefault="00E56C36" w:rsidP="00E56C36">
            <w:pPr>
              <w:rPr>
                <w:rFonts w:asciiTheme="majorBidi" w:hAnsiTheme="majorBidi" w:cstheme="majorBidi"/>
              </w:rPr>
            </w:pPr>
            <w:r w:rsidRPr="007A4695">
              <w:rPr>
                <w:rFonts w:asciiTheme="majorBidi" w:hAnsiTheme="majorBidi" w:cstheme="majorBidi"/>
              </w:rPr>
              <w:t>247/609</w:t>
            </w:r>
          </w:p>
        </w:tc>
        <w:tc>
          <w:tcPr>
            <w:tcW w:w="1363" w:type="dxa"/>
          </w:tcPr>
          <w:p w14:paraId="42341737" w14:textId="25941E88" w:rsidR="00E56C36" w:rsidRPr="007A4695" w:rsidRDefault="00E56C36" w:rsidP="00E56C36">
            <w:pPr>
              <w:rPr>
                <w:rFonts w:asciiTheme="majorBidi" w:hAnsiTheme="majorBidi" w:cstheme="majorBidi"/>
              </w:rPr>
            </w:pPr>
            <w:r w:rsidRPr="007A4695">
              <w:rPr>
                <w:rFonts w:asciiTheme="majorBidi" w:hAnsiTheme="majorBidi" w:cstheme="majorBidi"/>
              </w:rPr>
              <w:t>31 (29-34)</w:t>
            </w:r>
          </w:p>
        </w:tc>
        <w:tc>
          <w:tcPr>
            <w:tcW w:w="1430" w:type="dxa"/>
          </w:tcPr>
          <w:p w14:paraId="297E6621" w14:textId="6620D079" w:rsidR="00E56C36" w:rsidRPr="007A4695" w:rsidRDefault="00E56C36" w:rsidP="00E56C36">
            <w:pPr>
              <w:rPr>
                <w:rFonts w:asciiTheme="majorBidi" w:hAnsiTheme="majorBidi" w:cstheme="majorBidi"/>
              </w:rPr>
            </w:pPr>
            <w:r w:rsidRPr="007A4695">
              <w:rPr>
                <w:rFonts w:asciiTheme="majorBidi" w:hAnsiTheme="majorBidi" w:cstheme="majorBidi"/>
              </w:rPr>
              <w:t>414/1335</w:t>
            </w:r>
          </w:p>
        </w:tc>
        <w:tc>
          <w:tcPr>
            <w:tcW w:w="1327" w:type="dxa"/>
          </w:tcPr>
          <w:p w14:paraId="079B3F81" w14:textId="1079BE18" w:rsidR="00E56C36" w:rsidRPr="007A4695" w:rsidRDefault="00E56C36" w:rsidP="00E56C36">
            <w:pPr>
              <w:rPr>
                <w:rFonts w:asciiTheme="majorBidi" w:hAnsiTheme="majorBidi" w:cstheme="majorBidi"/>
              </w:rPr>
            </w:pPr>
            <w:r w:rsidRPr="007A4695">
              <w:rPr>
                <w:rFonts w:asciiTheme="majorBidi" w:hAnsiTheme="majorBidi" w:cstheme="majorBidi"/>
              </w:rPr>
              <w:t xml:space="preserve"> 69 (67-71)</w:t>
            </w:r>
          </w:p>
        </w:tc>
        <w:tc>
          <w:tcPr>
            <w:tcW w:w="1430" w:type="dxa"/>
          </w:tcPr>
          <w:p w14:paraId="282102B8" w14:textId="4A424B6E" w:rsidR="00E56C36" w:rsidRPr="007A4695" w:rsidRDefault="00E56C36" w:rsidP="00E56C36">
            <w:pPr>
              <w:rPr>
                <w:rFonts w:asciiTheme="majorBidi" w:hAnsiTheme="majorBidi" w:cstheme="majorBidi"/>
              </w:rPr>
            </w:pPr>
            <w:r w:rsidRPr="007A4695">
              <w:rPr>
                <w:rFonts w:asciiTheme="majorBidi" w:hAnsiTheme="majorBidi" w:cstheme="majorBidi"/>
              </w:rPr>
              <w:t>1340/1944</w:t>
            </w:r>
          </w:p>
        </w:tc>
      </w:tr>
      <w:tr w:rsidR="00E56C36" w:rsidRPr="007A4695" w14:paraId="77ECAC7F" w14:textId="6B79AC89" w:rsidTr="004E5DBD">
        <w:trPr>
          <w:jc w:val="center"/>
        </w:trPr>
        <w:tc>
          <w:tcPr>
            <w:tcW w:w="2870" w:type="dxa"/>
          </w:tcPr>
          <w:p w14:paraId="2D208874" w14:textId="2636D986" w:rsidR="00E56C36" w:rsidRPr="007A4695" w:rsidRDefault="00E56C36" w:rsidP="00E56C36">
            <w:pPr>
              <w:rPr>
                <w:rFonts w:asciiTheme="majorBidi" w:hAnsiTheme="majorBidi" w:cstheme="majorBidi"/>
              </w:rPr>
            </w:pPr>
            <w:r w:rsidRPr="007A4695">
              <w:rPr>
                <w:rStyle w:val="normaltextrun"/>
                <w:rFonts w:asciiTheme="majorBidi" w:hAnsiTheme="majorBidi" w:cstheme="majorBidi"/>
              </w:rPr>
              <w:t>Children</w:t>
            </w:r>
          </w:p>
        </w:tc>
        <w:tc>
          <w:tcPr>
            <w:tcW w:w="1364" w:type="dxa"/>
          </w:tcPr>
          <w:p w14:paraId="541F8E06" w14:textId="06D20488" w:rsidR="00E56C36" w:rsidRPr="007A4695" w:rsidRDefault="00E56C36" w:rsidP="00E56C36">
            <w:pPr>
              <w:rPr>
                <w:rFonts w:asciiTheme="majorBidi" w:hAnsiTheme="majorBidi" w:cstheme="majorBidi"/>
              </w:rPr>
            </w:pPr>
            <w:r w:rsidRPr="007A4695">
              <w:rPr>
                <w:rFonts w:asciiTheme="majorBidi" w:hAnsiTheme="majorBidi" w:cstheme="majorBidi"/>
              </w:rPr>
              <w:t>17 (16-17)</w:t>
            </w:r>
          </w:p>
        </w:tc>
        <w:tc>
          <w:tcPr>
            <w:tcW w:w="1430" w:type="dxa"/>
          </w:tcPr>
          <w:p w14:paraId="76A2E8DB" w14:textId="05BCAFFB" w:rsidR="00E56C36" w:rsidRPr="007A4695" w:rsidRDefault="00E56C36" w:rsidP="00E56C36">
            <w:pPr>
              <w:rPr>
                <w:rFonts w:asciiTheme="majorBidi" w:hAnsiTheme="majorBidi" w:cstheme="majorBidi"/>
              </w:rPr>
            </w:pPr>
            <w:r w:rsidRPr="007A4695">
              <w:rPr>
                <w:rFonts w:asciiTheme="majorBidi" w:hAnsiTheme="majorBidi" w:cstheme="majorBidi"/>
              </w:rPr>
              <w:t>1117/6748</w:t>
            </w:r>
          </w:p>
        </w:tc>
        <w:tc>
          <w:tcPr>
            <w:tcW w:w="1350" w:type="dxa"/>
          </w:tcPr>
          <w:p w14:paraId="476A69FC" w14:textId="6EA2CD17" w:rsidR="00E56C36" w:rsidRPr="007A4695" w:rsidRDefault="00E56C36" w:rsidP="00E56C36">
            <w:pPr>
              <w:rPr>
                <w:rFonts w:asciiTheme="majorBidi" w:hAnsiTheme="majorBidi" w:cstheme="majorBidi"/>
              </w:rPr>
            </w:pPr>
            <w:r w:rsidRPr="007A4695">
              <w:rPr>
                <w:rFonts w:asciiTheme="majorBidi" w:hAnsiTheme="majorBidi" w:cstheme="majorBidi"/>
              </w:rPr>
              <w:t>18 (17-19)</w:t>
            </w:r>
          </w:p>
        </w:tc>
        <w:tc>
          <w:tcPr>
            <w:tcW w:w="1430" w:type="dxa"/>
          </w:tcPr>
          <w:p w14:paraId="048FCF23" w14:textId="20CE8802" w:rsidR="00E56C36" w:rsidRPr="007A4695" w:rsidRDefault="00E56C36" w:rsidP="00E56C36">
            <w:pPr>
              <w:rPr>
                <w:rFonts w:asciiTheme="majorBidi" w:hAnsiTheme="majorBidi" w:cstheme="majorBidi"/>
              </w:rPr>
            </w:pPr>
            <w:r w:rsidRPr="007A4695">
              <w:rPr>
                <w:rFonts w:asciiTheme="majorBidi" w:hAnsiTheme="majorBidi" w:cstheme="majorBidi"/>
              </w:rPr>
              <w:t>719/4023</w:t>
            </w:r>
          </w:p>
        </w:tc>
        <w:tc>
          <w:tcPr>
            <w:tcW w:w="1363" w:type="dxa"/>
          </w:tcPr>
          <w:p w14:paraId="5870BC17" w14:textId="253F32E2" w:rsidR="00E56C36" w:rsidRPr="007A4695" w:rsidRDefault="00E56C36" w:rsidP="00E56C36">
            <w:pPr>
              <w:rPr>
                <w:rFonts w:asciiTheme="majorBidi" w:hAnsiTheme="majorBidi" w:cstheme="majorBidi"/>
              </w:rPr>
            </w:pPr>
            <w:r w:rsidRPr="007A4695">
              <w:rPr>
                <w:rFonts w:asciiTheme="majorBidi" w:hAnsiTheme="majorBidi" w:cstheme="majorBidi"/>
              </w:rPr>
              <w:t>15 (13-16)</w:t>
            </w:r>
          </w:p>
        </w:tc>
        <w:tc>
          <w:tcPr>
            <w:tcW w:w="1430" w:type="dxa"/>
          </w:tcPr>
          <w:p w14:paraId="45EA2F8B" w14:textId="7B8F1C81" w:rsidR="00E56C36" w:rsidRPr="007A4695" w:rsidRDefault="00E56C36" w:rsidP="00E56C36">
            <w:pPr>
              <w:rPr>
                <w:rFonts w:asciiTheme="majorBidi" w:hAnsiTheme="majorBidi" w:cstheme="majorBidi"/>
              </w:rPr>
            </w:pPr>
            <w:r w:rsidRPr="007A4695">
              <w:rPr>
                <w:rFonts w:asciiTheme="majorBidi" w:hAnsiTheme="majorBidi" w:cstheme="majorBidi"/>
              </w:rPr>
              <w:t>398/2725</w:t>
            </w:r>
          </w:p>
        </w:tc>
        <w:tc>
          <w:tcPr>
            <w:tcW w:w="1327" w:type="dxa"/>
          </w:tcPr>
          <w:p w14:paraId="42A80D45" w14:textId="5A5D3C96" w:rsidR="00E56C36" w:rsidRPr="007A4695" w:rsidRDefault="00E56C36" w:rsidP="00E56C36">
            <w:pPr>
              <w:rPr>
                <w:rFonts w:asciiTheme="majorBidi" w:hAnsiTheme="majorBidi" w:cstheme="majorBidi"/>
              </w:rPr>
            </w:pPr>
            <w:r w:rsidRPr="007A4695">
              <w:rPr>
                <w:rFonts w:asciiTheme="majorBidi" w:hAnsiTheme="majorBidi" w:cstheme="majorBidi"/>
              </w:rPr>
              <w:t xml:space="preserve"> 81 (80-82)</w:t>
            </w:r>
          </w:p>
        </w:tc>
        <w:tc>
          <w:tcPr>
            <w:tcW w:w="1430" w:type="dxa"/>
          </w:tcPr>
          <w:p w14:paraId="35DD00D3" w14:textId="6C5497DF" w:rsidR="00E56C36" w:rsidRPr="007A4695" w:rsidRDefault="00E56C36" w:rsidP="00E56C36">
            <w:pPr>
              <w:rPr>
                <w:rFonts w:asciiTheme="majorBidi" w:hAnsiTheme="majorBidi" w:cstheme="majorBidi"/>
              </w:rPr>
            </w:pPr>
            <w:r w:rsidRPr="007A4695">
              <w:rPr>
                <w:rFonts w:asciiTheme="majorBidi" w:hAnsiTheme="majorBidi" w:cstheme="majorBidi"/>
              </w:rPr>
              <w:t>5439/6748</w:t>
            </w:r>
          </w:p>
        </w:tc>
      </w:tr>
      <w:tr w:rsidR="00E56C36" w:rsidRPr="007A4695" w14:paraId="60F77D0C" w14:textId="014DB938" w:rsidTr="004E5DBD">
        <w:trPr>
          <w:jc w:val="center"/>
        </w:trPr>
        <w:tc>
          <w:tcPr>
            <w:tcW w:w="2870" w:type="dxa"/>
          </w:tcPr>
          <w:p w14:paraId="0C542865" w14:textId="4098FCE6" w:rsidR="00E56C36" w:rsidRPr="007A4695" w:rsidRDefault="00E56C36" w:rsidP="00E56C36">
            <w:pPr>
              <w:rPr>
                <w:rFonts w:asciiTheme="majorBidi" w:hAnsiTheme="majorBidi" w:cstheme="majorBidi"/>
              </w:rPr>
            </w:pPr>
            <w:r w:rsidRPr="007A4695">
              <w:rPr>
                <w:rFonts w:asciiTheme="majorBidi" w:hAnsiTheme="majorBidi" w:cstheme="majorBidi"/>
              </w:rPr>
              <w:t xml:space="preserve">  Daughter</w:t>
            </w:r>
          </w:p>
        </w:tc>
        <w:tc>
          <w:tcPr>
            <w:tcW w:w="1364" w:type="dxa"/>
          </w:tcPr>
          <w:p w14:paraId="139E62E4" w14:textId="1B4F4D04" w:rsidR="00E56C36" w:rsidRPr="007A4695" w:rsidRDefault="00E56C36" w:rsidP="00E56C36">
            <w:pPr>
              <w:rPr>
                <w:rFonts w:asciiTheme="majorBidi" w:hAnsiTheme="majorBidi" w:cstheme="majorBidi"/>
              </w:rPr>
            </w:pPr>
            <w:r w:rsidRPr="007A4695">
              <w:rPr>
                <w:rFonts w:asciiTheme="majorBidi" w:hAnsiTheme="majorBidi" w:cstheme="majorBidi"/>
              </w:rPr>
              <w:t>16 (15-17)</w:t>
            </w:r>
          </w:p>
        </w:tc>
        <w:tc>
          <w:tcPr>
            <w:tcW w:w="1430" w:type="dxa"/>
          </w:tcPr>
          <w:p w14:paraId="100CADDE" w14:textId="0C27EB53" w:rsidR="00E56C36" w:rsidRPr="007A4695" w:rsidRDefault="00E56C36" w:rsidP="00E56C36">
            <w:pPr>
              <w:rPr>
                <w:rFonts w:asciiTheme="majorBidi" w:hAnsiTheme="majorBidi" w:cstheme="majorBidi"/>
              </w:rPr>
            </w:pPr>
            <w:r w:rsidRPr="007A4695">
              <w:rPr>
                <w:rFonts w:asciiTheme="majorBidi" w:hAnsiTheme="majorBidi" w:cstheme="majorBidi"/>
              </w:rPr>
              <w:t>536/3406</w:t>
            </w:r>
          </w:p>
        </w:tc>
        <w:tc>
          <w:tcPr>
            <w:tcW w:w="1350" w:type="dxa"/>
          </w:tcPr>
          <w:p w14:paraId="651B4ABF" w14:textId="3FC552F7" w:rsidR="00E56C36" w:rsidRPr="007A4695" w:rsidRDefault="00E56C36" w:rsidP="00E56C36">
            <w:pPr>
              <w:rPr>
                <w:rFonts w:asciiTheme="majorBidi" w:hAnsiTheme="majorBidi" w:cstheme="majorBidi"/>
              </w:rPr>
            </w:pPr>
            <w:r w:rsidRPr="007A4695">
              <w:rPr>
                <w:rFonts w:asciiTheme="majorBidi" w:hAnsiTheme="majorBidi" w:cstheme="majorBidi"/>
              </w:rPr>
              <w:t>16 (15-18)</w:t>
            </w:r>
          </w:p>
        </w:tc>
        <w:tc>
          <w:tcPr>
            <w:tcW w:w="1430" w:type="dxa"/>
          </w:tcPr>
          <w:p w14:paraId="0BDEE5BD" w14:textId="768E9D25" w:rsidR="00E56C36" w:rsidRPr="007A4695" w:rsidRDefault="00E56C36" w:rsidP="00E56C36">
            <w:pPr>
              <w:rPr>
                <w:rFonts w:asciiTheme="majorBidi" w:hAnsiTheme="majorBidi" w:cstheme="majorBidi"/>
              </w:rPr>
            </w:pPr>
            <w:r w:rsidRPr="007A4695">
              <w:rPr>
                <w:rFonts w:asciiTheme="majorBidi" w:hAnsiTheme="majorBidi" w:cstheme="majorBidi"/>
              </w:rPr>
              <w:t>334/2025</w:t>
            </w:r>
          </w:p>
        </w:tc>
        <w:tc>
          <w:tcPr>
            <w:tcW w:w="1363" w:type="dxa"/>
          </w:tcPr>
          <w:p w14:paraId="630F6736" w14:textId="1998897B" w:rsidR="00E56C36" w:rsidRPr="007A4695" w:rsidRDefault="00E56C36" w:rsidP="00E56C36">
            <w:pPr>
              <w:rPr>
                <w:rFonts w:asciiTheme="majorBidi" w:hAnsiTheme="majorBidi" w:cstheme="majorBidi"/>
              </w:rPr>
            </w:pPr>
            <w:r w:rsidRPr="007A4695">
              <w:rPr>
                <w:rFonts w:asciiTheme="majorBidi" w:hAnsiTheme="majorBidi" w:cstheme="majorBidi"/>
              </w:rPr>
              <w:t>15 (13-17)</w:t>
            </w:r>
          </w:p>
        </w:tc>
        <w:tc>
          <w:tcPr>
            <w:tcW w:w="1430" w:type="dxa"/>
          </w:tcPr>
          <w:p w14:paraId="4BC80AD7" w14:textId="32742025" w:rsidR="00E56C36" w:rsidRPr="007A4695" w:rsidRDefault="00E56C36" w:rsidP="00E56C36">
            <w:pPr>
              <w:rPr>
                <w:rFonts w:asciiTheme="majorBidi" w:hAnsiTheme="majorBidi" w:cstheme="majorBidi"/>
              </w:rPr>
            </w:pPr>
            <w:r w:rsidRPr="007A4695">
              <w:rPr>
                <w:rFonts w:asciiTheme="majorBidi" w:hAnsiTheme="majorBidi" w:cstheme="majorBidi"/>
              </w:rPr>
              <w:t>202/1381</w:t>
            </w:r>
          </w:p>
        </w:tc>
        <w:tc>
          <w:tcPr>
            <w:tcW w:w="1327" w:type="dxa"/>
          </w:tcPr>
          <w:p w14:paraId="25DEF080" w14:textId="230D2EC5" w:rsidR="00E56C36" w:rsidRPr="007A4695" w:rsidRDefault="00E56C36" w:rsidP="00E56C36">
            <w:pPr>
              <w:rPr>
                <w:rFonts w:asciiTheme="majorBidi" w:hAnsiTheme="majorBidi" w:cstheme="majorBidi"/>
              </w:rPr>
            </w:pPr>
            <w:r w:rsidRPr="007A4695">
              <w:rPr>
                <w:rFonts w:asciiTheme="majorBidi" w:hAnsiTheme="majorBidi" w:cstheme="majorBidi"/>
              </w:rPr>
              <w:t xml:space="preserve"> 80 (79-82)</w:t>
            </w:r>
          </w:p>
        </w:tc>
        <w:tc>
          <w:tcPr>
            <w:tcW w:w="1430" w:type="dxa"/>
          </w:tcPr>
          <w:p w14:paraId="1DC75570" w14:textId="045328D9" w:rsidR="00E56C36" w:rsidRPr="007A4695" w:rsidRDefault="00E56C36" w:rsidP="00E56C36">
            <w:pPr>
              <w:rPr>
                <w:rFonts w:asciiTheme="majorBidi" w:hAnsiTheme="majorBidi" w:cstheme="majorBidi"/>
              </w:rPr>
            </w:pPr>
            <w:r w:rsidRPr="007A4695">
              <w:rPr>
                <w:rFonts w:asciiTheme="majorBidi" w:hAnsiTheme="majorBidi" w:cstheme="majorBidi"/>
              </w:rPr>
              <w:t>2734/3406</w:t>
            </w:r>
          </w:p>
        </w:tc>
      </w:tr>
      <w:tr w:rsidR="00E56C36" w:rsidRPr="007A4695" w14:paraId="0825A2DD" w14:textId="452D0F2C" w:rsidTr="004E5DBD">
        <w:trPr>
          <w:jc w:val="center"/>
        </w:trPr>
        <w:tc>
          <w:tcPr>
            <w:tcW w:w="2870" w:type="dxa"/>
          </w:tcPr>
          <w:p w14:paraId="11852DEC" w14:textId="7BF32E84" w:rsidR="00E56C36" w:rsidRPr="007A4695" w:rsidRDefault="00E56C36" w:rsidP="00E56C36">
            <w:pPr>
              <w:rPr>
                <w:rFonts w:asciiTheme="majorBidi" w:hAnsiTheme="majorBidi" w:cstheme="majorBidi"/>
              </w:rPr>
            </w:pPr>
            <w:r w:rsidRPr="007A4695">
              <w:rPr>
                <w:rFonts w:asciiTheme="majorBidi" w:hAnsiTheme="majorBidi" w:cstheme="majorBidi"/>
              </w:rPr>
              <w:t xml:space="preserve">  Son</w:t>
            </w:r>
          </w:p>
        </w:tc>
        <w:tc>
          <w:tcPr>
            <w:tcW w:w="1364" w:type="dxa"/>
          </w:tcPr>
          <w:p w14:paraId="3D3F742D" w14:textId="16C3FBF2" w:rsidR="00E56C36" w:rsidRPr="007A4695" w:rsidRDefault="00E56C36" w:rsidP="00E56C36">
            <w:pPr>
              <w:rPr>
                <w:rFonts w:asciiTheme="majorBidi" w:hAnsiTheme="majorBidi" w:cstheme="majorBidi"/>
              </w:rPr>
            </w:pPr>
            <w:r w:rsidRPr="007A4695">
              <w:rPr>
                <w:rFonts w:asciiTheme="majorBidi" w:hAnsiTheme="majorBidi" w:cstheme="majorBidi"/>
              </w:rPr>
              <w:t>17 (16-19)</w:t>
            </w:r>
          </w:p>
        </w:tc>
        <w:tc>
          <w:tcPr>
            <w:tcW w:w="1430" w:type="dxa"/>
          </w:tcPr>
          <w:p w14:paraId="6A1B85E3" w14:textId="00E093E3" w:rsidR="00E56C36" w:rsidRPr="007A4695" w:rsidRDefault="00E56C36" w:rsidP="00E56C36">
            <w:pPr>
              <w:rPr>
                <w:rFonts w:asciiTheme="majorBidi" w:hAnsiTheme="majorBidi" w:cstheme="majorBidi"/>
              </w:rPr>
            </w:pPr>
            <w:r w:rsidRPr="007A4695">
              <w:rPr>
                <w:rFonts w:asciiTheme="majorBidi" w:hAnsiTheme="majorBidi" w:cstheme="majorBidi"/>
              </w:rPr>
              <w:t>581/3342</w:t>
            </w:r>
          </w:p>
        </w:tc>
        <w:tc>
          <w:tcPr>
            <w:tcW w:w="1350" w:type="dxa"/>
          </w:tcPr>
          <w:p w14:paraId="54E7D2BB" w14:textId="13B6E27D" w:rsidR="00E56C36" w:rsidRPr="007A4695" w:rsidRDefault="00E56C36" w:rsidP="00E56C36">
            <w:pPr>
              <w:rPr>
                <w:rFonts w:asciiTheme="majorBidi" w:hAnsiTheme="majorBidi" w:cstheme="majorBidi"/>
              </w:rPr>
            </w:pPr>
            <w:r w:rsidRPr="007A4695">
              <w:rPr>
                <w:rFonts w:asciiTheme="majorBidi" w:hAnsiTheme="majorBidi" w:cstheme="majorBidi"/>
              </w:rPr>
              <w:t>19 (18-21)</w:t>
            </w:r>
          </w:p>
        </w:tc>
        <w:tc>
          <w:tcPr>
            <w:tcW w:w="1430" w:type="dxa"/>
          </w:tcPr>
          <w:p w14:paraId="5400959F" w14:textId="7EB6FE68" w:rsidR="00E56C36" w:rsidRPr="007A4695" w:rsidRDefault="00E56C36" w:rsidP="00E56C36">
            <w:pPr>
              <w:rPr>
                <w:rFonts w:asciiTheme="majorBidi" w:hAnsiTheme="majorBidi" w:cstheme="majorBidi"/>
              </w:rPr>
            </w:pPr>
            <w:r w:rsidRPr="007A4695">
              <w:rPr>
                <w:rFonts w:asciiTheme="majorBidi" w:hAnsiTheme="majorBidi" w:cstheme="majorBidi"/>
              </w:rPr>
              <w:t>385/1998</w:t>
            </w:r>
          </w:p>
        </w:tc>
        <w:tc>
          <w:tcPr>
            <w:tcW w:w="1363" w:type="dxa"/>
          </w:tcPr>
          <w:p w14:paraId="5C8C299F" w14:textId="6A40D38C" w:rsidR="00E56C36" w:rsidRPr="007A4695" w:rsidRDefault="00E56C36" w:rsidP="00E56C36">
            <w:pPr>
              <w:rPr>
                <w:rFonts w:asciiTheme="majorBidi" w:hAnsiTheme="majorBidi" w:cstheme="majorBidi"/>
              </w:rPr>
            </w:pPr>
            <w:r w:rsidRPr="007A4695">
              <w:rPr>
                <w:rFonts w:asciiTheme="majorBidi" w:hAnsiTheme="majorBidi" w:cstheme="majorBidi"/>
              </w:rPr>
              <w:t>15 (13-17)</w:t>
            </w:r>
          </w:p>
        </w:tc>
        <w:tc>
          <w:tcPr>
            <w:tcW w:w="1430" w:type="dxa"/>
          </w:tcPr>
          <w:p w14:paraId="79B40193" w14:textId="47329A15" w:rsidR="00E56C36" w:rsidRPr="007A4695" w:rsidRDefault="00E56C36" w:rsidP="00E56C36">
            <w:pPr>
              <w:rPr>
                <w:rFonts w:asciiTheme="majorBidi" w:hAnsiTheme="majorBidi" w:cstheme="majorBidi"/>
              </w:rPr>
            </w:pPr>
            <w:r w:rsidRPr="007A4695">
              <w:rPr>
                <w:rFonts w:asciiTheme="majorBidi" w:hAnsiTheme="majorBidi" w:cstheme="majorBidi"/>
              </w:rPr>
              <w:t>196/1344</w:t>
            </w:r>
          </w:p>
        </w:tc>
        <w:tc>
          <w:tcPr>
            <w:tcW w:w="1327" w:type="dxa"/>
          </w:tcPr>
          <w:p w14:paraId="3C74A292" w14:textId="557EBA0A" w:rsidR="00E56C36" w:rsidRPr="007A4695" w:rsidRDefault="00E56C36" w:rsidP="00E56C36">
            <w:pPr>
              <w:rPr>
                <w:rFonts w:asciiTheme="majorBidi" w:hAnsiTheme="majorBidi" w:cstheme="majorBidi"/>
              </w:rPr>
            </w:pPr>
            <w:r w:rsidRPr="007A4695">
              <w:rPr>
                <w:rFonts w:asciiTheme="majorBidi" w:hAnsiTheme="majorBidi" w:cstheme="majorBidi"/>
              </w:rPr>
              <w:t xml:space="preserve"> 81 (80-82)</w:t>
            </w:r>
          </w:p>
        </w:tc>
        <w:tc>
          <w:tcPr>
            <w:tcW w:w="1430" w:type="dxa"/>
          </w:tcPr>
          <w:p w14:paraId="6CABD8C2" w14:textId="0552B06D" w:rsidR="00E56C36" w:rsidRPr="007A4695" w:rsidRDefault="00E56C36" w:rsidP="00E56C36">
            <w:pPr>
              <w:rPr>
                <w:rFonts w:asciiTheme="majorBidi" w:hAnsiTheme="majorBidi" w:cstheme="majorBidi"/>
              </w:rPr>
            </w:pPr>
            <w:r w:rsidRPr="007A4695">
              <w:rPr>
                <w:rFonts w:asciiTheme="majorBidi" w:hAnsiTheme="majorBidi" w:cstheme="majorBidi"/>
              </w:rPr>
              <w:t>2705/3342</w:t>
            </w:r>
          </w:p>
        </w:tc>
      </w:tr>
      <w:tr w:rsidR="00E56C36" w:rsidRPr="007A4695" w14:paraId="35345ACE" w14:textId="2B3AFAF3" w:rsidTr="004E5DBD">
        <w:trPr>
          <w:jc w:val="center"/>
        </w:trPr>
        <w:tc>
          <w:tcPr>
            <w:tcW w:w="2870" w:type="dxa"/>
          </w:tcPr>
          <w:p w14:paraId="26E5B38E" w14:textId="64A96668" w:rsidR="00E56C36" w:rsidRPr="007A4695" w:rsidRDefault="00E56C36" w:rsidP="00E56C36">
            <w:pPr>
              <w:rPr>
                <w:rFonts w:asciiTheme="majorBidi" w:hAnsiTheme="majorBidi" w:cstheme="majorBidi"/>
              </w:rPr>
            </w:pPr>
            <w:r w:rsidRPr="007A4695">
              <w:rPr>
                <w:rStyle w:val="normaltextrun"/>
                <w:rFonts w:asciiTheme="majorBidi" w:hAnsiTheme="majorBidi" w:cstheme="majorBidi"/>
              </w:rPr>
              <w:t xml:space="preserve">  Age groups (years)</w:t>
            </w:r>
          </w:p>
        </w:tc>
        <w:tc>
          <w:tcPr>
            <w:tcW w:w="1364" w:type="dxa"/>
          </w:tcPr>
          <w:p w14:paraId="55261C10" w14:textId="77777777" w:rsidR="00E56C36" w:rsidRPr="007A4695" w:rsidRDefault="00E56C36" w:rsidP="00E56C36">
            <w:pPr>
              <w:rPr>
                <w:rFonts w:asciiTheme="majorBidi" w:hAnsiTheme="majorBidi" w:cstheme="majorBidi"/>
              </w:rPr>
            </w:pPr>
          </w:p>
        </w:tc>
        <w:tc>
          <w:tcPr>
            <w:tcW w:w="1430" w:type="dxa"/>
          </w:tcPr>
          <w:p w14:paraId="21A0BE44" w14:textId="77777777" w:rsidR="00E56C36" w:rsidRPr="007A4695" w:rsidRDefault="00E56C36" w:rsidP="00E56C36">
            <w:pPr>
              <w:rPr>
                <w:rFonts w:asciiTheme="majorBidi" w:hAnsiTheme="majorBidi" w:cstheme="majorBidi"/>
              </w:rPr>
            </w:pPr>
          </w:p>
        </w:tc>
        <w:tc>
          <w:tcPr>
            <w:tcW w:w="1350" w:type="dxa"/>
          </w:tcPr>
          <w:p w14:paraId="13938380" w14:textId="5ED4B7EC" w:rsidR="00E56C36" w:rsidRPr="007A4695" w:rsidRDefault="00E56C36" w:rsidP="00E56C36">
            <w:pPr>
              <w:rPr>
                <w:rFonts w:asciiTheme="majorBidi" w:hAnsiTheme="majorBidi" w:cstheme="majorBidi"/>
              </w:rPr>
            </w:pPr>
          </w:p>
        </w:tc>
        <w:tc>
          <w:tcPr>
            <w:tcW w:w="1430" w:type="dxa"/>
          </w:tcPr>
          <w:p w14:paraId="73C166A7" w14:textId="77777777" w:rsidR="00E56C36" w:rsidRPr="007A4695" w:rsidRDefault="00E56C36" w:rsidP="00E56C36">
            <w:pPr>
              <w:rPr>
                <w:rFonts w:asciiTheme="majorBidi" w:hAnsiTheme="majorBidi" w:cstheme="majorBidi"/>
              </w:rPr>
            </w:pPr>
          </w:p>
        </w:tc>
        <w:tc>
          <w:tcPr>
            <w:tcW w:w="1363" w:type="dxa"/>
          </w:tcPr>
          <w:p w14:paraId="1D287C46" w14:textId="2880E441" w:rsidR="00E56C36" w:rsidRPr="007A4695" w:rsidRDefault="00E56C36" w:rsidP="00E56C36">
            <w:pPr>
              <w:rPr>
                <w:rFonts w:asciiTheme="majorBidi" w:hAnsiTheme="majorBidi" w:cstheme="majorBidi"/>
              </w:rPr>
            </w:pPr>
          </w:p>
        </w:tc>
        <w:tc>
          <w:tcPr>
            <w:tcW w:w="1430" w:type="dxa"/>
          </w:tcPr>
          <w:p w14:paraId="7533D339" w14:textId="77777777" w:rsidR="00E56C36" w:rsidRPr="007A4695" w:rsidRDefault="00E56C36" w:rsidP="00E56C36">
            <w:pPr>
              <w:rPr>
                <w:rFonts w:asciiTheme="majorBidi" w:hAnsiTheme="majorBidi" w:cstheme="majorBidi"/>
              </w:rPr>
            </w:pPr>
          </w:p>
        </w:tc>
        <w:tc>
          <w:tcPr>
            <w:tcW w:w="1327" w:type="dxa"/>
          </w:tcPr>
          <w:p w14:paraId="780CB1AB" w14:textId="5455A8A6" w:rsidR="00E56C36" w:rsidRPr="007A4695" w:rsidRDefault="00E56C36" w:rsidP="00E56C36">
            <w:pPr>
              <w:rPr>
                <w:rFonts w:asciiTheme="majorBidi" w:hAnsiTheme="majorBidi" w:cstheme="majorBidi"/>
              </w:rPr>
            </w:pPr>
          </w:p>
        </w:tc>
        <w:tc>
          <w:tcPr>
            <w:tcW w:w="1430" w:type="dxa"/>
          </w:tcPr>
          <w:p w14:paraId="10B9FB72" w14:textId="52FA97A8" w:rsidR="00E56C36" w:rsidRPr="007A4695" w:rsidRDefault="00E56C36" w:rsidP="00E56C36">
            <w:pPr>
              <w:rPr>
                <w:rFonts w:asciiTheme="majorBidi" w:hAnsiTheme="majorBidi" w:cstheme="majorBidi"/>
              </w:rPr>
            </w:pPr>
          </w:p>
        </w:tc>
      </w:tr>
      <w:tr w:rsidR="00E56C36" w:rsidRPr="007A4695" w14:paraId="2948F888" w14:textId="17B19201" w:rsidTr="004E5DBD">
        <w:trPr>
          <w:jc w:val="center"/>
        </w:trPr>
        <w:tc>
          <w:tcPr>
            <w:tcW w:w="2870" w:type="dxa"/>
          </w:tcPr>
          <w:p w14:paraId="348C4E5A" w14:textId="77777777" w:rsidR="00E56C36" w:rsidRPr="007A4695" w:rsidRDefault="00E56C36" w:rsidP="00E56C36">
            <w:pPr>
              <w:rPr>
                <w:rFonts w:asciiTheme="majorBidi" w:hAnsiTheme="majorBidi" w:cstheme="majorBidi"/>
              </w:rPr>
            </w:pPr>
            <w:proofErr w:type="gramStart"/>
            <w:r w:rsidRPr="007A4695">
              <w:rPr>
                <w:rFonts w:asciiTheme="majorBidi" w:hAnsiTheme="majorBidi" w:cstheme="majorBidi"/>
              </w:rPr>
              <w:t>….</w:t>
            </w:r>
            <w:r w:rsidRPr="007A4695">
              <w:rPr>
                <w:rStyle w:val="normaltextrun"/>
                <w:rFonts w:asciiTheme="majorBidi" w:hAnsiTheme="majorBidi" w:cstheme="majorBidi"/>
              </w:rPr>
              <w:t>≤</w:t>
            </w:r>
            <w:proofErr w:type="gramEnd"/>
            <w:r w:rsidRPr="007A4695">
              <w:rPr>
                <w:rStyle w:val="normaltextrun"/>
                <w:rFonts w:asciiTheme="majorBidi" w:hAnsiTheme="majorBidi" w:cstheme="majorBidi"/>
              </w:rPr>
              <w:t>6</w:t>
            </w:r>
          </w:p>
        </w:tc>
        <w:tc>
          <w:tcPr>
            <w:tcW w:w="1364" w:type="dxa"/>
          </w:tcPr>
          <w:p w14:paraId="05A6B169" w14:textId="51524EA5" w:rsidR="00E56C36" w:rsidRPr="007A4695" w:rsidRDefault="00E56C36" w:rsidP="00E56C36">
            <w:pPr>
              <w:rPr>
                <w:rFonts w:asciiTheme="majorBidi" w:hAnsiTheme="majorBidi" w:cstheme="majorBidi"/>
              </w:rPr>
            </w:pPr>
            <w:r w:rsidRPr="007A4695">
              <w:rPr>
                <w:rFonts w:asciiTheme="majorBidi" w:hAnsiTheme="majorBidi" w:cstheme="majorBidi"/>
              </w:rPr>
              <w:t>27 (23-31)</w:t>
            </w:r>
          </w:p>
        </w:tc>
        <w:tc>
          <w:tcPr>
            <w:tcW w:w="1430" w:type="dxa"/>
          </w:tcPr>
          <w:p w14:paraId="2A427B46" w14:textId="04DDE748" w:rsidR="00E56C36" w:rsidRPr="007A4695" w:rsidRDefault="00E56C36" w:rsidP="00E56C36">
            <w:pPr>
              <w:rPr>
                <w:rFonts w:asciiTheme="majorBidi" w:hAnsiTheme="majorBidi" w:cstheme="majorBidi"/>
              </w:rPr>
            </w:pPr>
            <w:r w:rsidRPr="007A4695">
              <w:rPr>
                <w:rFonts w:asciiTheme="majorBidi" w:hAnsiTheme="majorBidi" w:cstheme="majorBidi"/>
              </w:rPr>
              <w:t>130/487</w:t>
            </w:r>
          </w:p>
        </w:tc>
        <w:tc>
          <w:tcPr>
            <w:tcW w:w="1350" w:type="dxa"/>
          </w:tcPr>
          <w:p w14:paraId="3A2B0C56" w14:textId="1F7D701B" w:rsidR="00E56C36" w:rsidRPr="007A4695" w:rsidRDefault="00E56C36" w:rsidP="00E56C36">
            <w:pPr>
              <w:rPr>
                <w:rFonts w:asciiTheme="majorBidi" w:hAnsiTheme="majorBidi" w:cstheme="majorBidi"/>
              </w:rPr>
            </w:pPr>
            <w:r w:rsidRPr="007A4695">
              <w:rPr>
                <w:rFonts w:asciiTheme="majorBidi" w:hAnsiTheme="majorBidi" w:cstheme="majorBidi"/>
              </w:rPr>
              <w:t>29 (24-34)</w:t>
            </w:r>
          </w:p>
        </w:tc>
        <w:tc>
          <w:tcPr>
            <w:tcW w:w="1430" w:type="dxa"/>
          </w:tcPr>
          <w:p w14:paraId="304FB091" w14:textId="74F89F1B" w:rsidR="00E56C36" w:rsidRPr="007A4695" w:rsidRDefault="00E56C36" w:rsidP="00E56C36">
            <w:pPr>
              <w:rPr>
                <w:rFonts w:asciiTheme="majorBidi" w:hAnsiTheme="majorBidi" w:cstheme="majorBidi"/>
              </w:rPr>
            </w:pPr>
            <w:r w:rsidRPr="007A4695">
              <w:rPr>
                <w:rFonts w:asciiTheme="majorBidi" w:hAnsiTheme="majorBidi" w:cstheme="majorBidi"/>
              </w:rPr>
              <w:t>84/290</w:t>
            </w:r>
          </w:p>
        </w:tc>
        <w:tc>
          <w:tcPr>
            <w:tcW w:w="1363" w:type="dxa"/>
          </w:tcPr>
          <w:p w14:paraId="2084FF75" w14:textId="6274A7A1" w:rsidR="00E56C36" w:rsidRPr="007A4695" w:rsidRDefault="00E56C36" w:rsidP="00E56C36">
            <w:pPr>
              <w:rPr>
                <w:rFonts w:asciiTheme="majorBidi" w:hAnsiTheme="majorBidi" w:cstheme="majorBidi"/>
              </w:rPr>
            </w:pPr>
            <w:r w:rsidRPr="007A4695">
              <w:rPr>
                <w:rFonts w:asciiTheme="majorBidi" w:hAnsiTheme="majorBidi" w:cstheme="majorBidi"/>
              </w:rPr>
              <w:t>23 (18-30)</w:t>
            </w:r>
          </w:p>
        </w:tc>
        <w:tc>
          <w:tcPr>
            <w:tcW w:w="1430" w:type="dxa"/>
          </w:tcPr>
          <w:p w14:paraId="359F55D1" w14:textId="034B2530" w:rsidR="00E56C36" w:rsidRPr="007A4695" w:rsidRDefault="00E56C36" w:rsidP="00E56C36">
            <w:pPr>
              <w:rPr>
                <w:rFonts w:asciiTheme="majorBidi" w:hAnsiTheme="majorBidi" w:cstheme="majorBidi"/>
              </w:rPr>
            </w:pPr>
            <w:r w:rsidRPr="007A4695">
              <w:rPr>
                <w:rFonts w:asciiTheme="majorBidi" w:hAnsiTheme="majorBidi" w:cstheme="majorBidi"/>
              </w:rPr>
              <w:t>46/197</w:t>
            </w:r>
          </w:p>
        </w:tc>
        <w:tc>
          <w:tcPr>
            <w:tcW w:w="1327" w:type="dxa"/>
          </w:tcPr>
          <w:p w14:paraId="28FC269A" w14:textId="40591C4C" w:rsidR="00E56C36" w:rsidRPr="007A4695" w:rsidRDefault="00E56C36" w:rsidP="00E56C36">
            <w:pPr>
              <w:rPr>
                <w:rFonts w:asciiTheme="majorBidi" w:hAnsiTheme="majorBidi" w:cstheme="majorBidi"/>
              </w:rPr>
            </w:pPr>
            <w:r w:rsidRPr="007A4695">
              <w:rPr>
                <w:rFonts w:asciiTheme="majorBidi" w:hAnsiTheme="majorBidi" w:cstheme="majorBidi"/>
              </w:rPr>
              <w:t xml:space="preserve"> 92 (89-94)</w:t>
            </w:r>
          </w:p>
        </w:tc>
        <w:tc>
          <w:tcPr>
            <w:tcW w:w="1430" w:type="dxa"/>
          </w:tcPr>
          <w:p w14:paraId="123AEFD5" w14:textId="515644D7" w:rsidR="00E56C36" w:rsidRPr="007A4695" w:rsidRDefault="00E56C36" w:rsidP="00E56C36">
            <w:pPr>
              <w:rPr>
                <w:rFonts w:asciiTheme="majorBidi" w:hAnsiTheme="majorBidi" w:cstheme="majorBidi"/>
              </w:rPr>
            </w:pPr>
            <w:r w:rsidRPr="007A4695">
              <w:rPr>
                <w:rFonts w:asciiTheme="majorBidi" w:hAnsiTheme="majorBidi" w:cstheme="majorBidi"/>
              </w:rPr>
              <w:t>449/487</w:t>
            </w:r>
          </w:p>
        </w:tc>
      </w:tr>
      <w:tr w:rsidR="00E56C36" w:rsidRPr="007A4695" w14:paraId="3EC053D5" w14:textId="213AC752" w:rsidTr="004E5DBD">
        <w:trPr>
          <w:jc w:val="center"/>
        </w:trPr>
        <w:tc>
          <w:tcPr>
            <w:tcW w:w="2870" w:type="dxa"/>
          </w:tcPr>
          <w:p w14:paraId="6F7348C1" w14:textId="77777777" w:rsidR="00E56C36" w:rsidRPr="007A4695" w:rsidRDefault="00E56C36" w:rsidP="00E56C36">
            <w:pPr>
              <w:rPr>
                <w:rFonts w:asciiTheme="majorBidi" w:hAnsiTheme="majorBidi" w:cstheme="majorBidi"/>
              </w:rPr>
            </w:pPr>
            <w:r w:rsidRPr="007A4695">
              <w:rPr>
                <w:rFonts w:asciiTheme="majorBidi" w:hAnsiTheme="majorBidi" w:cstheme="majorBidi"/>
              </w:rPr>
              <w:t xml:space="preserve">…. </w:t>
            </w:r>
            <w:r w:rsidRPr="007A4695">
              <w:rPr>
                <w:rStyle w:val="normaltextrun"/>
                <w:rFonts w:asciiTheme="majorBidi" w:hAnsiTheme="majorBidi" w:cstheme="majorBidi"/>
              </w:rPr>
              <w:t>7-12</w:t>
            </w:r>
          </w:p>
        </w:tc>
        <w:tc>
          <w:tcPr>
            <w:tcW w:w="1364" w:type="dxa"/>
          </w:tcPr>
          <w:p w14:paraId="34BAFBAA" w14:textId="139555B7" w:rsidR="00E56C36" w:rsidRPr="007A4695" w:rsidRDefault="00E56C36" w:rsidP="00E56C36">
            <w:pPr>
              <w:rPr>
                <w:rFonts w:asciiTheme="majorBidi" w:hAnsiTheme="majorBidi" w:cstheme="majorBidi"/>
              </w:rPr>
            </w:pPr>
            <w:r w:rsidRPr="007A4695">
              <w:rPr>
                <w:rFonts w:asciiTheme="majorBidi" w:hAnsiTheme="majorBidi" w:cstheme="majorBidi"/>
              </w:rPr>
              <w:t>17 (15-19)</w:t>
            </w:r>
          </w:p>
        </w:tc>
        <w:tc>
          <w:tcPr>
            <w:tcW w:w="1430" w:type="dxa"/>
          </w:tcPr>
          <w:p w14:paraId="657E2355" w14:textId="0113EDC4" w:rsidR="00E56C36" w:rsidRPr="007A4695" w:rsidRDefault="00E56C36" w:rsidP="00E56C36">
            <w:pPr>
              <w:rPr>
                <w:rFonts w:asciiTheme="majorBidi" w:hAnsiTheme="majorBidi" w:cstheme="majorBidi"/>
              </w:rPr>
            </w:pPr>
            <w:r w:rsidRPr="007A4695">
              <w:rPr>
                <w:rFonts w:asciiTheme="majorBidi" w:hAnsiTheme="majorBidi" w:cstheme="majorBidi"/>
              </w:rPr>
              <w:t>252/1455</w:t>
            </w:r>
          </w:p>
        </w:tc>
        <w:tc>
          <w:tcPr>
            <w:tcW w:w="1350" w:type="dxa"/>
          </w:tcPr>
          <w:p w14:paraId="5FADF72F" w14:textId="45479078" w:rsidR="00E56C36" w:rsidRPr="007A4695" w:rsidRDefault="00E56C36" w:rsidP="00E56C36">
            <w:pPr>
              <w:rPr>
                <w:rFonts w:asciiTheme="majorBidi" w:hAnsiTheme="majorBidi" w:cstheme="majorBidi"/>
              </w:rPr>
            </w:pPr>
            <w:r w:rsidRPr="007A4695">
              <w:rPr>
                <w:rFonts w:asciiTheme="majorBidi" w:hAnsiTheme="majorBidi" w:cstheme="majorBidi"/>
              </w:rPr>
              <w:t>21 (19-24)</w:t>
            </w:r>
          </w:p>
        </w:tc>
        <w:tc>
          <w:tcPr>
            <w:tcW w:w="1430" w:type="dxa"/>
          </w:tcPr>
          <w:p w14:paraId="33A0257F" w14:textId="78815704" w:rsidR="00E56C36" w:rsidRPr="007A4695" w:rsidRDefault="00E56C36" w:rsidP="00E56C36">
            <w:pPr>
              <w:rPr>
                <w:rFonts w:asciiTheme="majorBidi" w:hAnsiTheme="majorBidi" w:cstheme="majorBidi"/>
              </w:rPr>
            </w:pPr>
            <w:r w:rsidRPr="007A4695">
              <w:rPr>
                <w:rFonts w:asciiTheme="majorBidi" w:hAnsiTheme="majorBidi" w:cstheme="majorBidi"/>
              </w:rPr>
              <w:t>171/803</w:t>
            </w:r>
          </w:p>
        </w:tc>
        <w:tc>
          <w:tcPr>
            <w:tcW w:w="1363" w:type="dxa"/>
          </w:tcPr>
          <w:p w14:paraId="2FF0AA41" w14:textId="23D814BC" w:rsidR="00E56C36" w:rsidRPr="007A4695" w:rsidRDefault="00E56C36" w:rsidP="00E56C36">
            <w:pPr>
              <w:rPr>
                <w:rFonts w:asciiTheme="majorBidi" w:hAnsiTheme="majorBidi" w:cstheme="majorBidi"/>
              </w:rPr>
            </w:pPr>
            <w:r w:rsidRPr="007A4695">
              <w:rPr>
                <w:rFonts w:asciiTheme="majorBidi" w:hAnsiTheme="majorBidi" w:cstheme="majorBidi"/>
              </w:rPr>
              <w:t>12 (10-15)</w:t>
            </w:r>
          </w:p>
        </w:tc>
        <w:tc>
          <w:tcPr>
            <w:tcW w:w="1430" w:type="dxa"/>
          </w:tcPr>
          <w:p w14:paraId="722A3FE8" w14:textId="179EE0C0" w:rsidR="00E56C36" w:rsidRPr="007A4695" w:rsidRDefault="00E56C36" w:rsidP="00E56C36">
            <w:pPr>
              <w:rPr>
                <w:rFonts w:asciiTheme="majorBidi" w:hAnsiTheme="majorBidi" w:cstheme="majorBidi"/>
              </w:rPr>
            </w:pPr>
            <w:r w:rsidRPr="007A4695">
              <w:rPr>
                <w:rFonts w:asciiTheme="majorBidi" w:hAnsiTheme="majorBidi" w:cstheme="majorBidi"/>
              </w:rPr>
              <w:t>81/652</w:t>
            </w:r>
          </w:p>
        </w:tc>
        <w:tc>
          <w:tcPr>
            <w:tcW w:w="1327" w:type="dxa"/>
          </w:tcPr>
          <w:p w14:paraId="0F757FDB" w14:textId="5A5B0DB8" w:rsidR="00E56C36" w:rsidRPr="007A4695" w:rsidRDefault="00E56C36" w:rsidP="00E56C36">
            <w:pPr>
              <w:rPr>
                <w:rFonts w:asciiTheme="majorBidi" w:hAnsiTheme="majorBidi" w:cstheme="majorBidi"/>
              </w:rPr>
            </w:pPr>
            <w:r w:rsidRPr="007A4695">
              <w:rPr>
                <w:rFonts w:asciiTheme="majorBidi" w:hAnsiTheme="majorBidi" w:cstheme="majorBidi"/>
              </w:rPr>
              <w:t xml:space="preserve"> 88 (86-89)</w:t>
            </w:r>
          </w:p>
        </w:tc>
        <w:tc>
          <w:tcPr>
            <w:tcW w:w="1430" w:type="dxa"/>
          </w:tcPr>
          <w:p w14:paraId="66FD4D22" w14:textId="759BBC47" w:rsidR="00E56C36" w:rsidRPr="007A4695" w:rsidRDefault="00E56C36" w:rsidP="00E56C36">
            <w:pPr>
              <w:rPr>
                <w:rFonts w:asciiTheme="majorBidi" w:hAnsiTheme="majorBidi" w:cstheme="majorBidi"/>
              </w:rPr>
            </w:pPr>
            <w:r w:rsidRPr="007A4695">
              <w:rPr>
                <w:rFonts w:asciiTheme="majorBidi" w:hAnsiTheme="majorBidi" w:cstheme="majorBidi"/>
              </w:rPr>
              <w:t>1276/1455</w:t>
            </w:r>
          </w:p>
        </w:tc>
      </w:tr>
      <w:tr w:rsidR="00E56C36" w:rsidRPr="007A4695" w14:paraId="76125964" w14:textId="5001221C" w:rsidTr="004E5DBD">
        <w:trPr>
          <w:jc w:val="center"/>
        </w:trPr>
        <w:tc>
          <w:tcPr>
            <w:tcW w:w="2870" w:type="dxa"/>
          </w:tcPr>
          <w:p w14:paraId="735CF282" w14:textId="77777777" w:rsidR="00E56C36" w:rsidRPr="007A4695" w:rsidRDefault="00E56C36" w:rsidP="00E56C36">
            <w:pPr>
              <w:rPr>
                <w:rFonts w:asciiTheme="majorBidi" w:hAnsiTheme="majorBidi" w:cstheme="majorBidi"/>
              </w:rPr>
            </w:pPr>
            <w:r w:rsidRPr="007A4695">
              <w:rPr>
                <w:rFonts w:asciiTheme="majorBidi" w:hAnsiTheme="majorBidi" w:cstheme="majorBidi"/>
              </w:rPr>
              <w:t xml:space="preserve">…. </w:t>
            </w:r>
            <w:r w:rsidRPr="007A4695">
              <w:rPr>
                <w:rStyle w:val="normaltextrun"/>
                <w:rFonts w:asciiTheme="majorBidi" w:hAnsiTheme="majorBidi" w:cstheme="majorBidi"/>
              </w:rPr>
              <w:t>13-16</w:t>
            </w:r>
          </w:p>
        </w:tc>
        <w:tc>
          <w:tcPr>
            <w:tcW w:w="1364" w:type="dxa"/>
          </w:tcPr>
          <w:p w14:paraId="4FD06727" w14:textId="222D37FE" w:rsidR="00E56C36" w:rsidRPr="007A4695" w:rsidRDefault="00E56C36" w:rsidP="00E56C36">
            <w:pPr>
              <w:rPr>
                <w:rFonts w:asciiTheme="majorBidi" w:hAnsiTheme="majorBidi" w:cstheme="majorBidi"/>
              </w:rPr>
            </w:pPr>
            <w:r w:rsidRPr="007A4695">
              <w:rPr>
                <w:rFonts w:asciiTheme="majorBidi" w:hAnsiTheme="majorBidi" w:cstheme="majorBidi"/>
              </w:rPr>
              <w:t>17 (15-19)</w:t>
            </w:r>
          </w:p>
        </w:tc>
        <w:tc>
          <w:tcPr>
            <w:tcW w:w="1430" w:type="dxa"/>
          </w:tcPr>
          <w:p w14:paraId="5128F8FC" w14:textId="63B5027C" w:rsidR="00E56C36" w:rsidRPr="007A4695" w:rsidRDefault="00E56C36" w:rsidP="00E56C36">
            <w:pPr>
              <w:rPr>
                <w:rFonts w:asciiTheme="majorBidi" w:hAnsiTheme="majorBidi" w:cstheme="majorBidi"/>
              </w:rPr>
            </w:pPr>
            <w:r w:rsidRPr="007A4695">
              <w:rPr>
                <w:rFonts w:asciiTheme="majorBidi" w:hAnsiTheme="majorBidi" w:cstheme="majorBidi"/>
              </w:rPr>
              <w:t>358/2109</w:t>
            </w:r>
          </w:p>
        </w:tc>
        <w:tc>
          <w:tcPr>
            <w:tcW w:w="1350" w:type="dxa"/>
          </w:tcPr>
          <w:p w14:paraId="16C1A978" w14:textId="1106E918" w:rsidR="00E56C36" w:rsidRPr="007A4695" w:rsidRDefault="00E56C36" w:rsidP="00E56C36">
            <w:pPr>
              <w:rPr>
                <w:rFonts w:asciiTheme="majorBidi" w:hAnsiTheme="majorBidi" w:cstheme="majorBidi"/>
              </w:rPr>
            </w:pPr>
            <w:r w:rsidRPr="007A4695">
              <w:rPr>
                <w:rFonts w:asciiTheme="majorBidi" w:hAnsiTheme="majorBidi" w:cstheme="majorBidi"/>
              </w:rPr>
              <w:t>18 (16-21)</w:t>
            </w:r>
          </w:p>
        </w:tc>
        <w:tc>
          <w:tcPr>
            <w:tcW w:w="1430" w:type="dxa"/>
          </w:tcPr>
          <w:p w14:paraId="38A986D5" w14:textId="4FC19D5D" w:rsidR="00E56C36" w:rsidRPr="007A4695" w:rsidRDefault="00E56C36" w:rsidP="00E56C36">
            <w:pPr>
              <w:rPr>
                <w:rFonts w:asciiTheme="majorBidi" w:hAnsiTheme="majorBidi" w:cstheme="majorBidi"/>
              </w:rPr>
            </w:pPr>
            <w:r w:rsidRPr="007A4695">
              <w:rPr>
                <w:rFonts w:asciiTheme="majorBidi" w:hAnsiTheme="majorBidi" w:cstheme="majorBidi"/>
              </w:rPr>
              <w:t>220/1198</w:t>
            </w:r>
          </w:p>
        </w:tc>
        <w:tc>
          <w:tcPr>
            <w:tcW w:w="1363" w:type="dxa"/>
          </w:tcPr>
          <w:p w14:paraId="1E8F2F32" w14:textId="044DD323" w:rsidR="00E56C36" w:rsidRPr="007A4695" w:rsidRDefault="00E56C36" w:rsidP="00E56C36">
            <w:pPr>
              <w:rPr>
                <w:rFonts w:asciiTheme="majorBidi" w:hAnsiTheme="majorBidi" w:cstheme="majorBidi"/>
              </w:rPr>
            </w:pPr>
            <w:r w:rsidRPr="007A4695">
              <w:rPr>
                <w:rFonts w:asciiTheme="majorBidi" w:hAnsiTheme="majorBidi" w:cstheme="majorBidi"/>
              </w:rPr>
              <w:t>15 (13-18)</w:t>
            </w:r>
          </w:p>
        </w:tc>
        <w:tc>
          <w:tcPr>
            <w:tcW w:w="1430" w:type="dxa"/>
          </w:tcPr>
          <w:p w14:paraId="4F2CEEB7" w14:textId="1B81B1FB" w:rsidR="00E56C36" w:rsidRPr="007A4695" w:rsidRDefault="00E56C36" w:rsidP="00E56C36">
            <w:pPr>
              <w:rPr>
                <w:rFonts w:asciiTheme="majorBidi" w:hAnsiTheme="majorBidi" w:cstheme="majorBidi"/>
              </w:rPr>
            </w:pPr>
            <w:r w:rsidRPr="007A4695">
              <w:rPr>
                <w:rFonts w:asciiTheme="majorBidi" w:hAnsiTheme="majorBidi" w:cstheme="majorBidi"/>
              </w:rPr>
              <w:t>138/911</w:t>
            </w:r>
          </w:p>
        </w:tc>
        <w:tc>
          <w:tcPr>
            <w:tcW w:w="1327" w:type="dxa"/>
          </w:tcPr>
          <w:p w14:paraId="052FB6C9" w14:textId="440356FD" w:rsidR="00E56C36" w:rsidRPr="007A4695" w:rsidRDefault="00E56C36" w:rsidP="00E56C36">
            <w:pPr>
              <w:rPr>
                <w:rFonts w:asciiTheme="majorBidi" w:hAnsiTheme="majorBidi" w:cstheme="majorBidi"/>
              </w:rPr>
            </w:pPr>
            <w:r w:rsidRPr="007A4695">
              <w:rPr>
                <w:rFonts w:asciiTheme="majorBidi" w:hAnsiTheme="majorBidi" w:cstheme="majorBidi"/>
              </w:rPr>
              <w:t xml:space="preserve"> 87 (86-89)</w:t>
            </w:r>
          </w:p>
        </w:tc>
        <w:tc>
          <w:tcPr>
            <w:tcW w:w="1430" w:type="dxa"/>
          </w:tcPr>
          <w:p w14:paraId="56865946" w14:textId="7292D744" w:rsidR="00E56C36" w:rsidRPr="007A4695" w:rsidRDefault="00E56C36" w:rsidP="00E56C36">
            <w:pPr>
              <w:rPr>
                <w:rFonts w:asciiTheme="majorBidi" w:hAnsiTheme="majorBidi" w:cstheme="majorBidi"/>
              </w:rPr>
            </w:pPr>
            <w:r w:rsidRPr="007A4695">
              <w:rPr>
                <w:rFonts w:asciiTheme="majorBidi" w:hAnsiTheme="majorBidi" w:cstheme="majorBidi"/>
              </w:rPr>
              <w:t>1843/2109</w:t>
            </w:r>
          </w:p>
        </w:tc>
      </w:tr>
      <w:tr w:rsidR="00E56C36" w:rsidRPr="007A4695" w14:paraId="18A9BE6B" w14:textId="0E4B4F44" w:rsidTr="004E5DBD">
        <w:trPr>
          <w:jc w:val="center"/>
        </w:trPr>
        <w:tc>
          <w:tcPr>
            <w:tcW w:w="2870" w:type="dxa"/>
          </w:tcPr>
          <w:p w14:paraId="38FC556D" w14:textId="77777777" w:rsidR="00E56C36" w:rsidRPr="007A4695" w:rsidRDefault="00E56C36" w:rsidP="00E56C36">
            <w:pPr>
              <w:rPr>
                <w:rFonts w:asciiTheme="majorBidi" w:hAnsiTheme="majorBidi" w:cstheme="majorBidi"/>
              </w:rPr>
            </w:pPr>
            <w:r w:rsidRPr="007A4695">
              <w:rPr>
                <w:rFonts w:asciiTheme="majorBidi" w:hAnsiTheme="majorBidi" w:cstheme="majorBidi"/>
              </w:rPr>
              <w:t xml:space="preserve">…. </w:t>
            </w:r>
            <w:r w:rsidRPr="007A4695">
              <w:rPr>
                <w:rStyle w:val="normaltextrun"/>
                <w:rFonts w:asciiTheme="majorBidi" w:hAnsiTheme="majorBidi" w:cstheme="majorBidi"/>
              </w:rPr>
              <w:t>17-20</w:t>
            </w:r>
          </w:p>
        </w:tc>
        <w:tc>
          <w:tcPr>
            <w:tcW w:w="1364" w:type="dxa"/>
          </w:tcPr>
          <w:p w14:paraId="4366196E" w14:textId="007FF3EC" w:rsidR="00E56C36" w:rsidRPr="007A4695" w:rsidRDefault="00E56C36" w:rsidP="00E56C36">
            <w:pPr>
              <w:rPr>
                <w:rFonts w:asciiTheme="majorBidi" w:hAnsiTheme="majorBidi" w:cstheme="majorBidi"/>
              </w:rPr>
            </w:pPr>
            <w:r w:rsidRPr="007A4695">
              <w:rPr>
                <w:rFonts w:asciiTheme="majorBidi" w:hAnsiTheme="majorBidi" w:cstheme="majorBidi"/>
              </w:rPr>
              <w:t>14 (13-15)</w:t>
            </w:r>
          </w:p>
        </w:tc>
        <w:tc>
          <w:tcPr>
            <w:tcW w:w="1430" w:type="dxa"/>
          </w:tcPr>
          <w:p w14:paraId="7C63D4E4" w14:textId="6D420F13" w:rsidR="00E56C36" w:rsidRPr="007A4695" w:rsidRDefault="00E56C36" w:rsidP="00E56C36">
            <w:pPr>
              <w:rPr>
                <w:rFonts w:asciiTheme="majorBidi" w:hAnsiTheme="majorBidi" w:cstheme="majorBidi"/>
              </w:rPr>
            </w:pPr>
            <w:r w:rsidRPr="007A4695">
              <w:rPr>
                <w:rFonts w:asciiTheme="majorBidi" w:hAnsiTheme="majorBidi" w:cstheme="majorBidi"/>
              </w:rPr>
              <w:t>377/2697</w:t>
            </w:r>
          </w:p>
        </w:tc>
        <w:tc>
          <w:tcPr>
            <w:tcW w:w="1350" w:type="dxa"/>
          </w:tcPr>
          <w:p w14:paraId="3FABC7B1" w14:textId="639F96AA" w:rsidR="00E56C36" w:rsidRPr="007A4695" w:rsidRDefault="00E56C36" w:rsidP="00E56C36">
            <w:pPr>
              <w:rPr>
                <w:rFonts w:asciiTheme="majorBidi" w:hAnsiTheme="majorBidi" w:cstheme="majorBidi"/>
              </w:rPr>
            </w:pPr>
            <w:r w:rsidRPr="007A4695">
              <w:rPr>
                <w:rFonts w:asciiTheme="majorBidi" w:hAnsiTheme="majorBidi" w:cstheme="majorBidi"/>
              </w:rPr>
              <w:t>14 (13-16)</w:t>
            </w:r>
          </w:p>
        </w:tc>
        <w:tc>
          <w:tcPr>
            <w:tcW w:w="1430" w:type="dxa"/>
          </w:tcPr>
          <w:p w14:paraId="1E1EF94D" w14:textId="3A1B8A97" w:rsidR="00E56C36" w:rsidRPr="007A4695" w:rsidRDefault="00E56C36" w:rsidP="00E56C36">
            <w:pPr>
              <w:rPr>
                <w:rFonts w:asciiTheme="majorBidi" w:hAnsiTheme="majorBidi" w:cstheme="majorBidi"/>
              </w:rPr>
            </w:pPr>
            <w:r w:rsidRPr="007A4695">
              <w:rPr>
                <w:rFonts w:asciiTheme="majorBidi" w:hAnsiTheme="majorBidi" w:cstheme="majorBidi"/>
              </w:rPr>
              <w:t>244/1732</w:t>
            </w:r>
          </w:p>
        </w:tc>
        <w:tc>
          <w:tcPr>
            <w:tcW w:w="1363" w:type="dxa"/>
          </w:tcPr>
          <w:p w14:paraId="3C18A61F" w14:textId="5885BFE1" w:rsidR="00E56C36" w:rsidRPr="007A4695" w:rsidRDefault="00E56C36" w:rsidP="00E56C36">
            <w:pPr>
              <w:rPr>
                <w:rFonts w:asciiTheme="majorBidi" w:hAnsiTheme="majorBidi" w:cstheme="majorBidi"/>
              </w:rPr>
            </w:pPr>
            <w:r w:rsidRPr="007A4695">
              <w:rPr>
                <w:rFonts w:asciiTheme="majorBidi" w:hAnsiTheme="majorBidi" w:cstheme="majorBidi"/>
              </w:rPr>
              <w:t>14 (12-16)</w:t>
            </w:r>
          </w:p>
        </w:tc>
        <w:tc>
          <w:tcPr>
            <w:tcW w:w="1430" w:type="dxa"/>
          </w:tcPr>
          <w:p w14:paraId="64314CB9" w14:textId="705BF861" w:rsidR="00E56C36" w:rsidRPr="007A4695" w:rsidRDefault="00E56C36" w:rsidP="00E56C36">
            <w:pPr>
              <w:rPr>
                <w:rFonts w:asciiTheme="majorBidi" w:hAnsiTheme="majorBidi" w:cstheme="majorBidi"/>
              </w:rPr>
            </w:pPr>
            <w:r w:rsidRPr="007A4695">
              <w:rPr>
                <w:rFonts w:asciiTheme="majorBidi" w:hAnsiTheme="majorBidi" w:cstheme="majorBidi"/>
              </w:rPr>
              <w:t>133/965</w:t>
            </w:r>
          </w:p>
        </w:tc>
        <w:tc>
          <w:tcPr>
            <w:tcW w:w="1327" w:type="dxa"/>
          </w:tcPr>
          <w:p w14:paraId="6C184DC4" w14:textId="36F4B0D9" w:rsidR="00E56C36" w:rsidRPr="007A4695" w:rsidRDefault="00E56C36" w:rsidP="00E56C36">
            <w:pPr>
              <w:rPr>
                <w:rFonts w:asciiTheme="majorBidi" w:hAnsiTheme="majorBidi" w:cstheme="majorBidi"/>
              </w:rPr>
            </w:pPr>
            <w:r w:rsidRPr="007A4695">
              <w:rPr>
                <w:rFonts w:asciiTheme="majorBidi" w:hAnsiTheme="majorBidi" w:cstheme="majorBidi"/>
              </w:rPr>
              <w:t xml:space="preserve"> 69 (68-71)</w:t>
            </w:r>
          </w:p>
        </w:tc>
        <w:tc>
          <w:tcPr>
            <w:tcW w:w="1430" w:type="dxa"/>
          </w:tcPr>
          <w:p w14:paraId="7A2CA75C" w14:textId="06594611" w:rsidR="00E56C36" w:rsidRPr="007A4695" w:rsidRDefault="00E56C36" w:rsidP="00E56C36">
            <w:pPr>
              <w:rPr>
                <w:rFonts w:asciiTheme="majorBidi" w:hAnsiTheme="majorBidi" w:cstheme="majorBidi"/>
              </w:rPr>
            </w:pPr>
            <w:r w:rsidRPr="007A4695">
              <w:rPr>
                <w:rFonts w:asciiTheme="majorBidi" w:hAnsiTheme="majorBidi" w:cstheme="majorBidi"/>
              </w:rPr>
              <w:t>1871/2697</w:t>
            </w:r>
          </w:p>
        </w:tc>
      </w:tr>
      <w:tr w:rsidR="00E56C36" w:rsidRPr="007A4695" w14:paraId="15AC1184" w14:textId="1A7B8B0A" w:rsidTr="004E5DBD">
        <w:trPr>
          <w:jc w:val="center"/>
        </w:trPr>
        <w:tc>
          <w:tcPr>
            <w:tcW w:w="2870" w:type="dxa"/>
          </w:tcPr>
          <w:p w14:paraId="42FAC977" w14:textId="77777777" w:rsidR="00E56C36" w:rsidRPr="007A4695" w:rsidRDefault="00E56C36" w:rsidP="00E56C36">
            <w:pPr>
              <w:rPr>
                <w:rFonts w:asciiTheme="majorBidi" w:hAnsiTheme="majorBidi" w:cstheme="majorBidi"/>
              </w:rPr>
            </w:pPr>
            <w:r w:rsidRPr="007A4695">
              <w:rPr>
                <w:rFonts w:asciiTheme="majorBidi" w:hAnsiTheme="majorBidi" w:cstheme="majorBidi"/>
              </w:rPr>
              <w:t>Members in family</w:t>
            </w:r>
          </w:p>
        </w:tc>
        <w:tc>
          <w:tcPr>
            <w:tcW w:w="1364" w:type="dxa"/>
          </w:tcPr>
          <w:p w14:paraId="2A0FB5B8" w14:textId="77777777" w:rsidR="00E56C36" w:rsidRPr="007A4695" w:rsidRDefault="00E56C36" w:rsidP="00E56C36">
            <w:pPr>
              <w:rPr>
                <w:rFonts w:asciiTheme="majorBidi" w:hAnsiTheme="majorBidi" w:cstheme="majorBidi"/>
              </w:rPr>
            </w:pPr>
          </w:p>
        </w:tc>
        <w:tc>
          <w:tcPr>
            <w:tcW w:w="1430" w:type="dxa"/>
          </w:tcPr>
          <w:p w14:paraId="2EF8D3A0" w14:textId="77777777" w:rsidR="00E56C36" w:rsidRPr="007A4695" w:rsidRDefault="00E56C36" w:rsidP="00E56C36">
            <w:pPr>
              <w:rPr>
                <w:rFonts w:asciiTheme="majorBidi" w:hAnsiTheme="majorBidi" w:cstheme="majorBidi"/>
              </w:rPr>
            </w:pPr>
          </w:p>
        </w:tc>
        <w:tc>
          <w:tcPr>
            <w:tcW w:w="1350" w:type="dxa"/>
          </w:tcPr>
          <w:p w14:paraId="2195529A" w14:textId="3E1E6440" w:rsidR="00E56C36" w:rsidRPr="007A4695" w:rsidRDefault="00E56C36" w:rsidP="00E56C36">
            <w:pPr>
              <w:rPr>
                <w:rFonts w:asciiTheme="majorBidi" w:hAnsiTheme="majorBidi" w:cstheme="majorBidi"/>
              </w:rPr>
            </w:pPr>
          </w:p>
        </w:tc>
        <w:tc>
          <w:tcPr>
            <w:tcW w:w="1430" w:type="dxa"/>
          </w:tcPr>
          <w:p w14:paraId="0A1687C7" w14:textId="77777777" w:rsidR="00E56C36" w:rsidRPr="007A4695" w:rsidRDefault="00E56C36" w:rsidP="00E56C36">
            <w:pPr>
              <w:rPr>
                <w:rFonts w:asciiTheme="majorBidi" w:hAnsiTheme="majorBidi" w:cstheme="majorBidi"/>
              </w:rPr>
            </w:pPr>
          </w:p>
        </w:tc>
        <w:tc>
          <w:tcPr>
            <w:tcW w:w="1363" w:type="dxa"/>
          </w:tcPr>
          <w:p w14:paraId="788EB469" w14:textId="719F5F43" w:rsidR="00E56C36" w:rsidRPr="007A4695" w:rsidRDefault="00E56C36" w:rsidP="00E56C36">
            <w:pPr>
              <w:rPr>
                <w:rFonts w:asciiTheme="majorBidi" w:hAnsiTheme="majorBidi" w:cstheme="majorBidi"/>
              </w:rPr>
            </w:pPr>
          </w:p>
        </w:tc>
        <w:tc>
          <w:tcPr>
            <w:tcW w:w="1430" w:type="dxa"/>
          </w:tcPr>
          <w:p w14:paraId="6266DD86" w14:textId="77777777" w:rsidR="00E56C36" w:rsidRPr="007A4695" w:rsidRDefault="00E56C36" w:rsidP="00E56C36">
            <w:pPr>
              <w:rPr>
                <w:rFonts w:asciiTheme="majorBidi" w:hAnsiTheme="majorBidi" w:cstheme="majorBidi"/>
              </w:rPr>
            </w:pPr>
          </w:p>
        </w:tc>
        <w:tc>
          <w:tcPr>
            <w:tcW w:w="1327" w:type="dxa"/>
          </w:tcPr>
          <w:p w14:paraId="03871AA3" w14:textId="629DFFB0" w:rsidR="00E56C36" w:rsidRPr="007A4695" w:rsidRDefault="00E56C36" w:rsidP="00E56C36">
            <w:pPr>
              <w:rPr>
                <w:rFonts w:asciiTheme="majorBidi" w:hAnsiTheme="majorBidi" w:cstheme="majorBidi"/>
              </w:rPr>
            </w:pPr>
          </w:p>
        </w:tc>
        <w:tc>
          <w:tcPr>
            <w:tcW w:w="1430" w:type="dxa"/>
          </w:tcPr>
          <w:p w14:paraId="1091C8E4" w14:textId="0C026FD1" w:rsidR="00E56C36" w:rsidRPr="007A4695" w:rsidRDefault="00E56C36" w:rsidP="00E56C36">
            <w:pPr>
              <w:rPr>
                <w:rFonts w:asciiTheme="majorBidi" w:hAnsiTheme="majorBidi" w:cstheme="majorBidi"/>
              </w:rPr>
            </w:pPr>
          </w:p>
        </w:tc>
      </w:tr>
      <w:tr w:rsidR="00E56C36" w:rsidRPr="007A4695" w14:paraId="77F67D6D" w14:textId="03DED3CB" w:rsidTr="004E5DBD">
        <w:trPr>
          <w:jc w:val="center"/>
        </w:trPr>
        <w:tc>
          <w:tcPr>
            <w:tcW w:w="2870" w:type="dxa"/>
          </w:tcPr>
          <w:p w14:paraId="0528A1B0" w14:textId="6E6CCEDB" w:rsidR="00E56C36" w:rsidRPr="007A4695" w:rsidRDefault="00E56C36" w:rsidP="00E56C36">
            <w:pPr>
              <w:rPr>
                <w:rFonts w:asciiTheme="majorBidi" w:hAnsiTheme="majorBidi" w:cstheme="majorBidi"/>
              </w:rPr>
            </w:pPr>
            <w:r w:rsidRPr="007A4695">
              <w:rPr>
                <w:rFonts w:asciiTheme="majorBidi" w:hAnsiTheme="majorBidi" w:cstheme="majorBidi"/>
              </w:rPr>
              <w:t xml:space="preserve">  2</w:t>
            </w:r>
          </w:p>
        </w:tc>
        <w:tc>
          <w:tcPr>
            <w:tcW w:w="1364" w:type="dxa"/>
          </w:tcPr>
          <w:p w14:paraId="02CFA147" w14:textId="3296385D" w:rsidR="00E56C36" w:rsidRPr="007A4695" w:rsidRDefault="00E56C36" w:rsidP="00E56C36">
            <w:pPr>
              <w:rPr>
                <w:rFonts w:asciiTheme="majorBidi" w:hAnsiTheme="majorBidi" w:cstheme="majorBidi"/>
              </w:rPr>
            </w:pPr>
            <w:r w:rsidRPr="007A4695">
              <w:rPr>
                <w:rFonts w:asciiTheme="majorBidi" w:hAnsiTheme="majorBidi" w:cstheme="majorBidi"/>
              </w:rPr>
              <w:t>17 (15-19)</w:t>
            </w:r>
          </w:p>
        </w:tc>
        <w:tc>
          <w:tcPr>
            <w:tcW w:w="1430" w:type="dxa"/>
          </w:tcPr>
          <w:p w14:paraId="6CFCAD35" w14:textId="283DB514" w:rsidR="00E56C36" w:rsidRPr="007A4695" w:rsidRDefault="00E56C36" w:rsidP="00E56C36">
            <w:pPr>
              <w:rPr>
                <w:rFonts w:asciiTheme="majorBidi" w:hAnsiTheme="majorBidi" w:cstheme="majorBidi"/>
              </w:rPr>
            </w:pPr>
            <w:r w:rsidRPr="007A4695">
              <w:rPr>
                <w:rFonts w:asciiTheme="majorBidi" w:hAnsiTheme="majorBidi" w:cstheme="majorBidi"/>
              </w:rPr>
              <w:t>237/1427</w:t>
            </w:r>
          </w:p>
        </w:tc>
        <w:tc>
          <w:tcPr>
            <w:tcW w:w="1350" w:type="dxa"/>
          </w:tcPr>
          <w:p w14:paraId="05644381" w14:textId="20CCD463" w:rsidR="00E56C36" w:rsidRPr="007A4695" w:rsidRDefault="00E56C36" w:rsidP="00E56C36">
            <w:pPr>
              <w:rPr>
                <w:rFonts w:asciiTheme="majorBidi" w:hAnsiTheme="majorBidi" w:cstheme="majorBidi"/>
              </w:rPr>
            </w:pPr>
            <w:r w:rsidRPr="007A4695">
              <w:rPr>
                <w:rFonts w:asciiTheme="majorBidi" w:hAnsiTheme="majorBidi" w:cstheme="majorBidi"/>
              </w:rPr>
              <w:t>13 (10-16)</w:t>
            </w:r>
          </w:p>
        </w:tc>
        <w:tc>
          <w:tcPr>
            <w:tcW w:w="1430" w:type="dxa"/>
          </w:tcPr>
          <w:p w14:paraId="76C8A32B" w14:textId="2D24D253" w:rsidR="00E56C36" w:rsidRPr="007A4695" w:rsidRDefault="00E56C36" w:rsidP="00E56C36">
            <w:pPr>
              <w:rPr>
                <w:rFonts w:asciiTheme="majorBidi" w:hAnsiTheme="majorBidi" w:cstheme="majorBidi"/>
              </w:rPr>
            </w:pPr>
            <w:r w:rsidRPr="007A4695">
              <w:rPr>
                <w:rFonts w:asciiTheme="majorBidi" w:hAnsiTheme="majorBidi" w:cstheme="majorBidi"/>
              </w:rPr>
              <w:t>63/484</w:t>
            </w:r>
          </w:p>
        </w:tc>
        <w:tc>
          <w:tcPr>
            <w:tcW w:w="1363" w:type="dxa"/>
          </w:tcPr>
          <w:p w14:paraId="727E725E" w14:textId="335C4B7C" w:rsidR="00E56C36" w:rsidRPr="007A4695" w:rsidRDefault="00E56C36" w:rsidP="00E56C36">
            <w:pPr>
              <w:rPr>
                <w:rFonts w:asciiTheme="majorBidi" w:hAnsiTheme="majorBidi" w:cstheme="majorBidi"/>
              </w:rPr>
            </w:pPr>
            <w:r w:rsidRPr="007A4695">
              <w:rPr>
                <w:rFonts w:asciiTheme="majorBidi" w:hAnsiTheme="majorBidi" w:cstheme="majorBidi"/>
              </w:rPr>
              <w:t>18 (16-21)</w:t>
            </w:r>
          </w:p>
        </w:tc>
        <w:tc>
          <w:tcPr>
            <w:tcW w:w="1430" w:type="dxa"/>
          </w:tcPr>
          <w:p w14:paraId="3FCB0801" w14:textId="39F48249" w:rsidR="00E56C36" w:rsidRPr="007A4695" w:rsidRDefault="00E56C36" w:rsidP="00E56C36">
            <w:pPr>
              <w:rPr>
                <w:rFonts w:asciiTheme="majorBidi" w:hAnsiTheme="majorBidi" w:cstheme="majorBidi"/>
              </w:rPr>
            </w:pPr>
            <w:r w:rsidRPr="007A4695">
              <w:rPr>
                <w:rFonts w:asciiTheme="majorBidi" w:hAnsiTheme="majorBidi" w:cstheme="majorBidi"/>
              </w:rPr>
              <w:t>174/943</w:t>
            </w:r>
          </w:p>
        </w:tc>
        <w:tc>
          <w:tcPr>
            <w:tcW w:w="1327" w:type="dxa"/>
          </w:tcPr>
          <w:p w14:paraId="5E469E08" w14:textId="0BAB2585" w:rsidR="00E56C36" w:rsidRPr="007A4695" w:rsidRDefault="00E56C36" w:rsidP="00E56C36">
            <w:pPr>
              <w:rPr>
                <w:rFonts w:asciiTheme="majorBidi" w:hAnsiTheme="majorBidi" w:cstheme="majorBidi"/>
              </w:rPr>
            </w:pPr>
            <w:r w:rsidRPr="007A4695">
              <w:rPr>
                <w:rFonts w:asciiTheme="majorBidi" w:hAnsiTheme="majorBidi" w:cstheme="majorBidi"/>
              </w:rPr>
              <w:t>67 (64-69)</w:t>
            </w:r>
          </w:p>
        </w:tc>
        <w:tc>
          <w:tcPr>
            <w:tcW w:w="1430" w:type="dxa"/>
          </w:tcPr>
          <w:p w14:paraId="166FBBBC" w14:textId="509F9BF2" w:rsidR="00E56C36" w:rsidRPr="007A4695" w:rsidRDefault="00E56C36" w:rsidP="00E56C36">
            <w:pPr>
              <w:rPr>
                <w:rFonts w:asciiTheme="majorBidi" w:hAnsiTheme="majorBidi" w:cstheme="majorBidi"/>
              </w:rPr>
            </w:pPr>
            <w:r w:rsidRPr="007A4695">
              <w:rPr>
                <w:rFonts w:asciiTheme="majorBidi" w:hAnsiTheme="majorBidi" w:cstheme="majorBidi"/>
              </w:rPr>
              <w:t>954/1427</w:t>
            </w:r>
          </w:p>
        </w:tc>
      </w:tr>
      <w:tr w:rsidR="00E56C36" w:rsidRPr="007A4695" w14:paraId="58684261" w14:textId="5877C653" w:rsidTr="004E5DBD">
        <w:trPr>
          <w:jc w:val="center"/>
        </w:trPr>
        <w:tc>
          <w:tcPr>
            <w:tcW w:w="2870" w:type="dxa"/>
          </w:tcPr>
          <w:p w14:paraId="4636B369" w14:textId="1D37FCE7" w:rsidR="00E56C36" w:rsidRPr="007A4695" w:rsidRDefault="00E56C36" w:rsidP="00E56C36">
            <w:pPr>
              <w:rPr>
                <w:rFonts w:asciiTheme="majorBidi" w:hAnsiTheme="majorBidi" w:cstheme="majorBidi"/>
              </w:rPr>
            </w:pPr>
            <w:r w:rsidRPr="007A4695">
              <w:rPr>
                <w:rFonts w:asciiTheme="majorBidi" w:hAnsiTheme="majorBidi" w:cstheme="majorBidi"/>
              </w:rPr>
              <w:t xml:space="preserve">  3</w:t>
            </w:r>
          </w:p>
        </w:tc>
        <w:tc>
          <w:tcPr>
            <w:tcW w:w="1364" w:type="dxa"/>
          </w:tcPr>
          <w:p w14:paraId="3B8DA3E1" w14:textId="31D93F5F" w:rsidR="00E56C36" w:rsidRPr="007A4695" w:rsidRDefault="00E56C36" w:rsidP="00E56C36">
            <w:pPr>
              <w:rPr>
                <w:rFonts w:asciiTheme="majorBidi" w:hAnsiTheme="majorBidi" w:cstheme="majorBidi"/>
              </w:rPr>
            </w:pPr>
            <w:r w:rsidRPr="007A4695">
              <w:rPr>
                <w:rFonts w:asciiTheme="majorBidi" w:hAnsiTheme="majorBidi" w:cstheme="majorBidi"/>
              </w:rPr>
              <w:t>24 (23-25)</w:t>
            </w:r>
          </w:p>
        </w:tc>
        <w:tc>
          <w:tcPr>
            <w:tcW w:w="1430" w:type="dxa"/>
          </w:tcPr>
          <w:p w14:paraId="0CFDC731" w14:textId="149F86D1" w:rsidR="00E56C36" w:rsidRPr="007A4695" w:rsidRDefault="00E56C36" w:rsidP="00E56C36">
            <w:pPr>
              <w:rPr>
                <w:rFonts w:asciiTheme="majorBidi" w:hAnsiTheme="majorBidi" w:cstheme="majorBidi"/>
              </w:rPr>
            </w:pPr>
            <w:r w:rsidRPr="007A4695">
              <w:rPr>
                <w:rFonts w:asciiTheme="majorBidi" w:hAnsiTheme="majorBidi" w:cstheme="majorBidi"/>
              </w:rPr>
              <w:t>1136/4698</w:t>
            </w:r>
          </w:p>
        </w:tc>
        <w:tc>
          <w:tcPr>
            <w:tcW w:w="1350" w:type="dxa"/>
          </w:tcPr>
          <w:p w14:paraId="523CE8AC" w14:textId="1C29DC86" w:rsidR="00E56C36" w:rsidRPr="007A4695" w:rsidRDefault="00E56C36" w:rsidP="00E56C36">
            <w:pPr>
              <w:rPr>
                <w:rFonts w:asciiTheme="majorBidi" w:hAnsiTheme="majorBidi" w:cstheme="majorBidi"/>
              </w:rPr>
            </w:pPr>
            <w:r w:rsidRPr="007A4695">
              <w:rPr>
                <w:rFonts w:asciiTheme="majorBidi" w:hAnsiTheme="majorBidi" w:cstheme="majorBidi"/>
              </w:rPr>
              <w:t>28 (26-30)</w:t>
            </w:r>
          </w:p>
        </w:tc>
        <w:tc>
          <w:tcPr>
            <w:tcW w:w="1430" w:type="dxa"/>
          </w:tcPr>
          <w:p w14:paraId="086EB626" w14:textId="6622969A" w:rsidR="00E56C36" w:rsidRPr="007A4695" w:rsidRDefault="00E56C36" w:rsidP="00E56C36">
            <w:pPr>
              <w:rPr>
                <w:rFonts w:asciiTheme="majorBidi" w:hAnsiTheme="majorBidi" w:cstheme="majorBidi"/>
              </w:rPr>
            </w:pPr>
            <w:r w:rsidRPr="007A4695">
              <w:rPr>
                <w:rFonts w:asciiTheme="majorBidi" w:hAnsiTheme="majorBidi" w:cstheme="majorBidi"/>
              </w:rPr>
              <w:t>579/2098</w:t>
            </w:r>
          </w:p>
        </w:tc>
        <w:tc>
          <w:tcPr>
            <w:tcW w:w="1363" w:type="dxa"/>
          </w:tcPr>
          <w:p w14:paraId="05B6FF2E" w14:textId="0E6D0BEA" w:rsidR="00E56C36" w:rsidRPr="007A4695" w:rsidRDefault="00E56C36" w:rsidP="00E56C36">
            <w:pPr>
              <w:rPr>
                <w:rFonts w:asciiTheme="majorBidi" w:hAnsiTheme="majorBidi" w:cstheme="majorBidi"/>
              </w:rPr>
            </w:pPr>
            <w:r w:rsidRPr="007A4695">
              <w:rPr>
                <w:rFonts w:asciiTheme="majorBidi" w:hAnsiTheme="majorBidi" w:cstheme="majorBidi"/>
              </w:rPr>
              <w:t>21 (20-23)</w:t>
            </w:r>
          </w:p>
        </w:tc>
        <w:tc>
          <w:tcPr>
            <w:tcW w:w="1430" w:type="dxa"/>
          </w:tcPr>
          <w:p w14:paraId="76180E29" w14:textId="067CAE86" w:rsidR="00E56C36" w:rsidRPr="007A4695" w:rsidRDefault="00E56C36" w:rsidP="00E56C36">
            <w:pPr>
              <w:rPr>
                <w:rFonts w:asciiTheme="majorBidi" w:hAnsiTheme="majorBidi" w:cstheme="majorBidi"/>
              </w:rPr>
            </w:pPr>
            <w:r w:rsidRPr="007A4695">
              <w:rPr>
                <w:rFonts w:asciiTheme="majorBidi" w:hAnsiTheme="majorBidi" w:cstheme="majorBidi"/>
              </w:rPr>
              <w:t>557/2600</w:t>
            </w:r>
          </w:p>
        </w:tc>
        <w:tc>
          <w:tcPr>
            <w:tcW w:w="1327" w:type="dxa"/>
          </w:tcPr>
          <w:p w14:paraId="2A818C22" w14:textId="62371471" w:rsidR="00E56C36" w:rsidRPr="007A4695" w:rsidRDefault="00E56C36" w:rsidP="00E56C36">
            <w:pPr>
              <w:rPr>
                <w:rFonts w:asciiTheme="majorBidi" w:hAnsiTheme="majorBidi" w:cstheme="majorBidi"/>
              </w:rPr>
            </w:pPr>
            <w:r w:rsidRPr="007A4695">
              <w:rPr>
                <w:rFonts w:asciiTheme="majorBidi" w:hAnsiTheme="majorBidi" w:cstheme="majorBidi"/>
              </w:rPr>
              <w:t>71 (70-73)</w:t>
            </w:r>
          </w:p>
        </w:tc>
        <w:tc>
          <w:tcPr>
            <w:tcW w:w="1430" w:type="dxa"/>
          </w:tcPr>
          <w:p w14:paraId="06004A94" w14:textId="162E6B55" w:rsidR="00E56C36" w:rsidRPr="007A4695" w:rsidRDefault="00E56C36" w:rsidP="00E56C36">
            <w:pPr>
              <w:rPr>
                <w:rFonts w:asciiTheme="majorBidi" w:hAnsiTheme="majorBidi" w:cstheme="majorBidi"/>
              </w:rPr>
            </w:pPr>
            <w:r w:rsidRPr="007A4695">
              <w:rPr>
                <w:rFonts w:asciiTheme="majorBidi" w:hAnsiTheme="majorBidi" w:cstheme="majorBidi"/>
              </w:rPr>
              <w:t>3347/4698</w:t>
            </w:r>
          </w:p>
        </w:tc>
      </w:tr>
      <w:tr w:rsidR="00E56C36" w:rsidRPr="007A4695" w14:paraId="25CFDEC3" w14:textId="603475D8" w:rsidTr="004E5DBD">
        <w:trPr>
          <w:jc w:val="center"/>
        </w:trPr>
        <w:tc>
          <w:tcPr>
            <w:tcW w:w="2870" w:type="dxa"/>
          </w:tcPr>
          <w:p w14:paraId="32C765B2" w14:textId="4CEF88C5" w:rsidR="00E56C36" w:rsidRPr="007A4695" w:rsidRDefault="00E56C36" w:rsidP="00E56C36">
            <w:pPr>
              <w:rPr>
                <w:rStyle w:val="normaltextrun"/>
                <w:rFonts w:asciiTheme="majorBidi" w:hAnsiTheme="majorBidi" w:cstheme="majorBidi"/>
              </w:rPr>
            </w:pPr>
            <w:r w:rsidRPr="007A4695">
              <w:rPr>
                <w:rFonts w:asciiTheme="majorBidi" w:hAnsiTheme="majorBidi" w:cstheme="majorBidi"/>
              </w:rPr>
              <w:t xml:space="preserve">  4</w:t>
            </w:r>
          </w:p>
        </w:tc>
        <w:tc>
          <w:tcPr>
            <w:tcW w:w="1364" w:type="dxa"/>
          </w:tcPr>
          <w:p w14:paraId="26952B11" w14:textId="16E68D82" w:rsidR="00E56C36" w:rsidRPr="007A4695" w:rsidRDefault="00E56C36" w:rsidP="00E56C36">
            <w:pPr>
              <w:rPr>
                <w:rFonts w:asciiTheme="majorBidi" w:hAnsiTheme="majorBidi" w:cstheme="majorBidi"/>
              </w:rPr>
            </w:pPr>
            <w:r w:rsidRPr="007A4695">
              <w:rPr>
                <w:rFonts w:asciiTheme="majorBidi" w:hAnsiTheme="majorBidi" w:cstheme="majorBidi"/>
              </w:rPr>
              <w:t>23 (22-24)</w:t>
            </w:r>
          </w:p>
        </w:tc>
        <w:tc>
          <w:tcPr>
            <w:tcW w:w="1430" w:type="dxa"/>
          </w:tcPr>
          <w:p w14:paraId="786977AD" w14:textId="3E6EC586" w:rsidR="00E56C36" w:rsidRPr="007A4695" w:rsidRDefault="00E56C36" w:rsidP="00E56C36">
            <w:pPr>
              <w:rPr>
                <w:rFonts w:asciiTheme="majorBidi" w:hAnsiTheme="majorBidi" w:cstheme="majorBidi"/>
              </w:rPr>
            </w:pPr>
            <w:r w:rsidRPr="007A4695">
              <w:rPr>
                <w:rFonts w:asciiTheme="majorBidi" w:hAnsiTheme="majorBidi" w:cstheme="majorBidi"/>
              </w:rPr>
              <w:t>1593/7059</w:t>
            </w:r>
          </w:p>
        </w:tc>
        <w:tc>
          <w:tcPr>
            <w:tcW w:w="1350" w:type="dxa"/>
          </w:tcPr>
          <w:p w14:paraId="378DB44F" w14:textId="5C3BAD05" w:rsidR="00E56C36" w:rsidRPr="007A4695" w:rsidRDefault="00E56C36" w:rsidP="00E56C36">
            <w:pPr>
              <w:rPr>
                <w:rFonts w:asciiTheme="majorBidi" w:hAnsiTheme="majorBidi" w:cstheme="majorBidi"/>
              </w:rPr>
            </w:pPr>
            <w:r w:rsidRPr="007A4695">
              <w:rPr>
                <w:rFonts w:asciiTheme="majorBidi" w:hAnsiTheme="majorBidi" w:cstheme="majorBidi"/>
              </w:rPr>
              <w:t>27 (25-28)</w:t>
            </w:r>
          </w:p>
        </w:tc>
        <w:tc>
          <w:tcPr>
            <w:tcW w:w="1430" w:type="dxa"/>
          </w:tcPr>
          <w:p w14:paraId="45130B40" w14:textId="5E8EEC8D" w:rsidR="00E56C36" w:rsidRPr="007A4695" w:rsidRDefault="00E56C36" w:rsidP="00E56C36">
            <w:pPr>
              <w:rPr>
                <w:rFonts w:asciiTheme="majorBidi" w:hAnsiTheme="majorBidi" w:cstheme="majorBidi"/>
              </w:rPr>
            </w:pPr>
            <w:r w:rsidRPr="007A4695">
              <w:rPr>
                <w:rFonts w:asciiTheme="majorBidi" w:hAnsiTheme="majorBidi" w:cstheme="majorBidi"/>
              </w:rPr>
              <w:t>750/2820</w:t>
            </w:r>
          </w:p>
        </w:tc>
        <w:tc>
          <w:tcPr>
            <w:tcW w:w="1363" w:type="dxa"/>
          </w:tcPr>
          <w:p w14:paraId="524B1776" w14:textId="2D3428EE" w:rsidR="00E56C36" w:rsidRPr="007A4695" w:rsidRDefault="00E56C36" w:rsidP="00E56C36">
            <w:pPr>
              <w:rPr>
                <w:rFonts w:asciiTheme="majorBidi" w:hAnsiTheme="majorBidi" w:cstheme="majorBidi"/>
              </w:rPr>
            </w:pPr>
            <w:r w:rsidRPr="007A4695">
              <w:rPr>
                <w:rFonts w:asciiTheme="majorBidi" w:hAnsiTheme="majorBidi" w:cstheme="majorBidi"/>
              </w:rPr>
              <w:t>20 (19-21)</w:t>
            </w:r>
          </w:p>
        </w:tc>
        <w:tc>
          <w:tcPr>
            <w:tcW w:w="1430" w:type="dxa"/>
          </w:tcPr>
          <w:p w14:paraId="049B4802" w14:textId="3EE5047C" w:rsidR="00E56C36" w:rsidRPr="007A4695" w:rsidRDefault="00E56C36" w:rsidP="00E56C36">
            <w:pPr>
              <w:rPr>
                <w:rFonts w:asciiTheme="majorBidi" w:hAnsiTheme="majorBidi" w:cstheme="majorBidi"/>
              </w:rPr>
            </w:pPr>
            <w:r w:rsidRPr="007A4695">
              <w:rPr>
                <w:rFonts w:asciiTheme="majorBidi" w:hAnsiTheme="majorBidi" w:cstheme="majorBidi"/>
              </w:rPr>
              <w:t>843/4239</w:t>
            </w:r>
          </w:p>
        </w:tc>
        <w:tc>
          <w:tcPr>
            <w:tcW w:w="1327" w:type="dxa"/>
          </w:tcPr>
          <w:p w14:paraId="34016BC6" w14:textId="76B7CF5E" w:rsidR="00E56C36" w:rsidRPr="007A4695" w:rsidRDefault="00E56C36" w:rsidP="00E56C36">
            <w:pPr>
              <w:rPr>
                <w:rFonts w:asciiTheme="majorBidi" w:hAnsiTheme="majorBidi" w:cstheme="majorBidi"/>
              </w:rPr>
            </w:pPr>
            <w:r w:rsidRPr="007A4695">
              <w:rPr>
                <w:rFonts w:asciiTheme="majorBidi" w:hAnsiTheme="majorBidi" w:cstheme="majorBidi"/>
              </w:rPr>
              <w:t>74 (73-75)</w:t>
            </w:r>
          </w:p>
        </w:tc>
        <w:tc>
          <w:tcPr>
            <w:tcW w:w="1430" w:type="dxa"/>
          </w:tcPr>
          <w:p w14:paraId="5799DA93" w14:textId="0DD85C3F" w:rsidR="00E56C36" w:rsidRPr="007A4695" w:rsidRDefault="00E56C36" w:rsidP="00E56C36">
            <w:pPr>
              <w:rPr>
                <w:rFonts w:asciiTheme="majorBidi" w:hAnsiTheme="majorBidi" w:cstheme="majorBidi"/>
              </w:rPr>
            </w:pPr>
            <w:r w:rsidRPr="007A4695">
              <w:rPr>
                <w:rFonts w:asciiTheme="majorBidi" w:hAnsiTheme="majorBidi" w:cstheme="majorBidi"/>
              </w:rPr>
              <w:t>5193/7059</w:t>
            </w:r>
          </w:p>
        </w:tc>
      </w:tr>
      <w:tr w:rsidR="00E56C36" w:rsidRPr="007A4695" w14:paraId="15DDF331" w14:textId="4D6BAC2C" w:rsidTr="004E5DBD">
        <w:trPr>
          <w:jc w:val="center"/>
        </w:trPr>
        <w:tc>
          <w:tcPr>
            <w:tcW w:w="2870" w:type="dxa"/>
          </w:tcPr>
          <w:p w14:paraId="32A1B0F6" w14:textId="4BC1856B" w:rsidR="00E56C36" w:rsidRPr="007A4695" w:rsidRDefault="00E56C36" w:rsidP="00E56C36">
            <w:pPr>
              <w:rPr>
                <w:rStyle w:val="normaltextrun"/>
                <w:rFonts w:asciiTheme="majorBidi" w:hAnsiTheme="majorBidi" w:cstheme="majorBidi"/>
              </w:rPr>
            </w:pPr>
            <w:r w:rsidRPr="007A4695">
              <w:rPr>
                <w:rFonts w:asciiTheme="majorBidi" w:hAnsiTheme="majorBidi" w:cstheme="majorBidi"/>
              </w:rPr>
              <w:t xml:space="preserve">  5</w:t>
            </w:r>
          </w:p>
        </w:tc>
        <w:tc>
          <w:tcPr>
            <w:tcW w:w="1364" w:type="dxa"/>
          </w:tcPr>
          <w:p w14:paraId="000EAA35" w14:textId="55B70189" w:rsidR="00E56C36" w:rsidRPr="007A4695" w:rsidRDefault="00E56C36" w:rsidP="00E56C36">
            <w:pPr>
              <w:rPr>
                <w:rFonts w:asciiTheme="majorBidi" w:hAnsiTheme="majorBidi" w:cstheme="majorBidi"/>
              </w:rPr>
            </w:pPr>
            <w:r w:rsidRPr="007A4695">
              <w:rPr>
                <w:rFonts w:asciiTheme="majorBidi" w:hAnsiTheme="majorBidi" w:cstheme="majorBidi"/>
              </w:rPr>
              <w:t>24 (23-25)</w:t>
            </w:r>
          </w:p>
        </w:tc>
        <w:tc>
          <w:tcPr>
            <w:tcW w:w="1430" w:type="dxa"/>
          </w:tcPr>
          <w:p w14:paraId="68277BEF" w14:textId="2C06F4A8" w:rsidR="00E56C36" w:rsidRPr="007A4695" w:rsidRDefault="00E56C36" w:rsidP="00E56C36">
            <w:pPr>
              <w:rPr>
                <w:rFonts w:asciiTheme="majorBidi" w:hAnsiTheme="majorBidi" w:cstheme="majorBidi"/>
              </w:rPr>
            </w:pPr>
            <w:r w:rsidRPr="007A4695">
              <w:rPr>
                <w:rFonts w:asciiTheme="majorBidi" w:hAnsiTheme="majorBidi" w:cstheme="majorBidi"/>
              </w:rPr>
              <w:t>970/4044</w:t>
            </w:r>
          </w:p>
        </w:tc>
        <w:tc>
          <w:tcPr>
            <w:tcW w:w="1350" w:type="dxa"/>
          </w:tcPr>
          <w:p w14:paraId="3753821E" w14:textId="0413015A" w:rsidR="00E56C36" w:rsidRPr="007A4695" w:rsidRDefault="00E56C36" w:rsidP="00E56C36">
            <w:pPr>
              <w:rPr>
                <w:rFonts w:asciiTheme="majorBidi" w:hAnsiTheme="majorBidi" w:cstheme="majorBidi"/>
              </w:rPr>
            </w:pPr>
            <w:r w:rsidRPr="007A4695">
              <w:rPr>
                <w:rFonts w:asciiTheme="majorBidi" w:hAnsiTheme="majorBidi" w:cstheme="majorBidi"/>
              </w:rPr>
              <w:t>28 (26-31)</w:t>
            </w:r>
          </w:p>
        </w:tc>
        <w:tc>
          <w:tcPr>
            <w:tcW w:w="1430" w:type="dxa"/>
          </w:tcPr>
          <w:p w14:paraId="3A288D65" w14:textId="38A18F89" w:rsidR="00E56C36" w:rsidRPr="007A4695" w:rsidRDefault="00E56C36" w:rsidP="00E56C36">
            <w:pPr>
              <w:rPr>
                <w:rFonts w:asciiTheme="majorBidi" w:hAnsiTheme="majorBidi" w:cstheme="majorBidi"/>
              </w:rPr>
            </w:pPr>
            <w:r w:rsidRPr="007A4695">
              <w:rPr>
                <w:rFonts w:asciiTheme="majorBidi" w:hAnsiTheme="majorBidi" w:cstheme="majorBidi"/>
              </w:rPr>
              <w:t>362/1290</w:t>
            </w:r>
          </w:p>
        </w:tc>
        <w:tc>
          <w:tcPr>
            <w:tcW w:w="1363" w:type="dxa"/>
          </w:tcPr>
          <w:p w14:paraId="19B37D63" w14:textId="22733E44" w:rsidR="00E56C36" w:rsidRPr="007A4695" w:rsidRDefault="00E56C36" w:rsidP="00E56C36">
            <w:pPr>
              <w:rPr>
                <w:rFonts w:asciiTheme="majorBidi" w:hAnsiTheme="majorBidi" w:cstheme="majorBidi"/>
              </w:rPr>
            </w:pPr>
            <w:r w:rsidRPr="007A4695">
              <w:rPr>
                <w:rFonts w:asciiTheme="majorBidi" w:hAnsiTheme="majorBidi" w:cstheme="majorBidi"/>
              </w:rPr>
              <w:t>22 (21-24)</w:t>
            </w:r>
          </w:p>
        </w:tc>
        <w:tc>
          <w:tcPr>
            <w:tcW w:w="1430" w:type="dxa"/>
          </w:tcPr>
          <w:p w14:paraId="31DB92BD" w14:textId="2B0A46D5" w:rsidR="00E56C36" w:rsidRPr="007A4695" w:rsidRDefault="00E56C36" w:rsidP="00E56C36">
            <w:pPr>
              <w:rPr>
                <w:rFonts w:asciiTheme="majorBidi" w:hAnsiTheme="majorBidi" w:cstheme="majorBidi"/>
              </w:rPr>
            </w:pPr>
            <w:r w:rsidRPr="007A4695">
              <w:rPr>
                <w:rFonts w:asciiTheme="majorBidi" w:hAnsiTheme="majorBidi" w:cstheme="majorBidi"/>
              </w:rPr>
              <w:t>608/2754</w:t>
            </w:r>
          </w:p>
        </w:tc>
        <w:tc>
          <w:tcPr>
            <w:tcW w:w="1327" w:type="dxa"/>
          </w:tcPr>
          <w:p w14:paraId="440E408C" w14:textId="1E9AC09A" w:rsidR="00E56C36" w:rsidRPr="007A4695" w:rsidRDefault="00E56C36" w:rsidP="00E56C36">
            <w:pPr>
              <w:rPr>
                <w:rFonts w:asciiTheme="majorBidi" w:hAnsiTheme="majorBidi" w:cstheme="majorBidi"/>
              </w:rPr>
            </w:pPr>
            <w:r w:rsidRPr="007A4695">
              <w:rPr>
                <w:rFonts w:asciiTheme="majorBidi" w:hAnsiTheme="majorBidi" w:cstheme="majorBidi"/>
              </w:rPr>
              <w:t>73 (72-75)</w:t>
            </w:r>
          </w:p>
        </w:tc>
        <w:tc>
          <w:tcPr>
            <w:tcW w:w="1430" w:type="dxa"/>
          </w:tcPr>
          <w:p w14:paraId="36B8E907" w14:textId="4057917D" w:rsidR="00E56C36" w:rsidRPr="007A4695" w:rsidRDefault="00E56C36" w:rsidP="00E56C36">
            <w:pPr>
              <w:rPr>
                <w:rFonts w:asciiTheme="majorBidi" w:hAnsiTheme="majorBidi" w:cstheme="majorBidi"/>
              </w:rPr>
            </w:pPr>
            <w:r w:rsidRPr="007A4695">
              <w:rPr>
                <w:rFonts w:asciiTheme="majorBidi" w:hAnsiTheme="majorBidi" w:cstheme="majorBidi"/>
              </w:rPr>
              <w:t>2969/4044</w:t>
            </w:r>
          </w:p>
        </w:tc>
      </w:tr>
      <w:tr w:rsidR="00E56C36" w:rsidRPr="007A4695" w14:paraId="764C5706" w14:textId="776BABD1" w:rsidTr="004E5DBD">
        <w:trPr>
          <w:jc w:val="center"/>
        </w:trPr>
        <w:tc>
          <w:tcPr>
            <w:tcW w:w="2870" w:type="dxa"/>
          </w:tcPr>
          <w:p w14:paraId="7EC7696D" w14:textId="7F2C46A2" w:rsidR="00E56C36" w:rsidRPr="007A4695" w:rsidRDefault="00E56C36" w:rsidP="00E56C36">
            <w:pPr>
              <w:rPr>
                <w:rFonts w:asciiTheme="majorBidi" w:hAnsiTheme="majorBidi" w:cstheme="majorBidi"/>
              </w:rPr>
            </w:pPr>
            <w:r w:rsidRPr="007A4695">
              <w:rPr>
                <w:rFonts w:asciiTheme="majorBidi" w:hAnsiTheme="majorBidi" w:cstheme="majorBidi"/>
              </w:rPr>
              <w:t xml:space="preserve">  6 or more</w:t>
            </w:r>
          </w:p>
        </w:tc>
        <w:tc>
          <w:tcPr>
            <w:tcW w:w="1364" w:type="dxa"/>
          </w:tcPr>
          <w:p w14:paraId="43247781" w14:textId="175EB0F5" w:rsidR="00E56C36" w:rsidRPr="007A4695" w:rsidRDefault="00E56C36" w:rsidP="00E56C36">
            <w:pPr>
              <w:rPr>
                <w:rFonts w:asciiTheme="majorBidi" w:hAnsiTheme="majorBidi" w:cstheme="majorBidi"/>
              </w:rPr>
            </w:pPr>
            <w:r w:rsidRPr="007A4695">
              <w:rPr>
                <w:rFonts w:asciiTheme="majorBidi" w:hAnsiTheme="majorBidi" w:cstheme="majorBidi"/>
              </w:rPr>
              <w:t>30 (27-32)</w:t>
            </w:r>
          </w:p>
        </w:tc>
        <w:tc>
          <w:tcPr>
            <w:tcW w:w="1430" w:type="dxa"/>
          </w:tcPr>
          <w:p w14:paraId="7969C4E6" w14:textId="09E68A43" w:rsidR="00E56C36" w:rsidRPr="007A4695" w:rsidRDefault="00E56C36" w:rsidP="00E56C36">
            <w:pPr>
              <w:rPr>
                <w:rFonts w:asciiTheme="majorBidi" w:hAnsiTheme="majorBidi" w:cstheme="majorBidi"/>
              </w:rPr>
            </w:pPr>
            <w:r w:rsidRPr="007A4695">
              <w:rPr>
                <w:rFonts w:asciiTheme="majorBidi" w:hAnsiTheme="majorBidi" w:cstheme="majorBidi"/>
              </w:rPr>
              <w:t>448/1510</w:t>
            </w:r>
          </w:p>
        </w:tc>
        <w:tc>
          <w:tcPr>
            <w:tcW w:w="1350" w:type="dxa"/>
          </w:tcPr>
          <w:p w14:paraId="27FDFD84" w14:textId="39F14ED3" w:rsidR="00E56C36" w:rsidRPr="007A4695" w:rsidRDefault="00E56C36" w:rsidP="00E56C36">
            <w:pPr>
              <w:rPr>
                <w:rFonts w:asciiTheme="majorBidi" w:hAnsiTheme="majorBidi" w:cstheme="majorBidi"/>
              </w:rPr>
            </w:pPr>
            <w:r w:rsidRPr="007A4695">
              <w:rPr>
                <w:rFonts w:asciiTheme="majorBidi" w:hAnsiTheme="majorBidi" w:cstheme="majorBidi"/>
              </w:rPr>
              <w:t>32 (27-36)</w:t>
            </w:r>
          </w:p>
        </w:tc>
        <w:tc>
          <w:tcPr>
            <w:tcW w:w="1430" w:type="dxa"/>
          </w:tcPr>
          <w:p w14:paraId="3616E7AE" w14:textId="0708FE8F" w:rsidR="00E56C36" w:rsidRPr="007A4695" w:rsidRDefault="00E56C36" w:rsidP="00E56C36">
            <w:pPr>
              <w:rPr>
                <w:rFonts w:asciiTheme="majorBidi" w:hAnsiTheme="majorBidi" w:cstheme="majorBidi"/>
              </w:rPr>
            </w:pPr>
            <w:r w:rsidRPr="007A4695">
              <w:rPr>
                <w:rFonts w:asciiTheme="majorBidi" w:hAnsiTheme="majorBidi" w:cstheme="majorBidi"/>
              </w:rPr>
              <w:t>122/387</w:t>
            </w:r>
          </w:p>
        </w:tc>
        <w:tc>
          <w:tcPr>
            <w:tcW w:w="1363" w:type="dxa"/>
          </w:tcPr>
          <w:p w14:paraId="55F36A92" w14:textId="45F07DCC" w:rsidR="00E56C36" w:rsidRPr="007A4695" w:rsidRDefault="00E56C36" w:rsidP="00E56C36">
            <w:pPr>
              <w:rPr>
                <w:rFonts w:asciiTheme="majorBidi" w:hAnsiTheme="majorBidi" w:cstheme="majorBidi"/>
              </w:rPr>
            </w:pPr>
            <w:r w:rsidRPr="007A4695">
              <w:rPr>
                <w:rFonts w:asciiTheme="majorBidi" w:hAnsiTheme="majorBidi" w:cstheme="majorBidi"/>
              </w:rPr>
              <w:t>29 (26-32)</w:t>
            </w:r>
          </w:p>
        </w:tc>
        <w:tc>
          <w:tcPr>
            <w:tcW w:w="1430" w:type="dxa"/>
          </w:tcPr>
          <w:p w14:paraId="54695A96" w14:textId="1A584554" w:rsidR="00E56C36" w:rsidRPr="007A4695" w:rsidRDefault="00E56C36" w:rsidP="00E56C36">
            <w:pPr>
              <w:rPr>
                <w:rFonts w:asciiTheme="majorBidi" w:hAnsiTheme="majorBidi" w:cstheme="majorBidi"/>
              </w:rPr>
            </w:pPr>
            <w:r w:rsidRPr="007A4695">
              <w:rPr>
                <w:rFonts w:asciiTheme="majorBidi" w:hAnsiTheme="majorBidi" w:cstheme="majorBidi"/>
              </w:rPr>
              <w:t>326/1123</w:t>
            </w:r>
          </w:p>
        </w:tc>
        <w:tc>
          <w:tcPr>
            <w:tcW w:w="1327" w:type="dxa"/>
          </w:tcPr>
          <w:p w14:paraId="351A995D" w14:textId="714A8F53" w:rsidR="00E56C36" w:rsidRPr="007A4695" w:rsidRDefault="00E56C36" w:rsidP="00E56C36">
            <w:pPr>
              <w:rPr>
                <w:rFonts w:asciiTheme="majorBidi" w:hAnsiTheme="majorBidi" w:cstheme="majorBidi"/>
              </w:rPr>
            </w:pPr>
            <w:r w:rsidRPr="007A4695">
              <w:rPr>
                <w:rFonts w:asciiTheme="majorBidi" w:hAnsiTheme="majorBidi" w:cstheme="majorBidi"/>
              </w:rPr>
              <w:t>71 (69-73)</w:t>
            </w:r>
          </w:p>
        </w:tc>
        <w:tc>
          <w:tcPr>
            <w:tcW w:w="1430" w:type="dxa"/>
          </w:tcPr>
          <w:p w14:paraId="78AB6536" w14:textId="7CACC340" w:rsidR="00E56C36" w:rsidRPr="007A4695" w:rsidRDefault="00E56C36" w:rsidP="00E56C36">
            <w:pPr>
              <w:rPr>
                <w:rFonts w:asciiTheme="majorBidi" w:hAnsiTheme="majorBidi" w:cstheme="majorBidi"/>
              </w:rPr>
            </w:pPr>
            <w:r w:rsidRPr="007A4695">
              <w:rPr>
                <w:rFonts w:asciiTheme="majorBidi" w:hAnsiTheme="majorBidi" w:cstheme="majorBidi"/>
              </w:rPr>
              <w:t>1070/1510</w:t>
            </w:r>
          </w:p>
        </w:tc>
      </w:tr>
    </w:tbl>
    <w:p w14:paraId="187102F5" w14:textId="070E2DA8" w:rsidR="009B1257" w:rsidRPr="007A4695" w:rsidRDefault="007B18CF" w:rsidP="60DEF413">
      <w:pPr>
        <w:rPr>
          <w:rFonts w:asciiTheme="majorBidi" w:hAnsiTheme="majorBidi" w:cstheme="majorBidi"/>
          <w:lang w:val="en-US"/>
        </w:rPr>
      </w:pPr>
      <w:r w:rsidRPr="60DEF413">
        <w:rPr>
          <w:rFonts w:asciiTheme="majorBidi" w:hAnsiTheme="majorBidi" w:cstheme="majorBidi"/>
          <w:lang w:val="en-US"/>
        </w:rPr>
        <w:t>Note: Secondary attack rate (SAR14) was calculated as the number of non-index family members who tested positive within 14 days after the date when the index family member tested positive, divided by all non-index family members</w:t>
      </w:r>
      <w:r w:rsidR="7757664D" w:rsidRPr="006D379A">
        <w:rPr>
          <w:rFonts w:ascii="Times New Roman" w:eastAsia="Times New Roman" w:hAnsi="Times New Roman" w:cs="Times New Roman"/>
          <w:lang w:val="en-US"/>
        </w:rPr>
        <w:t>, multiplied by 100</w:t>
      </w:r>
      <w:r w:rsidRPr="60DEF413">
        <w:rPr>
          <w:rFonts w:asciiTheme="majorBidi" w:hAnsiTheme="majorBidi" w:cstheme="majorBidi"/>
          <w:lang w:val="en-US"/>
        </w:rPr>
        <w:t>. Percentage tested was calculated as the number of non-index family members who were tested within 14 days after the date when the index family member tested positive, divided by all non-index family members. 95% CIs around the estimated secondary infection rates and percentage tested were calculated using the Wilson method.</w:t>
      </w:r>
      <w:r w:rsidRPr="60DEF413">
        <w:rPr>
          <w:rFonts w:asciiTheme="majorBidi" w:hAnsiTheme="majorBidi" w:cstheme="majorBidi"/>
          <w:lang w:val="en-US"/>
        </w:rPr>
        <w:br w:type="page"/>
      </w:r>
    </w:p>
    <w:p w14:paraId="17FC2F6F" w14:textId="65E1636C" w:rsidR="00651328" w:rsidRPr="007A4695" w:rsidRDefault="00612AF1" w:rsidP="00651328">
      <w:pPr>
        <w:spacing w:line="240" w:lineRule="auto"/>
        <w:rPr>
          <w:rFonts w:asciiTheme="majorBidi" w:hAnsiTheme="majorBidi" w:cstheme="majorBidi"/>
        </w:rPr>
      </w:pPr>
      <w:r w:rsidRPr="007A4695">
        <w:rPr>
          <w:rFonts w:asciiTheme="majorBidi" w:hAnsiTheme="majorBidi" w:cstheme="majorBidi"/>
          <w:lang w:val="en-US"/>
        </w:rPr>
        <w:lastRenderedPageBreak/>
        <w:t xml:space="preserve">Supplement </w:t>
      </w:r>
      <w:r w:rsidR="00651328" w:rsidRPr="007A4695">
        <w:rPr>
          <w:rFonts w:asciiTheme="majorBidi" w:hAnsiTheme="majorBidi" w:cstheme="majorBidi"/>
          <w:lang w:val="en-US"/>
        </w:rPr>
        <w:t xml:space="preserve">Table </w:t>
      </w:r>
      <w:r w:rsidRPr="007A4695">
        <w:rPr>
          <w:rFonts w:asciiTheme="majorBidi" w:hAnsiTheme="majorBidi" w:cstheme="majorBidi"/>
          <w:lang w:val="en-US"/>
        </w:rPr>
        <w:t>B</w:t>
      </w:r>
      <w:r w:rsidR="00651328" w:rsidRPr="007A4695">
        <w:rPr>
          <w:rFonts w:asciiTheme="majorBidi" w:hAnsiTheme="majorBidi" w:cstheme="majorBidi"/>
          <w:lang w:val="en-US"/>
        </w:rPr>
        <w:t xml:space="preserve">. Secondary PCR confirmed SARS-CoV-2 infections in non-index family members within seven days after index sampling date (SAR7). The data include all families in Norway consisting of at least one parent and one child, with at least one family member positive for SARS-CoV-2 in a PCR test </w:t>
      </w:r>
      <w:r w:rsidR="005921EB" w:rsidRPr="007A4695">
        <w:rPr>
          <w:rFonts w:asciiTheme="majorBidi" w:hAnsiTheme="majorBidi" w:cstheme="majorBidi"/>
          <w:b/>
          <w:bCs/>
          <w:lang w:val="en-US"/>
        </w:rPr>
        <w:t xml:space="preserve">from July </w:t>
      </w:r>
      <w:r w:rsidR="003C2AE4">
        <w:rPr>
          <w:rFonts w:asciiTheme="majorBidi" w:hAnsiTheme="majorBidi" w:cstheme="majorBidi"/>
          <w:b/>
          <w:bCs/>
          <w:lang w:val="en-US"/>
        </w:rPr>
        <w:t>1</w:t>
      </w:r>
      <w:r w:rsidR="003C2AE4" w:rsidRPr="003C2AE4">
        <w:rPr>
          <w:rFonts w:asciiTheme="majorBidi" w:hAnsiTheme="majorBidi" w:cstheme="majorBidi"/>
          <w:b/>
          <w:bCs/>
          <w:vertAlign w:val="superscript"/>
          <w:lang w:val="en-US"/>
        </w:rPr>
        <w:t>st</w:t>
      </w:r>
      <w:r w:rsidR="003C2AE4">
        <w:rPr>
          <w:rFonts w:asciiTheme="majorBidi" w:hAnsiTheme="majorBidi" w:cstheme="majorBidi"/>
          <w:b/>
          <w:bCs/>
          <w:lang w:val="en-US"/>
        </w:rPr>
        <w:t xml:space="preserve"> </w:t>
      </w:r>
      <w:r w:rsidR="005921EB" w:rsidRPr="007A4695">
        <w:rPr>
          <w:rFonts w:asciiTheme="majorBidi" w:hAnsiTheme="majorBidi" w:cstheme="majorBidi"/>
          <w:b/>
          <w:bCs/>
          <w:lang w:val="en-US"/>
        </w:rPr>
        <w:t xml:space="preserve">through </w:t>
      </w:r>
      <w:r w:rsidR="00651328" w:rsidRPr="007A4695">
        <w:rPr>
          <w:rFonts w:asciiTheme="majorBidi" w:hAnsiTheme="majorBidi" w:cstheme="majorBidi"/>
          <w:b/>
          <w:bCs/>
          <w:lang w:val="en-US"/>
        </w:rPr>
        <w:t>2020</w:t>
      </w:r>
      <w:r w:rsidR="00651328" w:rsidRPr="007A4695">
        <w:rPr>
          <w:rFonts w:asciiTheme="majorBidi" w:hAnsiTheme="majorBidi" w:cstheme="majorBidi"/>
          <w:lang w:val="en-US"/>
        </w:rPr>
        <w:t xml:space="preserve">. Percent (95% </w:t>
      </w:r>
      <w:r w:rsidR="00651328" w:rsidRPr="007A4695">
        <w:rPr>
          <w:rFonts w:asciiTheme="majorBidi" w:hAnsiTheme="majorBidi" w:cstheme="majorBidi"/>
        </w:rPr>
        <w:t>CI)</w:t>
      </w:r>
      <w:r w:rsidR="00F945F8">
        <w:rPr>
          <w:rFonts w:asciiTheme="majorBidi" w:hAnsiTheme="majorBidi" w:cstheme="majorBidi"/>
        </w:rPr>
        <w:t xml:space="preserve"> </w:t>
      </w:r>
      <w:r w:rsidR="00F945F8" w:rsidRPr="00607873">
        <w:rPr>
          <w:rFonts w:asciiTheme="majorBidi" w:hAnsiTheme="majorBidi" w:cstheme="majorBidi"/>
          <w:lang w:val="en-US"/>
        </w:rPr>
        <w:t>and absolute numbers.</w:t>
      </w:r>
    </w:p>
    <w:tbl>
      <w:tblPr>
        <w:tblStyle w:val="TableGrid"/>
        <w:tblW w:w="13994" w:type="dxa"/>
        <w:jc w:val="center"/>
        <w:tblLook w:val="04A0" w:firstRow="1" w:lastRow="0" w:firstColumn="1" w:lastColumn="0" w:noHBand="0" w:noVBand="1"/>
      </w:tblPr>
      <w:tblGrid>
        <w:gridCol w:w="3083"/>
        <w:gridCol w:w="1282"/>
        <w:gridCol w:w="1430"/>
        <w:gridCol w:w="1295"/>
        <w:gridCol w:w="1430"/>
        <w:gridCol w:w="1325"/>
        <w:gridCol w:w="1430"/>
        <w:gridCol w:w="1289"/>
        <w:gridCol w:w="1430"/>
      </w:tblGrid>
      <w:tr w:rsidR="00651328" w:rsidRPr="007A4695" w14:paraId="7A58C625" w14:textId="77777777" w:rsidTr="006C634F">
        <w:trPr>
          <w:jc w:val="center"/>
        </w:trPr>
        <w:tc>
          <w:tcPr>
            <w:tcW w:w="3083" w:type="dxa"/>
          </w:tcPr>
          <w:p w14:paraId="40B47AEF" w14:textId="77777777" w:rsidR="00651328" w:rsidRPr="007A4695" w:rsidRDefault="00651328" w:rsidP="006C634F">
            <w:pPr>
              <w:jc w:val="lowKashida"/>
              <w:rPr>
                <w:rFonts w:asciiTheme="majorBidi" w:hAnsiTheme="majorBidi" w:cstheme="majorBidi"/>
              </w:rPr>
            </w:pPr>
          </w:p>
        </w:tc>
        <w:tc>
          <w:tcPr>
            <w:tcW w:w="2712" w:type="dxa"/>
            <w:gridSpan w:val="2"/>
          </w:tcPr>
          <w:p w14:paraId="66DCF2D8" w14:textId="77777777" w:rsidR="00651328" w:rsidRPr="007A4695" w:rsidRDefault="00651328" w:rsidP="006C634F">
            <w:pPr>
              <w:jc w:val="center"/>
              <w:rPr>
                <w:rFonts w:asciiTheme="majorBidi" w:hAnsiTheme="majorBidi" w:cstheme="majorBidi"/>
              </w:rPr>
            </w:pPr>
            <w:r w:rsidRPr="007A4695">
              <w:rPr>
                <w:rFonts w:asciiTheme="majorBidi" w:hAnsiTheme="majorBidi" w:cstheme="majorBidi"/>
              </w:rPr>
              <w:t>Overall</w:t>
            </w:r>
          </w:p>
        </w:tc>
        <w:tc>
          <w:tcPr>
            <w:tcW w:w="2725" w:type="dxa"/>
            <w:gridSpan w:val="2"/>
          </w:tcPr>
          <w:p w14:paraId="455D485F" w14:textId="77777777" w:rsidR="00651328" w:rsidRPr="007A4695" w:rsidRDefault="00651328" w:rsidP="006C634F">
            <w:pPr>
              <w:jc w:val="center"/>
              <w:rPr>
                <w:rFonts w:asciiTheme="majorBidi" w:hAnsiTheme="majorBidi" w:cstheme="majorBidi"/>
              </w:rPr>
            </w:pPr>
            <w:r w:rsidRPr="007A4695">
              <w:rPr>
                <w:rFonts w:asciiTheme="majorBidi" w:hAnsiTheme="majorBidi" w:cstheme="majorBidi"/>
              </w:rPr>
              <w:t>Among parents</w:t>
            </w:r>
          </w:p>
        </w:tc>
        <w:tc>
          <w:tcPr>
            <w:tcW w:w="2755" w:type="dxa"/>
            <w:gridSpan w:val="2"/>
          </w:tcPr>
          <w:p w14:paraId="26AE40AD" w14:textId="77777777" w:rsidR="00651328" w:rsidRPr="007A4695" w:rsidRDefault="00651328" w:rsidP="006C634F">
            <w:pPr>
              <w:jc w:val="center"/>
              <w:rPr>
                <w:rFonts w:asciiTheme="majorBidi" w:hAnsiTheme="majorBidi" w:cstheme="majorBidi"/>
              </w:rPr>
            </w:pPr>
            <w:r w:rsidRPr="007A4695">
              <w:rPr>
                <w:rFonts w:asciiTheme="majorBidi" w:hAnsiTheme="majorBidi" w:cstheme="majorBidi"/>
              </w:rPr>
              <w:t>Among children</w:t>
            </w:r>
          </w:p>
        </w:tc>
        <w:tc>
          <w:tcPr>
            <w:tcW w:w="2719" w:type="dxa"/>
            <w:gridSpan w:val="2"/>
          </w:tcPr>
          <w:p w14:paraId="05F3F05D" w14:textId="77777777" w:rsidR="00651328" w:rsidRPr="007A4695" w:rsidRDefault="00651328" w:rsidP="006C634F">
            <w:pPr>
              <w:jc w:val="center"/>
              <w:rPr>
                <w:rFonts w:asciiTheme="majorBidi" w:hAnsiTheme="majorBidi" w:cstheme="majorBidi"/>
              </w:rPr>
            </w:pPr>
            <w:r w:rsidRPr="007A4695">
              <w:rPr>
                <w:rFonts w:asciiTheme="majorBidi" w:hAnsiTheme="majorBidi" w:cstheme="majorBidi"/>
              </w:rPr>
              <w:t>Family members tested</w:t>
            </w:r>
          </w:p>
        </w:tc>
      </w:tr>
      <w:tr w:rsidR="00651328" w:rsidRPr="007A4695" w14:paraId="3DA45B66" w14:textId="77777777" w:rsidTr="00880362">
        <w:trPr>
          <w:jc w:val="center"/>
        </w:trPr>
        <w:tc>
          <w:tcPr>
            <w:tcW w:w="3083" w:type="dxa"/>
          </w:tcPr>
          <w:p w14:paraId="3AB679A5" w14:textId="77777777" w:rsidR="00651328" w:rsidRPr="007A4695" w:rsidRDefault="00651328" w:rsidP="006C634F">
            <w:pPr>
              <w:rPr>
                <w:rFonts w:asciiTheme="majorBidi" w:hAnsiTheme="majorBidi" w:cstheme="majorBidi"/>
              </w:rPr>
            </w:pPr>
            <w:r w:rsidRPr="007A4695">
              <w:rPr>
                <w:rFonts w:asciiTheme="majorBidi" w:hAnsiTheme="majorBidi" w:cstheme="majorBidi"/>
              </w:rPr>
              <w:t>Characteristics of the index case</w:t>
            </w:r>
          </w:p>
        </w:tc>
        <w:tc>
          <w:tcPr>
            <w:tcW w:w="1282" w:type="dxa"/>
            <w:vAlign w:val="center"/>
          </w:tcPr>
          <w:p w14:paraId="056580B1" w14:textId="67DC9120" w:rsidR="00651328" w:rsidRPr="007A4695" w:rsidRDefault="00651328" w:rsidP="006C634F">
            <w:pPr>
              <w:jc w:val="center"/>
              <w:rPr>
                <w:rFonts w:asciiTheme="majorBidi" w:hAnsiTheme="majorBidi" w:cstheme="majorBidi"/>
              </w:rPr>
            </w:pPr>
            <w:r w:rsidRPr="007A4695">
              <w:rPr>
                <w:rFonts w:asciiTheme="majorBidi" w:hAnsiTheme="majorBidi" w:cstheme="majorBidi"/>
              </w:rPr>
              <w:t>SAR7</w:t>
            </w:r>
          </w:p>
        </w:tc>
        <w:tc>
          <w:tcPr>
            <w:tcW w:w="1430" w:type="dxa"/>
            <w:vAlign w:val="center"/>
          </w:tcPr>
          <w:p w14:paraId="2206C04C" w14:textId="77777777" w:rsidR="00651328" w:rsidRPr="007A4695" w:rsidRDefault="00651328" w:rsidP="006C634F">
            <w:pPr>
              <w:jc w:val="center"/>
              <w:rPr>
                <w:rFonts w:asciiTheme="majorBidi" w:hAnsiTheme="majorBidi" w:cstheme="majorBidi"/>
              </w:rPr>
            </w:pPr>
            <w:r w:rsidRPr="007A4695">
              <w:rPr>
                <w:rFonts w:asciiTheme="majorBidi" w:hAnsiTheme="majorBidi" w:cstheme="majorBidi"/>
              </w:rPr>
              <w:t>Numerator/</w:t>
            </w:r>
          </w:p>
          <w:p w14:paraId="780BEDB6" w14:textId="77777777" w:rsidR="00651328" w:rsidRPr="007A4695" w:rsidRDefault="00651328" w:rsidP="006C634F">
            <w:pPr>
              <w:jc w:val="center"/>
              <w:rPr>
                <w:rFonts w:asciiTheme="majorBidi" w:hAnsiTheme="majorBidi" w:cstheme="majorBidi"/>
              </w:rPr>
            </w:pPr>
            <w:r w:rsidRPr="007A4695">
              <w:rPr>
                <w:rFonts w:asciiTheme="majorBidi" w:hAnsiTheme="majorBidi" w:cstheme="majorBidi"/>
              </w:rPr>
              <w:t>denominator</w:t>
            </w:r>
          </w:p>
        </w:tc>
        <w:tc>
          <w:tcPr>
            <w:tcW w:w="1295" w:type="dxa"/>
            <w:vAlign w:val="center"/>
          </w:tcPr>
          <w:p w14:paraId="7CAB519B" w14:textId="2963FDFA" w:rsidR="00651328" w:rsidRPr="007A4695" w:rsidRDefault="00651328" w:rsidP="006C634F">
            <w:pPr>
              <w:jc w:val="center"/>
              <w:rPr>
                <w:rFonts w:asciiTheme="majorBidi" w:hAnsiTheme="majorBidi" w:cstheme="majorBidi"/>
              </w:rPr>
            </w:pPr>
            <w:r w:rsidRPr="007A4695">
              <w:rPr>
                <w:rFonts w:asciiTheme="majorBidi" w:hAnsiTheme="majorBidi" w:cstheme="majorBidi"/>
              </w:rPr>
              <w:t>SAR7</w:t>
            </w:r>
          </w:p>
        </w:tc>
        <w:tc>
          <w:tcPr>
            <w:tcW w:w="1430" w:type="dxa"/>
            <w:vAlign w:val="center"/>
          </w:tcPr>
          <w:p w14:paraId="53669620" w14:textId="77777777" w:rsidR="00651328" w:rsidRPr="007A4695" w:rsidRDefault="00651328" w:rsidP="006C634F">
            <w:pPr>
              <w:jc w:val="center"/>
              <w:rPr>
                <w:rFonts w:asciiTheme="majorBidi" w:hAnsiTheme="majorBidi" w:cstheme="majorBidi"/>
              </w:rPr>
            </w:pPr>
            <w:r w:rsidRPr="007A4695">
              <w:rPr>
                <w:rFonts w:asciiTheme="majorBidi" w:hAnsiTheme="majorBidi" w:cstheme="majorBidi"/>
              </w:rPr>
              <w:t>Numerator/</w:t>
            </w:r>
          </w:p>
          <w:p w14:paraId="219A3C58" w14:textId="77777777" w:rsidR="00651328" w:rsidRPr="007A4695" w:rsidRDefault="00651328" w:rsidP="006C634F">
            <w:pPr>
              <w:jc w:val="center"/>
              <w:rPr>
                <w:rFonts w:asciiTheme="majorBidi" w:hAnsiTheme="majorBidi" w:cstheme="majorBidi"/>
              </w:rPr>
            </w:pPr>
            <w:r w:rsidRPr="007A4695">
              <w:rPr>
                <w:rFonts w:asciiTheme="majorBidi" w:hAnsiTheme="majorBidi" w:cstheme="majorBidi"/>
              </w:rPr>
              <w:t>denominator</w:t>
            </w:r>
          </w:p>
        </w:tc>
        <w:tc>
          <w:tcPr>
            <w:tcW w:w="1325" w:type="dxa"/>
            <w:vAlign w:val="center"/>
          </w:tcPr>
          <w:p w14:paraId="3509B2F8" w14:textId="4599DF00" w:rsidR="00651328" w:rsidRPr="007A4695" w:rsidRDefault="00651328" w:rsidP="006C634F">
            <w:pPr>
              <w:jc w:val="center"/>
              <w:rPr>
                <w:rFonts w:asciiTheme="majorBidi" w:hAnsiTheme="majorBidi" w:cstheme="majorBidi"/>
              </w:rPr>
            </w:pPr>
            <w:r w:rsidRPr="007A4695">
              <w:rPr>
                <w:rFonts w:asciiTheme="majorBidi" w:hAnsiTheme="majorBidi" w:cstheme="majorBidi"/>
              </w:rPr>
              <w:t>SAR7</w:t>
            </w:r>
          </w:p>
        </w:tc>
        <w:tc>
          <w:tcPr>
            <w:tcW w:w="1430" w:type="dxa"/>
            <w:vAlign w:val="center"/>
          </w:tcPr>
          <w:p w14:paraId="50239402" w14:textId="77777777" w:rsidR="00651328" w:rsidRPr="007A4695" w:rsidRDefault="00651328" w:rsidP="006C634F">
            <w:pPr>
              <w:jc w:val="center"/>
              <w:rPr>
                <w:rFonts w:asciiTheme="majorBidi" w:hAnsiTheme="majorBidi" w:cstheme="majorBidi"/>
              </w:rPr>
            </w:pPr>
            <w:r w:rsidRPr="007A4695">
              <w:rPr>
                <w:rFonts w:asciiTheme="majorBidi" w:hAnsiTheme="majorBidi" w:cstheme="majorBidi"/>
              </w:rPr>
              <w:t>Numerator/</w:t>
            </w:r>
          </w:p>
          <w:p w14:paraId="7FF1E83D" w14:textId="77777777" w:rsidR="00651328" w:rsidRPr="007A4695" w:rsidRDefault="00651328" w:rsidP="006C634F">
            <w:pPr>
              <w:jc w:val="center"/>
              <w:rPr>
                <w:rFonts w:asciiTheme="majorBidi" w:hAnsiTheme="majorBidi" w:cstheme="majorBidi"/>
              </w:rPr>
            </w:pPr>
            <w:r w:rsidRPr="007A4695">
              <w:rPr>
                <w:rFonts w:asciiTheme="majorBidi" w:hAnsiTheme="majorBidi" w:cstheme="majorBidi"/>
              </w:rPr>
              <w:t>denominator</w:t>
            </w:r>
          </w:p>
        </w:tc>
        <w:tc>
          <w:tcPr>
            <w:tcW w:w="1289" w:type="dxa"/>
            <w:vAlign w:val="center"/>
          </w:tcPr>
          <w:p w14:paraId="7E67725A" w14:textId="2A6E43DC" w:rsidR="00651328" w:rsidRPr="007A4695" w:rsidRDefault="00651328" w:rsidP="006C634F">
            <w:pPr>
              <w:jc w:val="center"/>
              <w:rPr>
                <w:rFonts w:asciiTheme="majorBidi" w:hAnsiTheme="majorBidi" w:cstheme="majorBidi"/>
              </w:rPr>
            </w:pPr>
            <w:r w:rsidRPr="007A4695">
              <w:rPr>
                <w:rFonts w:asciiTheme="majorBidi" w:hAnsiTheme="majorBidi" w:cstheme="majorBidi"/>
              </w:rPr>
              <w:t>Rate</w:t>
            </w:r>
          </w:p>
        </w:tc>
        <w:tc>
          <w:tcPr>
            <w:tcW w:w="1430" w:type="dxa"/>
            <w:vAlign w:val="center"/>
          </w:tcPr>
          <w:p w14:paraId="619AF32F" w14:textId="77777777" w:rsidR="00651328" w:rsidRPr="007A4695" w:rsidRDefault="00651328" w:rsidP="006C634F">
            <w:pPr>
              <w:jc w:val="center"/>
              <w:rPr>
                <w:rFonts w:asciiTheme="majorBidi" w:hAnsiTheme="majorBidi" w:cstheme="majorBidi"/>
              </w:rPr>
            </w:pPr>
            <w:r w:rsidRPr="007A4695">
              <w:rPr>
                <w:rFonts w:asciiTheme="majorBidi" w:hAnsiTheme="majorBidi" w:cstheme="majorBidi"/>
              </w:rPr>
              <w:t>Numerator/</w:t>
            </w:r>
          </w:p>
          <w:p w14:paraId="10704218" w14:textId="77777777" w:rsidR="00651328" w:rsidRPr="007A4695" w:rsidRDefault="00651328" w:rsidP="006C634F">
            <w:pPr>
              <w:jc w:val="center"/>
              <w:rPr>
                <w:rFonts w:asciiTheme="majorBidi" w:hAnsiTheme="majorBidi" w:cstheme="majorBidi"/>
              </w:rPr>
            </w:pPr>
            <w:r w:rsidRPr="007A4695">
              <w:rPr>
                <w:rFonts w:asciiTheme="majorBidi" w:hAnsiTheme="majorBidi" w:cstheme="majorBidi"/>
              </w:rPr>
              <w:t>denominator</w:t>
            </w:r>
          </w:p>
        </w:tc>
      </w:tr>
      <w:tr w:rsidR="008E4DD5" w:rsidRPr="007A4695" w14:paraId="0C6252A3" w14:textId="77777777" w:rsidTr="006C634F">
        <w:trPr>
          <w:jc w:val="center"/>
        </w:trPr>
        <w:tc>
          <w:tcPr>
            <w:tcW w:w="3083" w:type="dxa"/>
          </w:tcPr>
          <w:p w14:paraId="6553393C" w14:textId="77777777" w:rsidR="008E4DD5" w:rsidRPr="007A4695" w:rsidRDefault="008E4DD5" w:rsidP="008E4DD5">
            <w:pPr>
              <w:rPr>
                <w:rFonts w:asciiTheme="majorBidi" w:hAnsiTheme="majorBidi" w:cstheme="majorBidi"/>
              </w:rPr>
            </w:pPr>
            <w:r w:rsidRPr="007A4695">
              <w:rPr>
                <w:rFonts w:asciiTheme="majorBidi" w:hAnsiTheme="majorBidi" w:cstheme="majorBidi"/>
              </w:rPr>
              <w:t xml:space="preserve">Overall </w:t>
            </w:r>
          </w:p>
        </w:tc>
        <w:tc>
          <w:tcPr>
            <w:tcW w:w="1282" w:type="dxa"/>
          </w:tcPr>
          <w:p w14:paraId="44C7A330" w14:textId="18FEBE2F" w:rsidR="008E4DD5" w:rsidRPr="007A4695" w:rsidRDefault="008E4DD5" w:rsidP="008E4DD5">
            <w:pPr>
              <w:rPr>
                <w:rFonts w:asciiTheme="majorBidi" w:hAnsiTheme="majorBidi" w:cstheme="majorBidi"/>
              </w:rPr>
            </w:pPr>
            <w:r w:rsidRPr="007A4695">
              <w:rPr>
                <w:rFonts w:asciiTheme="majorBidi" w:hAnsiTheme="majorBidi" w:cstheme="majorBidi"/>
              </w:rPr>
              <w:t>23 (22-23)</w:t>
            </w:r>
          </w:p>
        </w:tc>
        <w:tc>
          <w:tcPr>
            <w:tcW w:w="1430" w:type="dxa"/>
          </w:tcPr>
          <w:p w14:paraId="39CC53F6" w14:textId="3F259F75" w:rsidR="008E4DD5" w:rsidRPr="007A4695" w:rsidRDefault="008E4DD5" w:rsidP="008E4DD5">
            <w:pPr>
              <w:rPr>
                <w:rFonts w:asciiTheme="majorBidi" w:hAnsiTheme="majorBidi" w:cstheme="majorBidi"/>
              </w:rPr>
            </w:pPr>
            <w:r w:rsidRPr="007A4695">
              <w:rPr>
                <w:rFonts w:asciiTheme="majorBidi" w:hAnsiTheme="majorBidi" w:cstheme="majorBidi"/>
              </w:rPr>
              <w:t>3673/16279</w:t>
            </w:r>
          </w:p>
        </w:tc>
        <w:tc>
          <w:tcPr>
            <w:tcW w:w="1295" w:type="dxa"/>
          </w:tcPr>
          <w:p w14:paraId="6EBDD0F1" w14:textId="5A9C4FAA" w:rsidR="008E4DD5" w:rsidRPr="007A4695" w:rsidRDefault="008E4DD5" w:rsidP="008E4DD5">
            <w:pPr>
              <w:rPr>
                <w:rFonts w:asciiTheme="majorBidi" w:hAnsiTheme="majorBidi" w:cstheme="majorBidi"/>
              </w:rPr>
            </w:pPr>
            <w:r w:rsidRPr="007A4695">
              <w:rPr>
                <w:rFonts w:asciiTheme="majorBidi" w:hAnsiTheme="majorBidi" w:cstheme="majorBidi"/>
              </w:rPr>
              <w:t>24 (23-25)</w:t>
            </w:r>
          </w:p>
        </w:tc>
        <w:tc>
          <w:tcPr>
            <w:tcW w:w="1430" w:type="dxa"/>
          </w:tcPr>
          <w:p w14:paraId="03059FD2" w14:textId="1CA89A43" w:rsidR="008E4DD5" w:rsidRPr="007A4695" w:rsidRDefault="008E4DD5" w:rsidP="008E4DD5">
            <w:pPr>
              <w:rPr>
                <w:rFonts w:asciiTheme="majorBidi" w:hAnsiTheme="majorBidi" w:cstheme="majorBidi"/>
              </w:rPr>
            </w:pPr>
            <w:r w:rsidRPr="007A4695">
              <w:rPr>
                <w:rFonts w:asciiTheme="majorBidi" w:hAnsiTheme="majorBidi" w:cstheme="majorBidi"/>
              </w:rPr>
              <w:t>1543/6323</w:t>
            </w:r>
          </w:p>
        </w:tc>
        <w:tc>
          <w:tcPr>
            <w:tcW w:w="1325" w:type="dxa"/>
          </w:tcPr>
          <w:p w14:paraId="09D0EEEB" w14:textId="307028A1" w:rsidR="008E4DD5" w:rsidRPr="007A4695" w:rsidRDefault="008E4DD5" w:rsidP="008E4DD5">
            <w:pPr>
              <w:rPr>
                <w:rFonts w:asciiTheme="majorBidi" w:hAnsiTheme="majorBidi" w:cstheme="majorBidi"/>
              </w:rPr>
            </w:pPr>
            <w:r w:rsidRPr="007A4695">
              <w:rPr>
                <w:rFonts w:asciiTheme="majorBidi" w:hAnsiTheme="majorBidi" w:cstheme="majorBidi"/>
              </w:rPr>
              <w:t>21 (21-22)</w:t>
            </w:r>
          </w:p>
        </w:tc>
        <w:tc>
          <w:tcPr>
            <w:tcW w:w="1430" w:type="dxa"/>
          </w:tcPr>
          <w:p w14:paraId="2F6A669F" w14:textId="5DE407E1" w:rsidR="008E4DD5" w:rsidRPr="007A4695" w:rsidRDefault="008E4DD5" w:rsidP="008E4DD5">
            <w:pPr>
              <w:rPr>
                <w:rFonts w:asciiTheme="majorBidi" w:hAnsiTheme="majorBidi" w:cstheme="majorBidi"/>
              </w:rPr>
            </w:pPr>
            <w:r w:rsidRPr="007A4695">
              <w:rPr>
                <w:rFonts w:asciiTheme="majorBidi" w:hAnsiTheme="majorBidi" w:cstheme="majorBidi"/>
              </w:rPr>
              <w:t>2130/9956</w:t>
            </w:r>
          </w:p>
        </w:tc>
        <w:tc>
          <w:tcPr>
            <w:tcW w:w="1289" w:type="dxa"/>
          </w:tcPr>
          <w:p w14:paraId="1FEFA38B" w14:textId="72379B99" w:rsidR="008E4DD5" w:rsidRPr="007A4695" w:rsidRDefault="008E4DD5" w:rsidP="008E4DD5">
            <w:pPr>
              <w:rPr>
                <w:rFonts w:asciiTheme="majorBidi" w:hAnsiTheme="majorBidi" w:cstheme="majorBidi"/>
              </w:rPr>
            </w:pPr>
            <w:r w:rsidRPr="007A4695">
              <w:rPr>
                <w:rFonts w:asciiTheme="majorBidi" w:hAnsiTheme="majorBidi" w:cstheme="majorBidi"/>
              </w:rPr>
              <w:t>78 (78-79)</w:t>
            </w:r>
          </w:p>
        </w:tc>
        <w:tc>
          <w:tcPr>
            <w:tcW w:w="1430" w:type="dxa"/>
          </w:tcPr>
          <w:p w14:paraId="4761C228" w14:textId="39916B53" w:rsidR="008E4DD5" w:rsidRPr="007A4695" w:rsidRDefault="008E4DD5" w:rsidP="008E4DD5">
            <w:pPr>
              <w:rPr>
                <w:rFonts w:asciiTheme="majorBidi" w:hAnsiTheme="majorBidi" w:cstheme="majorBidi"/>
              </w:rPr>
            </w:pPr>
            <w:r w:rsidRPr="007A4695">
              <w:rPr>
                <w:rFonts w:asciiTheme="majorBidi" w:hAnsiTheme="majorBidi" w:cstheme="majorBidi"/>
              </w:rPr>
              <w:t>12763/16279</w:t>
            </w:r>
          </w:p>
        </w:tc>
      </w:tr>
      <w:tr w:rsidR="008E4DD5" w:rsidRPr="007A4695" w14:paraId="67DA5EDE" w14:textId="77777777" w:rsidTr="006C634F">
        <w:trPr>
          <w:jc w:val="center"/>
        </w:trPr>
        <w:tc>
          <w:tcPr>
            <w:tcW w:w="3083" w:type="dxa"/>
          </w:tcPr>
          <w:p w14:paraId="3308E7C5" w14:textId="77777777" w:rsidR="008E4DD5" w:rsidRPr="007A4695" w:rsidRDefault="008E4DD5" w:rsidP="008E4DD5">
            <w:pPr>
              <w:rPr>
                <w:rFonts w:asciiTheme="majorBidi" w:hAnsiTheme="majorBidi" w:cstheme="majorBidi"/>
              </w:rPr>
            </w:pPr>
            <w:r w:rsidRPr="007A4695">
              <w:rPr>
                <w:rFonts w:asciiTheme="majorBidi" w:hAnsiTheme="majorBidi" w:cstheme="majorBidi"/>
              </w:rPr>
              <w:t>Parents</w:t>
            </w:r>
          </w:p>
        </w:tc>
        <w:tc>
          <w:tcPr>
            <w:tcW w:w="1282" w:type="dxa"/>
          </w:tcPr>
          <w:p w14:paraId="77B03F03" w14:textId="566608E4" w:rsidR="008E4DD5" w:rsidRPr="007A4695" w:rsidRDefault="008E4DD5" w:rsidP="008E4DD5">
            <w:pPr>
              <w:rPr>
                <w:rFonts w:asciiTheme="majorBidi" w:hAnsiTheme="majorBidi" w:cstheme="majorBidi"/>
              </w:rPr>
            </w:pPr>
            <w:r w:rsidRPr="007A4695">
              <w:rPr>
                <w:rFonts w:asciiTheme="majorBidi" w:hAnsiTheme="majorBidi" w:cstheme="majorBidi"/>
              </w:rPr>
              <w:t>28 (27-29)</w:t>
            </w:r>
          </w:p>
        </w:tc>
        <w:tc>
          <w:tcPr>
            <w:tcW w:w="1430" w:type="dxa"/>
          </w:tcPr>
          <w:p w14:paraId="3F6E5D1C" w14:textId="7493A784" w:rsidR="008E4DD5" w:rsidRPr="007A4695" w:rsidRDefault="008E4DD5" w:rsidP="008E4DD5">
            <w:pPr>
              <w:rPr>
                <w:rFonts w:asciiTheme="majorBidi" w:hAnsiTheme="majorBidi" w:cstheme="majorBidi"/>
              </w:rPr>
            </w:pPr>
            <w:r w:rsidRPr="007A4695">
              <w:rPr>
                <w:rFonts w:asciiTheme="majorBidi" w:hAnsiTheme="majorBidi" w:cstheme="majorBidi"/>
              </w:rPr>
              <w:t>2781/9834</w:t>
            </w:r>
          </w:p>
        </w:tc>
        <w:tc>
          <w:tcPr>
            <w:tcW w:w="1295" w:type="dxa"/>
          </w:tcPr>
          <w:p w14:paraId="07F6E14E" w14:textId="26FB6FE6" w:rsidR="008E4DD5" w:rsidRPr="007A4695" w:rsidRDefault="008E4DD5" w:rsidP="008E4DD5">
            <w:pPr>
              <w:rPr>
                <w:rFonts w:asciiTheme="majorBidi" w:hAnsiTheme="majorBidi" w:cstheme="majorBidi"/>
              </w:rPr>
            </w:pPr>
            <w:r w:rsidRPr="007A4695">
              <w:rPr>
                <w:rFonts w:asciiTheme="majorBidi" w:hAnsiTheme="majorBidi" w:cstheme="majorBidi"/>
              </w:rPr>
              <w:t>39 (37-40)</w:t>
            </w:r>
          </w:p>
        </w:tc>
        <w:tc>
          <w:tcPr>
            <w:tcW w:w="1430" w:type="dxa"/>
          </w:tcPr>
          <w:p w14:paraId="252E108E" w14:textId="32BDB488" w:rsidR="008E4DD5" w:rsidRPr="007A4695" w:rsidRDefault="008E4DD5" w:rsidP="008E4DD5">
            <w:pPr>
              <w:rPr>
                <w:rFonts w:asciiTheme="majorBidi" w:hAnsiTheme="majorBidi" w:cstheme="majorBidi"/>
              </w:rPr>
            </w:pPr>
            <w:r w:rsidRPr="007A4695">
              <w:rPr>
                <w:rFonts w:asciiTheme="majorBidi" w:hAnsiTheme="majorBidi" w:cstheme="majorBidi"/>
              </w:rPr>
              <w:t>956/2481</w:t>
            </w:r>
          </w:p>
        </w:tc>
        <w:tc>
          <w:tcPr>
            <w:tcW w:w="1325" w:type="dxa"/>
          </w:tcPr>
          <w:p w14:paraId="733DD94C" w14:textId="1ECC09C3" w:rsidR="008E4DD5" w:rsidRPr="007A4695" w:rsidRDefault="008E4DD5" w:rsidP="008E4DD5">
            <w:pPr>
              <w:rPr>
                <w:rFonts w:asciiTheme="majorBidi" w:hAnsiTheme="majorBidi" w:cstheme="majorBidi"/>
              </w:rPr>
            </w:pPr>
            <w:r w:rsidRPr="007A4695">
              <w:rPr>
                <w:rFonts w:asciiTheme="majorBidi" w:hAnsiTheme="majorBidi" w:cstheme="majorBidi"/>
              </w:rPr>
              <w:t>25 (24-26)</w:t>
            </w:r>
          </w:p>
        </w:tc>
        <w:tc>
          <w:tcPr>
            <w:tcW w:w="1430" w:type="dxa"/>
          </w:tcPr>
          <w:p w14:paraId="26C61DEA" w14:textId="3215456B" w:rsidR="008E4DD5" w:rsidRPr="007A4695" w:rsidRDefault="008E4DD5" w:rsidP="008E4DD5">
            <w:pPr>
              <w:rPr>
                <w:rFonts w:asciiTheme="majorBidi" w:hAnsiTheme="majorBidi" w:cstheme="majorBidi"/>
              </w:rPr>
            </w:pPr>
            <w:r w:rsidRPr="007A4695">
              <w:rPr>
                <w:rFonts w:asciiTheme="majorBidi" w:hAnsiTheme="majorBidi" w:cstheme="majorBidi"/>
              </w:rPr>
              <w:t>1825/7353</w:t>
            </w:r>
          </w:p>
        </w:tc>
        <w:tc>
          <w:tcPr>
            <w:tcW w:w="1289" w:type="dxa"/>
          </w:tcPr>
          <w:p w14:paraId="197663AA" w14:textId="2BF6A2C5" w:rsidR="008E4DD5" w:rsidRPr="007A4695" w:rsidRDefault="008E4DD5" w:rsidP="008E4DD5">
            <w:pPr>
              <w:rPr>
                <w:rFonts w:asciiTheme="majorBidi" w:hAnsiTheme="majorBidi" w:cstheme="majorBidi"/>
              </w:rPr>
            </w:pPr>
            <w:r w:rsidRPr="007A4695">
              <w:rPr>
                <w:rFonts w:asciiTheme="majorBidi" w:hAnsiTheme="majorBidi" w:cstheme="majorBidi"/>
              </w:rPr>
              <w:t>77 (77-78)</w:t>
            </w:r>
          </w:p>
        </w:tc>
        <w:tc>
          <w:tcPr>
            <w:tcW w:w="1430" w:type="dxa"/>
          </w:tcPr>
          <w:p w14:paraId="6DDA3970" w14:textId="17C65110" w:rsidR="008E4DD5" w:rsidRPr="007A4695" w:rsidRDefault="008E4DD5" w:rsidP="008E4DD5">
            <w:pPr>
              <w:rPr>
                <w:rFonts w:asciiTheme="majorBidi" w:hAnsiTheme="majorBidi" w:cstheme="majorBidi"/>
              </w:rPr>
            </w:pPr>
            <w:r w:rsidRPr="007A4695">
              <w:rPr>
                <w:rFonts w:asciiTheme="majorBidi" w:hAnsiTheme="majorBidi" w:cstheme="majorBidi"/>
              </w:rPr>
              <w:t>7608/9834</w:t>
            </w:r>
          </w:p>
        </w:tc>
      </w:tr>
      <w:tr w:rsidR="008E4DD5" w:rsidRPr="007A4695" w14:paraId="54F23549" w14:textId="77777777" w:rsidTr="006C634F">
        <w:trPr>
          <w:jc w:val="center"/>
        </w:trPr>
        <w:tc>
          <w:tcPr>
            <w:tcW w:w="3083" w:type="dxa"/>
          </w:tcPr>
          <w:p w14:paraId="3F765B1E" w14:textId="77777777" w:rsidR="008E4DD5" w:rsidRPr="007A4695" w:rsidRDefault="008E4DD5" w:rsidP="008E4DD5">
            <w:pPr>
              <w:rPr>
                <w:rFonts w:asciiTheme="majorBidi" w:hAnsiTheme="majorBidi" w:cstheme="majorBidi"/>
              </w:rPr>
            </w:pPr>
            <w:proofErr w:type="gramStart"/>
            <w:r w:rsidRPr="007A4695">
              <w:rPr>
                <w:rFonts w:asciiTheme="majorBidi" w:hAnsiTheme="majorBidi" w:cstheme="majorBidi"/>
              </w:rPr>
              <w:t>..</w:t>
            </w:r>
            <w:proofErr w:type="gramEnd"/>
            <w:r w:rsidRPr="007A4695">
              <w:rPr>
                <w:rFonts w:asciiTheme="majorBidi" w:hAnsiTheme="majorBidi" w:cstheme="majorBidi"/>
              </w:rPr>
              <w:t>Mother</w:t>
            </w:r>
          </w:p>
        </w:tc>
        <w:tc>
          <w:tcPr>
            <w:tcW w:w="1282" w:type="dxa"/>
          </w:tcPr>
          <w:p w14:paraId="3A925A07" w14:textId="183EA924" w:rsidR="008E4DD5" w:rsidRPr="007A4695" w:rsidRDefault="008E4DD5" w:rsidP="008E4DD5">
            <w:pPr>
              <w:rPr>
                <w:rFonts w:asciiTheme="majorBidi" w:hAnsiTheme="majorBidi" w:cstheme="majorBidi"/>
              </w:rPr>
            </w:pPr>
            <w:r w:rsidRPr="007A4695">
              <w:rPr>
                <w:rFonts w:asciiTheme="majorBidi" w:hAnsiTheme="majorBidi" w:cstheme="majorBidi"/>
              </w:rPr>
              <w:t>27 (26-29)</w:t>
            </w:r>
          </w:p>
        </w:tc>
        <w:tc>
          <w:tcPr>
            <w:tcW w:w="1430" w:type="dxa"/>
          </w:tcPr>
          <w:p w14:paraId="1B948700" w14:textId="7574A7D4" w:rsidR="008E4DD5" w:rsidRPr="007A4695" w:rsidRDefault="008E4DD5" w:rsidP="008E4DD5">
            <w:pPr>
              <w:rPr>
                <w:rFonts w:asciiTheme="majorBidi" w:hAnsiTheme="majorBidi" w:cstheme="majorBidi"/>
              </w:rPr>
            </w:pPr>
            <w:r w:rsidRPr="007A4695">
              <w:rPr>
                <w:rFonts w:asciiTheme="majorBidi" w:hAnsiTheme="majorBidi" w:cstheme="majorBidi"/>
              </w:rPr>
              <w:t>1534/5607</w:t>
            </w:r>
          </w:p>
        </w:tc>
        <w:tc>
          <w:tcPr>
            <w:tcW w:w="1295" w:type="dxa"/>
          </w:tcPr>
          <w:p w14:paraId="2C0BD747" w14:textId="0C68029F" w:rsidR="008E4DD5" w:rsidRPr="007A4695" w:rsidRDefault="008E4DD5" w:rsidP="008E4DD5">
            <w:pPr>
              <w:rPr>
                <w:rFonts w:asciiTheme="majorBidi" w:hAnsiTheme="majorBidi" w:cstheme="majorBidi"/>
              </w:rPr>
            </w:pPr>
            <w:r w:rsidRPr="007A4695">
              <w:rPr>
                <w:rFonts w:asciiTheme="majorBidi" w:hAnsiTheme="majorBidi" w:cstheme="majorBidi"/>
              </w:rPr>
              <w:t>37 (34-39)</w:t>
            </w:r>
          </w:p>
        </w:tc>
        <w:tc>
          <w:tcPr>
            <w:tcW w:w="1430" w:type="dxa"/>
          </w:tcPr>
          <w:p w14:paraId="5D4E952F" w14:textId="118DF5EE" w:rsidR="008E4DD5" w:rsidRPr="007A4695" w:rsidRDefault="008E4DD5" w:rsidP="008E4DD5">
            <w:pPr>
              <w:rPr>
                <w:rFonts w:asciiTheme="majorBidi" w:hAnsiTheme="majorBidi" w:cstheme="majorBidi"/>
              </w:rPr>
            </w:pPr>
            <w:r w:rsidRPr="007A4695">
              <w:rPr>
                <w:rFonts w:asciiTheme="majorBidi" w:hAnsiTheme="majorBidi" w:cstheme="majorBidi"/>
              </w:rPr>
              <w:t>437/1195</w:t>
            </w:r>
          </w:p>
        </w:tc>
        <w:tc>
          <w:tcPr>
            <w:tcW w:w="1325" w:type="dxa"/>
          </w:tcPr>
          <w:p w14:paraId="2ABE1679" w14:textId="3F248932" w:rsidR="008E4DD5" w:rsidRPr="007A4695" w:rsidRDefault="008E4DD5" w:rsidP="008E4DD5">
            <w:pPr>
              <w:rPr>
                <w:rFonts w:asciiTheme="majorBidi" w:hAnsiTheme="majorBidi" w:cstheme="majorBidi"/>
              </w:rPr>
            </w:pPr>
            <w:r w:rsidRPr="007A4695">
              <w:rPr>
                <w:rFonts w:asciiTheme="majorBidi" w:hAnsiTheme="majorBidi" w:cstheme="majorBidi"/>
              </w:rPr>
              <w:t>25 (24-26)</w:t>
            </w:r>
          </w:p>
        </w:tc>
        <w:tc>
          <w:tcPr>
            <w:tcW w:w="1430" w:type="dxa"/>
          </w:tcPr>
          <w:p w14:paraId="5970F719" w14:textId="3C6C861B" w:rsidR="008E4DD5" w:rsidRPr="007A4695" w:rsidRDefault="008E4DD5" w:rsidP="008E4DD5">
            <w:pPr>
              <w:rPr>
                <w:rFonts w:asciiTheme="majorBidi" w:hAnsiTheme="majorBidi" w:cstheme="majorBidi"/>
              </w:rPr>
            </w:pPr>
            <w:r w:rsidRPr="007A4695">
              <w:rPr>
                <w:rFonts w:asciiTheme="majorBidi" w:hAnsiTheme="majorBidi" w:cstheme="majorBidi"/>
              </w:rPr>
              <w:t>1097/4412</w:t>
            </w:r>
          </w:p>
        </w:tc>
        <w:tc>
          <w:tcPr>
            <w:tcW w:w="1289" w:type="dxa"/>
          </w:tcPr>
          <w:p w14:paraId="5DC45D6F" w14:textId="3C10B9FF" w:rsidR="008E4DD5" w:rsidRPr="007A4695" w:rsidRDefault="008E4DD5" w:rsidP="008E4DD5">
            <w:pPr>
              <w:rPr>
                <w:rFonts w:asciiTheme="majorBidi" w:hAnsiTheme="majorBidi" w:cstheme="majorBidi"/>
              </w:rPr>
            </w:pPr>
            <w:r w:rsidRPr="007A4695">
              <w:rPr>
                <w:rFonts w:asciiTheme="majorBidi" w:hAnsiTheme="majorBidi" w:cstheme="majorBidi"/>
              </w:rPr>
              <w:t>78 (77-79)</w:t>
            </w:r>
          </w:p>
        </w:tc>
        <w:tc>
          <w:tcPr>
            <w:tcW w:w="1430" w:type="dxa"/>
          </w:tcPr>
          <w:p w14:paraId="514165FB" w14:textId="30343D69" w:rsidR="008E4DD5" w:rsidRPr="007A4695" w:rsidRDefault="008E4DD5" w:rsidP="008E4DD5">
            <w:pPr>
              <w:rPr>
                <w:rFonts w:asciiTheme="majorBidi" w:hAnsiTheme="majorBidi" w:cstheme="majorBidi"/>
              </w:rPr>
            </w:pPr>
            <w:r w:rsidRPr="007A4695">
              <w:rPr>
                <w:rFonts w:asciiTheme="majorBidi" w:hAnsiTheme="majorBidi" w:cstheme="majorBidi"/>
              </w:rPr>
              <w:t>4373/5607</w:t>
            </w:r>
          </w:p>
        </w:tc>
      </w:tr>
      <w:tr w:rsidR="008E4DD5" w:rsidRPr="007A4695" w14:paraId="3C6C94FE" w14:textId="77777777" w:rsidTr="006C634F">
        <w:trPr>
          <w:jc w:val="center"/>
        </w:trPr>
        <w:tc>
          <w:tcPr>
            <w:tcW w:w="3083" w:type="dxa"/>
          </w:tcPr>
          <w:p w14:paraId="6AF308F5" w14:textId="77777777" w:rsidR="008E4DD5" w:rsidRPr="007A4695" w:rsidRDefault="008E4DD5" w:rsidP="008E4DD5">
            <w:pPr>
              <w:rPr>
                <w:rFonts w:asciiTheme="majorBidi" w:hAnsiTheme="majorBidi" w:cstheme="majorBidi"/>
              </w:rPr>
            </w:pPr>
            <w:proofErr w:type="gramStart"/>
            <w:r w:rsidRPr="007A4695">
              <w:rPr>
                <w:rFonts w:asciiTheme="majorBidi" w:hAnsiTheme="majorBidi" w:cstheme="majorBidi"/>
              </w:rPr>
              <w:t>..</w:t>
            </w:r>
            <w:proofErr w:type="gramEnd"/>
            <w:r w:rsidRPr="007A4695">
              <w:rPr>
                <w:rFonts w:asciiTheme="majorBidi" w:hAnsiTheme="majorBidi" w:cstheme="majorBidi"/>
              </w:rPr>
              <w:t>Father</w:t>
            </w:r>
          </w:p>
        </w:tc>
        <w:tc>
          <w:tcPr>
            <w:tcW w:w="1282" w:type="dxa"/>
          </w:tcPr>
          <w:p w14:paraId="08AB9E3C" w14:textId="03EEBA3E" w:rsidR="008E4DD5" w:rsidRPr="007A4695" w:rsidRDefault="008E4DD5" w:rsidP="008E4DD5">
            <w:pPr>
              <w:rPr>
                <w:rFonts w:asciiTheme="majorBidi" w:hAnsiTheme="majorBidi" w:cstheme="majorBidi"/>
              </w:rPr>
            </w:pPr>
            <w:r w:rsidRPr="007A4695">
              <w:rPr>
                <w:rFonts w:asciiTheme="majorBidi" w:hAnsiTheme="majorBidi" w:cstheme="majorBidi"/>
              </w:rPr>
              <w:t>30 (28-31)</w:t>
            </w:r>
          </w:p>
        </w:tc>
        <w:tc>
          <w:tcPr>
            <w:tcW w:w="1430" w:type="dxa"/>
          </w:tcPr>
          <w:p w14:paraId="3AE227C2" w14:textId="10030B79" w:rsidR="008E4DD5" w:rsidRPr="007A4695" w:rsidRDefault="008E4DD5" w:rsidP="008E4DD5">
            <w:pPr>
              <w:rPr>
                <w:rFonts w:asciiTheme="majorBidi" w:hAnsiTheme="majorBidi" w:cstheme="majorBidi"/>
              </w:rPr>
            </w:pPr>
            <w:r w:rsidRPr="007A4695">
              <w:rPr>
                <w:rFonts w:asciiTheme="majorBidi" w:hAnsiTheme="majorBidi" w:cstheme="majorBidi"/>
              </w:rPr>
              <w:t>1247/4227</w:t>
            </w:r>
          </w:p>
        </w:tc>
        <w:tc>
          <w:tcPr>
            <w:tcW w:w="1295" w:type="dxa"/>
          </w:tcPr>
          <w:p w14:paraId="111C0DA7" w14:textId="675AC069" w:rsidR="008E4DD5" w:rsidRPr="007A4695" w:rsidRDefault="008E4DD5" w:rsidP="008E4DD5">
            <w:pPr>
              <w:rPr>
                <w:rFonts w:asciiTheme="majorBidi" w:hAnsiTheme="majorBidi" w:cstheme="majorBidi"/>
              </w:rPr>
            </w:pPr>
            <w:r w:rsidRPr="007A4695">
              <w:rPr>
                <w:rFonts w:asciiTheme="majorBidi" w:hAnsiTheme="majorBidi" w:cstheme="majorBidi"/>
              </w:rPr>
              <w:t>40 (38-43)</w:t>
            </w:r>
          </w:p>
        </w:tc>
        <w:tc>
          <w:tcPr>
            <w:tcW w:w="1430" w:type="dxa"/>
          </w:tcPr>
          <w:p w14:paraId="7C4480C7" w14:textId="0BD86400" w:rsidR="008E4DD5" w:rsidRPr="007A4695" w:rsidRDefault="008E4DD5" w:rsidP="008E4DD5">
            <w:pPr>
              <w:rPr>
                <w:rFonts w:asciiTheme="majorBidi" w:hAnsiTheme="majorBidi" w:cstheme="majorBidi"/>
              </w:rPr>
            </w:pPr>
            <w:r w:rsidRPr="007A4695">
              <w:rPr>
                <w:rFonts w:asciiTheme="majorBidi" w:hAnsiTheme="majorBidi" w:cstheme="majorBidi"/>
              </w:rPr>
              <w:t>519/1286</w:t>
            </w:r>
          </w:p>
        </w:tc>
        <w:tc>
          <w:tcPr>
            <w:tcW w:w="1325" w:type="dxa"/>
          </w:tcPr>
          <w:p w14:paraId="6B0D4C93" w14:textId="38BD5366" w:rsidR="008E4DD5" w:rsidRPr="007A4695" w:rsidRDefault="008E4DD5" w:rsidP="008E4DD5">
            <w:pPr>
              <w:rPr>
                <w:rFonts w:asciiTheme="majorBidi" w:hAnsiTheme="majorBidi" w:cstheme="majorBidi"/>
              </w:rPr>
            </w:pPr>
            <w:r w:rsidRPr="007A4695">
              <w:rPr>
                <w:rFonts w:asciiTheme="majorBidi" w:hAnsiTheme="majorBidi" w:cstheme="majorBidi"/>
              </w:rPr>
              <w:t>25 (23-26)</w:t>
            </w:r>
          </w:p>
        </w:tc>
        <w:tc>
          <w:tcPr>
            <w:tcW w:w="1430" w:type="dxa"/>
          </w:tcPr>
          <w:p w14:paraId="783F8E06" w14:textId="7A64B040" w:rsidR="008E4DD5" w:rsidRPr="007A4695" w:rsidRDefault="008E4DD5" w:rsidP="008E4DD5">
            <w:pPr>
              <w:rPr>
                <w:rFonts w:asciiTheme="majorBidi" w:hAnsiTheme="majorBidi" w:cstheme="majorBidi"/>
              </w:rPr>
            </w:pPr>
            <w:r w:rsidRPr="007A4695">
              <w:rPr>
                <w:rFonts w:asciiTheme="majorBidi" w:hAnsiTheme="majorBidi" w:cstheme="majorBidi"/>
              </w:rPr>
              <w:t>728/2941</w:t>
            </w:r>
          </w:p>
        </w:tc>
        <w:tc>
          <w:tcPr>
            <w:tcW w:w="1289" w:type="dxa"/>
          </w:tcPr>
          <w:p w14:paraId="3938684D" w14:textId="19748E7D" w:rsidR="008E4DD5" w:rsidRPr="007A4695" w:rsidRDefault="008E4DD5" w:rsidP="008E4DD5">
            <w:pPr>
              <w:rPr>
                <w:rFonts w:asciiTheme="majorBidi" w:hAnsiTheme="majorBidi" w:cstheme="majorBidi"/>
              </w:rPr>
            </w:pPr>
            <w:r w:rsidRPr="007A4695">
              <w:rPr>
                <w:rFonts w:asciiTheme="majorBidi" w:hAnsiTheme="majorBidi" w:cstheme="majorBidi"/>
              </w:rPr>
              <w:t>77 (75-78)</w:t>
            </w:r>
          </w:p>
        </w:tc>
        <w:tc>
          <w:tcPr>
            <w:tcW w:w="1430" w:type="dxa"/>
          </w:tcPr>
          <w:p w14:paraId="44063002" w14:textId="1DEB104D" w:rsidR="008E4DD5" w:rsidRPr="007A4695" w:rsidRDefault="008E4DD5" w:rsidP="008E4DD5">
            <w:pPr>
              <w:rPr>
                <w:rFonts w:asciiTheme="majorBidi" w:hAnsiTheme="majorBidi" w:cstheme="majorBidi"/>
              </w:rPr>
            </w:pPr>
            <w:r w:rsidRPr="007A4695">
              <w:rPr>
                <w:rFonts w:asciiTheme="majorBidi" w:hAnsiTheme="majorBidi" w:cstheme="majorBidi"/>
              </w:rPr>
              <w:t>3235/4227</w:t>
            </w:r>
          </w:p>
        </w:tc>
      </w:tr>
      <w:tr w:rsidR="008E4DD5" w:rsidRPr="007A4695" w14:paraId="0D0D51E3" w14:textId="77777777" w:rsidTr="006C634F">
        <w:trPr>
          <w:jc w:val="center"/>
        </w:trPr>
        <w:tc>
          <w:tcPr>
            <w:tcW w:w="3083" w:type="dxa"/>
          </w:tcPr>
          <w:p w14:paraId="2C9CAD11" w14:textId="77777777" w:rsidR="008E4DD5" w:rsidRPr="007A4695" w:rsidRDefault="008E4DD5" w:rsidP="008E4DD5">
            <w:pPr>
              <w:rPr>
                <w:rFonts w:asciiTheme="majorBidi" w:hAnsiTheme="majorBidi" w:cstheme="majorBidi"/>
              </w:rPr>
            </w:pPr>
            <w:r w:rsidRPr="007A4695">
              <w:rPr>
                <w:rFonts w:asciiTheme="majorBidi" w:hAnsiTheme="majorBidi" w:cstheme="majorBidi"/>
              </w:rPr>
              <w:t xml:space="preserve">  Age groups (years)</w:t>
            </w:r>
          </w:p>
        </w:tc>
        <w:tc>
          <w:tcPr>
            <w:tcW w:w="1282" w:type="dxa"/>
          </w:tcPr>
          <w:p w14:paraId="11A82205" w14:textId="010B3A26" w:rsidR="008E4DD5" w:rsidRPr="007A4695" w:rsidRDefault="008E4DD5" w:rsidP="008E4DD5">
            <w:pPr>
              <w:rPr>
                <w:rFonts w:asciiTheme="majorBidi" w:hAnsiTheme="majorBidi" w:cstheme="majorBidi"/>
              </w:rPr>
            </w:pPr>
          </w:p>
        </w:tc>
        <w:tc>
          <w:tcPr>
            <w:tcW w:w="1430" w:type="dxa"/>
          </w:tcPr>
          <w:p w14:paraId="7A2DE02C" w14:textId="62F0F83F" w:rsidR="008E4DD5" w:rsidRPr="007A4695" w:rsidRDefault="008E4DD5" w:rsidP="008E4DD5">
            <w:pPr>
              <w:rPr>
                <w:rFonts w:asciiTheme="majorBidi" w:hAnsiTheme="majorBidi" w:cstheme="majorBidi"/>
              </w:rPr>
            </w:pPr>
          </w:p>
        </w:tc>
        <w:tc>
          <w:tcPr>
            <w:tcW w:w="1295" w:type="dxa"/>
          </w:tcPr>
          <w:p w14:paraId="4CFDE754" w14:textId="1AC59392" w:rsidR="008E4DD5" w:rsidRPr="007A4695" w:rsidRDefault="008E4DD5" w:rsidP="008E4DD5">
            <w:pPr>
              <w:rPr>
                <w:rFonts w:asciiTheme="majorBidi" w:hAnsiTheme="majorBidi" w:cstheme="majorBidi"/>
              </w:rPr>
            </w:pPr>
          </w:p>
        </w:tc>
        <w:tc>
          <w:tcPr>
            <w:tcW w:w="1430" w:type="dxa"/>
          </w:tcPr>
          <w:p w14:paraId="43A0585C" w14:textId="4F605C10" w:rsidR="008E4DD5" w:rsidRPr="007A4695" w:rsidRDefault="008E4DD5" w:rsidP="008E4DD5">
            <w:pPr>
              <w:rPr>
                <w:rFonts w:asciiTheme="majorBidi" w:hAnsiTheme="majorBidi" w:cstheme="majorBidi"/>
              </w:rPr>
            </w:pPr>
          </w:p>
        </w:tc>
        <w:tc>
          <w:tcPr>
            <w:tcW w:w="1325" w:type="dxa"/>
          </w:tcPr>
          <w:p w14:paraId="796A88E6" w14:textId="6B2A7665" w:rsidR="008E4DD5" w:rsidRPr="007A4695" w:rsidRDefault="008E4DD5" w:rsidP="008E4DD5">
            <w:pPr>
              <w:rPr>
                <w:rFonts w:asciiTheme="majorBidi" w:hAnsiTheme="majorBidi" w:cstheme="majorBidi"/>
              </w:rPr>
            </w:pPr>
          </w:p>
        </w:tc>
        <w:tc>
          <w:tcPr>
            <w:tcW w:w="1430" w:type="dxa"/>
          </w:tcPr>
          <w:p w14:paraId="0712EAB3" w14:textId="7EF119E7" w:rsidR="008E4DD5" w:rsidRPr="007A4695" w:rsidRDefault="008E4DD5" w:rsidP="008E4DD5">
            <w:pPr>
              <w:rPr>
                <w:rFonts w:asciiTheme="majorBidi" w:hAnsiTheme="majorBidi" w:cstheme="majorBidi"/>
              </w:rPr>
            </w:pPr>
          </w:p>
        </w:tc>
        <w:tc>
          <w:tcPr>
            <w:tcW w:w="1289" w:type="dxa"/>
          </w:tcPr>
          <w:p w14:paraId="7BC29457" w14:textId="607EA71E" w:rsidR="008E4DD5" w:rsidRPr="007A4695" w:rsidRDefault="008E4DD5" w:rsidP="008E4DD5">
            <w:pPr>
              <w:rPr>
                <w:rFonts w:asciiTheme="majorBidi" w:hAnsiTheme="majorBidi" w:cstheme="majorBidi"/>
              </w:rPr>
            </w:pPr>
          </w:p>
        </w:tc>
        <w:tc>
          <w:tcPr>
            <w:tcW w:w="1430" w:type="dxa"/>
          </w:tcPr>
          <w:p w14:paraId="72C1BA19" w14:textId="3F0B4B79" w:rsidR="008E4DD5" w:rsidRPr="007A4695" w:rsidRDefault="008E4DD5" w:rsidP="008E4DD5">
            <w:pPr>
              <w:rPr>
                <w:rFonts w:asciiTheme="majorBidi" w:hAnsiTheme="majorBidi" w:cstheme="majorBidi"/>
              </w:rPr>
            </w:pPr>
          </w:p>
        </w:tc>
      </w:tr>
      <w:tr w:rsidR="008E4DD5" w:rsidRPr="007A4695" w14:paraId="630FB29C" w14:textId="77777777" w:rsidTr="006C634F">
        <w:trPr>
          <w:jc w:val="center"/>
        </w:trPr>
        <w:tc>
          <w:tcPr>
            <w:tcW w:w="3083" w:type="dxa"/>
          </w:tcPr>
          <w:p w14:paraId="530B2E3B" w14:textId="77777777" w:rsidR="008E4DD5" w:rsidRPr="007A4695" w:rsidRDefault="008E4DD5" w:rsidP="008E4DD5">
            <w:pPr>
              <w:rPr>
                <w:rFonts w:asciiTheme="majorBidi" w:hAnsiTheme="majorBidi" w:cstheme="majorBidi"/>
              </w:rPr>
            </w:pPr>
            <w:r w:rsidRPr="007A4695">
              <w:rPr>
                <w:rFonts w:asciiTheme="majorBidi" w:hAnsiTheme="majorBidi" w:cstheme="majorBidi"/>
              </w:rPr>
              <w:t xml:space="preserve">…. </w:t>
            </w:r>
            <w:r w:rsidRPr="007A4695">
              <w:rPr>
                <w:rStyle w:val="normaltextrun"/>
                <w:rFonts w:asciiTheme="majorBidi" w:hAnsiTheme="majorBidi" w:cstheme="majorBidi"/>
              </w:rPr>
              <w:t>≤30</w:t>
            </w:r>
          </w:p>
        </w:tc>
        <w:tc>
          <w:tcPr>
            <w:tcW w:w="1282" w:type="dxa"/>
          </w:tcPr>
          <w:p w14:paraId="6EF9732F" w14:textId="1318CE1A" w:rsidR="008E4DD5" w:rsidRPr="007A4695" w:rsidRDefault="008E4DD5" w:rsidP="008E4DD5">
            <w:pPr>
              <w:rPr>
                <w:rFonts w:asciiTheme="majorBidi" w:hAnsiTheme="majorBidi" w:cstheme="majorBidi"/>
              </w:rPr>
            </w:pPr>
            <w:r w:rsidRPr="007A4695">
              <w:rPr>
                <w:rFonts w:asciiTheme="majorBidi" w:hAnsiTheme="majorBidi" w:cstheme="majorBidi"/>
              </w:rPr>
              <w:t>19 (16-22)</w:t>
            </w:r>
          </w:p>
        </w:tc>
        <w:tc>
          <w:tcPr>
            <w:tcW w:w="1430" w:type="dxa"/>
          </w:tcPr>
          <w:p w14:paraId="72C4C589" w14:textId="309E5A71" w:rsidR="008E4DD5" w:rsidRPr="007A4695" w:rsidRDefault="008E4DD5" w:rsidP="008E4DD5">
            <w:pPr>
              <w:rPr>
                <w:rFonts w:asciiTheme="majorBidi" w:hAnsiTheme="majorBidi" w:cstheme="majorBidi"/>
              </w:rPr>
            </w:pPr>
            <w:r w:rsidRPr="007A4695">
              <w:rPr>
                <w:rFonts w:asciiTheme="majorBidi" w:hAnsiTheme="majorBidi" w:cstheme="majorBidi"/>
              </w:rPr>
              <w:t>139/745</w:t>
            </w:r>
          </w:p>
        </w:tc>
        <w:tc>
          <w:tcPr>
            <w:tcW w:w="1295" w:type="dxa"/>
          </w:tcPr>
          <w:p w14:paraId="01DB1587" w14:textId="64DDCDD2" w:rsidR="008E4DD5" w:rsidRPr="007A4695" w:rsidRDefault="008E4DD5" w:rsidP="008E4DD5">
            <w:pPr>
              <w:rPr>
                <w:rFonts w:asciiTheme="majorBidi" w:hAnsiTheme="majorBidi" w:cstheme="majorBidi"/>
              </w:rPr>
            </w:pPr>
            <w:r w:rsidRPr="007A4695">
              <w:rPr>
                <w:rFonts w:asciiTheme="majorBidi" w:hAnsiTheme="majorBidi" w:cstheme="majorBidi"/>
              </w:rPr>
              <w:t>36 (29-44)</w:t>
            </w:r>
          </w:p>
        </w:tc>
        <w:tc>
          <w:tcPr>
            <w:tcW w:w="1430" w:type="dxa"/>
          </w:tcPr>
          <w:p w14:paraId="4CD5A027" w14:textId="12E5C151" w:rsidR="008E4DD5" w:rsidRPr="007A4695" w:rsidRDefault="008E4DD5" w:rsidP="008E4DD5">
            <w:pPr>
              <w:rPr>
                <w:rFonts w:asciiTheme="majorBidi" w:hAnsiTheme="majorBidi" w:cstheme="majorBidi"/>
              </w:rPr>
            </w:pPr>
            <w:r w:rsidRPr="007A4695">
              <w:rPr>
                <w:rFonts w:asciiTheme="majorBidi" w:hAnsiTheme="majorBidi" w:cstheme="majorBidi"/>
              </w:rPr>
              <w:t>59/164</w:t>
            </w:r>
          </w:p>
        </w:tc>
        <w:tc>
          <w:tcPr>
            <w:tcW w:w="1325" w:type="dxa"/>
          </w:tcPr>
          <w:p w14:paraId="3A6DD648" w14:textId="56D1773F" w:rsidR="008E4DD5" w:rsidRPr="007A4695" w:rsidRDefault="008E4DD5" w:rsidP="008E4DD5">
            <w:pPr>
              <w:rPr>
                <w:rFonts w:asciiTheme="majorBidi" w:hAnsiTheme="majorBidi" w:cstheme="majorBidi"/>
              </w:rPr>
            </w:pPr>
            <w:r w:rsidRPr="007A4695">
              <w:rPr>
                <w:rFonts w:asciiTheme="majorBidi" w:hAnsiTheme="majorBidi" w:cstheme="majorBidi"/>
              </w:rPr>
              <w:t>14 (11-17)</w:t>
            </w:r>
          </w:p>
        </w:tc>
        <w:tc>
          <w:tcPr>
            <w:tcW w:w="1430" w:type="dxa"/>
          </w:tcPr>
          <w:p w14:paraId="22C25808" w14:textId="176B490C" w:rsidR="008E4DD5" w:rsidRPr="007A4695" w:rsidRDefault="008E4DD5" w:rsidP="008E4DD5">
            <w:pPr>
              <w:rPr>
                <w:rFonts w:asciiTheme="majorBidi" w:hAnsiTheme="majorBidi" w:cstheme="majorBidi"/>
              </w:rPr>
            </w:pPr>
            <w:r w:rsidRPr="007A4695">
              <w:rPr>
                <w:rFonts w:asciiTheme="majorBidi" w:hAnsiTheme="majorBidi" w:cstheme="majorBidi"/>
              </w:rPr>
              <w:t>80/581</w:t>
            </w:r>
          </w:p>
        </w:tc>
        <w:tc>
          <w:tcPr>
            <w:tcW w:w="1289" w:type="dxa"/>
          </w:tcPr>
          <w:p w14:paraId="14B7F683" w14:textId="2D9FFC54" w:rsidR="008E4DD5" w:rsidRPr="007A4695" w:rsidRDefault="008E4DD5" w:rsidP="008E4DD5">
            <w:pPr>
              <w:rPr>
                <w:rFonts w:asciiTheme="majorBidi" w:hAnsiTheme="majorBidi" w:cstheme="majorBidi"/>
              </w:rPr>
            </w:pPr>
            <w:r w:rsidRPr="007A4695">
              <w:rPr>
                <w:rFonts w:asciiTheme="majorBidi" w:hAnsiTheme="majorBidi" w:cstheme="majorBidi"/>
              </w:rPr>
              <w:t>63 (59-66)</w:t>
            </w:r>
          </w:p>
        </w:tc>
        <w:tc>
          <w:tcPr>
            <w:tcW w:w="1430" w:type="dxa"/>
          </w:tcPr>
          <w:p w14:paraId="7078BDA1" w14:textId="6DEA3F39" w:rsidR="008E4DD5" w:rsidRPr="007A4695" w:rsidRDefault="008E4DD5" w:rsidP="008E4DD5">
            <w:pPr>
              <w:rPr>
                <w:rFonts w:asciiTheme="majorBidi" w:hAnsiTheme="majorBidi" w:cstheme="majorBidi"/>
              </w:rPr>
            </w:pPr>
            <w:r w:rsidRPr="007A4695">
              <w:rPr>
                <w:rFonts w:asciiTheme="majorBidi" w:hAnsiTheme="majorBidi" w:cstheme="majorBidi"/>
              </w:rPr>
              <w:t>466/745</w:t>
            </w:r>
          </w:p>
        </w:tc>
      </w:tr>
      <w:tr w:rsidR="008E4DD5" w:rsidRPr="007A4695" w14:paraId="52DC17DD" w14:textId="77777777" w:rsidTr="006C634F">
        <w:trPr>
          <w:jc w:val="center"/>
        </w:trPr>
        <w:tc>
          <w:tcPr>
            <w:tcW w:w="3083" w:type="dxa"/>
          </w:tcPr>
          <w:p w14:paraId="6C4404E1" w14:textId="77777777" w:rsidR="008E4DD5" w:rsidRPr="007A4695" w:rsidRDefault="008E4DD5" w:rsidP="008E4DD5">
            <w:pPr>
              <w:rPr>
                <w:rFonts w:asciiTheme="majorBidi" w:hAnsiTheme="majorBidi" w:cstheme="majorBidi"/>
              </w:rPr>
            </w:pPr>
            <w:r w:rsidRPr="007A4695">
              <w:rPr>
                <w:rFonts w:asciiTheme="majorBidi" w:hAnsiTheme="majorBidi" w:cstheme="majorBidi"/>
              </w:rPr>
              <w:t xml:space="preserve">…. </w:t>
            </w:r>
            <w:r w:rsidRPr="007A4695">
              <w:rPr>
                <w:rStyle w:val="normaltextrun"/>
                <w:rFonts w:asciiTheme="majorBidi" w:hAnsiTheme="majorBidi" w:cstheme="majorBidi"/>
              </w:rPr>
              <w:t>31-40</w:t>
            </w:r>
          </w:p>
        </w:tc>
        <w:tc>
          <w:tcPr>
            <w:tcW w:w="1282" w:type="dxa"/>
          </w:tcPr>
          <w:p w14:paraId="087C0F66" w14:textId="39A77571" w:rsidR="008E4DD5" w:rsidRPr="007A4695" w:rsidRDefault="008E4DD5" w:rsidP="008E4DD5">
            <w:pPr>
              <w:rPr>
                <w:rFonts w:asciiTheme="majorBidi" w:hAnsiTheme="majorBidi" w:cstheme="majorBidi"/>
              </w:rPr>
            </w:pPr>
            <w:r w:rsidRPr="007A4695">
              <w:rPr>
                <w:rFonts w:asciiTheme="majorBidi" w:hAnsiTheme="majorBidi" w:cstheme="majorBidi"/>
              </w:rPr>
              <w:t>25 (24-26)</w:t>
            </w:r>
          </w:p>
        </w:tc>
        <w:tc>
          <w:tcPr>
            <w:tcW w:w="1430" w:type="dxa"/>
          </w:tcPr>
          <w:p w14:paraId="1A675FA6" w14:textId="460071E6" w:rsidR="008E4DD5" w:rsidRPr="007A4695" w:rsidRDefault="008E4DD5" w:rsidP="008E4DD5">
            <w:pPr>
              <w:rPr>
                <w:rFonts w:asciiTheme="majorBidi" w:hAnsiTheme="majorBidi" w:cstheme="majorBidi"/>
              </w:rPr>
            </w:pPr>
            <w:r w:rsidRPr="007A4695">
              <w:rPr>
                <w:rFonts w:asciiTheme="majorBidi" w:hAnsiTheme="majorBidi" w:cstheme="majorBidi"/>
              </w:rPr>
              <w:t>944/3774</w:t>
            </w:r>
          </w:p>
        </w:tc>
        <w:tc>
          <w:tcPr>
            <w:tcW w:w="1295" w:type="dxa"/>
          </w:tcPr>
          <w:p w14:paraId="0ACD2180" w14:textId="2C2DDD90" w:rsidR="008E4DD5" w:rsidRPr="007A4695" w:rsidRDefault="008E4DD5" w:rsidP="008E4DD5">
            <w:pPr>
              <w:rPr>
                <w:rFonts w:asciiTheme="majorBidi" w:hAnsiTheme="majorBidi" w:cstheme="majorBidi"/>
              </w:rPr>
            </w:pPr>
            <w:r w:rsidRPr="007A4695">
              <w:rPr>
                <w:rFonts w:asciiTheme="majorBidi" w:hAnsiTheme="majorBidi" w:cstheme="majorBidi"/>
              </w:rPr>
              <w:t>35 (32-39)</w:t>
            </w:r>
          </w:p>
        </w:tc>
        <w:tc>
          <w:tcPr>
            <w:tcW w:w="1430" w:type="dxa"/>
          </w:tcPr>
          <w:p w14:paraId="7A8AD5D5" w14:textId="13360CDB" w:rsidR="008E4DD5" w:rsidRPr="007A4695" w:rsidRDefault="008E4DD5" w:rsidP="008E4DD5">
            <w:pPr>
              <w:rPr>
                <w:rFonts w:asciiTheme="majorBidi" w:hAnsiTheme="majorBidi" w:cstheme="majorBidi"/>
              </w:rPr>
            </w:pPr>
            <w:r w:rsidRPr="007A4695">
              <w:rPr>
                <w:rFonts w:asciiTheme="majorBidi" w:hAnsiTheme="majorBidi" w:cstheme="majorBidi"/>
              </w:rPr>
              <w:t>314/888</w:t>
            </w:r>
          </w:p>
        </w:tc>
        <w:tc>
          <w:tcPr>
            <w:tcW w:w="1325" w:type="dxa"/>
          </w:tcPr>
          <w:p w14:paraId="3B3A3E45" w14:textId="3CD89B9B" w:rsidR="008E4DD5" w:rsidRPr="007A4695" w:rsidRDefault="008E4DD5" w:rsidP="008E4DD5">
            <w:pPr>
              <w:rPr>
                <w:rFonts w:asciiTheme="majorBidi" w:hAnsiTheme="majorBidi" w:cstheme="majorBidi"/>
              </w:rPr>
            </w:pPr>
            <w:r w:rsidRPr="007A4695">
              <w:rPr>
                <w:rFonts w:asciiTheme="majorBidi" w:hAnsiTheme="majorBidi" w:cstheme="majorBidi"/>
              </w:rPr>
              <w:t>22 (20-23)</w:t>
            </w:r>
          </w:p>
        </w:tc>
        <w:tc>
          <w:tcPr>
            <w:tcW w:w="1430" w:type="dxa"/>
          </w:tcPr>
          <w:p w14:paraId="4473BA81" w14:textId="09DE2176" w:rsidR="008E4DD5" w:rsidRPr="007A4695" w:rsidRDefault="008E4DD5" w:rsidP="008E4DD5">
            <w:pPr>
              <w:rPr>
                <w:rFonts w:asciiTheme="majorBidi" w:hAnsiTheme="majorBidi" w:cstheme="majorBidi"/>
              </w:rPr>
            </w:pPr>
            <w:r w:rsidRPr="007A4695">
              <w:rPr>
                <w:rFonts w:asciiTheme="majorBidi" w:hAnsiTheme="majorBidi" w:cstheme="majorBidi"/>
              </w:rPr>
              <w:t>630/2886</w:t>
            </w:r>
          </w:p>
        </w:tc>
        <w:tc>
          <w:tcPr>
            <w:tcW w:w="1289" w:type="dxa"/>
          </w:tcPr>
          <w:p w14:paraId="26C6ADBF" w14:textId="6D9FF622" w:rsidR="008E4DD5" w:rsidRPr="007A4695" w:rsidRDefault="008E4DD5" w:rsidP="008E4DD5">
            <w:pPr>
              <w:rPr>
                <w:rFonts w:asciiTheme="majorBidi" w:hAnsiTheme="majorBidi" w:cstheme="majorBidi"/>
              </w:rPr>
            </w:pPr>
            <w:r w:rsidRPr="007A4695">
              <w:rPr>
                <w:rFonts w:asciiTheme="majorBidi" w:hAnsiTheme="majorBidi" w:cstheme="majorBidi"/>
              </w:rPr>
              <w:t>72 (71-74)</w:t>
            </w:r>
          </w:p>
        </w:tc>
        <w:tc>
          <w:tcPr>
            <w:tcW w:w="1430" w:type="dxa"/>
          </w:tcPr>
          <w:p w14:paraId="2F044BC9" w14:textId="4E8858EE" w:rsidR="008E4DD5" w:rsidRPr="007A4695" w:rsidRDefault="008E4DD5" w:rsidP="008E4DD5">
            <w:pPr>
              <w:rPr>
                <w:rFonts w:asciiTheme="majorBidi" w:hAnsiTheme="majorBidi" w:cstheme="majorBidi"/>
              </w:rPr>
            </w:pPr>
            <w:r w:rsidRPr="007A4695">
              <w:rPr>
                <w:rFonts w:asciiTheme="majorBidi" w:hAnsiTheme="majorBidi" w:cstheme="majorBidi"/>
              </w:rPr>
              <w:t>2735/3774</w:t>
            </w:r>
          </w:p>
        </w:tc>
      </w:tr>
      <w:tr w:rsidR="008E4DD5" w:rsidRPr="007A4695" w14:paraId="6DF69272" w14:textId="77777777" w:rsidTr="006C634F">
        <w:trPr>
          <w:jc w:val="center"/>
        </w:trPr>
        <w:tc>
          <w:tcPr>
            <w:tcW w:w="3083" w:type="dxa"/>
          </w:tcPr>
          <w:p w14:paraId="608C5BD0" w14:textId="77777777" w:rsidR="008E4DD5" w:rsidRPr="007A4695" w:rsidRDefault="008E4DD5" w:rsidP="008E4DD5">
            <w:pPr>
              <w:rPr>
                <w:rFonts w:asciiTheme="majorBidi" w:hAnsiTheme="majorBidi" w:cstheme="majorBidi"/>
              </w:rPr>
            </w:pPr>
            <w:r w:rsidRPr="007A4695">
              <w:rPr>
                <w:rFonts w:asciiTheme="majorBidi" w:hAnsiTheme="majorBidi" w:cstheme="majorBidi"/>
              </w:rPr>
              <w:t xml:space="preserve">…. </w:t>
            </w:r>
            <w:r w:rsidRPr="007A4695">
              <w:rPr>
                <w:rStyle w:val="normaltextrun"/>
                <w:rFonts w:asciiTheme="majorBidi" w:hAnsiTheme="majorBidi" w:cstheme="majorBidi"/>
              </w:rPr>
              <w:t>41-50</w:t>
            </w:r>
          </w:p>
        </w:tc>
        <w:tc>
          <w:tcPr>
            <w:tcW w:w="1282" w:type="dxa"/>
          </w:tcPr>
          <w:p w14:paraId="03AB354D" w14:textId="68513A27" w:rsidR="008E4DD5" w:rsidRPr="007A4695" w:rsidRDefault="008E4DD5" w:rsidP="008E4DD5">
            <w:pPr>
              <w:rPr>
                <w:rFonts w:asciiTheme="majorBidi" w:hAnsiTheme="majorBidi" w:cstheme="majorBidi"/>
              </w:rPr>
            </w:pPr>
            <w:r w:rsidRPr="007A4695">
              <w:rPr>
                <w:rFonts w:asciiTheme="majorBidi" w:hAnsiTheme="majorBidi" w:cstheme="majorBidi"/>
              </w:rPr>
              <w:t>31 (29-32)</w:t>
            </w:r>
          </w:p>
        </w:tc>
        <w:tc>
          <w:tcPr>
            <w:tcW w:w="1430" w:type="dxa"/>
          </w:tcPr>
          <w:p w14:paraId="5A286C51" w14:textId="1A1E5E06" w:rsidR="008E4DD5" w:rsidRPr="007A4695" w:rsidRDefault="008E4DD5" w:rsidP="008E4DD5">
            <w:pPr>
              <w:rPr>
                <w:rFonts w:asciiTheme="majorBidi" w:hAnsiTheme="majorBidi" w:cstheme="majorBidi"/>
              </w:rPr>
            </w:pPr>
            <w:r w:rsidRPr="007A4695">
              <w:rPr>
                <w:rFonts w:asciiTheme="majorBidi" w:hAnsiTheme="majorBidi" w:cstheme="majorBidi"/>
              </w:rPr>
              <w:t>1207/3922</w:t>
            </w:r>
          </w:p>
        </w:tc>
        <w:tc>
          <w:tcPr>
            <w:tcW w:w="1295" w:type="dxa"/>
          </w:tcPr>
          <w:p w14:paraId="5BD032BF" w14:textId="7699A2D8" w:rsidR="008E4DD5" w:rsidRPr="007A4695" w:rsidRDefault="008E4DD5" w:rsidP="008E4DD5">
            <w:pPr>
              <w:rPr>
                <w:rFonts w:asciiTheme="majorBidi" w:hAnsiTheme="majorBidi" w:cstheme="majorBidi"/>
              </w:rPr>
            </w:pPr>
            <w:r w:rsidRPr="007A4695">
              <w:rPr>
                <w:rFonts w:asciiTheme="majorBidi" w:hAnsiTheme="majorBidi" w:cstheme="majorBidi"/>
              </w:rPr>
              <w:t>40 (37-43)</w:t>
            </w:r>
          </w:p>
        </w:tc>
        <w:tc>
          <w:tcPr>
            <w:tcW w:w="1430" w:type="dxa"/>
          </w:tcPr>
          <w:p w14:paraId="5D37A2A0" w14:textId="1B97EB87" w:rsidR="008E4DD5" w:rsidRPr="007A4695" w:rsidRDefault="008E4DD5" w:rsidP="008E4DD5">
            <w:pPr>
              <w:rPr>
                <w:rFonts w:asciiTheme="majorBidi" w:hAnsiTheme="majorBidi" w:cstheme="majorBidi"/>
              </w:rPr>
            </w:pPr>
            <w:r w:rsidRPr="007A4695">
              <w:rPr>
                <w:rFonts w:asciiTheme="majorBidi" w:hAnsiTheme="majorBidi" w:cstheme="majorBidi"/>
              </w:rPr>
              <w:t>399/997</w:t>
            </w:r>
          </w:p>
        </w:tc>
        <w:tc>
          <w:tcPr>
            <w:tcW w:w="1325" w:type="dxa"/>
          </w:tcPr>
          <w:p w14:paraId="3A66BAC7" w14:textId="5CD65C7A" w:rsidR="008E4DD5" w:rsidRPr="007A4695" w:rsidRDefault="008E4DD5" w:rsidP="008E4DD5">
            <w:pPr>
              <w:rPr>
                <w:rFonts w:asciiTheme="majorBidi" w:hAnsiTheme="majorBidi" w:cstheme="majorBidi"/>
              </w:rPr>
            </w:pPr>
            <w:r w:rsidRPr="007A4695">
              <w:rPr>
                <w:rFonts w:asciiTheme="majorBidi" w:hAnsiTheme="majorBidi" w:cstheme="majorBidi"/>
              </w:rPr>
              <w:t>28 (26-29)</w:t>
            </w:r>
          </w:p>
        </w:tc>
        <w:tc>
          <w:tcPr>
            <w:tcW w:w="1430" w:type="dxa"/>
          </w:tcPr>
          <w:p w14:paraId="1218384A" w14:textId="29B66603" w:rsidR="008E4DD5" w:rsidRPr="007A4695" w:rsidRDefault="008E4DD5" w:rsidP="008E4DD5">
            <w:pPr>
              <w:rPr>
                <w:rFonts w:asciiTheme="majorBidi" w:hAnsiTheme="majorBidi" w:cstheme="majorBidi"/>
              </w:rPr>
            </w:pPr>
            <w:r w:rsidRPr="007A4695">
              <w:rPr>
                <w:rFonts w:asciiTheme="majorBidi" w:hAnsiTheme="majorBidi" w:cstheme="majorBidi"/>
              </w:rPr>
              <w:t>808/2925</w:t>
            </w:r>
          </w:p>
        </w:tc>
        <w:tc>
          <w:tcPr>
            <w:tcW w:w="1289" w:type="dxa"/>
          </w:tcPr>
          <w:p w14:paraId="46343A1C" w14:textId="2CB26B77" w:rsidR="008E4DD5" w:rsidRPr="007A4695" w:rsidRDefault="008E4DD5" w:rsidP="008E4DD5">
            <w:pPr>
              <w:rPr>
                <w:rFonts w:asciiTheme="majorBidi" w:hAnsiTheme="majorBidi" w:cstheme="majorBidi"/>
              </w:rPr>
            </w:pPr>
            <w:r w:rsidRPr="007A4695">
              <w:rPr>
                <w:rFonts w:asciiTheme="majorBidi" w:hAnsiTheme="majorBidi" w:cstheme="majorBidi"/>
              </w:rPr>
              <w:t>83 (82-85)</w:t>
            </w:r>
          </w:p>
        </w:tc>
        <w:tc>
          <w:tcPr>
            <w:tcW w:w="1430" w:type="dxa"/>
          </w:tcPr>
          <w:p w14:paraId="5CA62C19" w14:textId="5FC8799A" w:rsidR="008E4DD5" w:rsidRPr="007A4695" w:rsidRDefault="008E4DD5" w:rsidP="008E4DD5">
            <w:pPr>
              <w:rPr>
                <w:rFonts w:asciiTheme="majorBidi" w:hAnsiTheme="majorBidi" w:cstheme="majorBidi"/>
              </w:rPr>
            </w:pPr>
            <w:r w:rsidRPr="007A4695">
              <w:rPr>
                <w:rFonts w:asciiTheme="majorBidi" w:hAnsiTheme="majorBidi" w:cstheme="majorBidi"/>
              </w:rPr>
              <w:t>3274/3922</w:t>
            </w:r>
          </w:p>
        </w:tc>
      </w:tr>
      <w:tr w:rsidR="008E4DD5" w:rsidRPr="007A4695" w14:paraId="23E31683" w14:textId="77777777" w:rsidTr="006C634F">
        <w:trPr>
          <w:jc w:val="center"/>
        </w:trPr>
        <w:tc>
          <w:tcPr>
            <w:tcW w:w="3083" w:type="dxa"/>
          </w:tcPr>
          <w:p w14:paraId="275D17AD" w14:textId="77777777" w:rsidR="008E4DD5" w:rsidRPr="007A4695" w:rsidRDefault="008E4DD5" w:rsidP="008E4DD5">
            <w:pPr>
              <w:rPr>
                <w:rFonts w:asciiTheme="majorBidi" w:hAnsiTheme="majorBidi" w:cstheme="majorBidi"/>
              </w:rPr>
            </w:pPr>
            <w:r w:rsidRPr="007A4695">
              <w:rPr>
                <w:rFonts w:asciiTheme="majorBidi" w:hAnsiTheme="majorBidi" w:cstheme="majorBidi"/>
              </w:rPr>
              <w:t xml:space="preserve">…. </w:t>
            </w:r>
            <w:r w:rsidRPr="007A4695">
              <w:rPr>
                <w:rStyle w:val="normaltextrun"/>
                <w:rFonts w:asciiTheme="majorBidi" w:hAnsiTheme="majorBidi" w:cstheme="majorBidi"/>
              </w:rPr>
              <w:t>≥50</w:t>
            </w:r>
          </w:p>
        </w:tc>
        <w:tc>
          <w:tcPr>
            <w:tcW w:w="1282" w:type="dxa"/>
          </w:tcPr>
          <w:p w14:paraId="39620FDB" w14:textId="0F30DCA9" w:rsidR="008E4DD5" w:rsidRPr="007A4695" w:rsidRDefault="008E4DD5" w:rsidP="008E4DD5">
            <w:pPr>
              <w:rPr>
                <w:rFonts w:asciiTheme="majorBidi" w:hAnsiTheme="majorBidi" w:cstheme="majorBidi"/>
              </w:rPr>
            </w:pPr>
            <w:r w:rsidRPr="007A4695">
              <w:rPr>
                <w:rFonts w:asciiTheme="majorBidi" w:hAnsiTheme="majorBidi" w:cstheme="majorBidi"/>
              </w:rPr>
              <w:t>35 (33-38)</w:t>
            </w:r>
          </w:p>
        </w:tc>
        <w:tc>
          <w:tcPr>
            <w:tcW w:w="1430" w:type="dxa"/>
          </w:tcPr>
          <w:p w14:paraId="02070D65" w14:textId="1A09BB03" w:rsidR="008E4DD5" w:rsidRPr="007A4695" w:rsidRDefault="008E4DD5" w:rsidP="008E4DD5">
            <w:pPr>
              <w:rPr>
                <w:rFonts w:asciiTheme="majorBidi" w:hAnsiTheme="majorBidi" w:cstheme="majorBidi"/>
              </w:rPr>
            </w:pPr>
            <w:r w:rsidRPr="007A4695">
              <w:rPr>
                <w:rFonts w:asciiTheme="majorBidi" w:hAnsiTheme="majorBidi" w:cstheme="majorBidi"/>
              </w:rPr>
              <w:t>491/1393</w:t>
            </w:r>
          </w:p>
        </w:tc>
        <w:tc>
          <w:tcPr>
            <w:tcW w:w="1295" w:type="dxa"/>
          </w:tcPr>
          <w:p w14:paraId="63997E15" w14:textId="7F0927E2" w:rsidR="008E4DD5" w:rsidRPr="007A4695" w:rsidRDefault="008E4DD5" w:rsidP="008E4DD5">
            <w:pPr>
              <w:rPr>
                <w:rFonts w:asciiTheme="majorBidi" w:hAnsiTheme="majorBidi" w:cstheme="majorBidi"/>
              </w:rPr>
            </w:pPr>
            <w:r w:rsidRPr="007A4695">
              <w:rPr>
                <w:rFonts w:asciiTheme="majorBidi" w:hAnsiTheme="majorBidi" w:cstheme="majorBidi"/>
              </w:rPr>
              <w:t>43 (38-47)</w:t>
            </w:r>
          </w:p>
        </w:tc>
        <w:tc>
          <w:tcPr>
            <w:tcW w:w="1430" w:type="dxa"/>
          </w:tcPr>
          <w:p w14:paraId="1286D3C9" w14:textId="2E3355D6" w:rsidR="008E4DD5" w:rsidRPr="007A4695" w:rsidRDefault="008E4DD5" w:rsidP="008E4DD5">
            <w:pPr>
              <w:rPr>
                <w:rFonts w:asciiTheme="majorBidi" w:hAnsiTheme="majorBidi" w:cstheme="majorBidi"/>
              </w:rPr>
            </w:pPr>
            <w:r w:rsidRPr="007A4695">
              <w:rPr>
                <w:rFonts w:asciiTheme="majorBidi" w:hAnsiTheme="majorBidi" w:cstheme="majorBidi"/>
              </w:rPr>
              <w:t>184/432</w:t>
            </w:r>
          </w:p>
        </w:tc>
        <w:tc>
          <w:tcPr>
            <w:tcW w:w="1325" w:type="dxa"/>
          </w:tcPr>
          <w:p w14:paraId="59777C91" w14:textId="26A6A5FD" w:rsidR="008E4DD5" w:rsidRPr="007A4695" w:rsidRDefault="008E4DD5" w:rsidP="008E4DD5">
            <w:pPr>
              <w:rPr>
                <w:rFonts w:asciiTheme="majorBidi" w:hAnsiTheme="majorBidi" w:cstheme="majorBidi"/>
              </w:rPr>
            </w:pPr>
            <w:r w:rsidRPr="007A4695">
              <w:rPr>
                <w:rFonts w:asciiTheme="majorBidi" w:hAnsiTheme="majorBidi" w:cstheme="majorBidi"/>
              </w:rPr>
              <w:t>32 (29-35)</w:t>
            </w:r>
          </w:p>
        </w:tc>
        <w:tc>
          <w:tcPr>
            <w:tcW w:w="1430" w:type="dxa"/>
          </w:tcPr>
          <w:p w14:paraId="57F2A981" w14:textId="55745921" w:rsidR="008E4DD5" w:rsidRPr="007A4695" w:rsidRDefault="008E4DD5" w:rsidP="008E4DD5">
            <w:pPr>
              <w:rPr>
                <w:rFonts w:asciiTheme="majorBidi" w:hAnsiTheme="majorBidi" w:cstheme="majorBidi"/>
              </w:rPr>
            </w:pPr>
            <w:r w:rsidRPr="007A4695">
              <w:rPr>
                <w:rFonts w:asciiTheme="majorBidi" w:hAnsiTheme="majorBidi" w:cstheme="majorBidi"/>
              </w:rPr>
              <w:t>307/961</w:t>
            </w:r>
          </w:p>
        </w:tc>
        <w:tc>
          <w:tcPr>
            <w:tcW w:w="1289" w:type="dxa"/>
          </w:tcPr>
          <w:p w14:paraId="135DAA1C" w14:textId="53D18A79" w:rsidR="008E4DD5" w:rsidRPr="007A4695" w:rsidRDefault="008E4DD5" w:rsidP="008E4DD5">
            <w:pPr>
              <w:rPr>
                <w:rFonts w:asciiTheme="majorBidi" w:hAnsiTheme="majorBidi" w:cstheme="majorBidi"/>
              </w:rPr>
            </w:pPr>
            <w:r w:rsidRPr="007A4695">
              <w:rPr>
                <w:rFonts w:asciiTheme="majorBidi" w:hAnsiTheme="majorBidi" w:cstheme="majorBidi"/>
              </w:rPr>
              <w:t>81 (79-83)</w:t>
            </w:r>
          </w:p>
        </w:tc>
        <w:tc>
          <w:tcPr>
            <w:tcW w:w="1430" w:type="dxa"/>
          </w:tcPr>
          <w:p w14:paraId="0B53AB66" w14:textId="28EDEC4D" w:rsidR="008E4DD5" w:rsidRPr="007A4695" w:rsidRDefault="008E4DD5" w:rsidP="008E4DD5">
            <w:pPr>
              <w:rPr>
                <w:rFonts w:asciiTheme="majorBidi" w:hAnsiTheme="majorBidi" w:cstheme="majorBidi"/>
              </w:rPr>
            </w:pPr>
            <w:r w:rsidRPr="007A4695">
              <w:rPr>
                <w:rFonts w:asciiTheme="majorBidi" w:hAnsiTheme="majorBidi" w:cstheme="majorBidi"/>
              </w:rPr>
              <w:t>1133/1393</w:t>
            </w:r>
          </w:p>
        </w:tc>
      </w:tr>
      <w:tr w:rsidR="008E4DD5" w:rsidRPr="007A4695" w14:paraId="763B6234" w14:textId="77777777" w:rsidTr="006C634F">
        <w:trPr>
          <w:jc w:val="center"/>
        </w:trPr>
        <w:tc>
          <w:tcPr>
            <w:tcW w:w="3083" w:type="dxa"/>
          </w:tcPr>
          <w:p w14:paraId="59E36ABE" w14:textId="1E9905CD" w:rsidR="008E4DD5" w:rsidRPr="007A4695" w:rsidRDefault="008E4DD5" w:rsidP="008E4DD5">
            <w:pPr>
              <w:rPr>
                <w:rFonts w:asciiTheme="majorBidi" w:hAnsiTheme="majorBidi" w:cstheme="majorBidi"/>
              </w:rPr>
            </w:pPr>
            <w:r w:rsidRPr="007A4695">
              <w:rPr>
                <w:rStyle w:val="normaltextrun"/>
                <w:rFonts w:asciiTheme="majorBidi" w:hAnsiTheme="majorBidi" w:cstheme="majorBidi"/>
              </w:rPr>
              <w:t>Children</w:t>
            </w:r>
          </w:p>
        </w:tc>
        <w:tc>
          <w:tcPr>
            <w:tcW w:w="1282" w:type="dxa"/>
          </w:tcPr>
          <w:p w14:paraId="0482DBFC" w14:textId="608E07D9" w:rsidR="008E4DD5" w:rsidRPr="007A4695" w:rsidRDefault="008E4DD5" w:rsidP="008E4DD5">
            <w:pPr>
              <w:rPr>
                <w:rFonts w:asciiTheme="majorBidi" w:hAnsiTheme="majorBidi" w:cstheme="majorBidi"/>
              </w:rPr>
            </w:pPr>
            <w:r w:rsidRPr="007A4695">
              <w:rPr>
                <w:rFonts w:asciiTheme="majorBidi" w:hAnsiTheme="majorBidi" w:cstheme="majorBidi"/>
              </w:rPr>
              <w:t>14 (13-15)</w:t>
            </w:r>
          </w:p>
        </w:tc>
        <w:tc>
          <w:tcPr>
            <w:tcW w:w="1430" w:type="dxa"/>
          </w:tcPr>
          <w:p w14:paraId="2B3E07AC" w14:textId="025829BA" w:rsidR="008E4DD5" w:rsidRPr="007A4695" w:rsidRDefault="008E4DD5" w:rsidP="008E4DD5">
            <w:pPr>
              <w:rPr>
                <w:rFonts w:asciiTheme="majorBidi" w:hAnsiTheme="majorBidi" w:cstheme="majorBidi"/>
              </w:rPr>
            </w:pPr>
            <w:r w:rsidRPr="007A4695">
              <w:rPr>
                <w:rFonts w:asciiTheme="majorBidi" w:hAnsiTheme="majorBidi" w:cstheme="majorBidi"/>
              </w:rPr>
              <w:t>892/6445</w:t>
            </w:r>
          </w:p>
        </w:tc>
        <w:tc>
          <w:tcPr>
            <w:tcW w:w="1295" w:type="dxa"/>
          </w:tcPr>
          <w:p w14:paraId="05B92303" w14:textId="1D4C0D34" w:rsidR="008E4DD5" w:rsidRPr="007A4695" w:rsidRDefault="008E4DD5" w:rsidP="008E4DD5">
            <w:pPr>
              <w:rPr>
                <w:rFonts w:asciiTheme="majorBidi" w:hAnsiTheme="majorBidi" w:cstheme="majorBidi"/>
              </w:rPr>
            </w:pPr>
            <w:r w:rsidRPr="007A4695">
              <w:rPr>
                <w:rFonts w:asciiTheme="majorBidi" w:hAnsiTheme="majorBidi" w:cstheme="majorBidi"/>
              </w:rPr>
              <w:t>15 (14-16)</w:t>
            </w:r>
          </w:p>
        </w:tc>
        <w:tc>
          <w:tcPr>
            <w:tcW w:w="1430" w:type="dxa"/>
          </w:tcPr>
          <w:p w14:paraId="2A80CF2E" w14:textId="0270CAA3" w:rsidR="008E4DD5" w:rsidRPr="007A4695" w:rsidRDefault="008E4DD5" w:rsidP="008E4DD5">
            <w:pPr>
              <w:rPr>
                <w:rFonts w:asciiTheme="majorBidi" w:hAnsiTheme="majorBidi" w:cstheme="majorBidi"/>
              </w:rPr>
            </w:pPr>
            <w:r w:rsidRPr="007A4695">
              <w:rPr>
                <w:rFonts w:asciiTheme="majorBidi" w:hAnsiTheme="majorBidi" w:cstheme="majorBidi"/>
              </w:rPr>
              <w:t>587/3842</w:t>
            </w:r>
          </w:p>
        </w:tc>
        <w:tc>
          <w:tcPr>
            <w:tcW w:w="1325" w:type="dxa"/>
          </w:tcPr>
          <w:p w14:paraId="2A98EE2E" w14:textId="623AA370" w:rsidR="008E4DD5" w:rsidRPr="007A4695" w:rsidRDefault="008E4DD5" w:rsidP="008E4DD5">
            <w:pPr>
              <w:rPr>
                <w:rFonts w:asciiTheme="majorBidi" w:hAnsiTheme="majorBidi" w:cstheme="majorBidi"/>
              </w:rPr>
            </w:pPr>
            <w:r w:rsidRPr="007A4695">
              <w:rPr>
                <w:rFonts w:asciiTheme="majorBidi" w:hAnsiTheme="majorBidi" w:cstheme="majorBidi"/>
              </w:rPr>
              <w:t>12 (11-13)</w:t>
            </w:r>
          </w:p>
        </w:tc>
        <w:tc>
          <w:tcPr>
            <w:tcW w:w="1430" w:type="dxa"/>
          </w:tcPr>
          <w:p w14:paraId="47F625B7" w14:textId="6B8C313C" w:rsidR="008E4DD5" w:rsidRPr="007A4695" w:rsidRDefault="008E4DD5" w:rsidP="008E4DD5">
            <w:pPr>
              <w:rPr>
                <w:rFonts w:asciiTheme="majorBidi" w:hAnsiTheme="majorBidi" w:cstheme="majorBidi"/>
              </w:rPr>
            </w:pPr>
            <w:r w:rsidRPr="007A4695">
              <w:rPr>
                <w:rFonts w:asciiTheme="majorBidi" w:hAnsiTheme="majorBidi" w:cstheme="majorBidi"/>
              </w:rPr>
              <w:t>305/2603</w:t>
            </w:r>
          </w:p>
        </w:tc>
        <w:tc>
          <w:tcPr>
            <w:tcW w:w="1289" w:type="dxa"/>
          </w:tcPr>
          <w:p w14:paraId="4911B080" w14:textId="28BA206C" w:rsidR="008E4DD5" w:rsidRPr="007A4695" w:rsidRDefault="008E4DD5" w:rsidP="008E4DD5">
            <w:pPr>
              <w:rPr>
                <w:rFonts w:asciiTheme="majorBidi" w:hAnsiTheme="majorBidi" w:cstheme="majorBidi"/>
              </w:rPr>
            </w:pPr>
            <w:r w:rsidRPr="007A4695">
              <w:rPr>
                <w:rFonts w:asciiTheme="majorBidi" w:hAnsiTheme="majorBidi" w:cstheme="majorBidi"/>
              </w:rPr>
              <w:t>80 (79-81)</w:t>
            </w:r>
          </w:p>
        </w:tc>
        <w:tc>
          <w:tcPr>
            <w:tcW w:w="1430" w:type="dxa"/>
          </w:tcPr>
          <w:p w14:paraId="46AD023B" w14:textId="4A8F1A44" w:rsidR="008E4DD5" w:rsidRPr="007A4695" w:rsidRDefault="008E4DD5" w:rsidP="008E4DD5">
            <w:pPr>
              <w:rPr>
                <w:rFonts w:asciiTheme="majorBidi" w:hAnsiTheme="majorBidi" w:cstheme="majorBidi"/>
              </w:rPr>
            </w:pPr>
            <w:r w:rsidRPr="007A4695">
              <w:rPr>
                <w:rFonts w:asciiTheme="majorBidi" w:hAnsiTheme="majorBidi" w:cstheme="majorBidi"/>
              </w:rPr>
              <w:t>5155/6445</w:t>
            </w:r>
          </w:p>
        </w:tc>
      </w:tr>
      <w:tr w:rsidR="008E4DD5" w:rsidRPr="007A4695" w14:paraId="1F0B8F8C" w14:textId="77777777" w:rsidTr="006C634F">
        <w:trPr>
          <w:jc w:val="center"/>
        </w:trPr>
        <w:tc>
          <w:tcPr>
            <w:tcW w:w="3083" w:type="dxa"/>
          </w:tcPr>
          <w:p w14:paraId="5F335DC0" w14:textId="77777777" w:rsidR="008E4DD5" w:rsidRPr="007A4695" w:rsidRDefault="008E4DD5" w:rsidP="008E4DD5">
            <w:pPr>
              <w:rPr>
                <w:rFonts w:asciiTheme="majorBidi" w:hAnsiTheme="majorBidi" w:cstheme="majorBidi"/>
              </w:rPr>
            </w:pPr>
            <w:proofErr w:type="gramStart"/>
            <w:r w:rsidRPr="007A4695">
              <w:rPr>
                <w:rFonts w:asciiTheme="majorBidi" w:hAnsiTheme="majorBidi" w:cstheme="majorBidi"/>
              </w:rPr>
              <w:t>..</w:t>
            </w:r>
            <w:proofErr w:type="gramEnd"/>
            <w:r w:rsidRPr="007A4695">
              <w:rPr>
                <w:rFonts w:asciiTheme="majorBidi" w:hAnsiTheme="majorBidi" w:cstheme="majorBidi"/>
              </w:rPr>
              <w:t>Daughter</w:t>
            </w:r>
          </w:p>
        </w:tc>
        <w:tc>
          <w:tcPr>
            <w:tcW w:w="1282" w:type="dxa"/>
          </w:tcPr>
          <w:p w14:paraId="50A06824" w14:textId="43D00279" w:rsidR="008E4DD5" w:rsidRPr="007A4695" w:rsidRDefault="008E4DD5" w:rsidP="008E4DD5">
            <w:pPr>
              <w:rPr>
                <w:rFonts w:asciiTheme="majorBidi" w:hAnsiTheme="majorBidi" w:cstheme="majorBidi"/>
              </w:rPr>
            </w:pPr>
            <w:r w:rsidRPr="007A4695">
              <w:rPr>
                <w:rFonts w:asciiTheme="majorBidi" w:hAnsiTheme="majorBidi" w:cstheme="majorBidi"/>
              </w:rPr>
              <w:t>13 (12-14)</w:t>
            </w:r>
          </w:p>
        </w:tc>
        <w:tc>
          <w:tcPr>
            <w:tcW w:w="1430" w:type="dxa"/>
          </w:tcPr>
          <w:p w14:paraId="34C7FB4E" w14:textId="0B456A90" w:rsidR="008E4DD5" w:rsidRPr="007A4695" w:rsidRDefault="008E4DD5" w:rsidP="008E4DD5">
            <w:pPr>
              <w:rPr>
                <w:rFonts w:asciiTheme="majorBidi" w:hAnsiTheme="majorBidi" w:cstheme="majorBidi"/>
              </w:rPr>
            </w:pPr>
            <w:r w:rsidRPr="007A4695">
              <w:rPr>
                <w:rFonts w:asciiTheme="majorBidi" w:hAnsiTheme="majorBidi" w:cstheme="majorBidi"/>
              </w:rPr>
              <w:t>412/3243</w:t>
            </w:r>
          </w:p>
        </w:tc>
        <w:tc>
          <w:tcPr>
            <w:tcW w:w="1295" w:type="dxa"/>
          </w:tcPr>
          <w:p w14:paraId="7700AB16" w14:textId="09A3405D" w:rsidR="008E4DD5" w:rsidRPr="007A4695" w:rsidRDefault="008E4DD5" w:rsidP="008E4DD5">
            <w:pPr>
              <w:rPr>
                <w:rFonts w:asciiTheme="majorBidi" w:hAnsiTheme="majorBidi" w:cstheme="majorBidi"/>
              </w:rPr>
            </w:pPr>
            <w:r w:rsidRPr="007A4695">
              <w:rPr>
                <w:rFonts w:asciiTheme="majorBidi" w:hAnsiTheme="majorBidi" w:cstheme="majorBidi"/>
              </w:rPr>
              <w:t>14 (12-15)</w:t>
            </w:r>
          </w:p>
        </w:tc>
        <w:tc>
          <w:tcPr>
            <w:tcW w:w="1430" w:type="dxa"/>
          </w:tcPr>
          <w:p w14:paraId="6FB05D55" w14:textId="3C1A852A" w:rsidR="008E4DD5" w:rsidRPr="007A4695" w:rsidRDefault="008E4DD5" w:rsidP="008E4DD5">
            <w:pPr>
              <w:rPr>
                <w:rFonts w:asciiTheme="majorBidi" w:hAnsiTheme="majorBidi" w:cstheme="majorBidi"/>
              </w:rPr>
            </w:pPr>
            <w:r w:rsidRPr="007A4695">
              <w:rPr>
                <w:rFonts w:asciiTheme="majorBidi" w:hAnsiTheme="majorBidi" w:cstheme="majorBidi"/>
              </w:rPr>
              <w:t>264/1926</w:t>
            </w:r>
          </w:p>
        </w:tc>
        <w:tc>
          <w:tcPr>
            <w:tcW w:w="1325" w:type="dxa"/>
          </w:tcPr>
          <w:p w14:paraId="5BF966E9" w14:textId="7E9CF94B" w:rsidR="008E4DD5" w:rsidRPr="007A4695" w:rsidRDefault="008E4DD5" w:rsidP="008E4DD5">
            <w:pPr>
              <w:rPr>
                <w:rFonts w:asciiTheme="majorBidi" w:hAnsiTheme="majorBidi" w:cstheme="majorBidi"/>
              </w:rPr>
            </w:pPr>
            <w:r w:rsidRPr="007A4695">
              <w:rPr>
                <w:rFonts w:asciiTheme="majorBidi" w:hAnsiTheme="majorBidi" w:cstheme="majorBidi"/>
              </w:rPr>
              <w:t>11 (10-13)</w:t>
            </w:r>
          </w:p>
        </w:tc>
        <w:tc>
          <w:tcPr>
            <w:tcW w:w="1430" w:type="dxa"/>
          </w:tcPr>
          <w:p w14:paraId="09EDDB2E" w14:textId="7C49BA5D" w:rsidR="008E4DD5" w:rsidRPr="007A4695" w:rsidRDefault="008E4DD5" w:rsidP="008E4DD5">
            <w:pPr>
              <w:rPr>
                <w:rFonts w:asciiTheme="majorBidi" w:hAnsiTheme="majorBidi" w:cstheme="majorBidi"/>
              </w:rPr>
            </w:pPr>
            <w:r w:rsidRPr="007A4695">
              <w:rPr>
                <w:rFonts w:asciiTheme="majorBidi" w:hAnsiTheme="majorBidi" w:cstheme="majorBidi"/>
              </w:rPr>
              <w:t>148/1317</w:t>
            </w:r>
          </w:p>
        </w:tc>
        <w:tc>
          <w:tcPr>
            <w:tcW w:w="1289" w:type="dxa"/>
          </w:tcPr>
          <w:p w14:paraId="04FE21B9" w14:textId="077A8842" w:rsidR="008E4DD5" w:rsidRPr="007A4695" w:rsidRDefault="008E4DD5" w:rsidP="008E4DD5">
            <w:pPr>
              <w:rPr>
                <w:rFonts w:asciiTheme="majorBidi" w:hAnsiTheme="majorBidi" w:cstheme="majorBidi"/>
              </w:rPr>
            </w:pPr>
            <w:r w:rsidRPr="007A4695">
              <w:rPr>
                <w:rFonts w:asciiTheme="majorBidi" w:hAnsiTheme="majorBidi" w:cstheme="majorBidi"/>
              </w:rPr>
              <w:t>80 (79-82)</w:t>
            </w:r>
          </w:p>
        </w:tc>
        <w:tc>
          <w:tcPr>
            <w:tcW w:w="1430" w:type="dxa"/>
          </w:tcPr>
          <w:p w14:paraId="2460578D" w14:textId="6EEF89CD" w:rsidR="008E4DD5" w:rsidRPr="007A4695" w:rsidRDefault="008E4DD5" w:rsidP="008E4DD5">
            <w:pPr>
              <w:rPr>
                <w:rFonts w:asciiTheme="majorBidi" w:hAnsiTheme="majorBidi" w:cstheme="majorBidi"/>
              </w:rPr>
            </w:pPr>
            <w:r w:rsidRPr="007A4695">
              <w:rPr>
                <w:rFonts w:asciiTheme="majorBidi" w:hAnsiTheme="majorBidi" w:cstheme="majorBidi"/>
              </w:rPr>
              <w:t>2605/3243</w:t>
            </w:r>
          </w:p>
        </w:tc>
      </w:tr>
      <w:tr w:rsidR="008E4DD5" w:rsidRPr="007A4695" w14:paraId="5108F711" w14:textId="77777777" w:rsidTr="006C634F">
        <w:trPr>
          <w:jc w:val="center"/>
        </w:trPr>
        <w:tc>
          <w:tcPr>
            <w:tcW w:w="3083" w:type="dxa"/>
          </w:tcPr>
          <w:p w14:paraId="198EA0BD" w14:textId="77777777" w:rsidR="008E4DD5" w:rsidRPr="007A4695" w:rsidRDefault="008E4DD5" w:rsidP="008E4DD5">
            <w:pPr>
              <w:rPr>
                <w:rFonts w:asciiTheme="majorBidi" w:hAnsiTheme="majorBidi" w:cstheme="majorBidi"/>
              </w:rPr>
            </w:pPr>
            <w:r w:rsidRPr="007A4695">
              <w:rPr>
                <w:rFonts w:asciiTheme="majorBidi" w:hAnsiTheme="majorBidi" w:cstheme="majorBidi"/>
              </w:rPr>
              <w:t xml:space="preserve">  Son</w:t>
            </w:r>
          </w:p>
        </w:tc>
        <w:tc>
          <w:tcPr>
            <w:tcW w:w="1282" w:type="dxa"/>
          </w:tcPr>
          <w:p w14:paraId="0FB932F4" w14:textId="1DFBB25A" w:rsidR="008E4DD5" w:rsidRPr="007A4695" w:rsidRDefault="008E4DD5" w:rsidP="008E4DD5">
            <w:pPr>
              <w:rPr>
                <w:rFonts w:asciiTheme="majorBidi" w:hAnsiTheme="majorBidi" w:cstheme="majorBidi"/>
              </w:rPr>
            </w:pPr>
            <w:r w:rsidRPr="007A4695">
              <w:rPr>
                <w:rFonts w:asciiTheme="majorBidi" w:hAnsiTheme="majorBidi" w:cstheme="majorBidi"/>
              </w:rPr>
              <w:t>15 (14-16)</w:t>
            </w:r>
          </w:p>
        </w:tc>
        <w:tc>
          <w:tcPr>
            <w:tcW w:w="1430" w:type="dxa"/>
          </w:tcPr>
          <w:p w14:paraId="4EE46845" w14:textId="0115CD51" w:rsidR="008E4DD5" w:rsidRPr="007A4695" w:rsidRDefault="008E4DD5" w:rsidP="008E4DD5">
            <w:pPr>
              <w:rPr>
                <w:rFonts w:asciiTheme="majorBidi" w:hAnsiTheme="majorBidi" w:cstheme="majorBidi"/>
              </w:rPr>
            </w:pPr>
            <w:r w:rsidRPr="007A4695">
              <w:rPr>
                <w:rFonts w:asciiTheme="majorBidi" w:hAnsiTheme="majorBidi" w:cstheme="majorBidi"/>
              </w:rPr>
              <w:t>480/3202</w:t>
            </w:r>
          </w:p>
        </w:tc>
        <w:tc>
          <w:tcPr>
            <w:tcW w:w="1295" w:type="dxa"/>
          </w:tcPr>
          <w:p w14:paraId="2B8110A9" w14:textId="56E8D34D" w:rsidR="008E4DD5" w:rsidRPr="007A4695" w:rsidRDefault="008E4DD5" w:rsidP="008E4DD5">
            <w:pPr>
              <w:rPr>
                <w:rFonts w:asciiTheme="majorBidi" w:hAnsiTheme="majorBidi" w:cstheme="majorBidi"/>
              </w:rPr>
            </w:pPr>
            <w:r w:rsidRPr="007A4695">
              <w:rPr>
                <w:rFonts w:asciiTheme="majorBidi" w:hAnsiTheme="majorBidi" w:cstheme="majorBidi"/>
              </w:rPr>
              <w:t>17 (15-19)</w:t>
            </w:r>
          </w:p>
        </w:tc>
        <w:tc>
          <w:tcPr>
            <w:tcW w:w="1430" w:type="dxa"/>
          </w:tcPr>
          <w:p w14:paraId="1168E4F6" w14:textId="60736DB5" w:rsidR="008E4DD5" w:rsidRPr="007A4695" w:rsidRDefault="008E4DD5" w:rsidP="008E4DD5">
            <w:pPr>
              <w:rPr>
                <w:rFonts w:asciiTheme="majorBidi" w:hAnsiTheme="majorBidi" w:cstheme="majorBidi"/>
              </w:rPr>
            </w:pPr>
            <w:r w:rsidRPr="007A4695">
              <w:rPr>
                <w:rFonts w:asciiTheme="majorBidi" w:hAnsiTheme="majorBidi" w:cstheme="majorBidi"/>
              </w:rPr>
              <w:t>323/1916</w:t>
            </w:r>
          </w:p>
        </w:tc>
        <w:tc>
          <w:tcPr>
            <w:tcW w:w="1325" w:type="dxa"/>
          </w:tcPr>
          <w:p w14:paraId="00246260" w14:textId="6714AAE1" w:rsidR="008E4DD5" w:rsidRPr="007A4695" w:rsidRDefault="008E4DD5" w:rsidP="008E4DD5">
            <w:pPr>
              <w:rPr>
                <w:rFonts w:asciiTheme="majorBidi" w:hAnsiTheme="majorBidi" w:cstheme="majorBidi"/>
              </w:rPr>
            </w:pPr>
            <w:r w:rsidRPr="007A4695">
              <w:rPr>
                <w:rFonts w:asciiTheme="majorBidi" w:hAnsiTheme="majorBidi" w:cstheme="majorBidi"/>
              </w:rPr>
              <w:t>12 (11-14)</w:t>
            </w:r>
          </w:p>
        </w:tc>
        <w:tc>
          <w:tcPr>
            <w:tcW w:w="1430" w:type="dxa"/>
          </w:tcPr>
          <w:p w14:paraId="0EDEA869" w14:textId="337F6D75" w:rsidR="008E4DD5" w:rsidRPr="007A4695" w:rsidRDefault="008E4DD5" w:rsidP="008E4DD5">
            <w:pPr>
              <w:rPr>
                <w:rFonts w:asciiTheme="majorBidi" w:hAnsiTheme="majorBidi" w:cstheme="majorBidi"/>
              </w:rPr>
            </w:pPr>
            <w:r w:rsidRPr="007A4695">
              <w:rPr>
                <w:rFonts w:asciiTheme="majorBidi" w:hAnsiTheme="majorBidi" w:cstheme="majorBidi"/>
              </w:rPr>
              <w:t>157/1286</w:t>
            </w:r>
          </w:p>
        </w:tc>
        <w:tc>
          <w:tcPr>
            <w:tcW w:w="1289" w:type="dxa"/>
          </w:tcPr>
          <w:p w14:paraId="0EEF8C15" w14:textId="02CA0839" w:rsidR="008E4DD5" w:rsidRPr="007A4695" w:rsidRDefault="008E4DD5" w:rsidP="008E4DD5">
            <w:pPr>
              <w:rPr>
                <w:rFonts w:asciiTheme="majorBidi" w:hAnsiTheme="majorBidi" w:cstheme="majorBidi"/>
              </w:rPr>
            </w:pPr>
            <w:r w:rsidRPr="007A4695">
              <w:rPr>
                <w:rFonts w:asciiTheme="majorBidi" w:hAnsiTheme="majorBidi" w:cstheme="majorBidi"/>
              </w:rPr>
              <w:t>80 (78-81)</w:t>
            </w:r>
          </w:p>
        </w:tc>
        <w:tc>
          <w:tcPr>
            <w:tcW w:w="1430" w:type="dxa"/>
          </w:tcPr>
          <w:p w14:paraId="16DDAB7F" w14:textId="76867B46" w:rsidR="008E4DD5" w:rsidRPr="007A4695" w:rsidRDefault="008E4DD5" w:rsidP="008E4DD5">
            <w:pPr>
              <w:rPr>
                <w:rFonts w:asciiTheme="majorBidi" w:hAnsiTheme="majorBidi" w:cstheme="majorBidi"/>
              </w:rPr>
            </w:pPr>
            <w:r w:rsidRPr="007A4695">
              <w:rPr>
                <w:rFonts w:asciiTheme="majorBidi" w:hAnsiTheme="majorBidi" w:cstheme="majorBidi"/>
              </w:rPr>
              <w:t>2550/3202</w:t>
            </w:r>
          </w:p>
        </w:tc>
      </w:tr>
      <w:tr w:rsidR="008E4DD5" w:rsidRPr="007A4695" w14:paraId="35855DA2" w14:textId="77777777" w:rsidTr="006C634F">
        <w:trPr>
          <w:jc w:val="center"/>
        </w:trPr>
        <w:tc>
          <w:tcPr>
            <w:tcW w:w="3083" w:type="dxa"/>
          </w:tcPr>
          <w:p w14:paraId="5FFB2198" w14:textId="77777777" w:rsidR="008E4DD5" w:rsidRPr="007A4695" w:rsidRDefault="008E4DD5" w:rsidP="008E4DD5">
            <w:pPr>
              <w:rPr>
                <w:rFonts w:asciiTheme="majorBidi" w:hAnsiTheme="majorBidi" w:cstheme="majorBidi"/>
              </w:rPr>
            </w:pPr>
            <w:r w:rsidRPr="007A4695">
              <w:rPr>
                <w:rStyle w:val="normaltextrun"/>
                <w:rFonts w:asciiTheme="majorBidi" w:hAnsiTheme="majorBidi" w:cstheme="majorBidi"/>
              </w:rPr>
              <w:t xml:space="preserve">  Age groups (years)</w:t>
            </w:r>
          </w:p>
        </w:tc>
        <w:tc>
          <w:tcPr>
            <w:tcW w:w="1282" w:type="dxa"/>
          </w:tcPr>
          <w:p w14:paraId="4044AF24" w14:textId="6EB75968" w:rsidR="008E4DD5" w:rsidRPr="007A4695" w:rsidRDefault="008E4DD5" w:rsidP="008E4DD5">
            <w:pPr>
              <w:rPr>
                <w:rFonts w:asciiTheme="majorBidi" w:hAnsiTheme="majorBidi" w:cstheme="majorBidi"/>
              </w:rPr>
            </w:pPr>
          </w:p>
        </w:tc>
        <w:tc>
          <w:tcPr>
            <w:tcW w:w="1430" w:type="dxa"/>
          </w:tcPr>
          <w:p w14:paraId="25FFD9A3" w14:textId="634BF96C" w:rsidR="008E4DD5" w:rsidRPr="007A4695" w:rsidRDefault="008E4DD5" w:rsidP="008E4DD5">
            <w:pPr>
              <w:rPr>
                <w:rFonts w:asciiTheme="majorBidi" w:hAnsiTheme="majorBidi" w:cstheme="majorBidi"/>
              </w:rPr>
            </w:pPr>
          </w:p>
        </w:tc>
        <w:tc>
          <w:tcPr>
            <w:tcW w:w="1295" w:type="dxa"/>
          </w:tcPr>
          <w:p w14:paraId="634D08B8" w14:textId="5C21A660" w:rsidR="008E4DD5" w:rsidRPr="007A4695" w:rsidRDefault="008E4DD5" w:rsidP="008E4DD5">
            <w:pPr>
              <w:rPr>
                <w:rFonts w:asciiTheme="majorBidi" w:hAnsiTheme="majorBidi" w:cstheme="majorBidi"/>
              </w:rPr>
            </w:pPr>
          </w:p>
        </w:tc>
        <w:tc>
          <w:tcPr>
            <w:tcW w:w="1430" w:type="dxa"/>
          </w:tcPr>
          <w:p w14:paraId="1D547820" w14:textId="01C820BB" w:rsidR="008E4DD5" w:rsidRPr="007A4695" w:rsidRDefault="008E4DD5" w:rsidP="008E4DD5">
            <w:pPr>
              <w:rPr>
                <w:rFonts w:asciiTheme="majorBidi" w:hAnsiTheme="majorBidi" w:cstheme="majorBidi"/>
              </w:rPr>
            </w:pPr>
          </w:p>
        </w:tc>
        <w:tc>
          <w:tcPr>
            <w:tcW w:w="1325" w:type="dxa"/>
          </w:tcPr>
          <w:p w14:paraId="4C913213" w14:textId="414B546D" w:rsidR="008E4DD5" w:rsidRPr="007A4695" w:rsidRDefault="008E4DD5" w:rsidP="008E4DD5">
            <w:pPr>
              <w:rPr>
                <w:rFonts w:asciiTheme="majorBidi" w:hAnsiTheme="majorBidi" w:cstheme="majorBidi"/>
              </w:rPr>
            </w:pPr>
          </w:p>
        </w:tc>
        <w:tc>
          <w:tcPr>
            <w:tcW w:w="1430" w:type="dxa"/>
          </w:tcPr>
          <w:p w14:paraId="793AE38F" w14:textId="15F40661" w:rsidR="008E4DD5" w:rsidRPr="007A4695" w:rsidRDefault="008E4DD5" w:rsidP="008E4DD5">
            <w:pPr>
              <w:rPr>
                <w:rFonts w:asciiTheme="majorBidi" w:hAnsiTheme="majorBidi" w:cstheme="majorBidi"/>
              </w:rPr>
            </w:pPr>
          </w:p>
        </w:tc>
        <w:tc>
          <w:tcPr>
            <w:tcW w:w="1289" w:type="dxa"/>
          </w:tcPr>
          <w:p w14:paraId="6338CAED" w14:textId="7A3C2679" w:rsidR="008E4DD5" w:rsidRPr="007A4695" w:rsidRDefault="008E4DD5" w:rsidP="008E4DD5">
            <w:pPr>
              <w:rPr>
                <w:rFonts w:asciiTheme="majorBidi" w:hAnsiTheme="majorBidi" w:cstheme="majorBidi"/>
              </w:rPr>
            </w:pPr>
          </w:p>
        </w:tc>
        <w:tc>
          <w:tcPr>
            <w:tcW w:w="1430" w:type="dxa"/>
          </w:tcPr>
          <w:p w14:paraId="14CDC82F" w14:textId="5104A5FC" w:rsidR="008E4DD5" w:rsidRPr="007A4695" w:rsidRDefault="008E4DD5" w:rsidP="008E4DD5">
            <w:pPr>
              <w:rPr>
                <w:rFonts w:asciiTheme="majorBidi" w:hAnsiTheme="majorBidi" w:cstheme="majorBidi"/>
              </w:rPr>
            </w:pPr>
          </w:p>
        </w:tc>
      </w:tr>
      <w:tr w:rsidR="008E4DD5" w:rsidRPr="007A4695" w14:paraId="668BD1F0" w14:textId="77777777" w:rsidTr="006C634F">
        <w:trPr>
          <w:jc w:val="center"/>
        </w:trPr>
        <w:tc>
          <w:tcPr>
            <w:tcW w:w="3083" w:type="dxa"/>
          </w:tcPr>
          <w:p w14:paraId="5865F048" w14:textId="77777777" w:rsidR="008E4DD5" w:rsidRPr="007A4695" w:rsidRDefault="008E4DD5" w:rsidP="008E4DD5">
            <w:pPr>
              <w:rPr>
                <w:rFonts w:asciiTheme="majorBidi" w:hAnsiTheme="majorBidi" w:cstheme="majorBidi"/>
              </w:rPr>
            </w:pPr>
            <w:proofErr w:type="gramStart"/>
            <w:r w:rsidRPr="007A4695">
              <w:rPr>
                <w:rFonts w:asciiTheme="majorBidi" w:hAnsiTheme="majorBidi" w:cstheme="majorBidi"/>
              </w:rPr>
              <w:t>….</w:t>
            </w:r>
            <w:r w:rsidRPr="007A4695">
              <w:rPr>
                <w:rStyle w:val="normaltextrun"/>
                <w:rFonts w:asciiTheme="majorBidi" w:hAnsiTheme="majorBidi" w:cstheme="majorBidi"/>
              </w:rPr>
              <w:t>≤</w:t>
            </w:r>
            <w:proofErr w:type="gramEnd"/>
            <w:r w:rsidRPr="007A4695">
              <w:rPr>
                <w:rStyle w:val="normaltextrun"/>
                <w:rFonts w:asciiTheme="majorBidi" w:hAnsiTheme="majorBidi" w:cstheme="majorBidi"/>
              </w:rPr>
              <w:t>6</w:t>
            </w:r>
          </w:p>
        </w:tc>
        <w:tc>
          <w:tcPr>
            <w:tcW w:w="1282" w:type="dxa"/>
          </w:tcPr>
          <w:p w14:paraId="59BFF197" w14:textId="2AA70526" w:rsidR="008E4DD5" w:rsidRPr="007A4695" w:rsidRDefault="008E4DD5" w:rsidP="008E4DD5">
            <w:pPr>
              <w:rPr>
                <w:rFonts w:asciiTheme="majorBidi" w:hAnsiTheme="majorBidi" w:cstheme="majorBidi"/>
              </w:rPr>
            </w:pPr>
            <w:r w:rsidRPr="007A4695">
              <w:rPr>
                <w:rFonts w:asciiTheme="majorBidi" w:hAnsiTheme="majorBidi" w:cstheme="majorBidi"/>
              </w:rPr>
              <w:t>23 (20-27)</w:t>
            </w:r>
          </w:p>
        </w:tc>
        <w:tc>
          <w:tcPr>
            <w:tcW w:w="1430" w:type="dxa"/>
          </w:tcPr>
          <w:p w14:paraId="33A41C3A" w14:textId="6799D92D" w:rsidR="008E4DD5" w:rsidRPr="007A4695" w:rsidRDefault="008E4DD5" w:rsidP="008E4DD5">
            <w:pPr>
              <w:rPr>
                <w:rFonts w:asciiTheme="majorBidi" w:hAnsiTheme="majorBidi" w:cstheme="majorBidi"/>
              </w:rPr>
            </w:pPr>
            <w:r w:rsidRPr="007A4695">
              <w:rPr>
                <w:rFonts w:asciiTheme="majorBidi" w:hAnsiTheme="majorBidi" w:cstheme="majorBidi"/>
              </w:rPr>
              <w:t>107/461</w:t>
            </w:r>
          </w:p>
        </w:tc>
        <w:tc>
          <w:tcPr>
            <w:tcW w:w="1295" w:type="dxa"/>
          </w:tcPr>
          <w:p w14:paraId="39DBA5E7" w14:textId="10C71FE3" w:rsidR="008E4DD5" w:rsidRPr="007A4695" w:rsidRDefault="008E4DD5" w:rsidP="008E4DD5">
            <w:pPr>
              <w:rPr>
                <w:rFonts w:asciiTheme="majorBidi" w:hAnsiTheme="majorBidi" w:cstheme="majorBidi"/>
              </w:rPr>
            </w:pPr>
            <w:r w:rsidRPr="007A4695">
              <w:rPr>
                <w:rFonts w:asciiTheme="majorBidi" w:hAnsiTheme="majorBidi" w:cstheme="majorBidi"/>
              </w:rPr>
              <w:t>27 (22-32)</w:t>
            </w:r>
          </w:p>
        </w:tc>
        <w:tc>
          <w:tcPr>
            <w:tcW w:w="1430" w:type="dxa"/>
          </w:tcPr>
          <w:p w14:paraId="3A7857AD" w14:textId="148DBB70" w:rsidR="008E4DD5" w:rsidRPr="007A4695" w:rsidRDefault="008E4DD5" w:rsidP="008E4DD5">
            <w:pPr>
              <w:rPr>
                <w:rFonts w:asciiTheme="majorBidi" w:hAnsiTheme="majorBidi" w:cstheme="majorBidi"/>
              </w:rPr>
            </w:pPr>
            <w:r w:rsidRPr="007A4695">
              <w:rPr>
                <w:rFonts w:asciiTheme="majorBidi" w:hAnsiTheme="majorBidi" w:cstheme="majorBidi"/>
              </w:rPr>
              <w:t>73/273</w:t>
            </w:r>
          </w:p>
        </w:tc>
        <w:tc>
          <w:tcPr>
            <w:tcW w:w="1325" w:type="dxa"/>
          </w:tcPr>
          <w:p w14:paraId="35C849A3" w14:textId="77DC6288" w:rsidR="008E4DD5" w:rsidRPr="007A4695" w:rsidRDefault="008E4DD5" w:rsidP="008E4DD5">
            <w:pPr>
              <w:rPr>
                <w:rFonts w:asciiTheme="majorBidi" w:hAnsiTheme="majorBidi" w:cstheme="majorBidi"/>
              </w:rPr>
            </w:pPr>
            <w:r w:rsidRPr="007A4695">
              <w:rPr>
                <w:rFonts w:asciiTheme="majorBidi" w:hAnsiTheme="majorBidi" w:cstheme="majorBidi"/>
              </w:rPr>
              <w:t>18 (13-24)</w:t>
            </w:r>
          </w:p>
        </w:tc>
        <w:tc>
          <w:tcPr>
            <w:tcW w:w="1430" w:type="dxa"/>
          </w:tcPr>
          <w:p w14:paraId="5FBDB81F" w14:textId="0218F458" w:rsidR="008E4DD5" w:rsidRPr="007A4695" w:rsidRDefault="008E4DD5" w:rsidP="008E4DD5">
            <w:pPr>
              <w:rPr>
                <w:rFonts w:asciiTheme="majorBidi" w:hAnsiTheme="majorBidi" w:cstheme="majorBidi"/>
              </w:rPr>
            </w:pPr>
            <w:r w:rsidRPr="007A4695">
              <w:rPr>
                <w:rFonts w:asciiTheme="majorBidi" w:hAnsiTheme="majorBidi" w:cstheme="majorBidi"/>
              </w:rPr>
              <w:t>34/188</w:t>
            </w:r>
          </w:p>
        </w:tc>
        <w:tc>
          <w:tcPr>
            <w:tcW w:w="1289" w:type="dxa"/>
          </w:tcPr>
          <w:p w14:paraId="0C4D6929" w14:textId="3BA5FD75" w:rsidR="008E4DD5" w:rsidRPr="007A4695" w:rsidRDefault="008E4DD5" w:rsidP="008E4DD5">
            <w:pPr>
              <w:rPr>
                <w:rFonts w:asciiTheme="majorBidi" w:hAnsiTheme="majorBidi" w:cstheme="majorBidi"/>
              </w:rPr>
            </w:pPr>
            <w:r w:rsidRPr="007A4695">
              <w:rPr>
                <w:rFonts w:asciiTheme="majorBidi" w:hAnsiTheme="majorBidi" w:cstheme="majorBidi"/>
              </w:rPr>
              <w:t>90 (87-93)</w:t>
            </w:r>
          </w:p>
        </w:tc>
        <w:tc>
          <w:tcPr>
            <w:tcW w:w="1430" w:type="dxa"/>
          </w:tcPr>
          <w:p w14:paraId="10C812F4" w14:textId="61F2F848" w:rsidR="008E4DD5" w:rsidRPr="007A4695" w:rsidRDefault="008E4DD5" w:rsidP="008E4DD5">
            <w:pPr>
              <w:rPr>
                <w:rFonts w:asciiTheme="majorBidi" w:hAnsiTheme="majorBidi" w:cstheme="majorBidi"/>
              </w:rPr>
            </w:pPr>
            <w:r w:rsidRPr="007A4695">
              <w:rPr>
                <w:rFonts w:asciiTheme="majorBidi" w:hAnsiTheme="majorBidi" w:cstheme="majorBidi"/>
              </w:rPr>
              <w:t>417/461</w:t>
            </w:r>
          </w:p>
        </w:tc>
      </w:tr>
      <w:tr w:rsidR="008E4DD5" w:rsidRPr="007A4695" w14:paraId="5D46F4C9" w14:textId="77777777" w:rsidTr="006C634F">
        <w:trPr>
          <w:jc w:val="center"/>
        </w:trPr>
        <w:tc>
          <w:tcPr>
            <w:tcW w:w="3083" w:type="dxa"/>
          </w:tcPr>
          <w:p w14:paraId="1D01BFFA" w14:textId="77777777" w:rsidR="008E4DD5" w:rsidRPr="007A4695" w:rsidRDefault="008E4DD5" w:rsidP="008E4DD5">
            <w:pPr>
              <w:rPr>
                <w:rFonts w:asciiTheme="majorBidi" w:hAnsiTheme="majorBidi" w:cstheme="majorBidi"/>
              </w:rPr>
            </w:pPr>
            <w:r w:rsidRPr="007A4695">
              <w:rPr>
                <w:rFonts w:asciiTheme="majorBidi" w:hAnsiTheme="majorBidi" w:cstheme="majorBidi"/>
              </w:rPr>
              <w:t xml:space="preserve">…. </w:t>
            </w:r>
            <w:r w:rsidRPr="007A4695">
              <w:rPr>
                <w:rStyle w:val="normaltextrun"/>
                <w:rFonts w:asciiTheme="majorBidi" w:hAnsiTheme="majorBidi" w:cstheme="majorBidi"/>
              </w:rPr>
              <w:t>7-12</w:t>
            </w:r>
          </w:p>
        </w:tc>
        <w:tc>
          <w:tcPr>
            <w:tcW w:w="1282" w:type="dxa"/>
          </w:tcPr>
          <w:p w14:paraId="672EA0DA" w14:textId="647D41F8" w:rsidR="008E4DD5" w:rsidRPr="007A4695" w:rsidRDefault="008E4DD5" w:rsidP="008E4DD5">
            <w:pPr>
              <w:rPr>
                <w:rFonts w:asciiTheme="majorBidi" w:hAnsiTheme="majorBidi" w:cstheme="majorBidi"/>
              </w:rPr>
            </w:pPr>
            <w:r w:rsidRPr="007A4695">
              <w:rPr>
                <w:rFonts w:asciiTheme="majorBidi" w:hAnsiTheme="majorBidi" w:cstheme="majorBidi"/>
              </w:rPr>
              <w:t>14 (12-16)</w:t>
            </w:r>
          </w:p>
        </w:tc>
        <w:tc>
          <w:tcPr>
            <w:tcW w:w="1430" w:type="dxa"/>
          </w:tcPr>
          <w:p w14:paraId="02DDAC88" w14:textId="142D77E8" w:rsidR="008E4DD5" w:rsidRPr="007A4695" w:rsidRDefault="008E4DD5" w:rsidP="008E4DD5">
            <w:pPr>
              <w:rPr>
                <w:rFonts w:asciiTheme="majorBidi" w:hAnsiTheme="majorBidi" w:cstheme="majorBidi"/>
              </w:rPr>
            </w:pPr>
            <w:r w:rsidRPr="007A4695">
              <w:rPr>
                <w:rFonts w:asciiTheme="majorBidi" w:hAnsiTheme="majorBidi" w:cstheme="majorBidi"/>
              </w:rPr>
              <w:t>189/1367</w:t>
            </w:r>
          </w:p>
        </w:tc>
        <w:tc>
          <w:tcPr>
            <w:tcW w:w="1295" w:type="dxa"/>
          </w:tcPr>
          <w:p w14:paraId="0D308F03" w14:textId="421F0941" w:rsidR="008E4DD5" w:rsidRPr="007A4695" w:rsidRDefault="008E4DD5" w:rsidP="008E4DD5">
            <w:pPr>
              <w:rPr>
                <w:rFonts w:asciiTheme="majorBidi" w:hAnsiTheme="majorBidi" w:cstheme="majorBidi"/>
              </w:rPr>
            </w:pPr>
            <w:r w:rsidRPr="007A4695">
              <w:rPr>
                <w:rFonts w:asciiTheme="majorBidi" w:hAnsiTheme="majorBidi" w:cstheme="majorBidi"/>
              </w:rPr>
              <w:t>18 (15-21)</w:t>
            </w:r>
          </w:p>
        </w:tc>
        <w:tc>
          <w:tcPr>
            <w:tcW w:w="1430" w:type="dxa"/>
          </w:tcPr>
          <w:p w14:paraId="1AEB2303" w14:textId="1C5C6D57" w:rsidR="008E4DD5" w:rsidRPr="007A4695" w:rsidRDefault="008E4DD5" w:rsidP="008E4DD5">
            <w:pPr>
              <w:rPr>
                <w:rFonts w:asciiTheme="majorBidi" w:hAnsiTheme="majorBidi" w:cstheme="majorBidi"/>
              </w:rPr>
            </w:pPr>
            <w:r w:rsidRPr="007A4695">
              <w:rPr>
                <w:rFonts w:asciiTheme="majorBidi" w:hAnsiTheme="majorBidi" w:cstheme="majorBidi"/>
              </w:rPr>
              <w:t>134/751</w:t>
            </w:r>
          </w:p>
        </w:tc>
        <w:tc>
          <w:tcPr>
            <w:tcW w:w="1325" w:type="dxa"/>
          </w:tcPr>
          <w:p w14:paraId="49AAE80C" w14:textId="5CBD0247" w:rsidR="008E4DD5" w:rsidRPr="007A4695" w:rsidRDefault="008E4DD5" w:rsidP="008E4DD5">
            <w:pPr>
              <w:rPr>
                <w:rFonts w:asciiTheme="majorBidi" w:hAnsiTheme="majorBidi" w:cstheme="majorBidi"/>
              </w:rPr>
            </w:pPr>
            <w:r w:rsidRPr="007A4695">
              <w:rPr>
                <w:rFonts w:asciiTheme="majorBidi" w:hAnsiTheme="majorBidi" w:cstheme="majorBidi"/>
              </w:rPr>
              <w:t>9 (7-11)</w:t>
            </w:r>
          </w:p>
        </w:tc>
        <w:tc>
          <w:tcPr>
            <w:tcW w:w="1430" w:type="dxa"/>
          </w:tcPr>
          <w:p w14:paraId="3C94E745" w14:textId="12627876" w:rsidR="008E4DD5" w:rsidRPr="007A4695" w:rsidRDefault="008E4DD5" w:rsidP="008E4DD5">
            <w:pPr>
              <w:rPr>
                <w:rFonts w:asciiTheme="majorBidi" w:hAnsiTheme="majorBidi" w:cstheme="majorBidi"/>
              </w:rPr>
            </w:pPr>
            <w:r w:rsidRPr="007A4695">
              <w:rPr>
                <w:rFonts w:asciiTheme="majorBidi" w:hAnsiTheme="majorBidi" w:cstheme="majorBidi"/>
              </w:rPr>
              <w:t>55/616</w:t>
            </w:r>
          </w:p>
        </w:tc>
        <w:tc>
          <w:tcPr>
            <w:tcW w:w="1289" w:type="dxa"/>
          </w:tcPr>
          <w:p w14:paraId="37790833" w14:textId="69F938E9" w:rsidR="008E4DD5" w:rsidRPr="007A4695" w:rsidRDefault="008E4DD5" w:rsidP="008E4DD5">
            <w:pPr>
              <w:rPr>
                <w:rFonts w:asciiTheme="majorBidi" w:hAnsiTheme="majorBidi" w:cstheme="majorBidi"/>
              </w:rPr>
            </w:pPr>
            <w:r w:rsidRPr="007A4695">
              <w:rPr>
                <w:rFonts w:asciiTheme="majorBidi" w:hAnsiTheme="majorBidi" w:cstheme="majorBidi"/>
              </w:rPr>
              <w:t>89 (87-90)</w:t>
            </w:r>
          </w:p>
        </w:tc>
        <w:tc>
          <w:tcPr>
            <w:tcW w:w="1430" w:type="dxa"/>
          </w:tcPr>
          <w:p w14:paraId="393C66F7" w14:textId="412BCDAE" w:rsidR="008E4DD5" w:rsidRPr="007A4695" w:rsidRDefault="008E4DD5" w:rsidP="008E4DD5">
            <w:pPr>
              <w:rPr>
                <w:rFonts w:asciiTheme="majorBidi" w:hAnsiTheme="majorBidi" w:cstheme="majorBidi"/>
              </w:rPr>
            </w:pPr>
            <w:r w:rsidRPr="007A4695">
              <w:rPr>
                <w:rFonts w:asciiTheme="majorBidi" w:hAnsiTheme="majorBidi" w:cstheme="majorBidi"/>
              </w:rPr>
              <w:t>1214/1367</w:t>
            </w:r>
          </w:p>
        </w:tc>
      </w:tr>
      <w:tr w:rsidR="008E4DD5" w:rsidRPr="007A4695" w14:paraId="02B1437B" w14:textId="77777777" w:rsidTr="006C634F">
        <w:trPr>
          <w:jc w:val="center"/>
        </w:trPr>
        <w:tc>
          <w:tcPr>
            <w:tcW w:w="3083" w:type="dxa"/>
          </w:tcPr>
          <w:p w14:paraId="0629A1CF" w14:textId="77777777" w:rsidR="008E4DD5" w:rsidRPr="007A4695" w:rsidRDefault="008E4DD5" w:rsidP="008E4DD5">
            <w:pPr>
              <w:rPr>
                <w:rFonts w:asciiTheme="majorBidi" w:hAnsiTheme="majorBidi" w:cstheme="majorBidi"/>
              </w:rPr>
            </w:pPr>
            <w:r w:rsidRPr="007A4695">
              <w:rPr>
                <w:rFonts w:asciiTheme="majorBidi" w:hAnsiTheme="majorBidi" w:cstheme="majorBidi"/>
              </w:rPr>
              <w:t xml:space="preserve">…. </w:t>
            </w:r>
            <w:r w:rsidRPr="007A4695">
              <w:rPr>
                <w:rStyle w:val="normaltextrun"/>
                <w:rFonts w:asciiTheme="majorBidi" w:hAnsiTheme="majorBidi" w:cstheme="majorBidi"/>
              </w:rPr>
              <w:t>13-16</w:t>
            </w:r>
          </w:p>
        </w:tc>
        <w:tc>
          <w:tcPr>
            <w:tcW w:w="1282" w:type="dxa"/>
          </w:tcPr>
          <w:p w14:paraId="06312D10" w14:textId="3458A5A7" w:rsidR="008E4DD5" w:rsidRPr="007A4695" w:rsidRDefault="008E4DD5" w:rsidP="008E4DD5">
            <w:pPr>
              <w:rPr>
                <w:rFonts w:asciiTheme="majorBidi" w:hAnsiTheme="majorBidi" w:cstheme="majorBidi"/>
              </w:rPr>
            </w:pPr>
            <w:r w:rsidRPr="007A4695">
              <w:rPr>
                <w:rFonts w:asciiTheme="majorBidi" w:hAnsiTheme="majorBidi" w:cstheme="majorBidi"/>
              </w:rPr>
              <w:t>14 (13-16)</w:t>
            </w:r>
          </w:p>
        </w:tc>
        <w:tc>
          <w:tcPr>
            <w:tcW w:w="1430" w:type="dxa"/>
          </w:tcPr>
          <w:p w14:paraId="279A6E65" w14:textId="2F5DA99E" w:rsidR="008E4DD5" w:rsidRPr="007A4695" w:rsidRDefault="008E4DD5" w:rsidP="008E4DD5">
            <w:pPr>
              <w:rPr>
                <w:rFonts w:asciiTheme="majorBidi" w:hAnsiTheme="majorBidi" w:cstheme="majorBidi"/>
              </w:rPr>
            </w:pPr>
            <w:r w:rsidRPr="007A4695">
              <w:rPr>
                <w:rFonts w:asciiTheme="majorBidi" w:hAnsiTheme="majorBidi" w:cstheme="majorBidi"/>
              </w:rPr>
              <w:t>295/2063</w:t>
            </w:r>
          </w:p>
        </w:tc>
        <w:tc>
          <w:tcPr>
            <w:tcW w:w="1295" w:type="dxa"/>
          </w:tcPr>
          <w:p w14:paraId="6A89D947" w14:textId="3BB2C886" w:rsidR="008E4DD5" w:rsidRPr="007A4695" w:rsidRDefault="008E4DD5" w:rsidP="008E4DD5">
            <w:pPr>
              <w:rPr>
                <w:rFonts w:asciiTheme="majorBidi" w:hAnsiTheme="majorBidi" w:cstheme="majorBidi"/>
              </w:rPr>
            </w:pPr>
            <w:r w:rsidRPr="007A4695">
              <w:rPr>
                <w:rFonts w:asciiTheme="majorBidi" w:hAnsiTheme="majorBidi" w:cstheme="majorBidi"/>
              </w:rPr>
              <w:t>16 (14-18)</w:t>
            </w:r>
          </w:p>
        </w:tc>
        <w:tc>
          <w:tcPr>
            <w:tcW w:w="1430" w:type="dxa"/>
          </w:tcPr>
          <w:p w14:paraId="456168A9" w14:textId="20DB582E" w:rsidR="008E4DD5" w:rsidRPr="007A4695" w:rsidRDefault="008E4DD5" w:rsidP="008E4DD5">
            <w:pPr>
              <w:rPr>
                <w:rFonts w:asciiTheme="majorBidi" w:hAnsiTheme="majorBidi" w:cstheme="majorBidi"/>
              </w:rPr>
            </w:pPr>
            <w:r w:rsidRPr="007A4695">
              <w:rPr>
                <w:rFonts w:asciiTheme="majorBidi" w:hAnsiTheme="majorBidi" w:cstheme="majorBidi"/>
              </w:rPr>
              <w:t>187/1179</w:t>
            </w:r>
          </w:p>
        </w:tc>
        <w:tc>
          <w:tcPr>
            <w:tcW w:w="1325" w:type="dxa"/>
          </w:tcPr>
          <w:p w14:paraId="44F8FC80" w14:textId="5A0D35D5" w:rsidR="008E4DD5" w:rsidRPr="007A4695" w:rsidRDefault="008E4DD5" w:rsidP="008E4DD5">
            <w:pPr>
              <w:rPr>
                <w:rFonts w:asciiTheme="majorBidi" w:hAnsiTheme="majorBidi" w:cstheme="majorBidi"/>
              </w:rPr>
            </w:pPr>
            <w:r w:rsidRPr="007A4695">
              <w:rPr>
                <w:rFonts w:asciiTheme="majorBidi" w:hAnsiTheme="majorBidi" w:cstheme="majorBidi"/>
              </w:rPr>
              <w:t>12 (10-15)</w:t>
            </w:r>
          </w:p>
        </w:tc>
        <w:tc>
          <w:tcPr>
            <w:tcW w:w="1430" w:type="dxa"/>
          </w:tcPr>
          <w:p w14:paraId="1EFBA3ED" w14:textId="66B40BF4" w:rsidR="008E4DD5" w:rsidRPr="007A4695" w:rsidRDefault="008E4DD5" w:rsidP="008E4DD5">
            <w:pPr>
              <w:rPr>
                <w:rFonts w:asciiTheme="majorBidi" w:hAnsiTheme="majorBidi" w:cstheme="majorBidi"/>
              </w:rPr>
            </w:pPr>
            <w:r w:rsidRPr="007A4695">
              <w:rPr>
                <w:rFonts w:asciiTheme="majorBidi" w:hAnsiTheme="majorBidi" w:cstheme="majorBidi"/>
              </w:rPr>
              <w:t>108/884</w:t>
            </w:r>
          </w:p>
        </w:tc>
        <w:tc>
          <w:tcPr>
            <w:tcW w:w="1289" w:type="dxa"/>
          </w:tcPr>
          <w:p w14:paraId="36CC8461" w14:textId="19092075" w:rsidR="008E4DD5" w:rsidRPr="007A4695" w:rsidRDefault="008E4DD5" w:rsidP="008E4DD5">
            <w:pPr>
              <w:rPr>
                <w:rFonts w:asciiTheme="majorBidi" w:hAnsiTheme="majorBidi" w:cstheme="majorBidi"/>
              </w:rPr>
            </w:pPr>
            <w:r w:rsidRPr="007A4695">
              <w:rPr>
                <w:rFonts w:asciiTheme="majorBidi" w:hAnsiTheme="majorBidi" w:cstheme="majorBidi"/>
              </w:rPr>
              <w:t>86 (84-87)</w:t>
            </w:r>
          </w:p>
        </w:tc>
        <w:tc>
          <w:tcPr>
            <w:tcW w:w="1430" w:type="dxa"/>
          </w:tcPr>
          <w:p w14:paraId="5EFF4970" w14:textId="487E58CA" w:rsidR="008E4DD5" w:rsidRPr="007A4695" w:rsidRDefault="008E4DD5" w:rsidP="008E4DD5">
            <w:pPr>
              <w:rPr>
                <w:rFonts w:asciiTheme="majorBidi" w:hAnsiTheme="majorBidi" w:cstheme="majorBidi"/>
              </w:rPr>
            </w:pPr>
            <w:r w:rsidRPr="007A4695">
              <w:rPr>
                <w:rFonts w:asciiTheme="majorBidi" w:hAnsiTheme="majorBidi" w:cstheme="majorBidi"/>
              </w:rPr>
              <w:t>1772/2063</w:t>
            </w:r>
          </w:p>
        </w:tc>
      </w:tr>
      <w:tr w:rsidR="008E4DD5" w:rsidRPr="007A4695" w14:paraId="75B0E000" w14:textId="77777777" w:rsidTr="006C634F">
        <w:trPr>
          <w:jc w:val="center"/>
        </w:trPr>
        <w:tc>
          <w:tcPr>
            <w:tcW w:w="3083" w:type="dxa"/>
          </w:tcPr>
          <w:p w14:paraId="65766779" w14:textId="77777777" w:rsidR="008E4DD5" w:rsidRPr="007A4695" w:rsidRDefault="008E4DD5" w:rsidP="008E4DD5">
            <w:pPr>
              <w:rPr>
                <w:rFonts w:asciiTheme="majorBidi" w:hAnsiTheme="majorBidi" w:cstheme="majorBidi"/>
              </w:rPr>
            </w:pPr>
            <w:r w:rsidRPr="007A4695">
              <w:rPr>
                <w:rFonts w:asciiTheme="majorBidi" w:hAnsiTheme="majorBidi" w:cstheme="majorBidi"/>
              </w:rPr>
              <w:t xml:space="preserve">…. </w:t>
            </w:r>
            <w:r w:rsidRPr="007A4695">
              <w:rPr>
                <w:rStyle w:val="normaltextrun"/>
                <w:rFonts w:asciiTheme="majorBidi" w:hAnsiTheme="majorBidi" w:cstheme="majorBidi"/>
              </w:rPr>
              <w:t>17-20</w:t>
            </w:r>
          </w:p>
        </w:tc>
        <w:tc>
          <w:tcPr>
            <w:tcW w:w="1282" w:type="dxa"/>
          </w:tcPr>
          <w:p w14:paraId="0A6C8A18" w14:textId="47D7DA59" w:rsidR="008E4DD5" w:rsidRPr="007A4695" w:rsidRDefault="008E4DD5" w:rsidP="008E4DD5">
            <w:pPr>
              <w:rPr>
                <w:rFonts w:asciiTheme="majorBidi" w:hAnsiTheme="majorBidi" w:cstheme="majorBidi"/>
              </w:rPr>
            </w:pPr>
            <w:r w:rsidRPr="007A4695">
              <w:rPr>
                <w:rFonts w:asciiTheme="majorBidi" w:hAnsiTheme="majorBidi" w:cstheme="majorBidi"/>
              </w:rPr>
              <w:t>12 (11-13)</w:t>
            </w:r>
          </w:p>
        </w:tc>
        <w:tc>
          <w:tcPr>
            <w:tcW w:w="1430" w:type="dxa"/>
          </w:tcPr>
          <w:p w14:paraId="00FA6BE0" w14:textId="3740DDED" w:rsidR="008E4DD5" w:rsidRPr="007A4695" w:rsidRDefault="008E4DD5" w:rsidP="008E4DD5">
            <w:pPr>
              <w:rPr>
                <w:rFonts w:asciiTheme="majorBidi" w:hAnsiTheme="majorBidi" w:cstheme="majorBidi"/>
              </w:rPr>
            </w:pPr>
            <w:r w:rsidRPr="007A4695">
              <w:rPr>
                <w:rFonts w:asciiTheme="majorBidi" w:hAnsiTheme="majorBidi" w:cstheme="majorBidi"/>
              </w:rPr>
              <w:t>301/2554</w:t>
            </w:r>
          </w:p>
        </w:tc>
        <w:tc>
          <w:tcPr>
            <w:tcW w:w="1295" w:type="dxa"/>
          </w:tcPr>
          <w:p w14:paraId="220929D9" w14:textId="54C38236" w:rsidR="008E4DD5" w:rsidRPr="007A4695" w:rsidRDefault="008E4DD5" w:rsidP="008E4DD5">
            <w:pPr>
              <w:rPr>
                <w:rFonts w:asciiTheme="majorBidi" w:hAnsiTheme="majorBidi" w:cstheme="majorBidi"/>
              </w:rPr>
            </w:pPr>
            <w:r w:rsidRPr="007A4695">
              <w:rPr>
                <w:rFonts w:asciiTheme="majorBidi" w:hAnsiTheme="majorBidi" w:cstheme="majorBidi"/>
              </w:rPr>
              <w:t>12 (10-13)</w:t>
            </w:r>
          </w:p>
        </w:tc>
        <w:tc>
          <w:tcPr>
            <w:tcW w:w="1430" w:type="dxa"/>
          </w:tcPr>
          <w:p w14:paraId="54972985" w14:textId="19D2B1AF" w:rsidR="008E4DD5" w:rsidRPr="007A4695" w:rsidRDefault="008E4DD5" w:rsidP="008E4DD5">
            <w:pPr>
              <w:rPr>
                <w:rFonts w:asciiTheme="majorBidi" w:hAnsiTheme="majorBidi" w:cstheme="majorBidi"/>
              </w:rPr>
            </w:pPr>
            <w:r w:rsidRPr="007A4695">
              <w:rPr>
                <w:rFonts w:asciiTheme="majorBidi" w:hAnsiTheme="majorBidi" w:cstheme="majorBidi"/>
              </w:rPr>
              <w:t>193/1639</w:t>
            </w:r>
          </w:p>
        </w:tc>
        <w:tc>
          <w:tcPr>
            <w:tcW w:w="1325" w:type="dxa"/>
          </w:tcPr>
          <w:p w14:paraId="4620C7CB" w14:textId="47D716A1" w:rsidR="008E4DD5" w:rsidRPr="007A4695" w:rsidRDefault="008E4DD5" w:rsidP="008E4DD5">
            <w:pPr>
              <w:rPr>
                <w:rFonts w:asciiTheme="majorBidi" w:hAnsiTheme="majorBidi" w:cstheme="majorBidi"/>
              </w:rPr>
            </w:pPr>
            <w:r w:rsidRPr="007A4695">
              <w:rPr>
                <w:rFonts w:asciiTheme="majorBidi" w:hAnsiTheme="majorBidi" w:cstheme="majorBidi"/>
              </w:rPr>
              <w:t>12 (10-14)</w:t>
            </w:r>
          </w:p>
        </w:tc>
        <w:tc>
          <w:tcPr>
            <w:tcW w:w="1430" w:type="dxa"/>
          </w:tcPr>
          <w:p w14:paraId="729D8B43" w14:textId="243B6C41" w:rsidR="008E4DD5" w:rsidRPr="007A4695" w:rsidRDefault="008E4DD5" w:rsidP="008E4DD5">
            <w:pPr>
              <w:rPr>
                <w:rFonts w:asciiTheme="majorBidi" w:hAnsiTheme="majorBidi" w:cstheme="majorBidi"/>
              </w:rPr>
            </w:pPr>
            <w:r w:rsidRPr="007A4695">
              <w:rPr>
                <w:rFonts w:asciiTheme="majorBidi" w:hAnsiTheme="majorBidi" w:cstheme="majorBidi"/>
              </w:rPr>
              <w:t>108/915</w:t>
            </w:r>
          </w:p>
        </w:tc>
        <w:tc>
          <w:tcPr>
            <w:tcW w:w="1289" w:type="dxa"/>
          </w:tcPr>
          <w:p w14:paraId="20F48559" w14:textId="0E2EEBDE" w:rsidR="008E4DD5" w:rsidRPr="007A4695" w:rsidRDefault="008E4DD5" w:rsidP="008E4DD5">
            <w:pPr>
              <w:rPr>
                <w:rFonts w:asciiTheme="majorBidi" w:hAnsiTheme="majorBidi" w:cstheme="majorBidi"/>
              </w:rPr>
            </w:pPr>
            <w:r w:rsidRPr="007A4695">
              <w:rPr>
                <w:rFonts w:asciiTheme="majorBidi" w:hAnsiTheme="majorBidi" w:cstheme="majorBidi"/>
              </w:rPr>
              <w:t>69 (67-70)</w:t>
            </w:r>
          </w:p>
        </w:tc>
        <w:tc>
          <w:tcPr>
            <w:tcW w:w="1430" w:type="dxa"/>
          </w:tcPr>
          <w:p w14:paraId="5FAC727C" w14:textId="32210949" w:rsidR="008E4DD5" w:rsidRPr="007A4695" w:rsidRDefault="008E4DD5" w:rsidP="008E4DD5">
            <w:pPr>
              <w:rPr>
                <w:rFonts w:asciiTheme="majorBidi" w:hAnsiTheme="majorBidi" w:cstheme="majorBidi"/>
              </w:rPr>
            </w:pPr>
            <w:r w:rsidRPr="007A4695">
              <w:rPr>
                <w:rFonts w:asciiTheme="majorBidi" w:hAnsiTheme="majorBidi" w:cstheme="majorBidi"/>
              </w:rPr>
              <w:t>1752/2554</w:t>
            </w:r>
          </w:p>
        </w:tc>
      </w:tr>
      <w:tr w:rsidR="008E4DD5" w:rsidRPr="007A4695" w14:paraId="78A4E93A" w14:textId="77777777" w:rsidTr="006C634F">
        <w:trPr>
          <w:jc w:val="center"/>
        </w:trPr>
        <w:tc>
          <w:tcPr>
            <w:tcW w:w="3083" w:type="dxa"/>
          </w:tcPr>
          <w:p w14:paraId="1D8E61DA" w14:textId="77777777" w:rsidR="008E4DD5" w:rsidRPr="007A4695" w:rsidRDefault="008E4DD5" w:rsidP="008E4DD5">
            <w:pPr>
              <w:rPr>
                <w:rFonts w:asciiTheme="majorBidi" w:hAnsiTheme="majorBidi" w:cstheme="majorBidi"/>
              </w:rPr>
            </w:pPr>
            <w:r w:rsidRPr="007A4695">
              <w:rPr>
                <w:rFonts w:asciiTheme="majorBidi" w:hAnsiTheme="majorBidi" w:cstheme="majorBidi"/>
              </w:rPr>
              <w:t>Members in family</w:t>
            </w:r>
          </w:p>
        </w:tc>
        <w:tc>
          <w:tcPr>
            <w:tcW w:w="1282" w:type="dxa"/>
          </w:tcPr>
          <w:p w14:paraId="7A4CB9CA" w14:textId="370C0DBA" w:rsidR="008E4DD5" w:rsidRPr="007A4695" w:rsidRDefault="008E4DD5" w:rsidP="008E4DD5">
            <w:pPr>
              <w:rPr>
                <w:rFonts w:asciiTheme="majorBidi" w:hAnsiTheme="majorBidi" w:cstheme="majorBidi"/>
              </w:rPr>
            </w:pPr>
          </w:p>
        </w:tc>
        <w:tc>
          <w:tcPr>
            <w:tcW w:w="1430" w:type="dxa"/>
          </w:tcPr>
          <w:p w14:paraId="6C80732A" w14:textId="00AD42EB" w:rsidR="008E4DD5" w:rsidRPr="007A4695" w:rsidRDefault="008E4DD5" w:rsidP="008E4DD5">
            <w:pPr>
              <w:rPr>
                <w:rFonts w:asciiTheme="majorBidi" w:hAnsiTheme="majorBidi" w:cstheme="majorBidi"/>
              </w:rPr>
            </w:pPr>
          </w:p>
        </w:tc>
        <w:tc>
          <w:tcPr>
            <w:tcW w:w="1295" w:type="dxa"/>
          </w:tcPr>
          <w:p w14:paraId="16CF0AF8" w14:textId="5DE5651D" w:rsidR="008E4DD5" w:rsidRPr="007A4695" w:rsidRDefault="008E4DD5" w:rsidP="008E4DD5">
            <w:pPr>
              <w:rPr>
                <w:rFonts w:asciiTheme="majorBidi" w:hAnsiTheme="majorBidi" w:cstheme="majorBidi"/>
              </w:rPr>
            </w:pPr>
          </w:p>
        </w:tc>
        <w:tc>
          <w:tcPr>
            <w:tcW w:w="1430" w:type="dxa"/>
          </w:tcPr>
          <w:p w14:paraId="1FE4978C" w14:textId="69AAD9DC" w:rsidR="008E4DD5" w:rsidRPr="007A4695" w:rsidRDefault="008E4DD5" w:rsidP="008E4DD5">
            <w:pPr>
              <w:rPr>
                <w:rFonts w:asciiTheme="majorBidi" w:hAnsiTheme="majorBidi" w:cstheme="majorBidi"/>
              </w:rPr>
            </w:pPr>
          </w:p>
        </w:tc>
        <w:tc>
          <w:tcPr>
            <w:tcW w:w="1325" w:type="dxa"/>
          </w:tcPr>
          <w:p w14:paraId="1F96AC54" w14:textId="3DB5A399" w:rsidR="008E4DD5" w:rsidRPr="007A4695" w:rsidRDefault="008E4DD5" w:rsidP="008E4DD5">
            <w:pPr>
              <w:rPr>
                <w:rFonts w:asciiTheme="majorBidi" w:hAnsiTheme="majorBidi" w:cstheme="majorBidi"/>
              </w:rPr>
            </w:pPr>
          </w:p>
        </w:tc>
        <w:tc>
          <w:tcPr>
            <w:tcW w:w="1430" w:type="dxa"/>
          </w:tcPr>
          <w:p w14:paraId="725DDD84" w14:textId="4218EF5A" w:rsidR="008E4DD5" w:rsidRPr="007A4695" w:rsidRDefault="008E4DD5" w:rsidP="008E4DD5">
            <w:pPr>
              <w:rPr>
                <w:rFonts w:asciiTheme="majorBidi" w:hAnsiTheme="majorBidi" w:cstheme="majorBidi"/>
              </w:rPr>
            </w:pPr>
          </w:p>
        </w:tc>
        <w:tc>
          <w:tcPr>
            <w:tcW w:w="1289" w:type="dxa"/>
          </w:tcPr>
          <w:p w14:paraId="16080A57" w14:textId="5BCB1BD4" w:rsidR="008E4DD5" w:rsidRPr="007A4695" w:rsidRDefault="008E4DD5" w:rsidP="008E4DD5">
            <w:pPr>
              <w:rPr>
                <w:rFonts w:asciiTheme="majorBidi" w:hAnsiTheme="majorBidi" w:cstheme="majorBidi"/>
              </w:rPr>
            </w:pPr>
          </w:p>
        </w:tc>
        <w:tc>
          <w:tcPr>
            <w:tcW w:w="1430" w:type="dxa"/>
          </w:tcPr>
          <w:p w14:paraId="4D8168F9" w14:textId="1CB78CD8" w:rsidR="008E4DD5" w:rsidRPr="007A4695" w:rsidRDefault="008E4DD5" w:rsidP="008E4DD5">
            <w:pPr>
              <w:rPr>
                <w:rFonts w:asciiTheme="majorBidi" w:hAnsiTheme="majorBidi" w:cstheme="majorBidi"/>
              </w:rPr>
            </w:pPr>
          </w:p>
        </w:tc>
      </w:tr>
      <w:tr w:rsidR="008E4DD5" w:rsidRPr="007A4695" w14:paraId="2FCCF444" w14:textId="77777777" w:rsidTr="006C634F">
        <w:trPr>
          <w:jc w:val="center"/>
        </w:trPr>
        <w:tc>
          <w:tcPr>
            <w:tcW w:w="3083" w:type="dxa"/>
          </w:tcPr>
          <w:p w14:paraId="69944EED" w14:textId="77777777" w:rsidR="008E4DD5" w:rsidRPr="007A4695" w:rsidRDefault="008E4DD5" w:rsidP="008E4DD5">
            <w:pPr>
              <w:rPr>
                <w:rFonts w:asciiTheme="majorBidi" w:hAnsiTheme="majorBidi" w:cstheme="majorBidi"/>
              </w:rPr>
            </w:pPr>
            <w:r w:rsidRPr="007A4695">
              <w:rPr>
                <w:rFonts w:asciiTheme="majorBidi" w:hAnsiTheme="majorBidi" w:cstheme="majorBidi"/>
              </w:rPr>
              <w:t xml:space="preserve">  2</w:t>
            </w:r>
          </w:p>
        </w:tc>
        <w:tc>
          <w:tcPr>
            <w:tcW w:w="1282" w:type="dxa"/>
          </w:tcPr>
          <w:p w14:paraId="79A4D9D9" w14:textId="31611FC8" w:rsidR="008E4DD5" w:rsidRPr="007A4695" w:rsidRDefault="008E4DD5" w:rsidP="008E4DD5">
            <w:pPr>
              <w:rPr>
                <w:rFonts w:asciiTheme="majorBidi" w:hAnsiTheme="majorBidi" w:cstheme="majorBidi"/>
              </w:rPr>
            </w:pPr>
            <w:r w:rsidRPr="007A4695">
              <w:rPr>
                <w:rFonts w:asciiTheme="majorBidi" w:hAnsiTheme="majorBidi" w:cstheme="majorBidi"/>
              </w:rPr>
              <w:t>16 (14-18)</w:t>
            </w:r>
          </w:p>
        </w:tc>
        <w:tc>
          <w:tcPr>
            <w:tcW w:w="1430" w:type="dxa"/>
          </w:tcPr>
          <w:p w14:paraId="44464E6C" w14:textId="76BD4591" w:rsidR="008E4DD5" w:rsidRPr="007A4695" w:rsidRDefault="008E4DD5" w:rsidP="008E4DD5">
            <w:pPr>
              <w:rPr>
                <w:rFonts w:asciiTheme="majorBidi" w:hAnsiTheme="majorBidi" w:cstheme="majorBidi"/>
              </w:rPr>
            </w:pPr>
            <w:r w:rsidRPr="007A4695">
              <w:rPr>
                <w:rFonts w:asciiTheme="majorBidi" w:hAnsiTheme="majorBidi" w:cstheme="majorBidi"/>
              </w:rPr>
              <w:t>194/1197</w:t>
            </w:r>
          </w:p>
        </w:tc>
        <w:tc>
          <w:tcPr>
            <w:tcW w:w="1295" w:type="dxa"/>
          </w:tcPr>
          <w:p w14:paraId="583B50FC" w14:textId="78073E8A" w:rsidR="008E4DD5" w:rsidRPr="007A4695" w:rsidRDefault="008E4DD5" w:rsidP="008E4DD5">
            <w:pPr>
              <w:rPr>
                <w:rFonts w:asciiTheme="majorBidi" w:hAnsiTheme="majorBidi" w:cstheme="majorBidi"/>
              </w:rPr>
            </w:pPr>
            <w:r w:rsidRPr="007A4695">
              <w:rPr>
                <w:rFonts w:asciiTheme="majorBidi" w:hAnsiTheme="majorBidi" w:cstheme="majorBidi"/>
              </w:rPr>
              <w:t>12 (9-15)</w:t>
            </w:r>
          </w:p>
        </w:tc>
        <w:tc>
          <w:tcPr>
            <w:tcW w:w="1430" w:type="dxa"/>
          </w:tcPr>
          <w:p w14:paraId="769EC5E2" w14:textId="39BF1C29" w:rsidR="008E4DD5" w:rsidRPr="007A4695" w:rsidRDefault="008E4DD5" w:rsidP="008E4DD5">
            <w:pPr>
              <w:rPr>
                <w:rFonts w:asciiTheme="majorBidi" w:hAnsiTheme="majorBidi" w:cstheme="majorBidi"/>
              </w:rPr>
            </w:pPr>
            <w:r w:rsidRPr="007A4695">
              <w:rPr>
                <w:rFonts w:asciiTheme="majorBidi" w:hAnsiTheme="majorBidi" w:cstheme="majorBidi"/>
              </w:rPr>
              <w:t>54/460</w:t>
            </w:r>
          </w:p>
        </w:tc>
        <w:tc>
          <w:tcPr>
            <w:tcW w:w="1325" w:type="dxa"/>
          </w:tcPr>
          <w:p w14:paraId="441A7659" w14:textId="2A9EBEEF" w:rsidR="008E4DD5" w:rsidRPr="007A4695" w:rsidRDefault="008E4DD5" w:rsidP="008E4DD5">
            <w:pPr>
              <w:rPr>
                <w:rFonts w:asciiTheme="majorBidi" w:hAnsiTheme="majorBidi" w:cstheme="majorBidi"/>
              </w:rPr>
            </w:pPr>
            <w:r w:rsidRPr="007A4695">
              <w:rPr>
                <w:rFonts w:asciiTheme="majorBidi" w:hAnsiTheme="majorBidi" w:cstheme="majorBidi"/>
              </w:rPr>
              <w:t>19 (16-22)</w:t>
            </w:r>
          </w:p>
        </w:tc>
        <w:tc>
          <w:tcPr>
            <w:tcW w:w="1430" w:type="dxa"/>
          </w:tcPr>
          <w:p w14:paraId="463B08ED" w14:textId="3A3D2338" w:rsidR="008E4DD5" w:rsidRPr="007A4695" w:rsidRDefault="008E4DD5" w:rsidP="008E4DD5">
            <w:pPr>
              <w:rPr>
                <w:rFonts w:asciiTheme="majorBidi" w:hAnsiTheme="majorBidi" w:cstheme="majorBidi"/>
              </w:rPr>
            </w:pPr>
            <w:r w:rsidRPr="007A4695">
              <w:rPr>
                <w:rFonts w:asciiTheme="majorBidi" w:hAnsiTheme="majorBidi" w:cstheme="majorBidi"/>
              </w:rPr>
              <w:t>140/737</w:t>
            </w:r>
          </w:p>
        </w:tc>
        <w:tc>
          <w:tcPr>
            <w:tcW w:w="1289" w:type="dxa"/>
          </w:tcPr>
          <w:p w14:paraId="61D248B5" w14:textId="41021A72" w:rsidR="008E4DD5" w:rsidRPr="007A4695" w:rsidRDefault="008E4DD5" w:rsidP="008E4DD5">
            <w:pPr>
              <w:rPr>
                <w:rFonts w:asciiTheme="majorBidi" w:hAnsiTheme="majorBidi" w:cstheme="majorBidi"/>
              </w:rPr>
            </w:pPr>
            <w:r w:rsidRPr="007A4695">
              <w:rPr>
                <w:rFonts w:asciiTheme="majorBidi" w:hAnsiTheme="majorBidi" w:cstheme="majorBidi"/>
              </w:rPr>
              <w:t>72 (69-74)</w:t>
            </w:r>
          </w:p>
        </w:tc>
        <w:tc>
          <w:tcPr>
            <w:tcW w:w="1430" w:type="dxa"/>
          </w:tcPr>
          <w:p w14:paraId="5B3C3513" w14:textId="3C35943F" w:rsidR="008E4DD5" w:rsidRPr="007A4695" w:rsidRDefault="008E4DD5" w:rsidP="008E4DD5">
            <w:pPr>
              <w:rPr>
                <w:rFonts w:asciiTheme="majorBidi" w:hAnsiTheme="majorBidi" w:cstheme="majorBidi"/>
              </w:rPr>
            </w:pPr>
            <w:r w:rsidRPr="007A4695">
              <w:rPr>
                <w:rFonts w:asciiTheme="majorBidi" w:hAnsiTheme="majorBidi" w:cstheme="majorBidi"/>
              </w:rPr>
              <w:t>858/1197</w:t>
            </w:r>
          </w:p>
        </w:tc>
      </w:tr>
      <w:tr w:rsidR="008E4DD5" w:rsidRPr="007A4695" w14:paraId="26E8E42E" w14:textId="77777777" w:rsidTr="006C634F">
        <w:trPr>
          <w:jc w:val="center"/>
        </w:trPr>
        <w:tc>
          <w:tcPr>
            <w:tcW w:w="3083" w:type="dxa"/>
          </w:tcPr>
          <w:p w14:paraId="64C3B0CA" w14:textId="77777777" w:rsidR="008E4DD5" w:rsidRPr="007A4695" w:rsidRDefault="008E4DD5" w:rsidP="008E4DD5">
            <w:pPr>
              <w:rPr>
                <w:rFonts w:asciiTheme="majorBidi" w:hAnsiTheme="majorBidi" w:cstheme="majorBidi"/>
              </w:rPr>
            </w:pPr>
            <w:r w:rsidRPr="007A4695">
              <w:rPr>
                <w:rFonts w:asciiTheme="majorBidi" w:hAnsiTheme="majorBidi" w:cstheme="majorBidi"/>
              </w:rPr>
              <w:t xml:space="preserve">  3</w:t>
            </w:r>
          </w:p>
        </w:tc>
        <w:tc>
          <w:tcPr>
            <w:tcW w:w="1282" w:type="dxa"/>
          </w:tcPr>
          <w:p w14:paraId="4262184A" w14:textId="760D0D8D" w:rsidR="008E4DD5" w:rsidRPr="007A4695" w:rsidRDefault="008E4DD5" w:rsidP="008E4DD5">
            <w:pPr>
              <w:rPr>
                <w:rFonts w:asciiTheme="majorBidi" w:hAnsiTheme="majorBidi" w:cstheme="majorBidi"/>
              </w:rPr>
            </w:pPr>
            <w:r w:rsidRPr="007A4695">
              <w:rPr>
                <w:rFonts w:asciiTheme="majorBidi" w:hAnsiTheme="majorBidi" w:cstheme="majorBidi"/>
              </w:rPr>
              <w:t>24 (22-25)</w:t>
            </w:r>
          </w:p>
        </w:tc>
        <w:tc>
          <w:tcPr>
            <w:tcW w:w="1430" w:type="dxa"/>
          </w:tcPr>
          <w:p w14:paraId="484A9FBB" w14:textId="5622C9C7" w:rsidR="008E4DD5" w:rsidRPr="007A4695" w:rsidRDefault="008E4DD5" w:rsidP="008E4DD5">
            <w:pPr>
              <w:rPr>
                <w:rFonts w:asciiTheme="majorBidi" w:hAnsiTheme="majorBidi" w:cstheme="majorBidi"/>
              </w:rPr>
            </w:pPr>
            <w:r w:rsidRPr="007A4695">
              <w:rPr>
                <w:rFonts w:asciiTheme="majorBidi" w:hAnsiTheme="majorBidi" w:cstheme="majorBidi"/>
              </w:rPr>
              <w:t>930/3930</w:t>
            </w:r>
          </w:p>
        </w:tc>
        <w:tc>
          <w:tcPr>
            <w:tcW w:w="1295" w:type="dxa"/>
          </w:tcPr>
          <w:p w14:paraId="71DEA265" w14:textId="48F72580" w:rsidR="008E4DD5" w:rsidRPr="007A4695" w:rsidRDefault="008E4DD5" w:rsidP="008E4DD5">
            <w:pPr>
              <w:rPr>
                <w:rFonts w:asciiTheme="majorBidi" w:hAnsiTheme="majorBidi" w:cstheme="majorBidi"/>
              </w:rPr>
            </w:pPr>
            <w:r w:rsidRPr="007A4695">
              <w:rPr>
                <w:rFonts w:asciiTheme="majorBidi" w:hAnsiTheme="majorBidi" w:cstheme="majorBidi"/>
              </w:rPr>
              <w:t>26 (24-28)</w:t>
            </w:r>
          </w:p>
        </w:tc>
        <w:tc>
          <w:tcPr>
            <w:tcW w:w="1430" w:type="dxa"/>
          </w:tcPr>
          <w:p w14:paraId="0508F841" w14:textId="73A82423" w:rsidR="008E4DD5" w:rsidRPr="007A4695" w:rsidRDefault="008E4DD5" w:rsidP="008E4DD5">
            <w:pPr>
              <w:rPr>
                <w:rFonts w:asciiTheme="majorBidi" w:hAnsiTheme="majorBidi" w:cstheme="majorBidi"/>
              </w:rPr>
            </w:pPr>
            <w:r w:rsidRPr="007A4695">
              <w:rPr>
                <w:rFonts w:asciiTheme="majorBidi" w:hAnsiTheme="majorBidi" w:cstheme="majorBidi"/>
              </w:rPr>
              <w:t>476/1830</w:t>
            </w:r>
          </w:p>
        </w:tc>
        <w:tc>
          <w:tcPr>
            <w:tcW w:w="1325" w:type="dxa"/>
          </w:tcPr>
          <w:p w14:paraId="442876F5" w14:textId="270F9564" w:rsidR="008E4DD5" w:rsidRPr="007A4695" w:rsidRDefault="008E4DD5" w:rsidP="008E4DD5">
            <w:pPr>
              <w:rPr>
                <w:rFonts w:asciiTheme="majorBidi" w:hAnsiTheme="majorBidi" w:cstheme="majorBidi"/>
              </w:rPr>
            </w:pPr>
            <w:r w:rsidRPr="007A4695">
              <w:rPr>
                <w:rFonts w:asciiTheme="majorBidi" w:hAnsiTheme="majorBidi" w:cstheme="majorBidi"/>
              </w:rPr>
              <w:t>22 (20-23)</w:t>
            </w:r>
          </w:p>
        </w:tc>
        <w:tc>
          <w:tcPr>
            <w:tcW w:w="1430" w:type="dxa"/>
          </w:tcPr>
          <w:p w14:paraId="5F686853" w14:textId="567CEA3E" w:rsidR="008E4DD5" w:rsidRPr="007A4695" w:rsidRDefault="008E4DD5" w:rsidP="008E4DD5">
            <w:pPr>
              <w:rPr>
                <w:rFonts w:asciiTheme="majorBidi" w:hAnsiTheme="majorBidi" w:cstheme="majorBidi"/>
              </w:rPr>
            </w:pPr>
            <w:r w:rsidRPr="007A4695">
              <w:rPr>
                <w:rFonts w:asciiTheme="majorBidi" w:hAnsiTheme="majorBidi" w:cstheme="majorBidi"/>
              </w:rPr>
              <w:t>454/2100</w:t>
            </w:r>
          </w:p>
        </w:tc>
        <w:tc>
          <w:tcPr>
            <w:tcW w:w="1289" w:type="dxa"/>
          </w:tcPr>
          <w:p w14:paraId="43771164" w14:textId="08BD6C32" w:rsidR="008E4DD5" w:rsidRPr="007A4695" w:rsidRDefault="008E4DD5" w:rsidP="008E4DD5">
            <w:pPr>
              <w:rPr>
                <w:rFonts w:asciiTheme="majorBidi" w:hAnsiTheme="majorBidi" w:cstheme="majorBidi"/>
              </w:rPr>
            </w:pPr>
            <w:r w:rsidRPr="007A4695">
              <w:rPr>
                <w:rFonts w:asciiTheme="majorBidi" w:hAnsiTheme="majorBidi" w:cstheme="majorBidi"/>
              </w:rPr>
              <w:t>78 (76-79)</w:t>
            </w:r>
          </w:p>
        </w:tc>
        <w:tc>
          <w:tcPr>
            <w:tcW w:w="1430" w:type="dxa"/>
          </w:tcPr>
          <w:p w14:paraId="49E30FFB" w14:textId="6E851159" w:rsidR="008E4DD5" w:rsidRPr="007A4695" w:rsidRDefault="008E4DD5" w:rsidP="008E4DD5">
            <w:pPr>
              <w:rPr>
                <w:rFonts w:asciiTheme="majorBidi" w:hAnsiTheme="majorBidi" w:cstheme="majorBidi"/>
              </w:rPr>
            </w:pPr>
            <w:r w:rsidRPr="007A4695">
              <w:rPr>
                <w:rFonts w:asciiTheme="majorBidi" w:hAnsiTheme="majorBidi" w:cstheme="majorBidi"/>
              </w:rPr>
              <w:t>3055/3930</w:t>
            </w:r>
          </w:p>
        </w:tc>
      </w:tr>
      <w:tr w:rsidR="008E4DD5" w:rsidRPr="007A4695" w14:paraId="1BF61539" w14:textId="77777777" w:rsidTr="006C634F">
        <w:trPr>
          <w:jc w:val="center"/>
        </w:trPr>
        <w:tc>
          <w:tcPr>
            <w:tcW w:w="3083" w:type="dxa"/>
          </w:tcPr>
          <w:p w14:paraId="4F8683F0" w14:textId="77777777" w:rsidR="008E4DD5" w:rsidRPr="007A4695" w:rsidRDefault="008E4DD5" w:rsidP="008E4DD5">
            <w:pPr>
              <w:rPr>
                <w:rStyle w:val="normaltextrun"/>
                <w:rFonts w:asciiTheme="majorBidi" w:hAnsiTheme="majorBidi" w:cstheme="majorBidi"/>
              </w:rPr>
            </w:pPr>
            <w:r w:rsidRPr="007A4695">
              <w:rPr>
                <w:rFonts w:asciiTheme="majorBidi" w:hAnsiTheme="majorBidi" w:cstheme="majorBidi"/>
              </w:rPr>
              <w:t xml:space="preserve">  4</w:t>
            </w:r>
          </w:p>
        </w:tc>
        <w:tc>
          <w:tcPr>
            <w:tcW w:w="1282" w:type="dxa"/>
          </w:tcPr>
          <w:p w14:paraId="7680761C" w14:textId="6DCDC884" w:rsidR="008E4DD5" w:rsidRPr="007A4695" w:rsidRDefault="008E4DD5" w:rsidP="008E4DD5">
            <w:pPr>
              <w:rPr>
                <w:rFonts w:asciiTheme="majorBidi" w:hAnsiTheme="majorBidi" w:cstheme="majorBidi"/>
              </w:rPr>
            </w:pPr>
            <w:r w:rsidRPr="007A4695">
              <w:rPr>
                <w:rFonts w:asciiTheme="majorBidi" w:hAnsiTheme="majorBidi" w:cstheme="majorBidi"/>
              </w:rPr>
              <w:t>21 (20-22)</w:t>
            </w:r>
          </w:p>
        </w:tc>
        <w:tc>
          <w:tcPr>
            <w:tcW w:w="1430" w:type="dxa"/>
          </w:tcPr>
          <w:p w14:paraId="39400DE7" w14:textId="0FA3CC1C" w:rsidR="008E4DD5" w:rsidRPr="007A4695" w:rsidRDefault="008E4DD5" w:rsidP="008E4DD5">
            <w:pPr>
              <w:rPr>
                <w:rFonts w:asciiTheme="majorBidi" w:hAnsiTheme="majorBidi" w:cstheme="majorBidi"/>
              </w:rPr>
            </w:pPr>
            <w:r w:rsidRPr="007A4695">
              <w:rPr>
                <w:rFonts w:asciiTheme="majorBidi" w:hAnsiTheme="majorBidi" w:cstheme="majorBidi"/>
              </w:rPr>
              <w:t>1250/5838</w:t>
            </w:r>
          </w:p>
        </w:tc>
        <w:tc>
          <w:tcPr>
            <w:tcW w:w="1295" w:type="dxa"/>
          </w:tcPr>
          <w:p w14:paraId="696228F6" w14:textId="4C667298" w:rsidR="008E4DD5" w:rsidRPr="007A4695" w:rsidRDefault="008E4DD5" w:rsidP="008E4DD5">
            <w:pPr>
              <w:rPr>
                <w:rFonts w:asciiTheme="majorBidi" w:hAnsiTheme="majorBidi" w:cstheme="majorBidi"/>
              </w:rPr>
            </w:pPr>
            <w:r w:rsidRPr="007A4695">
              <w:rPr>
                <w:rFonts w:asciiTheme="majorBidi" w:hAnsiTheme="majorBidi" w:cstheme="majorBidi"/>
              </w:rPr>
              <w:t>24 (22-26)</w:t>
            </w:r>
          </w:p>
        </w:tc>
        <w:tc>
          <w:tcPr>
            <w:tcW w:w="1430" w:type="dxa"/>
          </w:tcPr>
          <w:p w14:paraId="75CA6198" w14:textId="147F4B5A" w:rsidR="008E4DD5" w:rsidRPr="007A4695" w:rsidRDefault="008E4DD5" w:rsidP="008E4DD5">
            <w:pPr>
              <w:rPr>
                <w:rFonts w:asciiTheme="majorBidi" w:hAnsiTheme="majorBidi" w:cstheme="majorBidi"/>
              </w:rPr>
            </w:pPr>
            <w:r w:rsidRPr="007A4695">
              <w:rPr>
                <w:rFonts w:asciiTheme="majorBidi" w:hAnsiTheme="majorBidi" w:cstheme="majorBidi"/>
              </w:rPr>
              <w:t>582/2430</w:t>
            </w:r>
          </w:p>
        </w:tc>
        <w:tc>
          <w:tcPr>
            <w:tcW w:w="1325" w:type="dxa"/>
          </w:tcPr>
          <w:p w14:paraId="700F0A90" w14:textId="1BE2EA82" w:rsidR="008E4DD5" w:rsidRPr="007A4695" w:rsidRDefault="008E4DD5" w:rsidP="008E4DD5">
            <w:pPr>
              <w:rPr>
                <w:rFonts w:asciiTheme="majorBidi" w:hAnsiTheme="majorBidi" w:cstheme="majorBidi"/>
              </w:rPr>
            </w:pPr>
            <w:r w:rsidRPr="007A4695">
              <w:rPr>
                <w:rFonts w:asciiTheme="majorBidi" w:hAnsiTheme="majorBidi" w:cstheme="majorBidi"/>
              </w:rPr>
              <w:t>20 (18-21)</w:t>
            </w:r>
          </w:p>
        </w:tc>
        <w:tc>
          <w:tcPr>
            <w:tcW w:w="1430" w:type="dxa"/>
          </w:tcPr>
          <w:p w14:paraId="0C152A61" w14:textId="113330A1" w:rsidR="008E4DD5" w:rsidRPr="007A4695" w:rsidRDefault="008E4DD5" w:rsidP="008E4DD5">
            <w:pPr>
              <w:rPr>
                <w:rFonts w:asciiTheme="majorBidi" w:hAnsiTheme="majorBidi" w:cstheme="majorBidi"/>
              </w:rPr>
            </w:pPr>
            <w:r w:rsidRPr="007A4695">
              <w:rPr>
                <w:rFonts w:asciiTheme="majorBidi" w:hAnsiTheme="majorBidi" w:cstheme="majorBidi"/>
              </w:rPr>
              <w:t>668/3408</w:t>
            </w:r>
          </w:p>
        </w:tc>
        <w:tc>
          <w:tcPr>
            <w:tcW w:w="1289" w:type="dxa"/>
          </w:tcPr>
          <w:p w14:paraId="23078CA7" w14:textId="65EC7967" w:rsidR="008E4DD5" w:rsidRPr="007A4695" w:rsidRDefault="008E4DD5" w:rsidP="008E4DD5">
            <w:pPr>
              <w:rPr>
                <w:rFonts w:asciiTheme="majorBidi" w:hAnsiTheme="majorBidi" w:cstheme="majorBidi"/>
              </w:rPr>
            </w:pPr>
            <w:r w:rsidRPr="007A4695">
              <w:rPr>
                <w:rFonts w:asciiTheme="majorBidi" w:hAnsiTheme="majorBidi" w:cstheme="majorBidi"/>
              </w:rPr>
              <w:t>80 (79-81)</w:t>
            </w:r>
          </w:p>
        </w:tc>
        <w:tc>
          <w:tcPr>
            <w:tcW w:w="1430" w:type="dxa"/>
          </w:tcPr>
          <w:p w14:paraId="73ABAC18" w14:textId="01F762B8" w:rsidR="008E4DD5" w:rsidRPr="007A4695" w:rsidRDefault="008E4DD5" w:rsidP="008E4DD5">
            <w:pPr>
              <w:rPr>
                <w:rFonts w:asciiTheme="majorBidi" w:hAnsiTheme="majorBidi" w:cstheme="majorBidi"/>
              </w:rPr>
            </w:pPr>
            <w:r w:rsidRPr="007A4695">
              <w:rPr>
                <w:rFonts w:asciiTheme="majorBidi" w:hAnsiTheme="majorBidi" w:cstheme="majorBidi"/>
              </w:rPr>
              <w:t>4698/5838</w:t>
            </w:r>
          </w:p>
        </w:tc>
      </w:tr>
      <w:tr w:rsidR="008E4DD5" w:rsidRPr="007A4695" w14:paraId="39805DE5" w14:textId="77777777" w:rsidTr="006C634F">
        <w:trPr>
          <w:jc w:val="center"/>
        </w:trPr>
        <w:tc>
          <w:tcPr>
            <w:tcW w:w="3083" w:type="dxa"/>
          </w:tcPr>
          <w:p w14:paraId="4A98F2F7" w14:textId="77777777" w:rsidR="008E4DD5" w:rsidRPr="007A4695" w:rsidRDefault="008E4DD5" w:rsidP="008E4DD5">
            <w:pPr>
              <w:rPr>
                <w:rStyle w:val="normaltextrun"/>
                <w:rFonts w:asciiTheme="majorBidi" w:hAnsiTheme="majorBidi" w:cstheme="majorBidi"/>
              </w:rPr>
            </w:pPr>
            <w:r w:rsidRPr="007A4695">
              <w:rPr>
                <w:rFonts w:asciiTheme="majorBidi" w:hAnsiTheme="majorBidi" w:cstheme="majorBidi"/>
              </w:rPr>
              <w:t xml:space="preserve">  5</w:t>
            </w:r>
          </w:p>
        </w:tc>
        <w:tc>
          <w:tcPr>
            <w:tcW w:w="1282" w:type="dxa"/>
          </w:tcPr>
          <w:p w14:paraId="68ADBD9A" w14:textId="0A92582F" w:rsidR="008E4DD5" w:rsidRPr="007A4695" w:rsidRDefault="008E4DD5" w:rsidP="008E4DD5">
            <w:pPr>
              <w:rPr>
                <w:rFonts w:asciiTheme="majorBidi" w:hAnsiTheme="majorBidi" w:cstheme="majorBidi"/>
              </w:rPr>
            </w:pPr>
            <w:r w:rsidRPr="007A4695">
              <w:rPr>
                <w:rFonts w:asciiTheme="majorBidi" w:hAnsiTheme="majorBidi" w:cstheme="majorBidi"/>
              </w:rPr>
              <w:t>22 (21-23)</w:t>
            </w:r>
          </w:p>
        </w:tc>
        <w:tc>
          <w:tcPr>
            <w:tcW w:w="1430" w:type="dxa"/>
          </w:tcPr>
          <w:p w14:paraId="6C4FAEE9" w14:textId="19DA0878" w:rsidR="008E4DD5" w:rsidRPr="007A4695" w:rsidRDefault="008E4DD5" w:rsidP="008E4DD5">
            <w:pPr>
              <w:rPr>
                <w:rFonts w:asciiTheme="majorBidi" w:hAnsiTheme="majorBidi" w:cstheme="majorBidi"/>
              </w:rPr>
            </w:pPr>
            <w:r w:rsidRPr="007A4695">
              <w:rPr>
                <w:rFonts w:asciiTheme="majorBidi" w:hAnsiTheme="majorBidi" w:cstheme="majorBidi"/>
              </w:rPr>
              <w:t>766/3468</w:t>
            </w:r>
          </w:p>
        </w:tc>
        <w:tc>
          <w:tcPr>
            <w:tcW w:w="1295" w:type="dxa"/>
          </w:tcPr>
          <w:p w14:paraId="47F6050C" w14:textId="11471BEB" w:rsidR="008E4DD5" w:rsidRPr="007A4695" w:rsidRDefault="008E4DD5" w:rsidP="008E4DD5">
            <w:pPr>
              <w:rPr>
                <w:rFonts w:asciiTheme="majorBidi" w:hAnsiTheme="majorBidi" w:cstheme="majorBidi"/>
              </w:rPr>
            </w:pPr>
            <w:r w:rsidRPr="007A4695">
              <w:rPr>
                <w:rFonts w:asciiTheme="majorBidi" w:hAnsiTheme="majorBidi" w:cstheme="majorBidi"/>
              </w:rPr>
              <w:t>25 (23-28)</w:t>
            </w:r>
          </w:p>
        </w:tc>
        <w:tc>
          <w:tcPr>
            <w:tcW w:w="1430" w:type="dxa"/>
          </w:tcPr>
          <w:p w14:paraId="442C867C" w14:textId="727A8040" w:rsidR="008E4DD5" w:rsidRPr="007A4695" w:rsidRDefault="008E4DD5" w:rsidP="008E4DD5">
            <w:pPr>
              <w:rPr>
                <w:rFonts w:asciiTheme="majorBidi" w:hAnsiTheme="majorBidi" w:cstheme="majorBidi"/>
              </w:rPr>
            </w:pPr>
            <w:r w:rsidRPr="007A4695">
              <w:rPr>
                <w:rFonts w:asciiTheme="majorBidi" w:hAnsiTheme="majorBidi" w:cstheme="majorBidi"/>
              </w:rPr>
              <w:t>291/1148</w:t>
            </w:r>
          </w:p>
        </w:tc>
        <w:tc>
          <w:tcPr>
            <w:tcW w:w="1325" w:type="dxa"/>
          </w:tcPr>
          <w:p w14:paraId="7B3016D0" w14:textId="6B4B3426" w:rsidR="008E4DD5" w:rsidRPr="007A4695" w:rsidRDefault="008E4DD5" w:rsidP="008E4DD5">
            <w:pPr>
              <w:rPr>
                <w:rFonts w:asciiTheme="majorBidi" w:hAnsiTheme="majorBidi" w:cstheme="majorBidi"/>
              </w:rPr>
            </w:pPr>
            <w:r w:rsidRPr="007A4695">
              <w:rPr>
                <w:rFonts w:asciiTheme="majorBidi" w:hAnsiTheme="majorBidi" w:cstheme="majorBidi"/>
              </w:rPr>
              <w:t>20 (19-22)</w:t>
            </w:r>
          </w:p>
        </w:tc>
        <w:tc>
          <w:tcPr>
            <w:tcW w:w="1430" w:type="dxa"/>
          </w:tcPr>
          <w:p w14:paraId="7EE82C9C" w14:textId="73DD5DBD" w:rsidR="008E4DD5" w:rsidRPr="007A4695" w:rsidRDefault="008E4DD5" w:rsidP="008E4DD5">
            <w:pPr>
              <w:rPr>
                <w:rFonts w:asciiTheme="majorBidi" w:hAnsiTheme="majorBidi" w:cstheme="majorBidi"/>
              </w:rPr>
            </w:pPr>
            <w:r w:rsidRPr="007A4695">
              <w:rPr>
                <w:rFonts w:asciiTheme="majorBidi" w:hAnsiTheme="majorBidi" w:cstheme="majorBidi"/>
              </w:rPr>
              <w:t>475/2320</w:t>
            </w:r>
          </w:p>
        </w:tc>
        <w:tc>
          <w:tcPr>
            <w:tcW w:w="1289" w:type="dxa"/>
          </w:tcPr>
          <w:p w14:paraId="2C045109" w14:textId="3BFA49F2" w:rsidR="008E4DD5" w:rsidRPr="007A4695" w:rsidRDefault="008E4DD5" w:rsidP="008E4DD5">
            <w:pPr>
              <w:rPr>
                <w:rFonts w:asciiTheme="majorBidi" w:hAnsiTheme="majorBidi" w:cstheme="majorBidi"/>
              </w:rPr>
            </w:pPr>
            <w:r w:rsidRPr="007A4695">
              <w:rPr>
                <w:rFonts w:asciiTheme="majorBidi" w:hAnsiTheme="majorBidi" w:cstheme="majorBidi"/>
              </w:rPr>
              <w:t>79 (77-80)</w:t>
            </w:r>
          </w:p>
        </w:tc>
        <w:tc>
          <w:tcPr>
            <w:tcW w:w="1430" w:type="dxa"/>
          </w:tcPr>
          <w:p w14:paraId="3CA5A38E" w14:textId="0A92E92A" w:rsidR="008E4DD5" w:rsidRPr="007A4695" w:rsidRDefault="008E4DD5" w:rsidP="008E4DD5">
            <w:pPr>
              <w:rPr>
                <w:rFonts w:asciiTheme="majorBidi" w:hAnsiTheme="majorBidi" w:cstheme="majorBidi"/>
              </w:rPr>
            </w:pPr>
            <w:r w:rsidRPr="007A4695">
              <w:rPr>
                <w:rFonts w:asciiTheme="majorBidi" w:hAnsiTheme="majorBidi" w:cstheme="majorBidi"/>
              </w:rPr>
              <w:t>2725/3468</w:t>
            </w:r>
          </w:p>
        </w:tc>
      </w:tr>
      <w:tr w:rsidR="008E4DD5" w:rsidRPr="007A4695" w14:paraId="4DD9D1E2" w14:textId="77777777" w:rsidTr="006C634F">
        <w:trPr>
          <w:jc w:val="center"/>
        </w:trPr>
        <w:tc>
          <w:tcPr>
            <w:tcW w:w="3083" w:type="dxa"/>
          </w:tcPr>
          <w:p w14:paraId="0C9EF5D5" w14:textId="77777777" w:rsidR="008E4DD5" w:rsidRPr="007A4695" w:rsidRDefault="008E4DD5" w:rsidP="008E4DD5">
            <w:pPr>
              <w:rPr>
                <w:rFonts w:asciiTheme="majorBidi" w:hAnsiTheme="majorBidi" w:cstheme="majorBidi"/>
              </w:rPr>
            </w:pPr>
            <w:r w:rsidRPr="007A4695">
              <w:rPr>
                <w:rFonts w:asciiTheme="majorBidi" w:hAnsiTheme="majorBidi" w:cstheme="majorBidi"/>
              </w:rPr>
              <w:t xml:space="preserve">  6 or more</w:t>
            </w:r>
          </w:p>
        </w:tc>
        <w:tc>
          <w:tcPr>
            <w:tcW w:w="1282" w:type="dxa"/>
          </w:tcPr>
          <w:p w14:paraId="4949A579" w14:textId="2B4DA9AA" w:rsidR="008E4DD5" w:rsidRPr="007A4695" w:rsidRDefault="008E4DD5" w:rsidP="008E4DD5">
            <w:pPr>
              <w:rPr>
                <w:rFonts w:asciiTheme="majorBidi" w:hAnsiTheme="majorBidi" w:cstheme="majorBidi"/>
              </w:rPr>
            </w:pPr>
            <w:r w:rsidRPr="007A4695">
              <w:rPr>
                <w:rFonts w:asciiTheme="majorBidi" w:hAnsiTheme="majorBidi" w:cstheme="majorBidi"/>
              </w:rPr>
              <w:t>28 (26-30)</w:t>
            </w:r>
          </w:p>
        </w:tc>
        <w:tc>
          <w:tcPr>
            <w:tcW w:w="1430" w:type="dxa"/>
          </w:tcPr>
          <w:p w14:paraId="295DFC88" w14:textId="41190A43" w:rsidR="008E4DD5" w:rsidRPr="007A4695" w:rsidRDefault="008E4DD5" w:rsidP="008E4DD5">
            <w:pPr>
              <w:rPr>
                <w:rFonts w:asciiTheme="majorBidi" w:hAnsiTheme="majorBidi" w:cstheme="majorBidi"/>
              </w:rPr>
            </w:pPr>
            <w:r w:rsidRPr="007A4695">
              <w:rPr>
                <w:rFonts w:asciiTheme="majorBidi" w:hAnsiTheme="majorBidi" w:cstheme="majorBidi"/>
              </w:rPr>
              <w:t>349/1250</w:t>
            </w:r>
          </w:p>
        </w:tc>
        <w:tc>
          <w:tcPr>
            <w:tcW w:w="1295" w:type="dxa"/>
          </w:tcPr>
          <w:p w14:paraId="15ADC4A0" w14:textId="50DA600D" w:rsidR="008E4DD5" w:rsidRPr="007A4695" w:rsidRDefault="008E4DD5" w:rsidP="008E4DD5">
            <w:pPr>
              <w:rPr>
                <w:rFonts w:asciiTheme="majorBidi" w:hAnsiTheme="majorBidi" w:cstheme="majorBidi"/>
              </w:rPr>
            </w:pPr>
            <w:r w:rsidRPr="007A4695">
              <w:rPr>
                <w:rFonts w:asciiTheme="majorBidi" w:hAnsiTheme="majorBidi" w:cstheme="majorBidi"/>
              </w:rPr>
              <w:t>29 (25-34)</w:t>
            </w:r>
          </w:p>
        </w:tc>
        <w:tc>
          <w:tcPr>
            <w:tcW w:w="1430" w:type="dxa"/>
          </w:tcPr>
          <w:p w14:paraId="465CF216" w14:textId="2093A1A5" w:rsidR="008E4DD5" w:rsidRPr="007A4695" w:rsidRDefault="008E4DD5" w:rsidP="008E4DD5">
            <w:pPr>
              <w:rPr>
                <w:rFonts w:asciiTheme="majorBidi" w:hAnsiTheme="majorBidi" w:cstheme="majorBidi"/>
              </w:rPr>
            </w:pPr>
            <w:r w:rsidRPr="007A4695">
              <w:rPr>
                <w:rFonts w:asciiTheme="majorBidi" w:hAnsiTheme="majorBidi" w:cstheme="majorBidi"/>
              </w:rPr>
              <w:t>97/332</w:t>
            </w:r>
          </w:p>
        </w:tc>
        <w:tc>
          <w:tcPr>
            <w:tcW w:w="1325" w:type="dxa"/>
          </w:tcPr>
          <w:p w14:paraId="76C0062A" w14:textId="41C5B52C" w:rsidR="008E4DD5" w:rsidRPr="007A4695" w:rsidRDefault="008E4DD5" w:rsidP="008E4DD5">
            <w:pPr>
              <w:rPr>
                <w:rFonts w:asciiTheme="majorBidi" w:hAnsiTheme="majorBidi" w:cstheme="majorBidi"/>
              </w:rPr>
            </w:pPr>
            <w:r w:rsidRPr="007A4695">
              <w:rPr>
                <w:rFonts w:asciiTheme="majorBidi" w:hAnsiTheme="majorBidi" w:cstheme="majorBidi"/>
              </w:rPr>
              <w:t>27 (25-30)</w:t>
            </w:r>
          </w:p>
        </w:tc>
        <w:tc>
          <w:tcPr>
            <w:tcW w:w="1430" w:type="dxa"/>
          </w:tcPr>
          <w:p w14:paraId="3FB960BC" w14:textId="60A38F58" w:rsidR="008E4DD5" w:rsidRPr="007A4695" w:rsidRDefault="008E4DD5" w:rsidP="008E4DD5">
            <w:pPr>
              <w:rPr>
                <w:rFonts w:asciiTheme="majorBidi" w:hAnsiTheme="majorBidi" w:cstheme="majorBidi"/>
              </w:rPr>
            </w:pPr>
            <w:r w:rsidRPr="007A4695">
              <w:rPr>
                <w:rFonts w:asciiTheme="majorBidi" w:hAnsiTheme="majorBidi" w:cstheme="majorBidi"/>
              </w:rPr>
              <w:t>252/918</w:t>
            </w:r>
          </w:p>
        </w:tc>
        <w:tc>
          <w:tcPr>
            <w:tcW w:w="1289" w:type="dxa"/>
          </w:tcPr>
          <w:p w14:paraId="45C0E04B" w14:textId="1D6CAFA4" w:rsidR="008E4DD5" w:rsidRPr="007A4695" w:rsidRDefault="008E4DD5" w:rsidP="008E4DD5">
            <w:pPr>
              <w:rPr>
                <w:rFonts w:asciiTheme="majorBidi" w:hAnsiTheme="majorBidi" w:cstheme="majorBidi"/>
              </w:rPr>
            </w:pPr>
            <w:r w:rsidRPr="007A4695">
              <w:rPr>
                <w:rFonts w:asciiTheme="majorBidi" w:hAnsiTheme="majorBidi" w:cstheme="majorBidi"/>
              </w:rPr>
              <w:t>77 (74-79)</w:t>
            </w:r>
          </w:p>
        </w:tc>
        <w:tc>
          <w:tcPr>
            <w:tcW w:w="1430" w:type="dxa"/>
          </w:tcPr>
          <w:p w14:paraId="1369687A" w14:textId="5E661D59" w:rsidR="008E4DD5" w:rsidRPr="007A4695" w:rsidRDefault="008E4DD5" w:rsidP="008E4DD5">
            <w:pPr>
              <w:rPr>
                <w:rFonts w:asciiTheme="majorBidi" w:hAnsiTheme="majorBidi" w:cstheme="majorBidi"/>
              </w:rPr>
            </w:pPr>
            <w:r w:rsidRPr="007A4695">
              <w:rPr>
                <w:rFonts w:asciiTheme="majorBidi" w:hAnsiTheme="majorBidi" w:cstheme="majorBidi"/>
              </w:rPr>
              <w:t>959/1250</w:t>
            </w:r>
          </w:p>
        </w:tc>
      </w:tr>
    </w:tbl>
    <w:p w14:paraId="54CA44D2" w14:textId="0A25E3BE" w:rsidR="00DD5619" w:rsidRPr="007A4695" w:rsidRDefault="00651328" w:rsidP="60DEF413">
      <w:pPr>
        <w:rPr>
          <w:rFonts w:asciiTheme="majorBidi" w:hAnsiTheme="majorBidi" w:cstheme="majorBidi"/>
          <w:lang w:val="en-US"/>
        </w:rPr>
      </w:pPr>
      <w:r w:rsidRPr="60DEF413">
        <w:rPr>
          <w:rFonts w:asciiTheme="majorBidi" w:hAnsiTheme="majorBidi" w:cstheme="majorBidi"/>
          <w:lang w:val="en-US"/>
        </w:rPr>
        <w:t>Note: Secondary attack rate (SAR7) was calculated as the number of non-index family members who tested positive within seven days after the date when the index family member tested positive, divided by all non-index family members</w:t>
      </w:r>
      <w:r w:rsidR="006D379A" w:rsidRPr="006D379A">
        <w:rPr>
          <w:rFonts w:ascii="Times New Roman" w:eastAsia="Times New Roman" w:hAnsi="Times New Roman" w:cs="Times New Roman"/>
          <w:lang w:val="en-US"/>
        </w:rPr>
        <w:t>, multiplied by 100</w:t>
      </w:r>
      <w:r w:rsidRPr="60DEF413">
        <w:rPr>
          <w:rFonts w:asciiTheme="majorBidi" w:hAnsiTheme="majorBidi" w:cstheme="majorBidi"/>
          <w:lang w:val="en-US"/>
        </w:rPr>
        <w:t>. Percentage tested was calculated as the number of non-index family members who were tested within seven days after the date when the index family member tested positive, divided by all non-index family members. 95% CIs around the estimated secondary infection rates and percentage tested were calculated using the Wilson method.</w:t>
      </w:r>
      <w:r w:rsidRPr="60DEF413">
        <w:rPr>
          <w:rFonts w:asciiTheme="majorBidi" w:hAnsiTheme="majorBidi" w:cstheme="majorBidi"/>
          <w:lang w:val="en-US"/>
        </w:rPr>
        <w:br w:type="page"/>
      </w:r>
    </w:p>
    <w:p w14:paraId="0A9CFF22" w14:textId="3405106A" w:rsidR="004A3008" w:rsidRPr="007A4695" w:rsidRDefault="004A3008" w:rsidP="004A3008">
      <w:pPr>
        <w:spacing w:line="240" w:lineRule="auto"/>
        <w:rPr>
          <w:rFonts w:asciiTheme="majorBidi" w:hAnsiTheme="majorBidi" w:cstheme="majorBidi"/>
        </w:rPr>
      </w:pPr>
      <w:r w:rsidRPr="007A4695">
        <w:rPr>
          <w:rFonts w:asciiTheme="majorBidi" w:hAnsiTheme="majorBidi" w:cstheme="majorBidi"/>
          <w:lang w:val="en-US"/>
        </w:rPr>
        <w:lastRenderedPageBreak/>
        <w:t xml:space="preserve">Supplement Table </w:t>
      </w:r>
      <w:r w:rsidR="00B76CF0" w:rsidRPr="007A4695">
        <w:rPr>
          <w:rFonts w:asciiTheme="majorBidi" w:hAnsiTheme="majorBidi" w:cstheme="majorBidi"/>
          <w:lang w:val="en-US"/>
        </w:rPr>
        <w:t>C</w:t>
      </w:r>
      <w:r w:rsidRPr="007A4695">
        <w:rPr>
          <w:rFonts w:asciiTheme="majorBidi" w:hAnsiTheme="majorBidi" w:cstheme="majorBidi"/>
          <w:lang w:val="en-US"/>
        </w:rPr>
        <w:t xml:space="preserve">. Secondary PCR confirmed SARS-CoV-2 infections in non-index family members within 14 days after index sampling date (SAR14). The data include all families in Norway consisting of at least one parent and one child, with at least one family member positive for SARS-CoV-2 in a PCR test </w:t>
      </w:r>
      <w:r w:rsidRPr="007A4695">
        <w:rPr>
          <w:rFonts w:asciiTheme="majorBidi" w:hAnsiTheme="majorBidi" w:cstheme="majorBidi"/>
          <w:b/>
          <w:bCs/>
          <w:lang w:val="en-US"/>
        </w:rPr>
        <w:t xml:space="preserve">from </w:t>
      </w:r>
      <w:r w:rsidR="00B76CF0" w:rsidRPr="007A4695">
        <w:rPr>
          <w:rFonts w:asciiTheme="majorBidi" w:hAnsiTheme="majorBidi" w:cstheme="majorBidi"/>
          <w:b/>
          <w:bCs/>
          <w:lang w:val="en-US"/>
        </w:rPr>
        <w:t xml:space="preserve">July </w:t>
      </w:r>
      <w:r w:rsidR="003C2AE4">
        <w:rPr>
          <w:rFonts w:asciiTheme="majorBidi" w:hAnsiTheme="majorBidi" w:cstheme="majorBidi"/>
          <w:b/>
          <w:bCs/>
          <w:lang w:val="en-US"/>
        </w:rPr>
        <w:t>1</w:t>
      </w:r>
      <w:r w:rsidR="003C2AE4" w:rsidRPr="003C2AE4">
        <w:rPr>
          <w:rFonts w:asciiTheme="majorBidi" w:hAnsiTheme="majorBidi" w:cstheme="majorBidi"/>
          <w:b/>
          <w:bCs/>
          <w:vertAlign w:val="superscript"/>
          <w:lang w:val="en-US"/>
        </w:rPr>
        <w:t>st</w:t>
      </w:r>
      <w:r w:rsidR="003C2AE4">
        <w:rPr>
          <w:rFonts w:asciiTheme="majorBidi" w:hAnsiTheme="majorBidi" w:cstheme="majorBidi"/>
          <w:b/>
          <w:bCs/>
          <w:lang w:val="en-US"/>
        </w:rPr>
        <w:t xml:space="preserve"> </w:t>
      </w:r>
      <w:r w:rsidR="00B76CF0" w:rsidRPr="007A4695">
        <w:rPr>
          <w:rFonts w:asciiTheme="majorBidi" w:hAnsiTheme="majorBidi" w:cstheme="majorBidi"/>
          <w:b/>
          <w:bCs/>
          <w:lang w:val="en-US"/>
        </w:rPr>
        <w:t xml:space="preserve">through </w:t>
      </w:r>
      <w:r w:rsidRPr="007A4695">
        <w:rPr>
          <w:rFonts w:asciiTheme="majorBidi" w:hAnsiTheme="majorBidi" w:cstheme="majorBidi"/>
          <w:b/>
          <w:bCs/>
          <w:lang w:val="en-US"/>
        </w:rPr>
        <w:t>2020</w:t>
      </w:r>
      <w:r w:rsidRPr="007A4695">
        <w:rPr>
          <w:rFonts w:asciiTheme="majorBidi" w:hAnsiTheme="majorBidi" w:cstheme="majorBidi"/>
          <w:lang w:val="en-US"/>
        </w:rPr>
        <w:t xml:space="preserve">. Percent (95% </w:t>
      </w:r>
      <w:r w:rsidRPr="007A4695">
        <w:rPr>
          <w:rFonts w:asciiTheme="majorBidi" w:hAnsiTheme="majorBidi" w:cstheme="majorBidi"/>
        </w:rPr>
        <w:t>CI)</w:t>
      </w:r>
      <w:r w:rsidR="00A71805">
        <w:rPr>
          <w:rFonts w:asciiTheme="majorBidi" w:hAnsiTheme="majorBidi" w:cstheme="majorBidi"/>
        </w:rPr>
        <w:t xml:space="preserve"> </w:t>
      </w:r>
      <w:r w:rsidR="00A71805" w:rsidRPr="00607873">
        <w:rPr>
          <w:rFonts w:asciiTheme="majorBidi" w:hAnsiTheme="majorBidi" w:cstheme="majorBidi"/>
          <w:lang w:val="en-US"/>
        </w:rPr>
        <w:t>and absolute numbers.</w:t>
      </w:r>
    </w:p>
    <w:tbl>
      <w:tblPr>
        <w:tblStyle w:val="TableGrid"/>
        <w:tblW w:w="13994" w:type="dxa"/>
        <w:tblLook w:val="04A0" w:firstRow="1" w:lastRow="0" w:firstColumn="1" w:lastColumn="0" w:noHBand="0" w:noVBand="1"/>
      </w:tblPr>
      <w:tblGrid>
        <w:gridCol w:w="2870"/>
        <w:gridCol w:w="1364"/>
        <w:gridCol w:w="1430"/>
        <w:gridCol w:w="1350"/>
        <w:gridCol w:w="1430"/>
        <w:gridCol w:w="1363"/>
        <w:gridCol w:w="1430"/>
        <w:gridCol w:w="1327"/>
        <w:gridCol w:w="1430"/>
      </w:tblGrid>
      <w:tr w:rsidR="004A3008" w:rsidRPr="007A4695" w14:paraId="467FC054" w14:textId="77777777" w:rsidTr="006C634F">
        <w:tc>
          <w:tcPr>
            <w:tcW w:w="2870" w:type="dxa"/>
          </w:tcPr>
          <w:p w14:paraId="16042D65" w14:textId="1D98EE3F" w:rsidR="004A3008" w:rsidRPr="007A4695" w:rsidRDefault="004A3008" w:rsidP="006C634F">
            <w:pPr>
              <w:jc w:val="lowKashida"/>
              <w:rPr>
                <w:rFonts w:asciiTheme="majorBidi" w:hAnsiTheme="majorBidi" w:cstheme="majorBidi"/>
              </w:rPr>
            </w:pPr>
          </w:p>
        </w:tc>
        <w:tc>
          <w:tcPr>
            <w:tcW w:w="2794" w:type="dxa"/>
            <w:gridSpan w:val="2"/>
          </w:tcPr>
          <w:p w14:paraId="394E2EDE" w14:textId="5E3341DC" w:rsidR="004A3008" w:rsidRPr="007A4695" w:rsidRDefault="004A3008" w:rsidP="00C016F1">
            <w:pPr>
              <w:jc w:val="center"/>
              <w:rPr>
                <w:rFonts w:asciiTheme="majorBidi" w:hAnsiTheme="majorBidi" w:cstheme="majorBidi"/>
              </w:rPr>
            </w:pPr>
            <w:r w:rsidRPr="007A4695">
              <w:rPr>
                <w:rFonts w:asciiTheme="majorBidi" w:hAnsiTheme="majorBidi" w:cstheme="majorBidi"/>
              </w:rPr>
              <w:t>Overall</w:t>
            </w:r>
          </w:p>
        </w:tc>
        <w:tc>
          <w:tcPr>
            <w:tcW w:w="2780" w:type="dxa"/>
            <w:gridSpan w:val="2"/>
          </w:tcPr>
          <w:p w14:paraId="0768D6D0" w14:textId="6F72811E" w:rsidR="004A3008" w:rsidRPr="007A4695" w:rsidRDefault="004A3008" w:rsidP="00C016F1">
            <w:pPr>
              <w:jc w:val="center"/>
              <w:rPr>
                <w:rFonts w:asciiTheme="majorBidi" w:hAnsiTheme="majorBidi" w:cstheme="majorBidi"/>
              </w:rPr>
            </w:pPr>
            <w:r w:rsidRPr="007A4695">
              <w:rPr>
                <w:rFonts w:asciiTheme="majorBidi" w:hAnsiTheme="majorBidi" w:cstheme="majorBidi"/>
              </w:rPr>
              <w:t>Among parents</w:t>
            </w:r>
          </w:p>
        </w:tc>
        <w:tc>
          <w:tcPr>
            <w:tcW w:w="2793" w:type="dxa"/>
            <w:gridSpan w:val="2"/>
          </w:tcPr>
          <w:p w14:paraId="5C05AD12" w14:textId="16D040D4" w:rsidR="004A3008" w:rsidRPr="007A4695" w:rsidRDefault="004A3008" w:rsidP="00C016F1">
            <w:pPr>
              <w:jc w:val="center"/>
              <w:rPr>
                <w:rFonts w:asciiTheme="majorBidi" w:hAnsiTheme="majorBidi" w:cstheme="majorBidi"/>
              </w:rPr>
            </w:pPr>
            <w:r w:rsidRPr="007A4695">
              <w:rPr>
                <w:rFonts w:asciiTheme="majorBidi" w:hAnsiTheme="majorBidi" w:cstheme="majorBidi"/>
              </w:rPr>
              <w:t>Among children</w:t>
            </w:r>
          </w:p>
        </w:tc>
        <w:tc>
          <w:tcPr>
            <w:tcW w:w="2757" w:type="dxa"/>
            <w:gridSpan w:val="2"/>
          </w:tcPr>
          <w:p w14:paraId="60CD7EA1" w14:textId="4E53D244" w:rsidR="004A3008" w:rsidRPr="007A4695" w:rsidRDefault="004A3008" w:rsidP="00C016F1">
            <w:pPr>
              <w:jc w:val="center"/>
              <w:rPr>
                <w:rFonts w:asciiTheme="majorBidi" w:hAnsiTheme="majorBidi" w:cstheme="majorBidi"/>
              </w:rPr>
            </w:pPr>
            <w:r w:rsidRPr="007A4695">
              <w:rPr>
                <w:rFonts w:asciiTheme="majorBidi" w:hAnsiTheme="majorBidi" w:cstheme="majorBidi"/>
              </w:rPr>
              <w:t>Family members tested</w:t>
            </w:r>
          </w:p>
        </w:tc>
      </w:tr>
      <w:tr w:rsidR="004A3008" w:rsidRPr="007A4695" w14:paraId="4E94F626" w14:textId="77777777" w:rsidTr="00880362">
        <w:tc>
          <w:tcPr>
            <w:tcW w:w="2870" w:type="dxa"/>
          </w:tcPr>
          <w:p w14:paraId="2E022830" w14:textId="0EF89BB7" w:rsidR="004A3008" w:rsidRPr="007A4695" w:rsidRDefault="008755F1" w:rsidP="006C634F">
            <w:pPr>
              <w:rPr>
                <w:rFonts w:asciiTheme="majorBidi" w:hAnsiTheme="majorBidi" w:cstheme="majorBidi"/>
              </w:rPr>
            </w:pPr>
            <w:r w:rsidRPr="007A4695">
              <w:rPr>
                <w:rFonts w:asciiTheme="majorBidi" w:hAnsiTheme="majorBidi" w:cstheme="majorBidi"/>
              </w:rPr>
              <w:t>Characteristics of the index case</w:t>
            </w:r>
          </w:p>
        </w:tc>
        <w:tc>
          <w:tcPr>
            <w:tcW w:w="1364" w:type="dxa"/>
            <w:vAlign w:val="center"/>
          </w:tcPr>
          <w:p w14:paraId="23CC92D4" w14:textId="31B4804E" w:rsidR="004A3008" w:rsidRPr="007A4695" w:rsidRDefault="004A3008" w:rsidP="006C634F">
            <w:pPr>
              <w:rPr>
                <w:rFonts w:asciiTheme="majorBidi" w:hAnsiTheme="majorBidi" w:cstheme="majorBidi"/>
              </w:rPr>
            </w:pPr>
            <w:r w:rsidRPr="007A4695">
              <w:rPr>
                <w:rFonts w:asciiTheme="majorBidi" w:hAnsiTheme="majorBidi" w:cstheme="majorBidi"/>
              </w:rPr>
              <w:t>SAR14</w:t>
            </w:r>
          </w:p>
        </w:tc>
        <w:tc>
          <w:tcPr>
            <w:tcW w:w="1430" w:type="dxa"/>
            <w:vAlign w:val="center"/>
          </w:tcPr>
          <w:p w14:paraId="7A299D3D" w14:textId="77777777" w:rsidR="004A3008" w:rsidRPr="007A4695" w:rsidRDefault="004A3008" w:rsidP="006C634F">
            <w:pPr>
              <w:rPr>
                <w:rFonts w:asciiTheme="majorBidi" w:hAnsiTheme="majorBidi" w:cstheme="majorBidi"/>
              </w:rPr>
            </w:pPr>
            <w:r w:rsidRPr="007A4695">
              <w:rPr>
                <w:rFonts w:asciiTheme="majorBidi" w:hAnsiTheme="majorBidi" w:cstheme="majorBidi"/>
              </w:rPr>
              <w:t>Numerator/</w:t>
            </w:r>
          </w:p>
          <w:p w14:paraId="29821F47" w14:textId="77777777" w:rsidR="004A3008" w:rsidRPr="007A4695" w:rsidRDefault="004A3008" w:rsidP="006C634F">
            <w:pPr>
              <w:rPr>
                <w:rFonts w:asciiTheme="majorBidi" w:hAnsiTheme="majorBidi" w:cstheme="majorBidi"/>
              </w:rPr>
            </w:pPr>
            <w:r w:rsidRPr="007A4695">
              <w:rPr>
                <w:rFonts w:asciiTheme="majorBidi" w:hAnsiTheme="majorBidi" w:cstheme="majorBidi"/>
              </w:rPr>
              <w:t>denominator</w:t>
            </w:r>
          </w:p>
        </w:tc>
        <w:tc>
          <w:tcPr>
            <w:tcW w:w="1350" w:type="dxa"/>
            <w:vAlign w:val="center"/>
          </w:tcPr>
          <w:p w14:paraId="7FF6B2D7" w14:textId="19BB6FCC" w:rsidR="004A3008" w:rsidRPr="007A4695" w:rsidRDefault="004A3008" w:rsidP="006C634F">
            <w:pPr>
              <w:rPr>
                <w:rFonts w:asciiTheme="majorBidi" w:hAnsiTheme="majorBidi" w:cstheme="majorBidi"/>
              </w:rPr>
            </w:pPr>
            <w:r w:rsidRPr="007A4695">
              <w:rPr>
                <w:rFonts w:asciiTheme="majorBidi" w:hAnsiTheme="majorBidi" w:cstheme="majorBidi"/>
              </w:rPr>
              <w:t>SAR14</w:t>
            </w:r>
          </w:p>
        </w:tc>
        <w:tc>
          <w:tcPr>
            <w:tcW w:w="1430" w:type="dxa"/>
            <w:vAlign w:val="center"/>
          </w:tcPr>
          <w:p w14:paraId="3637F052" w14:textId="77777777" w:rsidR="004A3008" w:rsidRPr="007A4695" w:rsidRDefault="004A3008" w:rsidP="006C634F">
            <w:pPr>
              <w:rPr>
                <w:rFonts w:asciiTheme="majorBidi" w:hAnsiTheme="majorBidi" w:cstheme="majorBidi"/>
              </w:rPr>
            </w:pPr>
            <w:r w:rsidRPr="007A4695">
              <w:rPr>
                <w:rFonts w:asciiTheme="majorBidi" w:hAnsiTheme="majorBidi" w:cstheme="majorBidi"/>
              </w:rPr>
              <w:t>Numerator/</w:t>
            </w:r>
          </w:p>
          <w:p w14:paraId="1B0B4A57" w14:textId="77777777" w:rsidR="004A3008" w:rsidRPr="007A4695" w:rsidRDefault="004A3008" w:rsidP="006C634F">
            <w:pPr>
              <w:rPr>
                <w:rFonts w:asciiTheme="majorBidi" w:hAnsiTheme="majorBidi" w:cstheme="majorBidi"/>
              </w:rPr>
            </w:pPr>
            <w:r w:rsidRPr="007A4695">
              <w:rPr>
                <w:rFonts w:asciiTheme="majorBidi" w:hAnsiTheme="majorBidi" w:cstheme="majorBidi"/>
              </w:rPr>
              <w:t>denominator</w:t>
            </w:r>
          </w:p>
        </w:tc>
        <w:tc>
          <w:tcPr>
            <w:tcW w:w="1363" w:type="dxa"/>
            <w:vAlign w:val="center"/>
          </w:tcPr>
          <w:p w14:paraId="1B2FA933" w14:textId="766E6D3F" w:rsidR="004A3008" w:rsidRPr="007A4695" w:rsidRDefault="004A3008" w:rsidP="006C634F">
            <w:pPr>
              <w:rPr>
                <w:rFonts w:asciiTheme="majorBidi" w:hAnsiTheme="majorBidi" w:cstheme="majorBidi"/>
              </w:rPr>
            </w:pPr>
            <w:r w:rsidRPr="007A4695">
              <w:rPr>
                <w:rFonts w:asciiTheme="majorBidi" w:hAnsiTheme="majorBidi" w:cstheme="majorBidi"/>
              </w:rPr>
              <w:t>SAR14</w:t>
            </w:r>
          </w:p>
        </w:tc>
        <w:tc>
          <w:tcPr>
            <w:tcW w:w="1430" w:type="dxa"/>
            <w:vAlign w:val="center"/>
          </w:tcPr>
          <w:p w14:paraId="0E7AC8D8" w14:textId="77777777" w:rsidR="004A3008" w:rsidRPr="007A4695" w:rsidRDefault="004A3008" w:rsidP="006C634F">
            <w:pPr>
              <w:rPr>
                <w:rFonts w:asciiTheme="majorBidi" w:hAnsiTheme="majorBidi" w:cstheme="majorBidi"/>
              </w:rPr>
            </w:pPr>
            <w:r w:rsidRPr="007A4695">
              <w:rPr>
                <w:rFonts w:asciiTheme="majorBidi" w:hAnsiTheme="majorBidi" w:cstheme="majorBidi"/>
              </w:rPr>
              <w:t>Numerator/</w:t>
            </w:r>
          </w:p>
          <w:p w14:paraId="1777CC9B" w14:textId="77777777" w:rsidR="004A3008" w:rsidRPr="007A4695" w:rsidRDefault="004A3008" w:rsidP="006C634F">
            <w:pPr>
              <w:rPr>
                <w:rFonts w:asciiTheme="majorBidi" w:hAnsiTheme="majorBidi" w:cstheme="majorBidi"/>
              </w:rPr>
            </w:pPr>
            <w:r w:rsidRPr="007A4695">
              <w:rPr>
                <w:rFonts w:asciiTheme="majorBidi" w:hAnsiTheme="majorBidi" w:cstheme="majorBidi"/>
              </w:rPr>
              <w:t>denominator</w:t>
            </w:r>
          </w:p>
        </w:tc>
        <w:tc>
          <w:tcPr>
            <w:tcW w:w="1327" w:type="dxa"/>
            <w:vAlign w:val="center"/>
          </w:tcPr>
          <w:p w14:paraId="69F10A62" w14:textId="171BFB4A" w:rsidR="004A3008" w:rsidRPr="007A4695" w:rsidRDefault="004A3008" w:rsidP="006C634F">
            <w:pPr>
              <w:rPr>
                <w:rFonts w:asciiTheme="majorBidi" w:hAnsiTheme="majorBidi" w:cstheme="majorBidi"/>
              </w:rPr>
            </w:pPr>
            <w:r w:rsidRPr="007A4695">
              <w:rPr>
                <w:rFonts w:asciiTheme="majorBidi" w:hAnsiTheme="majorBidi" w:cstheme="majorBidi"/>
              </w:rPr>
              <w:t>Rate</w:t>
            </w:r>
          </w:p>
        </w:tc>
        <w:tc>
          <w:tcPr>
            <w:tcW w:w="1430" w:type="dxa"/>
            <w:vAlign w:val="center"/>
          </w:tcPr>
          <w:p w14:paraId="5F2834A8" w14:textId="77777777" w:rsidR="004A3008" w:rsidRPr="007A4695" w:rsidRDefault="004A3008" w:rsidP="006C634F">
            <w:pPr>
              <w:rPr>
                <w:rFonts w:asciiTheme="majorBidi" w:hAnsiTheme="majorBidi" w:cstheme="majorBidi"/>
              </w:rPr>
            </w:pPr>
            <w:r w:rsidRPr="007A4695">
              <w:rPr>
                <w:rFonts w:asciiTheme="majorBidi" w:hAnsiTheme="majorBidi" w:cstheme="majorBidi"/>
              </w:rPr>
              <w:t>Numerator/</w:t>
            </w:r>
          </w:p>
          <w:p w14:paraId="2478EFD1" w14:textId="77777777" w:rsidR="004A3008" w:rsidRPr="007A4695" w:rsidRDefault="004A3008" w:rsidP="006C634F">
            <w:pPr>
              <w:rPr>
                <w:rFonts w:asciiTheme="majorBidi" w:hAnsiTheme="majorBidi" w:cstheme="majorBidi"/>
              </w:rPr>
            </w:pPr>
            <w:r w:rsidRPr="007A4695">
              <w:rPr>
                <w:rFonts w:asciiTheme="majorBidi" w:hAnsiTheme="majorBidi" w:cstheme="majorBidi"/>
              </w:rPr>
              <w:t>denominator</w:t>
            </w:r>
          </w:p>
        </w:tc>
      </w:tr>
      <w:tr w:rsidR="008F2644" w:rsidRPr="007A4695" w14:paraId="507B7A00" w14:textId="77777777" w:rsidTr="006C634F">
        <w:tc>
          <w:tcPr>
            <w:tcW w:w="2870" w:type="dxa"/>
          </w:tcPr>
          <w:p w14:paraId="43B3E5BF" w14:textId="77777777" w:rsidR="008F2644" w:rsidRPr="007A4695" w:rsidRDefault="008F2644" w:rsidP="008F2644">
            <w:pPr>
              <w:rPr>
                <w:rFonts w:asciiTheme="majorBidi" w:hAnsiTheme="majorBidi" w:cstheme="majorBidi"/>
              </w:rPr>
            </w:pPr>
            <w:r w:rsidRPr="007A4695">
              <w:rPr>
                <w:rFonts w:asciiTheme="majorBidi" w:hAnsiTheme="majorBidi" w:cstheme="majorBidi"/>
              </w:rPr>
              <w:t xml:space="preserve">Overall </w:t>
            </w:r>
          </w:p>
        </w:tc>
        <w:tc>
          <w:tcPr>
            <w:tcW w:w="1364" w:type="dxa"/>
          </w:tcPr>
          <w:p w14:paraId="6781B756" w14:textId="078D320A" w:rsidR="008F2644" w:rsidRPr="007A4695" w:rsidRDefault="008F2644" w:rsidP="008F2644">
            <w:pPr>
              <w:rPr>
                <w:rFonts w:asciiTheme="majorBidi" w:hAnsiTheme="majorBidi" w:cstheme="majorBidi"/>
              </w:rPr>
            </w:pPr>
            <w:r w:rsidRPr="007A4695">
              <w:rPr>
                <w:rFonts w:asciiTheme="majorBidi" w:hAnsiTheme="majorBidi" w:cstheme="majorBidi"/>
              </w:rPr>
              <w:t>26 (25-27)</w:t>
            </w:r>
          </w:p>
        </w:tc>
        <w:tc>
          <w:tcPr>
            <w:tcW w:w="1430" w:type="dxa"/>
          </w:tcPr>
          <w:p w14:paraId="76634E1B" w14:textId="186DE5D8" w:rsidR="008F2644" w:rsidRPr="007A4695" w:rsidRDefault="008F2644" w:rsidP="008F2644">
            <w:pPr>
              <w:rPr>
                <w:rFonts w:asciiTheme="majorBidi" w:hAnsiTheme="majorBidi" w:cstheme="majorBidi"/>
              </w:rPr>
            </w:pPr>
            <w:r w:rsidRPr="007A4695">
              <w:rPr>
                <w:rFonts w:asciiTheme="majorBidi" w:hAnsiTheme="majorBidi" w:cstheme="majorBidi"/>
              </w:rPr>
              <w:t>4213/16279</w:t>
            </w:r>
          </w:p>
        </w:tc>
        <w:tc>
          <w:tcPr>
            <w:tcW w:w="1350" w:type="dxa"/>
          </w:tcPr>
          <w:p w14:paraId="5AB86947" w14:textId="42CFF6ED" w:rsidR="008F2644" w:rsidRPr="007A4695" w:rsidRDefault="008F2644" w:rsidP="008F2644">
            <w:pPr>
              <w:rPr>
                <w:rFonts w:asciiTheme="majorBidi" w:hAnsiTheme="majorBidi" w:cstheme="majorBidi"/>
              </w:rPr>
            </w:pPr>
            <w:r w:rsidRPr="007A4695">
              <w:rPr>
                <w:rFonts w:asciiTheme="majorBidi" w:hAnsiTheme="majorBidi" w:cstheme="majorBidi"/>
              </w:rPr>
              <w:t>27 (26-29)</w:t>
            </w:r>
          </w:p>
        </w:tc>
        <w:tc>
          <w:tcPr>
            <w:tcW w:w="1430" w:type="dxa"/>
          </w:tcPr>
          <w:p w14:paraId="6FABB237" w14:textId="30E06B7A" w:rsidR="008F2644" w:rsidRPr="007A4695" w:rsidRDefault="008F2644" w:rsidP="008F2644">
            <w:pPr>
              <w:rPr>
                <w:rFonts w:asciiTheme="majorBidi" w:hAnsiTheme="majorBidi" w:cstheme="majorBidi"/>
              </w:rPr>
            </w:pPr>
            <w:r w:rsidRPr="007A4695">
              <w:rPr>
                <w:rFonts w:asciiTheme="majorBidi" w:hAnsiTheme="majorBidi" w:cstheme="majorBidi"/>
              </w:rPr>
              <w:t>1732/6323</w:t>
            </w:r>
          </w:p>
        </w:tc>
        <w:tc>
          <w:tcPr>
            <w:tcW w:w="1363" w:type="dxa"/>
          </w:tcPr>
          <w:p w14:paraId="28E0D7A0" w14:textId="3D2C0073" w:rsidR="008F2644" w:rsidRPr="007A4695" w:rsidRDefault="008F2644" w:rsidP="008F2644">
            <w:pPr>
              <w:rPr>
                <w:rFonts w:asciiTheme="majorBidi" w:hAnsiTheme="majorBidi" w:cstheme="majorBidi"/>
              </w:rPr>
            </w:pPr>
            <w:r w:rsidRPr="007A4695">
              <w:rPr>
                <w:rFonts w:asciiTheme="majorBidi" w:hAnsiTheme="majorBidi" w:cstheme="majorBidi"/>
              </w:rPr>
              <w:t>25 (24-26)</w:t>
            </w:r>
          </w:p>
        </w:tc>
        <w:tc>
          <w:tcPr>
            <w:tcW w:w="1430" w:type="dxa"/>
          </w:tcPr>
          <w:p w14:paraId="54BCE17A" w14:textId="3DEF58FF" w:rsidR="008F2644" w:rsidRPr="007A4695" w:rsidRDefault="008F2644" w:rsidP="008F2644">
            <w:pPr>
              <w:rPr>
                <w:rFonts w:asciiTheme="majorBidi" w:hAnsiTheme="majorBidi" w:cstheme="majorBidi"/>
              </w:rPr>
            </w:pPr>
            <w:r w:rsidRPr="007A4695">
              <w:rPr>
                <w:rFonts w:asciiTheme="majorBidi" w:hAnsiTheme="majorBidi" w:cstheme="majorBidi"/>
              </w:rPr>
              <w:t>2481/9956</w:t>
            </w:r>
          </w:p>
        </w:tc>
        <w:tc>
          <w:tcPr>
            <w:tcW w:w="1327" w:type="dxa"/>
          </w:tcPr>
          <w:p w14:paraId="6D22E2AE" w14:textId="2E7B2F28" w:rsidR="008F2644" w:rsidRPr="007A4695" w:rsidRDefault="008F2644" w:rsidP="008F2644">
            <w:pPr>
              <w:rPr>
                <w:rFonts w:asciiTheme="majorBidi" w:hAnsiTheme="majorBidi" w:cstheme="majorBidi"/>
              </w:rPr>
            </w:pPr>
            <w:r w:rsidRPr="007A4695">
              <w:rPr>
                <w:rFonts w:asciiTheme="majorBidi" w:hAnsiTheme="majorBidi" w:cstheme="majorBidi"/>
              </w:rPr>
              <w:t>81 (81-82)</w:t>
            </w:r>
          </w:p>
        </w:tc>
        <w:tc>
          <w:tcPr>
            <w:tcW w:w="1430" w:type="dxa"/>
          </w:tcPr>
          <w:p w14:paraId="6E5F137C" w14:textId="4901A5AA" w:rsidR="008F2644" w:rsidRPr="007A4695" w:rsidRDefault="008F2644" w:rsidP="008F2644">
            <w:pPr>
              <w:rPr>
                <w:rFonts w:asciiTheme="majorBidi" w:hAnsiTheme="majorBidi" w:cstheme="majorBidi"/>
              </w:rPr>
            </w:pPr>
            <w:r w:rsidRPr="007A4695">
              <w:rPr>
                <w:rFonts w:asciiTheme="majorBidi" w:hAnsiTheme="majorBidi" w:cstheme="majorBidi"/>
              </w:rPr>
              <w:t>13236/16279</w:t>
            </w:r>
          </w:p>
        </w:tc>
      </w:tr>
      <w:tr w:rsidR="008F2644" w:rsidRPr="007A4695" w14:paraId="28115F61" w14:textId="77777777" w:rsidTr="006C634F">
        <w:tc>
          <w:tcPr>
            <w:tcW w:w="2870" w:type="dxa"/>
          </w:tcPr>
          <w:p w14:paraId="2C0438E1" w14:textId="77777777" w:rsidR="008F2644" w:rsidRPr="007A4695" w:rsidRDefault="008F2644" w:rsidP="008F2644">
            <w:pPr>
              <w:rPr>
                <w:rFonts w:asciiTheme="majorBidi" w:hAnsiTheme="majorBidi" w:cstheme="majorBidi"/>
              </w:rPr>
            </w:pPr>
            <w:r w:rsidRPr="007A4695">
              <w:rPr>
                <w:rFonts w:asciiTheme="majorBidi" w:hAnsiTheme="majorBidi" w:cstheme="majorBidi"/>
              </w:rPr>
              <w:t>Parents</w:t>
            </w:r>
          </w:p>
        </w:tc>
        <w:tc>
          <w:tcPr>
            <w:tcW w:w="1364" w:type="dxa"/>
          </w:tcPr>
          <w:p w14:paraId="3906D246" w14:textId="070A3065" w:rsidR="008F2644" w:rsidRPr="007A4695" w:rsidRDefault="008F2644" w:rsidP="008F2644">
            <w:pPr>
              <w:rPr>
                <w:rFonts w:asciiTheme="majorBidi" w:hAnsiTheme="majorBidi" w:cstheme="majorBidi"/>
              </w:rPr>
            </w:pPr>
            <w:r w:rsidRPr="007A4695">
              <w:rPr>
                <w:rFonts w:asciiTheme="majorBidi" w:hAnsiTheme="majorBidi" w:cstheme="majorBidi"/>
              </w:rPr>
              <w:t>32 (31-33)</w:t>
            </w:r>
          </w:p>
        </w:tc>
        <w:tc>
          <w:tcPr>
            <w:tcW w:w="1430" w:type="dxa"/>
          </w:tcPr>
          <w:p w14:paraId="55BDACA8" w14:textId="5921F08C" w:rsidR="008F2644" w:rsidRPr="007A4695" w:rsidRDefault="008F2644" w:rsidP="008F2644">
            <w:pPr>
              <w:rPr>
                <w:rFonts w:asciiTheme="majorBidi" w:hAnsiTheme="majorBidi" w:cstheme="majorBidi"/>
              </w:rPr>
            </w:pPr>
            <w:r w:rsidRPr="007A4695">
              <w:rPr>
                <w:rFonts w:asciiTheme="majorBidi" w:hAnsiTheme="majorBidi" w:cstheme="majorBidi"/>
              </w:rPr>
              <w:t>3137/9834</w:t>
            </w:r>
          </w:p>
        </w:tc>
        <w:tc>
          <w:tcPr>
            <w:tcW w:w="1350" w:type="dxa"/>
          </w:tcPr>
          <w:p w14:paraId="68959214" w14:textId="32512E08" w:rsidR="008F2644" w:rsidRPr="007A4695" w:rsidRDefault="008F2644" w:rsidP="008F2644">
            <w:pPr>
              <w:rPr>
                <w:rFonts w:asciiTheme="majorBidi" w:hAnsiTheme="majorBidi" w:cstheme="majorBidi"/>
              </w:rPr>
            </w:pPr>
            <w:r w:rsidRPr="007A4695">
              <w:rPr>
                <w:rFonts w:asciiTheme="majorBidi" w:hAnsiTheme="majorBidi" w:cstheme="majorBidi"/>
              </w:rPr>
              <w:t>42 (40-44)</w:t>
            </w:r>
          </w:p>
        </w:tc>
        <w:tc>
          <w:tcPr>
            <w:tcW w:w="1430" w:type="dxa"/>
          </w:tcPr>
          <w:p w14:paraId="4D11FC6E" w14:textId="78BCA256" w:rsidR="008F2644" w:rsidRPr="007A4695" w:rsidRDefault="008F2644" w:rsidP="008F2644">
            <w:pPr>
              <w:rPr>
                <w:rFonts w:asciiTheme="majorBidi" w:hAnsiTheme="majorBidi" w:cstheme="majorBidi"/>
              </w:rPr>
            </w:pPr>
            <w:r w:rsidRPr="007A4695">
              <w:rPr>
                <w:rFonts w:asciiTheme="majorBidi" w:hAnsiTheme="majorBidi" w:cstheme="majorBidi"/>
              </w:rPr>
              <w:t>1039/2481</w:t>
            </w:r>
          </w:p>
        </w:tc>
        <w:tc>
          <w:tcPr>
            <w:tcW w:w="1363" w:type="dxa"/>
          </w:tcPr>
          <w:p w14:paraId="460DE8C5" w14:textId="7103D153" w:rsidR="008F2644" w:rsidRPr="007A4695" w:rsidRDefault="008F2644" w:rsidP="008F2644">
            <w:pPr>
              <w:rPr>
                <w:rFonts w:asciiTheme="majorBidi" w:hAnsiTheme="majorBidi" w:cstheme="majorBidi"/>
              </w:rPr>
            </w:pPr>
            <w:r w:rsidRPr="007A4695">
              <w:rPr>
                <w:rFonts w:asciiTheme="majorBidi" w:hAnsiTheme="majorBidi" w:cstheme="majorBidi"/>
              </w:rPr>
              <w:t>29 (28-30)</w:t>
            </w:r>
          </w:p>
        </w:tc>
        <w:tc>
          <w:tcPr>
            <w:tcW w:w="1430" w:type="dxa"/>
          </w:tcPr>
          <w:p w14:paraId="1EA79B1F" w14:textId="0CBF4FB4" w:rsidR="008F2644" w:rsidRPr="007A4695" w:rsidRDefault="008F2644" w:rsidP="008F2644">
            <w:pPr>
              <w:rPr>
                <w:rFonts w:asciiTheme="majorBidi" w:hAnsiTheme="majorBidi" w:cstheme="majorBidi"/>
              </w:rPr>
            </w:pPr>
            <w:r w:rsidRPr="007A4695">
              <w:rPr>
                <w:rFonts w:asciiTheme="majorBidi" w:hAnsiTheme="majorBidi" w:cstheme="majorBidi"/>
              </w:rPr>
              <w:t>2098/7353</w:t>
            </w:r>
          </w:p>
        </w:tc>
        <w:tc>
          <w:tcPr>
            <w:tcW w:w="1327" w:type="dxa"/>
          </w:tcPr>
          <w:p w14:paraId="1EF6A7AA" w14:textId="3BBC8C39" w:rsidR="008F2644" w:rsidRPr="007A4695" w:rsidRDefault="008F2644" w:rsidP="008F2644">
            <w:pPr>
              <w:rPr>
                <w:rFonts w:asciiTheme="majorBidi" w:hAnsiTheme="majorBidi" w:cstheme="majorBidi"/>
              </w:rPr>
            </w:pPr>
            <w:r w:rsidRPr="007A4695">
              <w:rPr>
                <w:rFonts w:asciiTheme="majorBidi" w:hAnsiTheme="majorBidi" w:cstheme="majorBidi"/>
              </w:rPr>
              <w:t>81 (80-81)</w:t>
            </w:r>
          </w:p>
        </w:tc>
        <w:tc>
          <w:tcPr>
            <w:tcW w:w="1430" w:type="dxa"/>
          </w:tcPr>
          <w:p w14:paraId="778AEF75" w14:textId="4C77B383" w:rsidR="008F2644" w:rsidRPr="007A4695" w:rsidRDefault="008F2644" w:rsidP="008F2644">
            <w:pPr>
              <w:rPr>
                <w:rFonts w:asciiTheme="majorBidi" w:hAnsiTheme="majorBidi" w:cstheme="majorBidi"/>
              </w:rPr>
            </w:pPr>
            <w:r w:rsidRPr="007A4695">
              <w:rPr>
                <w:rFonts w:asciiTheme="majorBidi" w:hAnsiTheme="majorBidi" w:cstheme="majorBidi"/>
              </w:rPr>
              <w:t>7920/9834</w:t>
            </w:r>
          </w:p>
        </w:tc>
      </w:tr>
      <w:tr w:rsidR="008F2644" w:rsidRPr="007A4695" w14:paraId="1D1AC061" w14:textId="77777777" w:rsidTr="006C634F">
        <w:tc>
          <w:tcPr>
            <w:tcW w:w="2870" w:type="dxa"/>
          </w:tcPr>
          <w:p w14:paraId="3D84DA17" w14:textId="77777777" w:rsidR="008F2644" w:rsidRPr="007A4695" w:rsidRDefault="008F2644" w:rsidP="008F2644">
            <w:pPr>
              <w:rPr>
                <w:rFonts w:asciiTheme="majorBidi" w:hAnsiTheme="majorBidi" w:cstheme="majorBidi"/>
              </w:rPr>
            </w:pPr>
            <w:r w:rsidRPr="007A4695">
              <w:rPr>
                <w:rFonts w:asciiTheme="majorBidi" w:hAnsiTheme="majorBidi" w:cstheme="majorBidi"/>
              </w:rPr>
              <w:t xml:space="preserve">  Mother</w:t>
            </w:r>
          </w:p>
        </w:tc>
        <w:tc>
          <w:tcPr>
            <w:tcW w:w="1364" w:type="dxa"/>
          </w:tcPr>
          <w:p w14:paraId="2CAF73A2" w14:textId="746ED9C1" w:rsidR="008F2644" w:rsidRPr="007A4695" w:rsidRDefault="008F2644" w:rsidP="008F2644">
            <w:pPr>
              <w:rPr>
                <w:rFonts w:asciiTheme="majorBidi" w:hAnsiTheme="majorBidi" w:cstheme="majorBidi"/>
              </w:rPr>
            </w:pPr>
            <w:r w:rsidRPr="007A4695">
              <w:rPr>
                <w:rFonts w:asciiTheme="majorBidi" w:hAnsiTheme="majorBidi" w:cstheme="majorBidi"/>
              </w:rPr>
              <w:t>31 (29-32)</w:t>
            </w:r>
          </w:p>
        </w:tc>
        <w:tc>
          <w:tcPr>
            <w:tcW w:w="1430" w:type="dxa"/>
          </w:tcPr>
          <w:p w14:paraId="61F3C812" w14:textId="16EFCAFE" w:rsidR="008F2644" w:rsidRPr="007A4695" w:rsidRDefault="008F2644" w:rsidP="008F2644">
            <w:pPr>
              <w:rPr>
                <w:rFonts w:asciiTheme="majorBidi" w:hAnsiTheme="majorBidi" w:cstheme="majorBidi"/>
              </w:rPr>
            </w:pPr>
            <w:r w:rsidRPr="007A4695">
              <w:rPr>
                <w:rFonts w:asciiTheme="majorBidi" w:hAnsiTheme="majorBidi" w:cstheme="majorBidi"/>
              </w:rPr>
              <w:t>1715/5607</w:t>
            </w:r>
          </w:p>
        </w:tc>
        <w:tc>
          <w:tcPr>
            <w:tcW w:w="1350" w:type="dxa"/>
          </w:tcPr>
          <w:p w14:paraId="604F398C" w14:textId="46BC36B3" w:rsidR="008F2644" w:rsidRPr="007A4695" w:rsidRDefault="008F2644" w:rsidP="008F2644">
            <w:pPr>
              <w:rPr>
                <w:rFonts w:asciiTheme="majorBidi" w:hAnsiTheme="majorBidi" w:cstheme="majorBidi"/>
              </w:rPr>
            </w:pPr>
            <w:r w:rsidRPr="007A4695">
              <w:rPr>
                <w:rFonts w:asciiTheme="majorBidi" w:hAnsiTheme="majorBidi" w:cstheme="majorBidi"/>
              </w:rPr>
              <w:t>40 (37-42)</w:t>
            </w:r>
          </w:p>
        </w:tc>
        <w:tc>
          <w:tcPr>
            <w:tcW w:w="1430" w:type="dxa"/>
          </w:tcPr>
          <w:p w14:paraId="5A5F95FC" w14:textId="35DD4371" w:rsidR="008F2644" w:rsidRPr="007A4695" w:rsidRDefault="008F2644" w:rsidP="008F2644">
            <w:pPr>
              <w:rPr>
                <w:rFonts w:asciiTheme="majorBidi" w:hAnsiTheme="majorBidi" w:cstheme="majorBidi"/>
              </w:rPr>
            </w:pPr>
            <w:r w:rsidRPr="007A4695">
              <w:rPr>
                <w:rFonts w:asciiTheme="majorBidi" w:hAnsiTheme="majorBidi" w:cstheme="majorBidi"/>
              </w:rPr>
              <w:t>473/1195</w:t>
            </w:r>
          </w:p>
        </w:tc>
        <w:tc>
          <w:tcPr>
            <w:tcW w:w="1363" w:type="dxa"/>
          </w:tcPr>
          <w:p w14:paraId="2009D47E" w14:textId="34C8CEE1" w:rsidR="008F2644" w:rsidRPr="007A4695" w:rsidRDefault="008F2644" w:rsidP="008F2644">
            <w:pPr>
              <w:rPr>
                <w:rFonts w:asciiTheme="majorBidi" w:hAnsiTheme="majorBidi" w:cstheme="majorBidi"/>
              </w:rPr>
            </w:pPr>
            <w:r w:rsidRPr="007A4695">
              <w:rPr>
                <w:rFonts w:asciiTheme="majorBidi" w:hAnsiTheme="majorBidi" w:cstheme="majorBidi"/>
              </w:rPr>
              <w:t>28 (27-29)</w:t>
            </w:r>
          </w:p>
        </w:tc>
        <w:tc>
          <w:tcPr>
            <w:tcW w:w="1430" w:type="dxa"/>
          </w:tcPr>
          <w:p w14:paraId="3429A77D" w14:textId="0ECF807E" w:rsidR="008F2644" w:rsidRPr="007A4695" w:rsidRDefault="008F2644" w:rsidP="008F2644">
            <w:pPr>
              <w:rPr>
                <w:rFonts w:asciiTheme="majorBidi" w:hAnsiTheme="majorBidi" w:cstheme="majorBidi"/>
              </w:rPr>
            </w:pPr>
            <w:r w:rsidRPr="007A4695">
              <w:rPr>
                <w:rFonts w:asciiTheme="majorBidi" w:hAnsiTheme="majorBidi" w:cstheme="majorBidi"/>
              </w:rPr>
              <w:t>1242/4412</w:t>
            </w:r>
          </w:p>
        </w:tc>
        <w:tc>
          <w:tcPr>
            <w:tcW w:w="1327" w:type="dxa"/>
          </w:tcPr>
          <w:p w14:paraId="3D0B255A" w14:textId="2BD1DBCB" w:rsidR="008F2644" w:rsidRPr="007A4695" w:rsidRDefault="008F2644" w:rsidP="008F2644">
            <w:pPr>
              <w:rPr>
                <w:rFonts w:asciiTheme="majorBidi" w:hAnsiTheme="majorBidi" w:cstheme="majorBidi"/>
              </w:rPr>
            </w:pPr>
            <w:r w:rsidRPr="007A4695">
              <w:rPr>
                <w:rFonts w:asciiTheme="majorBidi" w:hAnsiTheme="majorBidi" w:cstheme="majorBidi"/>
              </w:rPr>
              <w:t>81 (80-82)</w:t>
            </w:r>
          </w:p>
        </w:tc>
        <w:tc>
          <w:tcPr>
            <w:tcW w:w="1430" w:type="dxa"/>
          </w:tcPr>
          <w:p w14:paraId="6FA4B759" w14:textId="3F797A2F" w:rsidR="008F2644" w:rsidRPr="007A4695" w:rsidRDefault="008F2644" w:rsidP="008F2644">
            <w:pPr>
              <w:rPr>
                <w:rFonts w:asciiTheme="majorBidi" w:hAnsiTheme="majorBidi" w:cstheme="majorBidi"/>
              </w:rPr>
            </w:pPr>
            <w:r w:rsidRPr="007A4695">
              <w:rPr>
                <w:rFonts w:asciiTheme="majorBidi" w:hAnsiTheme="majorBidi" w:cstheme="majorBidi"/>
              </w:rPr>
              <w:t>4550/5607</w:t>
            </w:r>
          </w:p>
        </w:tc>
      </w:tr>
      <w:tr w:rsidR="008F2644" w:rsidRPr="007A4695" w14:paraId="5741E1FA" w14:textId="77777777" w:rsidTr="006C634F">
        <w:tc>
          <w:tcPr>
            <w:tcW w:w="2870" w:type="dxa"/>
          </w:tcPr>
          <w:p w14:paraId="26530435" w14:textId="77777777" w:rsidR="008F2644" w:rsidRPr="007A4695" w:rsidRDefault="008F2644" w:rsidP="008F2644">
            <w:pPr>
              <w:rPr>
                <w:rFonts w:asciiTheme="majorBidi" w:hAnsiTheme="majorBidi" w:cstheme="majorBidi"/>
              </w:rPr>
            </w:pPr>
            <w:r w:rsidRPr="007A4695">
              <w:rPr>
                <w:rFonts w:asciiTheme="majorBidi" w:hAnsiTheme="majorBidi" w:cstheme="majorBidi"/>
              </w:rPr>
              <w:t xml:space="preserve">  Father</w:t>
            </w:r>
          </w:p>
        </w:tc>
        <w:tc>
          <w:tcPr>
            <w:tcW w:w="1364" w:type="dxa"/>
          </w:tcPr>
          <w:p w14:paraId="59D53D38" w14:textId="575D376B" w:rsidR="008F2644" w:rsidRPr="007A4695" w:rsidRDefault="008F2644" w:rsidP="008F2644">
            <w:pPr>
              <w:rPr>
                <w:rFonts w:asciiTheme="majorBidi" w:hAnsiTheme="majorBidi" w:cstheme="majorBidi"/>
              </w:rPr>
            </w:pPr>
            <w:r w:rsidRPr="007A4695">
              <w:rPr>
                <w:rFonts w:asciiTheme="majorBidi" w:hAnsiTheme="majorBidi" w:cstheme="majorBidi"/>
              </w:rPr>
              <w:t>34 (32-35)</w:t>
            </w:r>
          </w:p>
        </w:tc>
        <w:tc>
          <w:tcPr>
            <w:tcW w:w="1430" w:type="dxa"/>
          </w:tcPr>
          <w:p w14:paraId="649A709F" w14:textId="49696097" w:rsidR="008F2644" w:rsidRPr="007A4695" w:rsidRDefault="008F2644" w:rsidP="008F2644">
            <w:pPr>
              <w:rPr>
                <w:rFonts w:asciiTheme="majorBidi" w:hAnsiTheme="majorBidi" w:cstheme="majorBidi"/>
              </w:rPr>
            </w:pPr>
            <w:r w:rsidRPr="007A4695">
              <w:rPr>
                <w:rFonts w:asciiTheme="majorBidi" w:hAnsiTheme="majorBidi" w:cstheme="majorBidi"/>
              </w:rPr>
              <w:t>1422/4227</w:t>
            </w:r>
          </w:p>
        </w:tc>
        <w:tc>
          <w:tcPr>
            <w:tcW w:w="1350" w:type="dxa"/>
          </w:tcPr>
          <w:p w14:paraId="13DF7774" w14:textId="21CA0F15" w:rsidR="008F2644" w:rsidRPr="007A4695" w:rsidRDefault="008F2644" w:rsidP="008F2644">
            <w:pPr>
              <w:rPr>
                <w:rFonts w:asciiTheme="majorBidi" w:hAnsiTheme="majorBidi" w:cstheme="majorBidi"/>
              </w:rPr>
            </w:pPr>
            <w:r w:rsidRPr="007A4695">
              <w:rPr>
                <w:rFonts w:asciiTheme="majorBidi" w:hAnsiTheme="majorBidi" w:cstheme="majorBidi"/>
              </w:rPr>
              <w:t>44 (41-47)</w:t>
            </w:r>
          </w:p>
        </w:tc>
        <w:tc>
          <w:tcPr>
            <w:tcW w:w="1430" w:type="dxa"/>
          </w:tcPr>
          <w:p w14:paraId="7EF661FF" w14:textId="00351E49" w:rsidR="008F2644" w:rsidRPr="007A4695" w:rsidRDefault="008F2644" w:rsidP="008F2644">
            <w:pPr>
              <w:rPr>
                <w:rFonts w:asciiTheme="majorBidi" w:hAnsiTheme="majorBidi" w:cstheme="majorBidi"/>
              </w:rPr>
            </w:pPr>
            <w:r w:rsidRPr="007A4695">
              <w:rPr>
                <w:rFonts w:asciiTheme="majorBidi" w:hAnsiTheme="majorBidi" w:cstheme="majorBidi"/>
              </w:rPr>
              <w:t>566/1286</w:t>
            </w:r>
          </w:p>
        </w:tc>
        <w:tc>
          <w:tcPr>
            <w:tcW w:w="1363" w:type="dxa"/>
          </w:tcPr>
          <w:p w14:paraId="4D1A7111" w14:textId="44963581" w:rsidR="008F2644" w:rsidRPr="007A4695" w:rsidRDefault="008F2644" w:rsidP="008F2644">
            <w:pPr>
              <w:rPr>
                <w:rFonts w:asciiTheme="majorBidi" w:hAnsiTheme="majorBidi" w:cstheme="majorBidi"/>
              </w:rPr>
            </w:pPr>
            <w:r w:rsidRPr="007A4695">
              <w:rPr>
                <w:rFonts w:asciiTheme="majorBidi" w:hAnsiTheme="majorBidi" w:cstheme="majorBidi"/>
              </w:rPr>
              <w:t>29 (27-31)</w:t>
            </w:r>
          </w:p>
        </w:tc>
        <w:tc>
          <w:tcPr>
            <w:tcW w:w="1430" w:type="dxa"/>
          </w:tcPr>
          <w:p w14:paraId="0A7075B7" w14:textId="7A2FB1DD" w:rsidR="008F2644" w:rsidRPr="007A4695" w:rsidRDefault="008F2644" w:rsidP="008F2644">
            <w:pPr>
              <w:rPr>
                <w:rFonts w:asciiTheme="majorBidi" w:hAnsiTheme="majorBidi" w:cstheme="majorBidi"/>
              </w:rPr>
            </w:pPr>
            <w:r w:rsidRPr="007A4695">
              <w:rPr>
                <w:rFonts w:asciiTheme="majorBidi" w:hAnsiTheme="majorBidi" w:cstheme="majorBidi"/>
              </w:rPr>
              <w:t>856/2941</w:t>
            </w:r>
          </w:p>
        </w:tc>
        <w:tc>
          <w:tcPr>
            <w:tcW w:w="1327" w:type="dxa"/>
          </w:tcPr>
          <w:p w14:paraId="1760AD79" w14:textId="1F9EE669" w:rsidR="008F2644" w:rsidRPr="007A4695" w:rsidRDefault="008F2644" w:rsidP="008F2644">
            <w:pPr>
              <w:rPr>
                <w:rFonts w:asciiTheme="majorBidi" w:hAnsiTheme="majorBidi" w:cstheme="majorBidi"/>
              </w:rPr>
            </w:pPr>
            <w:r w:rsidRPr="007A4695">
              <w:rPr>
                <w:rFonts w:asciiTheme="majorBidi" w:hAnsiTheme="majorBidi" w:cstheme="majorBidi"/>
              </w:rPr>
              <w:t>80 (78-81)</w:t>
            </w:r>
          </w:p>
        </w:tc>
        <w:tc>
          <w:tcPr>
            <w:tcW w:w="1430" w:type="dxa"/>
          </w:tcPr>
          <w:p w14:paraId="72EBB313" w14:textId="6FA64CD5" w:rsidR="008F2644" w:rsidRPr="007A4695" w:rsidRDefault="008F2644" w:rsidP="008F2644">
            <w:pPr>
              <w:rPr>
                <w:rFonts w:asciiTheme="majorBidi" w:hAnsiTheme="majorBidi" w:cstheme="majorBidi"/>
              </w:rPr>
            </w:pPr>
            <w:r w:rsidRPr="007A4695">
              <w:rPr>
                <w:rFonts w:asciiTheme="majorBidi" w:hAnsiTheme="majorBidi" w:cstheme="majorBidi"/>
              </w:rPr>
              <w:t>3370/4227</w:t>
            </w:r>
          </w:p>
        </w:tc>
      </w:tr>
      <w:tr w:rsidR="008F2644" w:rsidRPr="007A4695" w14:paraId="5A824838" w14:textId="77777777" w:rsidTr="006C634F">
        <w:tc>
          <w:tcPr>
            <w:tcW w:w="2870" w:type="dxa"/>
          </w:tcPr>
          <w:p w14:paraId="15871A40" w14:textId="77777777" w:rsidR="008F2644" w:rsidRPr="007A4695" w:rsidRDefault="008F2644" w:rsidP="008F2644">
            <w:pPr>
              <w:rPr>
                <w:rFonts w:asciiTheme="majorBidi" w:hAnsiTheme="majorBidi" w:cstheme="majorBidi"/>
              </w:rPr>
            </w:pPr>
            <w:r w:rsidRPr="007A4695">
              <w:rPr>
                <w:rFonts w:asciiTheme="majorBidi" w:hAnsiTheme="majorBidi" w:cstheme="majorBidi"/>
              </w:rPr>
              <w:t xml:space="preserve">  Age groups (years)</w:t>
            </w:r>
          </w:p>
        </w:tc>
        <w:tc>
          <w:tcPr>
            <w:tcW w:w="1364" w:type="dxa"/>
          </w:tcPr>
          <w:p w14:paraId="7B06C856" w14:textId="4ED39870" w:rsidR="008F2644" w:rsidRPr="007A4695" w:rsidRDefault="008F2644" w:rsidP="008F2644">
            <w:pPr>
              <w:rPr>
                <w:rFonts w:asciiTheme="majorBidi" w:hAnsiTheme="majorBidi" w:cstheme="majorBidi"/>
              </w:rPr>
            </w:pPr>
          </w:p>
        </w:tc>
        <w:tc>
          <w:tcPr>
            <w:tcW w:w="1430" w:type="dxa"/>
          </w:tcPr>
          <w:p w14:paraId="4E408932" w14:textId="54036B45" w:rsidR="008F2644" w:rsidRPr="007A4695" w:rsidRDefault="008F2644" w:rsidP="008F2644">
            <w:pPr>
              <w:rPr>
                <w:rFonts w:asciiTheme="majorBidi" w:hAnsiTheme="majorBidi" w:cstheme="majorBidi"/>
              </w:rPr>
            </w:pPr>
          </w:p>
        </w:tc>
        <w:tc>
          <w:tcPr>
            <w:tcW w:w="1350" w:type="dxa"/>
          </w:tcPr>
          <w:p w14:paraId="1CDC2A0B" w14:textId="57B1B955" w:rsidR="008F2644" w:rsidRPr="007A4695" w:rsidRDefault="008F2644" w:rsidP="008F2644">
            <w:pPr>
              <w:rPr>
                <w:rFonts w:asciiTheme="majorBidi" w:hAnsiTheme="majorBidi" w:cstheme="majorBidi"/>
              </w:rPr>
            </w:pPr>
          </w:p>
        </w:tc>
        <w:tc>
          <w:tcPr>
            <w:tcW w:w="1430" w:type="dxa"/>
          </w:tcPr>
          <w:p w14:paraId="4545AA88" w14:textId="7568BD7B" w:rsidR="008F2644" w:rsidRPr="007A4695" w:rsidRDefault="008F2644" w:rsidP="008F2644">
            <w:pPr>
              <w:rPr>
                <w:rFonts w:asciiTheme="majorBidi" w:hAnsiTheme="majorBidi" w:cstheme="majorBidi"/>
              </w:rPr>
            </w:pPr>
          </w:p>
        </w:tc>
        <w:tc>
          <w:tcPr>
            <w:tcW w:w="1363" w:type="dxa"/>
          </w:tcPr>
          <w:p w14:paraId="1CAC08A3" w14:textId="24EAF9BA" w:rsidR="008F2644" w:rsidRPr="007A4695" w:rsidRDefault="008F2644" w:rsidP="008F2644">
            <w:pPr>
              <w:rPr>
                <w:rFonts w:asciiTheme="majorBidi" w:hAnsiTheme="majorBidi" w:cstheme="majorBidi"/>
              </w:rPr>
            </w:pPr>
          </w:p>
        </w:tc>
        <w:tc>
          <w:tcPr>
            <w:tcW w:w="1430" w:type="dxa"/>
          </w:tcPr>
          <w:p w14:paraId="0ED417E8" w14:textId="55B41EA9" w:rsidR="008F2644" w:rsidRPr="007A4695" w:rsidRDefault="008F2644" w:rsidP="008F2644">
            <w:pPr>
              <w:rPr>
                <w:rFonts w:asciiTheme="majorBidi" w:hAnsiTheme="majorBidi" w:cstheme="majorBidi"/>
              </w:rPr>
            </w:pPr>
          </w:p>
        </w:tc>
        <w:tc>
          <w:tcPr>
            <w:tcW w:w="1327" w:type="dxa"/>
          </w:tcPr>
          <w:p w14:paraId="79A5C5B7" w14:textId="36565574" w:rsidR="008F2644" w:rsidRPr="007A4695" w:rsidRDefault="008F2644" w:rsidP="008F2644">
            <w:pPr>
              <w:rPr>
                <w:rFonts w:asciiTheme="majorBidi" w:hAnsiTheme="majorBidi" w:cstheme="majorBidi"/>
              </w:rPr>
            </w:pPr>
          </w:p>
        </w:tc>
        <w:tc>
          <w:tcPr>
            <w:tcW w:w="1430" w:type="dxa"/>
          </w:tcPr>
          <w:p w14:paraId="679F04A6" w14:textId="4C2ABFBD" w:rsidR="008F2644" w:rsidRPr="007A4695" w:rsidRDefault="008F2644" w:rsidP="008F2644">
            <w:pPr>
              <w:rPr>
                <w:rFonts w:asciiTheme="majorBidi" w:hAnsiTheme="majorBidi" w:cstheme="majorBidi"/>
              </w:rPr>
            </w:pPr>
          </w:p>
        </w:tc>
      </w:tr>
      <w:tr w:rsidR="00616249" w:rsidRPr="007A4695" w14:paraId="33E6A55A" w14:textId="77777777" w:rsidTr="006C634F">
        <w:tc>
          <w:tcPr>
            <w:tcW w:w="2870" w:type="dxa"/>
          </w:tcPr>
          <w:p w14:paraId="5319661B" w14:textId="77777777" w:rsidR="00616249" w:rsidRPr="007A4695" w:rsidRDefault="00616249" w:rsidP="00616249">
            <w:pPr>
              <w:rPr>
                <w:rFonts w:asciiTheme="majorBidi" w:hAnsiTheme="majorBidi" w:cstheme="majorBidi"/>
              </w:rPr>
            </w:pPr>
            <w:r w:rsidRPr="007A4695">
              <w:rPr>
                <w:rFonts w:asciiTheme="majorBidi" w:hAnsiTheme="majorBidi" w:cstheme="majorBidi"/>
              </w:rPr>
              <w:t xml:space="preserve">…. </w:t>
            </w:r>
            <w:r w:rsidRPr="007A4695">
              <w:rPr>
                <w:rStyle w:val="normaltextrun"/>
                <w:rFonts w:asciiTheme="majorBidi" w:hAnsiTheme="majorBidi" w:cstheme="majorBidi"/>
              </w:rPr>
              <w:t>≤30</w:t>
            </w:r>
          </w:p>
        </w:tc>
        <w:tc>
          <w:tcPr>
            <w:tcW w:w="1364" w:type="dxa"/>
          </w:tcPr>
          <w:p w14:paraId="106F0AE1" w14:textId="3AD31814" w:rsidR="00616249" w:rsidRPr="007A4695" w:rsidRDefault="00616249" w:rsidP="00616249">
            <w:pPr>
              <w:rPr>
                <w:rFonts w:asciiTheme="majorBidi" w:hAnsiTheme="majorBidi" w:cstheme="majorBidi"/>
              </w:rPr>
            </w:pPr>
            <w:r w:rsidRPr="007A4695">
              <w:rPr>
                <w:rFonts w:asciiTheme="majorBidi" w:hAnsiTheme="majorBidi" w:cstheme="majorBidi"/>
              </w:rPr>
              <w:t>22 (20-26)</w:t>
            </w:r>
          </w:p>
        </w:tc>
        <w:tc>
          <w:tcPr>
            <w:tcW w:w="1430" w:type="dxa"/>
          </w:tcPr>
          <w:p w14:paraId="0F0110E4" w14:textId="48742E8A" w:rsidR="00616249" w:rsidRPr="007A4695" w:rsidRDefault="00616249" w:rsidP="00616249">
            <w:pPr>
              <w:rPr>
                <w:rFonts w:asciiTheme="majorBidi" w:hAnsiTheme="majorBidi" w:cstheme="majorBidi"/>
              </w:rPr>
            </w:pPr>
            <w:r w:rsidRPr="007A4695">
              <w:rPr>
                <w:rFonts w:asciiTheme="majorBidi" w:hAnsiTheme="majorBidi" w:cstheme="majorBidi"/>
              </w:rPr>
              <w:t>167/745</w:t>
            </w:r>
          </w:p>
        </w:tc>
        <w:tc>
          <w:tcPr>
            <w:tcW w:w="1350" w:type="dxa"/>
          </w:tcPr>
          <w:p w14:paraId="36F1A251" w14:textId="37AB5893" w:rsidR="00616249" w:rsidRPr="007A4695" w:rsidRDefault="00616249" w:rsidP="00616249">
            <w:pPr>
              <w:rPr>
                <w:rFonts w:asciiTheme="majorBidi" w:hAnsiTheme="majorBidi" w:cstheme="majorBidi"/>
              </w:rPr>
            </w:pPr>
            <w:r w:rsidRPr="007A4695">
              <w:rPr>
                <w:rFonts w:asciiTheme="majorBidi" w:hAnsiTheme="majorBidi" w:cstheme="majorBidi"/>
              </w:rPr>
              <w:t>38 (31-46)</w:t>
            </w:r>
          </w:p>
        </w:tc>
        <w:tc>
          <w:tcPr>
            <w:tcW w:w="1430" w:type="dxa"/>
          </w:tcPr>
          <w:p w14:paraId="6EECCCB3" w14:textId="04EA0575" w:rsidR="00616249" w:rsidRPr="007A4695" w:rsidRDefault="00616249" w:rsidP="00616249">
            <w:pPr>
              <w:rPr>
                <w:rFonts w:asciiTheme="majorBidi" w:hAnsiTheme="majorBidi" w:cstheme="majorBidi"/>
              </w:rPr>
            </w:pPr>
            <w:r w:rsidRPr="007A4695">
              <w:rPr>
                <w:rFonts w:asciiTheme="majorBidi" w:hAnsiTheme="majorBidi" w:cstheme="majorBidi"/>
              </w:rPr>
              <w:t>63/164</w:t>
            </w:r>
          </w:p>
        </w:tc>
        <w:tc>
          <w:tcPr>
            <w:tcW w:w="1363" w:type="dxa"/>
          </w:tcPr>
          <w:p w14:paraId="0D75CF9D" w14:textId="2A560762" w:rsidR="00616249" w:rsidRPr="007A4695" w:rsidRDefault="00616249" w:rsidP="00616249">
            <w:pPr>
              <w:rPr>
                <w:rFonts w:asciiTheme="majorBidi" w:hAnsiTheme="majorBidi" w:cstheme="majorBidi"/>
              </w:rPr>
            </w:pPr>
            <w:r w:rsidRPr="007A4695">
              <w:rPr>
                <w:rFonts w:asciiTheme="majorBidi" w:hAnsiTheme="majorBidi" w:cstheme="majorBidi"/>
              </w:rPr>
              <w:t>18 (15-21)</w:t>
            </w:r>
          </w:p>
        </w:tc>
        <w:tc>
          <w:tcPr>
            <w:tcW w:w="1430" w:type="dxa"/>
          </w:tcPr>
          <w:p w14:paraId="7BAA72C1" w14:textId="2758B155" w:rsidR="00616249" w:rsidRPr="007A4695" w:rsidRDefault="00616249" w:rsidP="00616249">
            <w:pPr>
              <w:rPr>
                <w:rFonts w:asciiTheme="majorBidi" w:hAnsiTheme="majorBidi" w:cstheme="majorBidi"/>
              </w:rPr>
            </w:pPr>
            <w:r w:rsidRPr="007A4695">
              <w:rPr>
                <w:rFonts w:asciiTheme="majorBidi" w:hAnsiTheme="majorBidi" w:cstheme="majorBidi"/>
              </w:rPr>
              <w:t>104/581</w:t>
            </w:r>
          </w:p>
        </w:tc>
        <w:tc>
          <w:tcPr>
            <w:tcW w:w="1327" w:type="dxa"/>
          </w:tcPr>
          <w:p w14:paraId="55014335" w14:textId="0422E19D" w:rsidR="00616249" w:rsidRPr="007A4695" w:rsidRDefault="00616249" w:rsidP="00616249">
            <w:pPr>
              <w:rPr>
                <w:rFonts w:asciiTheme="majorBidi" w:hAnsiTheme="majorBidi" w:cstheme="majorBidi"/>
              </w:rPr>
            </w:pPr>
            <w:r w:rsidRPr="007A4695">
              <w:rPr>
                <w:rFonts w:asciiTheme="majorBidi" w:hAnsiTheme="majorBidi" w:cstheme="majorBidi"/>
              </w:rPr>
              <w:t>66 (62-69)</w:t>
            </w:r>
          </w:p>
        </w:tc>
        <w:tc>
          <w:tcPr>
            <w:tcW w:w="1430" w:type="dxa"/>
          </w:tcPr>
          <w:p w14:paraId="2C7C3414" w14:textId="2C735FB1" w:rsidR="00616249" w:rsidRPr="007A4695" w:rsidRDefault="00616249" w:rsidP="00616249">
            <w:pPr>
              <w:rPr>
                <w:rFonts w:asciiTheme="majorBidi" w:hAnsiTheme="majorBidi" w:cstheme="majorBidi"/>
              </w:rPr>
            </w:pPr>
            <w:r w:rsidRPr="007A4695">
              <w:rPr>
                <w:rFonts w:asciiTheme="majorBidi" w:hAnsiTheme="majorBidi" w:cstheme="majorBidi"/>
              </w:rPr>
              <w:t>489/745</w:t>
            </w:r>
          </w:p>
        </w:tc>
      </w:tr>
      <w:tr w:rsidR="00616249" w:rsidRPr="007A4695" w14:paraId="22DBCECA" w14:textId="77777777" w:rsidTr="006C634F">
        <w:tc>
          <w:tcPr>
            <w:tcW w:w="2870" w:type="dxa"/>
          </w:tcPr>
          <w:p w14:paraId="32624F7A" w14:textId="77777777" w:rsidR="00616249" w:rsidRPr="007A4695" w:rsidRDefault="00616249" w:rsidP="00616249">
            <w:pPr>
              <w:rPr>
                <w:rFonts w:asciiTheme="majorBidi" w:hAnsiTheme="majorBidi" w:cstheme="majorBidi"/>
              </w:rPr>
            </w:pPr>
            <w:r w:rsidRPr="007A4695">
              <w:rPr>
                <w:rFonts w:asciiTheme="majorBidi" w:hAnsiTheme="majorBidi" w:cstheme="majorBidi"/>
              </w:rPr>
              <w:t xml:space="preserve">…. </w:t>
            </w:r>
            <w:r w:rsidRPr="007A4695">
              <w:rPr>
                <w:rStyle w:val="normaltextrun"/>
                <w:rFonts w:asciiTheme="majorBidi" w:hAnsiTheme="majorBidi" w:cstheme="majorBidi"/>
              </w:rPr>
              <w:t>31-40</w:t>
            </w:r>
          </w:p>
        </w:tc>
        <w:tc>
          <w:tcPr>
            <w:tcW w:w="1364" w:type="dxa"/>
          </w:tcPr>
          <w:p w14:paraId="008FD6BD" w14:textId="4F4F8245" w:rsidR="00616249" w:rsidRPr="007A4695" w:rsidRDefault="00616249" w:rsidP="00616249">
            <w:pPr>
              <w:rPr>
                <w:rFonts w:asciiTheme="majorBidi" w:hAnsiTheme="majorBidi" w:cstheme="majorBidi"/>
              </w:rPr>
            </w:pPr>
            <w:r w:rsidRPr="007A4695">
              <w:rPr>
                <w:rFonts w:asciiTheme="majorBidi" w:hAnsiTheme="majorBidi" w:cstheme="majorBidi"/>
              </w:rPr>
              <w:t>28 (26-29)</w:t>
            </w:r>
          </w:p>
        </w:tc>
        <w:tc>
          <w:tcPr>
            <w:tcW w:w="1430" w:type="dxa"/>
          </w:tcPr>
          <w:p w14:paraId="292DB4DA" w14:textId="2C2A43D1" w:rsidR="00616249" w:rsidRPr="007A4695" w:rsidRDefault="00616249" w:rsidP="00616249">
            <w:pPr>
              <w:rPr>
                <w:rFonts w:asciiTheme="majorBidi" w:hAnsiTheme="majorBidi" w:cstheme="majorBidi"/>
              </w:rPr>
            </w:pPr>
            <w:r w:rsidRPr="007A4695">
              <w:rPr>
                <w:rFonts w:asciiTheme="majorBidi" w:hAnsiTheme="majorBidi" w:cstheme="majorBidi"/>
              </w:rPr>
              <w:t>1053/3774</w:t>
            </w:r>
          </w:p>
        </w:tc>
        <w:tc>
          <w:tcPr>
            <w:tcW w:w="1350" w:type="dxa"/>
          </w:tcPr>
          <w:p w14:paraId="597FDEC5" w14:textId="4371E142" w:rsidR="00616249" w:rsidRPr="007A4695" w:rsidRDefault="00616249" w:rsidP="00616249">
            <w:pPr>
              <w:rPr>
                <w:rFonts w:asciiTheme="majorBidi" w:hAnsiTheme="majorBidi" w:cstheme="majorBidi"/>
              </w:rPr>
            </w:pPr>
            <w:r w:rsidRPr="007A4695">
              <w:rPr>
                <w:rFonts w:asciiTheme="majorBidi" w:hAnsiTheme="majorBidi" w:cstheme="majorBidi"/>
              </w:rPr>
              <w:t>39 (36-42)</w:t>
            </w:r>
          </w:p>
        </w:tc>
        <w:tc>
          <w:tcPr>
            <w:tcW w:w="1430" w:type="dxa"/>
          </w:tcPr>
          <w:p w14:paraId="19920D2A" w14:textId="20E01586" w:rsidR="00616249" w:rsidRPr="007A4695" w:rsidRDefault="00616249" w:rsidP="00616249">
            <w:pPr>
              <w:rPr>
                <w:rFonts w:asciiTheme="majorBidi" w:hAnsiTheme="majorBidi" w:cstheme="majorBidi"/>
              </w:rPr>
            </w:pPr>
            <w:r w:rsidRPr="007A4695">
              <w:rPr>
                <w:rFonts w:asciiTheme="majorBidi" w:hAnsiTheme="majorBidi" w:cstheme="majorBidi"/>
              </w:rPr>
              <w:t>346/888</w:t>
            </w:r>
          </w:p>
        </w:tc>
        <w:tc>
          <w:tcPr>
            <w:tcW w:w="1363" w:type="dxa"/>
          </w:tcPr>
          <w:p w14:paraId="130FBB1C" w14:textId="416609F3" w:rsidR="00616249" w:rsidRPr="007A4695" w:rsidRDefault="00616249" w:rsidP="00616249">
            <w:pPr>
              <w:rPr>
                <w:rFonts w:asciiTheme="majorBidi" w:hAnsiTheme="majorBidi" w:cstheme="majorBidi"/>
              </w:rPr>
            </w:pPr>
            <w:r w:rsidRPr="007A4695">
              <w:rPr>
                <w:rFonts w:asciiTheme="majorBidi" w:hAnsiTheme="majorBidi" w:cstheme="majorBidi"/>
              </w:rPr>
              <w:t>24 (23-26)</w:t>
            </w:r>
          </w:p>
        </w:tc>
        <w:tc>
          <w:tcPr>
            <w:tcW w:w="1430" w:type="dxa"/>
          </w:tcPr>
          <w:p w14:paraId="5D89D326" w14:textId="1097DEDA" w:rsidR="00616249" w:rsidRPr="007A4695" w:rsidRDefault="00616249" w:rsidP="00616249">
            <w:pPr>
              <w:rPr>
                <w:rFonts w:asciiTheme="majorBidi" w:hAnsiTheme="majorBidi" w:cstheme="majorBidi"/>
              </w:rPr>
            </w:pPr>
            <w:r w:rsidRPr="007A4695">
              <w:rPr>
                <w:rFonts w:asciiTheme="majorBidi" w:hAnsiTheme="majorBidi" w:cstheme="majorBidi"/>
              </w:rPr>
              <w:t>707/2886</w:t>
            </w:r>
          </w:p>
        </w:tc>
        <w:tc>
          <w:tcPr>
            <w:tcW w:w="1327" w:type="dxa"/>
          </w:tcPr>
          <w:p w14:paraId="0B763891" w14:textId="49360047" w:rsidR="00616249" w:rsidRPr="007A4695" w:rsidRDefault="00616249" w:rsidP="00616249">
            <w:pPr>
              <w:rPr>
                <w:rFonts w:asciiTheme="majorBidi" w:hAnsiTheme="majorBidi" w:cstheme="majorBidi"/>
              </w:rPr>
            </w:pPr>
            <w:r w:rsidRPr="007A4695">
              <w:rPr>
                <w:rFonts w:asciiTheme="majorBidi" w:hAnsiTheme="majorBidi" w:cstheme="majorBidi"/>
              </w:rPr>
              <w:t>76 (75-78)</w:t>
            </w:r>
          </w:p>
        </w:tc>
        <w:tc>
          <w:tcPr>
            <w:tcW w:w="1430" w:type="dxa"/>
          </w:tcPr>
          <w:p w14:paraId="5164CB65" w14:textId="612AD1E8" w:rsidR="00616249" w:rsidRPr="007A4695" w:rsidRDefault="00616249" w:rsidP="00616249">
            <w:pPr>
              <w:rPr>
                <w:rFonts w:asciiTheme="majorBidi" w:hAnsiTheme="majorBidi" w:cstheme="majorBidi"/>
              </w:rPr>
            </w:pPr>
            <w:r w:rsidRPr="007A4695">
              <w:rPr>
                <w:rFonts w:asciiTheme="majorBidi" w:hAnsiTheme="majorBidi" w:cstheme="majorBidi"/>
              </w:rPr>
              <w:t>2876/3774</w:t>
            </w:r>
          </w:p>
        </w:tc>
      </w:tr>
      <w:tr w:rsidR="00616249" w:rsidRPr="007A4695" w14:paraId="155AF1F6" w14:textId="77777777" w:rsidTr="006C634F">
        <w:tc>
          <w:tcPr>
            <w:tcW w:w="2870" w:type="dxa"/>
          </w:tcPr>
          <w:p w14:paraId="6598E0D7" w14:textId="77777777" w:rsidR="00616249" w:rsidRPr="007A4695" w:rsidRDefault="00616249" w:rsidP="00616249">
            <w:pPr>
              <w:rPr>
                <w:rFonts w:asciiTheme="majorBidi" w:hAnsiTheme="majorBidi" w:cstheme="majorBidi"/>
              </w:rPr>
            </w:pPr>
            <w:r w:rsidRPr="007A4695">
              <w:rPr>
                <w:rFonts w:asciiTheme="majorBidi" w:hAnsiTheme="majorBidi" w:cstheme="majorBidi"/>
              </w:rPr>
              <w:t xml:space="preserve">…. </w:t>
            </w:r>
            <w:r w:rsidRPr="007A4695">
              <w:rPr>
                <w:rStyle w:val="normaltextrun"/>
                <w:rFonts w:asciiTheme="majorBidi" w:hAnsiTheme="majorBidi" w:cstheme="majorBidi"/>
              </w:rPr>
              <w:t>41-50</w:t>
            </w:r>
          </w:p>
        </w:tc>
        <w:tc>
          <w:tcPr>
            <w:tcW w:w="1364" w:type="dxa"/>
          </w:tcPr>
          <w:p w14:paraId="34F6808E" w14:textId="38456416" w:rsidR="00616249" w:rsidRPr="007A4695" w:rsidRDefault="00616249" w:rsidP="00616249">
            <w:pPr>
              <w:rPr>
                <w:rFonts w:asciiTheme="majorBidi" w:hAnsiTheme="majorBidi" w:cstheme="majorBidi"/>
              </w:rPr>
            </w:pPr>
            <w:r w:rsidRPr="007A4695">
              <w:rPr>
                <w:rFonts w:asciiTheme="majorBidi" w:hAnsiTheme="majorBidi" w:cstheme="majorBidi"/>
              </w:rPr>
              <w:t>35 (33-36)</w:t>
            </w:r>
          </w:p>
        </w:tc>
        <w:tc>
          <w:tcPr>
            <w:tcW w:w="1430" w:type="dxa"/>
          </w:tcPr>
          <w:p w14:paraId="6FAEA95D" w14:textId="6C78810A" w:rsidR="00616249" w:rsidRPr="007A4695" w:rsidRDefault="00616249" w:rsidP="00616249">
            <w:pPr>
              <w:rPr>
                <w:rFonts w:asciiTheme="majorBidi" w:hAnsiTheme="majorBidi" w:cstheme="majorBidi"/>
              </w:rPr>
            </w:pPr>
            <w:r w:rsidRPr="007A4695">
              <w:rPr>
                <w:rFonts w:asciiTheme="majorBidi" w:hAnsiTheme="majorBidi" w:cstheme="majorBidi"/>
              </w:rPr>
              <w:t>1355/3922</w:t>
            </w:r>
          </w:p>
        </w:tc>
        <w:tc>
          <w:tcPr>
            <w:tcW w:w="1350" w:type="dxa"/>
          </w:tcPr>
          <w:p w14:paraId="1AA45690" w14:textId="02DB835D" w:rsidR="00616249" w:rsidRPr="007A4695" w:rsidRDefault="00616249" w:rsidP="00616249">
            <w:pPr>
              <w:rPr>
                <w:rFonts w:asciiTheme="majorBidi" w:hAnsiTheme="majorBidi" w:cstheme="majorBidi"/>
              </w:rPr>
            </w:pPr>
            <w:r w:rsidRPr="007A4695">
              <w:rPr>
                <w:rFonts w:asciiTheme="majorBidi" w:hAnsiTheme="majorBidi" w:cstheme="majorBidi"/>
              </w:rPr>
              <w:t>43 (40-46)</w:t>
            </w:r>
          </w:p>
        </w:tc>
        <w:tc>
          <w:tcPr>
            <w:tcW w:w="1430" w:type="dxa"/>
          </w:tcPr>
          <w:p w14:paraId="2D999CDE" w14:textId="4FA67C1D" w:rsidR="00616249" w:rsidRPr="007A4695" w:rsidRDefault="00616249" w:rsidP="00616249">
            <w:pPr>
              <w:rPr>
                <w:rFonts w:asciiTheme="majorBidi" w:hAnsiTheme="majorBidi" w:cstheme="majorBidi"/>
              </w:rPr>
            </w:pPr>
            <w:r w:rsidRPr="007A4695">
              <w:rPr>
                <w:rFonts w:asciiTheme="majorBidi" w:hAnsiTheme="majorBidi" w:cstheme="majorBidi"/>
              </w:rPr>
              <w:t>430/997</w:t>
            </w:r>
          </w:p>
        </w:tc>
        <w:tc>
          <w:tcPr>
            <w:tcW w:w="1363" w:type="dxa"/>
          </w:tcPr>
          <w:p w14:paraId="7923C038" w14:textId="029896D5" w:rsidR="00616249" w:rsidRPr="007A4695" w:rsidRDefault="00616249" w:rsidP="00616249">
            <w:pPr>
              <w:rPr>
                <w:rFonts w:asciiTheme="majorBidi" w:hAnsiTheme="majorBidi" w:cstheme="majorBidi"/>
              </w:rPr>
            </w:pPr>
            <w:r w:rsidRPr="007A4695">
              <w:rPr>
                <w:rFonts w:asciiTheme="majorBidi" w:hAnsiTheme="majorBidi" w:cstheme="majorBidi"/>
              </w:rPr>
              <w:t>32 (30-33)</w:t>
            </w:r>
          </w:p>
        </w:tc>
        <w:tc>
          <w:tcPr>
            <w:tcW w:w="1430" w:type="dxa"/>
          </w:tcPr>
          <w:p w14:paraId="6B9220CC" w14:textId="2D4D03EC" w:rsidR="00616249" w:rsidRPr="007A4695" w:rsidRDefault="00616249" w:rsidP="00616249">
            <w:pPr>
              <w:rPr>
                <w:rFonts w:asciiTheme="majorBidi" w:hAnsiTheme="majorBidi" w:cstheme="majorBidi"/>
              </w:rPr>
            </w:pPr>
            <w:r w:rsidRPr="007A4695">
              <w:rPr>
                <w:rFonts w:asciiTheme="majorBidi" w:hAnsiTheme="majorBidi" w:cstheme="majorBidi"/>
              </w:rPr>
              <w:t>925/2925</w:t>
            </w:r>
          </w:p>
        </w:tc>
        <w:tc>
          <w:tcPr>
            <w:tcW w:w="1327" w:type="dxa"/>
          </w:tcPr>
          <w:p w14:paraId="60012712" w14:textId="37B57F22" w:rsidR="00616249" w:rsidRPr="007A4695" w:rsidRDefault="00616249" w:rsidP="00616249">
            <w:pPr>
              <w:rPr>
                <w:rFonts w:asciiTheme="majorBidi" w:hAnsiTheme="majorBidi" w:cstheme="majorBidi"/>
              </w:rPr>
            </w:pPr>
            <w:r w:rsidRPr="007A4695">
              <w:rPr>
                <w:rFonts w:asciiTheme="majorBidi" w:hAnsiTheme="majorBidi" w:cstheme="majorBidi"/>
              </w:rPr>
              <w:t>86 (85-87)</w:t>
            </w:r>
          </w:p>
        </w:tc>
        <w:tc>
          <w:tcPr>
            <w:tcW w:w="1430" w:type="dxa"/>
          </w:tcPr>
          <w:p w14:paraId="2744CC36" w14:textId="42C38B7F" w:rsidR="00616249" w:rsidRPr="007A4695" w:rsidRDefault="00616249" w:rsidP="00616249">
            <w:pPr>
              <w:rPr>
                <w:rFonts w:asciiTheme="majorBidi" w:hAnsiTheme="majorBidi" w:cstheme="majorBidi"/>
              </w:rPr>
            </w:pPr>
            <w:r w:rsidRPr="007A4695">
              <w:rPr>
                <w:rFonts w:asciiTheme="majorBidi" w:hAnsiTheme="majorBidi" w:cstheme="majorBidi"/>
              </w:rPr>
              <w:t>3379/3922</w:t>
            </w:r>
          </w:p>
        </w:tc>
      </w:tr>
      <w:tr w:rsidR="00616249" w:rsidRPr="007A4695" w14:paraId="7A9D4591" w14:textId="77777777" w:rsidTr="006C634F">
        <w:tc>
          <w:tcPr>
            <w:tcW w:w="2870" w:type="dxa"/>
          </w:tcPr>
          <w:p w14:paraId="5D0122A3" w14:textId="77777777" w:rsidR="00616249" w:rsidRPr="007A4695" w:rsidRDefault="00616249" w:rsidP="00616249">
            <w:pPr>
              <w:rPr>
                <w:rFonts w:asciiTheme="majorBidi" w:hAnsiTheme="majorBidi" w:cstheme="majorBidi"/>
              </w:rPr>
            </w:pPr>
            <w:r w:rsidRPr="007A4695">
              <w:rPr>
                <w:rFonts w:asciiTheme="majorBidi" w:hAnsiTheme="majorBidi" w:cstheme="majorBidi"/>
              </w:rPr>
              <w:t xml:space="preserve">…. </w:t>
            </w:r>
            <w:r w:rsidRPr="007A4695">
              <w:rPr>
                <w:rStyle w:val="normaltextrun"/>
                <w:rFonts w:asciiTheme="majorBidi" w:hAnsiTheme="majorBidi" w:cstheme="majorBidi"/>
              </w:rPr>
              <w:t>≥50</w:t>
            </w:r>
          </w:p>
        </w:tc>
        <w:tc>
          <w:tcPr>
            <w:tcW w:w="1364" w:type="dxa"/>
          </w:tcPr>
          <w:p w14:paraId="0F9AB0DE" w14:textId="591D83B8" w:rsidR="00616249" w:rsidRPr="007A4695" w:rsidRDefault="00616249" w:rsidP="00616249">
            <w:pPr>
              <w:rPr>
                <w:rFonts w:asciiTheme="majorBidi" w:hAnsiTheme="majorBidi" w:cstheme="majorBidi"/>
              </w:rPr>
            </w:pPr>
            <w:r w:rsidRPr="007A4695">
              <w:rPr>
                <w:rFonts w:asciiTheme="majorBidi" w:hAnsiTheme="majorBidi" w:cstheme="majorBidi"/>
              </w:rPr>
              <w:t>40 (38-43)</w:t>
            </w:r>
          </w:p>
        </w:tc>
        <w:tc>
          <w:tcPr>
            <w:tcW w:w="1430" w:type="dxa"/>
          </w:tcPr>
          <w:p w14:paraId="3C7FEC78" w14:textId="65FB4DD9" w:rsidR="00616249" w:rsidRPr="007A4695" w:rsidRDefault="00616249" w:rsidP="00616249">
            <w:pPr>
              <w:rPr>
                <w:rFonts w:asciiTheme="majorBidi" w:hAnsiTheme="majorBidi" w:cstheme="majorBidi"/>
              </w:rPr>
            </w:pPr>
            <w:r w:rsidRPr="007A4695">
              <w:rPr>
                <w:rFonts w:asciiTheme="majorBidi" w:hAnsiTheme="majorBidi" w:cstheme="majorBidi"/>
              </w:rPr>
              <w:t>562/1393</w:t>
            </w:r>
          </w:p>
        </w:tc>
        <w:tc>
          <w:tcPr>
            <w:tcW w:w="1350" w:type="dxa"/>
          </w:tcPr>
          <w:p w14:paraId="129F9DCD" w14:textId="3A4B26DB" w:rsidR="00616249" w:rsidRPr="007A4695" w:rsidRDefault="00616249" w:rsidP="00616249">
            <w:pPr>
              <w:rPr>
                <w:rFonts w:asciiTheme="majorBidi" w:hAnsiTheme="majorBidi" w:cstheme="majorBidi"/>
              </w:rPr>
            </w:pPr>
            <w:r w:rsidRPr="007A4695">
              <w:rPr>
                <w:rFonts w:asciiTheme="majorBidi" w:hAnsiTheme="majorBidi" w:cstheme="majorBidi"/>
              </w:rPr>
              <w:t>46 (42-51)</w:t>
            </w:r>
          </w:p>
        </w:tc>
        <w:tc>
          <w:tcPr>
            <w:tcW w:w="1430" w:type="dxa"/>
          </w:tcPr>
          <w:p w14:paraId="10756BA9" w14:textId="40F4347C" w:rsidR="00616249" w:rsidRPr="007A4695" w:rsidRDefault="00616249" w:rsidP="00616249">
            <w:pPr>
              <w:rPr>
                <w:rFonts w:asciiTheme="majorBidi" w:hAnsiTheme="majorBidi" w:cstheme="majorBidi"/>
              </w:rPr>
            </w:pPr>
            <w:r w:rsidRPr="007A4695">
              <w:rPr>
                <w:rFonts w:asciiTheme="majorBidi" w:hAnsiTheme="majorBidi" w:cstheme="majorBidi"/>
              </w:rPr>
              <w:t>200/432</w:t>
            </w:r>
          </w:p>
        </w:tc>
        <w:tc>
          <w:tcPr>
            <w:tcW w:w="1363" w:type="dxa"/>
          </w:tcPr>
          <w:p w14:paraId="03AFEFFD" w14:textId="32DF1DE8" w:rsidR="00616249" w:rsidRPr="007A4695" w:rsidRDefault="00616249" w:rsidP="00616249">
            <w:pPr>
              <w:rPr>
                <w:rFonts w:asciiTheme="majorBidi" w:hAnsiTheme="majorBidi" w:cstheme="majorBidi"/>
              </w:rPr>
            </w:pPr>
            <w:r w:rsidRPr="007A4695">
              <w:rPr>
                <w:rFonts w:asciiTheme="majorBidi" w:hAnsiTheme="majorBidi" w:cstheme="majorBidi"/>
              </w:rPr>
              <w:t>38 (35-41)</w:t>
            </w:r>
          </w:p>
        </w:tc>
        <w:tc>
          <w:tcPr>
            <w:tcW w:w="1430" w:type="dxa"/>
          </w:tcPr>
          <w:p w14:paraId="0F967C3A" w14:textId="7E9C4D72" w:rsidR="00616249" w:rsidRPr="007A4695" w:rsidRDefault="00616249" w:rsidP="00616249">
            <w:pPr>
              <w:rPr>
                <w:rFonts w:asciiTheme="majorBidi" w:hAnsiTheme="majorBidi" w:cstheme="majorBidi"/>
              </w:rPr>
            </w:pPr>
            <w:r w:rsidRPr="007A4695">
              <w:rPr>
                <w:rFonts w:asciiTheme="majorBidi" w:hAnsiTheme="majorBidi" w:cstheme="majorBidi"/>
              </w:rPr>
              <w:t>362/961</w:t>
            </w:r>
          </w:p>
        </w:tc>
        <w:tc>
          <w:tcPr>
            <w:tcW w:w="1327" w:type="dxa"/>
          </w:tcPr>
          <w:p w14:paraId="1B288335" w14:textId="48DAFEF0" w:rsidR="00616249" w:rsidRPr="007A4695" w:rsidRDefault="00616249" w:rsidP="00616249">
            <w:pPr>
              <w:rPr>
                <w:rFonts w:asciiTheme="majorBidi" w:hAnsiTheme="majorBidi" w:cstheme="majorBidi"/>
              </w:rPr>
            </w:pPr>
            <w:r w:rsidRPr="007A4695">
              <w:rPr>
                <w:rFonts w:asciiTheme="majorBidi" w:hAnsiTheme="majorBidi" w:cstheme="majorBidi"/>
              </w:rPr>
              <w:t>84 (82-86)</w:t>
            </w:r>
          </w:p>
        </w:tc>
        <w:tc>
          <w:tcPr>
            <w:tcW w:w="1430" w:type="dxa"/>
          </w:tcPr>
          <w:p w14:paraId="7C3E3C53" w14:textId="62CB5549" w:rsidR="00616249" w:rsidRPr="007A4695" w:rsidRDefault="00616249" w:rsidP="00616249">
            <w:pPr>
              <w:rPr>
                <w:rFonts w:asciiTheme="majorBidi" w:hAnsiTheme="majorBidi" w:cstheme="majorBidi"/>
              </w:rPr>
            </w:pPr>
            <w:r w:rsidRPr="007A4695">
              <w:rPr>
                <w:rFonts w:asciiTheme="majorBidi" w:hAnsiTheme="majorBidi" w:cstheme="majorBidi"/>
              </w:rPr>
              <w:t>1176/1393</w:t>
            </w:r>
          </w:p>
        </w:tc>
      </w:tr>
      <w:tr w:rsidR="00616249" w:rsidRPr="007A4695" w14:paraId="46581CBE" w14:textId="77777777" w:rsidTr="006C634F">
        <w:tc>
          <w:tcPr>
            <w:tcW w:w="2870" w:type="dxa"/>
          </w:tcPr>
          <w:p w14:paraId="7E82D0F8" w14:textId="77777777" w:rsidR="00616249" w:rsidRPr="007A4695" w:rsidRDefault="00616249" w:rsidP="00616249">
            <w:pPr>
              <w:rPr>
                <w:rFonts w:asciiTheme="majorBidi" w:hAnsiTheme="majorBidi" w:cstheme="majorBidi"/>
              </w:rPr>
            </w:pPr>
            <w:r w:rsidRPr="007A4695">
              <w:rPr>
                <w:rStyle w:val="normaltextrun"/>
                <w:rFonts w:asciiTheme="majorBidi" w:hAnsiTheme="majorBidi" w:cstheme="majorBidi"/>
              </w:rPr>
              <w:t>Children</w:t>
            </w:r>
          </w:p>
        </w:tc>
        <w:tc>
          <w:tcPr>
            <w:tcW w:w="1364" w:type="dxa"/>
          </w:tcPr>
          <w:p w14:paraId="7B97BFB0" w14:textId="5C5320FA" w:rsidR="00616249" w:rsidRPr="007A4695" w:rsidRDefault="00616249" w:rsidP="00616249">
            <w:pPr>
              <w:rPr>
                <w:rFonts w:asciiTheme="majorBidi" w:hAnsiTheme="majorBidi" w:cstheme="majorBidi"/>
              </w:rPr>
            </w:pPr>
            <w:r w:rsidRPr="007A4695">
              <w:rPr>
                <w:rFonts w:asciiTheme="majorBidi" w:hAnsiTheme="majorBidi" w:cstheme="majorBidi"/>
              </w:rPr>
              <w:t>17 (16-18)</w:t>
            </w:r>
          </w:p>
        </w:tc>
        <w:tc>
          <w:tcPr>
            <w:tcW w:w="1430" w:type="dxa"/>
          </w:tcPr>
          <w:p w14:paraId="07A1BE0C" w14:textId="74E6695A" w:rsidR="00616249" w:rsidRPr="007A4695" w:rsidRDefault="00616249" w:rsidP="00616249">
            <w:pPr>
              <w:rPr>
                <w:rFonts w:asciiTheme="majorBidi" w:hAnsiTheme="majorBidi" w:cstheme="majorBidi"/>
              </w:rPr>
            </w:pPr>
            <w:r w:rsidRPr="007A4695">
              <w:rPr>
                <w:rFonts w:asciiTheme="majorBidi" w:hAnsiTheme="majorBidi" w:cstheme="majorBidi"/>
              </w:rPr>
              <w:t>1076/6445</w:t>
            </w:r>
          </w:p>
        </w:tc>
        <w:tc>
          <w:tcPr>
            <w:tcW w:w="1350" w:type="dxa"/>
          </w:tcPr>
          <w:p w14:paraId="6304969E" w14:textId="701E6F82" w:rsidR="00616249" w:rsidRPr="007A4695" w:rsidRDefault="00616249" w:rsidP="00616249">
            <w:pPr>
              <w:rPr>
                <w:rFonts w:asciiTheme="majorBidi" w:hAnsiTheme="majorBidi" w:cstheme="majorBidi"/>
              </w:rPr>
            </w:pPr>
            <w:r w:rsidRPr="007A4695">
              <w:rPr>
                <w:rFonts w:asciiTheme="majorBidi" w:hAnsiTheme="majorBidi" w:cstheme="majorBidi"/>
              </w:rPr>
              <w:t>18 (17-19)</w:t>
            </w:r>
          </w:p>
        </w:tc>
        <w:tc>
          <w:tcPr>
            <w:tcW w:w="1430" w:type="dxa"/>
          </w:tcPr>
          <w:p w14:paraId="42131772" w14:textId="738E4B9D" w:rsidR="00616249" w:rsidRPr="007A4695" w:rsidRDefault="00616249" w:rsidP="00616249">
            <w:pPr>
              <w:rPr>
                <w:rFonts w:asciiTheme="majorBidi" w:hAnsiTheme="majorBidi" w:cstheme="majorBidi"/>
              </w:rPr>
            </w:pPr>
            <w:r w:rsidRPr="007A4695">
              <w:rPr>
                <w:rFonts w:asciiTheme="majorBidi" w:hAnsiTheme="majorBidi" w:cstheme="majorBidi"/>
              </w:rPr>
              <w:t>693/3842</w:t>
            </w:r>
          </w:p>
        </w:tc>
        <w:tc>
          <w:tcPr>
            <w:tcW w:w="1363" w:type="dxa"/>
          </w:tcPr>
          <w:p w14:paraId="71774767" w14:textId="348B0D6C" w:rsidR="00616249" w:rsidRPr="007A4695" w:rsidRDefault="00616249" w:rsidP="00616249">
            <w:pPr>
              <w:rPr>
                <w:rFonts w:asciiTheme="majorBidi" w:hAnsiTheme="majorBidi" w:cstheme="majorBidi"/>
              </w:rPr>
            </w:pPr>
            <w:r w:rsidRPr="007A4695">
              <w:rPr>
                <w:rFonts w:asciiTheme="majorBidi" w:hAnsiTheme="majorBidi" w:cstheme="majorBidi"/>
              </w:rPr>
              <w:t>15 (13-16)</w:t>
            </w:r>
          </w:p>
        </w:tc>
        <w:tc>
          <w:tcPr>
            <w:tcW w:w="1430" w:type="dxa"/>
          </w:tcPr>
          <w:p w14:paraId="07FB3634" w14:textId="4D541103" w:rsidR="00616249" w:rsidRPr="007A4695" w:rsidRDefault="00616249" w:rsidP="00616249">
            <w:pPr>
              <w:rPr>
                <w:rFonts w:asciiTheme="majorBidi" w:hAnsiTheme="majorBidi" w:cstheme="majorBidi"/>
              </w:rPr>
            </w:pPr>
            <w:r w:rsidRPr="007A4695">
              <w:rPr>
                <w:rFonts w:asciiTheme="majorBidi" w:hAnsiTheme="majorBidi" w:cstheme="majorBidi"/>
              </w:rPr>
              <w:t>383/2603</w:t>
            </w:r>
          </w:p>
        </w:tc>
        <w:tc>
          <w:tcPr>
            <w:tcW w:w="1327" w:type="dxa"/>
          </w:tcPr>
          <w:p w14:paraId="4B5B1F10" w14:textId="147310E3" w:rsidR="00616249" w:rsidRPr="007A4695" w:rsidRDefault="00616249" w:rsidP="00616249">
            <w:pPr>
              <w:rPr>
                <w:rFonts w:asciiTheme="majorBidi" w:hAnsiTheme="majorBidi" w:cstheme="majorBidi"/>
              </w:rPr>
            </w:pPr>
            <w:r w:rsidRPr="007A4695">
              <w:rPr>
                <w:rFonts w:asciiTheme="majorBidi" w:hAnsiTheme="majorBidi" w:cstheme="majorBidi"/>
              </w:rPr>
              <w:t>82 (82-83)</w:t>
            </w:r>
          </w:p>
        </w:tc>
        <w:tc>
          <w:tcPr>
            <w:tcW w:w="1430" w:type="dxa"/>
          </w:tcPr>
          <w:p w14:paraId="01C38F2B" w14:textId="2D93BCAB" w:rsidR="00616249" w:rsidRPr="007A4695" w:rsidRDefault="00616249" w:rsidP="00616249">
            <w:pPr>
              <w:rPr>
                <w:rFonts w:asciiTheme="majorBidi" w:hAnsiTheme="majorBidi" w:cstheme="majorBidi"/>
              </w:rPr>
            </w:pPr>
            <w:r w:rsidRPr="007A4695">
              <w:rPr>
                <w:rFonts w:asciiTheme="majorBidi" w:hAnsiTheme="majorBidi" w:cstheme="majorBidi"/>
              </w:rPr>
              <w:t>5316/6445</w:t>
            </w:r>
          </w:p>
        </w:tc>
      </w:tr>
      <w:tr w:rsidR="00616249" w:rsidRPr="007A4695" w14:paraId="39540A68" w14:textId="77777777" w:rsidTr="006C634F">
        <w:tc>
          <w:tcPr>
            <w:tcW w:w="2870" w:type="dxa"/>
          </w:tcPr>
          <w:p w14:paraId="3D5380BD" w14:textId="77777777" w:rsidR="00616249" w:rsidRPr="007A4695" w:rsidRDefault="00616249" w:rsidP="00616249">
            <w:pPr>
              <w:rPr>
                <w:rFonts w:asciiTheme="majorBidi" w:hAnsiTheme="majorBidi" w:cstheme="majorBidi"/>
              </w:rPr>
            </w:pPr>
            <w:r w:rsidRPr="007A4695">
              <w:rPr>
                <w:rFonts w:asciiTheme="majorBidi" w:hAnsiTheme="majorBidi" w:cstheme="majorBidi"/>
              </w:rPr>
              <w:t xml:space="preserve">  Daughter</w:t>
            </w:r>
          </w:p>
        </w:tc>
        <w:tc>
          <w:tcPr>
            <w:tcW w:w="1364" w:type="dxa"/>
          </w:tcPr>
          <w:p w14:paraId="477EA9BA" w14:textId="7C250FAD" w:rsidR="00616249" w:rsidRPr="007A4695" w:rsidRDefault="00616249" w:rsidP="00616249">
            <w:pPr>
              <w:rPr>
                <w:rFonts w:asciiTheme="majorBidi" w:hAnsiTheme="majorBidi" w:cstheme="majorBidi"/>
              </w:rPr>
            </w:pPr>
            <w:r w:rsidRPr="007A4695">
              <w:rPr>
                <w:rFonts w:asciiTheme="majorBidi" w:hAnsiTheme="majorBidi" w:cstheme="majorBidi"/>
              </w:rPr>
              <w:t>16 (14-17)</w:t>
            </w:r>
          </w:p>
        </w:tc>
        <w:tc>
          <w:tcPr>
            <w:tcW w:w="1430" w:type="dxa"/>
          </w:tcPr>
          <w:p w14:paraId="614220F5" w14:textId="466494A3" w:rsidR="00616249" w:rsidRPr="007A4695" w:rsidRDefault="00616249" w:rsidP="00616249">
            <w:pPr>
              <w:rPr>
                <w:rFonts w:asciiTheme="majorBidi" w:hAnsiTheme="majorBidi" w:cstheme="majorBidi"/>
              </w:rPr>
            </w:pPr>
            <w:r w:rsidRPr="007A4695">
              <w:rPr>
                <w:rFonts w:asciiTheme="majorBidi" w:hAnsiTheme="majorBidi" w:cstheme="majorBidi"/>
              </w:rPr>
              <w:t>508/3243</w:t>
            </w:r>
          </w:p>
        </w:tc>
        <w:tc>
          <w:tcPr>
            <w:tcW w:w="1350" w:type="dxa"/>
          </w:tcPr>
          <w:p w14:paraId="40F72F6B" w14:textId="5AA8B7CD" w:rsidR="00616249" w:rsidRPr="007A4695" w:rsidRDefault="00616249" w:rsidP="00616249">
            <w:pPr>
              <w:rPr>
                <w:rFonts w:asciiTheme="majorBidi" w:hAnsiTheme="majorBidi" w:cstheme="majorBidi"/>
              </w:rPr>
            </w:pPr>
            <w:r w:rsidRPr="007A4695">
              <w:rPr>
                <w:rFonts w:asciiTheme="majorBidi" w:hAnsiTheme="majorBidi" w:cstheme="majorBidi"/>
              </w:rPr>
              <w:t>16 (15-18)</w:t>
            </w:r>
          </w:p>
        </w:tc>
        <w:tc>
          <w:tcPr>
            <w:tcW w:w="1430" w:type="dxa"/>
          </w:tcPr>
          <w:p w14:paraId="65E30299" w14:textId="34F7CCAF" w:rsidR="00616249" w:rsidRPr="007A4695" w:rsidRDefault="00616249" w:rsidP="00616249">
            <w:pPr>
              <w:rPr>
                <w:rFonts w:asciiTheme="majorBidi" w:hAnsiTheme="majorBidi" w:cstheme="majorBidi"/>
              </w:rPr>
            </w:pPr>
            <w:r w:rsidRPr="007A4695">
              <w:rPr>
                <w:rFonts w:asciiTheme="majorBidi" w:hAnsiTheme="majorBidi" w:cstheme="majorBidi"/>
              </w:rPr>
              <w:t>316/1926</w:t>
            </w:r>
          </w:p>
        </w:tc>
        <w:tc>
          <w:tcPr>
            <w:tcW w:w="1363" w:type="dxa"/>
          </w:tcPr>
          <w:p w14:paraId="50E7828B" w14:textId="558EC54B" w:rsidR="00616249" w:rsidRPr="007A4695" w:rsidRDefault="00616249" w:rsidP="00616249">
            <w:pPr>
              <w:rPr>
                <w:rFonts w:asciiTheme="majorBidi" w:hAnsiTheme="majorBidi" w:cstheme="majorBidi"/>
              </w:rPr>
            </w:pPr>
            <w:r w:rsidRPr="007A4695">
              <w:rPr>
                <w:rFonts w:asciiTheme="majorBidi" w:hAnsiTheme="majorBidi" w:cstheme="majorBidi"/>
              </w:rPr>
              <w:t>15 (13-17)</w:t>
            </w:r>
          </w:p>
        </w:tc>
        <w:tc>
          <w:tcPr>
            <w:tcW w:w="1430" w:type="dxa"/>
          </w:tcPr>
          <w:p w14:paraId="5C87FBF7" w14:textId="2D1D9102" w:rsidR="00616249" w:rsidRPr="007A4695" w:rsidRDefault="00616249" w:rsidP="00616249">
            <w:pPr>
              <w:rPr>
                <w:rFonts w:asciiTheme="majorBidi" w:hAnsiTheme="majorBidi" w:cstheme="majorBidi"/>
              </w:rPr>
            </w:pPr>
            <w:r w:rsidRPr="007A4695">
              <w:rPr>
                <w:rFonts w:asciiTheme="majorBidi" w:hAnsiTheme="majorBidi" w:cstheme="majorBidi"/>
              </w:rPr>
              <w:t>192/1317</w:t>
            </w:r>
          </w:p>
        </w:tc>
        <w:tc>
          <w:tcPr>
            <w:tcW w:w="1327" w:type="dxa"/>
          </w:tcPr>
          <w:p w14:paraId="67DA1B07" w14:textId="1D5B83D2" w:rsidR="00616249" w:rsidRPr="007A4695" w:rsidRDefault="00616249" w:rsidP="00616249">
            <w:pPr>
              <w:rPr>
                <w:rFonts w:asciiTheme="majorBidi" w:hAnsiTheme="majorBidi" w:cstheme="majorBidi"/>
              </w:rPr>
            </w:pPr>
            <w:r w:rsidRPr="007A4695">
              <w:rPr>
                <w:rFonts w:asciiTheme="majorBidi" w:hAnsiTheme="majorBidi" w:cstheme="majorBidi"/>
              </w:rPr>
              <w:t>82 (81-84)</w:t>
            </w:r>
          </w:p>
        </w:tc>
        <w:tc>
          <w:tcPr>
            <w:tcW w:w="1430" w:type="dxa"/>
          </w:tcPr>
          <w:p w14:paraId="354BD5C1" w14:textId="17B9BC39" w:rsidR="00616249" w:rsidRPr="007A4695" w:rsidRDefault="00616249" w:rsidP="00616249">
            <w:pPr>
              <w:rPr>
                <w:rFonts w:asciiTheme="majorBidi" w:hAnsiTheme="majorBidi" w:cstheme="majorBidi"/>
              </w:rPr>
            </w:pPr>
            <w:r w:rsidRPr="007A4695">
              <w:rPr>
                <w:rFonts w:asciiTheme="majorBidi" w:hAnsiTheme="majorBidi" w:cstheme="majorBidi"/>
              </w:rPr>
              <w:t>2672/3243</w:t>
            </w:r>
          </w:p>
        </w:tc>
      </w:tr>
      <w:tr w:rsidR="00616249" w:rsidRPr="007A4695" w14:paraId="76956992" w14:textId="77777777" w:rsidTr="006C634F">
        <w:tc>
          <w:tcPr>
            <w:tcW w:w="2870" w:type="dxa"/>
          </w:tcPr>
          <w:p w14:paraId="68200195" w14:textId="77777777" w:rsidR="00616249" w:rsidRPr="007A4695" w:rsidRDefault="00616249" w:rsidP="00616249">
            <w:pPr>
              <w:rPr>
                <w:rFonts w:asciiTheme="majorBidi" w:hAnsiTheme="majorBidi" w:cstheme="majorBidi"/>
              </w:rPr>
            </w:pPr>
            <w:r w:rsidRPr="007A4695">
              <w:rPr>
                <w:rFonts w:asciiTheme="majorBidi" w:hAnsiTheme="majorBidi" w:cstheme="majorBidi"/>
              </w:rPr>
              <w:t xml:space="preserve">  Son</w:t>
            </w:r>
          </w:p>
        </w:tc>
        <w:tc>
          <w:tcPr>
            <w:tcW w:w="1364" w:type="dxa"/>
          </w:tcPr>
          <w:p w14:paraId="2EE9AE1C" w14:textId="34D75F87" w:rsidR="00616249" w:rsidRPr="007A4695" w:rsidRDefault="00616249" w:rsidP="00616249">
            <w:pPr>
              <w:rPr>
                <w:rFonts w:asciiTheme="majorBidi" w:hAnsiTheme="majorBidi" w:cstheme="majorBidi"/>
              </w:rPr>
            </w:pPr>
            <w:r w:rsidRPr="007A4695">
              <w:rPr>
                <w:rFonts w:asciiTheme="majorBidi" w:hAnsiTheme="majorBidi" w:cstheme="majorBidi"/>
              </w:rPr>
              <w:t>18 (16-19)</w:t>
            </w:r>
          </w:p>
        </w:tc>
        <w:tc>
          <w:tcPr>
            <w:tcW w:w="1430" w:type="dxa"/>
          </w:tcPr>
          <w:p w14:paraId="55C9411C" w14:textId="1BA6FD45" w:rsidR="00616249" w:rsidRPr="007A4695" w:rsidRDefault="00616249" w:rsidP="00616249">
            <w:pPr>
              <w:rPr>
                <w:rFonts w:asciiTheme="majorBidi" w:hAnsiTheme="majorBidi" w:cstheme="majorBidi"/>
              </w:rPr>
            </w:pPr>
            <w:r w:rsidRPr="007A4695">
              <w:rPr>
                <w:rFonts w:asciiTheme="majorBidi" w:hAnsiTheme="majorBidi" w:cstheme="majorBidi"/>
              </w:rPr>
              <w:t>568/3202</w:t>
            </w:r>
          </w:p>
        </w:tc>
        <w:tc>
          <w:tcPr>
            <w:tcW w:w="1350" w:type="dxa"/>
          </w:tcPr>
          <w:p w14:paraId="24D3C051" w14:textId="15A00AC4" w:rsidR="00616249" w:rsidRPr="007A4695" w:rsidRDefault="00616249" w:rsidP="00616249">
            <w:pPr>
              <w:rPr>
                <w:rFonts w:asciiTheme="majorBidi" w:hAnsiTheme="majorBidi" w:cstheme="majorBidi"/>
              </w:rPr>
            </w:pPr>
            <w:r w:rsidRPr="007A4695">
              <w:rPr>
                <w:rFonts w:asciiTheme="majorBidi" w:hAnsiTheme="majorBidi" w:cstheme="majorBidi"/>
              </w:rPr>
              <w:t>20 (18-22)</w:t>
            </w:r>
          </w:p>
        </w:tc>
        <w:tc>
          <w:tcPr>
            <w:tcW w:w="1430" w:type="dxa"/>
          </w:tcPr>
          <w:p w14:paraId="6A85A18A" w14:textId="217418C9" w:rsidR="00616249" w:rsidRPr="007A4695" w:rsidRDefault="00616249" w:rsidP="00616249">
            <w:pPr>
              <w:rPr>
                <w:rFonts w:asciiTheme="majorBidi" w:hAnsiTheme="majorBidi" w:cstheme="majorBidi"/>
              </w:rPr>
            </w:pPr>
            <w:r w:rsidRPr="007A4695">
              <w:rPr>
                <w:rFonts w:asciiTheme="majorBidi" w:hAnsiTheme="majorBidi" w:cstheme="majorBidi"/>
              </w:rPr>
              <w:t>377/1916</w:t>
            </w:r>
          </w:p>
        </w:tc>
        <w:tc>
          <w:tcPr>
            <w:tcW w:w="1363" w:type="dxa"/>
          </w:tcPr>
          <w:p w14:paraId="23931B3A" w14:textId="6133BF03" w:rsidR="00616249" w:rsidRPr="007A4695" w:rsidRDefault="00616249" w:rsidP="00616249">
            <w:pPr>
              <w:rPr>
                <w:rFonts w:asciiTheme="majorBidi" w:hAnsiTheme="majorBidi" w:cstheme="majorBidi"/>
              </w:rPr>
            </w:pPr>
            <w:r w:rsidRPr="007A4695">
              <w:rPr>
                <w:rFonts w:asciiTheme="majorBidi" w:hAnsiTheme="majorBidi" w:cstheme="majorBidi"/>
              </w:rPr>
              <w:t>15 (13-17)</w:t>
            </w:r>
          </w:p>
        </w:tc>
        <w:tc>
          <w:tcPr>
            <w:tcW w:w="1430" w:type="dxa"/>
          </w:tcPr>
          <w:p w14:paraId="5D884FB8" w14:textId="6250C94C" w:rsidR="00616249" w:rsidRPr="007A4695" w:rsidRDefault="00616249" w:rsidP="00616249">
            <w:pPr>
              <w:rPr>
                <w:rFonts w:asciiTheme="majorBidi" w:hAnsiTheme="majorBidi" w:cstheme="majorBidi"/>
              </w:rPr>
            </w:pPr>
            <w:r w:rsidRPr="007A4695">
              <w:rPr>
                <w:rFonts w:asciiTheme="majorBidi" w:hAnsiTheme="majorBidi" w:cstheme="majorBidi"/>
              </w:rPr>
              <w:t>191/1286</w:t>
            </w:r>
          </w:p>
        </w:tc>
        <w:tc>
          <w:tcPr>
            <w:tcW w:w="1327" w:type="dxa"/>
          </w:tcPr>
          <w:p w14:paraId="516722E7" w14:textId="5ADCE156" w:rsidR="00616249" w:rsidRPr="007A4695" w:rsidRDefault="00616249" w:rsidP="00616249">
            <w:pPr>
              <w:rPr>
                <w:rFonts w:asciiTheme="majorBidi" w:hAnsiTheme="majorBidi" w:cstheme="majorBidi"/>
              </w:rPr>
            </w:pPr>
            <w:r w:rsidRPr="007A4695">
              <w:rPr>
                <w:rFonts w:asciiTheme="majorBidi" w:hAnsiTheme="majorBidi" w:cstheme="majorBidi"/>
              </w:rPr>
              <w:t>83 (81-84)</w:t>
            </w:r>
          </w:p>
        </w:tc>
        <w:tc>
          <w:tcPr>
            <w:tcW w:w="1430" w:type="dxa"/>
          </w:tcPr>
          <w:p w14:paraId="7CB2E8AF" w14:textId="4B7690DA" w:rsidR="00616249" w:rsidRPr="007A4695" w:rsidRDefault="00616249" w:rsidP="00616249">
            <w:pPr>
              <w:rPr>
                <w:rFonts w:asciiTheme="majorBidi" w:hAnsiTheme="majorBidi" w:cstheme="majorBidi"/>
              </w:rPr>
            </w:pPr>
            <w:r w:rsidRPr="007A4695">
              <w:rPr>
                <w:rFonts w:asciiTheme="majorBidi" w:hAnsiTheme="majorBidi" w:cstheme="majorBidi"/>
              </w:rPr>
              <w:t>2644/3202</w:t>
            </w:r>
          </w:p>
        </w:tc>
      </w:tr>
      <w:tr w:rsidR="00616249" w:rsidRPr="007A4695" w14:paraId="386DD70E" w14:textId="77777777" w:rsidTr="006C634F">
        <w:tc>
          <w:tcPr>
            <w:tcW w:w="2870" w:type="dxa"/>
          </w:tcPr>
          <w:p w14:paraId="5D000ABC" w14:textId="77777777" w:rsidR="00616249" w:rsidRPr="007A4695" w:rsidRDefault="00616249" w:rsidP="00616249">
            <w:pPr>
              <w:rPr>
                <w:rFonts w:asciiTheme="majorBidi" w:hAnsiTheme="majorBidi" w:cstheme="majorBidi"/>
              </w:rPr>
            </w:pPr>
            <w:r w:rsidRPr="007A4695">
              <w:rPr>
                <w:rStyle w:val="normaltextrun"/>
                <w:rFonts w:asciiTheme="majorBidi" w:hAnsiTheme="majorBidi" w:cstheme="majorBidi"/>
              </w:rPr>
              <w:t xml:space="preserve">  Age groups (years)</w:t>
            </w:r>
          </w:p>
        </w:tc>
        <w:tc>
          <w:tcPr>
            <w:tcW w:w="1364" w:type="dxa"/>
          </w:tcPr>
          <w:p w14:paraId="65A8C282" w14:textId="7DE4F8EB" w:rsidR="00616249" w:rsidRPr="007A4695" w:rsidRDefault="00616249" w:rsidP="00616249">
            <w:pPr>
              <w:rPr>
                <w:rFonts w:asciiTheme="majorBidi" w:hAnsiTheme="majorBidi" w:cstheme="majorBidi"/>
              </w:rPr>
            </w:pPr>
          </w:p>
        </w:tc>
        <w:tc>
          <w:tcPr>
            <w:tcW w:w="1430" w:type="dxa"/>
          </w:tcPr>
          <w:p w14:paraId="163AEADE" w14:textId="249C78EA" w:rsidR="00616249" w:rsidRPr="007A4695" w:rsidRDefault="00616249" w:rsidP="00616249">
            <w:pPr>
              <w:rPr>
                <w:rFonts w:asciiTheme="majorBidi" w:hAnsiTheme="majorBidi" w:cstheme="majorBidi"/>
              </w:rPr>
            </w:pPr>
          </w:p>
        </w:tc>
        <w:tc>
          <w:tcPr>
            <w:tcW w:w="1350" w:type="dxa"/>
          </w:tcPr>
          <w:p w14:paraId="6D5100DE" w14:textId="2E6C22FD" w:rsidR="00616249" w:rsidRPr="007A4695" w:rsidRDefault="00616249" w:rsidP="00616249">
            <w:pPr>
              <w:rPr>
                <w:rFonts w:asciiTheme="majorBidi" w:hAnsiTheme="majorBidi" w:cstheme="majorBidi"/>
              </w:rPr>
            </w:pPr>
          </w:p>
        </w:tc>
        <w:tc>
          <w:tcPr>
            <w:tcW w:w="1430" w:type="dxa"/>
          </w:tcPr>
          <w:p w14:paraId="579B23A8" w14:textId="12D3AABE" w:rsidR="00616249" w:rsidRPr="007A4695" w:rsidRDefault="00616249" w:rsidP="00616249">
            <w:pPr>
              <w:rPr>
                <w:rFonts w:asciiTheme="majorBidi" w:hAnsiTheme="majorBidi" w:cstheme="majorBidi"/>
              </w:rPr>
            </w:pPr>
          </w:p>
        </w:tc>
        <w:tc>
          <w:tcPr>
            <w:tcW w:w="1363" w:type="dxa"/>
          </w:tcPr>
          <w:p w14:paraId="75B3CA28" w14:textId="282CD125" w:rsidR="00616249" w:rsidRPr="007A4695" w:rsidRDefault="00616249" w:rsidP="00616249">
            <w:pPr>
              <w:rPr>
                <w:rFonts w:asciiTheme="majorBidi" w:hAnsiTheme="majorBidi" w:cstheme="majorBidi"/>
              </w:rPr>
            </w:pPr>
          </w:p>
        </w:tc>
        <w:tc>
          <w:tcPr>
            <w:tcW w:w="1430" w:type="dxa"/>
          </w:tcPr>
          <w:p w14:paraId="0D5F507A" w14:textId="77BEB4FA" w:rsidR="00616249" w:rsidRPr="007A4695" w:rsidRDefault="00616249" w:rsidP="00616249">
            <w:pPr>
              <w:rPr>
                <w:rFonts w:asciiTheme="majorBidi" w:hAnsiTheme="majorBidi" w:cstheme="majorBidi"/>
              </w:rPr>
            </w:pPr>
          </w:p>
        </w:tc>
        <w:tc>
          <w:tcPr>
            <w:tcW w:w="1327" w:type="dxa"/>
          </w:tcPr>
          <w:p w14:paraId="1C9F1A2F" w14:textId="624D287A" w:rsidR="00616249" w:rsidRPr="007A4695" w:rsidRDefault="00616249" w:rsidP="00616249">
            <w:pPr>
              <w:rPr>
                <w:rFonts w:asciiTheme="majorBidi" w:hAnsiTheme="majorBidi" w:cstheme="majorBidi"/>
              </w:rPr>
            </w:pPr>
          </w:p>
        </w:tc>
        <w:tc>
          <w:tcPr>
            <w:tcW w:w="1430" w:type="dxa"/>
          </w:tcPr>
          <w:p w14:paraId="1EBC49F4" w14:textId="6C594135" w:rsidR="00616249" w:rsidRPr="007A4695" w:rsidRDefault="00616249" w:rsidP="00616249">
            <w:pPr>
              <w:rPr>
                <w:rFonts w:asciiTheme="majorBidi" w:hAnsiTheme="majorBidi" w:cstheme="majorBidi"/>
              </w:rPr>
            </w:pPr>
          </w:p>
        </w:tc>
      </w:tr>
      <w:tr w:rsidR="00616249" w:rsidRPr="007A4695" w14:paraId="04DA6D99" w14:textId="77777777" w:rsidTr="006C634F">
        <w:tc>
          <w:tcPr>
            <w:tcW w:w="2870" w:type="dxa"/>
          </w:tcPr>
          <w:p w14:paraId="68DFFD83" w14:textId="77777777" w:rsidR="00616249" w:rsidRPr="007A4695" w:rsidRDefault="00616249" w:rsidP="00616249">
            <w:pPr>
              <w:rPr>
                <w:rFonts w:asciiTheme="majorBidi" w:hAnsiTheme="majorBidi" w:cstheme="majorBidi"/>
              </w:rPr>
            </w:pPr>
            <w:proofErr w:type="gramStart"/>
            <w:r w:rsidRPr="007A4695">
              <w:rPr>
                <w:rFonts w:asciiTheme="majorBidi" w:hAnsiTheme="majorBidi" w:cstheme="majorBidi"/>
              </w:rPr>
              <w:t>….</w:t>
            </w:r>
            <w:r w:rsidRPr="007A4695">
              <w:rPr>
                <w:rStyle w:val="normaltextrun"/>
                <w:rFonts w:asciiTheme="majorBidi" w:hAnsiTheme="majorBidi" w:cstheme="majorBidi"/>
              </w:rPr>
              <w:t>≤</w:t>
            </w:r>
            <w:proofErr w:type="gramEnd"/>
            <w:r w:rsidRPr="007A4695">
              <w:rPr>
                <w:rStyle w:val="normaltextrun"/>
                <w:rFonts w:asciiTheme="majorBidi" w:hAnsiTheme="majorBidi" w:cstheme="majorBidi"/>
              </w:rPr>
              <w:t>6</w:t>
            </w:r>
          </w:p>
        </w:tc>
        <w:tc>
          <w:tcPr>
            <w:tcW w:w="1364" w:type="dxa"/>
          </w:tcPr>
          <w:p w14:paraId="740D8B17" w14:textId="3B047247" w:rsidR="00616249" w:rsidRPr="007A4695" w:rsidRDefault="00616249" w:rsidP="00616249">
            <w:pPr>
              <w:rPr>
                <w:rFonts w:asciiTheme="majorBidi" w:hAnsiTheme="majorBidi" w:cstheme="majorBidi"/>
              </w:rPr>
            </w:pPr>
            <w:r w:rsidRPr="007A4695">
              <w:rPr>
                <w:rFonts w:asciiTheme="majorBidi" w:hAnsiTheme="majorBidi" w:cstheme="majorBidi"/>
              </w:rPr>
              <w:t>26 (22-30)</w:t>
            </w:r>
          </w:p>
        </w:tc>
        <w:tc>
          <w:tcPr>
            <w:tcW w:w="1430" w:type="dxa"/>
          </w:tcPr>
          <w:p w14:paraId="469DDEE7" w14:textId="77E236BE" w:rsidR="00616249" w:rsidRPr="007A4695" w:rsidRDefault="00616249" w:rsidP="00616249">
            <w:pPr>
              <w:rPr>
                <w:rFonts w:asciiTheme="majorBidi" w:hAnsiTheme="majorBidi" w:cstheme="majorBidi"/>
              </w:rPr>
            </w:pPr>
            <w:r w:rsidRPr="007A4695">
              <w:rPr>
                <w:rFonts w:asciiTheme="majorBidi" w:hAnsiTheme="majorBidi" w:cstheme="majorBidi"/>
              </w:rPr>
              <w:t>121/461</w:t>
            </w:r>
          </w:p>
        </w:tc>
        <w:tc>
          <w:tcPr>
            <w:tcW w:w="1350" w:type="dxa"/>
          </w:tcPr>
          <w:p w14:paraId="317D0CF9" w14:textId="69D57DA1" w:rsidR="00616249" w:rsidRPr="007A4695" w:rsidRDefault="00616249" w:rsidP="00616249">
            <w:pPr>
              <w:rPr>
                <w:rFonts w:asciiTheme="majorBidi" w:hAnsiTheme="majorBidi" w:cstheme="majorBidi"/>
              </w:rPr>
            </w:pPr>
            <w:r w:rsidRPr="007A4695">
              <w:rPr>
                <w:rFonts w:asciiTheme="majorBidi" w:hAnsiTheme="majorBidi" w:cstheme="majorBidi"/>
              </w:rPr>
              <w:t>29 (24-34)</w:t>
            </w:r>
          </w:p>
        </w:tc>
        <w:tc>
          <w:tcPr>
            <w:tcW w:w="1430" w:type="dxa"/>
          </w:tcPr>
          <w:p w14:paraId="25678A1F" w14:textId="6AFC241C" w:rsidR="00616249" w:rsidRPr="007A4695" w:rsidRDefault="00616249" w:rsidP="00616249">
            <w:pPr>
              <w:rPr>
                <w:rFonts w:asciiTheme="majorBidi" w:hAnsiTheme="majorBidi" w:cstheme="majorBidi"/>
              </w:rPr>
            </w:pPr>
            <w:r w:rsidRPr="007A4695">
              <w:rPr>
                <w:rFonts w:asciiTheme="majorBidi" w:hAnsiTheme="majorBidi" w:cstheme="majorBidi"/>
              </w:rPr>
              <w:t>78/273</w:t>
            </w:r>
          </w:p>
        </w:tc>
        <w:tc>
          <w:tcPr>
            <w:tcW w:w="1363" w:type="dxa"/>
          </w:tcPr>
          <w:p w14:paraId="102A7CB0" w14:textId="6112C651" w:rsidR="00616249" w:rsidRPr="007A4695" w:rsidRDefault="00616249" w:rsidP="00616249">
            <w:pPr>
              <w:rPr>
                <w:rFonts w:asciiTheme="majorBidi" w:hAnsiTheme="majorBidi" w:cstheme="majorBidi"/>
              </w:rPr>
            </w:pPr>
            <w:r w:rsidRPr="007A4695">
              <w:rPr>
                <w:rFonts w:asciiTheme="majorBidi" w:hAnsiTheme="majorBidi" w:cstheme="majorBidi"/>
              </w:rPr>
              <w:t>23 (17-29)</w:t>
            </w:r>
          </w:p>
        </w:tc>
        <w:tc>
          <w:tcPr>
            <w:tcW w:w="1430" w:type="dxa"/>
          </w:tcPr>
          <w:p w14:paraId="48FE32F8" w14:textId="2F51E4D0" w:rsidR="00616249" w:rsidRPr="007A4695" w:rsidRDefault="00616249" w:rsidP="00616249">
            <w:pPr>
              <w:rPr>
                <w:rFonts w:asciiTheme="majorBidi" w:hAnsiTheme="majorBidi" w:cstheme="majorBidi"/>
              </w:rPr>
            </w:pPr>
            <w:r w:rsidRPr="007A4695">
              <w:rPr>
                <w:rFonts w:asciiTheme="majorBidi" w:hAnsiTheme="majorBidi" w:cstheme="majorBidi"/>
              </w:rPr>
              <w:t>43/188</w:t>
            </w:r>
          </w:p>
        </w:tc>
        <w:tc>
          <w:tcPr>
            <w:tcW w:w="1327" w:type="dxa"/>
          </w:tcPr>
          <w:p w14:paraId="5AF6356D" w14:textId="7549A073" w:rsidR="00616249" w:rsidRPr="007A4695" w:rsidRDefault="00616249" w:rsidP="00616249">
            <w:pPr>
              <w:rPr>
                <w:rFonts w:asciiTheme="majorBidi" w:hAnsiTheme="majorBidi" w:cstheme="majorBidi"/>
              </w:rPr>
            </w:pPr>
            <w:r w:rsidRPr="007A4695">
              <w:rPr>
                <w:rFonts w:asciiTheme="majorBidi" w:hAnsiTheme="majorBidi" w:cstheme="majorBidi"/>
              </w:rPr>
              <w:t>93 (91-95)</w:t>
            </w:r>
          </w:p>
        </w:tc>
        <w:tc>
          <w:tcPr>
            <w:tcW w:w="1430" w:type="dxa"/>
          </w:tcPr>
          <w:p w14:paraId="326C6E91" w14:textId="030BD13A" w:rsidR="00616249" w:rsidRPr="007A4695" w:rsidRDefault="00616249" w:rsidP="00616249">
            <w:pPr>
              <w:rPr>
                <w:rFonts w:asciiTheme="majorBidi" w:hAnsiTheme="majorBidi" w:cstheme="majorBidi"/>
              </w:rPr>
            </w:pPr>
            <w:r w:rsidRPr="007A4695">
              <w:rPr>
                <w:rFonts w:asciiTheme="majorBidi" w:hAnsiTheme="majorBidi" w:cstheme="majorBidi"/>
              </w:rPr>
              <w:t>430/461</w:t>
            </w:r>
          </w:p>
        </w:tc>
      </w:tr>
      <w:tr w:rsidR="00616249" w:rsidRPr="007A4695" w14:paraId="4AB5329B" w14:textId="77777777" w:rsidTr="006C634F">
        <w:tc>
          <w:tcPr>
            <w:tcW w:w="2870" w:type="dxa"/>
          </w:tcPr>
          <w:p w14:paraId="4AAB2D8B" w14:textId="77777777" w:rsidR="00616249" w:rsidRPr="007A4695" w:rsidRDefault="00616249" w:rsidP="00616249">
            <w:pPr>
              <w:rPr>
                <w:rFonts w:asciiTheme="majorBidi" w:hAnsiTheme="majorBidi" w:cstheme="majorBidi"/>
              </w:rPr>
            </w:pPr>
            <w:r w:rsidRPr="007A4695">
              <w:rPr>
                <w:rFonts w:asciiTheme="majorBidi" w:hAnsiTheme="majorBidi" w:cstheme="majorBidi"/>
              </w:rPr>
              <w:t xml:space="preserve">…. </w:t>
            </w:r>
            <w:r w:rsidRPr="007A4695">
              <w:rPr>
                <w:rStyle w:val="normaltextrun"/>
                <w:rFonts w:asciiTheme="majorBidi" w:hAnsiTheme="majorBidi" w:cstheme="majorBidi"/>
              </w:rPr>
              <w:t>7-12</w:t>
            </w:r>
          </w:p>
        </w:tc>
        <w:tc>
          <w:tcPr>
            <w:tcW w:w="1364" w:type="dxa"/>
          </w:tcPr>
          <w:p w14:paraId="23FF18B8" w14:textId="34A0F065" w:rsidR="00616249" w:rsidRPr="007A4695" w:rsidRDefault="00616249" w:rsidP="00616249">
            <w:pPr>
              <w:rPr>
                <w:rFonts w:asciiTheme="majorBidi" w:hAnsiTheme="majorBidi" w:cstheme="majorBidi"/>
              </w:rPr>
            </w:pPr>
            <w:r w:rsidRPr="007A4695">
              <w:rPr>
                <w:rFonts w:asciiTheme="majorBidi" w:hAnsiTheme="majorBidi" w:cstheme="majorBidi"/>
              </w:rPr>
              <w:t>18 (16-20)</w:t>
            </w:r>
          </w:p>
        </w:tc>
        <w:tc>
          <w:tcPr>
            <w:tcW w:w="1430" w:type="dxa"/>
          </w:tcPr>
          <w:p w14:paraId="0C6421EA" w14:textId="3C5B1F18" w:rsidR="00616249" w:rsidRPr="007A4695" w:rsidRDefault="00616249" w:rsidP="00616249">
            <w:pPr>
              <w:rPr>
                <w:rFonts w:asciiTheme="majorBidi" w:hAnsiTheme="majorBidi" w:cstheme="majorBidi"/>
              </w:rPr>
            </w:pPr>
            <w:r w:rsidRPr="007A4695">
              <w:rPr>
                <w:rFonts w:asciiTheme="majorBidi" w:hAnsiTheme="majorBidi" w:cstheme="majorBidi"/>
              </w:rPr>
              <w:t>241/1367</w:t>
            </w:r>
          </w:p>
        </w:tc>
        <w:tc>
          <w:tcPr>
            <w:tcW w:w="1350" w:type="dxa"/>
          </w:tcPr>
          <w:p w14:paraId="7875C407" w14:textId="3E417F80" w:rsidR="00616249" w:rsidRPr="007A4695" w:rsidRDefault="00616249" w:rsidP="00616249">
            <w:pPr>
              <w:rPr>
                <w:rFonts w:asciiTheme="majorBidi" w:hAnsiTheme="majorBidi" w:cstheme="majorBidi"/>
              </w:rPr>
            </w:pPr>
            <w:r w:rsidRPr="007A4695">
              <w:rPr>
                <w:rFonts w:asciiTheme="majorBidi" w:hAnsiTheme="majorBidi" w:cstheme="majorBidi"/>
              </w:rPr>
              <w:t>22 (19-25)</w:t>
            </w:r>
          </w:p>
        </w:tc>
        <w:tc>
          <w:tcPr>
            <w:tcW w:w="1430" w:type="dxa"/>
          </w:tcPr>
          <w:p w14:paraId="58EE3F52" w14:textId="66022F98" w:rsidR="00616249" w:rsidRPr="007A4695" w:rsidRDefault="00616249" w:rsidP="00616249">
            <w:pPr>
              <w:rPr>
                <w:rFonts w:asciiTheme="majorBidi" w:hAnsiTheme="majorBidi" w:cstheme="majorBidi"/>
              </w:rPr>
            </w:pPr>
            <w:r w:rsidRPr="007A4695">
              <w:rPr>
                <w:rFonts w:asciiTheme="majorBidi" w:hAnsiTheme="majorBidi" w:cstheme="majorBidi"/>
              </w:rPr>
              <w:t>163/751</w:t>
            </w:r>
          </w:p>
        </w:tc>
        <w:tc>
          <w:tcPr>
            <w:tcW w:w="1363" w:type="dxa"/>
          </w:tcPr>
          <w:p w14:paraId="47001384" w14:textId="284EF708" w:rsidR="00616249" w:rsidRPr="007A4695" w:rsidRDefault="00616249" w:rsidP="00616249">
            <w:pPr>
              <w:rPr>
                <w:rFonts w:asciiTheme="majorBidi" w:hAnsiTheme="majorBidi" w:cstheme="majorBidi"/>
              </w:rPr>
            </w:pPr>
            <w:r w:rsidRPr="007A4695">
              <w:rPr>
                <w:rFonts w:asciiTheme="majorBidi" w:hAnsiTheme="majorBidi" w:cstheme="majorBidi"/>
              </w:rPr>
              <w:t>13 (10-16)</w:t>
            </w:r>
          </w:p>
        </w:tc>
        <w:tc>
          <w:tcPr>
            <w:tcW w:w="1430" w:type="dxa"/>
          </w:tcPr>
          <w:p w14:paraId="68F989EA" w14:textId="73C3DB92" w:rsidR="00616249" w:rsidRPr="007A4695" w:rsidRDefault="00616249" w:rsidP="00616249">
            <w:pPr>
              <w:rPr>
                <w:rFonts w:asciiTheme="majorBidi" w:hAnsiTheme="majorBidi" w:cstheme="majorBidi"/>
              </w:rPr>
            </w:pPr>
            <w:r w:rsidRPr="007A4695">
              <w:rPr>
                <w:rFonts w:asciiTheme="majorBidi" w:hAnsiTheme="majorBidi" w:cstheme="majorBidi"/>
              </w:rPr>
              <w:t>78/616</w:t>
            </w:r>
          </w:p>
        </w:tc>
        <w:tc>
          <w:tcPr>
            <w:tcW w:w="1327" w:type="dxa"/>
          </w:tcPr>
          <w:p w14:paraId="482CC37A" w14:textId="249D4DE5" w:rsidR="00616249" w:rsidRPr="007A4695" w:rsidRDefault="00616249" w:rsidP="00616249">
            <w:pPr>
              <w:rPr>
                <w:rFonts w:asciiTheme="majorBidi" w:hAnsiTheme="majorBidi" w:cstheme="majorBidi"/>
              </w:rPr>
            </w:pPr>
            <w:r w:rsidRPr="007A4695">
              <w:rPr>
                <w:rFonts w:asciiTheme="majorBidi" w:hAnsiTheme="majorBidi" w:cstheme="majorBidi"/>
              </w:rPr>
              <w:t>90 (89-92)</w:t>
            </w:r>
          </w:p>
        </w:tc>
        <w:tc>
          <w:tcPr>
            <w:tcW w:w="1430" w:type="dxa"/>
          </w:tcPr>
          <w:p w14:paraId="7854079E" w14:textId="77665B6F" w:rsidR="00616249" w:rsidRPr="007A4695" w:rsidRDefault="00616249" w:rsidP="00616249">
            <w:pPr>
              <w:rPr>
                <w:rFonts w:asciiTheme="majorBidi" w:hAnsiTheme="majorBidi" w:cstheme="majorBidi"/>
              </w:rPr>
            </w:pPr>
            <w:r w:rsidRPr="007A4695">
              <w:rPr>
                <w:rFonts w:asciiTheme="majorBidi" w:hAnsiTheme="majorBidi" w:cstheme="majorBidi"/>
              </w:rPr>
              <w:t>1235/1367</w:t>
            </w:r>
          </w:p>
        </w:tc>
      </w:tr>
      <w:tr w:rsidR="00616249" w:rsidRPr="007A4695" w14:paraId="1AF1ABFD" w14:textId="77777777" w:rsidTr="006C634F">
        <w:tc>
          <w:tcPr>
            <w:tcW w:w="2870" w:type="dxa"/>
          </w:tcPr>
          <w:p w14:paraId="2463480A" w14:textId="77777777" w:rsidR="00616249" w:rsidRPr="007A4695" w:rsidRDefault="00616249" w:rsidP="00616249">
            <w:pPr>
              <w:rPr>
                <w:rFonts w:asciiTheme="majorBidi" w:hAnsiTheme="majorBidi" w:cstheme="majorBidi"/>
              </w:rPr>
            </w:pPr>
            <w:r w:rsidRPr="007A4695">
              <w:rPr>
                <w:rFonts w:asciiTheme="majorBidi" w:hAnsiTheme="majorBidi" w:cstheme="majorBidi"/>
              </w:rPr>
              <w:t xml:space="preserve">…. </w:t>
            </w:r>
            <w:r w:rsidRPr="007A4695">
              <w:rPr>
                <w:rStyle w:val="normaltextrun"/>
                <w:rFonts w:asciiTheme="majorBidi" w:hAnsiTheme="majorBidi" w:cstheme="majorBidi"/>
              </w:rPr>
              <w:t>13-16</w:t>
            </w:r>
          </w:p>
        </w:tc>
        <w:tc>
          <w:tcPr>
            <w:tcW w:w="1364" w:type="dxa"/>
          </w:tcPr>
          <w:p w14:paraId="0FCF7869" w14:textId="1D331AED" w:rsidR="00616249" w:rsidRPr="007A4695" w:rsidRDefault="00616249" w:rsidP="00616249">
            <w:pPr>
              <w:rPr>
                <w:rFonts w:asciiTheme="majorBidi" w:hAnsiTheme="majorBidi" w:cstheme="majorBidi"/>
              </w:rPr>
            </w:pPr>
            <w:r w:rsidRPr="007A4695">
              <w:rPr>
                <w:rFonts w:asciiTheme="majorBidi" w:hAnsiTheme="majorBidi" w:cstheme="majorBidi"/>
              </w:rPr>
              <w:t>17 (15-19)</w:t>
            </w:r>
          </w:p>
        </w:tc>
        <w:tc>
          <w:tcPr>
            <w:tcW w:w="1430" w:type="dxa"/>
          </w:tcPr>
          <w:p w14:paraId="254B0047" w14:textId="0EC4B02B" w:rsidR="00616249" w:rsidRPr="007A4695" w:rsidRDefault="00616249" w:rsidP="00616249">
            <w:pPr>
              <w:rPr>
                <w:rFonts w:asciiTheme="majorBidi" w:hAnsiTheme="majorBidi" w:cstheme="majorBidi"/>
              </w:rPr>
            </w:pPr>
            <w:r w:rsidRPr="007A4695">
              <w:rPr>
                <w:rFonts w:asciiTheme="majorBidi" w:hAnsiTheme="majorBidi" w:cstheme="majorBidi"/>
              </w:rPr>
              <w:t>349/2063</w:t>
            </w:r>
          </w:p>
        </w:tc>
        <w:tc>
          <w:tcPr>
            <w:tcW w:w="1350" w:type="dxa"/>
          </w:tcPr>
          <w:p w14:paraId="49567D1B" w14:textId="71C52E8F" w:rsidR="00616249" w:rsidRPr="007A4695" w:rsidRDefault="00616249" w:rsidP="00616249">
            <w:pPr>
              <w:rPr>
                <w:rFonts w:asciiTheme="majorBidi" w:hAnsiTheme="majorBidi" w:cstheme="majorBidi"/>
              </w:rPr>
            </w:pPr>
            <w:r w:rsidRPr="007A4695">
              <w:rPr>
                <w:rFonts w:asciiTheme="majorBidi" w:hAnsiTheme="majorBidi" w:cstheme="majorBidi"/>
              </w:rPr>
              <w:t>18 (16-21)</w:t>
            </w:r>
          </w:p>
        </w:tc>
        <w:tc>
          <w:tcPr>
            <w:tcW w:w="1430" w:type="dxa"/>
          </w:tcPr>
          <w:p w14:paraId="160A626E" w14:textId="7CE8C9EF" w:rsidR="00616249" w:rsidRPr="007A4695" w:rsidRDefault="00616249" w:rsidP="00616249">
            <w:pPr>
              <w:rPr>
                <w:rFonts w:asciiTheme="majorBidi" w:hAnsiTheme="majorBidi" w:cstheme="majorBidi"/>
              </w:rPr>
            </w:pPr>
            <w:r w:rsidRPr="007A4695">
              <w:rPr>
                <w:rFonts w:asciiTheme="majorBidi" w:hAnsiTheme="majorBidi" w:cstheme="majorBidi"/>
              </w:rPr>
              <w:t>216/1179</w:t>
            </w:r>
          </w:p>
        </w:tc>
        <w:tc>
          <w:tcPr>
            <w:tcW w:w="1363" w:type="dxa"/>
          </w:tcPr>
          <w:p w14:paraId="276EE5D6" w14:textId="7867AD11" w:rsidR="00616249" w:rsidRPr="007A4695" w:rsidRDefault="00616249" w:rsidP="00616249">
            <w:pPr>
              <w:rPr>
                <w:rFonts w:asciiTheme="majorBidi" w:hAnsiTheme="majorBidi" w:cstheme="majorBidi"/>
              </w:rPr>
            </w:pPr>
            <w:r w:rsidRPr="007A4695">
              <w:rPr>
                <w:rFonts w:asciiTheme="majorBidi" w:hAnsiTheme="majorBidi" w:cstheme="majorBidi"/>
              </w:rPr>
              <w:t>15 (13-18)</w:t>
            </w:r>
          </w:p>
        </w:tc>
        <w:tc>
          <w:tcPr>
            <w:tcW w:w="1430" w:type="dxa"/>
          </w:tcPr>
          <w:p w14:paraId="64740E58" w14:textId="3BCB7257" w:rsidR="00616249" w:rsidRPr="007A4695" w:rsidRDefault="00616249" w:rsidP="00616249">
            <w:pPr>
              <w:rPr>
                <w:rFonts w:asciiTheme="majorBidi" w:hAnsiTheme="majorBidi" w:cstheme="majorBidi"/>
              </w:rPr>
            </w:pPr>
            <w:r w:rsidRPr="007A4695">
              <w:rPr>
                <w:rFonts w:asciiTheme="majorBidi" w:hAnsiTheme="majorBidi" w:cstheme="majorBidi"/>
              </w:rPr>
              <w:t>133/884</w:t>
            </w:r>
          </w:p>
        </w:tc>
        <w:tc>
          <w:tcPr>
            <w:tcW w:w="1327" w:type="dxa"/>
          </w:tcPr>
          <w:p w14:paraId="53572A5F" w14:textId="41C2163E" w:rsidR="00616249" w:rsidRPr="007A4695" w:rsidRDefault="00616249" w:rsidP="00616249">
            <w:pPr>
              <w:rPr>
                <w:rFonts w:asciiTheme="majorBidi" w:hAnsiTheme="majorBidi" w:cstheme="majorBidi"/>
              </w:rPr>
            </w:pPr>
            <w:r w:rsidRPr="007A4695">
              <w:rPr>
                <w:rFonts w:asciiTheme="majorBidi" w:hAnsiTheme="majorBidi" w:cstheme="majorBidi"/>
              </w:rPr>
              <w:t>88 (87-90)</w:t>
            </w:r>
          </w:p>
        </w:tc>
        <w:tc>
          <w:tcPr>
            <w:tcW w:w="1430" w:type="dxa"/>
          </w:tcPr>
          <w:p w14:paraId="520167A3" w14:textId="2CCEA877" w:rsidR="00616249" w:rsidRPr="007A4695" w:rsidRDefault="00616249" w:rsidP="00616249">
            <w:pPr>
              <w:rPr>
                <w:rFonts w:asciiTheme="majorBidi" w:hAnsiTheme="majorBidi" w:cstheme="majorBidi"/>
              </w:rPr>
            </w:pPr>
            <w:r w:rsidRPr="007A4695">
              <w:rPr>
                <w:rFonts w:asciiTheme="majorBidi" w:hAnsiTheme="majorBidi" w:cstheme="majorBidi"/>
              </w:rPr>
              <w:t>1824/2063</w:t>
            </w:r>
          </w:p>
        </w:tc>
      </w:tr>
      <w:tr w:rsidR="00616249" w:rsidRPr="007A4695" w14:paraId="28D97315" w14:textId="77777777" w:rsidTr="006C634F">
        <w:tc>
          <w:tcPr>
            <w:tcW w:w="2870" w:type="dxa"/>
          </w:tcPr>
          <w:p w14:paraId="445FBF3C" w14:textId="77777777" w:rsidR="00616249" w:rsidRPr="007A4695" w:rsidRDefault="00616249" w:rsidP="00616249">
            <w:pPr>
              <w:rPr>
                <w:rFonts w:asciiTheme="majorBidi" w:hAnsiTheme="majorBidi" w:cstheme="majorBidi"/>
              </w:rPr>
            </w:pPr>
            <w:r w:rsidRPr="007A4695">
              <w:rPr>
                <w:rFonts w:asciiTheme="majorBidi" w:hAnsiTheme="majorBidi" w:cstheme="majorBidi"/>
              </w:rPr>
              <w:t xml:space="preserve">…. </w:t>
            </w:r>
            <w:r w:rsidRPr="007A4695">
              <w:rPr>
                <w:rStyle w:val="normaltextrun"/>
                <w:rFonts w:asciiTheme="majorBidi" w:hAnsiTheme="majorBidi" w:cstheme="majorBidi"/>
              </w:rPr>
              <w:t>17-20</w:t>
            </w:r>
          </w:p>
        </w:tc>
        <w:tc>
          <w:tcPr>
            <w:tcW w:w="1364" w:type="dxa"/>
          </w:tcPr>
          <w:p w14:paraId="28382EB9" w14:textId="4C9CAD78" w:rsidR="00616249" w:rsidRPr="007A4695" w:rsidRDefault="00616249" w:rsidP="00616249">
            <w:pPr>
              <w:rPr>
                <w:rFonts w:asciiTheme="majorBidi" w:hAnsiTheme="majorBidi" w:cstheme="majorBidi"/>
              </w:rPr>
            </w:pPr>
            <w:r w:rsidRPr="007A4695">
              <w:rPr>
                <w:rFonts w:asciiTheme="majorBidi" w:hAnsiTheme="majorBidi" w:cstheme="majorBidi"/>
              </w:rPr>
              <w:t>14 (13-16)</w:t>
            </w:r>
          </w:p>
        </w:tc>
        <w:tc>
          <w:tcPr>
            <w:tcW w:w="1430" w:type="dxa"/>
          </w:tcPr>
          <w:p w14:paraId="0E654574" w14:textId="2AA709EF" w:rsidR="00616249" w:rsidRPr="007A4695" w:rsidRDefault="00616249" w:rsidP="00616249">
            <w:pPr>
              <w:rPr>
                <w:rFonts w:asciiTheme="majorBidi" w:hAnsiTheme="majorBidi" w:cstheme="majorBidi"/>
              </w:rPr>
            </w:pPr>
            <w:r w:rsidRPr="007A4695">
              <w:rPr>
                <w:rFonts w:asciiTheme="majorBidi" w:hAnsiTheme="majorBidi" w:cstheme="majorBidi"/>
              </w:rPr>
              <w:t>365/2554</w:t>
            </w:r>
          </w:p>
        </w:tc>
        <w:tc>
          <w:tcPr>
            <w:tcW w:w="1350" w:type="dxa"/>
          </w:tcPr>
          <w:p w14:paraId="5E26293D" w14:textId="349814B8" w:rsidR="00616249" w:rsidRPr="007A4695" w:rsidRDefault="00616249" w:rsidP="00616249">
            <w:pPr>
              <w:rPr>
                <w:rFonts w:asciiTheme="majorBidi" w:hAnsiTheme="majorBidi" w:cstheme="majorBidi"/>
              </w:rPr>
            </w:pPr>
            <w:r w:rsidRPr="007A4695">
              <w:rPr>
                <w:rFonts w:asciiTheme="majorBidi" w:hAnsiTheme="majorBidi" w:cstheme="majorBidi"/>
              </w:rPr>
              <w:t>14 (13-16)</w:t>
            </w:r>
          </w:p>
        </w:tc>
        <w:tc>
          <w:tcPr>
            <w:tcW w:w="1430" w:type="dxa"/>
          </w:tcPr>
          <w:p w14:paraId="7908E88A" w14:textId="0997CF5D" w:rsidR="00616249" w:rsidRPr="007A4695" w:rsidRDefault="00616249" w:rsidP="00616249">
            <w:pPr>
              <w:rPr>
                <w:rFonts w:asciiTheme="majorBidi" w:hAnsiTheme="majorBidi" w:cstheme="majorBidi"/>
              </w:rPr>
            </w:pPr>
            <w:r w:rsidRPr="007A4695">
              <w:rPr>
                <w:rFonts w:asciiTheme="majorBidi" w:hAnsiTheme="majorBidi" w:cstheme="majorBidi"/>
              </w:rPr>
              <w:t>236/1639</w:t>
            </w:r>
          </w:p>
        </w:tc>
        <w:tc>
          <w:tcPr>
            <w:tcW w:w="1363" w:type="dxa"/>
          </w:tcPr>
          <w:p w14:paraId="65CDFF1A" w14:textId="3C676A19" w:rsidR="00616249" w:rsidRPr="007A4695" w:rsidRDefault="00616249" w:rsidP="00616249">
            <w:pPr>
              <w:rPr>
                <w:rFonts w:asciiTheme="majorBidi" w:hAnsiTheme="majorBidi" w:cstheme="majorBidi"/>
              </w:rPr>
            </w:pPr>
            <w:r w:rsidRPr="007A4695">
              <w:rPr>
                <w:rFonts w:asciiTheme="majorBidi" w:hAnsiTheme="majorBidi" w:cstheme="majorBidi"/>
              </w:rPr>
              <w:t>14 (12-17)</w:t>
            </w:r>
          </w:p>
        </w:tc>
        <w:tc>
          <w:tcPr>
            <w:tcW w:w="1430" w:type="dxa"/>
          </w:tcPr>
          <w:p w14:paraId="2AC063C9" w14:textId="06EE48A7" w:rsidR="00616249" w:rsidRPr="007A4695" w:rsidRDefault="00616249" w:rsidP="00616249">
            <w:pPr>
              <w:rPr>
                <w:rFonts w:asciiTheme="majorBidi" w:hAnsiTheme="majorBidi" w:cstheme="majorBidi"/>
              </w:rPr>
            </w:pPr>
            <w:r w:rsidRPr="007A4695">
              <w:rPr>
                <w:rFonts w:asciiTheme="majorBidi" w:hAnsiTheme="majorBidi" w:cstheme="majorBidi"/>
              </w:rPr>
              <w:t>129/915</w:t>
            </w:r>
          </w:p>
        </w:tc>
        <w:tc>
          <w:tcPr>
            <w:tcW w:w="1327" w:type="dxa"/>
          </w:tcPr>
          <w:p w14:paraId="31C0D99B" w14:textId="4DDC3060" w:rsidR="00616249" w:rsidRPr="007A4695" w:rsidRDefault="00616249" w:rsidP="00616249">
            <w:pPr>
              <w:rPr>
                <w:rFonts w:asciiTheme="majorBidi" w:hAnsiTheme="majorBidi" w:cstheme="majorBidi"/>
              </w:rPr>
            </w:pPr>
            <w:r w:rsidRPr="007A4695">
              <w:rPr>
                <w:rFonts w:asciiTheme="majorBidi" w:hAnsiTheme="majorBidi" w:cstheme="majorBidi"/>
              </w:rPr>
              <w:t>72 (70-73)</w:t>
            </w:r>
          </w:p>
        </w:tc>
        <w:tc>
          <w:tcPr>
            <w:tcW w:w="1430" w:type="dxa"/>
          </w:tcPr>
          <w:p w14:paraId="4E68E301" w14:textId="0F21A072" w:rsidR="00616249" w:rsidRPr="007A4695" w:rsidRDefault="00616249" w:rsidP="00616249">
            <w:pPr>
              <w:rPr>
                <w:rFonts w:asciiTheme="majorBidi" w:hAnsiTheme="majorBidi" w:cstheme="majorBidi"/>
              </w:rPr>
            </w:pPr>
            <w:r w:rsidRPr="007A4695">
              <w:rPr>
                <w:rFonts w:asciiTheme="majorBidi" w:hAnsiTheme="majorBidi" w:cstheme="majorBidi"/>
              </w:rPr>
              <w:t>1827/2554</w:t>
            </w:r>
          </w:p>
        </w:tc>
      </w:tr>
      <w:tr w:rsidR="00616249" w:rsidRPr="007A4695" w14:paraId="03B5B21D" w14:textId="77777777" w:rsidTr="006C634F">
        <w:tc>
          <w:tcPr>
            <w:tcW w:w="2870" w:type="dxa"/>
          </w:tcPr>
          <w:p w14:paraId="3920BEAD" w14:textId="77777777" w:rsidR="00616249" w:rsidRPr="007A4695" w:rsidRDefault="00616249" w:rsidP="00616249">
            <w:pPr>
              <w:rPr>
                <w:rFonts w:asciiTheme="majorBidi" w:hAnsiTheme="majorBidi" w:cstheme="majorBidi"/>
              </w:rPr>
            </w:pPr>
            <w:r w:rsidRPr="007A4695">
              <w:rPr>
                <w:rFonts w:asciiTheme="majorBidi" w:hAnsiTheme="majorBidi" w:cstheme="majorBidi"/>
              </w:rPr>
              <w:t>Members in family</w:t>
            </w:r>
          </w:p>
        </w:tc>
        <w:tc>
          <w:tcPr>
            <w:tcW w:w="1364" w:type="dxa"/>
          </w:tcPr>
          <w:p w14:paraId="383FC8B7" w14:textId="62AB8C31" w:rsidR="00616249" w:rsidRPr="007A4695" w:rsidRDefault="00616249" w:rsidP="00616249">
            <w:pPr>
              <w:rPr>
                <w:rFonts w:asciiTheme="majorBidi" w:hAnsiTheme="majorBidi" w:cstheme="majorBidi"/>
              </w:rPr>
            </w:pPr>
          </w:p>
        </w:tc>
        <w:tc>
          <w:tcPr>
            <w:tcW w:w="1430" w:type="dxa"/>
          </w:tcPr>
          <w:p w14:paraId="0203F478" w14:textId="4988376D" w:rsidR="00616249" w:rsidRPr="007A4695" w:rsidRDefault="00616249" w:rsidP="00616249">
            <w:pPr>
              <w:rPr>
                <w:rFonts w:asciiTheme="majorBidi" w:hAnsiTheme="majorBidi" w:cstheme="majorBidi"/>
              </w:rPr>
            </w:pPr>
          </w:p>
        </w:tc>
        <w:tc>
          <w:tcPr>
            <w:tcW w:w="1350" w:type="dxa"/>
          </w:tcPr>
          <w:p w14:paraId="6CC646DB" w14:textId="7BE5DDAF" w:rsidR="00616249" w:rsidRPr="007A4695" w:rsidRDefault="00616249" w:rsidP="00616249">
            <w:pPr>
              <w:rPr>
                <w:rFonts w:asciiTheme="majorBidi" w:hAnsiTheme="majorBidi" w:cstheme="majorBidi"/>
              </w:rPr>
            </w:pPr>
          </w:p>
        </w:tc>
        <w:tc>
          <w:tcPr>
            <w:tcW w:w="1430" w:type="dxa"/>
          </w:tcPr>
          <w:p w14:paraId="0D99204C" w14:textId="505C3E01" w:rsidR="00616249" w:rsidRPr="007A4695" w:rsidRDefault="00616249" w:rsidP="00616249">
            <w:pPr>
              <w:rPr>
                <w:rFonts w:asciiTheme="majorBidi" w:hAnsiTheme="majorBidi" w:cstheme="majorBidi"/>
              </w:rPr>
            </w:pPr>
          </w:p>
        </w:tc>
        <w:tc>
          <w:tcPr>
            <w:tcW w:w="1363" w:type="dxa"/>
          </w:tcPr>
          <w:p w14:paraId="4678BAD5" w14:textId="1AF9718B" w:rsidR="00616249" w:rsidRPr="007A4695" w:rsidRDefault="00616249" w:rsidP="00616249">
            <w:pPr>
              <w:rPr>
                <w:rFonts w:asciiTheme="majorBidi" w:hAnsiTheme="majorBidi" w:cstheme="majorBidi"/>
              </w:rPr>
            </w:pPr>
          </w:p>
        </w:tc>
        <w:tc>
          <w:tcPr>
            <w:tcW w:w="1430" w:type="dxa"/>
          </w:tcPr>
          <w:p w14:paraId="20A45233" w14:textId="077D7B5F" w:rsidR="00616249" w:rsidRPr="007A4695" w:rsidRDefault="00616249" w:rsidP="00616249">
            <w:pPr>
              <w:rPr>
                <w:rFonts w:asciiTheme="majorBidi" w:hAnsiTheme="majorBidi" w:cstheme="majorBidi"/>
              </w:rPr>
            </w:pPr>
          </w:p>
        </w:tc>
        <w:tc>
          <w:tcPr>
            <w:tcW w:w="1327" w:type="dxa"/>
          </w:tcPr>
          <w:p w14:paraId="5AF239AE" w14:textId="200DE345" w:rsidR="00616249" w:rsidRPr="007A4695" w:rsidRDefault="00616249" w:rsidP="00616249">
            <w:pPr>
              <w:rPr>
                <w:rFonts w:asciiTheme="majorBidi" w:hAnsiTheme="majorBidi" w:cstheme="majorBidi"/>
              </w:rPr>
            </w:pPr>
          </w:p>
        </w:tc>
        <w:tc>
          <w:tcPr>
            <w:tcW w:w="1430" w:type="dxa"/>
          </w:tcPr>
          <w:p w14:paraId="199BA92C" w14:textId="4B752A71" w:rsidR="00616249" w:rsidRPr="007A4695" w:rsidRDefault="00616249" w:rsidP="00616249">
            <w:pPr>
              <w:rPr>
                <w:rFonts w:asciiTheme="majorBidi" w:hAnsiTheme="majorBidi" w:cstheme="majorBidi"/>
              </w:rPr>
            </w:pPr>
          </w:p>
        </w:tc>
      </w:tr>
      <w:tr w:rsidR="00616249" w:rsidRPr="007A4695" w14:paraId="10786A30" w14:textId="77777777" w:rsidTr="006C634F">
        <w:tc>
          <w:tcPr>
            <w:tcW w:w="2870" w:type="dxa"/>
          </w:tcPr>
          <w:p w14:paraId="6C7EADB1" w14:textId="77777777" w:rsidR="00616249" w:rsidRPr="007A4695" w:rsidRDefault="00616249" w:rsidP="00616249">
            <w:pPr>
              <w:rPr>
                <w:rFonts w:asciiTheme="majorBidi" w:hAnsiTheme="majorBidi" w:cstheme="majorBidi"/>
              </w:rPr>
            </w:pPr>
            <w:r w:rsidRPr="007A4695">
              <w:rPr>
                <w:rFonts w:asciiTheme="majorBidi" w:hAnsiTheme="majorBidi" w:cstheme="majorBidi"/>
              </w:rPr>
              <w:t xml:space="preserve">  2</w:t>
            </w:r>
          </w:p>
        </w:tc>
        <w:tc>
          <w:tcPr>
            <w:tcW w:w="1364" w:type="dxa"/>
          </w:tcPr>
          <w:p w14:paraId="52DA511E" w14:textId="44EF40BF" w:rsidR="00616249" w:rsidRPr="007A4695" w:rsidRDefault="00616249" w:rsidP="00616249">
            <w:pPr>
              <w:rPr>
                <w:rFonts w:asciiTheme="majorBidi" w:hAnsiTheme="majorBidi" w:cstheme="majorBidi"/>
              </w:rPr>
            </w:pPr>
            <w:r w:rsidRPr="007A4695">
              <w:rPr>
                <w:rFonts w:asciiTheme="majorBidi" w:hAnsiTheme="majorBidi" w:cstheme="majorBidi"/>
              </w:rPr>
              <w:t>18 (16-20)</w:t>
            </w:r>
          </w:p>
        </w:tc>
        <w:tc>
          <w:tcPr>
            <w:tcW w:w="1430" w:type="dxa"/>
          </w:tcPr>
          <w:p w14:paraId="1C66C271" w14:textId="222B16BD" w:rsidR="00616249" w:rsidRPr="007A4695" w:rsidRDefault="00616249" w:rsidP="00616249">
            <w:pPr>
              <w:rPr>
                <w:rFonts w:asciiTheme="majorBidi" w:hAnsiTheme="majorBidi" w:cstheme="majorBidi"/>
              </w:rPr>
            </w:pPr>
            <w:r w:rsidRPr="007A4695">
              <w:rPr>
                <w:rFonts w:asciiTheme="majorBidi" w:hAnsiTheme="majorBidi" w:cstheme="majorBidi"/>
              </w:rPr>
              <w:t>213/1197</w:t>
            </w:r>
          </w:p>
        </w:tc>
        <w:tc>
          <w:tcPr>
            <w:tcW w:w="1350" w:type="dxa"/>
          </w:tcPr>
          <w:p w14:paraId="2D3E3B06" w14:textId="3434DD6B" w:rsidR="00616249" w:rsidRPr="007A4695" w:rsidRDefault="00616249" w:rsidP="00616249">
            <w:pPr>
              <w:rPr>
                <w:rFonts w:asciiTheme="majorBidi" w:hAnsiTheme="majorBidi" w:cstheme="majorBidi"/>
              </w:rPr>
            </w:pPr>
            <w:r w:rsidRPr="007A4695">
              <w:rPr>
                <w:rFonts w:asciiTheme="majorBidi" w:hAnsiTheme="majorBidi" w:cstheme="majorBidi"/>
              </w:rPr>
              <w:t>12 (10-16)</w:t>
            </w:r>
          </w:p>
        </w:tc>
        <w:tc>
          <w:tcPr>
            <w:tcW w:w="1430" w:type="dxa"/>
          </w:tcPr>
          <w:p w14:paraId="476B2414" w14:textId="56F45EB5" w:rsidR="00616249" w:rsidRPr="007A4695" w:rsidRDefault="00616249" w:rsidP="00616249">
            <w:pPr>
              <w:rPr>
                <w:rFonts w:asciiTheme="majorBidi" w:hAnsiTheme="majorBidi" w:cstheme="majorBidi"/>
              </w:rPr>
            </w:pPr>
            <w:r w:rsidRPr="007A4695">
              <w:rPr>
                <w:rFonts w:asciiTheme="majorBidi" w:hAnsiTheme="majorBidi" w:cstheme="majorBidi"/>
              </w:rPr>
              <w:t>57/460</w:t>
            </w:r>
          </w:p>
        </w:tc>
        <w:tc>
          <w:tcPr>
            <w:tcW w:w="1363" w:type="dxa"/>
          </w:tcPr>
          <w:p w14:paraId="7453F75E" w14:textId="64D1D2A0" w:rsidR="00616249" w:rsidRPr="007A4695" w:rsidRDefault="00616249" w:rsidP="00616249">
            <w:pPr>
              <w:rPr>
                <w:rFonts w:asciiTheme="majorBidi" w:hAnsiTheme="majorBidi" w:cstheme="majorBidi"/>
              </w:rPr>
            </w:pPr>
            <w:r w:rsidRPr="007A4695">
              <w:rPr>
                <w:rFonts w:asciiTheme="majorBidi" w:hAnsiTheme="majorBidi" w:cstheme="majorBidi"/>
              </w:rPr>
              <w:t>21 (18-24)</w:t>
            </w:r>
          </w:p>
        </w:tc>
        <w:tc>
          <w:tcPr>
            <w:tcW w:w="1430" w:type="dxa"/>
          </w:tcPr>
          <w:p w14:paraId="5445C4C3" w14:textId="3C49AB9C" w:rsidR="00616249" w:rsidRPr="007A4695" w:rsidRDefault="00616249" w:rsidP="00616249">
            <w:pPr>
              <w:rPr>
                <w:rFonts w:asciiTheme="majorBidi" w:hAnsiTheme="majorBidi" w:cstheme="majorBidi"/>
              </w:rPr>
            </w:pPr>
            <w:r w:rsidRPr="007A4695">
              <w:rPr>
                <w:rFonts w:asciiTheme="majorBidi" w:hAnsiTheme="majorBidi" w:cstheme="majorBidi"/>
              </w:rPr>
              <w:t>156/737</w:t>
            </w:r>
          </w:p>
        </w:tc>
        <w:tc>
          <w:tcPr>
            <w:tcW w:w="1327" w:type="dxa"/>
          </w:tcPr>
          <w:p w14:paraId="139A512C" w14:textId="496193B9" w:rsidR="00616249" w:rsidRPr="007A4695" w:rsidRDefault="00616249" w:rsidP="00616249">
            <w:pPr>
              <w:rPr>
                <w:rFonts w:asciiTheme="majorBidi" w:hAnsiTheme="majorBidi" w:cstheme="majorBidi"/>
              </w:rPr>
            </w:pPr>
            <w:r w:rsidRPr="007A4695">
              <w:rPr>
                <w:rFonts w:asciiTheme="majorBidi" w:hAnsiTheme="majorBidi" w:cstheme="majorBidi"/>
              </w:rPr>
              <w:t>75 (72-77)</w:t>
            </w:r>
          </w:p>
        </w:tc>
        <w:tc>
          <w:tcPr>
            <w:tcW w:w="1430" w:type="dxa"/>
          </w:tcPr>
          <w:p w14:paraId="2228C0C8" w14:textId="419258CF" w:rsidR="00616249" w:rsidRPr="007A4695" w:rsidRDefault="00616249" w:rsidP="00616249">
            <w:pPr>
              <w:rPr>
                <w:rFonts w:asciiTheme="majorBidi" w:hAnsiTheme="majorBidi" w:cstheme="majorBidi"/>
              </w:rPr>
            </w:pPr>
            <w:r w:rsidRPr="007A4695">
              <w:rPr>
                <w:rFonts w:asciiTheme="majorBidi" w:hAnsiTheme="majorBidi" w:cstheme="majorBidi"/>
              </w:rPr>
              <w:t>895/1197</w:t>
            </w:r>
          </w:p>
        </w:tc>
      </w:tr>
      <w:tr w:rsidR="00616249" w:rsidRPr="007A4695" w14:paraId="3EB48D8C" w14:textId="77777777" w:rsidTr="006C634F">
        <w:tc>
          <w:tcPr>
            <w:tcW w:w="2870" w:type="dxa"/>
          </w:tcPr>
          <w:p w14:paraId="768E6962" w14:textId="77777777" w:rsidR="00616249" w:rsidRPr="007A4695" w:rsidRDefault="00616249" w:rsidP="00616249">
            <w:pPr>
              <w:rPr>
                <w:rFonts w:asciiTheme="majorBidi" w:hAnsiTheme="majorBidi" w:cstheme="majorBidi"/>
              </w:rPr>
            </w:pPr>
            <w:r w:rsidRPr="007A4695">
              <w:rPr>
                <w:rFonts w:asciiTheme="majorBidi" w:hAnsiTheme="majorBidi" w:cstheme="majorBidi"/>
              </w:rPr>
              <w:t xml:space="preserve">  3</w:t>
            </w:r>
          </w:p>
        </w:tc>
        <w:tc>
          <w:tcPr>
            <w:tcW w:w="1364" w:type="dxa"/>
          </w:tcPr>
          <w:p w14:paraId="506DCC69" w14:textId="2993BEC6" w:rsidR="00616249" w:rsidRPr="007A4695" w:rsidRDefault="00616249" w:rsidP="00616249">
            <w:pPr>
              <w:rPr>
                <w:rFonts w:asciiTheme="majorBidi" w:hAnsiTheme="majorBidi" w:cstheme="majorBidi"/>
              </w:rPr>
            </w:pPr>
            <w:r w:rsidRPr="007A4695">
              <w:rPr>
                <w:rFonts w:asciiTheme="majorBidi" w:hAnsiTheme="majorBidi" w:cstheme="majorBidi"/>
              </w:rPr>
              <w:t>27 (25-28)</w:t>
            </w:r>
          </w:p>
        </w:tc>
        <w:tc>
          <w:tcPr>
            <w:tcW w:w="1430" w:type="dxa"/>
          </w:tcPr>
          <w:p w14:paraId="1F47C312" w14:textId="6A1414C5" w:rsidR="00616249" w:rsidRPr="007A4695" w:rsidRDefault="00616249" w:rsidP="00616249">
            <w:pPr>
              <w:rPr>
                <w:rFonts w:asciiTheme="majorBidi" w:hAnsiTheme="majorBidi" w:cstheme="majorBidi"/>
              </w:rPr>
            </w:pPr>
            <w:r w:rsidRPr="007A4695">
              <w:rPr>
                <w:rFonts w:asciiTheme="majorBidi" w:hAnsiTheme="majorBidi" w:cstheme="majorBidi"/>
              </w:rPr>
              <w:t>1044/3930</w:t>
            </w:r>
          </w:p>
        </w:tc>
        <w:tc>
          <w:tcPr>
            <w:tcW w:w="1350" w:type="dxa"/>
          </w:tcPr>
          <w:p w14:paraId="1F1344BC" w14:textId="6B1F2ACF" w:rsidR="00616249" w:rsidRPr="007A4695" w:rsidRDefault="00616249" w:rsidP="00616249">
            <w:pPr>
              <w:rPr>
                <w:rFonts w:asciiTheme="majorBidi" w:hAnsiTheme="majorBidi" w:cstheme="majorBidi"/>
              </w:rPr>
            </w:pPr>
            <w:r w:rsidRPr="007A4695">
              <w:rPr>
                <w:rFonts w:asciiTheme="majorBidi" w:hAnsiTheme="majorBidi" w:cstheme="majorBidi"/>
              </w:rPr>
              <w:t>28 (26-31)</w:t>
            </w:r>
          </w:p>
        </w:tc>
        <w:tc>
          <w:tcPr>
            <w:tcW w:w="1430" w:type="dxa"/>
          </w:tcPr>
          <w:p w14:paraId="4140A6CE" w14:textId="77E23CA9" w:rsidR="00616249" w:rsidRPr="007A4695" w:rsidRDefault="00616249" w:rsidP="00616249">
            <w:pPr>
              <w:rPr>
                <w:rFonts w:asciiTheme="majorBidi" w:hAnsiTheme="majorBidi" w:cstheme="majorBidi"/>
              </w:rPr>
            </w:pPr>
            <w:r w:rsidRPr="007A4695">
              <w:rPr>
                <w:rFonts w:asciiTheme="majorBidi" w:hAnsiTheme="majorBidi" w:cstheme="majorBidi"/>
              </w:rPr>
              <w:t>521/1830</w:t>
            </w:r>
          </w:p>
        </w:tc>
        <w:tc>
          <w:tcPr>
            <w:tcW w:w="1363" w:type="dxa"/>
          </w:tcPr>
          <w:p w14:paraId="684C03C0" w14:textId="608A2FCC" w:rsidR="00616249" w:rsidRPr="007A4695" w:rsidRDefault="00616249" w:rsidP="00616249">
            <w:pPr>
              <w:rPr>
                <w:rFonts w:asciiTheme="majorBidi" w:hAnsiTheme="majorBidi" w:cstheme="majorBidi"/>
              </w:rPr>
            </w:pPr>
            <w:r w:rsidRPr="007A4695">
              <w:rPr>
                <w:rFonts w:asciiTheme="majorBidi" w:hAnsiTheme="majorBidi" w:cstheme="majorBidi"/>
              </w:rPr>
              <w:t>25 (23-27)</w:t>
            </w:r>
          </w:p>
        </w:tc>
        <w:tc>
          <w:tcPr>
            <w:tcW w:w="1430" w:type="dxa"/>
          </w:tcPr>
          <w:p w14:paraId="4738D190" w14:textId="71494E58" w:rsidR="00616249" w:rsidRPr="007A4695" w:rsidRDefault="00616249" w:rsidP="00616249">
            <w:pPr>
              <w:rPr>
                <w:rFonts w:asciiTheme="majorBidi" w:hAnsiTheme="majorBidi" w:cstheme="majorBidi"/>
              </w:rPr>
            </w:pPr>
            <w:r w:rsidRPr="007A4695">
              <w:rPr>
                <w:rFonts w:asciiTheme="majorBidi" w:hAnsiTheme="majorBidi" w:cstheme="majorBidi"/>
              </w:rPr>
              <w:t>523/2100</w:t>
            </w:r>
          </w:p>
        </w:tc>
        <w:tc>
          <w:tcPr>
            <w:tcW w:w="1327" w:type="dxa"/>
          </w:tcPr>
          <w:p w14:paraId="69CC61F8" w14:textId="3F6D0B34" w:rsidR="00616249" w:rsidRPr="007A4695" w:rsidRDefault="00616249" w:rsidP="00616249">
            <w:pPr>
              <w:rPr>
                <w:rFonts w:asciiTheme="majorBidi" w:hAnsiTheme="majorBidi" w:cstheme="majorBidi"/>
              </w:rPr>
            </w:pPr>
            <w:r w:rsidRPr="007A4695">
              <w:rPr>
                <w:rFonts w:asciiTheme="majorBidi" w:hAnsiTheme="majorBidi" w:cstheme="majorBidi"/>
              </w:rPr>
              <w:t>80 (79-82)</w:t>
            </w:r>
          </w:p>
        </w:tc>
        <w:tc>
          <w:tcPr>
            <w:tcW w:w="1430" w:type="dxa"/>
          </w:tcPr>
          <w:p w14:paraId="60D74D12" w14:textId="2665D325" w:rsidR="00616249" w:rsidRPr="007A4695" w:rsidRDefault="00616249" w:rsidP="00616249">
            <w:pPr>
              <w:rPr>
                <w:rFonts w:asciiTheme="majorBidi" w:hAnsiTheme="majorBidi" w:cstheme="majorBidi"/>
              </w:rPr>
            </w:pPr>
            <w:r w:rsidRPr="007A4695">
              <w:rPr>
                <w:rFonts w:asciiTheme="majorBidi" w:hAnsiTheme="majorBidi" w:cstheme="majorBidi"/>
              </w:rPr>
              <w:t>3163/3930</w:t>
            </w:r>
          </w:p>
        </w:tc>
      </w:tr>
      <w:tr w:rsidR="00616249" w:rsidRPr="007A4695" w14:paraId="1704622F" w14:textId="77777777" w:rsidTr="006C634F">
        <w:tc>
          <w:tcPr>
            <w:tcW w:w="2870" w:type="dxa"/>
          </w:tcPr>
          <w:p w14:paraId="2FA6FDD1" w14:textId="77777777" w:rsidR="00616249" w:rsidRPr="007A4695" w:rsidRDefault="00616249" w:rsidP="00616249">
            <w:pPr>
              <w:rPr>
                <w:rStyle w:val="normaltextrun"/>
                <w:rFonts w:asciiTheme="majorBidi" w:hAnsiTheme="majorBidi" w:cstheme="majorBidi"/>
              </w:rPr>
            </w:pPr>
            <w:r w:rsidRPr="007A4695">
              <w:rPr>
                <w:rFonts w:asciiTheme="majorBidi" w:hAnsiTheme="majorBidi" w:cstheme="majorBidi"/>
              </w:rPr>
              <w:t xml:space="preserve">  4</w:t>
            </w:r>
          </w:p>
        </w:tc>
        <w:tc>
          <w:tcPr>
            <w:tcW w:w="1364" w:type="dxa"/>
          </w:tcPr>
          <w:p w14:paraId="3463F91E" w14:textId="240A6E2D" w:rsidR="00616249" w:rsidRPr="007A4695" w:rsidRDefault="00616249" w:rsidP="00616249">
            <w:pPr>
              <w:rPr>
                <w:rFonts w:asciiTheme="majorBidi" w:hAnsiTheme="majorBidi" w:cstheme="majorBidi"/>
              </w:rPr>
            </w:pPr>
            <w:r w:rsidRPr="007A4695">
              <w:rPr>
                <w:rFonts w:asciiTheme="majorBidi" w:hAnsiTheme="majorBidi" w:cstheme="majorBidi"/>
              </w:rPr>
              <w:t>25 (23-26)</w:t>
            </w:r>
          </w:p>
        </w:tc>
        <w:tc>
          <w:tcPr>
            <w:tcW w:w="1430" w:type="dxa"/>
          </w:tcPr>
          <w:p w14:paraId="7A58C498" w14:textId="1F6DA7AE" w:rsidR="00616249" w:rsidRPr="007A4695" w:rsidRDefault="00616249" w:rsidP="00616249">
            <w:pPr>
              <w:rPr>
                <w:rFonts w:asciiTheme="majorBidi" w:hAnsiTheme="majorBidi" w:cstheme="majorBidi"/>
              </w:rPr>
            </w:pPr>
            <w:r w:rsidRPr="007A4695">
              <w:rPr>
                <w:rFonts w:asciiTheme="majorBidi" w:hAnsiTheme="majorBidi" w:cstheme="majorBidi"/>
              </w:rPr>
              <w:t>1434/5838</w:t>
            </w:r>
          </w:p>
        </w:tc>
        <w:tc>
          <w:tcPr>
            <w:tcW w:w="1350" w:type="dxa"/>
          </w:tcPr>
          <w:p w14:paraId="3A7AED1C" w14:textId="25BA3858" w:rsidR="00616249" w:rsidRPr="007A4695" w:rsidRDefault="00616249" w:rsidP="00616249">
            <w:pPr>
              <w:rPr>
                <w:rFonts w:asciiTheme="majorBidi" w:hAnsiTheme="majorBidi" w:cstheme="majorBidi"/>
              </w:rPr>
            </w:pPr>
            <w:r w:rsidRPr="007A4695">
              <w:rPr>
                <w:rFonts w:asciiTheme="majorBidi" w:hAnsiTheme="majorBidi" w:cstheme="majorBidi"/>
              </w:rPr>
              <w:t>27 (26-29)</w:t>
            </w:r>
          </w:p>
        </w:tc>
        <w:tc>
          <w:tcPr>
            <w:tcW w:w="1430" w:type="dxa"/>
          </w:tcPr>
          <w:p w14:paraId="18E7289C" w14:textId="3D3E29B6" w:rsidR="00616249" w:rsidRPr="007A4695" w:rsidRDefault="00616249" w:rsidP="00616249">
            <w:pPr>
              <w:rPr>
                <w:rFonts w:asciiTheme="majorBidi" w:hAnsiTheme="majorBidi" w:cstheme="majorBidi"/>
              </w:rPr>
            </w:pPr>
            <w:r w:rsidRPr="007A4695">
              <w:rPr>
                <w:rFonts w:asciiTheme="majorBidi" w:hAnsiTheme="majorBidi" w:cstheme="majorBidi"/>
              </w:rPr>
              <w:t>662/2430</w:t>
            </w:r>
          </w:p>
        </w:tc>
        <w:tc>
          <w:tcPr>
            <w:tcW w:w="1363" w:type="dxa"/>
          </w:tcPr>
          <w:p w14:paraId="770DAF8D" w14:textId="30587FA0" w:rsidR="00616249" w:rsidRPr="007A4695" w:rsidRDefault="00616249" w:rsidP="00616249">
            <w:pPr>
              <w:rPr>
                <w:rFonts w:asciiTheme="majorBidi" w:hAnsiTheme="majorBidi" w:cstheme="majorBidi"/>
              </w:rPr>
            </w:pPr>
            <w:r w:rsidRPr="007A4695">
              <w:rPr>
                <w:rFonts w:asciiTheme="majorBidi" w:hAnsiTheme="majorBidi" w:cstheme="majorBidi"/>
              </w:rPr>
              <w:t>23 (21-24)</w:t>
            </w:r>
          </w:p>
        </w:tc>
        <w:tc>
          <w:tcPr>
            <w:tcW w:w="1430" w:type="dxa"/>
          </w:tcPr>
          <w:p w14:paraId="6314ADFB" w14:textId="244F7B89" w:rsidR="00616249" w:rsidRPr="007A4695" w:rsidRDefault="00616249" w:rsidP="00616249">
            <w:pPr>
              <w:rPr>
                <w:rFonts w:asciiTheme="majorBidi" w:hAnsiTheme="majorBidi" w:cstheme="majorBidi"/>
              </w:rPr>
            </w:pPr>
            <w:r w:rsidRPr="007A4695">
              <w:rPr>
                <w:rFonts w:asciiTheme="majorBidi" w:hAnsiTheme="majorBidi" w:cstheme="majorBidi"/>
              </w:rPr>
              <w:t>772/3408</w:t>
            </w:r>
          </w:p>
        </w:tc>
        <w:tc>
          <w:tcPr>
            <w:tcW w:w="1327" w:type="dxa"/>
          </w:tcPr>
          <w:p w14:paraId="2B635678" w14:textId="5553B26A" w:rsidR="00616249" w:rsidRPr="007A4695" w:rsidRDefault="00616249" w:rsidP="00616249">
            <w:pPr>
              <w:rPr>
                <w:rFonts w:asciiTheme="majorBidi" w:hAnsiTheme="majorBidi" w:cstheme="majorBidi"/>
              </w:rPr>
            </w:pPr>
            <w:r w:rsidRPr="007A4695">
              <w:rPr>
                <w:rFonts w:asciiTheme="majorBidi" w:hAnsiTheme="majorBidi" w:cstheme="majorBidi"/>
              </w:rPr>
              <w:t>83 (82-84)</w:t>
            </w:r>
          </w:p>
        </w:tc>
        <w:tc>
          <w:tcPr>
            <w:tcW w:w="1430" w:type="dxa"/>
          </w:tcPr>
          <w:p w14:paraId="1CF8FCBB" w14:textId="2B61F308" w:rsidR="00616249" w:rsidRPr="007A4695" w:rsidRDefault="00616249" w:rsidP="00616249">
            <w:pPr>
              <w:rPr>
                <w:rFonts w:asciiTheme="majorBidi" w:hAnsiTheme="majorBidi" w:cstheme="majorBidi"/>
              </w:rPr>
            </w:pPr>
            <w:r w:rsidRPr="007A4695">
              <w:rPr>
                <w:rFonts w:asciiTheme="majorBidi" w:hAnsiTheme="majorBidi" w:cstheme="majorBidi"/>
              </w:rPr>
              <w:t>4845/5838</w:t>
            </w:r>
          </w:p>
        </w:tc>
      </w:tr>
      <w:tr w:rsidR="00616249" w:rsidRPr="007A4695" w14:paraId="6DA3F042" w14:textId="77777777" w:rsidTr="006C634F">
        <w:tc>
          <w:tcPr>
            <w:tcW w:w="2870" w:type="dxa"/>
          </w:tcPr>
          <w:p w14:paraId="1E376D28" w14:textId="77777777" w:rsidR="00616249" w:rsidRPr="007A4695" w:rsidRDefault="00616249" w:rsidP="00616249">
            <w:pPr>
              <w:rPr>
                <w:rStyle w:val="normaltextrun"/>
                <w:rFonts w:asciiTheme="majorBidi" w:hAnsiTheme="majorBidi" w:cstheme="majorBidi"/>
              </w:rPr>
            </w:pPr>
            <w:r w:rsidRPr="007A4695">
              <w:rPr>
                <w:rFonts w:asciiTheme="majorBidi" w:hAnsiTheme="majorBidi" w:cstheme="majorBidi"/>
              </w:rPr>
              <w:t xml:space="preserve">  5</w:t>
            </w:r>
          </w:p>
        </w:tc>
        <w:tc>
          <w:tcPr>
            <w:tcW w:w="1364" w:type="dxa"/>
          </w:tcPr>
          <w:p w14:paraId="4F636754" w14:textId="3F316953" w:rsidR="00616249" w:rsidRPr="007A4695" w:rsidRDefault="00616249" w:rsidP="00616249">
            <w:pPr>
              <w:rPr>
                <w:rFonts w:asciiTheme="majorBidi" w:hAnsiTheme="majorBidi" w:cstheme="majorBidi"/>
              </w:rPr>
            </w:pPr>
            <w:r w:rsidRPr="007A4695">
              <w:rPr>
                <w:rFonts w:asciiTheme="majorBidi" w:hAnsiTheme="majorBidi" w:cstheme="majorBidi"/>
              </w:rPr>
              <w:t>26 (24-27)</w:t>
            </w:r>
          </w:p>
        </w:tc>
        <w:tc>
          <w:tcPr>
            <w:tcW w:w="1430" w:type="dxa"/>
          </w:tcPr>
          <w:p w14:paraId="337FEC84" w14:textId="4CC67715" w:rsidR="00616249" w:rsidRPr="007A4695" w:rsidRDefault="00616249" w:rsidP="00616249">
            <w:pPr>
              <w:rPr>
                <w:rFonts w:asciiTheme="majorBidi" w:hAnsiTheme="majorBidi" w:cstheme="majorBidi"/>
              </w:rPr>
            </w:pPr>
            <w:r w:rsidRPr="007A4695">
              <w:rPr>
                <w:rFonts w:asciiTheme="majorBidi" w:hAnsiTheme="majorBidi" w:cstheme="majorBidi"/>
              </w:rPr>
              <w:t>894/3468</w:t>
            </w:r>
          </w:p>
        </w:tc>
        <w:tc>
          <w:tcPr>
            <w:tcW w:w="1350" w:type="dxa"/>
          </w:tcPr>
          <w:p w14:paraId="4DA1461D" w14:textId="7410463B" w:rsidR="00616249" w:rsidRPr="007A4695" w:rsidRDefault="00616249" w:rsidP="00616249">
            <w:pPr>
              <w:rPr>
                <w:rFonts w:asciiTheme="majorBidi" w:hAnsiTheme="majorBidi" w:cstheme="majorBidi"/>
              </w:rPr>
            </w:pPr>
            <w:r w:rsidRPr="007A4695">
              <w:rPr>
                <w:rFonts w:asciiTheme="majorBidi" w:hAnsiTheme="majorBidi" w:cstheme="majorBidi"/>
              </w:rPr>
              <w:t>29 (26-31)</w:t>
            </w:r>
          </w:p>
        </w:tc>
        <w:tc>
          <w:tcPr>
            <w:tcW w:w="1430" w:type="dxa"/>
          </w:tcPr>
          <w:p w14:paraId="3F0BAF49" w14:textId="14D310F3" w:rsidR="00616249" w:rsidRPr="007A4695" w:rsidRDefault="00616249" w:rsidP="00616249">
            <w:pPr>
              <w:rPr>
                <w:rFonts w:asciiTheme="majorBidi" w:hAnsiTheme="majorBidi" w:cstheme="majorBidi"/>
              </w:rPr>
            </w:pPr>
            <w:r w:rsidRPr="007A4695">
              <w:rPr>
                <w:rFonts w:asciiTheme="majorBidi" w:hAnsiTheme="majorBidi" w:cstheme="majorBidi"/>
              </w:rPr>
              <w:t>329/1148</w:t>
            </w:r>
          </w:p>
        </w:tc>
        <w:tc>
          <w:tcPr>
            <w:tcW w:w="1363" w:type="dxa"/>
          </w:tcPr>
          <w:p w14:paraId="3E505AD0" w14:textId="4E24E0C9" w:rsidR="00616249" w:rsidRPr="007A4695" w:rsidRDefault="00616249" w:rsidP="00616249">
            <w:pPr>
              <w:rPr>
                <w:rFonts w:asciiTheme="majorBidi" w:hAnsiTheme="majorBidi" w:cstheme="majorBidi"/>
              </w:rPr>
            </w:pPr>
            <w:r w:rsidRPr="007A4695">
              <w:rPr>
                <w:rFonts w:asciiTheme="majorBidi" w:hAnsiTheme="majorBidi" w:cstheme="majorBidi"/>
              </w:rPr>
              <w:t>24 (23-26)</w:t>
            </w:r>
          </w:p>
        </w:tc>
        <w:tc>
          <w:tcPr>
            <w:tcW w:w="1430" w:type="dxa"/>
          </w:tcPr>
          <w:p w14:paraId="2BB8A87E" w14:textId="1842EA19" w:rsidR="00616249" w:rsidRPr="007A4695" w:rsidRDefault="00616249" w:rsidP="00616249">
            <w:pPr>
              <w:rPr>
                <w:rFonts w:asciiTheme="majorBidi" w:hAnsiTheme="majorBidi" w:cstheme="majorBidi"/>
              </w:rPr>
            </w:pPr>
            <w:r w:rsidRPr="007A4695">
              <w:rPr>
                <w:rFonts w:asciiTheme="majorBidi" w:hAnsiTheme="majorBidi" w:cstheme="majorBidi"/>
              </w:rPr>
              <w:t>565/2320</w:t>
            </w:r>
          </w:p>
        </w:tc>
        <w:tc>
          <w:tcPr>
            <w:tcW w:w="1327" w:type="dxa"/>
          </w:tcPr>
          <w:p w14:paraId="6624B5D3" w14:textId="06F07543" w:rsidR="00616249" w:rsidRPr="007A4695" w:rsidRDefault="00616249" w:rsidP="00616249">
            <w:pPr>
              <w:rPr>
                <w:rFonts w:asciiTheme="majorBidi" w:hAnsiTheme="majorBidi" w:cstheme="majorBidi"/>
              </w:rPr>
            </w:pPr>
            <w:r w:rsidRPr="007A4695">
              <w:rPr>
                <w:rFonts w:asciiTheme="majorBidi" w:hAnsiTheme="majorBidi" w:cstheme="majorBidi"/>
              </w:rPr>
              <w:t>81 (80-82)</w:t>
            </w:r>
          </w:p>
        </w:tc>
        <w:tc>
          <w:tcPr>
            <w:tcW w:w="1430" w:type="dxa"/>
          </w:tcPr>
          <w:p w14:paraId="29604781" w14:textId="67B54369" w:rsidR="00616249" w:rsidRPr="007A4695" w:rsidRDefault="00616249" w:rsidP="00616249">
            <w:pPr>
              <w:rPr>
                <w:rFonts w:asciiTheme="majorBidi" w:hAnsiTheme="majorBidi" w:cstheme="majorBidi"/>
              </w:rPr>
            </w:pPr>
            <w:r w:rsidRPr="007A4695">
              <w:rPr>
                <w:rFonts w:asciiTheme="majorBidi" w:hAnsiTheme="majorBidi" w:cstheme="majorBidi"/>
              </w:rPr>
              <w:t>2816/3468</w:t>
            </w:r>
          </w:p>
        </w:tc>
      </w:tr>
      <w:tr w:rsidR="00616249" w:rsidRPr="007A4695" w14:paraId="1E84C2E5" w14:textId="77777777" w:rsidTr="006C634F">
        <w:tc>
          <w:tcPr>
            <w:tcW w:w="2870" w:type="dxa"/>
          </w:tcPr>
          <w:p w14:paraId="4545105C" w14:textId="77777777" w:rsidR="00616249" w:rsidRPr="007A4695" w:rsidRDefault="00616249" w:rsidP="00616249">
            <w:pPr>
              <w:rPr>
                <w:rFonts w:asciiTheme="majorBidi" w:hAnsiTheme="majorBidi" w:cstheme="majorBidi"/>
              </w:rPr>
            </w:pPr>
            <w:r w:rsidRPr="007A4695">
              <w:rPr>
                <w:rFonts w:asciiTheme="majorBidi" w:hAnsiTheme="majorBidi" w:cstheme="majorBidi"/>
              </w:rPr>
              <w:t xml:space="preserve">  6 or more</w:t>
            </w:r>
          </w:p>
        </w:tc>
        <w:tc>
          <w:tcPr>
            <w:tcW w:w="1364" w:type="dxa"/>
          </w:tcPr>
          <w:p w14:paraId="059160FB" w14:textId="20331E5B" w:rsidR="00616249" w:rsidRPr="007A4695" w:rsidRDefault="00616249" w:rsidP="00616249">
            <w:pPr>
              <w:rPr>
                <w:rFonts w:asciiTheme="majorBidi" w:hAnsiTheme="majorBidi" w:cstheme="majorBidi"/>
              </w:rPr>
            </w:pPr>
            <w:r w:rsidRPr="007A4695">
              <w:rPr>
                <w:rFonts w:asciiTheme="majorBidi" w:hAnsiTheme="majorBidi" w:cstheme="majorBidi"/>
              </w:rPr>
              <w:t>33 (31-36)</w:t>
            </w:r>
          </w:p>
        </w:tc>
        <w:tc>
          <w:tcPr>
            <w:tcW w:w="1430" w:type="dxa"/>
          </w:tcPr>
          <w:p w14:paraId="35424291" w14:textId="65B08830" w:rsidR="00616249" w:rsidRPr="007A4695" w:rsidRDefault="00616249" w:rsidP="00616249">
            <w:pPr>
              <w:rPr>
                <w:rFonts w:asciiTheme="majorBidi" w:hAnsiTheme="majorBidi" w:cstheme="majorBidi"/>
              </w:rPr>
            </w:pPr>
            <w:r w:rsidRPr="007A4695">
              <w:rPr>
                <w:rFonts w:asciiTheme="majorBidi" w:hAnsiTheme="majorBidi" w:cstheme="majorBidi"/>
              </w:rPr>
              <w:t>417/1250</w:t>
            </w:r>
          </w:p>
        </w:tc>
        <w:tc>
          <w:tcPr>
            <w:tcW w:w="1350" w:type="dxa"/>
          </w:tcPr>
          <w:p w14:paraId="4A009628" w14:textId="0E1FF3CA" w:rsidR="00616249" w:rsidRPr="007A4695" w:rsidRDefault="00616249" w:rsidP="00616249">
            <w:pPr>
              <w:rPr>
                <w:rFonts w:asciiTheme="majorBidi" w:hAnsiTheme="majorBidi" w:cstheme="majorBidi"/>
              </w:rPr>
            </w:pPr>
            <w:r w:rsidRPr="007A4695">
              <w:rPr>
                <w:rFonts w:asciiTheme="majorBidi" w:hAnsiTheme="majorBidi" w:cstheme="majorBidi"/>
              </w:rPr>
              <w:t>34 (29-40)</w:t>
            </w:r>
          </w:p>
        </w:tc>
        <w:tc>
          <w:tcPr>
            <w:tcW w:w="1430" w:type="dxa"/>
          </w:tcPr>
          <w:p w14:paraId="138D6270" w14:textId="61F980BE" w:rsidR="00616249" w:rsidRPr="007A4695" w:rsidRDefault="00616249" w:rsidP="00616249">
            <w:pPr>
              <w:rPr>
                <w:rFonts w:asciiTheme="majorBidi" w:hAnsiTheme="majorBidi" w:cstheme="majorBidi"/>
              </w:rPr>
            </w:pPr>
            <w:r w:rsidRPr="007A4695">
              <w:rPr>
                <w:rFonts w:asciiTheme="majorBidi" w:hAnsiTheme="majorBidi" w:cstheme="majorBidi"/>
              </w:rPr>
              <w:t>114/332</w:t>
            </w:r>
          </w:p>
        </w:tc>
        <w:tc>
          <w:tcPr>
            <w:tcW w:w="1363" w:type="dxa"/>
          </w:tcPr>
          <w:p w14:paraId="3206175D" w14:textId="0F0D602D" w:rsidR="00616249" w:rsidRPr="007A4695" w:rsidRDefault="00616249" w:rsidP="00616249">
            <w:pPr>
              <w:rPr>
                <w:rFonts w:asciiTheme="majorBidi" w:hAnsiTheme="majorBidi" w:cstheme="majorBidi"/>
              </w:rPr>
            </w:pPr>
            <w:r w:rsidRPr="007A4695">
              <w:rPr>
                <w:rFonts w:asciiTheme="majorBidi" w:hAnsiTheme="majorBidi" w:cstheme="majorBidi"/>
              </w:rPr>
              <w:t>33 (30-36)</w:t>
            </w:r>
          </w:p>
        </w:tc>
        <w:tc>
          <w:tcPr>
            <w:tcW w:w="1430" w:type="dxa"/>
          </w:tcPr>
          <w:p w14:paraId="2EBB18DD" w14:textId="6CC3278E" w:rsidR="00616249" w:rsidRPr="007A4695" w:rsidRDefault="00616249" w:rsidP="00616249">
            <w:pPr>
              <w:rPr>
                <w:rFonts w:asciiTheme="majorBidi" w:hAnsiTheme="majorBidi" w:cstheme="majorBidi"/>
              </w:rPr>
            </w:pPr>
            <w:r w:rsidRPr="007A4695">
              <w:rPr>
                <w:rFonts w:asciiTheme="majorBidi" w:hAnsiTheme="majorBidi" w:cstheme="majorBidi"/>
              </w:rPr>
              <w:t>303/918</w:t>
            </w:r>
          </w:p>
        </w:tc>
        <w:tc>
          <w:tcPr>
            <w:tcW w:w="1327" w:type="dxa"/>
          </w:tcPr>
          <w:p w14:paraId="5AB5941A" w14:textId="1647EDFF" w:rsidR="00616249" w:rsidRPr="007A4695" w:rsidRDefault="00616249" w:rsidP="00616249">
            <w:pPr>
              <w:rPr>
                <w:rFonts w:asciiTheme="majorBidi" w:hAnsiTheme="majorBidi" w:cstheme="majorBidi"/>
              </w:rPr>
            </w:pPr>
            <w:r w:rsidRPr="007A4695">
              <w:rPr>
                <w:rFonts w:asciiTheme="majorBidi" w:hAnsiTheme="majorBidi" w:cstheme="majorBidi"/>
              </w:rPr>
              <w:t>82 (80-84)</w:t>
            </w:r>
          </w:p>
        </w:tc>
        <w:tc>
          <w:tcPr>
            <w:tcW w:w="1430" w:type="dxa"/>
          </w:tcPr>
          <w:p w14:paraId="02FF7DAB" w14:textId="709224AC" w:rsidR="00616249" w:rsidRPr="007A4695" w:rsidRDefault="00616249" w:rsidP="00616249">
            <w:pPr>
              <w:rPr>
                <w:rFonts w:asciiTheme="majorBidi" w:hAnsiTheme="majorBidi" w:cstheme="majorBidi"/>
              </w:rPr>
            </w:pPr>
            <w:r w:rsidRPr="007A4695">
              <w:rPr>
                <w:rFonts w:asciiTheme="majorBidi" w:hAnsiTheme="majorBidi" w:cstheme="majorBidi"/>
              </w:rPr>
              <w:t>1024/1250</w:t>
            </w:r>
          </w:p>
        </w:tc>
      </w:tr>
    </w:tbl>
    <w:p w14:paraId="66358064" w14:textId="615549CB" w:rsidR="004A3008" w:rsidRPr="007A4695" w:rsidRDefault="004A3008" w:rsidP="60DEF413">
      <w:pPr>
        <w:rPr>
          <w:rFonts w:asciiTheme="majorBidi" w:hAnsiTheme="majorBidi" w:cstheme="majorBidi"/>
          <w:lang w:val="en-US"/>
        </w:rPr>
      </w:pPr>
      <w:r w:rsidRPr="60DEF413">
        <w:rPr>
          <w:rFonts w:asciiTheme="majorBidi" w:hAnsiTheme="majorBidi" w:cstheme="majorBidi"/>
          <w:lang w:val="en-US"/>
        </w:rPr>
        <w:t>Note: Secondary attack rate (SAR14) was calculated as the number of non-index family members who tested positive within 14 days after the date when the index family member tested positive, divided by all non-index family members</w:t>
      </w:r>
      <w:r w:rsidR="006D379A" w:rsidRPr="006D379A">
        <w:rPr>
          <w:rFonts w:ascii="Times New Roman" w:eastAsia="Times New Roman" w:hAnsi="Times New Roman" w:cs="Times New Roman"/>
          <w:lang w:val="en-US"/>
        </w:rPr>
        <w:t>, multiplied by 100</w:t>
      </w:r>
      <w:r w:rsidRPr="60DEF413">
        <w:rPr>
          <w:rFonts w:asciiTheme="majorBidi" w:hAnsiTheme="majorBidi" w:cstheme="majorBidi"/>
          <w:lang w:val="en-US"/>
        </w:rPr>
        <w:t>. Percentage tested was calculated as the number of non-index family members who were tested within 14 days after the date when the index family member tested positive, divided by all non-index family members. 95% CIs around the estimated secondary infection rates and percentage tested were calculated using the Wilson method.</w:t>
      </w:r>
    </w:p>
    <w:sectPr w:rsidR="004A3008" w:rsidRPr="007A4695" w:rsidSect="000C2869">
      <w:pgSz w:w="16838" w:h="11906" w:orient="landscape"/>
      <w:pgMar w:top="1417" w:right="1417" w:bottom="1417" w:left="1417" w:header="709" w:footer="709"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150782A5" w16cex:dateUtc="2021-02-28T13:19:00Z"/>
  <w16cex:commentExtensible w16cex:durableId="417288D5" w16cex:dateUtc="2021-02-28T13:43:00Z"/>
  <w16cex:commentExtensible w16cex:durableId="0E863249" w16cex:dateUtc="2021-03-02T17:12:42.824Z"/>
  <w16cex:commentExtensible w16cex:durableId="35D90A41" w16cex:dateUtc="2021-03-02T17:16:27.006Z"/>
  <w16cex:commentExtensible w16cex:durableId="76BCE87B" w16cex:dateUtc="2021-03-02T17:22:38.851Z"/>
  <w16cex:commentExtensible w16cex:durableId="46C7BF5B" w16cex:dateUtc="2021-03-02T17:24:18.924Z"/>
  <w16cex:commentExtensible w16cex:durableId="5B9BF8DF" w16cex:dateUtc="2021-03-02T17:37:42.484Z"/>
  <w16cex:commentExtensible w16cex:durableId="0464AF05" w16cex:dateUtc="2021-03-02T17:41:14.393Z"/>
  <w16cex:commentExtensible w16cex:durableId="12052D49" w16cex:dateUtc="2021-03-02T18:35:14.22Z"/>
  <w16cex:commentExtensible w16cex:durableId="725BBA5B" w16cex:dateUtc="2021-03-02T18:39:19.14Z"/>
  <w16cex:commentExtensible w16cex:durableId="53B55012" w16cex:dateUtc="2021-03-02T18:41:47.52Z"/>
  <w16cex:commentExtensible w16cex:durableId="5E935ACB" w16cex:dateUtc="2021-03-02T18:54:02.826Z"/>
  <w16cex:commentExtensible w16cex:durableId="010FE5B5" w16cex:dateUtc="2021-03-02T18:57:41.036Z"/>
  <w16cex:commentExtensible w16cex:durableId="353B2225" w16cex:dateUtc="2021-03-02T19:31:45.486Z"/>
  <w16cex:commentExtensible w16cex:durableId="5A23FB9C" w16cex:dateUtc="2021-03-03T07:25:44.728Z"/>
  <w16cex:commentExtensible w16cex:durableId="70CD1B85" w16cex:dateUtc="2021-03-03T07:32:07.116Z"/>
  <w16cex:commentExtensible w16cex:durableId="36023BD2" w16cex:dateUtc="2021-03-03T09:08:35.909Z"/>
  <w16cex:commentExtensible w16cex:durableId="4962AA23" w16cex:dateUtc="2021-03-03T09:43:52.519Z"/>
  <w16cex:commentExtensible w16cex:durableId="6D4E1BD3" w16cex:dateUtc="2021-03-03T09:50:17.137Z"/>
  <w16cex:commentExtensible w16cex:durableId="3FA30F08" w16cex:dateUtc="2021-03-03T09:53:32.652Z"/>
  <w16cex:commentExtensible w16cex:durableId="1E31133E" w16cex:dateUtc="2021-03-03T09:55:53.27Z"/>
  <w16cex:commentExtensible w16cex:durableId="2AF9C3AB" w16cex:dateUtc="2021-03-03T09:58:37.722Z"/>
  <w16cex:commentExtensible w16cex:durableId="6AB3EEE2" w16cex:dateUtc="2021-03-03T10:01:26.873Z"/>
  <w16cex:commentExtensible w16cex:durableId="44C29BE0" w16cex:dateUtc="2021-03-03T10:03:26.154Z"/>
  <w16cex:commentExtensible w16cex:durableId="62C235B8" w16cex:dateUtc="2021-03-03T10:09:59.305Z"/>
  <w16cex:commentExtensible w16cex:durableId="38AF501A" w16cex:dateUtc="2021-03-03T10:52:51.376Z"/>
  <w16cex:commentExtensible w16cex:durableId="232179EF" w16cex:dateUtc="2021-03-03T10:59:13.531Z"/>
  <w16cex:commentExtensible w16cex:durableId="64D989F7" w16cex:dateUtc="2021-03-03T11:00:25.168Z"/>
  <w16cex:commentExtensible w16cex:durableId="688F8F69" w16cex:dateUtc="2021-03-03T11:08:00.663Z"/>
  <w16cex:commentExtensible w16cex:durableId="6CDD91BB" w16cex:dateUtc="2021-03-03T13:50:52.309Z"/>
  <w16cex:commentExtensible w16cex:durableId="457360FF" w16cex:dateUtc="2021-03-03T13:58:50.149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4845AE" w14:textId="77777777" w:rsidR="00B56C10" w:rsidRDefault="00B56C10" w:rsidP="00A90B5D">
      <w:pPr>
        <w:spacing w:after="0" w:line="240" w:lineRule="auto"/>
      </w:pPr>
      <w:r>
        <w:separator/>
      </w:r>
    </w:p>
  </w:endnote>
  <w:endnote w:type="continuationSeparator" w:id="0">
    <w:p w14:paraId="10EDE2F8" w14:textId="77777777" w:rsidR="00B56C10" w:rsidRDefault="00B56C10" w:rsidP="00A90B5D">
      <w:pPr>
        <w:spacing w:after="0" w:line="240" w:lineRule="auto"/>
      </w:pPr>
      <w:r>
        <w:continuationSeparator/>
      </w:r>
    </w:p>
  </w:endnote>
  <w:endnote w:type="continuationNotice" w:id="1">
    <w:p w14:paraId="6DF8D353" w14:textId="77777777" w:rsidR="00B56C10" w:rsidRDefault="00B56C1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Yu Gothic"/>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49973103"/>
      <w:docPartObj>
        <w:docPartGallery w:val="Page Numbers (Bottom of Page)"/>
        <w:docPartUnique/>
      </w:docPartObj>
    </w:sdtPr>
    <w:sdtEndPr/>
    <w:sdtContent>
      <w:p w14:paraId="137B141E" w14:textId="77777777" w:rsidR="00B87076" w:rsidRDefault="00B87076">
        <w:pPr>
          <w:pStyle w:val="Footer"/>
          <w:jc w:val="right"/>
        </w:pPr>
        <w:r>
          <w:rPr>
            <w:color w:val="2B579A"/>
            <w:shd w:val="clear" w:color="auto" w:fill="E6E6E6"/>
          </w:rPr>
          <w:fldChar w:fldCharType="begin"/>
        </w:r>
        <w:r>
          <w:instrText>PAGE   \* MERGEFORMAT</w:instrText>
        </w:r>
        <w:r>
          <w:rPr>
            <w:color w:val="2B579A"/>
            <w:shd w:val="clear" w:color="auto" w:fill="E6E6E6"/>
          </w:rPr>
          <w:fldChar w:fldCharType="separate"/>
        </w:r>
        <w:r>
          <w:t>2</w:t>
        </w:r>
        <w:r>
          <w:rPr>
            <w:color w:val="2B579A"/>
            <w:shd w:val="clear" w:color="auto" w:fill="E6E6E6"/>
          </w:rPr>
          <w:fldChar w:fldCharType="end"/>
        </w:r>
      </w:p>
    </w:sdtContent>
  </w:sdt>
  <w:p w14:paraId="73BF89A1" w14:textId="77777777" w:rsidR="00B87076" w:rsidRDefault="00B870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944BC3" w14:textId="77777777" w:rsidR="00B56C10" w:rsidRDefault="00B56C10" w:rsidP="00A90B5D">
      <w:pPr>
        <w:spacing w:after="0" w:line="240" w:lineRule="auto"/>
      </w:pPr>
      <w:r>
        <w:separator/>
      </w:r>
    </w:p>
  </w:footnote>
  <w:footnote w:type="continuationSeparator" w:id="0">
    <w:p w14:paraId="31FA3A2A" w14:textId="77777777" w:rsidR="00B56C10" w:rsidRDefault="00B56C10" w:rsidP="00A90B5D">
      <w:pPr>
        <w:spacing w:after="0" w:line="240" w:lineRule="auto"/>
      </w:pPr>
      <w:r>
        <w:continuationSeparator/>
      </w:r>
    </w:p>
  </w:footnote>
  <w:footnote w:type="continuationNotice" w:id="1">
    <w:p w14:paraId="055FEA35" w14:textId="77777777" w:rsidR="00B56C10" w:rsidRDefault="00B56C1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020"/>
      <w:gridCol w:w="3020"/>
      <w:gridCol w:w="3020"/>
    </w:tblGrid>
    <w:tr w:rsidR="00B87076" w14:paraId="4E80078C" w14:textId="77777777" w:rsidTr="00D26A25">
      <w:tc>
        <w:tcPr>
          <w:tcW w:w="3020" w:type="dxa"/>
        </w:tcPr>
        <w:p w14:paraId="36E6E0F5" w14:textId="51D587E4" w:rsidR="00B87076" w:rsidRDefault="00B87076" w:rsidP="00D8062F">
          <w:pPr>
            <w:pStyle w:val="Header"/>
            <w:ind w:left="-115"/>
          </w:pPr>
        </w:p>
      </w:tc>
      <w:tc>
        <w:tcPr>
          <w:tcW w:w="3020" w:type="dxa"/>
        </w:tcPr>
        <w:p w14:paraId="591814C1" w14:textId="398080E0" w:rsidR="00B87076" w:rsidRDefault="00B87076" w:rsidP="00D8062F">
          <w:pPr>
            <w:pStyle w:val="Header"/>
            <w:jc w:val="center"/>
          </w:pPr>
        </w:p>
      </w:tc>
      <w:tc>
        <w:tcPr>
          <w:tcW w:w="3020" w:type="dxa"/>
        </w:tcPr>
        <w:p w14:paraId="6D8CDCA9" w14:textId="0CD17739" w:rsidR="00B87076" w:rsidRDefault="00B87076" w:rsidP="00D8062F">
          <w:pPr>
            <w:pStyle w:val="Header"/>
            <w:ind w:right="-115"/>
            <w:jc w:val="right"/>
          </w:pPr>
        </w:p>
      </w:tc>
    </w:tr>
  </w:tbl>
  <w:p w14:paraId="68998EB3" w14:textId="35C3284D" w:rsidR="00B87076" w:rsidRDefault="00B87076" w:rsidP="00D26A2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5746DE"/>
    <w:multiLevelType w:val="hybridMultilevel"/>
    <w:tmpl w:val="FFAC12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DD5C7B"/>
    <w:multiLevelType w:val="hybridMultilevel"/>
    <w:tmpl w:val="365CE524"/>
    <w:lvl w:ilvl="0" w:tplc="B4A0E34A">
      <w:start w:val="1"/>
      <w:numFmt w:val="bullet"/>
      <w:lvlText w:val=""/>
      <w:lvlJc w:val="left"/>
      <w:pPr>
        <w:tabs>
          <w:tab w:val="num" w:pos="720"/>
        </w:tabs>
        <w:ind w:left="720" w:hanging="360"/>
      </w:pPr>
      <w:rPr>
        <w:rFonts w:ascii="Symbol" w:hAnsi="Symbol" w:hint="default"/>
        <w:sz w:val="20"/>
      </w:rPr>
    </w:lvl>
    <w:lvl w:ilvl="1" w:tplc="4FD2A602" w:tentative="1">
      <w:start w:val="1"/>
      <w:numFmt w:val="bullet"/>
      <w:lvlText w:val="o"/>
      <w:lvlJc w:val="left"/>
      <w:pPr>
        <w:tabs>
          <w:tab w:val="num" w:pos="1440"/>
        </w:tabs>
        <w:ind w:left="1440" w:hanging="360"/>
      </w:pPr>
      <w:rPr>
        <w:rFonts w:ascii="Courier New" w:hAnsi="Courier New" w:hint="default"/>
        <w:sz w:val="20"/>
      </w:rPr>
    </w:lvl>
    <w:lvl w:ilvl="2" w:tplc="4BEE404C" w:tentative="1">
      <w:start w:val="1"/>
      <w:numFmt w:val="bullet"/>
      <w:lvlText w:val=""/>
      <w:lvlJc w:val="left"/>
      <w:pPr>
        <w:tabs>
          <w:tab w:val="num" w:pos="2160"/>
        </w:tabs>
        <w:ind w:left="2160" w:hanging="360"/>
      </w:pPr>
      <w:rPr>
        <w:rFonts w:ascii="Wingdings" w:hAnsi="Wingdings" w:hint="default"/>
        <w:sz w:val="20"/>
      </w:rPr>
    </w:lvl>
    <w:lvl w:ilvl="3" w:tplc="25E8A342" w:tentative="1">
      <w:start w:val="1"/>
      <w:numFmt w:val="bullet"/>
      <w:lvlText w:val=""/>
      <w:lvlJc w:val="left"/>
      <w:pPr>
        <w:tabs>
          <w:tab w:val="num" w:pos="2880"/>
        </w:tabs>
        <w:ind w:left="2880" w:hanging="360"/>
      </w:pPr>
      <w:rPr>
        <w:rFonts w:ascii="Wingdings" w:hAnsi="Wingdings" w:hint="default"/>
        <w:sz w:val="20"/>
      </w:rPr>
    </w:lvl>
    <w:lvl w:ilvl="4" w:tplc="A55AE8B8" w:tentative="1">
      <w:start w:val="1"/>
      <w:numFmt w:val="bullet"/>
      <w:lvlText w:val=""/>
      <w:lvlJc w:val="left"/>
      <w:pPr>
        <w:tabs>
          <w:tab w:val="num" w:pos="3600"/>
        </w:tabs>
        <w:ind w:left="3600" w:hanging="360"/>
      </w:pPr>
      <w:rPr>
        <w:rFonts w:ascii="Wingdings" w:hAnsi="Wingdings" w:hint="default"/>
        <w:sz w:val="20"/>
      </w:rPr>
    </w:lvl>
    <w:lvl w:ilvl="5" w:tplc="A0DA45F2" w:tentative="1">
      <w:start w:val="1"/>
      <w:numFmt w:val="bullet"/>
      <w:lvlText w:val=""/>
      <w:lvlJc w:val="left"/>
      <w:pPr>
        <w:tabs>
          <w:tab w:val="num" w:pos="4320"/>
        </w:tabs>
        <w:ind w:left="4320" w:hanging="360"/>
      </w:pPr>
      <w:rPr>
        <w:rFonts w:ascii="Wingdings" w:hAnsi="Wingdings" w:hint="default"/>
        <w:sz w:val="20"/>
      </w:rPr>
    </w:lvl>
    <w:lvl w:ilvl="6" w:tplc="E026B186" w:tentative="1">
      <w:start w:val="1"/>
      <w:numFmt w:val="bullet"/>
      <w:lvlText w:val=""/>
      <w:lvlJc w:val="left"/>
      <w:pPr>
        <w:tabs>
          <w:tab w:val="num" w:pos="5040"/>
        </w:tabs>
        <w:ind w:left="5040" w:hanging="360"/>
      </w:pPr>
      <w:rPr>
        <w:rFonts w:ascii="Wingdings" w:hAnsi="Wingdings" w:hint="default"/>
        <w:sz w:val="20"/>
      </w:rPr>
    </w:lvl>
    <w:lvl w:ilvl="7" w:tplc="1980B066" w:tentative="1">
      <w:start w:val="1"/>
      <w:numFmt w:val="bullet"/>
      <w:lvlText w:val=""/>
      <w:lvlJc w:val="left"/>
      <w:pPr>
        <w:tabs>
          <w:tab w:val="num" w:pos="5760"/>
        </w:tabs>
        <w:ind w:left="5760" w:hanging="360"/>
      </w:pPr>
      <w:rPr>
        <w:rFonts w:ascii="Wingdings" w:hAnsi="Wingdings" w:hint="default"/>
        <w:sz w:val="20"/>
      </w:rPr>
    </w:lvl>
    <w:lvl w:ilvl="8" w:tplc="CB82D274"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4ED18E9"/>
    <w:multiLevelType w:val="hybridMultilevel"/>
    <w:tmpl w:val="C0201F96"/>
    <w:lvl w:ilvl="0" w:tplc="32789C30">
      <w:start w:val="1"/>
      <w:numFmt w:val="bullet"/>
      <w:lvlText w:val=""/>
      <w:lvlJc w:val="left"/>
      <w:pPr>
        <w:ind w:left="720" w:hanging="360"/>
      </w:pPr>
      <w:rPr>
        <w:rFonts w:ascii="Symbol" w:hAnsi="Symbol" w:hint="default"/>
      </w:rPr>
    </w:lvl>
    <w:lvl w:ilvl="1" w:tplc="4B4AC6D8">
      <w:start w:val="1"/>
      <w:numFmt w:val="bullet"/>
      <w:lvlText w:val="o"/>
      <w:lvlJc w:val="left"/>
      <w:pPr>
        <w:ind w:left="1440" w:hanging="360"/>
      </w:pPr>
      <w:rPr>
        <w:rFonts w:ascii="Courier New" w:hAnsi="Courier New" w:hint="default"/>
      </w:rPr>
    </w:lvl>
    <w:lvl w:ilvl="2" w:tplc="05D87998">
      <w:start w:val="1"/>
      <w:numFmt w:val="bullet"/>
      <w:lvlText w:val=""/>
      <w:lvlJc w:val="left"/>
      <w:pPr>
        <w:ind w:left="2160" w:hanging="360"/>
      </w:pPr>
      <w:rPr>
        <w:rFonts w:ascii="Wingdings" w:hAnsi="Wingdings" w:hint="default"/>
      </w:rPr>
    </w:lvl>
    <w:lvl w:ilvl="3" w:tplc="49A0FC04">
      <w:start w:val="1"/>
      <w:numFmt w:val="bullet"/>
      <w:lvlText w:val=""/>
      <w:lvlJc w:val="left"/>
      <w:pPr>
        <w:ind w:left="2880" w:hanging="360"/>
      </w:pPr>
      <w:rPr>
        <w:rFonts w:ascii="Symbol" w:hAnsi="Symbol" w:hint="default"/>
      </w:rPr>
    </w:lvl>
    <w:lvl w:ilvl="4" w:tplc="E0D87A80">
      <w:start w:val="1"/>
      <w:numFmt w:val="bullet"/>
      <w:lvlText w:val="o"/>
      <w:lvlJc w:val="left"/>
      <w:pPr>
        <w:ind w:left="3600" w:hanging="360"/>
      </w:pPr>
      <w:rPr>
        <w:rFonts w:ascii="Courier New" w:hAnsi="Courier New" w:hint="default"/>
      </w:rPr>
    </w:lvl>
    <w:lvl w:ilvl="5" w:tplc="FB32497A">
      <w:start w:val="1"/>
      <w:numFmt w:val="bullet"/>
      <w:lvlText w:val=""/>
      <w:lvlJc w:val="left"/>
      <w:pPr>
        <w:ind w:left="4320" w:hanging="360"/>
      </w:pPr>
      <w:rPr>
        <w:rFonts w:ascii="Wingdings" w:hAnsi="Wingdings" w:hint="default"/>
      </w:rPr>
    </w:lvl>
    <w:lvl w:ilvl="6" w:tplc="2F82EE82">
      <w:start w:val="1"/>
      <w:numFmt w:val="bullet"/>
      <w:lvlText w:val=""/>
      <w:lvlJc w:val="left"/>
      <w:pPr>
        <w:ind w:left="5040" w:hanging="360"/>
      </w:pPr>
      <w:rPr>
        <w:rFonts w:ascii="Symbol" w:hAnsi="Symbol" w:hint="default"/>
      </w:rPr>
    </w:lvl>
    <w:lvl w:ilvl="7" w:tplc="B6F699A4">
      <w:start w:val="1"/>
      <w:numFmt w:val="bullet"/>
      <w:lvlText w:val="o"/>
      <w:lvlJc w:val="left"/>
      <w:pPr>
        <w:ind w:left="5760" w:hanging="360"/>
      </w:pPr>
      <w:rPr>
        <w:rFonts w:ascii="Courier New" w:hAnsi="Courier New" w:hint="default"/>
      </w:rPr>
    </w:lvl>
    <w:lvl w:ilvl="8" w:tplc="D9182546">
      <w:start w:val="1"/>
      <w:numFmt w:val="bullet"/>
      <w:lvlText w:val=""/>
      <w:lvlJc w:val="left"/>
      <w:pPr>
        <w:ind w:left="6480" w:hanging="360"/>
      </w:pPr>
      <w:rPr>
        <w:rFonts w:ascii="Wingdings" w:hAnsi="Wingdings" w:hint="default"/>
      </w:rPr>
    </w:lvl>
  </w:abstractNum>
  <w:abstractNum w:abstractNumId="3" w15:restartNumberingAfterBreak="0">
    <w:nsid w:val="0A587632"/>
    <w:multiLevelType w:val="hybridMultilevel"/>
    <w:tmpl w:val="47D0655C"/>
    <w:lvl w:ilvl="0" w:tplc="18223EC4">
      <w:start w:val="1"/>
      <w:numFmt w:val="bullet"/>
      <w:lvlText w:val=""/>
      <w:lvlJc w:val="left"/>
      <w:pPr>
        <w:ind w:left="720" w:hanging="360"/>
      </w:pPr>
      <w:rPr>
        <w:rFonts w:ascii="Symbol" w:hAnsi="Symbol" w:hint="default"/>
      </w:rPr>
    </w:lvl>
    <w:lvl w:ilvl="1" w:tplc="5A4C963E">
      <w:start w:val="1"/>
      <w:numFmt w:val="bullet"/>
      <w:lvlText w:val="o"/>
      <w:lvlJc w:val="left"/>
      <w:pPr>
        <w:ind w:left="1440" w:hanging="360"/>
      </w:pPr>
      <w:rPr>
        <w:rFonts w:ascii="Courier New" w:hAnsi="Courier New" w:hint="default"/>
      </w:rPr>
    </w:lvl>
    <w:lvl w:ilvl="2" w:tplc="2D7EC26E">
      <w:start w:val="1"/>
      <w:numFmt w:val="bullet"/>
      <w:lvlText w:val=""/>
      <w:lvlJc w:val="left"/>
      <w:pPr>
        <w:ind w:left="2160" w:hanging="360"/>
      </w:pPr>
      <w:rPr>
        <w:rFonts w:ascii="Wingdings" w:hAnsi="Wingdings" w:hint="default"/>
      </w:rPr>
    </w:lvl>
    <w:lvl w:ilvl="3" w:tplc="AB3239E4">
      <w:start w:val="1"/>
      <w:numFmt w:val="bullet"/>
      <w:lvlText w:val=""/>
      <w:lvlJc w:val="left"/>
      <w:pPr>
        <w:ind w:left="2880" w:hanging="360"/>
      </w:pPr>
      <w:rPr>
        <w:rFonts w:ascii="Symbol" w:hAnsi="Symbol" w:hint="default"/>
      </w:rPr>
    </w:lvl>
    <w:lvl w:ilvl="4" w:tplc="670CC2E2">
      <w:start w:val="1"/>
      <w:numFmt w:val="bullet"/>
      <w:lvlText w:val="o"/>
      <w:lvlJc w:val="left"/>
      <w:pPr>
        <w:ind w:left="3600" w:hanging="360"/>
      </w:pPr>
      <w:rPr>
        <w:rFonts w:ascii="Courier New" w:hAnsi="Courier New" w:hint="default"/>
      </w:rPr>
    </w:lvl>
    <w:lvl w:ilvl="5" w:tplc="F274D4B2">
      <w:start w:val="1"/>
      <w:numFmt w:val="bullet"/>
      <w:lvlText w:val=""/>
      <w:lvlJc w:val="left"/>
      <w:pPr>
        <w:ind w:left="4320" w:hanging="360"/>
      </w:pPr>
      <w:rPr>
        <w:rFonts w:ascii="Wingdings" w:hAnsi="Wingdings" w:hint="default"/>
      </w:rPr>
    </w:lvl>
    <w:lvl w:ilvl="6" w:tplc="3FD67418">
      <w:start w:val="1"/>
      <w:numFmt w:val="bullet"/>
      <w:lvlText w:val=""/>
      <w:lvlJc w:val="left"/>
      <w:pPr>
        <w:ind w:left="5040" w:hanging="360"/>
      </w:pPr>
      <w:rPr>
        <w:rFonts w:ascii="Symbol" w:hAnsi="Symbol" w:hint="default"/>
      </w:rPr>
    </w:lvl>
    <w:lvl w:ilvl="7" w:tplc="374835FE">
      <w:start w:val="1"/>
      <w:numFmt w:val="bullet"/>
      <w:lvlText w:val="o"/>
      <w:lvlJc w:val="left"/>
      <w:pPr>
        <w:ind w:left="5760" w:hanging="360"/>
      </w:pPr>
      <w:rPr>
        <w:rFonts w:ascii="Courier New" w:hAnsi="Courier New" w:hint="default"/>
      </w:rPr>
    </w:lvl>
    <w:lvl w:ilvl="8" w:tplc="DF2E68FA">
      <w:start w:val="1"/>
      <w:numFmt w:val="bullet"/>
      <w:lvlText w:val=""/>
      <w:lvlJc w:val="left"/>
      <w:pPr>
        <w:ind w:left="6480" w:hanging="360"/>
      </w:pPr>
      <w:rPr>
        <w:rFonts w:ascii="Wingdings" w:hAnsi="Wingdings" w:hint="default"/>
      </w:rPr>
    </w:lvl>
  </w:abstractNum>
  <w:abstractNum w:abstractNumId="4" w15:restartNumberingAfterBreak="0">
    <w:nsid w:val="1006477E"/>
    <w:multiLevelType w:val="hybridMultilevel"/>
    <w:tmpl w:val="5B7EDD00"/>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134F60DA"/>
    <w:multiLevelType w:val="hybridMultilevel"/>
    <w:tmpl w:val="9270608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16B37914"/>
    <w:multiLevelType w:val="hybridMultilevel"/>
    <w:tmpl w:val="FFFFFFFF"/>
    <w:lvl w:ilvl="0" w:tplc="99305258">
      <w:start w:val="1"/>
      <w:numFmt w:val="bullet"/>
      <w:lvlText w:val=""/>
      <w:lvlJc w:val="left"/>
      <w:pPr>
        <w:ind w:left="720" w:hanging="360"/>
      </w:pPr>
      <w:rPr>
        <w:rFonts w:ascii="Symbol" w:hAnsi="Symbol" w:hint="default"/>
      </w:rPr>
    </w:lvl>
    <w:lvl w:ilvl="1" w:tplc="55FE7FD6">
      <w:start w:val="1"/>
      <w:numFmt w:val="bullet"/>
      <w:lvlText w:val="o"/>
      <w:lvlJc w:val="left"/>
      <w:pPr>
        <w:ind w:left="1440" w:hanging="360"/>
      </w:pPr>
      <w:rPr>
        <w:rFonts w:ascii="Courier New" w:hAnsi="Courier New" w:hint="default"/>
      </w:rPr>
    </w:lvl>
    <w:lvl w:ilvl="2" w:tplc="CC00D6FC">
      <w:start w:val="1"/>
      <w:numFmt w:val="bullet"/>
      <w:lvlText w:val=""/>
      <w:lvlJc w:val="left"/>
      <w:pPr>
        <w:ind w:left="2160" w:hanging="360"/>
      </w:pPr>
      <w:rPr>
        <w:rFonts w:ascii="Wingdings" w:hAnsi="Wingdings" w:hint="default"/>
      </w:rPr>
    </w:lvl>
    <w:lvl w:ilvl="3" w:tplc="2C507E7E">
      <w:start w:val="1"/>
      <w:numFmt w:val="bullet"/>
      <w:lvlText w:val=""/>
      <w:lvlJc w:val="left"/>
      <w:pPr>
        <w:ind w:left="2880" w:hanging="360"/>
      </w:pPr>
      <w:rPr>
        <w:rFonts w:ascii="Symbol" w:hAnsi="Symbol" w:hint="default"/>
      </w:rPr>
    </w:lvl>
    <w:lvl w:ilvl="4" w:tplc="10F4CD00">
      <w:start w:val="1"/>
      <w:numFmt w:val="bullet"/>
      <w:lvlText w:val="o"/>
      <w:lvlJc w:val="left"/>
      <w:pPr>
        <w:ind w:left="3600" w:hanging="360"/>
      </w:pPr>
      <w:rPr>
        <w:rFonts w:ascii="Courier New" w:hAnsi="Courier New" w:hint="default"/>
      </w:rPr>
    </w:lvl>
    <w:lvl w:ilvl="5" w:tplc="1F184FA8">
      <w:start w:val="1"/>
      <w:numFmt w:val="bullet"/>
      <w:lvlText w:val=""/>
      <w:lvlJc w:val="left"/>
      <w:pPr>
        <w:ind w:left="4320" w:hanging="360"/>
      </w:pPr>
      <w:rPr>
        <w:rFonts w:ascii="Wingdings" w:hAnsi="Wingdings" w:hint="default"/>
      </w:rPr>
    </w:lvl>
    <w:lvl w:ilvl="6" w:tplc="38F47154">
      <w:start w:val="1"/>
      <w:numFmt w:val="bullet"/>
      <w:lvlText w:val=""/>
      <w:lvlJc w:val="left"/>
      <w:pPr>
        <w:ind w:left="5040" w:hanging="360"/>
      </w:pPr>
      <w:rPr>
        <w:rFonts w:ascii="Symbol" w:hAnsi="Symbol" w:hint="default"/>
      </w:rPr>
    </w:lvl>
    <w:lvl w:ilvl="7" w:tplc="2F74CCA4">
      <w:start w:val="1"/>
      <w:numFmt w:val="bullet"/>
      <w:lvlText w:val="o"/>
      <w:lvlJc w:val="left"/>
      <w:pPr>
        <w:ind w:left="5760" w:hanging="360"/>
      </w:pPr>
      <w:rPr>
        <w:rFonts w:ascii="Courier New" w:hAnsi="Courier New" w:hint="default"/>
      </w:rPr>
    </w:lvl>
    <w:lvl w:ilvl="8" w:tplc="43BAAF32">
      <w:start w:val="1"/>
      <w:numFmt w:val="bullet"/>
      <w:lvlText w:val=""/>
      <w:lvlJc w:val="left"/>
      <w:pPr>
        <w:ind w:left="6480" w:hanging="360"/>
      </w:pPr>
      <w:rPr>
        <w:rFonts w:ascii="Wingdings" w:hAnsi="Wingdings" w:hint="default"/>
      </w:rPr>
    </w:lvl>
  </w:abstractNum>
  <w:abstractNum w:abstractNumId="7" w15:restartNumberingAfterBreak="0">
    <w:nsid w:val="17457559"/>
    <w:multiLevelType w:val="hybridMultilevel"/>
    <w:tmpl w:val="FFFFFFFF"/>
    <w:lvl w:ilvl="0" w:tplc="580656F8">
      <w:start w:val="1"/>
      <w:numFmt w:val="bullet"/>
      <w:lvlText w:val=""/>
      <w:lvlJc w:val="left"/>
      <w:pPr>
        <w:ind w:left="720" w:hanging="360"/>
      </w:pPr>
      <w:rPr>
        <w:rFonts w:ascii="Symbol" w:hAnsi="Symbol" w:hint="default"/>
      </w:rPr>
    </w:lvl>
    <w:lvl w:ilvl="1" w:tplc="C4DCBA04">
      <w:start w:val="1"/>
      <w:numFmt w:val="bullet"/>
      <w:lvlText w:val="o"/>
      <w:lvlJc w:val="left"/>
      <w:pPr>
        <w:ind w:left="1440" w:hanging="360"/>
      </w:pPr>
      <w:rPr>
        <w:rFonts w:ascii="Courier New" w:hAnsi="Courier New" w:hint="default"/>
      </w:rPr>
    </w:lvl>
    <w:lvl w:ilvl="2" w:tplc="9F80A11E">
      <w:start w:val="1"/>
      <w:numFmt w:val="bullet"/>
      <w:lvlText w:val=""/>
      <w:lvlJc w:val="left"/>
      <w:pPr>
        <w:ind w:left="2160" w:hanging="360"/>
      </w:pPr>
      <w:rPr>
        <w:rFonts w:ascii="Wingdings" w:hAnsi="Wingdings" w:hint="default"/>
      </w:rPr>
    </w:lvl>
    <w:lvl w:ilvl="3" w:tplc="98988F5C">
      <w:start w:val="1"/>
      <w:numFmt w:val="bullet"/>
      <w:lvlText w:val=""/>
      <w:lvlJc w:val="left"/>
      <w:pPr>
        <w:ind w:left="2880" w:hanging="360"/>
      </w:pPr>
      <w:rPr>
        <w:rFonts w:ascii="Symbol" w:hAnsi="Symbol" w:hint="default"/>
      </w:rPr>
    </w:lvl>
    <w:lvl w:ilvl="4" w:tplc="6122C72E">
      <w:start w:val="1"/>
      <w:numFmt w:val="bullet"/>
      <w:lvlText w:val="o"/>
      <w:lvlJc w:val="left"/>
      <w:pPr>
        <w:ind w:left="3600" w:hanging="360"/>
      </w:pPr>
      <w:rPr>
        <w:rFonts w:ascii="Courier New" w:hAnsi="Courier New" w:hint="default"/>
      </w:rPr>
    </w:lvl>
    <w:lvl w:ilvl="5" w:tplc="B2B8CB0E">
      <w:start w:val="1"/>
      <w:numFmt w:val="bullet"/>
      <w:lvlText w:val=""/>
      <w:lvlJc w:val="left"/>
      <w:pPr>
        <w:ind w:left="4320" w:hanging="360"/>
      </w:pPr>
      <w:rPr>
        <w:rFonts w:ascii="Wingdings" w:hAnsi="Wingdings" w:hint="default"/>
      </w:rPr>
    </w:lvl>
    <w:lvl w:ilvl="6" w:tplc="5F56FD2A">
      <w:start w:val="1"/>
      <w:numFmt w:val="bullet"/>
      <w:lvlText w:val=""/>
      <w:lvlJc w:val="left"/>
      <w:pPr>
        <w:ind w:left="5040" w:hanging="360"/>
      </w:pPr>
      <w:rPr>
        <w:rFonts w:ascii="Symbol" w:hAnsi="Symbol" w:hint="default"/>
      </w:rPr>
    </w:lvl>
    <w:lvl w:ilvl="7" w:tplc="D57C747E">
      <w:start w:val="1"/>
      <w:numFmt w:val="bullet"/>
      <w:lvlText w:val="o"/>
      <w:lvlJc w:val="left"/>
      <w:pPr>
        <w:ind w:left="5760" w:hanging="360"/>
      </w:pPr>
      <w:rPr>
        <w:rFonts w:ascii="Courier New" w:hAnsi="Courier New" w:hint="default"/>
      </w:rPr>
    </w:lvl>
    <w:lvl w:ilvl="8" w:tplc="766C961E">
      <w:start w:val="1"/>
      <w:numFmt w:val="bullet"/>
      <w:lvlText w:val=""/>
      <w:lvlJc w:val="left"/>
      <w:pPr>
        <w:ind w:left="6480" w:hanging="360"/>
      </w:pPr>
      <w:rPr>
        <w:rFonts w:ascii="Wingdings" w:hAnsi="Wingdings" w:hint="default"/>
      </w:rPr>
    </w:lvl>
  </w:abstractNum>
  <w:abstractNum w:abstractNumId="8" w15:restartNumberingAfterBreak="0">
    <w:nsid w:val="188430D4"/>
    <w:multiLevelType w:val="hybridMultilevel"/>
    <w:tmpl w:val="43A452D8"/>
    <w:lvl w:ilvl="0" w:tplc="692A05C8">
      <w:numFmt w:val="bullet"/>
      <w:lvlText w:val="-"/>
      <w:lvlJc w:val="left"/>
      <w:pPr>
        <w:ind w:left="720" w:hanging="360"/>
      </w:pPr>
      <w:rPr>
        <w:rFonts w:ascii="Times New Roman" w:eastAsiaTheme="minorHAnsi" w:hAnsi="Times New Roman" w:cs="Times New Roman" w:hint="default"/>
        <w:sz w:val="24"/>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 w15:restartNumberingAfterBreak="0">
    <w:nsid w:val="1BEF4752"/>
    <w:multiLevelType w:val="hybridMultilevel"/>
    <w:tmpl w:val="411053C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0" w15:restartNumberingAfterBreak="0">
    <w:nsid w:val="26246CD0"/>
    <w:multiLevelType w:val="hybridMultilevel"/>
    <w:tmpl w:val="679421E2"/>
    <w:lvl w:ilvl="0" w:tplc="C9787884">
      <w:start w:val="1"/>
      <w:numFmt w:val="bullet"/>
      <w:lvlText w:val=""/>
      <w:lvlJc w:val="left"/>
      <w:pPr>
        <w:tabs>
          <w:tab w:val="num" w:pos="720"/>
        </w:tabs>
        <w:ind w:left="720" w:hanging="360"/>
      </w:pPr>
      <w:rPr>
        <w:rFonts w:ascii="Symbol" w:hAnsi="Symbol" w:hint="default"/>
        <w:sz w:val="20"/>
      </w:rPr>
    </w:lvl>
    <w:lvl w:ilvl="1" w:tplc="D774305E" w:tentative="1">
      <w:start w:val="1"/>
      <w:numFmt w:val="bullet"/>
      <w:lvlText w:val="o"/>
      <w:lvlJc w:val="left"/>
      <w:pPr>
        <w:tabs>
          <w:tab w:val="num" w:pos="1440"/>
        </w:tabs>
        <w:ind w:left="1440" w:hanging="360"/>
      </w:pPr>
      <w:rPr>
        <w:rFonts w:ascii="Courier New" w:hAnsi="Courier New" w:hint="default"/>
        <w:sz w:val="20"/>
      </w:rPr>
    </w:lvl>
    <w:lvl w:ilvl="2" w:tplc="11E285EC" w:tentative="1">
      <w:start w:val="1"/>
      <w:numFmt w:val="bullet"/>
      <w:lvlText w:val=""/>
      <w:lvlJc w:val="left"/>
      <w:pPr>
        <w:tabs>
          <w:tab w:val="num" w:pos="2160"/>
        </w:tabs>
        <w:ind w:left="2160" w:hanging="360"/>
      </w:pPr>
      <w:rPr>
        <w:rFonts w:ascii="Wingdings" w:hAnsi="Wingdings" w:hint="default"/>
        <w:sz w:val="20"/>
      </w:rPr>
    </w:lvl>
    <w:lvl w:ilvl="3" w:tplc="192E52C2" w:tentative="1">
      <w:start w:val="1"/>
      <w:numFmt w:val="bullet"/>
      <w:lvlText w:val=""/>
      <w:lvlJc w:val="left"/>
      <w:pPr>
        <w:tabs>
          <w:tab w:val="num" w:pos="2880"/>
        </w:tabs>
        <w:ind w:left="2880" w:hanging="360"/>
      </w:pPr>
      <w:rPr>
        <w:rFonts w:ascii="Wingdings" w:hAnsi="Wingdings" w:hint="default"/>
        <w:sz w:val="20"/>
      </w:rPr>
    </w:lvl>
    <w:lvl w:ilvl="4" w:tplc="4510E488" w:tentative="1">
      <w:start w:val="1"/>
      <w:numFmt w:val="bullet"/>
      <w:lvlText w:val=""/>
      <w:lvlJc w:val="left"/>
      <w:pPr>
        <w:tabs>
          <w:tab w:val="num" w:pos="3600"/>
        </w:tabs>
        <w:ind w:left="3600" w:hanging="360"/>
      </w:pPr>
      <w:rPr>
        <w:rFonts w:ascii="Wingdings" w:hAnsi="Wingdings" w:hint="default"/>
        <w:sz w:val="20"/>
      </w:rPr>
    </w:lvl>
    <w:lvl w:ilvl="5" w:tplc="F036FBAC" w:tentative="1">
      <w:start w:val="1"/>
      <w:numFmt w:val="bullet"/>
      <w:lvlText w:val=""/>
      <w:lvlJc w:val="left"/>
      <w:pPr>
        <w:tabs>
          <w:tab w:val="num" w:pos="4320"/>
        </w:tabs>
        <w:ind w:left="4320" w:hanging="360"/>
      </w:pPr>
      <w:rPr>
        <w:rFonts w:ascii="Wingdings" w:hAnsi="Wingdings" w:hint="default"/>
        <w:sz w:val="20"/>
      </w:rPr>
    </w:lvl>
    <w:lvl w:ilvl="6" w:tplc="A07090F0" w:tentative="1">
      <w:start w:val="1"/>
      <w:numFmt w:val="bullet"/>
      <w:lvlText w:val=""/>
      <w:lvlJc w:val="left"/>
      <w:pPr>
        <w:tabs>
          <w:tab w:val="num" w:pos="5040"/>
        </w:tabs>
        <w:ind w:left="5040" w:hanging="360"/>
      </w:pPr>
      <w:rPr>
        <w:rFonts w:ascii="Wingdings" w:hAnsi="Wingdings" w:hint="default"/>
        <w:sz w:val="20"/>
      </w:rPr>
    </w:lvl>
    <w:lvl w:ilvl="7" w:tplc="BD3675DA" w:tentative="1">
      <w:start w:val="1"/>
      <w:numFmt w:val="bullet"/>
      <w:lvlText w:val=""/>
      <w:lvlJc w:val="left"/>
      <w:pPr>
        <w:tabs>
          <w:tab w:val="num" w:pos="5760"/>
        </w:tabs>
        <w:ind w:left="5760" w:hanging="360"/>
      </w:pPr>
      <w:rPr>
        <w:rFonts w:ascii="Wingdings" w:hAnsi="Wingdings" w:hint="default"/>
        <w:sz w:val="20"/>
      </w:rPr>
    </w:lvl>
    <w:lvl w:ilvl="8" w:tplc="C4D0E44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8433EF9"/>
    <w:multiLevelType w:val="hybridMultilevel"/>
    <w:tmpl w:val="FFFFFFFF"/>
    <w:lvl w:ilvl="0" w:tplc="518841A2">
      <w:start w:val="1"/>
      <w:numFmt w:val="decimal"/>
      <w:lvlText w:val="%1."/>
      <w:lvlJc w:val="left"/>
      <w:pPr>
        <w:ind w:left="720" w:hanging="360"/>
      </w:pPr>
    </w:lvl>
    <w:lvl w:ilvl="1" w:tplc="57F020FA">
      <w:start w:val="1"/>
      <w:numFmt w:val="lowerLetter"/>
      <w:lvlText w:val="%2."/>
      <w:lvlJc w:val="left"/>
      <w:pPr>
        <w:ind w:left="1440" w:hanging="360"/>
      </w:pPr>
    </w:lvl>
    <w:lvl w:ilvl="2" w:tplc="8BE65890">
      <w:start w:val="1"/>
      <w:numFmt w:val="lowerRoman"/>
      <w:lvlText w:val="%3."/>
      <w:lvlJc w:val="right"/>
      <w:pPr>
        <w:ind w:left="2160" w:hanging="180"/>
      </w:pPr>
    </w:lvl>
    <w:lvl w:ilvl="3" w:tplc="DF52F57C">
      <w:start w:val="1"/>
      <w:numFmt w:val="decimal"/>
      <w:lvlText w:val="%4."/>
      <w:lvlJc w:val="left"/>
      <w:pPr>
        <w:ind w:left="2880" w:hanging="360"/>
      </w:pPr>
    </w:lvl>
    <w:lvl w:ilvl="4" w:tplc="4712CC70">
      <w:start w:val="1"/>
      <w:numFmt w:val="lowerLetter"/>
      <w:lvlText w:val="%5."/>
      <w:lvlJc w:val="left"/>
      <w:pPr>
        <w:ind w:left="3600" w:hanging="360"/>
      </w:pPr>
    </w:lvl>
    <w:lvl w:ilvl="5" w:tplc="A0A6998E">
      <w:start w:val="1"/>
      <w:numFmt w:val="lowerRoman"/>
      <w:lvlText w:val="%6."/>
      <w:lvlJc w:val="right"/>
      <w:pPr>
        <w:ind w:left="4320" w:hanging="180"/>
      </w:pPr>
    </w:lvl>
    <w:lvl w:ilvl="6" w:tplc="50589266">
      <w:start w:val="1"/>
      <w:numFmt w:val="decimal"/>
      <w:lvlText w:val="%7."/>
      <w:lvlJc w:val="left"/>
      <w:pPr>
        <w:ind w:left="5040" w:hanging="360"/>
      </w:pPr>
    </w:lvl>
    <w:lvl w:ilvl="7" w:tplc="C62E6B16">
      <w:start w:val="1"/>
      <w:numFmt w:val="lowerLetter"/>
      <w:lvlText w:val="%8."/>
      <w:lvlJc w:val="left"/>
      <w:pPr>
        <w:ind w:left="5760" w:hanging="360"/>
      </w:pPr>
    </w:lvl>
    <w:lvl w:ilvl="8" w:tplc="9CC005E2">
      <w:start w:val="1"/>
      <w:numFmt w:val="lowerRoman"/>
      <w:lvlText w:val="%9."/>
      <w:lvlJc w:val="right"/>
      <w:pPr>
        <w:ind w:left="6480" w:hanging="180"/>
      </w:pPr>
    </w:lvl>
  </w:abstractNum>
  <w:abstractNum w:abstractNumId="12" w15:restartNumberingAfterBreak="0">
    <w:nsid w:val="36E65F7F"/>
    <w:multiLevelType w:val="hybridMultilevel"/>
    <w:tmpl w:val="C8945FF2"/>
    <w:lvl w:ilvl="0" w:tplc="513E0EBA">
      <w:start w:val="1"/>
      <w:numFmt w:val="bullet"/>
      <w:lvlText w:val=""/>
      <w:lvlJc w:val="left"/>
      <w:pPr>
        <w:ind w:left="720" w:hanging="360"/>
      </w:pPr>
      <w:rPr>
        <w:rFonts w:ascii="Symbol" w:hAnsi="Symbol" w:hint="default"/>
      </w:rPr>
    </w:lvl>
    <w:lvl w:ilvl="1" w:tplc="71B0D2A6">
      <w:start w:val="1"/>
      <w:numFmt w:val="bullet"/>
      <w:lvlText w:val="o"/>
      <w:lvlJc w:val="left"/>
      <w:pPr>
        <w:ind w:left="1440" w:hanging="360"/>
      </w:pPr>
      <w:rPr>
        <w:rFonts w:ascii="Courier New" w:hAnsi="Courier New" w:hint="default"/>
      </w:rPr>
    </w:lvl>
    <w:lvl w:ilvl="2" w:tplc="A71EBAA6">
      <w:start w:val="1"/>
      <w:numFmt w:val="bullet"/>
      <w:lvlText w:val=""/>
      <w:lvlJc w:val="left"/>
      <w:pPr>
        <w:ind w:left="2160" w:hanging="360"/>
      </w:pPr>
      <w:rPr>
        <w:rFonts w:ascii="Wingdings" w:hAnsi="Wingdings" w:hint="default"/>
      </w:rPr>
    </w:lvl>
    <w:lvl w:ilvl="3" w:tplc="FC06FF34">
      <w:start w:val="1"/>
      <w:numFmt w:val="bullet"/>
      <w:lvlText w:val=""/>
      <w:lvlJc w:val="left"/>
      <w:pPr>
        <w:ind w:left="2880" w:hanging="360"/>
      </w:pPr>
      <w:rPr>
        <w:rFonts w:ascii="Symbol" w:hAnsi="Symbol" w:hint="default"/>
      </w:rPr>
    </w:lvl>
    <w:lvl w:ilvl="4" w:tplc="1D2C7102">
      <w:start w:val="1"/>
      <w:numFmt w:val="bullet"/>
      <w:lvlText w:val="o"/>
      <w:lvlJc w:val="left"/>
      <w:pPr>
        <w:ind w:left="3600" w:hanging="360"/>
      </w:pPr>
      <w:rPr>
        <w:rFonts w:ascii="Courier New" w:hAnsi="Courier New" w:hint="default"/>
      </w:rPr>
    </w:lvl>
    <w:lvl w:ilvl="5" w:tplc="E57C6272">
      <w:start w:val="1"/>
      <w:numFmt w:val="bullet"/>
      <w:lvlText w:val=""/>
      <w:lvlJc w:val="left"/>
      <w:pPr>
        <w:ind w:left="4320" w:hanging="360"/>
      </w:pPr>
      <w:rPr>
        <w:rFonts w:ascii="Wingdings" w:hAnsi="Wingdings" w:hint="default"/>
      </w:rPr>
    </w:lvl>
    <w:lvl w:ilvl="6" w:tplc="1562B502">
      <w:start w:val="1"/>
      <w:numFmt w:val="bullet"/>
      <w:lvlText w:val=""/>
      <w:lvlJc w:val="left"/>
      <w:pPr>
        <w:ind w:left="5040" w:hanging="360"/>
      </w:pPr>
      <w:rPr>
        <w:rFonts w:ascii="Symbol" w:hAnsi="Symbol" w:hint="default"/>
      </w:rPr>
    </w:lvl>
    <w:lvl w:ilvl="7" w:tplc="9BE2B26C">
      <w:start w:val="1"/>
      <w:numFmt w:val="bullet"/>
      <w:lvlText w:val="o"/>
      <w:lvlJc w:val="left"/>
      <w:pPr>
        <w:ind w:left="5760" w:hanging="360"/>
      </w:pPr>
      <w:rPr>
        <w:rFonts w:ascii="Courier New" w:hAnsi="Courier New" w:hint="default"/>
      </w:rPr>
    </w:lvl>
    <w:lvl w:ilvl="8" w:tplc="8CF407F8">
      <w:start w:val="1"/>
      <w:numFmt w:val="bullet"/>
      <w:lvlText w:val=""/>
      <w:lvlJc w:val="left"/>
      <w:pPr>
        <w:ind w:left="6480" w:hanging="360"/>
      </w:pPr>
      <w:rPr>
        <w:rFonts w:ascii="Wingdings" w:hAnsi="Wingdings" w:hint="default"/>
      </w:rPr>
    </w:lvl>
  </w:abstractNum>
  <w:abstractNum w:abstractNumId="13" w15:restartNumberingAfterBreak="0">
    <w:nsid w:val="3BCC3341"/>
    <w:multiLevelType w:val="hybridMultilevel"/>
    <w:tmpl w:val="DAB4A9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3A83BB2"/>
    <w:multiLevelType w:val="hybridMultilevel"/>
    <w:tmpl w:val="A3EE49E4"/>
    <w:lvl w:ilvl="0" w:tplc="7A0EF3FC">
      <w:start w:val="1"/>
      <w:numFmt w:val="decimal"/>
      <w:lvlText w:val="%1."/>
      <w:lvlJc w:val="left"/>
      <w:pPr>
        <w:ind w:left="720" w:hanging="360"/>
      </w:pPr>
      <w:rPr>
        <w:rFonts w:eastAsiaTheme="minorHAnsi" w:hint="default"/>
        <w:color w:val="212121"/>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5" w15:restartNumberingAfterBreak="0">
    <w:nsid w:val="45201F2B"/>
    <w:multiLevelType w:val="hybridMultilevel"/>
    <w:tmpl w:val="C5724B38"/>
    <w:lvl w:ilvl="0" w:tplc="050CFBFC">
      <w:start w:val="1"/>
      <w:numFmt w:val="bullet"/>
      <w:lvlText w:val=""/>
      <w:lvlJc w:val="left"/>
      <w:pPr>
        <w:ind w:left="720" w:hanging="360"/>
      </w:pPr>
      <w:rPr>
        <w:rFonts w:ascii="Symbol" w:hAnsi="Symbol" w:hint="default"/>
      </w:rPr>
    </w:lvl>
    <w:lvl w:ilvl="1" w:tplc="B2747DB4">
      <w:start w:val="1"/>
      <w:numFmt w:val="bullet"/>
      <w:lvlText w:val="o"/>
      <w:lvlJc w:val="left"/>
      <w:pPr>
        <w:ind w:left="1440" w:hanging="360"/>
      </w:pPr>
      <w:rPr>
        <w:rFonts w:ascii="Courier New" w:hAnsi="Courier New" w:hint="default"/>
      </w:rPr>
    </w:lvl>
    <w:lvl w:ilvl="2" w:tplc="F16670D6">
      <w:start w:val="1"/>
      <w:numFmt w:val="bullet"/>
      <w:lvlText w:val=""/>
      <w:lvlJc w:val="left"/>
      <w:pPr>
        <w:ind w:left="2160" w:hanging="360"/>
      </w:pPr>
      <w:rPr>
        <w:rFonts w:ascii="Wingdings" w:hAnsi="Wingdings" w:hint="default"/>
      </w:rPr>
    </w:lvl>
    <w:lvl w:ilvl="3" w:tplc="62F4C49E">
      <w:start w:val="1"/>
      <w:numFmt w:val="bullet"/>
      <w:lvlText w:val=""/>
      <w:lvlJc w:val="left"/>
      <w:pPr>
        <w:ind w:left="2880" w:hanging="360"/>
      </w:pPr>
      <w:rPr>
        <w:rFonts w:ascii="Symbol" w:hAnsi="Symbol" w:hint="default"/>
      </w:rPr>
    </w:lvl>
    <w:lvl w:ilvl="4" w:tplc="884A0790">
      <w:start w:val="1"/>
      <w:numFmt w:val="bullet"/>
      <w:lvlText w:val="o"/>
      <w:lvlJc w:val="left"/>
      <w:pPr>
        <w:ind w:left="3600" w:hanging="360"/>
      </w:pPr>
      <w:rPr>
        <w:rFonts w:ascii="Courier New" w:hAnsi="Courier New" w:hint="default"/>
      </w:rPr>
    </w:lvl>
    <w:lvl w:ilvl="5" w:tplc="939C62E6">
      <w:start w:val="1"/>
      <w:numFmt w:val="bullet"/>
      <w:lvlText w:val=""/>
      <w:lvlJc w:val="left"/>
      <w:pPr>
        <w:ind w:left="4320" w:hanging="360"/>
      </w:pPr>
      <w:rPr>
        <w:rFonts w:ascii="Wingdings" w:hAnsi="Wingdings" w:hint="default"/>
      </w:rPr>
    </w:lvl>
    <w:lvl w:ilvl="6" w:tplc="7C88DE30">
      <w:start w:val="1"/>
      <w:numFmt w:val="bullet"/>
      <w:lvlText w:val=""/>
      <w:lvlJc w:val="left"/>
      <w:pPr>
        <w:ind w:left="5040" w:hanging="360"/>
      </w:pPr>
      <w:rPr>
        <w:rFonts w:ascii="Symbol" w:hAnsi="Symbol" w:hint="default"/>
      </w:rPr>
    </w:lvl>
    <w:lvl w:ilvl="7" w:tplc="811A66D0">
      <w:start w:val="1"/>
      <w:numFmt w:val="bullet"/>
      <w:lvlText w:val="o"/>
      <w:lvlJc w:val="left"/>
      <w:pPr>
        <w:ind w:left="5760" w:hanging="360"/>
      </w:pPr>
      <w:rPr>
        <w:rFonts w:ascii="Courier New" w:hAnsi="Courier New" w:hint="default"/>
      </w:rPr>
    </w:lvl>
    <w:lvl w:ilvl="8" w:tplc="A62084A4">
      <w:start w:val="1"/>
      <w:numFmt w:val="bullet"/>
      <w:lvlText w:val=""/>
      <w:lvlJc w:val="left"/>
      <w:pPr>
        <w:ind w:left="6480" w:hanging="360"/>
      </w:pPr>
      <w:rPr>
        <w:rFonts w:ascii="Wingdings" w:hAnsi="Wingdings" w:hint="default"/>
      </w:rPr>
    </w:lvl>
  </w:abstractNum>
  <w:abstractNum w:abstractNumId="16" w15:restartNumberingAfterBreak="0">
    <w:nsid w:val="478A3AE5"/>
    <w:multiLevelType w:val="multilevel"/>
    <w:tmpl w:val="342262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4A167091"/>
    <w:multiLevelType w:val="hybridMultilevel"/>
    <w:tmpl w:val="FFFFFFFF"/>
    <w:lvl w:ilvl="0" w:tplc="93FEF400">
      <w:start w:val="1"/>
      <w:numFmt w:val="bullet"/>
      <w:lvlText w:val=""/>
      <w:lvlJc w:val="left"/>
      <w:pPr>
        <w:ind w:left="720" w:hanging="360"/>
      </w:pPr>
      <w:rPr>
        <w:rFonts w:ascii="Symbol" w:hAnsi="Symbol" w:hint="default"/>
      </w:rPr>
    </w:lvl>
    <w:lvl w:ilvl="1" w:tplc="47C49208">
      <w:start w:val="1"/>
      <w:numFmt w:val="bullet"/>
      <w:lvlText w:val="o"/>
      <w:lvlJc w:val="left"/>
      <w:pPr>
        <w:ind w:left="1440" w:hanging="360"/>
      </w:pPr>
      <w:rPr>
        <w:rFonts w:ascii="Courier New" w:hAnsi="Courier New" w:hint="default"/>
      </w:rPr>
    </w:lvl>
    <w:lvl w:ilvl="2" w:tplc="B22E234A">
      <w:start w:val="1"/>
      <w:numFmt w:val="bullet"/>
      <w:lvlText w:val=""/>
      <w:lvlJc w:val="left"/>
      <w:pPr>
        <w:ind w:left="2160" w:hanging="360"/>
      </w:pPr>
      <w:rPr>
        <w:rFonts w:ascii="Wingdings" w:hAnsi="Wingdings" w:hint="default"/>
      </w:rPr>
    </w:lvl>
    <w:lvl w:ilvl="3" w:tplc="3ACAC0C6">
      <w:start w:val="1"/>
      <w:numFmt w:val="bullet"/>
      <w:lvlText w:val=""/>
      <w:lvlJc w:val="left"/>
      <w:pPr>
        <w:ind w:left="2880" w:hanging="360"/>
      </w:pPr>
      <w:rPr>
        <w:rFonts w:ascii="Symbol" w:hAnsi="Symbol" w:hint="default"/>
      </w:rPr>
    </w:lvl>
    <w:lvl w:ilvl="4" w:tplc="ECF87D74">
      <w:start w:val="1"/>
      <w:numFmt w:val="bullet"/>
      <w:lvlText w:val="o"/>
      <w:lvlJc w:val="left"/>
      <w:pPr>
        <w:ind w:left="3600" w:hanging="360"/>
      </w:pPr>
      <w:rPr>
        <w:rFonts w:ascii="Courier New" w:hAnsi="Courier New" w:hint="default"/>
      </w:rPr>
    </w:lvl>
    <w:lvl w:ilvl="5" w:tplc="3ED6F8F0">
      <w:start w:val="1"/>
      <w:numFmt w:val="bullet"/>
      <w:lvlText w:val=""/>
      <w:lvlJc w:val="left"/>
      <w:pPr>
        <w:ind w:left="4320" w:hanging="360"/>
      </w:pPr>
      <w:rPr>
        <w:rFonts w:ascii="Wingdings" w:hAnsi="Wingdings" w:hint="default"/>
      </w:rPr>
    </w:lvl>
    <w:lvl w:ilvl="6" w:tplc="C394B24A">
      <w:start w:val="1"/>
      <w:numFmt w:val="bullet"/>
      <w:lvlText w:val=""/>
      <w:lvlJc w:val="left"/>
      <w:pPr>
        <w:ind w:left="5040" w:hanging="360"/>
      </w:pPr>
      <w:rPr>
        <w:rFonts w:ascii="Symbol" w:hAnsi="Symbol" w:hint="default"/>
      </w:rPr>
    </w:lvl>
    <w:lvl w:ilvl="7" w:tplc="2DA214CA">
      <w:start w:val="1"/>
      <w:numFmt w:val="bullet"/>
      <w:lvlText w:val="o"/>
      <w:lvlJc w:val="left"/>
      <w:pPr>
        <w:ind w:left="5760" w:hanging="360"/>
      </w:pPr>
      <w:rPr>
        <w:rFonts w:ascii="Courier New" w:hAnsi="Courier New" w:hint="default"/>
      </w:rPr>
    </w:lvl>
    <w:lvl w:ilvl="8" w:tplc="E4D8CF86">
      <w:start w:val="1"/>
      <w:numFmt w:val="bullet"/>
      <w:lvlText w:val=""/>
      <w:lvlJc w:val="left"/>
      <w:pPr>
        <w:ind w:left="6480" w:hanging="360"/>
      </w:pPr>
      <w:rPr>
        <w:rFonts w:ascii="Wingdings" w:hAnsi="Wingdings" w:hint="default"/>
      </w:rPr>
    </w:lvl>
  </w:abstractNum>
  <w:abstractNum w:abstractNumId="18" w15:restartNumberingAfterBreak="0">
    <w:nsid w:val="52084E9F"/>
    <w:multiLevelType w:val="hybridMultilevel"/>
    <w:tmpl w:val="FFFFFFFF"/>
    <w:lvl w:ilvl="0" w:tplc="E24E7688">
      <w:start w:val="1"/>
      <w:numFmt w:val="bullet"/>
      <w:lvlText w:val=""/>
      <w:lvlJc w:val="left"/>
      <w:pPr>
        <w:ind w:left="720" w:hanging="360"/>
      </w:pPr>
      <w:rPr>
        <w:rFonts w:ascii="Symbol" w:hAnsi="Symbol" w:hint="default"/>
      </w:rPr>
    </w:lvl>
    <w:lvl w:ilvl="1" w:tplc="D9E00C7C">
      <w:start w:val="1"/>
      <w:numFmt w:val="bullet"/>
      <w:lvlText w:val="o"/>
      <w:lvlJc w:val="left"/>
      <w:pPr>
        <w:ind w:left="1440" w:hanging="360"/>
      </w:pPr>
      <w:rPr>
        <w:rFonts w:ascii="Courier New" w:hAnsi="Courier New" w:hint="default"/>
      </w:rPr>
    </w:lvl>
    <w:lvl w:ilvl="2" w:tplc="726E51B8">
      <w:start w:val="1"/>
      <w:numFmt w:val="bullet"/>
      <w:lvlText w:val=""/>
      <w:lvlJc w:val="left"/>
      <w:pPr>
        <w:ind w:left="2160" w:hanging="360"/>
      </w:pPr>
      <w:rPr>
        <w:rFonts w:ascii="Wingdings" w:hAnsi="Wingdings" w:hint="default"/>
      </w:rPr>
    </w:lvl>
    <w:lvl w:ilvl="3" w:tplc="932475AC">
      <w:start w:val="1"/>
      <w:numFmt w:val="bullet"/>
      <w:lvlText w:val=""/>
      <w:lvlJc w:val="left"/>
      <w:pPr>
        <w:ind w:left="2880" w:hanging="360"/>
      </w:pPr>
      <w:rPr>
        <w:rFonts w:ascii="Symbol" w:hAnsi="Symbol" w:hint="default"/>
      </w:rPr>
    </w:lvl>
    <w:lvl w:ilvl="4" w:tplc="C010D6EE">
      <w:start w:val="1"/>
      <w:numFmt w:val="bullet"/>
      <w:lvlText w:val="o"/>
      <w:lvlJc w:val="left"/>
      <w:pPr>
        <w:ind w:left="3600" w:hanging="360"/>
      </w:pPr>
      <w:rPr>
        <w:rFonts w:ascii="Courier New" w:hAnsi="Courier New" w:hint="default"/>
      </w:rPr>
    </w:lvl>
    <w:lvl w:ilvl="5" w:tplc="063C7F50">
      <w:start w:val="1"/>
      <w:numFmt w:val="bullet"/>
      <w:lvlText w:val=""/>
      <w:lvlJc w:val="left"/>
      <w:pPr>
        <w:ind w:left="4320" w:hanging="360"/>
      </w:pPr>
      <w:rPr>
        <w:rFonts w:ascii="Wingdings" w:hAnsi="Wingdings" w:hint="default"/>
      </w:rPr>
    </w:lvl>
    <w:lvl w:ilvl="6" w:tplc="8F34509C">
      <w:start w:val="1"/>
      <w:numFmt w:val="bullet"/>
      <w:lvlText w:val=""/>
      <w:lvlJc w:val="left"/>
      <w:pPr>
        <w:ind w:left="5040" w:hanging="360"/>
      </w:pPr>
      <w:rPr>
        <w:rFonts w:ascii="Symbol" w:hAnsi="Symbol" w:hint="default"/>
      </w:rPr>
    </w:lvl>
    <w:lvl w:ilvl="7" w:tplc="F3AA8386">
      <w:start w:val="1"/>
      <w:numFmt w:val="bullet"/>
      <w:lvlText w:val="o"/>
      <w:lvlJc w:val="left"/>
      <w:pPr>
        <w:ind w:left="5760" w:hanging="360"/>
      </w:pPr>
      <w:rPr>
        <w:rFonts w:ascii="Courier New" w:hAnsi="Courier New" w:hint="default"/>
      </w:rPr>
    </w:lvl>
    <w:lvl w:ilvl="8" w:tplc="2ADCAD42">
      <w:start w:val="1"/>
      <w:numFmt w:val="bullet"/>
      <w:lvlText w:val=""/>
      <w:lvlJc w:val="left"/>
      <w:pPr>
        <w:ind w:left="6480" w:hanging="360"/>
      </w:pPr>
      <w:rPr>
        <w:rFonts w:ascii="Wingdings" w:hAnsi="Wingdings" w:hint="default"/>
      </w:rPr>
    </w:lvl>
  </w:abstractNum>
  <w:abstractNum w:abstractNumId="19" w15:restartNumberingAfterBreak="0">
    <w:nsid w:val="52206138"/>
    <w:multiLevelType w:val="hybridMultilevel"/>
    <w:tmpl w:val="8F6A52B8"/>
    <w:lvl w:ilvl="0" w:tplc="FFFFFFFF">
      <w:start w:val="1"/>
      <w:numFmt w:val="decimal"/>
      <w:lvlText w:val="%1."/>
      <w:lvlJc w:val="left"/>
      <w:pPr>
        <w:ind w:left="1070" w:hanging="71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77C773B"/>
    <w:multiLevelType w:val="hybridMultilevel"/>
    <w:tmpl w:val="C91CCA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F4E7F79"/>
    <w:multiLevelType w:val="hybridMultilevel"/>
    <w:tmpl w:val="4B5EEAD2"/>
    <w:lvl w:ilvl="0" w:tplc="2DCC6966">
      <w:start w:val="1"/>
      <w:numFmt w:val="bullet"/>
      <w:lvlText w:val=""/>
      <w:lvlJc w:val="left"/>
      <w:pPr>
        <w:ind w:left="720" w:hanging="360"/>
      </w:pPr>
      <w:rPr>
        <w:rFonts w:ascii="Symbol" w:hAnsi="Symbol" w:hint="default"/>
      </w:rPr>
    </w:lvl>
    <w:lvl w:ilvl="1" w:tplc="FF38A65C">
      <w:start w:val="1"/>
      <w:numFmt w:val="bullet"/>
      <w:lvlText w:val="o"/>
      <w:lvlJc w:val="left"/>
      <w:pPr>
        <w:ind w:left="1440" w:hanging="360"/>
      </w:pPr>
      <w:rPr>
        <w:rFonts w:ascii="Courier New" w:hAnsi="Courier New" w:hint="default"/>
      </w:rPr>
    </w:lvl>
    <w:lvl w:ilvl="2" w:tplc="8168E6A0">
      <w:start w:val="1"/>
      <w:numFmt w:val="bullet"/>
      <w:lvlText w:val=""/>
      <w:lvlJc w:val="left"/>
      <w:pPr>
        <w:ind w:left="2160" w:hanging="360"/>
      </w:pPr>
      <w:rPr>
        <w:rFonts w:ascii="Wingdings" w:hAnsi="Wingdings" w:hint="default"/>
      </w:rPr>
    </w:lvl>
    <w:lvl w:ilvl="3" w:tplc="159A3654">
      <w:start w:val="1"/>
      <w:numFmt w:val="bullet"/>
      <w:lvlText w:val=""/>
      <w:lvlJc w:val="left"/>
      <w:pPr>
        <w:ind w:left="2880" w:hanging="360"/>
      </w:pPr>
      <w:rPr>
        <w:rFonts w:ascii="Symbol" w:hAnsi="Symbol" w:hint="default"/>
      </w:rPr>
    </w:lvl>
    <w:lvl w:ilvl="4" w:tplc="8862876A">
      <w:start w:val="1"/>
      <w:numFmt w:val="bullet"/>
      <w:lvlText w:val="o"/>
      <w:lvlJc w:val="left"/>
      <w:pPr>
        <w:ind w:left="3600" w:hanging="360"/>
      </w:pPr>
      <w:rPr>
        <w:rFonts w:ascii="Courier New" w:hAnsi="Courier New" w:hint="default"/>
      </w:rPr>
    </w:lvl>
    <w:lvl w:ilvl="5" w:tplc="8ECE1FDA">
      <w:start w:val="1"/>
      <w:numFmt w:val="bullet"/>
      <w:lvlText w:val=""/>
      <w:lvlJc w:val="left"/>
      <w:pPr>
        <w:ind w:left="4320" w:hanging="360"/>
      </w:pPr>
      <w:rPr>
        <w:rFonts w:ascii="Wingdings" w:hAnsi="Wingdings" w:hint="default"/>
      </w:rPr>
    </w:lvl>
    <w:lvl w:ilvl="6" w:tplc="48D0EB32">
      <w:start w:val="1"/>
      <w:numFmt w:val="bullet"/>
      <w:lvlText w:val=""/>
      <w:lvlJc w:val="left"/>
      <w:pPr>
        <w:ind w:left="5040" w:hanging="360"/>
      </w:pPr>
      <w:rPr>
        <w:rFonts w:ascii="Symbol" w:hAnsi="Symbol" w:hint="default"/>
      </w:rPr>
    </w:lvl>
    <w:lvl w:ilvl="7" w:tplc="98E04E9E">
      <w:start w:val="1"/>
      <w:numFmt w:val="bullet"/>
      <w:lvlText w:val="o"/>
      <w:lvlJc w:val="left"/>
      <w:pPr>
        <w:ind w:left="5760" w:hanging="360"/>
      </w:pPr>
      <w:rPr>
        <w:rFonts w:ascii="Courier New" w:hAnsi="Courier New" w:hint="default"/>
      </w:rPr>
    </w:lvl>
    <w:lvl w:ilvl="8" w:tplc="984AB6B0">
      <w:start w:val="1"/>
      <w:numFmt w:val="bullet"/>
      <w:lvlText w:val=""/>
      <w:lvlJc w:val="left"/>
      <w:pPr>
        <w:ind w:left="6480" w:hanging="360"/>
      </w:pPr>
      <w:rPr>
        <w:rFonts w:ascii="Wingdings" w:hAnsi="Wingdings" w:hint="default"/>
      </w:rPr>
    </w:lvl>
  </w:abstractNum>
  <w:abstractNum w:abstractNumId="22" w15:restartNumberingAfterBreak="0">
    <w:nsid w:val="5F516F3F"/>
    <w:multiLevelType w:val="hybridMultilevel"/>
    <w:tmpl w:val="42AAF79C"/>
    <w:lvl w:ilvl="0" w:tplc="A7D2AB9C">
      <w:start w:val="1"/>
      <w:numFmt w:val="decimal"/>
      <w:lvlText w:val="%1."/>
      <w:lvlJc w:val="left"/>
      <w:pPr>
        <w:ind w:left="720" w:hanging="360"/>
      </w:pPr>
    </w:lvl>
    <w:lvl w:ilvl="1" w:tplc="F154EB3E">
      <w:start w:val="1"/>
      <w:numFmt w:val="lowerLetter"/>
      <w:lvlText w:val="%2."/>
      <w:lvlJc w:val="left"/>
      <w:pPr>
        <w:ind w:left="1440" w:hanging="360"/>
      </w:pPr>
    </w:lvl>
    <w:lvl w:ilvl="2" w:tplc="62026022">
      <w:start w:val="1"/>
      <w:numFmt w:val="lowerRoman"/>
      <w:lvlText w:val="%3."/>
      <w:lvlJc w:val="right"/>
      <w:pPr>
        <w:ind w:left="2160" w:hanging="180"/>
      </w:pPr>
    </w:lvl>
    <w:lvl w:ilvl="3" w:tplc="8B8608A6">
      <w:start w:val="1"/>
      <w:numFmt w:val="decimal"/>
      <w:lvlText w:val="%4."/>
      <w:lvlJc w:val="left"/>
      <w:pPr>
        <w:ind w:left="2880" w:hanging="360"/>
      </w:pPr>
    </w:lvl>
    <w:lvl w:ilvl="4" w:tplc="3B1E56D8">
      <w:start w:val="1"/>
      <w:numFmt w:val="lowerLetter"/>
      <w:lvlText w:val="%5."/>
      <w:lvlJc w:val="left"/>
      <w:pPr>
        <w:ind w:left="3600" w:hanging="360"/>
      </w:pPr>
    </w:lvl>
    <w:lvl w:ilvl="5" w:tplc="166C8E36">
      <w:start w:val="1"/>
      <w:numFmt w:val="lowerRoman"/>
      <w:lvlText w:val="%6."/>
      <w:lvlJc w:val="right"/>
      <w:pPr>
        <w:ind w:left="4320" w:hanging="180"/>
      </w:pPr>
    </w:lvl>
    <w:lvl w:ilvl="6" w:tplc="43EAF922">
      <w:start w:val="1"/>
      <w:numFmt w:val="decimal"/>
      <w:lvlText w:val="%7."/>
      <w:lvlJc w:val="left"/>
      <w:pPr>
        <w:ind w:left="5040" w:hanging="360"/>
      </w:pPr>
    </w:lvl>
    <w:lvl w:ilvl="7" w:tplc="10ECB448">
      <w:start w:val="1"/>
      <w:numFmt w:val="lowerLetter"/>
      <w:lvlText w:val="%8."/>
      <w:lvlJc w:val="left"/>
      <w:pPr>
        <w:ind w:left="5760" w:hanging="360"/>
      </w:pPr>
    </w:lvl>
    <w:lvl w:ilvl="8" w:tplc="C0F88FB2">
      <w:start w:val="1"/>
      <w:numFmt w:val="lowerRoman"/>
      <w:lvlText w:val="%9."/>
      <w:lvlJc w:val="right"/>
      <w:pPr>
        <w:ind w:left="6480" w:hanging="180"/>
      </w:pPr>
    </w:lvl>
  </w:abstractNum>
  <w:abstractNum w:abstractNumId="23" w15:restartNumberingAfterBreak="0">
    <w:nsid w:val="63CC5580"/>
    <w:multiLevelType w:val="hybridMultilevel"/>
    <w:tmpl w:val="FFFFFFFF"/>
    <w:lvl w:ilvl="0" w:tplc="B05413FA">
      <w:start w:val="1"/>
      <w:numFmt w:val="bullet"/>
      <w:lvlText w:val=""/>
      <w:lvlJc w:val="left"/>
      <w:pPr>
        <w:ind w:left="720" w:hanging="360"/>
      </w:pPr>
      <w:rPr>
        <w:rFonts w:ascii="Symbol" w:hAnsi="Symbol" w:hint="default"/>
      </w:rPr>
    </w:lvl>
    <w:lvl w:ilvl="1" w:tplc="DCD2FBAE">
      <w:start w:val="1"/>
      <w:numFmt w:val="bullet"/>
      <w:lvlText w:val="o"/>
      <w:lvlJc w:val="left"/>
      <w:pPr>
        <w:ind w:left="1440" w:hanging="360"/>
      </w:pPr>
      <w:rPr>
        <w:rFonts w:ascii="Courier New" w:hAnsi="Courier New" w:hint="default"/>
      </w:rPr>
    </w:lvl>
    <w:lvl w:ilvl="2" w:tplc="F7CE208C">
      <w:start w:val="1"/>
      <w:numFmt w:val="bullet"/>
      <w:lvlText w:val=""/>
      <w:lvlJc w:val="left"/>
      <w:pPr>
        <w:ind w:left="2160" w:hanging="360"/>
      </w:pPr>
      <w:rPr>
        <w:rFonts w:ascii="Wingdings" w:hAnsi="Wingdings" w:hint="default"/>
      </w:rPr>
    </w:lvl>
    <w:lvl w:ilvl="3" w:tplc="E69A62A4">
      <w:start w:val="1"/>
      <w:numFmt w:val="bullet"/>
      <w:lvlText w:val=""/>
      <w:lvlJc w:val="left"/>
      <w:pPr>
        <w:ind w:left="2880" w:hanging="360"/>
      </w:pPr>
      <w:rPr>
        <w:rFonts w:ascii="Symbol" w:hAnsi="Symbol" w:hint="default"/>
      </w:rPr>
    </w:lvl>
    <w:lvl w:ilvl="4" w:tplc="891ED912">
      <w:start w:val="1"/>
      <w:numFmt w:val="bullet"/>
      <w:lvlText w:val="o"/>
      <w:lvlJc w:val="left"/>
      <w:pPr>
        <w:ind w:left="3600" w:hanging="360"/>
      </w:pPr>
      <w:rPr>
        <w:rFonts w:ascii="Courier New" w:hAnsi="Courier New" w:hint="default"/>
      </w:rPr>
    </w:lvl>
    <w:lvl w:ilvl="5" w:tplc="0AB63A62">
      <w:start w:val="1"/>
      <w:numFmt w:val="bullet"/>
      <w:lvlText w:val=""/>
      <w:lvlJc w:val="left"/>
      <w:pPr>
        <w:ind w:left="4320" w:hanging="360"/>
      </w:pPr>
      <w:rPr>
        <w:rFonts w:ascii="Wingdings" w:hAnsi="Wingdings" w:hint="default"/>
      </w:rPr>
    </w:lvl>
    <w:lvl w:ilvl="6" w:tplc="0DA01B98">
      <w:start w:val="1"/>
      <w:numFmt w:val="bullet"/>
      <w:lvlText w:val=""/>
      <w:lvlJc w:val="left"/>
      <w:pPr>
        <w:ind w:left="5040" w:hanging="360"/>
      </w:pPr>
      <w:rPr>
        <w:rFonts w:ascii="Symbol" w:hAnsi="Symbol" w:hint="default"/>
      </w:rPr>
    </w:lvl>
    <w:lvl w:ilvl="7" w:tplc="02F00564">
      <w:start w:val="1"/>
      <w:numFmt w:val="bullet"/>
      <w:lvlText w:val="o"/>
      <w:lvlJc w:val="left"/>
      <w:pPr>
        <w:ind w:left="5760" w:hanging="360"/>
      </w:pPr>
      <w:rPr>
        <w:rFonts w:ascii="Courier New" w:hAnsi="Courier New" w:hint="default"/>
      </w:rPr>
    </w:lvl>
    <w:lvl w:ilvl="8" w:tplc="33907950">
      <w:start w:val="1"/>
      <w:numFmt w:val="bullet"/>
      <w:lvlText w:val=""/>
      <w:lvlJc w:val="left"/>
      <w:pPr>
        <w:ind w:left="6480" w:hanging="360"/>
      </w:pPr>
      <w:rPr>
        <w:rFonts w:ascii="Wingdings" w:hAnsi="Wingdings" w:hint="default"/>
      </w:rPr>
    </w:lvl>
  </w:abstractNum>
  <w:abstractNum w:abstractNumId="24" w15:restartNumberingAfterBreak="0">
    <w:nsid w:val="64DC91CF"/>
    <w:multiLevelType w:val="hybridMultilevel"/>
    <w:tmpl w:val="25862188"/>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5" w15:restartNumberingAfterBreak="0">
    <w:nsid w:val="6F141C03"/>
    <w:multiLevelType w:val="hybridMultilevel"/>
    <w:tmpl w:val="AAF89E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113246A"/>
    <w:multiLevelType w:val="hybridMultilevel"/>
    <w:tmpl w:val="06B8349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7" w15:restartNumberingAfterBreak="0">
    <w:nsid w:val="797C4F5E"/>
    <w:multiLevelType w:val="hybridMultilevel"/>
    <w:tmpl w:val="74F2E8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2"/>
  </w:num>
  <w:num w:numId="2">
    <w:abstractNumId w:val="15"/>
  </w:num>
  <w:num w:numId="3">
    <w:abstractNumId w:val="3"/>
  </w:num>
  <w:num w:numId="4">
    <w:abstractNumId w:val="21"/>
  </w:num>
  <w:num w:numId="5">
    <w:abstractNumId w:val="2"/>
  </w:num>
  <w:num w:numId="6">
    <w:abstractNumId w:val="12"/>
  </w:num>
  <w:num w:numId="7">
    <w:abstractNumId w:val="9"/>
  </w:num>
  <w:num w:numId="8">
    <w:abstractNumId w:val="1"/>
  </w:num>
  <w:num w:numId="9">
    <w:abstractNumId w:val="27"/>
  </w:num>
  <w:num w:numId="10">
    <w:abstractNumId w:val="13"/>
  </w:num>
  <w:num w:numId="11">
    <w:abstractNumId w:val="25"/>
  </w:num>
  <w:num w:numId="12">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9"/>
  </w:num>
  <w:num w:numId="14">
    <w:abstractNumId w:val="6"/>
  </w:num>
  <w:num w:numId="15">
    <w:abstractNumId w:val="18"/>
  </w:num>
  <w:num w:numId="16">
    <w:abstractNumId w:val="7"/>
  </w:num>
  <w:num w:numId="17">
    <w:abstractNumId w:val="17"/>
  </w:num>
  <w:num w:numId="18">
    <w:abstractNumId w:val="23"/>
  </w:num>
  <w:num w:numId="19">
    <w:abstractNumId w:val="11"/>
  </w:num>
  <w:num w:numId="20">
    <w:abstractNumId w:val="5"/>
  </w:num>
  <w:num w:numId="21">
    <w:abstractNumId w:val="24"/>
  </w:num>
  <w:num w:numId="22">
    <w:abstractNumId w:val="4"/>
  </w:num>
  <w:num w:numId="23">
    <w:abstractNumId w:val="20"/>
  </w:num>
  <w:num w:numId="24">
    <w:abstractNumId w:val="0"/>
  </w:num>
  <w:num w:numId="25">
    <w:abstractNumId w:val="10"/>
  </w:num>
  <w:num w:numId="26">
    <w:abstractNumId w:val="8"/>
  </w:num>
  <w:num w:numId="27">
    <w:abstractNumId w:val="14"/>
  </w:num>
  <w:num w:numId="2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Reference Lis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tsvxtaizsvppe2pf9paad1d9w2asf0wxwt&quot;&gt;kursdatabaseendnoteCOPY050320&lt;record-ids&gt;&lt;item&gt;1001&lt;/item&gt;&lt;item&gt;1005&lt;/item&gt;&lt;item&gt;1006&lt;/item&gt;&lt;item&gt;1007&lt;/item&gt;&lt;item&gt;1008&lt;/item&gt;&lt;item&gt;1009&lt;/item&gt;&lt;item&gt;1011&lt;/item&gt;&lt;item&gt;1012&lt;/item&gt;&lt;item&gt;1013&lt;/item&gt;&lt;/record-ids&gt;&lt;/item&gt;&lt;/Libraries&gt;"/>
  </w:docVars>
  <w:rsids>
    <w:rsidRoot w:val="00D95056"/>
    <w:rsid w:val="0000042F"/>
    <w:rsid w:val="000011DE"/>
    <w:rsid w:val="000014F6"/>
    <w:rsid w:val="0000160D"/>
    <w:rsid w:val="0000183E"/>
    <w:rsid w:val="00001DDB"/>
    <w:rsid w:val="000020A6"/>
    <w:rsid w:val="000021D6"/>
    <w:rsid w:val="000028BE"/>
    <w:rsid w:val="000029C7"/>
    <w:rsid w:val="00002C99"/>
    <w:rsid w:val="00002EBF"/>
    <w:rsid w:val="0000340A"/>
    <w:rsid w:val="0000372F"/>
    <w:rsid w:val="00003FB1"/>
    <w:rsid w:val="00004804"/>
    <w:rsid w:val="00004F74"/>
    <w:rsid w:val="00005FFE"/>
    <w:rsid w:val="00006967"/>
    <w:rsid w:val="00006E92"/>
    <w:rsid w:val="000075EF"/>
    <w:rsid w:val="00007E35"/>
    <w:rsid w:val="00007F4E"/>
    <w:rsid w:val="000100FA"/>
    <w:rsid w:val="00010625"/>
    <w:rsid w:val="000107F6"/>
    <w:rsid w:val="00011DF2"/>
    <w:rsid w:val="00011E92"/>
    <w:rsid w:val="00012CBB"/>
    <w:rsid w:val="00012D2A"/>
    <w:rsid w:val="000130B0"/>
    <w:rsid w:val="0001421F"/>
    <w:rsid w:val="00014306"/>
    <w:rsid w:val="00014C1E"/>
    <w:rsid w:val="000152A7"/>
    <w:rsid w:val="0001558D"/>
    <w:rsid w:val="00015860"/>
    <w:rsid w:val="00015F34"/>
    <w:rsid w:val="0001648A"/>
    <w:rsid w:val="00016801"/>
    <w:rsid w:val="00016F65"/>
    <w:rsid w:val="00017DF1"/>
    <w:rsid w:val="00017F19"/>
    <w:rsid w:val="000200CB"/>
    <w:rsid w:val="0002123D"/>
    <w:rsid w:val="00021D7E"/>
    <w:rsid w:val="00021E1E"/>
    <w:rsid w:val="000220B3"/>
    <w:rsid w:val="000232B9"/>
    <w:rsid w:val="00024131"/>
    <w:rsid w:val="00024E53"/>
    <w:rsid w:val="000259A7"/>
    <w:rsid w:val="000263D6"/>
    <w:rsid w:val="00026704"/>
    <w:rsid w:val="00026AB3"/>
    <w:rsid w:val="00026BA7"/>
    <w:rsid w:val="00027B72"/>
    <w:rsid w:val="00030033"/>
    <w:rsid w:val="000306E0"/>
    <w:rsid w:val="000308FC"/>
    <w:rsid w:val="00030928"/>
    <w:rsid w:val="00030B43"/>
    <w:rsid w:val="00030F33"/>
    <w:rsid w:val="00032262"/>
    <w:rsid w:val="00033123"/>
    <w:rsid w:val="00033192"/>
    <w:rsid w:val="00033993"/>
    <w:rsid w:val="00033E48"/>
    <w:rsid w:val="000342CC"/>
    <w:rsid w:val="00034C37"/>
    <w:rsid w:val="00034DB3"/>
    <w:rsid w:val="00034E3A"/>
    <w:rsid w:val="00034F3E"/>
    <w:rsid w:val="0003561E"/>
    <w:rsid w:val="000359E6"/>
    <w:rsid w:val="00036153"/>
    <w:rsid w:val="00037213"/>
    <w:rsid w:val="000374B4"/>
    <w:rsid w:val="00037563"/>
    <w:rsid w:val="000379A9"/>
    <w:rsid w:val="00037A98"/>
    <w:rsid w:val="00037C4E"/>
    <w:rsid w:val="00040630"/>
    <w:rsid w:val="00041285"/>
    <w:rsid w:val="00041CE8"/>
    <w:rsid w:val="000421F0"/>
    <w:rsid w:val="000423CD"/>
    <w:rsid w:val="00042707"/>
    <w:rsid w:val="000433E7"/>
    <w:rsid w:val="000439CC"/>
    <w:rsid w:val="00043EE9"/>
    <w:rsid w:val="00044204"/>
    <w:rsid w:val="00044D3A"/>
    <w:rsid w:val="00044E92"/>
    <w:rsid w:val="00046585"/>
    <w:rsid w:val="00046C95"/>
    <w:rsid w:val="00046E9D"/>
    <w:rsid w:val="000471A7"/>
    <w:rsid w:val="00047CD3"/>
    <w:rsid w:val="00047D1B"/>
    <w:rsid w:val="00050AAE"/>
    <w:rsid w:val="00051740"/>
    <w:rsid w:val="000519CD"/>
    <w:rsid w:val="000519E3"/>
    <w:rsid w:val="00051AF1"/>
    <w:rsid w:val="00051F00"/>
    <w:rsid w:val="00052F03"/>
    <w:rsid w:val="00052F9B"/>
    <w:rsid w:val="0005332D"/>
    <w:rsid w:val="000535C3"/>
    <w:rsid w:val="000538F2"/>
    <w:rsid w:val="00053FB1"/>
    <w:rsid w:val="00054A3B"/>
    <w:rsid w:val="00055D3C"/>
    <w:rsid w:val="00056105"/>
    <w:rsid w:val="000561D2"/>
    <w:rsid w:val="00056250"/>
    <w:rsid w:val="00056EB9"/>
    <w:rsid w:val="000573D7"/>
    <w:rsid w:val="0005B091"/>
    <w:rsid w:val="000602DC"/>
    <w:rsid w:val="00060DB7"/>
    <w:rsid w:val="00060FCB"/>
    <w:rsid w:val="00061106"/>
    <w:rsid w:val="00061175"/>
    <w:rsid w:val="00061B42"/>
    <w:rsid w:val="00062721"/>
    <w:rsid w:val="00063BE4"/>
    <w:rsid w:val="0006417A"/>
    <w:rsid w:val="000643DA"/>
    <w:rsid w:val="0006493A"/>
    <w:rsid w:val="00064BB8"/>
    <w:rsid w:val="0006541E"/>
    <w:rsid w:val="00065C08"/>
    <w:rsid w:val="00065EBC"/>
    <w:rsid w:val="00065FCC"/>
    <w:rsid w:val="0006639B"/>
    <w:rsid w:val="00066BE8"/>
    <w:rsid w:val="00067784"/>
    <w:rsid w:val="00067811"/>
    <w:rsid w:val="00070353"/>
    <w:rsid w:val="000710C5"/>
    <w:rsid w:val="00071970"/>
    <w:rsid w:val="00071A9E"/>
    <w:rsid w:val="00071F7E"/>
    <w:rsid w:val="00072914"/>
    <w:rsid w:val="00073045"/>
    <w:rsid w:val="0007358A"/>
    <w:rsid w:val="00073A3F"/>
    <w:rsid w:val="00073C4E"/>
    <w:rsid w:val="000740A7"/>
    <w:rsid w:val="000746D8"/>
    <w:rsid w:val="000750DC"/>
    <w:rsid w:val="000765C9"/>
    <w:rsid w:val="00076915"/>
    <w:rsid w:val="00076AAE"/>
    <w:rsid w:val="00077BFF"/>
    <w:rsid w:val="0007AB2E"/>
    <w:rsid w:val="000807D0"/>
    <w:rsid w:val="00081D74"/>
    <w:rsid w:val="00082191"/>
    <w:rsid w:val="00082AC8"/>
    <w:rsid w:val="00083194"/>
    <w:rsid w:val="0008361A"/>
    <w:rsid w:val="00083AFD"/>
    <w:rsid w:val="000840E2"/>
    <w:rsid w:val="000842F2"/>
    <w:rsid w:val="00084CC1"/>
    <w:rsid w:val="00085817"/>
    <w:rsid w:val="00085951"/>
    <w:rsid w:val="00086221"/>
    <w:rsid w:val="000868BB"/>
    <w:rsid w:val="00086A75"/>
    <w:rsid w:val="00090B92"/>
    <w:rsid w:val="000926BD"/>
    <w:rsid w:val="000928FC"/>
    <w:rsid w:val="00093396"/>
    <w:rsid w:val="00093A4F"/>
    <w:rsid w:val="00093F52"/>
    <w:rsid w:val="0009435B"/>
    <w:rsid w:val="00095749"/>
    <w:rsid w:val="00095B75"/>
    <w:rsid w:val="00096129"/>
    <w:rsid w:val="0009642B"/>
    <w:rsid w:val="000966EA"/>
    <w:rsid w:val="00096799"/>
    <w:rsid w:val="000967D5"/>
    <w:rsid w:val="00096887"/>
    <w:rsid w:val="00096EEA"/>
    <w:rsid w:val="000975A2"/>
    <w:rsid w:val="00097DE9"/>
    <w:rsid w:val="000A0936"/>
    <w:rsid w:val="000A0CA9"/>
    <w:rsid w:val="000A155F"/>
    <w:rsid w:val="000A1C9C"/>
    <w:rsid w:val="000A1CFB"/>
    <w:rsid w:val="000A1F31"/>
    <w:rsid w:val="000A2EED"/>
    <w:rsid w:val="000A3439"/>
    <w:rsid w:val="000A36CA"/>
    <w:rsid w:val="000A3DE9"/>
    <w:rsid w:val="000A42C6"/>
    <w:rsid w:val="000A471B"/>
    <w:rsid w:val="000A47CA"/>
    <w:rsid w:val="000A487E"/>
    <w:rsid w:val="000A516D"/>
    <w:rsid w:val="000A5C4B"/>
    <w:rsid w:val="000A67E3"/>
    <w:rsid w:val="000A7603"/>
    <w:rsid w:val="000B10E3"/>
    <w:rsid w:val="000B1D59"/>
    <w:rsid w:val="000B1FE8"/>
    <w:rsid w:val="000B20BE"/>
    <w:rsid w:val="000B25C2"/>
    <w:rsid w:val="000B3343"/>
    <w:rsid w:val="000B354D"/>
    <w:rsid w:val="000B3CD6"/>
    <w:rsid w:val="000B3D7C"/>
    <w:rsid w:val="000B4499"/>
    <w:rsid w:val="000B5132"/>
    <w:rsid w:val="000B55EC"/>
    <w:rsid w:val="000B7184"/>
    <w:rsid w:val="000B7CCD"/>
    <w:rsid w:val="000C1E4D"/>
    <w:rsid w:val="000C1EFB"/>
    <w:rsid w:val="000C1F3F"/>
    <w:rsid w:val="000C2869"/>
    <w:rsid w:val="000C2991"/>
    <w:rsid w:val="000C2A21"/>
    <w:rsid w:val="000C2A84"/>
    <w:rsid w:val="000C2B32"/>
    <w:rsid w:val="000C383B"/>
    <w:rsid w:val="000C3DB4"/>
    <w:rsid w:val="000C4456"/>
    <w:rsid w:val="000C4C7B"/>
    <w:rsid w:val="000C51DD"/>
    <w:rsid w:val="000C51F2"/>
    <w:rsid w:val="000C5F73"/>
    <w:rsid w:val="000C611D"/>
    <w:rsid w:val="000C6EF4"/>
    <w:rsid w:val="000C6F4C"/>
    <w:rsid w:val="000C777F"/>
    <w:rsid w:val="000D0037"/>
    <w:rsid w:val="000D035A"/>
    <w:rsid w:val="000D06CF"/>
    <w:rsid w:val="000D10AF"/>
    <w:rsid w:val="000D136E"/>
    <w:rsid w:val="000D1589"/>
    <w:rsid w:val="000D1A6A"/>
    <w:rsid w:val="000D209D"/>
    <w:rsid w:val="000D2417"/>
    <w:rsid w:val="000D2F01"/>
    <w:rsid w:val="000D3F9A"/>
    <w:rsid w:val="000D4FC0"/>
    <w:rsid w:val="000D53F9"/>
    <w:rsid w:val="000D6A45"/>
    <w:rsid w:val="000D6C3B"/>
    <w:rsid w:val="000D6EE1"/>
    <w:rsid w:val="000D73AC"/>
    <w:rsid w:val="000D7710"/>
    <w:rsid w:val="000E12DE"/>
    <w:rsid w:val="000E15A9"/>
    <w:rsid w:val="000E1F44"/>
    <w:rsid w:val="000E3644"/>
    <w:rsid w:val="000E3833"/>
    <w:rsid w:val="000E3912"/>
    <w:rsid w:val="000E3B39"/>
    <w:rsid w:val="000E3DAD"/>
    <w:rsid w:val="000E3DC3"/>
    <w:rsid w:val="000E4771"/>
    <w:rsid w:val="000E5370"/>
    <w:rsid w:val="000E5887"/>
    <w:rsid w:val="000E5BA9"/>
    <w:rsid w:val="000E5D6D"/>
    <w:rsid w:val="000E602E"/>
    <w:rsid w:val="000E6385"/>
    <w:rsid w:val="000E7BEF"/>
    <w:rsid w:val="000F006F"/>
    <w:rsid w:val="000F08A6"/>
    <w:rsid w:val="000F18D9"/>
    <w:rsid w:val="000F19FD"/>
    <w:rsid w:val="000F1D3C"/>
    <w:rsid w:val="000F1F38"/>
    <w:rsid w:val="000F24AE"/>
    <w:rsid w:val="000F2C94"/>
    <w:rsid w:val="000F3285"/>
    <w:rsid w:val="000F3C75"/>
    <w:rsid w:val="000F4B56"/>
    <w:rsid w:val="000F51ED"/>
    <w:rsid w:val="000F5208"/>
    <w:rsid w:val="000F5BC1"/>
    <w:rsid w:val="000F6514"/>
    <w:rsid w:val="000F6573"/>
    <w:rsid w:val="000F68F8"/>
    <w:rsid w:val="000F693D"/>
    <w:rsid w:val="000F69F6"/>
    <w:rsid w:val="000F6B60"/>
    <w:rsid w:val="000F7231"/>
    <w:rsid w:val="00100293"/>
    <w:rsid w:val="00100363"/>
    <w:rsid w:val="00100375"/>
    <w:rsid w:val="001006AF"/>
    <w:rsid w:val="0010072C"/>
    <w:rsid w:val="00100BA6"/>
    <w:rsid w:val="00100D78"/>
    <w:rsid w:val="00101C96"/>
    <w:rsid w:val="00101CDC"/>
    <w:rsid w:val="00102AE7"/>
    <w:rsid w:val="00103BAB"/>
    <w:rsid w:val="00103C07"/>
    <w:rsid w:val="00103FBB"/>
    <w:rsid w:val="0010518E"/>
    <w:rsid w:val="001057BE"/>
    <w:rsid w:val="00105E39"/>
    <w:rsid w:val="001066B8"/>
    <w:rsid w:val="00106D01"/>
    <w:rsid w:val="00106F1B"/>
    <w:rsid w:val="001078E2"/>
    <w:rsid w:val="00110AA7"/>
    <w:rsid w:val="00111B23"/>
    <w:rsid w:val="00111D1F"/>
    <w:rsid w:val="00112B0A"/>
    <w:rsid w:val="00113E16"/>
    <w:rsid w:val="0011482A"/>
    <w:rsid w:val="00114CAB"/>
    <w:rsid w:val="00115C76"/>
    <w:rsid w:val="00115DF6"/>
    <w:rsid w:val="0011625F"/>
    <w:rsid w:val="001162B6"/>
    <w:rsid w:val="001164CF"/>
    <w:rsid w:val="001169F8"/>
    <w:rsid w:val="00116F4E"/>
    <w:rsid w:val="001178B9"/>
    <w:rsid w:val="00117C16"/>
    <w:rsid w:val="001200E4"/>
    <w:rsid w:val="001202A8"/>
    <w:rsid w:val="00121588"/>
    <w:rsid w:val="00121646"/>
    <w:rsid w:val="001216F4"/>
    <w:rsid w:val="00122149"/>
    <w:rsid w:val="001222EF"/>
    <w:rsid w:val="00122445"/>
    <w:rsid w:val="00122676"/>
    <w:rsid w:val="00122C73"/>
    <w:rsid w:val="00122D7D"/>
    <w:rsid w:val="00123419"/>
    <w:rsid w:val="00123F1F"/>
    <w:rsid w:val="001240A8"/>
    <w:rsid w:val="00124D49"/>
    <w:rsid w:val="00125222"/>
    <w:rsid w:val="00125473"/>
    <w:rsid w:val="0012676D"/>
    <w:rsid w:val="001275A8"/>
    <w:rsid w:val="0012D099"/>
    <w:rsid w:val="001309F0"/>
    <w:rsid w:val="00130A1C"/>
    <w:rsid w:val="00130BD6"/>
    <w:rsid w:val="00130C0A"/>
    <w:rsid w:val="00132A0F"/>
    <w:rsid w:val="00133BD1"/>
    <w:rsid w:val="00134464"/>
    <w:rsid w:val="00134AC9"/>
    <w:rsid w:val="001351EF"/>
    <w:rsid w:val="00135C9A"/>
    <w:rsid w:val="00136749"/>
    <w:rsid w:val="00136E15"/>
    <w:rsid w:val="00137681"/>
    <w:rsid w:val="00140714"/>
    <w:rsid w:val="00140A5A"/>
    <w:rsid w:val="00140F46"/>
    <w:rsid w:val="00140FBF"/>
    <w:rsid w:val="001428DB"/>
    <w:rsid w:val="00142A4F"/>
    <w:rsid w:val="00142C0D"/>
    <w:rsid w:val="0014366F"/>
    <w:rsid w:val="00143D7D"/>
    <w:rsid w:val="001441CA"/>
    <w:rsid w:val="001448D8"/>
    <w:rsid w:val="00144926"/>
    <w:rsid w:val="00145233"/>
    <w:rsid w:val="0014528B"/>
    <w:rsid w:val="001454C2"/>
    <w:rsid w:val="00145B8B"/>
    <w:rsid w:val="00145F8F"/>
    <w:rsid w:val="001460B5"/>
    <w:rsid w:val="00146CDF"/>
    <w:rsid w:val="00147740"/>
    <w:rsid w:val="00147DB9"/>
    <w:rsid w:val="001504B2"/>
    <w:rsid w:val="00150543"/>
    <w:rsid w:val="00150B73"/>
    <w:rsid w:val="00150B83"/>
    <w:rsid w:val="001521CD"/>
    <w:rsid w:val="001525F7"/>
    <w:rsid w:val="0015286A"/>
    <w:rsid w:val="00152DFA"/>
    <w:rsid w:val="00153B22"/>
    <w:rsid w:val="00153B43"/>
    <w:rsid w:val="00154B43"/>
    <w:rsid w:val="00154E5A"/>
    <w:rsid w:val="0015601D"/>
    <w:rsid w:val="00156209"/>
    <w:rsid w:val="001565DC"/>
    <w:rsid w:val="00156637"/>
    <w:rsid w:val="001567D7"/>
    <w:rsid w:val="00156D01"/>
    <w:rsid w:val="0015747D"/>
    <w:rsid w:val="0015771A"/>
    <w:rsid w:val="001579B6"/>
    <w:rsid w:val="00157C24"/>
    <w:rsid w:val="0016012B"/>
    <w:rsid w:val="00160BF9"/>
    <w:rsid w:val="00161197"/>
    <w:rsid w:val="001614E0"/>
    <w:rsid w:val="001616AE"/>
    <w:rsid w:val="00161A6D"/>
    <w:rsid w:val="00162C2D"/>
    <w:rsid w:val="00163548"/>
    <w:rsid w:val="00163665"/>
    <w:rsid w:val="0016415C"/>
    <w:rsid w:val="001645C7"/>
    <w:rsid w:val="00164603"/>
    <w:rsid w:val="00164C5E"/>
    <w:rsid w:val="00164DD2"/>
    <w:rsid w:val="00164EAD"/>
    <w:rsid w:val="0016543E"/>
    <w:rsid w:val="00165471"/>
    <w:rsid w:val="00165ACE"/>
    <w:rsid w:val="00166A3F"/>
    <w:rsid w:val="00166B18"/>
    <w:rsid w:val="00167507"/>
    <w:rsid w:val="00167A38"/>
    <w:rsid w:val="00167E0A"/>
    <w:rsid w:val="001701D5"/>
    <w:rsid w:val="00170C93"/>
    <w:rsid w:val="00171004"/>
    <w:rsid w:val="00171665"/>
    <w:rsid w:val="001717AF"/>
    <w:rsid w:val="00171926"/>
    <w:rsid w:val="00172729"/>
    <w:rsid w:val="00172C6B"/>
    <w:rsid w:val="00173AAB"/>
    <w:rsid w:val="00173BC9"/>
    <w:rsid w:val="001747E6"/>
    <w:rsid w:val="001758B2"/>
    <w:rsid w:val="0017618C"/>
    <w:rsid w:val="00176FB9"/>
    <w:rsid w:val="00180A2A"/>
    <w:rsid w:val="001810E7"/>
    <w:rsid w:val="001811AC"/>
    <w:rsid w:val="001819AF"/>
    <w:rsid w:val="00181F23"/>
    <w:rsid w:val="00182870"/>
    <w:rsid w:val="00182CDC"/>
    <w:rsid w:val="00183B0B"/>
    <w:rsid w:val="00183C82"/>
    <w:rsid w:val="00183C98"/>
    <w:rsid w:val="00183EA3"/>
    <w:rsid w:val="001843C3"/>
    <w:rsid w:val="0018484E"/>
    <w:rsid w:val="0018534A"/>
    <w:rsid w:val="00185386"/>
    <w:rsid w:val="001859F1"/>
    <w:rsid w:val="00186385"/>
    <w:rsid w:val="001863C6"/>
    <w:rsid w:val="00186401"/>
    <w:rsid w:val="001872DE"/>
    <w:rsid w:val="00187377"/>
    <w:rsid w:val="00187775"/>
    <w:rsid w:val="00187D0D"/>
    <w:rsid w:val="00187E9F"/>
    <w:rsid w:val="0018D6AF"/>
    <w:rsid w:val="001908E7"/>
    <w:rsid w:val="001909E1"/>
    <w:rsid w:val="00190BFD"/>
    <w:rsid w:val="00190D54"/>
    <w:rsid w:val="00190FC6"/>
    <w:rsid w:val="001910F0"/>
    <w:rsid w:val="001928CD"/>
    <w:rsid w:val="00192C13"/>
    <w:rsid w:val="00193380"/>
    <w:rsid w:val="0019378A"/>
    <w:rsid w:val="001937D1"/>
    <w:rsid w:val="00194584"/>
    <w:rsid w:val="00194AE8"/>
    <w:rsid w:val="00194D99"/>
    <w:rsid w:val="00194DF0"/>
    <w:rsid w:val="0019584F"/>
    <w:rsid w:val="00195CD0"/>
    <w:rsid w:val="001960E2"/>
    <w:rsid w:val="001964A1"/>
    <w:rsid w:val="0019674D"/>
    <w:rsid w:val="00196EC7"/>
    <w:rsid w:val="001974FF"/>
    <w:rsid w:val="001A038A"/>
    <w:rsid w:val="001A04B2"/>
    <w:rsid w:val="001A0728"/>
    <w:rsid w:val="001A07F6"/>
    <w:rsid w:val="001A0CE3"/>
    <w:rsid w:val="001A0E88"/>
    <w:rsid w:val="001A18C0"/>
    <w:rsid w:val="001A210D"/>
    <w:rsid w:val="001A32BD"/>
    <w:rsid w:val="001A38FC"/>
    <w:rsid w:val="001A3E4A"/>
    <w:rsid w:val="001A3E68"/>
    <w:rsid w:val="001A4423"/>
    <w:rsid w:val="001A4613"/>
    <w:rsid w:val="001A4903"/>
    <w:rsid w:val="001A52F8"/>
    <w:rsid w:val="001A55BE"/>
    <w:rsid w:val="001A5903"/>
    <w:rsid w:val="001A590E"/>
    <w:rsid w:val="001A619B"/>
    <w:rsid w:val="001A6CE0"/>
    <w:rsid w:val="001A757D"/>
    <w:rsid w:val="001A7AED"/>
    <w:rsid w:val="001B0563"/>
    <w:rsid w:val="001B0574"/>
    <w:rsid w:val="001B06CF"/>
    <w:rsid w:val="001B0A13"/>
    <w:rsid w:val="001B0A37"/>
    <w:rsid w:val="001B0DEE"/>
    <w:rsid w:val="001B13AB"/>
    <w:rsid w:val="001B18AF"/>
    <w:rsid w:val="001B1C87"/>
    <w:rsid w:val="001B2649"/>
    <w:rsid w:val="001B2989"/>
    <w:rsid w:val="001B3156"/>
    <w:rsid w:val="001B3EF5"/>
    <w:rsid w:val="001B4197"/>
    <w:rsid w:val="001B4CE5"/>
    <w:rsid w:val="001B5733"/>
    <w:rsid w:val="001B5796"/>
    <w:rsid w:val="001B5F5A"/>
    <w:rsid w:val="001B6275"/>
    <w:rsid w:val="001B6EDB"/>
    <w:rsid w:val="001B7584"/>
    <w:rsid w:val="001B7899"/>
    <w:rsid w:val="001B7E64"/>
    <w:rsid w:val="001C07EF"/>
    <w:rsid w:val="001C0F0E"/>
    <w:rsid w:val="001C10B8"/>
    <w:rsid w:val="001C15E4"/>
    <w:rsid w:val="001C16B0"/>
    <w:rsid w:val="001C19D4"/>
    <w:rsid w:val="001C25BB"/>
    <w:rsid w:val="001C296F"/>
    <w:rsid w:val="001C2C7F"/>
    <w:rsid w:val="001C2D9B"/>
    <w:rsid w:val="001C392C"/>
    <w:rsid w:val="001C4461"/>
    <w:rsid w:val="001C4626"/>
    <w:rsid w:val="001C4992"/>
    <w:rsid w:val="001C51AC"/>
    <w:rsid w:val="001C52F2"/>
    <w:rsid w:val="001C5816"/>
    <w:rsid w:val="001C621D"/>
    <w:rsid w:val="001C66DF"/>
    <w:rsid w:val="001D08DA"/>
    <w:rsid w:val="001D1294"/>
    <w:rsid w:val="001D1842"/>
    <w:rsid w:val="001D2873"/>
    <w:rsid w:val="001D296A"/>
    <w:rsid w:val="001D351A"/>
    <w:rsid w:val="001D3F45"/>
    <w:rsid w:val="001D429A"/>
    <w:rsid w:val="001D4AF5"/>
    <w:rsid w:val="001D570F"/>
    <w:rsid w:val="001D5CCF"/>
    <w:rsid w:val="001D6FC1"/>
    <w:rsid w:val="001D7709"/>
    <w:rsid w:val="001D7A5F"/>
    <w:rsid w:val="001D7EC4"/>
    <w:rsid w:val="001E165E"/>
    <w:rsid w:val="001E1BA3"/>
    <w:rsid w:val="001E2288"/>
    <w:rsid w:val="001E2405"/>
    <w:rsid w:val="001E2651"/>
    <w:rsid w:val="001E27A3"/>
    <w:rsid w:val="001E47EF"/>
    <w:rsid w:val="001E55D5"/>
    <w:rsid w:val="001E6E44"/>
    <w:rsid w:val="001E6F68"/>
    <w:rsid w:val="001E7314"/>
    <w:rsid w:val="001E7C26"/>
    <w:rsid w:val="001E7CD1"/>
    <w:rsid w:val="001E7E13"/>
    <w:rsid w:val="001F053E"/>
    <w:rsid w:val="001F0ACC"/>
    <w:rsid w:val="001F1080"/>
    <w:rsid w:val="001F12BB"/>
    <w:rsid w:val="001F2037"/>
    <w:rsid w:val="001F211A"/>
    <w:rsid w:val="001F2816"/>
    <w:rsid w:val="001F2CE7"/>
    <w:rsid w:val="001F2D48"/>
    <w:rsid w:val="001F36AA"/>
    <w:rsid w:val="001F4172"/>
    <w:rsid w:val="001F4BC3"/>
    <w:rsid w:val="001F4D22"/>
    <w:rsid w:val="001F5528"/>
    <w:rsid w:val="001F574B"/>
    <w:rsid w:val="001F58D7"/>
    <w:rsid w:val="001F5A8F"/>
    <w:rsid w:val="001F5DB0"/>
    <w:rsid w:val="001F5E6E"/>
    <w:rsid w:val="001F651E"/>
    <w:rsid w:val="001F66B7"/>
    <w:rsid w:val="002003F0"/>
    <w:rsid w:val="00201782"/>
    <w:rsid w:val="00201891"/>
    <w:rsid w:val="00201D95"/>
    <w:rsid w:val="00202584"/>
    <w:rsid w:val="00202C28"/>
    <w:rsid w:val="00202F1A"/>
    <w:rsid w:val="00203039"/>
    <w:rsid w:val="0020328E"/>
    <w:rsid w:val="0020352C"/>
    <w:rsid w:val="0020356F"/>
    <w:rsid w:val="00203C58"/>
    <w:rsid w:val="002045FB"/>
    <w:rsid w:val="00204DEC"/>
    <w:rsid w:val="00205531"/>
    <w:rsid w:val="002056B2"/>
    <w:rsid w:val="002058C8"/>
    <w:rsid w:val="00205E99"/>
    <w:rsid w:val="0020714F"/>
    <w:rsid w:val="00207228"/>
    <w:rsid w:val="002073BA"/>
    <w:rsid w:val="00207601"/>
    <w:rsid w:val="0021056B"/>
    <w:rsid w:val="00210CF2"/>
    <w:rsid w:val="00210D86"/>
    <w:rsid w:val="00210FB7"/>
    <w:rsid w:val="00212E01"/>
    <w:rsid w:val="002136CE"/>
    <w:rsid w:val="00213A83"/>
    <w:rsid w:val="00214624"/>
    <w:rsid w:val="002149D5"/>
    <w:rsid w:val="00215093"/>
    <w:rsid w:val="0021571D"/>
    <w:rsid w:val="00215A5C"/>
    <w:rsid w:val="00215BD5"/>
    <w:rsid w:val="00215DC0"/>
    <w:rsid w:val="002168B3"/>
    <w:rsid w:val="002177B2"/>
    <w:rsid w:val="0021E166"/>
    <w:rsid w:val="00220107"/>
    <w:rsid w:val="00220489"/>
    <w:rsid w:val="00220596"/>
    <w:rsid w:val="00220AF1"/>
    <w:rsid w:val="00221158"/>
    <w:rsid w:val="002213EF"/>
    <w:rsid w:val="002221E5"/>
    <w:rsid w:val="00223538"/>
    <w:rsid w:val="002260C5"/>
    <w:rsid w:val="00226302"/>
    <w:rsid w:val="00226325"/>
    <w:rsid w:val="00226445"/>
    <w:rsid w:val="002265AC"/>
    <w:rsid w:val="0022707D"/>
    <w:rsid w:val="002273BB"/>
    <w:rsid w:val="002277E5"/>
    <w:rsid w:val="00230797"/>
    <w:rsid w:val="00230D76"/>
    <w:rsid w:val="00230F24"/>
    <w:rsid w:val="002312CC"/>
    <w:rsid w:val="002326A9"/>
    <w:rsid w:val="00233D94"/>
    <w:rsid w:val="002342A2"/>
    <w:rsid w:val="00234CF8"/>
    <w:rsid w:val="0023538A"/>
    <w:rsid w:val="002358B9"/>
    <w:rsid w:val="00237106"/>
    <w:rsid w:val="00237695"/>
    <w:rsid w:val="002379A7"/>
    <w:rsid w:val="00237B51"/>
    <w:rsid w:val="00237BA7"/>
    <w:rsid w:val="00240021"/>
    <w:rsid w:val="0024025F"/>
    <w:rsid w:val="00240455"/>
    <w:rsid w:val="0024076E"/>
    <w:rsid w:val="00240A2B"/>
    <w:rsid w:val="00240C68"/>
    <w:rsid w:val="00241E4E"/>
    <w:rsid w:val="00242307"/>
    <w:rsid w:val="0024290F"/>
    <w:rsid w:val="0024354A"/>
    <w:rsid w:val="002435BC"/>
    <w:rsid w:val="0024362A"/>
    <w:rsid w:val="002455FF"/>
    <w:rsid w:val="00245FF2"/>
    <w:rsid w:val="00246B68"/>
    <w:rsid w:val="0024765C"/>
    <w:rsid w:val="00250161"/>
    <w:rsid w:val="0025066F"/>
    <w:rsid w:val="00250841"/>
    <w:rsid w:val="00250CA2"/>
    <w:rsid w:val="00250D8A"/>
    <w:rsid w:val="00251002"/>
    <w:rsid w:val="002510D0"/>
    <w:rsid w:val="0025183F"/>
    <w:rsid w:val="002519F6"/>
    <w:rsid w:val="00252312"/>
    <w:rsid w:val="002525E0"/>
    <w:rsid w:val="00252ABD"/>
    <w:rsid w:val="00252B83"/>
    <w:rsid w:val="00253284"/>
    <w:rsid w:val="0025377A"/>
    <w:rsid w:val="00254405"/>
    <w:rsid w:val="00254ED5"/>
    <w:rsid w:val="002555D9"/>
    <w:rsid w:val="00255786"/>
    <w:rsid w:val="00255915"/>
    <w:rsid w:val="00256089"/>
    <w:rsid w:val="00256845"/>
    <w:rsid w:val="002576AE"/>
    <w:rsid w:val="0025789A"/>
    <w:rsid w:val="00257A46"/>
    <w:rsid w:val="002602E6"/>
    <w:rsid w:val="00261114"/>
    <w:rsid w:val="00261D3D"/>
    <w:rsid w:val="00263258"/>
    <w:rsid w:val="0026367F"/>
    <w:rsid w:val="0026412E"/>
    <w:rsid w:val="00264C07"/>
    <w:rsid w:val="0026510B"/>
    <w:rsid w:val="00265A68"/>
    <w:rsid w:val="00265C36"/>
    <w:rsid w:val="0026716F"/>
    <w:rsid w:val="00267223"/>
    <w:rsid w:val="00267492"/>
    <w:rsid w:val="00267B74"/>
    <w:rsid w:val="00267E1C"/>
    <w:rsid w:val="002700C3"/>
    <w:rsid w:val="00270227"/>
    <w:rsid w:val="00270AA5"/>
    <w:rsid w:val="00270B65"/>
    <w:rsid w:val="00270BAF"/>
    <w:rsid w:val="00271107"/>
    <w:rsid w:val="00271582"/>
    <w:rsid w:val="002716C6"/>
    <w:rsid w:val="002719FF"/>
    <w:rsid w:val="00271CD3"/>
    <w:rsid w:val="00272B98"/>
    <w:rsid w:val="00273034"/>
    <w:rsid w:val="00273180"/>
    <w:rsid w:val="00274089"/>
    <w:rsid w:val="002740EC"/>
    <w:rsid w:val="00274100"/>
    <w:rsid w:val="002749B7"/>
    <w:rsid w:val="00274C74"/>
    <w:rsid w:val="0027555C"/>
    <w:rsid w:val="0027685F"/>
    <w:rsid w:val="002773CF"/>
    <w:rsid w:val="00277657"/>
    <w:rsid w:val="002779CD"/>
    <w:rsid w:val="0028080E"/>
    <w:rsid w:val="00280C63"/>
    <w:rsid w:val="0028117A"/>
    <w:rsid w:val="00281233"/>
    <w:rsid w:val="0028150B"/>
    <w:rsid w:val="00281587"/>
    <w:rsid w:val="00281A15"/>
    <w:rsid w:val="0028286D"/>
    <w:rsid w:val="0028348E"/>
    <w:rsid w:val="002843E8"/>
    <w:rsid w:val="002854C9"/>
    <w:rsid w:val="00285915"/>
    <w:rsid w:val="0028607C"/>
    <w:rsid w:val="0028628C"/>
    <w:rsid w:val="00286A2E"/>
    <w:rsid w:val="00287163"/>
    <w:rsid w:val="00287BF1"/>
    <w:rsid w:val="0029057A"/>
    <w:rsid w:val="00290CA6"/>
    <w:rsid w:val="0029160B"/>
    <w:rsid w:val="0029162D"/>
    <w:rsid w:val="002918CD"/>
    <w:rsid w:val="00291A5B"/>
    <w:rsid w:val="00291DD0"/>
    <w:rsid w:val="00292215"/>
    <w:rsid w:val="00292651"/>
    <w:rsid w:val="002939A7"/>
    <w:rsid w:val="00293C69"/>
    <w:rsid w:val="00294F09"/>
    <w:rsid w:val="00295640"/>
    <w:rsid w:val="00295693"/>
    <w:rsid w:val="00295740"/>
    <w:rsid w:val="00295F51"/>
    <w:rsid w:val="0029657D"/>
    <w:rsid w:val="0029792D"/>
    <w:rsid w:val="00297B81"/>
    <w:rsid w:val="00297DCA"/>
    <w:rsid w:val="00297E5C"/>
    <w:rsid w:val="002A028F"/>
    <w:rsid w:val="002A0CAF"/>
    <w:rsid w:val="002A1C45"/>
    <w:rsid w:val="002A20C2"/>
    <w:rsid w:val="002A2C28"/>
    <w:rsid w:val="002A2CD1"/>
    <w:rsid w:val="002A374C"/>
    <w:rsid w:val="002A38D2"/>
    <w:rsid w:val="002A4003"/>
    <w:rsid w:val="002A4859"/>
    <w:rsid w:val="002A4BEC"/>
    <w:rsid w:val="002A5378"/>
    <w:rsid w:val="002A5560"/>
    <w:rsid w:val="002A5706"/>
    <w:rsid w:val="002A5AA1"/>
    <w:rsid w:val="002A629F"/>
    <w:rsid w:val="002A73CD"/>
    <w:rsid w:val="002A76C1"/>
    <w:rsid w:val="002B0BD7"/>
    <w:rsid w:val="002B1129"/>
    <w:rsid w:val="002B17C8"/>
    <w:rsid w:val="002B1EC0"/>
    <w:rsid w:val="002B1FFE"/>
    <w:rsid w:val="002B20A6"/>
    <w:rsid w:val="002B20C5"/>
    <w:rsid w:val="002B2816"/>
    <w:rsid w:val="002B4912"/>
    <w:rsid w:val="002B4B29"/>
    <w:rsid w:val="002B4E88"/>
    <w:rsid w:val="002B53B1"/>
    <w:rsid w:val="002B5CAB"/>
    <w:rsid w:val="002B6162"/>
    <w:rsid w:val="002B6505"/>
    <w:rsid w:val="002B702A"/>
    <w:rsid w:val="002B763D"/>
    <w:rsid w:val="002B7A1F"/>
    <w:rsid w:val="002B7D2A"/>
    <w:rsid w:val="002C02DD"/>
    <w:rsid w:val="002C0448"/>
    <w:rsid w:val="002C1BB5"/>
    <w:rsid w:val="002C1D84"/>
    <w:rsid w:val="002C24B1"/>
    <w:rsid w:val="002C25A5"/>
    <w:rsid w:val="002C27F2"/>
    <w:rsid w:val="002C2D0C"/>
    <w:rsid w:val="002C327D"/>
    <w:rsid w:val="002C337A"/>
    <w:rsid w:val="002C353A"/>
    <w:rsid w:val="002C353D"/>
    <w:rsid w:val="002C37AA"/>
    <w:rsid w:val="002C3C62"/>
    <w:rsid w:val="002C3FA2"/>
    <w:rsid w:val="002C43D3"/>
    <w:rsid w:val="002C473E"/>
    <w:rsid w:val="002C4EA6"/>
    <w:rsid w:val="002C599A"/>
    <w:rsid w:val="002C6029"/>
    <w:rsid w:val="002C613B"/>
    <w:rsid w:val="002C6243"/>
    <w:rsid w:val="002C62FF"/>
    <w:rsid w:val="002C63EA"/>
    <w:rsid w:val="002C6573"/>
    <w:rsid w:val="002C6B39"/>
    <w:rsid w:val="002C6F16"/>
    <w:rsid w:val="002C762E"/>
    <w:rsid w:val="002C767D"/>
    <w:rsid w:val="002C781E"/>
    <w:rsid w:val="002C78C6"/>
    <w:rsid w:val="002D0099"/>
    <w:rsid w:val="002D08F0"/>
    <w:rsid w:val="002D0C4F"/>
    <w:rsid w:val="002D1465"/>
    <w:rsid w:val="002D1CB9"/>
    <w:rsid w:val="002D1F52"/>
    <w:rsid w:val="002D2B49"/>
    <w:rsid w:val="002D36B2"/>
    <w:rsid w:val="002D3C77"/>
    <w:rsid w:val="002D4046"/>
    <w:rsid w:val="002D4241"/>
    <w:rsid w:val="002D4949"/>
    <w:rsid w:val="002D4D0A"/>
    <w:rsid w:val="002D4D73"/>
    <w:rsid w:val="002D51B1"/>
    <w:rsid w:val="002D530D"/>
    <w:rsid w:val="002D5C4A"/>
    <w:rsid w:val="002D60CA"/>
    <w:rsid w:val="002D6DFC"/>
    <w:rsid w:val="002D7412"/>
    <w:rsid w:val="002D7423"/>
    <w:rsid w:val="002D7762"/>
    <w:rsid w:val="002D7C33"/>
    <w:rsid w:val="002D7E3E"/>
    <w:rsid w:val="002E083B"/>
    <w:rsid w:val="002E0E5E"/>
    <w:rsid w:val="002E10AC"/>
    <w:rsid w:val="002E1E26"/>
    <w:rsid w:val="002E27AD"/>
    <w:rsid w:val="002E2AA4"/>
    <w:rsid w:val="002E32E2"/>
    <w:rsid w:val="002E3F0C"/>
    <w:rsid w:val="002E4F9F"/>
    <w:rsid w:val="002E5373"/>
    <w:rsid w:val="002E5559"/>
    <w:rsid w:val="002E575A"/>
    <w:rsid w:val="002E5BA6"/>
    <w:rsid w:val="002E6943"/>
    <w:rsid w:val="002E6BFF"/>
    <w:rsid w:val="002E7584"/>
    <w:rsid w:val="002E782B"/>
    <w:rsid w:val="002E7CCD"/>
    <w:rsid w:val="002F07BE"/>
    <w:rsid w:val="002F07CD"/>
    <w:rsid w:val="002F0BB7"/>
    <w:rsid w:val="002F1077"/>
    <w:rsid w:val="002F14CA"/>
    <w:rsid w:val="002F215F"/>
    <w:rsid w:val="002F2A37"/>
    <w:rsid w:val="002F2C63"/>
    <w:rsid w:val="002F3B4F"/>
    <w:rsid w:val="002F504C"/>
    <w:rsid w:val="002F523D"/>
    <w:rsid w:val="002F528A"/>
    <w:rsid w:val="002F6521"/>
    <w:rsid w:val="002F6BBF"/>
    <w:rsid w:val="002F70CE"/>
    <w:rsid w:val="002F7773"/>
    <w:rsid w:val="002F7B8D"/>
    <w:rsid w:val="002F7FAE"/>
    <w:rsid w:val="0030019E"/>
    <w:rsid w:val="00300A2E"/>
    <w:rsid w:val="00301027"/>
    <w:rsid w:val="0030115F"/>
    <w:rsid w:val="003015B9"/>
    <w:rsid w:val="00301E1F"/>
    <w:rsid w:val="003021FF"/>
    <w:rsid w:val="00302472"/>
    <w:rsid w:val="00302C1F"/>
    <w:rsid w:val="00302F5E"/>
    <w:rsid w:val="003030B9"/>
    <w:rsid w:val="0030384E"/>
    <w:rsid w:val="00303871"/>
    <w:rsid w:val="00304249"/>
    <w:rsid w:val="00304720"/>
    <w:rsid w:val="00304E4D"/>
    <w:rsid w:val="00305F3D"/>
    <w:rsid w:val="00306C0C"/>
    <w:rsid w:val="00306C23"/>
    <w:rsid w:val="00306D27"/>
    <w:rsid w:val="00306D3C"/>
    <w:rsid w:val="00306F40"/>
    <w:rsid w:val="003071ED"/>
    <w:rsid w:val="003078D8"/>
    <w:rsid w:val="00310C64"/>
    <w:rsid w:val="003118AE"/>
    <w:rsid w:val="00312BC1"/>
    <w:rsid w:val="00312F37"/>
    <w:rsid w:val="00313307"/>
    <w:rsid w:val="00313638"/>
    <w:rsid w:val="003147C8"/>
    <w:rsid w:val="0031494F"/>
    <w:rsid w:val="00314C9F"/>
    <w:rsid w:val="00314F28"/>
    <w:rsid w:val="003166A4"/>
    <w:rsid w:val="003166C0"/>
    <w:rsid w:val="00316897"/>
    <w:rsid w:val="003178BA"/>
    <w:rsid w:val="003203D7"/>
    <w:rsid w:val="00320527"/>
    <w:rsid w:val="003206DF"/>
    <w:rsid w:val="00321392"/>
    <w:rsid w:val="003216AA"/>
    <w:rsid w:val="003221A6"/>
    <w:rsid w:val="00322EFB"/>
    <w:rsid w:val="00323149"/>
    <w:rsid w:val="003238FA"/>
    <w:rsid w:val="00323E73"/>
    <w:rsid w:val="003241D8"/>
    <w:rsid w:val="00324704"/>
    <w:rsid w:val="00324B97"/>
    <w:rsid w:val="00324C3F"/>
    <w:rsid w:val="00324D89"/>
    <w:rsid w:val="0032642C"/>
    <w:rsid w:val="0032645F"/>
    <w:rsid w:val="00326A97"/>
    <w:rsid w:val="0032726C"/>
    <w:rsid w:val="00327744"/>
    <w:rsid w:val="00327D0C"/>
    <w:rsid w:val="003318A2"/>
    <w:rsid w:val="003319AE"/>
    <w:rsid w:val="00331B76"/>
    <w:rsid w:val="00332477"/>
    <w:rsid w:val="003324AD"/>
    <w:rsid w:val="00333AF6"/>
    <w:rsid w:val="00333D73"/>
    <w:rsid w:val="00334343"/>
    <w:rsid w:val="00334520"/>
    <w:rsid w:val="0033459D"/>
    <w:rsid w:val="00334D68"/>
    <w:rsid w:val="00334D74"/>
    <w:rsid w:val="003355BB"/>
    <w:rsid w:val="003357C6"/>
    <w:rsid w:val="00335D0D"/>
    <w:rsid w:val="00335F56"/>
    <w:rsid w:val="003363B8"/>
    <w:rsid w:val="003403A9"/>
    <w:rsid w:val="00341D7F"/>
    <w:rsid w:val="00341F20"/>
    <w:rsid w:val="00342416"/>
    <w:rsid w:val="00342429"/>
    <w:rsid w:val="00342C0E"/>
    <w:rsid w:val="0034369C"/>
    <w:rsid w:val="00343DC7"/>
    <w:rsid w:val="00344314"/>
    <w:rsid w:val="00344FDA"/>
    <w:rsid w:val="00345B97"/>
    <w:rsid w:val="00345C57"/>
    <w:rsid w:val="00345CD9"/>
    <w:rsid w:val="00347835"/>
    <w:rsid w:val="00347C70"/>
    <w:rsid w:val="00347D89"/>
    <w:rsid w:val="00347DE3"/>
    <w:rsid w:val="00350AE7"/>
    <w:rsid w:val="00351005"/>
    <w:rsid w:val="0035113C"/>
    <w:rsid w:val="003516A9"/>
    <w:rsid w:val="00351941"/>
    <w:rsid w:val="00351E3D"/>
    <w:rsid w:val="00351FAC"/>
    <w:rsid w:val="00352756"/>
    <w:rsid w:val="0035276D"/>
    <w:rsid w:val="003529B1"/>
    <w:rsid w:val="00352CD9"/>
    <w:rsid w:val="00353CD5"/>
    <w:rsid w:val="00353E75"/>
    <w:rsid w:val="00354316"/>
    <w:rsid w:val="003546D1"/>
    <w:rsid w:val="003547D6"/>
    <w:rsid w:val="00354B52"/>
    <w:rsid w:val="003556EA"/>
    <w:rsid w:val="00355724"/>
    <w:rsid w:val="00356257"/>
    <w:rsid w:val="0035634B"/>
    <w:rsid w:val="00356D6E"/>
    <w:rsid w:val="00357484"/>
    <w:rsid w:val="00357927"/>
    <w:rsid w:val="00357D54"/>
    <w:rsid w:val="0035DBD8"/>
    <w:rsid w:val="0035F030"/>
    <w:rsid w:val="003600F5"/>
    <w:rsid w:val="00360294"/>
    <w:rsid w:val="00360870"/>
    <w:rsid w:val="00360938"/>
    <w:rsid w:val="003609F6"/>
    <w:rsid w:val="00361217"/>
    <w:rsid w:val="00362ECF"/>
    <w:rsid w:val="0036365C"/>
    <w:rsid w:val="00363BBB"/>
    <w:rsid w:val="00363BCC"/>
    <w:rsid w:val="00364C3B"/>
    <w:rsid w:val="00365673"/>
    <w:rsid w:val="00365A1D"/>
    <w:rsid w:val="00365E24"/>
    <w:rsid w:val="0036673E"/>
    <w:rsid w:val="003667B7"/>
    <w:rsid w:val="00366C1E"/>
    <w:rsid w:val="0036728E"/>
    <w:rsid w:val="003704A9"/>
    <w:rsid w:val="00370D01"/>
    <w:rsid w:val="003713CD"/>
    <w:rsid w:val="00371DCE"/>
    <w:rsid w:val="0037221A"/>
    <w:rsid w:val="003729AB"/>
    <w:rsid w:val="00372D37"/>
    <w:rsid w:val="00374B58"/>
    <w:rsid w:val="00374C3F"/>
    <w:rsid w:val="003750EB"/>
    <w:rsid w:val="00375F6F"/>
    <w:rsid w:val="00376B8A"/>
    <w:rsid w:val="0037706A"/>
    <w:rsid w:val="00377E44"/>
    <w:rsid w:val="0038040F"/>
    <w:rsid w:val="00380A53"/>
    <w:rsid w:val="00380C5C"/>
    <w:rsid w:val="003814CC"/>
    <w:rsid w:val="00381BE9"/>
    <w:rsid w:val="00381D04"/>
    <w:rsid w:val="00382801"/>
    <w:rsid w:val="003838C1"/>
    <w:rsid w:val="00385094"/>
    <w:rsid w:val="00385383"/>
    <w:rsid w:val="00385FAE"/>
    <w:rsid w:val="00386115"/>
    <w:rsid w:val="003866AD"/>
    <w:rsid w:val="0038698A"/>
    <w:rsid w:val="00387119"/>
    <w:rsid w:val="00387968"/>
    <w:rsid w:val="00387CBF"/>
    <w:rsid w:val="003904BA"/>
    <w:rsid w:val="00390A42"/>
    <w:rsid w:val="00390B1D"/>
    <w:rsid w:val="00391144"/>
    <w:rsid w:val="00391287"/>
    <w:rsid w:val="003914D2"/>
    <w:rsid w:val="003919F2"/>
    <w:rsid w:val="00391D34"/>
    <w:rsid w:val="003922FE"/>
    <w:rsid w:val="0039251D"/>
    <w:rsid w:val="003925E7"/>
    <w:rsid w:val="003928A6"/>
    <w:rsid w:val="003928E3"/>
    <w:rsid w:val="00392CF5"/>
    <w:rsid w:val="00392DAF"/>
    <w:rsid w:val="00393D9E"/>
    <w:rsid w:val="003943A0"/>
    <w:rsid w:val="00394AC0"/>
    <w:rsid w:val="00394C2A"/>
    <w:rsid w:val="00394F12"/>
    <w:rsid w:val="00395504"/>
    <w:rsid w:val="00395B37"/>
    <w:rsid w:val="0039615C"/>
    <w:rsid w:val="0039621C"/>
    <w:rsid w:val="00396273"/>
    <w:rsid w:val="003968C2"/>
    <w:rsid w:val="003970AF"/>
    <w:rsid w:val="00397137"/>
    <w:rsid w:val="0039766C"/>
    <w:rsid w:val="00397759"/>
    <w:rsid w:val="00397E2D"/>
    <w:rsid w:val="00398674"/>
    <w:rsid w:val="003A06A2"/>
    <w:rsid w:val="003A0A91"/>
    <w:rsid w:val="003A0D4C"/>
    <w:rsid w:val="003A0F1E"/>
    <w:rsid w:val="003A11CF"/>
    <w:rsid w:val="003A1DED"/>
    <w:rsid w:val="003A268F"/>
    <w:rsid w:val="003A27DD"/>
    <w:rsid w:val="003A3175"/>
    <w:rsid w:val="003A32FC"/>
    <w:rsid w:val="003A358A"/>
    <w:rsid w:val="003A4F15"/>
    <w:rsid w:val="003A547F"/>
    <w:rsid w:val="003A5ED1"/>
    <w:rsid w:val="003A6376"/>
    <w:rsid w:val="003A673E"/>
    <w:rsid w:val="003A6D4B"/>
    <w:rsid w:val="003A7509"/>
    <w:rsid w:val="003B0100"/>
    <w:rsid w:val="003B0125"/>
    <w:rsid w:val="003B1121"/>
    <w:rsid w:val="003B12A5"/>
    <w:rsid w:val="003B13F0"/>
    <w:rsid w:val="003B2C57"/>
    <w:rsid w:val="003B2FFC"/>
    <w:rsid w:val="003B3550"/>
    <w:rsid w:val="003B36D2"/>
    <w:rsid w:val="003B4142"/>
    <w:rsid w:val="003B484A"/>
    <w:rsid w:val="003B4DEF"/>
    <w:rsid w:val="003B5868"/>
    <w:rsid w:val="003B61FC"/>
    <w:rsid w:val="003B6AEE"/>
    <w:rsid w:val="003B713C"/>
    <w:rsid w:val="003B7830"/>
    <w:rsid w:val="003B7EF7"/>
    <w:rsid w:val="003C0069"/>
    <w:rsid w:val="003C0505"/>
    <w:rsid w:val="003C0619"/>
    <w:rsid w:val="003C16D8"/>
    <w:rsid w:val="003C1FDA"/>
    <w:rsid w:val="003C20A0"/>
    <w:rsid w:val="003C2479"/>
    <w:rsid w:val="003C25B7"/>
    <w:rsid w:val="003C27C0"/>
    <w:rsid w:val="003C2AE4"/>
    <w:rsid w:val="003C2CBC"/>
    <w:rsid w:val="003C2F3B"/>
    <w:rsid w:val="003C3145"/>
    <w:rsid w:val="003C38CB"/>
    <w:rsid w:val="003C3B32"/>
    <w:rsid w:val="003C3C7C"/>
    <w:rsid w:val="003C3CD6"/>
    <w:rsid w:val="003C45C6"/>
    <w:rsid w:val="003C465D"/>
    <w:rsid w:val="003C4D0E"/>
    <w:rsid w:val="003C52A0"/>
    <w:rsid w:val="003C58F0"/>
    <w:rsid w:val="003C5B5D"/>
    <w:rsid w:val="003C5B61"/>
    <w:rsid w:val="003C5D47"/>
    <w:rsid w:val="003C7716"/>
    <w:rsid w:val="003C7FF3"/>
    <w:rsid w:val="003D1E7F"/>
    <w:rsid w:val="003D1E8A"/>
    <w:rsid w:val="003D22A1"/>
    <w:rsid w:val="003D30D9"/>
    <w:rsid w:val="003D3704"/>
    <w:rsid w:val="003D38D5"/>
    <w:rsid w:val="003D4179"/>
    <w:rsid w:val="003D4945"/>
    <w:rsid w:val="003D4AFD"/>
    <w:rsid w:val="003D4FC2"/>
    <w:rsid w:val="003D57B2"/>
    <w:rsid w:val="003D5C8A"/>
    <w:rsid w:val="003D6EF1"/>
    <w:rsid w:val="003D7A5B"/>
    <w:rsid w:val="003E08A2"/>
    <w:rsid w:val="003E0A6A"/>
    <w:rsid w:val="003E0A87"/>
    <w:rsid w:val="003E0BEF"/>
    <w:rsid w:val="003E1FE3"/>
    <w:rsid w:val="003E276B"/>
    <w:rsid w:val="003E28BE"/>
    <w:rsid w:val="003E32CB"/>
    <w:rsid w:val="003E3B6E"/>
    <w:rsid w:val="003E3E1C"/>
    <w:rsid w:val="003E4182"/>
    <w:rsid w:val="003E46DF"/>
    <w:rsid w:val="003E4D44"/>
    <w:rsid w:val="003E5014"/>
    <w:rsid w:val="003E525F"/>
    <w:rsid w:val="003E6343"/>
    <w:rsid w:val="003E64C1"/>
    <w:rsid w:val="003E65BD"/>
    <w:rsid w:val="003E6CA7"/>
    <w:rsid w:val="003E7293"/>
    <w:rsid w:val="003E72BF"/>
    <w:rsid w:val="003E770B"/>
    <w:rsid w:val="003F1521"/>
    <w:rsid w:val="003F2068"/>
    <w:rsid w:val="003F25AF"/>
    <w:rsid w:val="003F2D35"/>
    <w:rsid w:val="003F371F"/>
    <w:rsid w:val="003F385A"/>
    <w:rsid w:val="003F401B"/>
    <w:rsid w:val="003F42B2"/>
    <w:rsid w:val="003F499C"/>
    <w:rsid w:val="003F4F03"/>
    <w:rsid w:val="003F50E1"/>
    <w:rsid w:val="003F5C95"/>
    <w:rsid w:val="003F6A41"/>
    <w:rsid w:val="00400874"/>
    <w:rsid w:val="00400884"/>
    <w:rsid w:val="00400F64"/>
    <w:rsid w:val="004015FC"/>
    <w:rsid w:val="00401A4A"/>
    <w:rsid w:val="00401D48"/>
    <w:rsid w:val="00402FC8"/>
    <w:rsid w:val="0040417D"/>
    <w:rsid w:val="00404C19"/>
    <w:rsid w:val="00404CB2"/>
    <w:rsid w:val="00405151"/>
    <w:rsid w:val="00405589"/>
    <w:rsid w:val="00405F12"/>
    <w:rsid w:val="00406263"/>
    <w:rsid w:val="0040650B"/>
    <w:rsid w:val="00406997"/>
    <w:rsid w:val="00406A18"/>
    <w:rsid w:val="00407EBF"/>
    <w:rsid w:val="004100B2"/>
    <w:rsid w:val="00410ADF"/>
    <w:rsid w:val="00411467"/>
    <w:rsid w:val="00411940"/>
    <w:rsid w:val="00411F88"/>
    <w:rsid w:val="004120C9"/>
    <w:rsid w:val="00412428"/>
    <w:rsid w:val="00413023"/>
    <w:rsid w:val="004139AF"/>
    <w:rsid w:val="00413F29"/>
    <w:rsid w:val="004140FE"/>
    <w:rsid w:val="00414A88"/>
    <w:rsid w:val="00415508"/>
    <w:rsid w:val="00416240"/>
    <w:rsid w:val="004175A6"/>
    <w:rsid w:val="00420057"/>
    <w:rsid w:val="00420F09"/>
    <w:rsid w:val="00420F35"/>
    <w:rsid w:val="00421722"/>
    <w:rsid w:val="004222A7"/>
    <w:rsid w:val="004224A9"/>
    <w:rsid w:val="00422C23"/>
    <w:rsid w:val="00422C57"/>
    <w:rsid w:val="004231A5"/>
    <w:rsid w:val="00423A82"/>
    <w:rsid w:val="00423E42"/>
    <w:rsid w:val="00424490"/>
    <w:rsid w:val="004258A5"/>
    <w:rsid w:val="00425BF0"/>
    <w:rsid w:val="00426EE0"/>
    <w:rsid w:val="00427759"/>
    <w:rsid w:val="004319FA"/>
    <w:rsid w:val="0043217E"/>
    <w:rsid w:val="00432290"/>
    <w:rsid w:val="00433287"/>
    <w:rsid w:val="004332F8"/>
    <w:rsid w:val="004338A4"/>
    <w:rsid w:val="004345C6"/>
    <w:rsid w:val="004348D7"/>
    <w:rsid w:val="00434D72"/>
    <w:rsid w:val="0043576C"/>
    <w:rsid w:val="004362F1"/>
    <w:rsid w:val="00436362"/>
    <w:rsid w:val="004400AD"/>
    <w:rsid w:val="0044098B"/>
    <w:rsid w:val="00440A62"/>
    <w:rsid w:val="00441107"/>
    <w:rsid w:val="00442490"/>
    <w:rsid w:val="00443904"/>
    <w:rsid w:val="00443E99"/>
    <w:rsid w:val="00444CAB"/>
    <w:rsid w:val="0044590B"/>
    <w:rsid w:val="00445D0B"/>
    <w:rsid w:val="00445DCB"/>
    <w:rsid w:val="00445F02"/>
    <w:rsid w:val="004461E6"/>
    <w:rsid w:val="004467D1"/>
    <w:rsid w:val="004469F6"/>
    <w:rsid w:val="00446B9E"/>
    <w:rsid w:val="00446C22"/>
    <w:rsid w:val="00447112"/>
    <w:rsid w:val="00447C13"/>
    <w:rsid w:val="00447FDC"/>
    <w:rsid w:val="004504FD"/>
    <w:rsid w:val="00450B47"/>
    <w:rsid w:val="00451A35"/>
    <w:rsid w:val="00451AA9"/>
    <w:rsid w:val="00452094"/>
    <w:rsid w:val="00452518"/>
    <w:rsid w:val="004526AE"/>
    <w:rsid w:val="004536F5"/>
    <w:rsid w:val="0045371E"/>
    <w:rsid w:val="00453FE1"/>
    <w:rsid w:val="0045435E"/>
    <w:rsid w:val="00454C9F"/>
    <w:rsid w:val="0045523B"/>
    <w:rsid w:val="00456E9E"/>
    <w:rsid w:val="0045789E"/>
    <w:rsid w:val="00457F9C"/>
    <w:rsid w:val="004606F9"/>
    <w:rsid w:val="00460CCE"/>
    <w:rsid w:val="00460D54"/>
    <w:rsid w:val="00460E8E"/>
    <w:rsid w:val="00460FC5"/>
    <w:rsid w:val="004624FF"/>
    <w:rsid w:val="00463125"/>
    <w:rsid w:val="00463274"/>
    <w:rsid w:val="00463A31"/>
    <w:rsid w:val="00463D69"/>
    <w:rsid w:val="00464D6F"/>
    <w:rsid w:val="004655FD"/>
    <w:rsid w:val="0046583F"/>
    <w:rsid w:val="004659AC"/>
    <w:rsid w:val="004660C5"/>
    <w:rsid w:val="00466ECD"/>
    <w:rsid w:val="004674BD"/>
    <w:rsid w:val="0046CF02"/>
    <w:rsid w:val="0047047A"/>
    <w:rsid w:val="00471437"/>
    <w:rsid w:val="00471B66"/>
    <w:rsid w:val="00471FB6"/>
    <w:rsid w:val="00472231"/>
    <w:rsid w:val="00472FBA"/>
    <w:rsid w:val="00473B29"/>
    <w:rsid w:val="00473DF5"/>
    <w:rsid w:val="0047470B"/>
    <w:rsid w:val="00474CF6"/>
    <w:rsid w:val="00474DA6"/>
    <w:rsid w:val="004752F5"/>
    <w:rsid w:val="00475897"/>
    <w:rsid w:val="00476AE5"/>
    <w:rsid w:val="004771F0"/>
    <w:rsid w:val="0047785F"/>
    <w:rsid w:val="00477880"/>
    <w:rsid w:val="00477D88"/>
    <w:rsid w:val="004808F8"/>
    <w:rsid w:val="00481322"/>
    <w:rsid w:val="004817C7"/>
    <w:rsid w:val="004818B4"/>
    <w:rsid w:val="004819A1"/>
    <w:rsid w:val="004819C2"/>
    <w:rsid w:val="00481B38"/>
    <w:rsid w:val="0048292B"/>
    <w:rsid w:val="00483432"/>
    <w:rsid w:val="00483C11"/>
    <w:rsid w:val="00483C58"/>
    <w:rsid w:val="0048430A"/>
    <w:rsid w:val="004849B1"/>
    <w:rsid w:val="004851F1"/>
    <w:rsid w:val="00485346"/>
    <w:rsid w:val="00485385"/>
    <w:rsid w:val="00485B66"/>
    <w:rsid w:val="004862C7"/>
    <w:rsid w:val="004872DC"/>
    <w:rsid w:val="00487DEF"/>
    <w:rsid w:val="00490533"/>
    <w:rsid w:val="004905DC"/>
    <w:rsid w:val="004910C3"/>
    <w:rsid w:val="004919BB"/>
    <w:rsid w:val="004924D3"/>
    <w:rsid w:val="00492B78"/>
    <w:rsid w:val="004935E5"/>
    <w:rsid w:val="00493D37"/>
    <w:rsid w:val="00493E57"/>
    <w:rsid w:val="00494240"/>
    <w:rsid w:val="004946E0"/>
    <w:rsid w:val="00494EDF"/>
    <w:rsid w:val="00495707"/>
    <w:rsid w:val="0049595A"/>
    <w:rsid w:val="00496677"/>
    <w:rsid w:val="004966C6"/>
    <w:rsid w:val="00496752"/>
    <w:rsid w:val="00497110"/>
    <w:rsid w:val="004A1CE1"/>
    <w:rsid w:val="004A1DA5"/>
    <w:rsid w:val="004A1DFE"/>
    <w:rsid w:val="004A3008"/>
    <w:rsid w:val="004A38D1"/>
    <w:rsid w:val="004A3DF7"/>
    <w:rsid w:val="004A3FEA"/>
    <w:rsid w:val="004A4465"/>
    <w:rsid w:val="004A4550"/>
    <w:rsid w:val="004A4E6E"/>
    <w:rsid w:val="004A5514"/>
    <w:rsid w:val="004A62B8"/>
    <w:rsid w:val="004A6FA2"/>
    <w:rsid w:val="004A71D7"/>
    <w:rsid w:val="004B02E3"/>
    <w:rsid w:val="004B062E"/>
    <w:rsid w:val="004B0FA8"/>
    <w:rsid w:val="004B1107"/>
    <w:rsid w:val="004B1969"/>
    <w:rsid w:val="004B2171"/>
    <w:rsid w:val="004B325D"/>
    <w:rsid w:val="004B32BE"/>
    <w:rsid w:val="004B41A3"/>
    <w:rsid w:val="004B41EF"/>
    <w:rsid w:val="004B4243"/>
    <w:rsid w:val="004B4B53"/>
    <w:rsid w:val="004B4CDA"/>
    <w:rsid w:val="004B5109"/>
    <w:rsid w:val="004B54E2"/>
    <w:rsid w:val="004B5556"/>
    <w:rsid w:val="004B5B3A"/>
    <w:rsid w:val="004B6ED1"/>
    <w:rsid w:val="004B717E"/>
    <w:rsid w:val="004B75D9"/>
    <w:rsid w:val="004B7800"/>
    <w:rsid w:val="004B7A43"/>
    <w:rsid w:val="004B7AF7"/>
    <w:rsid w:val="004B7F7C"/>
    <w:rsid w:val="004C0056"/>
    <w:rsid w:val="004C00DD"/>
    <w:rsid w:val="004C0D43"/>
    <w:rsid w:val="004C1ACF"/>
    <w:rsid w:val="004C1BEF"/>
    <w:rsid w:val="004C1E1C"/>
    <w:rsid w:val="004C229E"/>
    <w:rsid w:val="004C34E4"/>
    <w:rsid w:val="004C38BE"/>
    <w:rsid w:val="004C3F68"/>
    <w:rsid w:val="004C4795"/>
    <w:rsid w:val="004C4910"/>
    <w:rsid w:val="004C6784"/>
    <w:rsid w:val="004C6801"/>
    <w:rsid w:val="004C6970"/>
    <w:rsid w:val="004C7951"/>
    <w:rsid w:val="004C7C66"/>
    <w:rsid w:val="004D0A6C"/>
    <w:rsid w:val="004D1496"/>
    <w:rsid w:val="004D17C1"/>
    <w:rsid w:val="004D1C19"/>
    <w:rsid w:val="004D2069"/>
    <w:rsid w:val="004D2326"/>
    <w:rsid w:val="004D2A48"/>
    <w:rsid w:val="004D2B20"/>
    <w:rsid w:val="004D3EEF"/>
    <w:rsid w:val="004D4B20"/>
    <w:rsid w:val="004D4B26"/>
    <w:rsid w:val="004D5153"/>
    <w:rsid w:val="004D7F7B"/>
    <w:rsid w:val="004E0159"/>
    <w:rsid w:val="004E107B"/>
    <w:rsid w:val="004E13A8"/>
    <w:rsid w:val="004E14A5"/>
    <w:rsid w:val="004E1BB7"/>
    <w:rsid w:val="004E287C"/>
    <w:rsid w:val="004E2AEC"/>
    <w:rsid w:val="004E3B80"/>
    <w:rsid w:val="004E3DA6"/>
    <w:rsid w:val="004E4CEB"/>
    <w:rsid w:val="004E4F84"/>
    <w:rsid w:val="004E5DBD"/>
    <w:rsid w:val="004E5FF4"/>
    <w:rsid w:val="004E63D7"/>
    <w:rsid w:val="004E66A6"/>
    <w:rsid w:val="004E67EE"/>
    <w:rsid w:val="004E6F10"/>
    <w:rsid w:val="004E725B"/>
    <w:rsid w:val="004E747A"/>
    <w:rsid w:val="004E7A87"/>
    <w:rsid w:val="004F049B"/>
    <w:rsid w:val="004F0CA6"/>
    <w:rsid w:val="004F189E"/>
    <w:rsid w:val="004F1B3B"/>
    <w:rsid w:val="004F1F6C"/>
    <w:rsid w:val="004F1FB1"/>
    <w:rsid w:val="004F25B2"/>
    <w:rsid w:val="004F27E4"/>
    <w:rsid w:val="004F3414"/>
    <w:rsid w:val="004F3967"/>
    <w:rsid w:val="004F43CE"/>
    <w:rsid w:val="004F46C7"/>
    <w:rsid w:val="004F4ED8"/>
    <w:rsid w:val="004F4F2C"/>
    <w:rsid w:val="004F4F7D"/>
    <w:rsid w:val="004F681D"/>
    <w:rsid w:val="004F7690"/>
    <w:rsid w:val="004F7E48"/>
    <w:rsid w:val="004F7EBE"/>
    <w:rsid w:val="005001B5"/>
    <w:rsid w:val="005016F9"/>
    <w:rsid w:val="0050286C"/>
    <w:rsid w:val="00502E36"/>
    <w:rsid w:val="00502ECC"/>
    <w:rsid w:val="005040FB"/>
    <w:rsid w:val="0050452C"/>
    <w:rsid w:val="00504A76"/>
    <w:rsid w:val="00505EBE"/>
    <w:rsid w:val="00505FEE"/>
    <w:rsid w:val="005069F1"/>
    <w:rsid w:val="005072D6"/>
    <w:rsid w:val="0050784A"/>
    <w:rsid w:val="0051048E"/>
    <w:rsid w:val="005104CB"/>
    <w:rsid w:val="005106D5"/>
    <w:rsid w:val="005107CA"/>
    <w:rsid w:val="00510EC6"/>
    <w:rsid w:val="00512AE4"/>
    <w:rsid w:val="00512E5F"/>
    <w:rsid w:val="0051312A"/>
    <w:rsid w:val="00513A0C"/>
    <w:rsid w:val="00513B58"/>
    <w:rsid w:val="00513F70"/>
    <w:rsid w:val="00514A8E"/>
    <w:rsid w:val="00514CE9"/>
    <w:rsid w:val="00515087"/>
    <w:rsid w:val="00516B9E"/>
    <w:rsid w:val="00516F4C"/>
    <w:rsid w:val="00517108"/>
    <w:rsid w:val="00517677"/>
    <w:rsid w:val="00517DBD"/>
    <w:rsid w:val="00521506"/>
    <w:rsid w:val="00522723"/>
    <w:rsid w:val="00523221"/>
    <w:rsid w:val="00523422"/>
    <w:rsid w:val="005239AA"/>
    <w:rsid w:val="00523C3E"/>
    <w:rsid w:val="00524060"/>
    <w:rsid w:val="00524365"/>
    <w:rsid w:val="00524DA6"/>
    <w:rsid w:val="005253DF"/>
    <w:rsid w:val="005254C6"/>
    <w:rsid w:val="0052559A"/>
    <w:rsid w:val="005266DA"/>
    <w:rsid w:val="00526701"/>
    <w:rsid w:val="005267AE"/>
    <w:rsid w:val="00527199"/>
    <w:rsid w:val="00527775"/>
    <w:rsid w:val="00527F9B"/>
    <w:rsid w:val="00527FD0"/>
    <w:rsid w:val="00528E0F"/>
    <w:rsid w:val="00530002"/>
    <w:rsid w:val="00530097"/>
    <w:rsid w:val="00530993"/>
    <w:rsid w:val="00530CD8"/>
    <w:rsid w:val="005313F5"/>
    <w:rsid w:val="005319DA"/>
    <w:rsid w:val="00532B99"/>
    <w:rsid w:val="00532E09"/>
    <w:rsid w:val="005331C4"/>
    <w:rsid w:val="00533E10"/>
    <w:rsid w:val="00533F11"/>
    <w:rsid w:val="00533F8B"/>
    <w:rsid w:val="005340AB"/>
    <w:rsid w:val="00534382"/>
    <w:rsid w:val="00534539"/>
    <w:rsid w:val="005345D6"/>
    <w:rsid w:val="005350FD"/>
    <w:rsid w:val="00535179"/>
    <w:rsid w:val="00535411"/>
    <w:rsid w:val="00536643"/>
    <w:rsid w:val="0053674C"/>
    <w:rsid w:val="00536849"/>
    <w:rsid w:val="00536E2D"/>
    <w:rsid w:val="005403FC"/>
    <w:rsid w:val="005403FD"/>
    <w:rsid w:val="00540624"/>
    <w:rsid w:val="0054066A"/>
    <w:rsid w:val="00540DD9"/>
    <w:rsid w:val="00540DF0"/>
    <w:rsid w:val="00540ED1"/>
    <w:rsid w:val="005418FC"/>
    <w:rsid w:val="005424B3"/>
    <w:rsid w:val="005431E5"/>
    <w:rsid w:val="00543249"/>
    <w:rsid w:val="005437E1"/>
    <w:rsid w:val="00544441"/>
    <w:rsid w:val="00544796"/>
    <w:rsid w:val="00544F86"/>
    <w:rsid w:val="005450E4"/>
    <w:rsid w:val="0054560B"/>
    <w:rsid w:val="00545809"/>
    <w:rsid w:val="00545B67"/>
    <w:rsid w:val="00545C02"/>
    <w:rsid w:val="00545D8A"/>
    <w:rsid w:val="00545EB1"/>
    <w:rsid w:val="0054665D"/>
    <w:rsid w:val="005467C7"/>
    <w:rsid w:val="00546B56"/>
    <w:rsid w:val="00546DF7"/>
    <w:rsid w:val="00547162"/>
    <w:rsid w:val="005477C6"/>
    <w:rsid w:val="00547811"/>
    <w:rsid w:val="0054BDA0"/>
    <w:rsid w:val="00550D5C"/>
    <w:rsid w:val="0055112E"/>
    <w:rsid w:val="00551B73"/>
    <w:rsid w:val="00551EFC"/>
    <w:rsid w:val="005520F1"/>
    <w:rsid w:val="00552D34"/>
    <w:rsid w:val="00553879"/>
    <w:rsid w:val="00553B94"/>
    <w:rsid w:val="00553BE3"/>
    <w:rsid w:val="00553EA9"/>
    <w:rsid w:val="00553F34"/>
    <w:rsid w:val="00554409"/>
    <w:rsid w:val="005544B4"/>
    <w:rsid w:val="005547A2"/>
    <w:rsid w:val="00554DA7"/>
    <w:rsid w:val="005551FD"/>
    <w:rsid w:val="005556E2"/>
    <w:rsid w:val="00555A0A"/>
    <w:rsid w:val="00555CCA"/>
    <w:rsid w:val="00556AF8"/>
    <w:rsid w:val="00557348"/>
    <w:rsid w:val="005573E2"/>
    <w:rsid w:val="00557755"/>
    <w:rsid w:val="0056046D"/>
    <w:rsid w:val="005606DD"/>
    <w:rsid w:val="00560A93"/>
    <w:rsid w:val="00560D11"/>
    <w:rsid w:val="00561B4F"/>
    <w:rsid w:val="00561E52"/>
    <w:rsid w:val="00562614"/>
    <w:rsid w:val="00563236"/>
    <w:rsid w:val="00563AFA"/>
    <w:rsid w:val="005645B9"/>
    <w:rsid w:val="005645EB"/>
    <w:rsid w:val="0056558A"/>
    <w:rsid w:val="00565EFF"/>
    <w:rsid w:val="0056666D"/>
    <w:rsid w:val="00566729"/>
    <w:rsid w:val="005671B6"/>
    <w:rsid w:val="0056786C"/>
    <w:rsid w:val="005679DA"/>
    <w:rsid w:val="00567EFB"/>
    <w:rsid w:val="00567FCE"/>
    <w:rsid w:val="00570649"/>
    <w:rsid w:val="00570D4A"/>
    <w:rsid w:val="00570E8D"/>
    <w:rsid w:val="005713CE"/>
    <w:rsid w:val="005714E0"/>
    <w:rsid w:val="00571753"/>
    <w:rsid w:val="00571CA2"/>
    <w:rsid w:val="00571D62"/>
    <w:rsid w:val="00572091"/>
    <w:rsid w:val="005721F2"/>
    <w:rsid w:val="00572860"/>
    <w:rsid w:val="00572938"/>
    <w:rsid w:val="00572966"/>
    <w:rsid w:val="00572BCE"/>
    <w:rsid w:val="00572E9B"/>
    <w:rsid w:val="00573301"/>
    <w:rsid w:val="005740DC"/>
    <w:rsid w:val="0057484E"/>
    <w:rsid w:val="00575019"/>
    <w:rsid w:val="00575324"/>
    <w:rsid w:val="00575972"/>
    <w:rsid w:val="00575AC1"/>
    <w:rsid w:val="00575F98"/>
    <w:rsid w:val="005762B4"/>
    <w:rsid w:val="00576FE0"/>
    <w:rsid w:val="00577275"/>
    <w:rsid w:val="005779B7"/>
    <w:rsid w:val="00577ECD"/>
    <w:rsid w:val="005806EC"/>
    <w:rsid w:val="00580AB2"/>
    <w:rsid w:val="00580BCF"/>
    <w:rsid w:val="00580D9B"/>
    <w:rsid w:val="00580D9C"/>
    <w:rsid w:val="00580E4B"/>
    <w:rsid w:val="005810B1"/>
    <w:rsid w:val="00581991"/>
    <w:rsid w:val="00581BBD"/>
    <w:rsid w:val="005830A1"/>
    <w:rsid w:val="00583329"/>
    <w:rsid w:val="00583493"/>
    <w:rsid w:val="005835BD"/>
    <w:rsid w:val="005844CB"/>
    <w:rsid w:val="00584820"/>
    <w:rsid w:val="0058487E"/>
    <w:rsid w:val="00585C4C"/>
    <w:rsid w:val="005860E6"/>
    <w:rsid w:val="0058611F"/>
    <w:rsid w:val="00587AE5"/>
    <w:rsid w:val="00587B0B"/>
    <w:rsid w:val="005907AC"/>
    <w:rsid w:val="005909F0"/>
    <w:rsid w:val="00590B43"/>
    <w:rsid w:val="005914D8"/>
    <w:rsid w:val="005916C4"/>
    <w:rsid w:val="00591FBC"/>
    <w:rsid w:val="005921EB"/>
    <w:rsid w:val="00592AEC"/>
    <w:rsid w:val="00593017"/>
    <w:rsid w:val="0059317F"/>
    <w:rsid w:val="005931B2"/>
    <w:rsid w:val="00593830"/>
    <w:rsid w:val="00594CBD"/>
    <w:rsid w:val="0059514C"/>
    <w:rsid w:val="005958B8"/>
    <w:rsid w:val="00596046"/>
    <w:rsid w:val="00596188"/>
    <w:rsid w:val="0059631D"/>
    <w:rsid w:val="00596928"/>
    <w:rsid w:val="00596A1D"/>
    <w:rsid w:val="00597280"/>
    <w:rsid w:val="005977B6"/>
    <w:rsid w:val="00597851"/>
    <w:rsid w:val="00597A86"/>
    <w:rsid w:val="00597C33"/>
    <w:rsid w:val="005A0905"/>
    <w:rsid w:val="005A0B46"/>
    <w:rsid w:val="005A0BB4"/>
    <w:rsid w:val="005A0DA8"/>
    <w:rsid w:val="005A14E1"/>
    <w:rsid w:val="005A15C3"/>
    <w:rsid w:val="005A26EA"/>
    <w:rsid w:val="005A2767"/>
    <w:rsid w:val="005A28D2"/>
    <w:rsid w:val="005A2A11"/>
    <w:rsid w:val="005A2DE0"/>
    <w:rsid w:val="005A3379"/>
    <w:rsid w:val="005A3E28"/>
    <w:rsid w:val="005A4CFF"/>
    <w:rsid w:val="005A5DFF"/>
    <w:rsid w:val="005A5E5B"/>
    <w:rsid w:val="005A6054"/>
    <w:rsid w:val="005A66E2"/>
    <w:rsid w:val="005A703D"/>
    <w:rsid w:val="005B01A7"/>
    <w:rsid w:val="005B0444"/>
    <w:rsid w:val="005B12B3"/>
    <w:rsid w:val="005B23FF"/>
    <w:rsid w:val="005B2445"/>
    <w:rsid w:val="005B24E0"/>
    <w:rsid w:val="005B2E67"/>
    <w:rsid w:val="005B3560"/>
    <w:rsid w:val="005B3623"/>
    <w:rsid w:val="005B3700"/>
    <w:rsid w:val="005B375D"/>
    <w:rsid w:val="005B3868"/>
    <w:rsid w:val="005B4441"/>
    <w:rsid w:val="005B4745"/>
    <w:rsid w:val="005B4E22"/>
    <w:rsid w:val="005B531E"/>
    <w:rsid w:val="005B649A"/>
    <w:rsid w:val="005B64B6"/>
    <w:rsid w:val="005B6BCF"/>
    <w:rsid w:val="005B6D74"/>
    <w:rsid w:val="005B7139"/>
    <w:rsid w:val="005C04B8"/>
    <w:rsid w:val="005C1446"/>
    <w:rsid w:val="005C23C4"/>
    <w:rsid w:val="005C24EB"/>
    <w:rsid w:val="005C2F42"/>
    <w:rsid w:val="005C314D"/>
    <w:rsid w:val="005C4C50"/>
    <w:rsid w:val="005C56CD"/>
    <w:rsid w:val="005C5E17"/>
    <w:rsid w:val="005C67E6"/>
    <w:rsid w:val="005C6D34"/>
    <w:rsid w:val="005C6E9E"/>
    <w:rsid w:val="005C6EAA"/>
    <w:rsid w:val="005C6F5B"/>
    <w:rsid w:val="005C76FD"/>
    <w:rsid w:val="005D02A4"/>
    <w:rsid w:val="005D0979"/>
    <w:rsid w:val="005D11E3"/>
    <w:rsid w:val="005D1B5F"/>
    <w:rsid w:val="005D1EBF"/>
    <w:rsid w:val="005D2156"/>
    <w:rsid w:val="005D295D"/>
    <w:rsid w:val="005D3163"/>
    <w:rsid w:val="005D4A91"/>
    <w:rsid w:val="005D5137"/>
    <w:rsid w:val="005D51BF"/>
    <w:rsid w:val="005D5567"/>
    <w:rsid w:val="005D5633"/>
    <w:rsid w:val="005D6BEA"/>
    <w:rsid w:val="005D6F59"/>
    <w:rsid w:val="005D71F6"/>
    <w:rsid w:val="005D729A"/>
    <w:rsid w:val="005D7308"/>
    <w:rsid w:val="005D7BFE"/>
    <w:rsid w:val="005E185D"/>
    <w:rsid w:val="005E1D22"/>
    <w:rsid w:val="005E2B22"/>
    <w:rsid w:val="005E2D77"/>
    <w:rsid w:val="005E31AD"/>
    <w:rsid w:val="005E360D"/>
    <w:rsid w:val="005E3D16"/>
    <w:rsid w:val="005E3D9E"/>
    <w:rsid w:val="005E6112"/>
    <w:rsid w:val="005E6138"/>
    <w:rsid w:val="005E6C94"/>
    <w:rsid w:val="005E6D99"/>
    <w:rsid w:val="005E6DFD"/>
    <w:rsid w:val="005E712E"/>
    <w:rsid w:val="005E7627"/>
    <w:rsid w:val="005F05ED"/>
    <w:rsid w:val="005F09B2"/>
    <w:rsid w:val="005F10AF"/>
    <w:rsid w:val="005F11E6"/>
    <w:rsid w:val="005F20D5"/>
    <w:rsid w:val="005F22AA"/>
    <w:rsid w:val="005F3419"/>
    <w:rsid w:val="005F39A9"/>
    <w:rsid w:val="005F3CE3"/>
    <w:rsid w:val="005F4468"/>
    <w:rsid w:val="005F588E"/>
    <w:rsid w:val="005F63EB"/>
    <w:rsid w:val="005F642E"/>
    <w:rsid w:val="005F6AFF"/>
    <w:rsid w:val="005F7310"/>
    <w:rsid w:val="006003CD"/>
    <w:rsid w:val="006005BC"/>
    <w:rsid w:val="00600A60"/>
    <w:rsid w:val="0060151D"/>
    <w:rsid w:val="00601B0A"/>
    <w:rsid w:val="00604730"/>
    <w:rsid w:val="00604DB7"/>
    <w:rsid w:val="00606B1B"/>
    <w:rsid w:val="00607772"/>
    <w:rsid w:val="006080C9"/>
    <w:rsid w:val="0061085B"/>
    <w:rsid w:val="00610AFB"/>
    <w:rsid w:val="006116D9"/>
    <w:rsid w:val="00611875"/>
    <w:rsid w:val="00611B2A"/>
    <w:rsid w:val="00611C61"/>
    <w:rsid w:val="006121C8"/>
    <w:rsid w:val="006129AE"/>
    <w:rsid w:val="00612AF1"/>
    <w:rsid w:val="00612E41"/>
    <w:rsid w:val="00612F8A"/>
    <w:rsid w:val="00613065"/>
    <w:rsid w:val="006135E6"/>
    <w:rsid w:val="006135EB"/>
    <w:rsid w:val="006138A5"/>
    <w:rsid w:val="00613EC8"/>
    <w:rsid w:val="00613F96"/>
    <w:rsid w:val="00614D3F"/>
    <w:rsid w:val="00614F99"/>
    <w:rsid w:val="006150F2"/>
    <w:rsid w:val="00615537"/>
    <w:rsid w:val="0061562E"/>
    <w:rsid w:val="0061563E"/>
    <w:rsid w:val="00616249"/>
    <w:rsid w:val="00616D33"/>
    <w:rsid w:val="00617182"/>
    <w:rsid w:val="0061780C"/>
    <w:rsid w:val="00617917"/>
    <w:rsid w:val="0062015B"/>
    <w:rsid w:val="0062025F"/>
    <w:rsid w:val="00620271"/>
    <w:rsid w:val="0062094A"/>
    <w:rsid w:val="00620EF6"/>
    <w:rsid w:val="006212B7"/>
    <w:rsid w:val="0062258E"/>
    <w:rsid w:val="006225DA"/>
    <w:rsid w:val="0062292B"/>
    <w:rsid w:val="00622AA8"/>
    <w:rsid w:val="0062370E"/>
    <w:rsid w:val="0062371B"/>
    <w:rsid w:val="006239FA"/>
    <w:rsid w:val="00624E23"/>
    <w:rsid w:val="006250BD"/>
    <w:rsid w:val="00626105"/>
    <w:rsid w:val="0062682B"/>
    <w:rsid w:val="00627222"/>
    <w:rsid w:val="00627A35"/>
    <w:rsid w:val="006311E6"/>
    <w:rsid w:val="006316C6"/>
    <w:rsid w:val="00631F28"/>
    <w:rsid w:val="00632F15"/>
    <w:rsid w:val="00632FAA"/>
    <w:rsid w:val="0063425D"/>
    <w:rsid w:val="0063436A"/>
    <w:rsid w:val="006355CF"/>
    <w:rsid w:val="0063578C"/>
    <w:rsid w:val="006357F8"/>
    <w:rsid w:val="006359BF"/>
    <w:rsid w:val="00636633"/>
    <w:rsid w:val="006371AC"/>
    <w:rsid w:val="006371D4"/>
    <w:rsid w:val="00637A3E"/>
    <w:rsid w:val="006400EB"/>
    <w:rsid w:val="006409F9"/>
    <w:rsid w:val="0064140F"/>
    <w:rsid w:val="0064189B"/>
    <w:rsid w:val="00641917"/>
    <w:rsid w:val="00641ECD"/>
    <w:rsid w:val="00642077"/>
    <w:rsid w:val="00642128"/>
    <w:rsid w:val="00642BB2"/>
    <w:rsid w:val="006434D1"/>
    <w:rsid w:val="00643689"/>
    <w:rsid w:val="006436BB"/>
    <w:rsid w:val="00644752"/>
    <w:rsid w:val="006451EB"/>
    <w:rsid w:val="00645596"/>
    <w:rsid w:val="00646128"/>
    <w:rsid w:val="006471E1"/>
    <w:rsid w:val="00650698"/>
    <w:rsid w:val="00651047"/>
    <w:rsid w:val="00651328"/>
    <w:rsid w:val="00651D19"/>
    <w:rsid w:val="006524CC"/>
    <w:rsid w:val="00653129"/>
    <w:rsid w:val="006532F1"/>
    <w:rsid w:val="00653400"/>
    <w:rsid w:val="006548DC"/>
    <w:rsid w:val="00654DBC"/>
    <w:rsid w:val="0065533B"/>
    <w:rsid w:val="00655455"/>
    <w:rsid w:val="006555A4"/>
    <w:rsid w:val="00655CEF"/>
    <w:rsid w:val="00656525"/>
    <w:rsid w:val="00656554"/>
    <w:rsid w:val="00656C88"/>
    <w:rsid w:val="00657031"/>
    <w:rsid w:val="006572C5"/>
    <w:rsid w:val="00657859"/>
    <w:rsid w:val="00660E3A"/>
    <w:rsid w:val="00661669"/>
    <w:rsid w:val="00662571"/>
    <w:rsid w:val="00662AEC"/>
    <w:rsid w:val="00663F98"/>
    <w:rsid w:val="006647C4"/>
    <w:rsid w:val="0066666D"/>
    <w:rsid w:val="006666E3"/>
    <w:rsid w:val="00666EAA"/>
    <w:rsid w:val="006672A3"/>
    <w:rsid w:val="00667356"/>
    <w:rsid w:val="0066749F"/>
    <w:rsid w:val="00667921"/>
    <w:rsid w:val="006679B6"/>
    <w:rsid w:val="006679F7"/>
    <w:rsid w:val="00667DEF"/>
    <w:rsid w:val="0067089E"/>
    <w:rsid w:val="00670A3B"/>
    <w:rsid w:val="00671E02"/>
    <w:rsid w:val="0067222C"/>
    <w:rsid w:val="00672261"/>
    <w:rsid w:val="00672AEB"/>
    <w:rsid w:val="006737DA"/>
    <w:rsid w:val="0067380F"/>
    <w:rsid w:val="0067484A"/>
    <w:rsid w:val="00674D77"/>
    <w:rsid w:val="00674EEB"/>
    <w:rsid w:val="006752C7"/>
    <w:rsid w:val="00675330"/>
    <w:rsid w:val="00675420"/>
    <w:rsid w:val="00675499"/>
    <w:rsid w:val="006764AE"/>
    <w:rsid w:val="00676825"/>
    <w:rsid w:val="00676F0E"/>
    <w:rsid w:val="006776C0"/>
    <w:rsid w:val="00677860"/>
    <w:rsid w:val="0067CCDA"/>
    <w:rsid w:val="00680540"/>
    <w:rsid w:val="00680F0D"/>
    <w:rsid w:val="00681B0A"/>
    <w:rsid w:val="00682A7C"/>
    <w:rsid w:val="00683118"/>
    <w:rsid w:val="0068314B"/>
    <w:rsid w:val="00683679"/>
    <w:rsid w:val="00683EF5"/>
    <w:rsid w:val="00684770"/>
    <w:rsid w:val="0068491E"/>
    <w:rsid w:val="00686144"/>
    <w:rsid w:val="00687619"/>
    <w:rsid w:val="00690139"/>
    <w:rsid w:val="00691022"/>
    <w:rsid w:val="00691A35"/>
    <w:rsid w:val="00691C32"/>
    <w:rsid w:val="00691D07"/>
    <w:rsid w:val="00691DAC"/>
    <w:rsid w:val="006924B2"/>
    <w:rsid w:val="00692A20"/>
    <w:rsid w:val="00692F5B"/>
    <w:rsid w:val="00693141"/>
    <w:rsid w:val="00693738"/>
    <w:rsid w:val="00693D15"/>
    <w:rsid w:val="006942E1"/>
    <w:rsid w:val="0069461B"/>
    <w:rsid w:val="00694676"/>
    <w:rsid w:val="00695D49"/>
    <w:rsid w:val="006965CE"/>
    <w:rsid w:val="00696FBA"/>
    <w:rsid w:val="00697E4A"/>
    <w:rsid w:val="006A0473"/>
    <w:rsid w:val="006A09F3"/>
    <w:rsid w:val="006A0CB8"/>
    <w:rsid w:val="006A1067"/>
    <w:rsid w:val="006A1683"/>
    <w:rsid w:val="006A1B72"/>
    <w:rsid w:val="006A1E22"/>
    <w:rsid w:val="006A2093"/>
    <w:rsid w:val="006A29F4"/>
    <w:rsid w:val="006A38EE"/>
    <w:rsid w:val="006A3C02"/>
    <w:rsid w:val="006A475B"/>
    <w:rsid w:val="006A4942"/>
    <w:rsid w:val="006A4E8B"/>
    <w:rsid w:val="006A4F46"/>
    <w:rsid w:val="006A5950"/>
    <w:rsid w:val="006A6FD9"/>
    <w:rsid w:val="006B00DB"/>
    <w:rsid w:val="006B024D"/>
    <w:rsid w:val="006B04CB"/>
    <w:rsid w:val="006B05E9"/>
    <w:rsid w:val="006B0CD9"/>
    <w:rsid w:val="006B0F80"/>
    <w:rsid w:val="006B2274"/>
    <w:rsid w:val="006B23C3"/>
    <w:rsid w:val="006B2A3A"/>
    <w:rsid w:val="006B3899"/>
    <w:rsid w:val="006B3E31"/>
    <w:rsid w:val="006B4A87"/>
    <w:rsid w:val="006B573D"/>
    <w:rsid w:val="006B58E6"/>
    <w:rsid w:val="006B5C1F"/>
    <w:rsid w:val="006B604B"/>
    <w:rsid w:val="006B6C31"/>
    <w:rsid w:val="006B6CE1"/>
    <w:rsid w:val="006B70F6"/>
    <w:rsid w:val="006B718C"/>
    <w:rsid w:val="006C00C5"/>
    <w:rsid w:val="006C10AE"/>
    <w:rsid w:val="006C12B7"/>
    <w:rsid w:val="006C1C8E"/>
    <w:rsid w:val="006C1D9E"/>
    <w:rsid w:val="006C2082"/>
    <w:rsid w:val="006C2226"/>
    <w:rsid w:val="006C2B8A"/>
    <w:rsid w:val="006C3303"/>
    <w:rsid w:val="006C3EB3"/>
    <w:rsid w:val="006C3EFF"/>
    <w:rsid w:val="006C41DC"/>
    <w:rsid w:val="006C4779"/>
    <w:rsid w:val="006C479E"/>
    <w:rsid w:val="006C5333"/>
    <w:rsid w:val="006C5B78"/>
    <w:rsid w:val="006C5BAD"/>
    <w:rsid w:val="006C6BCE"/>
    <w:rsid w:val="006C761E"/>
    <w:rsid w:val="006C76D2"/>
    <w:rsid w:val="006D08AE"/>
    <w:rsid w:val="006D0D06"/>
    <w:rsid w:val="006D1A4F"/>
    <w:rsid w:val="006D254E"/>
    <w:rsid w:val="006D2572"/>
    <w:rsid w:val="006D2A32"/>
    <w:rsid w:val="006D2D49"/>
    <w:rsid w:val="006D379A"/>
    <w:rsid w:val="006D380B"/>
    <w:rsid w:val="006D39CD"/>
    <w:rsid w:val="006D44FA"/>
    <w:rsid w:val="006D451C"/>
    <w:rsid w:val="006D52A5"/>
    <w:rsid w:val="006D536E"/>
    <w:rsid w:val="006D569F"/>
    <w:rsid w:val="006D5955"/>
    <w:rsid w:val="006D5B21"/>
    <w:rsid w:val="006D5E0D"/>
    <w:rsid w:val="006D642C"/>
    <w:rsid w:val="006D6774"/>
    <w:rsid w:val="006D6F58"/>
    <w:rsid w:val="006D72CB"/>
    <w:rsid w:val="006D750A"/>
    <w:rsid w:val="006D7765"/>
    <w:rsid w:val="006D7C5D"/>
    <w:rsid w:val="006D7D8B"/>
    <w:rsid w:val="006D7FE3"/>
    <w:rsid w:val="006DA0DC"/>
    <w:rsid w:val="006E0409"/>
    <w:rsid w:val="006E09F5"/>
    <w:rsid w:val="006E12FF"/>
    <w:rsid w:val="006E1602"/>
    <w:rsid w:val="006E22D2"/>
    <w:rsid w:val="006E32B4"/>
    <w:rsid w:val="006E3D24"/>
    <w:rsid w:val="006E3E2E"/>
    <w:rsid w:val="006E446D"/>
    <w:rsid w:val="006E474D"/>
    <w:rsid w:val="006E47C1"/>
    <w:rsid w:val="006E4A2E"/>
    <w:rsid w:val="006E4AAE"/>
    <w:rsid w:val="006E4BAD"/>
    <w:rsid w:val="006E4F2C"/>
    <w:rsid w:val="006E52ED"/>
    <w:rsid w:val="006E600F"/>
    <w:rsid w:val="006E75B6"/>
    <w:rsid w:val="006E7AA9"/>
    <w:rsid w:val="006F02E0"/>
    <w:rsid w:val="006F0520"/>
    <w:rsid w:val="006F054C"/>
    <w:rsid w:val="006F1A31"/>
    <w:rsid w:val="006F20A4"/>
    <w:rsid w:val="006F29E9"/>
    <w:rsid w:val="006F4B8F"/>
    <w:rsid w:val="006F5D58"/>
    <w:rsid w:val="006F67CC"/>
    <w:rsid w:val="006F7578"/>
    <w:rsid w:val="006F77B1"/>
    <w:rsid w:val="007005B2"/>
    <w:rsid w:val="00700A36"/>
    <w:rsid w:val="00701792"/>
    <w:rsid w:val="00701DCC"/>
    <w:rsid w:val="007024AD"/>
    <w:rsid w:val="007027E7"/>
    <w:rsid w:val="00702D64"/>
    <w:rsid w:val="007035BA"/>
    <w:rsid w:val="00704885"/>
    <w:rsid w:val="007050C8"/>
    <w:rsid w:val="00705871"/>
    <w:rsid w:val="00705AB4"/>
    <w:rsid w:val="007066D2"/>
    <w:rsid w:val="0070684E"/>
    <w:rsid w:val="00706AAC"/>
    <w:rsid w:val="00706B68"/>
    <w:rsid w:val="00706E2C"/>
    <w:rsid w:val="00707141"/>
    <w:rsid w:val="00707176"/>
    <w:rsid w:val="00707605"/>
    <w:rsid w:val="00707C4F"/>
    <w:rsid w:val="00710804"/>
    <w:rsid w:val="00710B30"/>
    <w:rsid w:val="00711687"/>
    <w:rsid w:val="0071175D"/>
    <w:rsid w:val="00711776"/>
    <w:rsid w:val="00711890"/>
    <w:rsid w:val="00711BC7"/>
    <w:rsid w:val="00711D43"/>
    <w:rsid w:val="007126D1"/>
    <w:rsid w:val="0071416A"/>
    <w:rsid w:val="007145EA"/>
    <w:rsid w:val="00715276"/>
    <w:rsid w:val="0071540E"/>
    <w:rsid w:val="00715AE9"/>
    <w:rsid w:val="007162EF"/>
    <w:rsid w:val="00716845"/>
    <w:rsid w:val="0071740B"/>
    <w:rsid w:val="00717C6F"/>
    <w:rsid w:val="0072002E"/>
    <w:rsid w:val="0072067C"/>
    <w:rsid w:val="00721255"/>
    <w:rsid w:val="0072198B"/>
    <w:rsid w:val="00721A2C"/>
    <w:rsid w:val="007220B5"/>
    <w:rsid w:val="007220FB"/>
    <w:rsid w:val="007221CC"/>
    <w:rsid w:val="0072245D"/>
    <w:rsid w:val="00722A8A"/>
    <w:rsid w:val="00722B3D"/>
    <w:rsid w:val="00722EB4"/>
    <w:rsid w:val="00723AA8"/>
    <w:rsid w:val="00723C25"/>
    <w:rsid w:val="00724782"/>
    <w:rsid w:val="007247A4"/>
    <w:rsid w:val="0072489B"/>
    <w:rsid w:val="00724CB9"/>
    <w:rsid w:val="007251AE"/>
    <w:rsid w:val="0072555F"/>
    <w:rsid w:val="007256C3"/>
    <w:rsid w:val="00726163"/>
    <w:rsid w:val="0072639A"/>
    <w:rsid w:val="00726620"/>
    <w:rsid w:val="00726867"/>
    <w:rsid w:val="0072707E"/>
    <w:rsid w:val="00727513"/>
    <w:rsid w:val="00727BC2"/>
    <w:rsid w:val="00730ECE"/>
    <w:rsid w:val="007310D1"/>
    <w:rsid w:val="007310F6"/>
    <w:rsid w:val="007311B7"/>
    <w:rsid w:val="007321B9"/>
    <w:rsid w:val="007325A3"/>
    <w:rsid w:val="00732697"/>
    <w:rsid w:val="007330CF"/>
    <w:rsid w:val="007336B2"/>
    <w:rsid w:val="007336C8"/>
    <w:rsid w:val="00733B48"/>
    <w:rsid w:val="007347F1"/>
    <w:rsid w:val="00734DCC"/>
    <w:rsid w:val="0073536C"/>
    <w:rsid w:val="00736114"/>
    <w:rsid w:val="00736416"/>
    <w:rsid w:val="00736ABC"/>
    <w:rsid w:val="00737281"/>
    <w:rsid w:val="00737669"/>
    <w:rsid w:val="00737AD2"/>
    <w:rsid w:val="00737D7B"/>
    <w:rsid w:val="00740378"/>
    <w:rsid w:val="00740D76"/>
    <w:rsid w:val="00741230"/>
    <w:rsid w:val="00741291"/>
    <w:rsid w:val="00741962"/>
    <w:rsid w:val="0074279D"/>
    <w:rsid w:val="00742A37"/>
    <w:rsid w:val="00742BAF"/>
    <w:rsid w:val="00742D0C"/>
    <w:rsid w:val="00743165"/>
    <w:rsid w:val="0074317B"/>
    <w:rsid w:val="00743408"/>
    <w:rsid w:val="00743492"/>
    <w:rsid w:val="00743A5B"/>
    <w:rsid w:val="00743D2D"/>
    <w:rsid w:val="007440B7"/>
    <w:rsid w:val="007442CB"/>
    <w:rsid w:val="00744433"/>
    <w:rsid w:val="00745DBD"/>
    <w:rsid w:val="007463DD"/>
    <w:rsid w:val="00746BCB"/>
    <w:rsid w:val="00746D17"/>
    <w:rsid w:val="00746E2D"/>
    <w:rsid w:val="007471E1"/>
    <w:rsid w:val="00747284"/>
    <w:rsid w:val="0074772C"/>
    <w:rsid w:val="00747A1D"/>
    <w:rsid w:val="00747B3B"/>
    <w:rsid w:val="00747BDE"/>
    <w:rsid w:val="0074D6B1"/>
    <w:rsid w:val="00750638"/>
    <w:rsid w:val="00751826"/>
    <w:rsid w:val="007522DD"/>
    <w:rsid w:val="007527A4"/>
    <w:rsid w:val="007528B9"/>
    <w:rsid w:val="0075331E"/>
    <w:rsid w:val="0075348C"/>
    <w:rsid w:val="007536BE"/>
    <w:rsid w:val="0075382A"/>
    <w:rsid w:val="00753DC7"/>
    <w:rsid w:val="00754B52"/>
    <w:rsid w:val="00754B64"/>
    <w:rsid w:val="00754EE4"/>
    <w:rsid w:val="00755161"/>
    <w:rsid w:val="0075538E"/>
    <w:rsid w:val="00755694"/>
    <w:rsid w:val="007556FD"/>
    <w:rsid w:val="0075595A"/>
    <w:rsid w:val="00755D17"/>
    <w:rsid w:val="00756540"/>
    <w:rsid w:val="007569F4"/>
    <w:rsid w:val="00756CB8"/>
    <w:rsid w:val="00757163"/>
    <w:rsid w:val="007579E1"/>
    <w:rsid w:val="007601A1"/>
    <w:rsid w:val="00760738"/>
    <w:rsid w:val="00761B9E"/>
    <w:rsid w:val="0076218B"/>
    <w:rsid w:val="007625BD"/>
    <w:rsid w:val="00762DAC"/>
    <w:rsid w:val="00763068"/>
    <w:rsid w:val="00763D12"/>
    <w:rsid w:val="00763FED"/>
    <w:rsid w:val="00764262"/>
    <w:rsid w:val="007644E5"/>
    <w:rsid w:val="0076457A"/>
    <w:rsid w:val="00764634"/>
    <w:rsid w:val="00764687"/>
    <w:rsid w:val="00765A06"/>
    <w:rsid w:val="00765D25"/>
    <w:rsid w:val="007668B6"/>
    <w:rsid w:val="0076725B"/>
    <w:rsid w:val="00767BA9"/>
    <w:rsid w:val="00767F2B"/>
    <w:rsid w:val="0077025F"/>
    <w:rsid w:val="0077058E"/>
    <w:rsid w:val="0077061D"/>
    <w:rsid w:val="00770AD4"/>
    <w:rsid w:val="007715EC"/>
    <w:rsid w:val="007727D6"/>
    <w:rsid w:val="00772B91"/>
    <w:rsid w:val="00773262"/>
    <w:rsid w:val="00773A69"/>
    <w:rsid w:val="00773E3A"/>
    <w:rsid w:val="00773FA8"/>
    <w:rsid w:val="00774794"/>
    <w:rsid w:val="007750D2"/>
    <w:rsid w:val="00775299"/>
    <w:rsid w:val="00775356"/>
    <w:rsid w:val="007753A1"/>
    <w:rsid w:val="00776278"/>
    <w:rsid w:val="007763CF"/>
    <w:rsid w:val="0077710D"/>
    <w:rsid w:val="00777340"/>
    <w:rsid w:val="00782DE5"/>
    <w:rsid w:val="00782E77"/>
    <w:rsid w:val="007832FF"/>
    <w:rsid w:val="00783D1C"/>
    <w:rsid w:val="007845A6"/>
    <w:rsid w:val="007846E1"/>
    <w:rsid w:val="0078489F"/>
    <w:rsid w:val="007848F4"/>
    <w:rsid w:val="00784CA6"/>
    <w:rsid w:val="00784DC0"/>
    <w:rsid w:val="00785695"/>
    <w:rsid w:val="00785C7C"/>
    <w:rsid w:val="007861BC"/>
    <w:rsid w:val="00786585"/>
    <w:rsid w:val="00786C72"/>
    <w:rsid w:val="007871C0"/>
    <w:rsid w:val="0078B0BA"/>
    <w:rsid w:val="0079040C"/>
    <w:rsid w:val="0079052B"/>
    <w:rsid w:val="0079134D"/>
    <w:rsid w:val="007914A0"/>
    <w:rsid w:val="00791AE9"/>
    <w:rsid w:val="00792C8B"/>
    <w:rsid w:val="00792E04"/>
    <w:rsid w:val="0079316A"/>
    <w:rsid w:val="007931DA"/>
    <w:rsid w:val="007939BF"/>
    <w:rsid w:val="00794262"/>
    <w:rsid w:val="00794463"/>
    <w:rsid w:val="00794B59"/>
    <w:rsid w:val="0079535B"/>
    <w:rsid w:val="0079586C"/>
    <w:rsid w:val="00795ADD"/>
    <w:rsid w:val="00795BA3"/>
    <w:rsid w:val="00795CF0"/>
    <w:rsid w:val="00795EA8"/>
    <w:rsid w:val="00796D61"/>
    <w:rsid w:val="0079700B"/>
    <w:rsid w:val="00797127"/>
    <w:rsid w:val="0079719F"/>
    <w:rsid w:val="0079764D"/>
    <w:rsid w:val="007A0686"/>
    <w:rsid w:val="007A0A6B"/>
    <w:rsid w:val="007A1098"/>
    <w:rsid w:val="007A12B8"/>
    <w:rsid w:val="007A1605"/>
    <w:rsid w:val="007A19B6"/>
    <w:rsid w:val="007A2CBE"/>
    <w:rsid w:val="007A32DD"/>
    <w:rsid w:val="007A3565"/>
    <w:rsid w:val="007A43EB"/>
    <w:rsid w:val="007A4544"/>
    <w:rsid w:val="007A454E"/>
    <w:rsid w:val="007A4695"/>
    <w:rsid w:val="007A4705"/>
    <w:rsid w:val="007A5128"/>
    <w:rsid w:val="007A5621"/>
    <w:rsid w:val="007A6029"/>
    <w:rsid w:val="007A699F"/>
    <w:rsid w:val="007A7538"/>
    <w:rsid w:val="007A795C"/>
    <w:rsid w:val="007B0075"/>
    <w:rsid w:val="007B01C5"/>
    <w:rsid w:val="007B08FE"/>
    <w:rsid w:val="007B0A5B"/>
    <w:rsid w:val="007B0DB1"/>
    <w:rsid w:val="007B154D"/>
    <w:rsid w:val="007B18CF"/>
    <w:rsid w:val="007B2736"/>
    <w:rsid w:val="007B2BBC"/>
    <w:rsid w:val="007B2CE1"/>
    <w:rsid w:val="007B3912"/>
    <w:rsid w:val="007B3EED"/>
    <w:rsid w:val="007B4ED7"/>
    <w:rsid w:val="007B5C80"/>
    <w:rsid w:val="007B5DBC"/>
    <w:rsid w:val="007B711C"/>
    <w:rsid w:val="007C0950"/>
    <w:rsid w:val="007C0FC5"/>
    <w:rsid w:val="007C16DC"/>
    <w:rsid w:val="007C214C"/>
    <w:rsid w:val="007C21BB"/>
    <w:rsid w:val="007C2542"/>
    <w:rsid w:val="007C2A21"/>
    <w:rsid w:val="007C3B9B"/>
    <w:rsid w:val="007C3CAA"/>
    <w:rsid w:val="007C402A"/>
    <w:rsid w:val="007C4B04"/>
    <w:rsid w:val="007C605F"/>
    <w:rsid w:val="007C6074"/>
    <w:rsid w:val="007C6E71"/>
    <w:rsid w:val="007C71E4"/>
    <w:rsid w:val="007C77FA"/>
    <w:rsid w:val="007C7946"/>
    <w:rsid w:val="007CBCA4"/>
    <w:rsid w:val="007D0D33"/>
    <w:rsid w:val="007D152E"/>
    <w:rsid w:val="007D1858"/>
    <w:rsid w:val="007D1B1A"/>
    <w:rsid w:val="007D1B8E"/>
    <w:rsid w:val="007D2C8B"/>
    <w:rsid w:val="007D3F44"/>
    <w:rsid w:val="007D4037"/>
    <w:rsid w:val="007D404C"/>
    <w:rsid w:val="007D42EC"/>
    <w:rsid w:val="007D491D"/>
    <w:rsid w:val="007D5BCD"/>
    <w:rsid w:val="007D5CC3"/>
    <w:rsid w:val="007D5F2E"/>
    <w:rsid w:val="007D6001"/>
    <w:rsid w:val="007D69F6"/>
    <w:rsid w:val="007D6D0E"/>
    <w:rsid w:val="007D7011"/>
    <w:rsid w:val="007D7161"/>
    <w:rsid w:val="007D7409"/>
    <w:rsid w:val="007D7520"/>
    <w:rsid w:val="007D7BEB"/>
    <w:rsid w:val="007E00B3"/>
    <w:rsid w:val="007E180D"/>
    <w:rsid w:val="007E1EEE"/>
    <w:rsid w:val="007E20F2"/>
    <w:rsid w:val="007E2960"/>
    <w:rsid w:val="007E3558"/>
    <w:rsid w:val="007E36E3"/>
    <w:rsid w:val="007E3A1E"/>
    <w:rsid w:val="007E3B76"/>
    <w:rsid w:val="007E3C62"/>
    <w:rsid w:val="007E4286"/>
    <w:rsid w:val="007E51C3"/>
    <w:rsid w:val="007E544F"/>
    <w:rsid w:val="007E5A7A"/>
    <w:rsid w:val="007E5F63"/>
    <w:rsid w:val="007E6CB7"/>
    <w:rsid w:val="007E6DB2"/>
    <w:rsid w:val="007E7032"/>
    <w:rsid w:val="007F0BF8"/>
    <w:rsid w:val="007F1542"/>
    <w:rsid w:val="007F1B00"/>
    <w:rsid w:val="007F1BDB"/>
    <w:rsid w:val="007F2D8A"/>
    <w:rsid w:val="007F3318"/>
    <w:rsid w:val="007F38BD"/>
    <w:rsid w:val="007F3B44"/>
    <w:rsid w:val="007F41D1"/>
    <w:rsid w:val="007F552B"/>
    <w:rsid w:val="007F612A"/>
    <w:rsid w:val="007F6626"/>
    <w:rsid w:val="007F67D7"/>
    <w:rsid w:val="007F6D14"/>
    <w:rsid w:val="007F7403"/>
    <w:rsid w:val="007F7819"/>
    <w:rsid w:val="00800755"/>
    <w:rsid w:val="00800B43"/>
    <w:rsid w:val="00800EC7"/>
    <w:rsid w:val="008015B0"/>
    <w:rsid w:val="00801D29"/>
    <w:rsid w:val="008025C6"/>
    <w:rsid w:val="008027EA"/>
    <w:rsid w:val="00802B3F"/>
    <w:rsid w:val="00803494"/>
    <w:rsid w:val="0080355D"/>
    <w:rsid w:val="0080369E"/>
    <w:rsid w:val="008042C3"/>
    <w:rsid w:val="0080489D"/>
    <w:rsid w:val="00804ED7"/>
    <w:rsid w:val="008060A2"/>
    <w:rsid w:val="008065A1"/>
    <w:rsid w:val="008067BE"/>
    <w:rsid w:val="00806F21"/>
    <w:rsid w:val="00810346"/>
    <w:rsid w:val="00810651"/>
    <w:rsid w:val="00810856"/>
    <w:rsid w:val="00810B4A"/>
    <w:rsid w:val="00811131"/>
    <w:rsid w:val="008113EF"/>
    <w:rsid w:val="00811B12"/>
    <w:rsid w:val="00811C59"/>
    <w:rsid w:val="00812954"/>
    <w:rsid w:val="00812B57"/>
    <w:rsid w:val="00814004"/>
    <w:rsid w:val="008144AC"/>
    <w:rsid w:val="00814895"/>
    <w:rsid w:val="00814981"/>
    <w:rsid w:val="00814FCD"/>
    <w:rsid w:val="008152E3"/>
    <w:rsid w:val="00815448"/>
    <w:rsid w:val="00815584"/>
    <w:rsid w:val="008155A2"/>
    <w:rsid w:val="008156D6"/>
    <w:rsid w:val="00816139"/>
    <w:rsid w:val="0081700F"/>
    <w:rsid w:val="00817A49"/>
    <w:rsid w:val="00817B96"/>
    <w:rsid w:val="00817F07"/>
    <w:rsid w:val="00821574"/>
    <w:rsid w:val="00821A55"/>
    <w:rsid w:val="00821B98"/>
    <w:rsid w:val="00822ED0"/>
    <w:rsid w:val="00822F9F"/>
    <w:rsid w:val="0082301D"/>
    <w:rsid w:val="008231BF"/>
    <w:rsid w:val="00824007"/>
    <w:rsid w:val="00824C3D"/>
    <w:rsid w:val="00825999"/>
    <w:rsid w:val="00825DDC"/>
    <w:rsid w:val="00825E06"/>
    <w:rsid w:val="00825EDD"/>
    <w:rsid w:val="00826A14"/>
    <w:rsid w:val="00826F0A"/>
    <w:rsid w:val="00826F63"/>
    <w:rsid w:val="00826FF6"/>
    <w:rsid w:val="00827270"/>
    <w:rsid w:val="0082745D"/>
    <w:rsid w:val="00827A39"/>
    <w:rsid w:val="00827DBA"/>
    <w:rsid w:val="00830520"/>
    <w:rsid w:val="00830A61"/>
    <w:rsid w:val="00830F27"/>
    <w:rsid w:val="00830FC6"/>
    <w:rsid w:val="008315F5"/>
    <w:rsid w:val="008321E6"/>
    <w:rsid w:val="00832452"/>
    <w:rsid w:val="00833849"/>
    <w:rsid w:val="0083388E"/>
    <w:rsid w:val="00833A59"/>
    <w:rsid w:val="00833CC1"/>
    <w:rsid w:val="00833CE0"/>
    <w:rsid w:val="00833F98"/>
    <w:rsid w:val="0083411C"/>
    <w:rsid w:val="008345E9"/>
    <w:rsid w:val="00835848"/>
    <w:rsid w:val="00835A9D"/>
    <w:rsid w:val="00835D26"/>
    <w:rsid w:val="00836956"/>
    <w:rsid w:val="008369CC"/>
    <w:rsid w:val="00836C7A"/>
    <w:rsid w:val="00836E8A"/>
    <w:rsid w:val="008372B2"/>
    <w:rsid w:val="00840333"/>
    <w:rsid w:val="0084046F"/>
    <w:rsid w:val="0084098E"/>
    <w:rsid w:val="00840DEF"/>
    <w:rsid w:val="00841FD3"/>
    <w:rsid w:val="00842215"/>
    <w:rsid w:val="00842410"/>
    <w:rsid w:val="00842718"/>
    <w:rsid w:val="00842994"/>
    <w:rsid w:val="0084336D"/>
    <w:rsid w:val="00843785"/>
    <w:rsid w:val="00843E9D"/>
    <w:rsid w:val="00844235"/>
    <w:rsid w:val="008443AF"/>
    <w:rsid w:val="00844643"/>
    <w:rsid w:val="00844968"/>
    <w:rsid w:val="00844E64"/>
    <w:rsid w:val="00845200"/>
    <w:rsid w:val="00845F2B"/>
    <w:rsid w:val="00846031"/>
    <w:rsid w:val="008463BB"/>
    <w:rsid w:val="00846924"/>
    <w:rsid w:val="00846BE3"/>
    <w:rsid w:val="00847A8D"/>
    <w:rsid w:val="00850281"/>
    <w:rsid w:val="00850421"/>
    <w:rsid w:val="00850D79"/>
    <w:rsid w:val="0085111F"/>
    <w:rsid w:val="00851F60"/>
    <w:rsid w:val="00852096"/>
    <w:rsid w:val="0085242C"/>
    <w:rsid w:val="00852560"/>
    <w:rsid w:val="00852E75"/>
    <w:rsid w:val="0085346B"/>
    <w:rsid w:val="008544D0"/>
    <w:rsid w:val="00855178"/>
    <w:rsid w:val="008551FF"/>
    <w:rsid w:val="00856460"/>
    <w:rsid w:val="00856B29"/>
    <w:rsid w:val="00856BAC"/>
    <w:rsid w:val="008576B9"/>
    <w:rsid w:val="008577B5"/>
    <w:rsid w:val="00857964"/>
    <w:rsid w:val="00857BB6"/>
    <w:rsid w:val="00860BF3"/>
    <w:rsid w:val="00860E0D"/>
    <w:rsid w:val="00861135"/>
    <w:rsid w:val="00861745"/>
    <w:rsid w:val="00861EBB"/>
    <w:rsid w:val="008625DD"/>
    <w:rsid w:val="00863055"/>
    <w:rsid w:val="0086335F"/>
    <w:rsid w:val="00863684"/>
    <w:rsid w:val="008652FA"/>
    <w:rsid w:val="00865852"/>
    <w:rsid w:val="00865B6F"/>
    <w:rsid w:val="00865C73"/>
    <w:rsid w:val="008662FF"/>
    <w:rsid w:val="00866434"/>
    <w:rsid w:val="00866453"/>
    <w:rsid w:val="00866731"/>
    <w:rsid w:val="0086711C"/>
    <w:rsid w:val="00870AC0"/>
    <w:rsid w:val="00870EE2"/>
    <w:rsid w:val="008715EA"/>
    <w:rsid w:val="00871BD6"/>
    <w:rsid w:val="00871ED9"/>
    <w:rsid w:val="00872C42"/>
    <w:rsid w:val="008732B3"/>
    <w:rsid w:val="0087463A"/>
    <w:rsid w:val="00874BDC"/>
    <w:rsid w:val="00875056"/>
    <w:rsid w:val="0087529F"/>
    <w:rsid w:val="008755F1"/>
    <w:rsid w:val="00875731"/>
    <w:rsid w:val="00875A88"/>
    <w:rsid w:val="00875EE6"/>
    <w:rsid w:val="00876158"/>
    <w:rsid w:val="00876172"/>
    <w:rsid w:val="00876265"/>
    <w:rsid w:val="00876413"/>
    <w:rsid w:val="0087655A"/>
    <w:rsid w:val="008766B3"/>
    <w:rsid w:val="008769B7"/>
    <w:rsid w:val="008773A3"/>
    <w:rsid w:val="008801EE"/>
    <w:rsid w:val="00880362"/>
    <w:rsid w:val="00880810"/>
    <w:rsid w:val="00881BA7"/>
    <w:rsid w:val="00884249"/>
    <w:rsid w:val="00884956"/>
    <w:rsid w:val="00884EF4"/>
    <w:rsid w:val="00885332"/>
    <w:rsid w:val="00885513"/>
    <w:rsid w:val="00885657"/>
    <w:rsid w:val="0088597F"/>
    <w:rsid w:val="00886F3D"/>
    <w:rsid w:val="00886FB1"/>
    <w:rsid w:val="008874D5"/>
    <w:rsid w:val="00887DEC"/>
    <w:rsid w:val="008900B7"/>
    <w:rsid w:val="00890457"/>
    <w:rsid w:val="00890B23"/>
    <w:rsid w:val="00890B66"/>
    <w:rsid w:val="00890EF4"/>
    <w:rsid w:val="00892443"/>
    <w:rsid w:val="0089314D"/>
    <w:rsid w:val="00893A4E"/>
    <w:rsid w:val="00893A78"/>
    <w:rsid w:val="00893B27"/>
    <w:rsid w:val="00893C6F"/>
    <w:rsid w:val="008942FA"/>
    <w:rsid w:val="008943D5"/>
    <w:rsid w:val="00894734"/>
    <w:rsid w:val="00894806"/>
    <w:rsid w:val="008948CB"/>
    <w:rsid w:val="00895582"/>
    <w:rsid w:val="00895E83"/>
    <w:rsid w:val="0089609F"/>
    <w:rsid w:val="00896C26"/>
    <w:rsid w:val="00896C3C"/>
    <w:rsid w:val="00896C54"/>
    <w:rsid w:val="00897070"/>
    <w:rsid w:val="008979AB"/>
    <w:rsid w:val="00897EE0"/>
    <w:rsid w:val="00897F82"/>
    <w:rsid w:val="008A0457"/>
    <w:rsid w:val="008A048F"/>
    <w:rsid w:val="008A1CEF"/>
    <w:rsid w:val="008A2BDB"/>
    <w:rsid w:val="008A2F31"/>
    <w:rsid w:val="008A36F1"/>
    <w:rsid w:val="008A3779"/>
    <w:rsid w:val="008A37FB"/>
    <w:rsid w:val="008A3D7C"/>
    <w:rsid w:val="008A3E8A"/>
    <w:rsid w:val="008A4397"/>
    <w:rsid w:val="008A4852"/>
    <w:rsid w:val="008A4BBD"/>
    <w:rsid w:val="008A4C50"/>
    <w:rsid w:val="008A4E72"/>
    <w:rsid w:val="008A52E5"/>
    <w:rsid w:val="008A5436"/>
    <w:rsid w:val="008A6A32"/>
    <w:rsid w:val="008A6CB0"/>
    <w:rsid w:val="008A70C7"/>
    <w:rsid w:val="008A72E3"/>
    <w:rsid w:val="008A7D5B"/>
    <w:rsid w:val="008A7FA5"/>
    <w:rsid w:val="008B0B3D"/>
    <w:rsid w:val="008B0BD3"/>
    <w:rsid w:val="008B0F5B"/>
    <w:rsid w:val="008B15A5"/>
    <w:rsid w:val="008B1E13"/>
    <w:rsid w:val="008B21B0"/>
    <w:rsid w:val="008B2276"/>
    <w:rsid w:val="008B28AD"/>
    <w:rsid w:val="008B3033"/>
    <w:rsid w:val="008B344C"/>
    <w:rsid w:val="008B3C74"/>
    <w:rsid w:val="008B420F"/>
    <w:rsid w:val="008B4913"/>
    <w:rsid w:val="008B4E11"/>
    <w:rsid w:val="008B6484"/>
    <w:rsid w:val="008B65BD"/>
    <w:rsid w:val="008B67A1"/>
    <w:rsid w:val="008B6F5D"/>
    <w:rsid w:val="008B7EE3"/>
    <w:rsid w:val="008C0319"/>
    <w:rsid w:val="008C0857"/>
    <w:rsid w:val="008C0B9C"/>
    <w:rsid w:val="008C1ED7"/>
    <w:rsid w:val="008C1FFD"/>
    <w:rsid w:val="008C2B4C"/>
    <w:rsid w:val="008C2EBB"/>
    <w:rsid w:val="008C2F04"/>
    <w:rsid w:val="008C32EB"/>
    <w:rsid w:val="008C3405"/>
    <w:rsid w:val="008C39C9"/>
    <w:rsid w:val="008C4ECF"/>
    <w:rsid w:val="008C5009"/>
    <w:rsid w:val="008C587D"/>
    <w:rsid w:val="008C5AA9"/>
    <w:rsid w:val="008C682A"/>
    <w:rsid w:val="008C6A40"/>
    <w:rsid w:val="008C7DAC"/>
    <w:rsid w:val="008D1B12"/>
    <w:rsid w:val="008D23D8"/>
    <w:rsid w:val="008D24FC"/>
    <w:rsid w:val="008D2522"/>
    <w:rsid w:val="008D3C88"/>
    <w:rsid w:val="008D4F0D"/>
    <w:rsid w:val="008D574F"/>
    <w:rsid w:val="008D5AA3"/>
    <w:rsid w:val="008D5CA4"/>
    <w:rsid w:val="008D5D6D"/>
    <w:rsid w:val="008D5EA2"/>
    <w:rsid w:val="008D607A"/>
    <w:rsid w:val="008D663F"/>
    <w:rsid w:val="008D6A93"/>
    <w:rsid w:val="008D6AD0"/>
    <w:rsid w:val="008D6F40"/>
    <w:rsid w:val="008D741E"/>
    <w:rsid w:val="008D7FA1"/>
    <w:rsid w:val="008E0CD6"/>
    <w:rsid w:val="008E1257"/>
    <w:rsid w:val="008E16C6"/>
    <w:rsid w:val="008E1EAF"/>
    <w:rsid w:val="008E21EA"/>
    <w:rsid w:val="008E2643"/>
    <w:rsid w:val="008E34A8"/>
    <w:rsid w:val="008E3539"/>
    <w:rsid w:val="008E3D04"/>
    <w:rsid w:val="008E4D0D"/>
    <w:rsid w:val="008E4DD5"/>
    <w:rsid w:val="008E5376"/>
    <w:rsid w:val="008E5392"/>
    <w:rsid w:val="008E5666"/>
    <w:rsid w:val="008E5D04"/>
    <w:rsid w:val="008E5D22"/>
    <w:rsid w:val="008E6105"/>
    <w:rsid w:val="008E6373"/>
    <w:rsid w:val="008E7B80"/>
    <w:rsid w:val="008EFAF7"/>
    <w:rsid w:val="008F005F"/>
    <w:rsid w:val="008F04F7"/>
    <w:rsid w:val="008F0742"/>
    <w:rsid w:val="008F0A27"/>
    <w:rsid w:val="008F160E"/>
    <w:rsid w:val="008F25E7"/>
    <w:rsid w:val="008F2644"/>
    <w:rsid w:val="008F28CB"/>
    <w:rsid w:val="008F298C"/>
    <w:rsid w:val="008F29DB"/>
    <w:rsid w:val="008F33D8"/>
    <w:rsid w:val="008F34FD"/>
    <w:rsid w:val="008F351C"/>
    <w:rsid w:val="008F35AE"/>
    <w:rsid w:val="008F3EF4"/>
    <w:rsid w:val="008F44CD"/>
    <w:rsid w:val="008F45DC"/>
    <w:rsid w:val="008F4808"/>
    <w:rsid w:val="008F4D89"/>
    <w:rsid w:val="008F538F"/>
    <w:rsid w:val="008F5EF7"/>
    <w:rsid w:val="008F5F6A"/>
    <w:rsid w:val="008F6175"/>
    <w:rsid w:val="008F7150"/>
    <w:rsid w:val="008F73EE"/>
    <w:rsid w:val="008F7B06"/>
    <w:rsid w:val="009002F4"/>
    <w:rsid w:val="0090041E"/>
    <w:rsid w:val="009010E2"/>
    <w:rsid w:val="009018FB"/>
    <w:rsid w:val="009020D9"/>
    <w:rsid w:val="009050EE"/>
    <w:rsid w:val="0090526C"/>
    <w:rsid w:val="00905BD0"/>
    <w:rsid w:val="00905C79"/>
    <w:rsid w:val="00906353"/>
    <w:rsid w:val="00906B67"/>
    <w:rsid w:val="00906C91"/>
    <w:rsid w:val="00907A7B"/>
    <w:rsid w:val="00910244"/>
    <w:rsid w:val="0091037F"/>
    <w:rsid w:val="00911026"/>
    <w:rsid w:val="00911517"/>
    <w:rsid w:val="00911799"/>
    <w:rsid w:val="00911AC1"/>
    <w:rsid w:val="009134CF"/>
    <w:rsid w:val="00913AAD"/>
    <w:rsid w:val="00913EB5"/>
    <w:rsid w:val="00914004"/>
    <w:rsid w:val="00914E0B"/>
    <w:rsid w:val="009153D1"/>
    <w:rsid w:val="00916AEB"/>
    <w:rsid w:val="00916AF3"/>
    <w:rsid w:val="00916B73"/>
    <w:rsid w:val="00916C3F"/>
    <w:rsid w:val="00916D4D"/>
    <w:rsid w:val="00916D58"/>
    <w:rsid w:val="00916E5D"/>
    <w:rsid w:val="00916FA6"/>
    <w:rsid w:val="00917D60"/>
    <w:rsid w:val="0092134E"/>
    <w:rsid w:val="00921C4D"/>
    <w:rsid w:val="0092210A"/>
    <w:rsid w:val="0092242C"/>
    <w:rsid w:val="00925E84"/>
    <w:rsid w:val="009262A9"/>
    <w:rsid w:val="009268AB"/>
    <w:rsid w:val="00926A51"/>
    <w:rsid w:val="00926B9A"/>
    <w:rsid w:val="009277AF"/>
    <w:rsid w:val="00930147"/>
    <w:rsid w:val="00930565"/>
    <w:rsid w:val="0093099D"/>
    <w:rsid w:val="00930D43"/>
    <w:rsid w:val="0093101A"/>
    <w:rsid w:val="009314FE"/>
    <w:rsid w:val="009319AF"/>
    <w:rsid w:val="009319C5"/>
    <w:rsid w:val="00931AFA"/>
    <w:rsid w:val="009327CA"/>
    <w:rsid w:val="00932B06"/>
    <w:rsid w:val="0093396E"/>
    <w:rsid w:val="00933AAD"/>
    <w:rsid w:val="00933CB0"/>
    <w:rsid w:val="00933D6B"/>
    <w:rsid w:val="00933E1B"/>
    <w:rsid w:val="00934226"/>
    <w:rsid w:val="009348A9"/>
    <w:rsid w:val="00934BC6"/>
    <w:rsid w:val="00934BD1"/>
    <w:rsid w:val="0093579F"/>
    <w:rsid w:val="00936F05"/>
    <w:rsid w:val="00936F8F"/>
    <w:rsid w:val="009376D9"/>
    <w:rsid w:val="0094041F"/>
    <w:rsid w:val="0094106E"/>
    <w:rsid w:val="00942172"/>
    <w:rsid w:val="00942516"/>
    <w:rsid w:val="00942658"/>
    <w:rsid w:val="00942BD5"/>
    <w:rsid w:val="00942CA6"/>
    <w:rsid w:val="00944222"/>
    <w:rsid w:val="009444FD"/>
    <w:rsid w:val="009446B8"/>
    <w:rsid w:val="00944AFA"/>
    <w:rsid w:val="00944D5F"/>
    <w:rsid w:val="009459B1"/>
    <w:rsid w:val="00945D12"/>
    <w:rsid w:val="00946C7E"/>
    <w:rsid w:val="009470C7"/>
    <w:rsid w:val="00947927"/>
    <w:rsid w:val="0095031D"/>
    <w:rsid w:val="009509AC"/>
    <w:rsid w:val="00951063"/>
    <w:rsid w:val="00951A34"/>
    <w:rsid w:val="00951D60"/>
    <w:rsid w:val="00952AE3"/>
    <w:rsid w:val="00952C63"/>
    <w:rsid w:val="00953E9F"/>
    <w:rsid w:val="009550FE"/>
    <w:rsid w:val="009553B7"/>
    <w:rsid w:val="0095579F"/>
    <w:rsid w:val="0095646A"/>
    <w:rsid w:val="00956B47"/>
    <w:rsid w:val="00956EA4"/>
    <w:rsid w:val="009570AC"/>
    <w:rsid w:val="009571D9"/>
    <w:rsid w:val="00957562"/>
    <w:rsid w:val="009576B9"/>
    <w:rsid w:val="0096034D"/>
    <w:rsid w:val="00960B97"/>
    <w:rsid w:val="00960F7B"/>
    <w:rsid w:val="009619BB"/>
    <w:rsid w:val="00961D11"/>
    <w:rsid w:val="00961E93"/>
    <w:rsid w:val="009622F2"/>
    <w:rsid w:val="00962FDA"/>
    <w:rsid w:val="00963453"/>
    <w:rsid w:val="00963D87"/>
    <w:rsid w:val="00963F68"/>
    <w:rsid w:val="0096428D"/>
    <w:rsid w:val="00964D05"/>
    <w:rsid w:val="00965AFD"/>
    <w:rsid w:val="00966A14"/>
    <w:rsid w:val="00967280"/>
    <w:rsid w:val="00967A75"/>
    <w:rsid w:val="0097019E"/>
    <w:rsid w:val="009708C3"/>
    <w:rsid w:val="0097091D"/>
    <w:rsid w:val="00971043"/>
    <w:rsid w:val="00971630"/>
    <w:rsid w:val="00971FC7"/>
    <w:rsid w:val="00972362"/>
    <w:rsid w:val="009724E3"/>
    <w:rsid w:val="00973BA7"/>
    <w:rsid w:val="00973CEF"/>
    <w:rsid w:val="00975075"/>
    <w:rsid w:val="00975542"/>
    <w:rsid w:val="00975801"/>
    <w:rsid w:val="00975863"/>
    <w:rsid w:val="0097592A"/>
    <w:rsid w:val="00975F7B"/>
    <w:rsid w:val="009765F6"/>
    <w:rsid w:val="009765F9"/>
    <w:rsid w:val="00976ADF"/>
    <w:rsid w:val="0097714E"/>
    <w:rsid w:val="0097756A"/>
    <w:rsid w:val="00977E90"/>
    <w:rsid w:val="00977F40"/>
    <w:rsid w:val="0098050D"/>
    <w:rsid w:val="009808ED"/>
    <w:rsid w:val="00980AE1"/>
    <w:rsid w:val="009813B2"/>
    <w:rsid w:val="009814FB"/>
    <w:rsid w:val="0098164E"/>
    <w:rsid w:val="009816D1"/>
    <w:rsid w:val="00982398"/>
    <w:rsid w:val="009827B7"/>
    <w:rsid w:val="00982AAD"/>
    <w:rsid w:val="00982F8E"/>
    <w:rsid w:val="00983CD7"/>
    <w:rsid w:val="00984B3D"/>
    <w:rsid w:val="009853BF"/>
    <w:rsid w:val="00985B3B"/>
    <w:rsid w:val="00985D87"/>
    <w:rsid w:val="009864F6"/>
    <w:rsid w:val="00986880"/>
    <w:rsid w:val="00986E9C"/>
    <w:rsid w:val="00987DB3"/>
    <w:rsid w:val="00990B86"/>
    <w:rsid w:val="009917E6"/>
    <w:rsid w:val="00992045"/>
    <w:rsid w:val="0099232C"/>
    <w:rsid w:val="009927CC"/>
    <w:rsid w:val="0099341D"/>
    <w:rsid w:val="00993456"/>
    <w:rsid w:val="009938EC"/>
    <w:rsid w:val="009944DA"/>
    <w:rsid w:val="0099479C"/>
    <w:rsid w:val="00994965"/>
    <w:rsid w:val="00995409"/>
    <w:rsid w:val="009959DD"/>
    <w:rsid w:val="00995A01"/>
    <w:rsid w:val="009962D8"/>
    <w:rsid w:val="00996CD5"/>
    <w:rsid w:val="009973D6"/>
    <w:rsid w:val="0099746B"/>
    <w:rsid w:val="009974C6"/>
    <w:rsid w:val="00997744"/>
    <w:rsid w:val="009A0153"/>
    <w:rsid w:val="009A0532"/>
    <w:rsid w:val="009A0716"/>
    <w:rsid w:val="009A08D4"/>
    <w:rsid w:val="009A1767"/>
    <w:rsid w:val="009A1B06"/>
    <w:rsid w:val="009A20E2"/>
    <w:rsid w:val="009A2D18"/>
    <w:rsid w:val="009A3BE8"/>
    <w:rsid w:val="009A3C96"/>
    <w:rsid w:val="009A48D6"/>
    <w:rsid w:val="009A5A2F"/>
    <w:rsid w:val="009A5AF6"/>
    <w:rsid w:val="009A63CE"/>
    <w:rsid w:val="009A6BB4"/>
    <w:rsid w:val="009A7B99"/>
    <w:rsid w:val="009A7FD9"/>
    <w:rsid w:val="009B0668"/>
    <w:rsid w:val="009B07DC"/>
    <w:rsid w:val="009B0A7B"/>
    <w:rsid w:val="009B0B6F"/>
    <w:rsid w:val="009B1257"/>
    <w:rsid w:val="009B1269"/>
    <w:rsid w:val="009B1427"/>
    <w:rsid w:val="009B1F85"/>
    <w:rsid w:val="009B229F"/>
    <w:rsid w:val="009B34E7"/>
    <w:rsid w:val="009B3DE8"/>
    <w:rsid w:val="009B41AB"/>
    <w:rsid w:val="009B4423"/>
    <w:rsid w:val="009B4445"/>
    <w:rsid w:val="009B478F"/>
    <w:rsid w:val="009B50CE"/>
    <w:rsid w:val="009B6943"/>
    <w:rsid w:val="009B6F2C"/>
    <w:rsid w:val="009B6F96"/>
    <w:rsid w:val="009B7104"/>
    <w:rsid w:val="009B7862"/>
    <w:rsid w:val="009B7C09"/>
    <w:rsid w:val="009B7E65"/>
    <w:rsid w:val="009C02AA"/>
    <w:rsid w:val="009C0704"/>
    <w:rsid w:val="009C1254"/>
    <w:rsid w:val="009C16B7"/>
    <w:rsid w:val="009C1CEE"/>
    <w:rsid w:val="009C2246"/>
    <w:rsid w:val="009C2A4D"/>
    <w:rsid w:val="009C341D"/>
    <w:rsid w:val="009C3566"/>
    <w:rsid w:val="009C3BC9"/>
    <w:rsid w:val="009C4F95"/>
    <w:rsid w:val="009C52C6"/>
    <w:rsid w:val="009C5578"/>
    <w:rsid w:val="009C5851"/>
    <w:rsid w:val="009C67D9"/>
    <w:rsid w:val="009C7795"/>
    <w:rsid w:val="009D0363"/>
    <w:rsid w:val="009D0590"/>
    <w:rsid w:val="009D0AAC"/>
    <w:rsid w:val="009D0D7A"/>
    <w:rsid w:val="009D1150"/>
    <w:rsid w:val="009D1A8B"/>
    <w:rsid w:val="009D1AB0"/>
    <w:rsid w:val="009D1B02"/>
    <w:rsid w:val="009D1BAB"/>
    <w:rsid w:val="009D1E8F"/>
    <w:rsid w:val="009D1F49"/>
    <w:rsid w:val="009D20AB"/>
    <w:rsid w:val="009D2AEA"/>
    <w:rsid w:val="009D2B41"/>
    <w:rsid w:val="009D2D47"/>
    <w:rsid w:val="009D2FB4"/>
    <w:rsid w:val="009D3518"/>
    <w:rsid w:val="009D4181"/>
    <w:rsid w:val="009D41F0"/>
    <w:rsid w:val="009D4220"/>
    <w:rsid w:val="009D46C6"/>
    <w:rsid w:val="009D4F27"/>
    <w:rsid w:val="009D5A4A"/>
    <w:rsid w:val="009D6447"/>
    <w:rsid w:val="009D6505"/>
    <w:rsid w:val="009D65DA"/>
    <w:rsid w:val="009D6F1A"/>
    <w:rsid w:val="009D702E"/>
    <w:rsid w:val="009D7754"/>
    <w:rsid w:val="009E03CB"/>
    <w:rsid w:val="009E06A8"/>
    <w:rsid w:val="009E16D0"/>
    <w:rsid w:val="009E1856"/>
    <w:rsid w:val="009E2120"/>
    <w:rsid w:val="009E2BF2"/>
    <w:rsid w:val="009E2C3C"/>
    <w:rsid w:val="009E32CC"/>
    <w:rsid w:val="009E34B5"/>
    <w:rsid w:val="009E3AEC"/>
    <w:rsid w:val="009E4153"/>
    <w:rsid w:val="009E4224"/>
    <w:rsid w:val="009E4DBD"/>
    <w:rsid w:val="009E5395"/>
    <w:rsid w:val="009E53F4"/>
    <w:rsid w:val="009E54A3"/>
    <w:rsid w:val="009E6EF0"/>
    <w:rsid w:val="009E72BF"/>
    <w:rsid w:val="009E7AE6"/>
    <w:rsid w:val="009E7B07"/>
    <w:rsid w:val="009E7F33"/>
    <w:rsid w:val="009F0A6A"/>
    <w:rsid w:val="009F0C45"/>
    <w:rsid w:val="009F1D87"/>
    <w:rsid w:val="009F2394"/>
    <w:rsid w:val="009F2A3B"/>
    <w:rsid w:val="009F30EE"/>
    <w:rsid w:val="009F39D1"/>
    <w:rsid w:val="009F3C18"/>
    <w:rsid w:val="009F45E3"/>
    <w:rsid w:val="009F4620"/>
    <w:rsid w:val="009F4669"/>
    <w:rsid w:val="009F4881"/>
    <w:rsid w:val="009F4A20"/>
    <w:rsid w:val="009F4C0B"/>
    <w:rsid w:val="009F4D1E"/>
    <w:rsid w:val="009F58EB"/>
    <w:rsid w:val="009F5CEB"/>
    <w:rsid w:val="009F64E6"/>
    <w:rsid w:val="009F651A"/>
    <w:rsid w:val="009F77B3"/>
    <w:rsid w:val="009F7C00"/>
    <w:rsid w:val="00A00049"/>
    <w:rsid w:val="00A0018C"/>
    <w:rsid w:val="00A0092C"/>
    <w:rsid w:val="00A00D61"/>
    <w:rsid w:val="00A022D3"/>
    <w:rsid w:val="00A024CB"/>
    <w:rsid w:val="00A0250F"/>
    <w:rsid w:val="00A02BB0"/>
    <w:rsid w:val="00A039DA"/>
    <w:rsid w:val="00A03BE9"/>
    <w:rsid w:val="00A03D61"/>
    <w:rsid w:val="00A03EB8"/>
    <w:rsid w:val="00A04870"/>
    <w:rsid w:val="00A04D88"/>
    <w:rsid w:val="00A04E27"/>
    <w:rsid w:val="00A04E61"/>
    <w:rsid w:val="00A0525A"/>
    <w:rsid w:val="00A05AFA"/>
    <w:rsid w:val="00A05AFC"/>
    <w:rsid w:val="00A06CC0"/>
    <w:rsid w:val="00A073BD"/>
    <w:rsid w:val="00A11AAC"/>
    <w:rsid w:val="00A11C5A"/>
    <w:rsid w:val="00A11E02"/>
    <w:rsid w:val="00A12190"/>
    <w:rsid w:val="00A12C9F"/>
    <w:rsid w:val="00A13547"/>
    <w:rsid w:val="00A136EC"/>
    <w:rsid w:val="00A13AD5"/>
    <w:rsid w:val="00A13C0E"/>
    <w:rsid w:val="00A1410E"/>
    <w:rsid w:val="00A14E03"/>
    <w:rsid w:val="00A150B9"/>
    <w:rsid w:val="00A15A11"/>
    <w:rsid w:val="00A15CF2"/>
    <w:rsid w:val="00A206A6"/>
    <w:rsid w:val="00A211FF"/>
    <w:rsid w:val="00A21309"/>
    <w:rsid w:val="00A22AF6"/>
    <w:rsid w:val="00A23099"/>
    <w:rsid w:val="00A236DB"/>
    <w:rsid w:val="00A237D5"/>
    <w:rsid w:val="00A2506A"/>
    <w:rsid w:val="00A2519B"/>
    <w:rsid w:val="00A259EA"/>
    <w:rsid w:val="00A25AAD"/>
    <w:rsid w:val="00A25C10"/>
    <w:rsid w:val="00A25C2C"/>
    <w:rsid w:val="00A25C67"/>
    <w:rsid w:val="00A25F76"/>
    <w:rsid w:val="00A26497"/>
    <w:rsid w:val="00A26613"/>
    <w:rsid w:val="00A27558"/>
    <w:rsid w:val="00A2778F"/>
    <w:rsid w:val="00A30368"/>
    <w:rsid w:val="00A30682"/>
    <w:rsid w:val="00A30972"/>
    <w:rsid w:val="00A30FAB"/>
    <w:rsid w:val="00A31004"/>
    <w:rsid w:val="00A31B15"/>
    <w:rsid w:val="00A31CF1"/>
    <w:rsid w:val="00A32290"/>
    <w:rsid w:val="00A32815"/>
    <w:rsid w:val="00A33B8C"/>
    <w:rsid w:val="00A34A6B"/>
    <w:rsid w:val="00A34A99"/>
    <w:rsid w:val="00A35026"/>
    <w:rsid w:val="00A36B9D"/>
    <w:rsid w:val="00A3757B"/>
    <w:rsid w:val="00A376F8"/>
    <w:rsid w:val="00A4163F"/>
    <w:rsid w:val="00A41A10"/>
    <w:rsid w:val="00A41A5D"/>
    <w:rsid w:val="00A41B66"/>
    <w:rsid w:val="00A4265B"/>
    <w:rsid w:val="00A42DFD"/>
    <w:rsid w:val="00A42EA9"/>
    <w:rsid w:val="00A4388A"/>
    <w:rsid w:val="00A438F7"/>
    <w:rsid w:val="00A43E98"/>
    <w:rsid w:val="00A43EAE"/>
    <w:rsid w:val="00A44C78"/>
    <w:rsid w:val="00A44CD3"/>
    <w:rsid w:val="00A45352"/>
    <w:rsid w:val="00A45AD5"/>
    <w:rsid w:val="00A465DD"/>
    <w:rsid w:val="00A4671F"/>
    <w:rsid w:val="00A46888"/>
    <w:rsid w:val="00A46952"/>
    <w:rsid w:val="00A50342"/>
    <w:rsid w:val="00A50386"/>
    <w:rsid w:val="00A50483"/>
    <w:rsid w:val="00A505FD"/>
    <w:rsid w:val="00A508FB"/>
    <w:rsid w:val="00A50B8A"/>
    <w:rsid w:val="00A518B9"/>
    <w:rsid w:val="00A51F78"/>
    <w:rsid w:val="00A53086"/>
    <w:rsid w:val="00A5312C"/>
    <w:rsid w:val="00A53334"/>
    <w:rsid w:val="00A53A1E"/>
    <w:rsid w:val="00A54087"/>
    <w:rsid w:val="00A54107"/>
    <w:rsid w:val="00A547C0"/>
    <w:rsid w:val="00A54F5A"/>
    <w:rsid w:val="00A561C1"/>
    <w:rsid w:val="00A56442"/>
    <w:rsid w:val="00A56AFE"/>
    <w:rsid w:val="00A57502"/>
    <w:rsid w:val="00A5F40F"/>
    <w:rsid w:val="00A60429"/>
    <w:rsid w:val="00A6059C"/>
    <w:rsid w:val="00A60702"/>
    <w:rsid w:val="00A61BA1"/>
    <w:rsid w:val="00A625DA"/>
    <w:rsid w:val="00A62F0B"/>
    <w:rsid w:val="00A649D7"/>
    <w:rsid w:val="00A652E4"/>
    <w:rsid w:val="00A6677F"/>
    <w:rsid w:val="00A66C06"/>
    <w:rsid w:val="00A673B3"/>
    <w:rsid w:val="00A6787B"/>
    <w:rsid w:val="00A7025C"/>
    <w:rsid w:val="00A707FA"/>
    <w:rsid w:val="00A707FC"/>
    <w:rsid w:val="00A70A48"/>
    <w:rsid w:val="00A70B74"/>
    <w:rsid w:val="00A70F6A"/>
    <w:rsid w:val="00A71805"/>
    <w:rsid w:val="00A71BBF"/>
    <w:rsid w:val="00A726CA"/>
    <w:rsid w:val="00A72F74"/>
    <w:rsid w:val="00A72FC9"/>
    <w:rsid w:val="00A73065"/>
    <w:rsid w:val="00A737CD"/>
    <w:rsid w:val="00A741A7"/>
    <w:rsid w:val="00A7442F"/>
    <w:rsid w:val="00A745A2"/>
    <w:rsid w:val="00A74669"/>
    <w:rsid w:val="00A746D6"/>
    <w:rsid w:val="00A75040"/>
    <w:rsid w:val="00A75732"/>
    <w:rsid w:val="00A769E9"/>
    <w:rsid w:val="00A76DAF"/>
    <w:rsid w:val="00A77F8B"/>
    <w:rsid w:val="00A79958"/>
    <w:rsid w:val="00A8085A"/>
    <w:rsid w:val="00A80E8D"/>
    <w:rsid w:val="00A8185F"/>
    <w:rsid w:val="00A819D7"/>
    <w:rsid w:val="00A826FF"/>
    <w:rsid w:val="00A829CB"/>
    <w:rsid w:val="00A82CE7"/>
    <w:rsid w:val="00A83A95"/>
    <w:rsid w:val="00A83B96"/>
    <w:rsid w:val="00A84012"/>
    <w:rsid w:val="00A842B4"/>
    <w:rsid w:val="00A847D3"/>
    <w:rsid w:val="00A84B03"/>
    <w:rsid w:val="00A85DE9"/>
    <w:rsid w:val="00A85F48"/>
    <w:rsid w:val="00A86C7B"/>
    <w:rsid w:val="00A8777B"/>
    <w:rsid w:val="00A87918"/>
    <w:rsid w:val="00A87E86"/>
    <w:rsid w:val="00A8A251"/>
    <w:rsid w:val="00A90669"/>
    <w:rsid w:val="00A90B5D"/>
    <w:rsid w:val="00A90CCF"/>
    <w:rsid w:val="00A90E37"/>
    <w:rsid w:val="00A910E0"/>
    <w:rsid w:val="00A91D1D"/>
    <w:rsid w:val="00A92210"/>
    <w:rsid w:val="00A922CC"/>
    <w:rsid w:val="00A92B90"/>
    <w:rsid w:val="00A9370C"/>
    <w:rsid w:val="00A93BAE"/>
    <w:rsid w:val="00A93C26"/>
    <w:rsid w:val="00A93E85"/>
    <w:rsid w:val="00A9484D"/>
    <w:rsid w:val="00A94884"/>
    <w:rsid w:val="00A9570F"/>
    <w:rsid w:val="00A957A1"/>
    <w:rsid w:val="00A957D2"/>
    <w:rsid w:val="00A97A72"/>
    <w:rsid w:val="00A97BE1"/>
    <w:rsid w:val="00A97F02"/>
    <w:rsid w:val="00AA0116"/>
    <w:rsid w:val="00AA1516"/>
    <w:rsid w:val="00AA2494"/>
    <w:rsid w:val="00AA2567"/>
    <w:rsid w:val="00AA2A1B"/>
    <w:rsid w:val="00AA2C36"/>
    <w:rsid w:val="00AA2DEF"/>
    <w:rsid w:val="00AA312F"/>
    <w:rsid w:val="00AA32B2"/>
    <w:rsid w:val="00AA3465"/>
    <w:rsid w:val="00AA3589"/>
    <w:rsid w:val="00AA3CB5"/>
    <w:rsid w:val="00AA4C13"/>
    <w:rsid w:val="00AA4CBB"/>
    <w:rsid w:val="00AA53BC"/>
    <w:rsid w:val="00AA53D4"/>
    <w:rsid w:val="00AA5A3B"/>
    <w:rsid w:val="00AA5A53"/>
    <w:rsid w:val="00AA5C05"/>
    <w:rsid w:val="00AA5D5A"/>
    <w:rsid w:val="00AA79FC"/>
    <w:rsid w:val="00AA7A15"/>
    <w:rsid w:val="00AA7F29"/>
    <w:rsid w:val="00AA7F56"/>
    <w:rsid w:val="00AA7F70"/>
    <w:rsid w:val="00AB0E52"/>
    <w:rsid w:val="00AB0F89"/>
    <w:rsid w:val="00AB1663"/>
    <w:rsid w:val="00AB19EE"/>
    <w:rsid w:val="00AB1E31"/>
    <w:rsid w:val="00AB39D9"/>
    <w:rsid w:val="00AB3C0D"/>
    <w:rsid w:val="00AB4024"/>
    <w:rsid w:val="00AB481D"/>
    <w:rsid w:val="00AB5157"/>
    <w:rsid w:val="00AB518D"/>
    <w:rsid w:val="00AB548A"/>
    <w:rsid w:val="00AB5A1A"/>
    <w:rsid w:val="00AB5A82"/>
    <w:rsid w:val="00AB5F1D"/>
    <w:rsid w:val="00AB620A"/>
    <w:rsid w:val="00AB6CE2"/>
    <w:rsid w:val="00AB6DFE"/>
    <w:rsid w:val="00AB7A7C"/>
    <w:rsid w:val="00AB7BE7"/>
    <w:rsid w:val="00AB7C10"/>
    <w:rsid w:val="00AC0F4B"/>
    <w:rsid w:val="00AC0F83"/>
    <w:rsid w:val="00AC19A9"/>
    <w:rsid w:val="00AC2100"/>
    <w:rsid w:val="00AC24B8"/>
    <w:rsid w:val="00AC250B"/>
    <w:rsid w:val="00AC252C"/>
    <w:rsid w:val="00AC29EF"/>
    <w:rsid w:val="00AC3062"/>
    <w:rsid w:val="00AC31BF"/>
    <w:rsid w:val="00AC3C5F"/>
    <w:rsid w:val="00AC3CBB"/>
    <w:rsid w:val="00AC3D9C"/>
    <w:rsid w:val="00AC427E"/>
    <w:rsid w:val="00AC44F8"/>
    <w:rsid w:val="00AC5462"/>
    <w:rsid w:val="00AC6661"/>
    <w:rsid w:val="00AC6EF2"/>
    <w:rsid w:val="00AC757B"/>
    <w:rsid w:val="00AC76A2"/>
    <w:rsid w:val="00AC77E1"/>
    <w:rsid w:val="00AC78EA"/>
    <w:rsid w:val="00AD0115"/>
    <w:rsid w:val="00AD03E4"/>
    <w:rsid w:val="00AD0828"/>
    <w:rsid w:val="00AD0C9D"/>
    <w:rsid w:val="00AD24EF"/>
    <w:rsid w:val="00AD29FC"/>
    <w:rsid w:val="00AD2FC9"/>
    <w:rsid w:val="00AD32E3"/>
    <w:rsid w:val="00AD372B"/>
    <w:rsid w:val="00AD3A0E"/>
    <w:rsid w:val="00AD3C67"/>
    <w:rsid w:val="00AD52B3"/>
    <w:rsid w:val="00AD54BE"/>
    <w:rsid w:val="00AD5819"/>
    <w:rsid w:val="00AD681A"/>
    <w:rsid w:val="00AD6BC6"/>
    <w:rsid w:val="00AD6C8F"/>
    <w:rsid w:val="00AD700E"/>
    <w:rsid w:val="00AD789C"/>
    <w:rsid w:val="00AD7943"/>
    <w:rsid w:val="00AD7CAD"/>
    <w:rsid w:val="00AD9BEE"/>
    <w:rsid w:val="00ADD65B"/>
    <w:rsid w:val="00AE0098"/>
    <w:rsid w:val="00AE061E"/>
    <w:rsid w:val="00AE1A5F"/>
    <w:rsid w:val="00AE1C78"/>
    <w:rsid w:val="00AE1CA8"/>
    <w:rsid w:val="00AE1E7E"/>
    <w:rsid w:val="00AE21C6"/>
    <w:rsid w:val="00AE291C"/>
    <w:rsid w:val="00AE2FC9"/>
    <w:rsid w:val="00AE3156"/>
    <w:rsid w:val="00AE337D"/>
    <w:rsid w:val="00AE36DC"/>
    <w:rsid w:val="00AE41D2"/>
    <w:rsid w:val="00AE4BD1"/>
    <w:rsid w:val="00AE5186"/>
    <w:rsid w:val="00AE52A1"/>
    <w:rsid w:val="00AE5850"/>
    <w:rsid w:val="00AE64F9"/>
    <w:rsid w:val="00AE6A3A"/>
    <w:rsid w:val="00AE7636"/>
    <w:rsid w:val="00AE7709"/>
    <w:rsid w:val="00AF016C"/>
    <w:rsid w:val="00AF02FE"/>
    <w:rsid w:val="00AF0AC6"/>
    <w:rsid w:val="00AF0B77"/>
    <w:rsid w:val="00AF0B7B"/>
    <w:rsid w:val="00AF14E9"/>
    <w:rsid w:val="00AF19C7"/>
    <w:rsid w:val="00AF1A3F"/>
    <w:rsid w:val="00AF26BB"/>
    <w:rsid w:val="00AF2885"/>
    <w:rsid w:val="00AF337C"/>
    <w:rsid w:val="00AF3E86"/>
    <w:rsid w:val="00AF4511"/>
    <w:rsid w:val="00AF50E3"/>
    <w:rsid w:val="00AF5ACD"/>
    <w:rsid w:val="00AF6215"/>
    <w:rsid w:val="00AF6BE3"/>
    <w:rsid w:val="00B004EA"/>
    <w:rsid w:val="00B00C6D"/>
    <w:rsid w:val="00B012CF"/>
    <w:rsid w:val="00B0151C"/>
    <w:rsid w:val="00B01E19"/>
    <w:rsid w:val="00B02C0E"/>
    <w:rsid w:val="00B02CEA"/>
    <w:rsid w:val="00B02E2A"/>
    <w:rsid w:val="00B03790"/>
    <w:rsid w:val="00B0428C"/>
    <w:rsid w:val="00B04443"/>
    <w:rsid w:val="00B0496A"/>
    <w:rsid w:val="00B04B28"/>
    <w:rsid w:val="00B05024"/>
    <w:rsid w:val="00B05148"/>
    <w:rsid w:val="00B06458"/>
    <w:rsid w:val="00B06A4F"/>
    <w:rsid w:val="00B06CF3"/>
    <w:rsid w:val="00B06D5B"/>
    <w:rsid w:val="00B07948"/>
    <w:rsid w:val="00B080C7"/>
    <w:rsid w:val="00B10F8F"/>
    <w:rsid w:val="00B114FC"/>
    <w:rsid w:val="00B12206"/>
    <w:rsid w:val="00B1234F"/>
    <w:rsid w:val="00B12606"/>
    <w:rsid w:val="00B12CBA"/>
    <w:rsid w:val="00B1306B"/>
    <w:rsid w:val="00B131E0"/>
    <w:rsid w:val="00B13289"/>
    <w:rsid w:val="00B13C62"/>
    <w:rsid w:val="00B13D37"/>
    <w:rsid w:val="00B140D9"/>
    <w:rsid w:val="00B1427B"/>
    <w:rsid w:val="00B14623"/>
    <w:rsid w:val="00B148AF"/>
    <w:rsid w:val="00B149F5"/>
    <w:rsid w:val="00B14CAA"/>
    <w:rsid w:val="00B15335"/>
    <w:rsid w:val="00B160A6"/>
    <w:rsid w:val="00B169A8"/>
    <w:rsid w:val="00B16B3C"/>
    <w:rsid w:val="00B16CD8"/>
    <w:rsid w:val="00B1705E"/>
    <w:rsid w:val="00B17885"/>
    <w:rsid w:val="00B2019A"/>
    <w:rsid w:val="00B20AFF"/>
    <w:rsid w:val="00B21244"/>
    <w:rsid w:val="00B212B9"/>
    <w:rsid w:val="00B2237E"/>
    <w:rsid w:val="00B228D1"/>
    <w:rsid w:val="00B22A90"/>
    <w:rsid w:val="00B22C40"/>
    <w:rsid w:val="00B22D33"/>
    <w:rsid w:val="00B24DC1"/>
    <w:rsid w:val="00B24F57"/>
    <w:rsid w:val="00B2522A"/>
    <w:rsid w:val="00B25450"/>
    <w:rsid w:val="00B25CD8"/>
    <w:rsid w:val="00B264B7"/>
    <w:rsid w:val="00B26530"/>
    <w:rsid w:val="00B26A78"/>
    <w:rsid w:val="00B26F2A"/>
    <w:rsid w:val="00B27703"/>
    <w:rsid w:val="00B27A5A"/>
    <w:rsid w:val="00B3027A"/>
    <w:rsid w:val="00B305C4"/>
    <w:rsid w:val="00B31875"/>
    <w:rsid w:val="00B32267"/>
    <w:rsid w:val="00B32614"/>
    <w:rsid w:val="00B32969"/>
    <w:rsid w:val="00B32C8F"/>
    <w:rsid w:val="00B33016"/>
    <w:rsid w:val="00B33194"/>
    <w:rsid w:val="00B33262"/>
    <w:rsid w:val="00B33454"/>
    <w:rsid w:val="00B334DD"/>
    <w:rsid w:val="00B33A30"/>
    <w:rsid w:val="00B33D04"/>
    <w:rsid w:val="00B3415C"/>
    <w:rsid w:val="00B342A2"/>
    <w:rsid w:val="00B34520"/>
    <w:rsid w:val="00B34920"/>
    <w:rsid w:val="00B34A08"/>
    <w:rsid w:val="00B34D9E"/>
    <w:rsid w:val="00B350DF"/>
    <w:rsid w:val="00B353C6"/>
    <w:rsid w:val="00B36251"/>
    <w:rsid w:val="00B36B2E"/>
    <w:rsid w:val="00B37497"/>
    <w:rsid w:val="00B37880"/>
    <w:rsid w:val="00B37930"/>
    <w:rsid w:val="00B40AC0"/>
    <w:rsid w:val="00B4230D"/>
    <w:rsid w:val="00B42BBE"/>
    <w:rsid w:val="00B43C6A"/>
    <w:rsid w:val="00B44230"/>
    <w:rsid w:val="00B4429F"/>
    <w:rsid w:val="00B44529"/>
    <w:rsid w:val="00B446FE"/>
    <w:rsid w:val="00B44BE6"/>
    <w:rsid w:val="00B45048"/>
    <w:rsid w:val="00B45716"/>
    <w:rsid w:val="00B45D66"/>
    <w:rsid w:val="00B4609C"/>
    <w:rsid w:val="00B46CBD"/>
    <w:rsid w:val="00B46CEB"/>
    <w:rsid w:val="00B46F32"/>
    <w:rsid w:val="00B47B15"/>
    <w:rsid w:val="00B500FB"/>
    <w:rsid w:val="00B50525"/>
    <w:rsid w:val="00B505BF"/>
    <w:rsid w:val="00B50950"/>
    <w:rsid w:val="00B50EE3"/>
    <w:rsid w:val="00B5124E"/>
    <w:rsid w:val="00B51862"/>
    <w:rsid w:val="00B52A6C"/>
    <w:rsid w:val="00B52D23"/>
    <w:rsid w:val="00B54189"/>
    <w:rsid w:val="00B54902"/>
    <w:rsid w:val="00B54C4E"/>
    <w:rsid w:val="00B5522D"/>
    <w:rsid w:val="00B55EF8"/>
    <w:rsid w:val="00B5630B"/>
    <w:rsid w:val="00B56850"/>
    <w:rsid w:val="00B56C10"/>
    <w:rsid w:val="00B56C13"/>
    <w:rsid w:val="00B5706A"/>
    <w:rsid w:val="00B57413"/>
    <w:rsid w:val="00B57655"/>
    <w:rsid w:val="00B577E9"/>
    <w:rsid w:val="00B57E0B"/>
    <w:rsid w:val="00B6019B"/>
    <w:rsid w:val="00B60D4A"/>
    <w:rsid w:val="00B6163A"/>
    <w:rsid w:val="00B61719"/>
    <w:rsid w:val="00B61742"/>
    <w:rsid w:val="00B62449"/>
    <w:rsid w:val="00B624FE"/>
    <w:rsid w:val="00B627E6"/>
    <w:rsid w:val="00B63B1F"/>
    <w:rsid w:val="00B63BED"/>
    <w:rsid w:val="00B64172"/>
    <w:rsid w:val="00B64602"/>
    <w:rsid w:val="00B64972"/>
    <w:rsid w:val="00B64EFC"/>
    <w:rsid w:val="00B64F8B"/>
    <w:rsid w:val="00B66615"/>
    <w:rsid w:val="00B66A16"/>
    <w:rsid w:val="00B67125"/>
    <w:rsid w:val="00B67C70"/>
    <w:rsid w:val="00B6C3D4"/>
    <w:rsid w:val="00B70180"/>
    <w:rsid w:val="00B709A9"/>
    <w:rsid w:val="00B716CF"/>
    <w:rsid w:val="00B71D57"/>
    <w:rsid w:val="00B7232A"/>
    <w:rsid w:val="00B72603"/>
    <w:rsid w:val="00B73203"/>
    <w:rsid w:val="00B732FE"/>
    <w:rsid w:val="00B741AD"/>
    <w:rsid w:val="00B74807"/>
    <w:rsid w:val="00B754A7"/>
    <w:rsid w:val="00B758E7"/>
    <w:rsid w:val="00B766FC"/>
    <w:rsid w:val="00B7680F"/>
    <w:rsid w:val="00B76CF0"/>
    <w:rsid w:val="00B76D3D"/>
    <w:rsid w:val="00B76ECF"/>
    <w:rsid w:val="00B7762F"/>
    <w:rsid w:val="00B77A8D"/>
    <w:rsid w:val="00B80ECE"/>
    <w:rsid w:val="00B813B7"/>
    <w:rsid w:val="00B81A6A"/>
    <w:rsid w:val="00B82D1C"/>
    <w:rsid w:val="00B840DC"/>
    <w:rsid w:val="00B8418A"/>
    <w:rsid w:val="00B84426"/>
    <w:rsid w:val="00B854E3"/>
    <w:rsid w:val="00B85590"/>
    <w:rsid w:val="00B85647"/>
    <w:rsid w:val="00B85680"/>
    <w:rsid w:val="00B85F98"/>
    <w:rsid w:val="00B86330"/>
    <w:rsid w:val="00B8658E"/>
    <w:rsid w:val="00B87076"/>
    <w:rsid w:val="00B87983"/>
    <w:rsid w:val="00B907F8"/>
    <w:rsid w:val="00B91F94"/>
    <w:rsid w:val="00B9253F"/>
    <w:rsid w:val="00B92866"/>
    <w:rsid w:val="00B92A9F"/>
    <w:rsid w:val="00B93332"/>
    <w:rsid w:val="00B93D18"/>
    <w:rsid w:val="00B93D9A"/>
    <w:rsid w:val="00B93E7B"/>
    <w:rsid w:val="00B9448C"/>
    <w:rsid w:val="00B948F9"/>
    <w:rsid w:val="00B94911"/>
    <w:rsid w:val="00B94A93"/>
    <w:rsid w:val="00B94DB3"/>
    <w:rsid w:val="00B95C08"/>
    <w:rsid w:val="00B96A6F"/>
    <w:rsid w:val="00B96B79"/>
    <w:rsid w:val="00B96FA3"/>
    <w:rsid w:val="00B97159"/>
    <w:rsid w:val="00B973C3"/>
    <w:rsid w:val="00B97B64"/>
    <w:rsid w:val="00B97CD2"/>
    <w:rsid w:val="00B97D4B"/>
    <w:rsid w:val="00BA085C"/>
    <w:rsid w:val="00BA0A7B"/>
    <w:rsid w:val="00BA0D0B"/>
    <w:rsid w:val="00BA0ECE"/>
    <w:rsid w:val="00BA1527"/>
    <w:rsid w:val="00BA1E92"/>
    <w:rsid w:val="00BA20CD"/>
    <w:rsid w:val="00BA232C"/>
    <w:rsid w:val="00BA2516"/>
    <w:rsid w:val="00BA253E"/>
    <w:rsid w:val="00BA2CF8"/>
    <w:rsid w:val="00BA351F"/>
    <w:rsid w:val="00BA425C"/>
    <w:rsid w:val="00BA4464"/>
    <w:rsid w:val="00BA54FE"/>
    <w:rsid w:val="00BA5614"/>
    <w:rsid w:val="00BA5E28"/>
    <w:rsid w:val="00BA5FB7"/>
    <w:rsid w:val="00BA5FDC"/>
    <w:rsid w:val="00BA65AD"/>
    <w:rsid w:val="00BA6732"/>
    <w:rsid w:val="00BA6AC2"/>
    <w:rsid w:val="00BA7752"/>
    <w:rsid w:val="00BB0736"/>
    <w:rsid w:val="00BB34AA"/>
    <w:rsid w:val="00BB3F43"/>
    <w:rsid w:val="00BB485B"/>
    <w:rsid w:val="00BB5F6F"/>
    <w:rsid w:val="00BB65A2"/>
    <w:rsid w:val="00BB69C1"/>
    <w:rsid w:val="00BB6B12"/>
    <w:rsid w:val="00BB6DAB"/>
    <w:rsid w:val="00BB6E11"/>
    <w:rsid w:val="00BB722E"/>
    <w:rsid w:val="00BB7344"/>
    <w:rsid w:val="00BB779B"/>
    <w:rsid w:val="00BC016D"/>
    <w:rsid w:val="00BC01F9"/>
    <w:rsid w:val="00BC044C"/>
    <w:rsid w:val="00BC1202"/>
    <w:rsid w:val="00BC147B"/>
    <w:rsid w:val="00BC1623"/>
    <w:rsid w:val="00BC24C9"/>
    <w:rsid w:val="00BC2CC2"/>
    <w:rsid w:val="00BC308B"/>
    <w:rsid w:val="00BC32E4"/>
    <w:rsid w:val="00BC42C9"/>
    <w:rsid w:val="00BC42ED"/>
    <w:rsid w:val="00BC431C"/>
    <w:rsid w:val="00BC466A"/>
    <w:rsid w:val="00BC5C62"/>
    <w:rsid w:val="00BC60F9"/>
    <w:rsid w:val="00BC61BE"/>
    <w:rsid w:val="00BC66FE"/>
    <w:rsid w:val="00BC6C21"/>
    <w:rsid w:val="00BC6CAF"/>
    <w:rsid w:val="00BC6EA3"/>
    <w:rsid w:val="00BC797E"/>
    <w:rsid w:val="00BC7F17"/>
    <w:rsid w:val="00BC92D7"/>
    <w:rsid w:val="00BD0EA7"/>
    <w:rsid w:val="00BD1609"/>
    <w:rsid w:val="00BD1FFD"/>
    <w:rsid w:val="00BD2558"/>
    <w:rsid w:val="00BD27AC"/>
    <w:rsid w:val="00BD2866"/>
    <w:rsid w:val="00BD2EF1"/>
    <w:rsid w:val="00BD36CF"/>
    <w:rsid w:val="00BD3766"/>
    <w:rsid w:val="00BD43EE"/>
    <w:rsid w:val="00BD46B8"/>
    <w:rsid w:val="00BD47F6"/>
    <w:rsid w:val="00BD4FB9"/>
    <w:rsid w:val="00BD595C"/>
    <w:rsid w:val="00BD63A2"/>
    <w:rsid w:val="00BD6A65"/>
    <w:rsid w:val="00BD6D27"/>
    <w:rsid w:val="00BD73BE"/>
    <w:rsid w:val="00BE0A60"/>
    <w:rsid w:val="00BE0B44"/>
    <w:rsid w:val="00BE0EC8"/>
    <w:rsid w:val="00BE1BC5"/>
    <w:rsid w:val="00BE255C"/>
    <w:rsid w:val="00BE3F5B"/>
    <w:rsid w:val="00BE44CC"/>
    <w:rsid w:val="00BE4D65"/>
    <w:rsid w:val="00BE527E"/>
    <w:rsid w:val="00BE603E"/>
    <w:rsid w:val="00BE6490"/>
    <w:rsid w:val="00BE65AE"/>
    <w:rsid w:val="00BE7181"/>
    <w:rsid w:val="00BE71E7"/>
    <w:rsid w:val="00BE71F4"/>
    <w:rsid w:val="00BE7273"/>
    <w:rsid w:val="00BE7383"/>
    <w:rsid w:val="00BE7A03"/>
    <w:rsid w:val="00BF1218"/>
    <w:rsid w:val="00BF14B7"/>
    <w:rsid w:val="00BF1B61"/>
    <w:rsid w:val="00BF26A2"/>
    <w:rsid w:val="00BF2BE7"/>
    <w:rsid w:val="00BF2DD2"/>
    <w:rsid w:val="00BF2EE1"/>
    <w:rsid w:val="00BF3297"/>
    <w:rsid w:val="00BF3698"/>
    <w:rsid w:val="00BF3A95"/>
    <w:rsid w:val="00BF3F45"/>
    <w:rsid w:val="00BF433B"/>
    <w:rsid w:val="00BF472D"/>
    <w:rsid w:val="00BF4A17"/>
    <w:rsid w:val="00BF4A7A"/>
    <w:rsid w:val="00BF513A"/>
    <w:rsid w:val="00BF5954"/>
    <w:rsid w:val="00BF5B74"/>
    <w:rsid w:val="00BF65F4"/>
    <w:rsid w:val="00BF6835"/>
    <w:rsid w:val="00BF73C3"/>
    <w:rsid w:val="00BF743C"/>
    <w:rsid w:val="00BF7B02"/>
    <w:rsid w:val="00BF95DC"/>
    <w:rsid w:val="00C0166A"/>
    <w:rsid w:val="00C016F1"/>
    <w:rsid w:val="00C01BEF"/>
    <w:rsid w:val="00C01C63"/>
    <w:rsid w:val="00C03520"/>
    <w:rsid w:val="00C03993"/>
    <w:rsid w:val="00C03DDA"/>
    <w:rsid w:val="00C040A2"/>
    <w:rsid w:val="00C0415F"/>
    <w:rsid w:val="00C047B3"/>
    <w:rsid w:val="00C04E58"/>
    <w:rsid w:val="00C05559"/>
    <w:rsid w:val="00C05A74"/>
    <w:rsid w:val="00C05B45"/>
    <w:rsid w:val="00C060AB"/>
    <w:rsid w:val="00C06FA9"/>
    <w:rsid w:val="00C104C6"/>
    <w:rsid w:val="00C10708"/>
    <w:rsid w:val="00C10E66"/>
    <w:rsid w:val="00C112F6"/>
    <w:rsid w:val="00C1275B"/>
    <w:rsid w:val="00C128A4"/>
    <w:rsid w:val="00C12C20"/>
    <w:rsid w:val="00C12E33"/>
    <w:rsid w:val="00C14187"/>
    <w:rsid w:val="00C150EB"/>
    <w:rsid w:val="00C15C0A"/>
    <w:rsid w:val="00C15F78"/>
    <w:rsid w:val="00C163DD"/>
    <w:rsid w:val="00C16BA7"/>
    <w:rsid w:val="00C175D4"/>
    <w:rsid w:val="00C205ED"/>
    <w:rsid w:val="00C208EA"/>
    <w:rsid w:val="00C20983"/>
    <w:rsid w:val="00C20DE8"/>
    <w:rsid w:val="00C21C40"/>
    <w:rsid w:val="00C21EE6"/>
    <w:rsid w:val="00C21F5A"/>
    <w:rsid w:val="00C22AB2"/>
    <w:rsid w:val="00C235C8"/>
    <w:rsid w:val="00C240A0"/>
    <w:rsid w:val="00C243B3"/>
    <w:rsid w:val="00C24953"/>
    <w:rsid w:val="00C25571"/>
    <w:rsid w:val="00C25701"/>
    <w:rsid w:val="00C26195"/>
    <w:rsid w:val="00C2650F"/>
    <w:rsid w:val="00C26532"/>
    <w:rsid w:val="00C26CFE"/>
    <w:rsid w:val="00C277E0"/>
    <w:rsid w:val="00C27B35"/>
    <w:rsid w:val="00C27E6E"/>
    <w:rsid w:val="00C30118"/>
    <w:rsid w:val="00C307F5"/>
    <w:rsid w:val="00C30D16"/>
    <w:rsid w:val="00C30E6A"/>
    <w:rsid w:val="00C31366"/>
    <w:rsid w:val="00C31AEB"/>
    <w:rsid w:val="00C32539"/>
    <w:rsid w:val="00C32C6D"/>
    <w:rsid w:val="00C33464"/>
    <w:rsid w:val="00C336B4"/>
    <w:rsid w:val="00C33D34"/>
    <w:rsid w:val="00C3433A"/>
    <w:rsid w:val="00C34AA4"/>
    <w:rsid w:val="00C35208"/>
    <w:rsid w:val="00C36003"/>
    <w:rsid w:val="00C372AE"/>
    <w:rsid w:val="00C37A7F"/>
    <w:rsid w:val="00C40355"/>
    <w:rsid w:val="00C4087B"/>
    <w:rsid w:val="00C40FDA"/>
    <w:rsid w:val="00C41984"/>
    <w:rsid w:val="00C42E0F"/>
    <w:rsid w:val="00C43B33"/>
    <w:rsid w:val="00C4420C"/>
    <w:rsid w:val="00C442AC"/>
    <w:rsid w:val="00C44B15"/>
    <w:rsid w:val="00C4520D"/>
    <w:rsid w:val="00C455B5"/>
    <w:rsid w:val="00C4738E"/>
    <w:rsid w:val="00C473B7"/>
    <w:rsid w:val="00C47A19"/>
    <w:rsid w:val="00C47B80"/>
    <w:rsid w:val="00C507BD"/>
    <w:rsid w:val="00C50E25"/>
    <w:rsid w:val="00C51818"/>
    <w:rsid w:val="00C51FBC"/>
    <w:rsid w:val="00C52118"/>
    <w:rsid w:val="00C52350"/>
    <w:rsid w:val="00C52A64"/>
    <w:rsid w:val="00C52B88"/>
    <w:rsid w:val="00C533C5"/>
    <w:rsid w:val="00C53602"/>
    <w:rsid w:val="00C539A0"/>
    <w:rsid w:val="00C54090"/>
    <w:rsid w:val="00C54443"/>
    <w:rsid w:val="00C54B35"/>
    <w:rsid w:val="00C55A94"/>
    <w:rsid w:val="00C55C3A"/>
    <w:rsid w:val="00C55E53"/>
    <w:rsid w:val="00C55FC3"/>
    <w:rsid w:val="00C561BA"/>
    <w:rsid w:val="00C56824"/>
    <w:rsid w:val="00C57098"/>
    <w:rsid w:val="00C570BE"/>
    <w:rsid w:val="00C6051C"/>
    <w:rsid w:val="00C61715"/>
    <w:rsid w:val="00C617BA"/>
    <w:rsid w:val="00C618CC"/>
    <w:rsid w:val="00C628AD"/>
    <w:rsid w:val="00C62BC0"/>
    <w:rsid w:val="00C62CA1"/>
    <w:rsid w:val="00C63332"/>
    <w:rsid w:val="00C6355D"/>
    <w:rsid w:val="00C63DEA"/>
    <w:rsid w:val="00C64A26"/>
    <w:rsid w:val="00C64FB9"/>
    <w:rsid w:val="00C65074"/>
    <w:rsid w:val="00C6507C"/>
    <w:rsid w:val="00C650F2"/>
    <w:rsid w:val="00C651C0"/>
    <w:rsid w:val="00C66195"/>
    <w:rsid w:val="00C662AE"/>
    <w:rsid w:val="00C664E7"/>
    <w:rsid w:val="00C66592"/>
    <w:rsid w:val="00C66936"/>
    <w:rsid w:val="00C6696F"/>
    <w:rsid w:val="00C66C3C"/>
    <w:rsid w:val="00C66D98"/>
    <w:rsid w:val="00C67764"/>
    <w:rsid w:val="00C6E024"/>
    <w:rsid w:val="00C7017E"/>
    <w:rsid w:val="00C71064"/>
    <w:rsid w:val="00C71667"/>
    <w:rsid w:val="00C71FD0"/>
    <w:rsid w:val="00C72112"/>
    <w:rsid w:val="00C73064"/>
    <w:rsid w:val="00C73FA2"/>
    <w:rsid w:val="00C74065"/>
    <w:rsid w:val="00C75024"/>
    <w:rsid w:val="00C76125"/>
    <w:rsid w:val="00C76152"/>
    <w:rsid w:val="00C76E36"/>
    <w:rsid w:val="00C776E8"/>
    <w:rsid w:val="00C82143"/>
    <w:rsid w:val="00C82469"/>
    <w:rsid w:val="00C82AA3"/>
    <w:rsid w:val="00C82D08"/>
    <w:rsid w:val="00C83A1C"/>
    <w:rsid w:val="00C83AB1"/>
    <w:rsid w:val="00C84045"/>
    <w:rsid w:val="00C843B0"/>
    <w:rsid w:val="00C84E08"/>
    <w:rsid w:val="00C84F5F"/>
    <w:rsid w:val="00C85331"/>
    <w:rsid w:val="00C8557B"/>
    <w:rsid w:val="00C85669"/>
    <w:rsid w:val="00C8576A"/>
    <w:rsid w:val="00C8590B"/>
    <w:rsid w:val="00C85919"/>
    <w:rsid w:val="00C85A09"/>
    <w:rsid w:val="00C85BE2"/>
    <w:rsid w:val="00C86D7E"/>
    <w:rsid w:val="00C8761B"/>
    <w:rsid w:val="00C877A3"/>
    <w:rsid w:val="00C87E85"/>
    <w:rsid w:val="00C87E8D"/>
    <w:rsid w:val="00C87FB0"/>
    <w:rsid w:val="00C90287"/>
    <w:rsid w:val="00C90F12"/>
    <w:rsid w:val="00C9116A"/>
    <w:rsid w:val="00C913E0"/>
    <w:rsid w:val="00C91DFB"/>
    <w:rsid w:val="00C9276D"/>
    <w:rsid w:val="00C92774"/>
    <w:rsid w:val="00C92A88"/>
    <w:rsid w:val="00C93191"/>
    <w:rsid w:val="00C936B5"/>
    <w:rsid w:val="00C93AF6"/>
    <w:rsid w:val="00C93FD7"/>
    <w:rsid w:val="00C94B2D"/>
    <w:rsid w:val="00C952F1"/>
    <w:rsid w:val="00C9544D"/>
    <w:rsid w:val="00C95682"/>
    <w:rsid w:val="00C95C64"/>
    <w:rsid w:val="00C9653E"/>
    <w:rsid w:val="00C96885"/>
    <w:rsid w:val="00C96EAE"/>
    <w:rsid w:val="00C9741B"/>
    <w:rsid w:val="00CA0B54"/>
    <w:rsid w:val="00CA0E14"/>
    <w:rsid w:val="00CA0E88"/>
    <w:rsid w:val="00CA1344"/>
    <w:rsid w:val="00CA17FF"/>
    <w:rsid w:val="00CA1F06"/>
    <w:rsid w:val="00CA324C"/>
    <w:rsid w:val="00CA33FB"/>
    <w:rsid w:val="00CA3E2D"/>
    <w:rsid w:val="00CA3F7A"/>
    <w:rsid w:val="00CA4980"/>
    <w:rsid w:val="00CA4A19"/>
    <w:rsid w:val="00CA5C98"/>
    <w:rsid w:val="00CA633F"/>
    <w:rsid w:val="00CA684E"/>
    <w:rsid w:val="00CA7B9E"/>
    <w:rsid w:val="00CA7E24"/>
    <w:rsid w:val="00CB01ED"/>
    <w:rsid w:val="00CB0534"/>
    <w:rsid w:val="00CB0DF4"/>
    <w:rsid w:val="00CB16C4"/>
    <w:rsid w:val="00CB1782"/>
    <w:rsid w:val="00CB1B61"/>
    <w:rsid w:val="00CB2844"/>
    <w:rsid w:val="00CB2F56"/>
    <w:rsid w:val="00CB36C8"/>
    <w:rsid w:val="00CB3751"/>
    <w:rsid w:val="00CB3AB2"/>
    <w:rsid w:val="00CB434E"/>
    <w:rsid w:val="00CB4C40"/>
    <w:rsid w:val="00CB5837"/>
    <w:rsid w:val="00CB68E5"/>
    <w:rsid w:val="00CB6A24"/>
    <w:rsid w:val="00CB722C"/>
    <w:rsid w:val="00CB7345"/>
    <w:rsid w:val="00CB7915"/>
    <w:rsid w:val="00CB79E4"/>
    <w:rsid w:val="00CB7E65"/>
    <w:rsid w:val="00CC08A9"/>
    <w:rsid w:val="00CC0DF2"/>
    <w:rsid w:val="00CC0E01"/>
    <w:rsid w:val="00CC1048"/>
    <w:rsid w:val="00CC1AD5"/>
    <w:rsid w:val="00CC307B"/>
    <w:rsid w:val="00CC4651"/>
    <w:rsid w:val="00CC5127"/>
    <w:rsid w:val="00CC52FC"/>
    <w:rsid w:val="00CC54FA"/>
    <w:rsid w:val="00CC5B27"/>
    <w:rsid w:val="00CC65AE"/>
    <w:rsid w:val="00CC6CF8"/>
    <w:rsid w:val="00CC7881"/>
    <w:rsid w:val="00CC7BF9"/>
    <w:rsid w:val="00CCE013"/>
    <w:rsid w:val="00CD00AD"/>
    <w:rsid w:val="00CD01E1"/>
    <w:rsid w:val="00CD0428"/>
    <w:rsid w:val="00CD0504"/>
    <w:rsid w:val="00CD0A40"/>
    <w:rsid w:val="00CD0CAE"/>
    <w:rsid w:val="00CD0D7F"/>
    <w:rsid w:val="00CD22D9"/>
    <w:rsid w:val="00CD2BB2"/>
    <w:rsid w:val="00CD371D"/>
    <w:rsid w:val="00CD37F7"/>
    <w:rsid w:val="00CD4332"/>
    <w:rsid w:val="00CD5773"/>
    <w:rsid w:val="00CD5DDD"/>
    <w:rsid w:val="00CD5EF4"/>
    <w:rsid w:val="00CD60C1"/>
    <w:rsid w:val="00CD66C3"/>
    <w:rsid w:val="00CD6AAB"/>
    <w:rsid w:val="00CD6BBD"/>
    <w:rsid w:val="00CD74C5"/>
    <w:rsid w:val="00CE0393"/>
    <w:rsid w:val="00CE0BB6"/>
    <w:rsid w:val="00CE0C01"/>
    <w:rsid w:val="00CE1528"/>
    <w:rsid w:val="00CE19B0"/>
    <w:rsid w:val="00CE19E5"/>
    <w:rsid w:val="00CE1AA4"/>
    <w:rsid w:val="00CE37D2"/>
    <w:rsid w:val="00CE3D43"/>
    <w:rsid w:val="00CE3D67"/>
    <w:rsid w:val="00CE52A8"/>
    <w:rsid w:val="00CE5C70"/>
    <w:rsid w:val="00CE60AC"/>
    <w:rsid w:val="00CE6C1E"/>
    <w:rsid w:val="00CE7660"/>
    <w:rsid w:val="00CE79FE"/>
    <w:rsid w:val="00CE7CD3"/>
    <w:rsid w:val="00CE7E7E"/>
    <w:rsid w:val="00CE7E93"/>
    <w:rsid w:val="00CF1495"/>
    <w:rsid w:val="00CF1A13"/>
    <w:rsid w:val="00CF1DAD"/>
    <w:rsid w:val="00CF209A"/>
    <w:rsid w:val="00CF266F"/>
    <w:rsid w:val="00CF324E"/>
    <w:rsid w:val="00CF3C58"/>
    <w:rsid w:val="00CF4099"/>
    <w:rsid w:val="00CF5032"/>
    <w:rsid w:val="00CF5FE3"/>
    <w:rsid w:val="00CF6758"/>
    <w:rsid w:val="00CF6B17"/>
    <w:rsid w:val="00CF6E0F"/>
    <w:rsid w:val="00CF783B"/>
    <w:rsid w:val="00CF7885"/>
    <w:rsid w:val="00CF7E4C"/>
    <w:rsid w:val="00CF7F29"/>
    <w:rsid w:val="00CF7FB8"/>
    <w:rsid w:val="00D00181"/>
    <w:rsid w:val="00D00472"/>
    <w:rsid w:val="00D0111D"/>
    <w:rsid w:val="00D01A4C"/>
    <w:rsid w:val="00D0246A"/>
    <w:rsid w:val="00D025D2"/>
    <w:rsid w:val="00D02CAA"/>
    <w:rsid w:val="00D030B0"/>
    <w:rsid w:val="00D037CB"/>
    <w:rsid w:val="00D03B9D"/>
    <w:rsid w:val="00D03F26"/>
    <w:rsid w:val="00D04196"/>
    <w:rsid w:val="00D04642"/>
    <w:rsid w:val="00D04FBD"/>
    <w:rsid w:val="00D0515D"/>
    <w:rsid w:val="00D053F0"/>
    <w:rsid w:val="00D0550A"/>
    <w:rsid w:val="00D05526"/>
    <w:rsid w:val="00D0554F"/>
    <w:rsid w:val="00D055B5"/>
    <w:rsid w:val="00D05821"/>
    <w:rsid w:val="00D059AE"/>
    <w:rsid w:val="00D05C8F"/>
    <w:rsid w:val="00D05D94"/>
    <w:rsid w:val="00D077D6"/>
    <w:rsid w:val="00D07D6F"/>
    <w:rsid w:val="00D10B2C"/>
    <w:rsid w:val="00D11108"/>
    <w:rsid w:val="00D114C9"/>
    <w:rsid w:val="00D127EE"/>
    <w:rsid w:val="00D1294E"/>
    <w:rsid w:val="00D12AAE"/>
    <w:rsid w:val="00D13697"/>
    <w:rsid w:val="00D13782"/>
    <w:rsid w:val="00D13A4A"/>
    <w:rsid w:val="00D13AB8"/>
    <w:rsid w:val="00D13B00"/>
    <w:rsid w:val="00D13ED9"/>
    <w:rsid w:val="00D140C9"/>
    <w:rsid w:val="00D14D76"/>
    <w:rsid w:val="00D14F20"/>
    <w:rsid w:val="00D161F9"/>
    <w:rsid w:val="00D16581"/>
    <w:rsid w:val="00D16874"/>
    <w:rsid w:val="00D16C15"/>
    <w:rsid w:val="00D171C0"/>
    <w:rsid w:val="00D17512"/>
    <w:rsid w:val="00D1777A"/>
    <w:rsid w:val="00D20F27"/>
    <w:rsid w:val="00D2162C"/>
    <w:rsid w:val="00D21C8F"/>
    <w:rsid w:val="00D21D89"/>
    <w:rsid w:val="00D22282"/>
    <w:rsid w:val="00D234F5"/>
    <w:rsid w:val="00D2350B"/>
    <w:rsid w:val="00D23AB1"/>
    <w:rsid w:val="00D23C87"/>
    <w:rsid w:val="00D23E36"/>
    <w:rsid w:val="00D241B0"/>
    <w:rsid w:val="00D24855"/>
    <w:rsid w:val="00D24CDC"/>
    <w:rsid w:val="00D25D6B"/>
    <w:rsid w:val="00D262E2"/>
    <w:rsid w:val="00D26777"/>
    <w:rsid w:val="00D2695E"/>
    <w:rsid w:val="00D26A25"/>
    <w:rsid w:val="00D2714A"/>
    <w:rsid w:val="00D2769B"/>
    <w:rsid w:val="00D2782B"/>
    <w:rsid w:val="00D30100"/>
    <w:rsid w:val="00D30714"/>
    <w:rsid w:val="00D3085C"/>
    <w:rsid w:val="00D30A59"/>
    <w:rsid w:val="00D30AC5"/>
    <w:rsid w:val="00D31165"/>
    <w:rsid w:val="00D31D59"/>
    <w:rsid w:val="00D31E71"/>
    <w:rsid w:val="00D327CA"/>
    <w:rsid w:val="00D32E0D"/>
    <w:rsid w:val="00D3349E"/>
    <w:rsid w:val="00D33B23"/>
    <w:rsid w:val="00D33C24"/>
    <w:rsid w:val="00D3412A"/>
    <w:rsid w:val="00D343C4"/>
    <w:rsid w:val="00D347C3"/>
    <w:rsid w:val="00D34A1D"/>
    <w:rsid w:val="00D34A62"/>
    <w:rsid w:val="00D34A97"/>
    <w:rsid w:val="00D36125"/>
    <w:rsid w:val="00D3671D"/>
    <w:rsid w:val="00D36F15"/>
    <w:rsid w:val="00D36F3D"/>
    <w:rsid w:val="00D3771F"/>
    <w:rsid w:val="00D37AD2"/>
    <w:rsid w:val="00D40542"/>
    <w:rsid w:val="00D4076C"/>
    <w:rsid w:val="00D41311"/>
    <w:rsid w:val="00D413E2"/>
    <w:rsid w:val="00D416FB"/>
    <w:rsid w:val="00D420AA"/>
    <w:rsid w:val="00D421C1"/>
    <w:rsid w:val="00D4316A"/>
    <w:rsid w:val="00D432C8"/>
    <w:rsid w:val="00D435B5"/>
    <w:rsid w:val="00D43C6E"/>
    <w:rsid w:val="00D43D11"/>
    <w:rsid w:val="00D4419C"/>
    <w:rsid w:val="00D44761"/>
    <w:rsid w:val="00D44C90"/>
    <w:rsid w:val="00D44CAD"/>
    <w:rsid w:val="00D44E0C"/>
    <w:rsid w:val="00D457A6"/>
    <w:rsid w:val="00D46D55"/>
    <w:rsid w:val="00D477F1"/>
    <w:rsid w:val="00D5078E"/>
    <w:rsid w:val="00D5109C"/>
    <w:rsid w:val="00D51BCD"/>
    <w:rsid w:val="00D529FE"/>
    <w:rsid w:val="00D52C78"/>
    <w:rsid w:val="00D52F97"/>
    <w:rsid w:val="00D534BC"/>
    <w:rsid w:val="00D535EC"/>
    <w:rsid w:val="00D537D7"/>
    <w:rsid w:val="00D5390F"/>
    <w:rsid w:val="00D54656"/>
    <w:rsid w:val="00D5478B"/>
    <w:rsid w:val="00D54B4F"/>
    <w:rsid w:val="00D55407"/>
    <w:rsid w:val="00D5588C"/>
    <w:rsid w:val="00D56970"/>
    <w:rsid w:val="00D56E75"/>
    <w:rsid w:val="00D57975"/>
    <w:rsid w:val="00D57E81"/>
    <w:rsid w:val="00D6025E"/>
    <w:rsid w:val="00D6057A"/>
    <w:rsid w:val="00D60FF5"/>
    <w:rsid w:val="00D617C4"/>
    <w:rsid w:val="00D62CC9"/>
    <w:rsid w:val="00D62D27"/>
    <w:rsid w:val="00D63CEE"/>
    <w:rsid w:val="00D64C4A"/>
    <w:rsid w:val="00D652B2"/>
    <w:rsid w:val="00D652C6"/>
    <w:rsid w:val="00D6555D"/>
    <w:rsid w:val="00D656C0"/>
    <w:rsid w:val="00D66C0F"/>
    <w:rsid w:val="00D66CCE"/>
    <w:rsid w:val="00D66D70"/>
    <w:rsid w:val="00D67C95"/>
    <w:rsid w:val="00D7002E"/>
    <w:rsid w:val="00D7073A"/>
    <w:rsid w:val="00D70DB8"/>
    <w:rsid w:val="00D70EC7"/>
    <w:rsid w:val="00D70F87"/>
    <w:rsid w:val="00D71577"/>
    <w:rsid w:val="00D72022"/>
    <w:rsid w:val="00D72D1F"/>
    <w:rsid w:val="00D72FA8"/>
    <w:rsid w:val="00D73594"/>
    <w:rsid w:val="00D73D61"/>
    <w:rsid w:val="00D740E2"/>
    <w:rsid w:val="00D74A87"/>
    <w:rsid w:val="00D74B34"/>
    <w:rsid w:val="00D77DEB"/>
    <w:rsid w:val="00D80485"/>
    <w:rsid w:val="00D8062F"/>
    <w:rsid w:val="00D810CA"/>
    <w:rsid w:val="00D81558"/>
    <w:rsid w:val="00D81785"/>
    <w:rsid w:val="00D817F4"/>
    <w:rsid w:val="00D8212F"/>
    <w:rsid w:val="00D8241D"/>
    <w:rsid w:val="00D827E8"/>
    <w:rsid w:val="00D82E00"/>
    <w:rsid w:val="00D830CD"/>
    <w:rsid w:val="00D832F1"/>
    <w:rsid w:val="00D83E89"/>
    <w:rsid w:val="00D84CB9"/>
    <w:rsid w:val="00D86159"/>
    <w:rsid w:val="00D865A1"/>
    <w:rsid w:val="00D86A7E"/>
    <w:rsid w:val="00D86BC9"/>
    <w:rsid w:val="00D86D74"/>
    <w:rsid w:val="00D875DA"/>
    <w:rsid w:val="00D87A9D"/>
    <w:rsid w:val="00D87F67"/>
    <w:rsid w:val="00D90072"/>
    <w:rsid w:val="00D90188"/>
    <w:rsid w:val="00D90CCE"/>
    <w:rsid w:val="00D91236"/>
    <w:rsid w:val="00D92437"/>
    <w:rsid w:val="00D930C6"/>
    <w:rsid w:val="00D930CB"/>
    <w:rsid w:val="00D93384"/>
    <w:rsid w:val="00D936A8"/>
    <w:rsid w:val="00D93E45"/>
    <w:rsid w:val="00D93E72"/>
    <w:rsid w:val="00D944BE"/>
    <w:rsid w:val="00D945FF"/>
    <w:rsid w:val="00D946E9"/>
    <w:rsid w:val="00D94DB7"/>
    <w:rsid w:val="00D95056"/>
    <w:rsid w:val="00D953A8"/>
    <w:rsid w:val="00D9598F"/>
    <w:rsid w:val="00D95DC3"/>
    <w:rsid w:val="00D9605E"/>
    <w:rsid w:val="00D96655"/>
    <w:rsid w:val="00D97347"/>
    <w:rsid w:val="00D9742E"/>
    <w:rsid w:val="00D97C02"/>
    <w:rsid w:val="00DA010A"/>
    <w:rsid w:val="00DA04EE"/>
    <w:rsid w:val="00DA14F5"/>
    <w:rsid w:val="00DA1678"/>
    <w:rsid w:val="00DA18EC"/>
    <w:rsid w:val="00DA19C3"/>
    <w:rsid w:val="00DA2015"/>
    <w:rsid w:val="00DA212C"/>
    <w:rsid w:val="00DA3758"/>
    <w:rsid w:val="00DA3C6F"/>
    <w:rsid w:val="00DA3FE8"/>
    <w:rsid w:val="00DA4551"/>
    <w:rsid w:val="00DA48F3"/>
    <w:rsid w:val="00DA4BA7"/>
    <w:rsid w:val="00DA55A1"/>
    <w:rsid w:val="00DA5AFA"/>
    <w:rsid w:val="00DA5E31"/>
    <w:rsid w:val="00DA602F"/>
    <w:rsid w:val="00DA604C"/>
    <w:rsid w:val="00DA72F3"/>
    <w:rsid w:val="00DA73F2"/>
    <w:rsid w:val="00DA78B7"/>
    <w:rsid w:val="00DA7F2B"/>
    <w:rsid w:val="00DA7FAD"/>
    <w:rsid w:val="00DB014B"/>
    <w:rsid w:val="00DB0169"/>
    <w:rsid w:val="00DB02FD"/>
    <w:rsid w:val="00DB03D4"/>
    <w:rsid w:val="00DB1E6C"/>
    <w:rsid w:val="00DB2BDF"/>
    <w:rsid w:val="00DB2FB5"/>
    <w:rsid w:val="00DB34B1"/>
    <w:rsid w:val="00DB3567"/>
    <w:rsid w:val="00DB3900"/>
    <w:rsid w:val="00DB390A"/>
    <w:rsid w:val="00DB46C0"/>
    <w:rsid w:val="00DB50A2"/>
    <w:rsid w:val="00DB5B71"/>
    <w:rsid w:val="00DB66CA"/>
    <w:rsid w:val="00DB6BA5"/>
    <w:rsid w:val="00DB75FE"/>
    <w:rsid w:val="00DB7EB8"/>
    <w:rsid w:val="00DC0993"/>
    <w:rsid w:val="00DC0BFF"/>
    <w:rsid w:val="00DC1DB9"/>
    <w:rsid w:val="00DC3C6C"/>
    <w:rsid w:val="00DC3CA4"/>
    <w:rsid w:val="00DC4152"/>
    <w:rsid w:val="00DC4554"/>
    <w:rsid w:val="00DC5082"/>
    <w:rsid w:val="00DC5869"/>
    <w:rsid w:val="00DC5F47"/>
    <w:rsid w:val="00DC6038"/>
    <w:rsid w:val="00DC6314"/>
    <w:rsid w:val="00DC768A"/>
    <w:rsid w:val="00DC7D5C"/>
    <w:rsid w:val="00DD0445"/>
    <w:rsid w:val="00DD0B0D"/>
    <w:rsid w:val="00DD0EF5"/>
    <w:rsid w:val="00DD0EF7"/>
    <w:rsid w:val="00DD13F5"/>
    <w:rsid w:val="00DD14E9"/>
    <w:rsid w:val="00DD1571"/>
    <w:rsid w:val="00DD16C2"/>
    <w:rsid w:val="00DD1B2D"/>
    <w:rsid w:val="00DD1DDB"/>
    <w:rsid w:val="00DD359C"/>
    <w:rsid w:val="00DD504E"/>
    <w:rsid w:val="00DD5187"/>
    <w:rsid w:val="00DD5619"/>
    <w:rsid w:val="00DD5F45"/>
    <w:rsid w:val="00DD66E7"/>
    <w:rsid w:val="00DD75ED"/>
    <w:rsid w:val="00DD7983"/>
    <w:rsid w:val="00DD7AE2"/>
    <w:rsid w:val="00DD7C6C"/>
    <w:rsid w:val="00DE000D"/>
    <w:rsid w:val="00DE01F1"/>
    <w:rsid w:val="00DE0B40"/>
    <w:rsid w:val="00DE0EE4"/>
    <w:rsid w:val="00DE17BF"/>
    <w:rsid w:val="00DE363D"/>
    <w:rsid w:val="00DE45CE"/>
    <w:rsid w:val="00DE4858"/>
    <w:rsid w:val="00DE4C54"/>
    <w:rsid w:val="00DE4D33"/>
    <w:rsid w:val="00DE5783"/>
    <w:rsid w:val="00DE5A52"/>
    <w:rsid w:val="00DE6332"/>
    <w:rsid w:val="00DE6DE0"/>
    <w:rsid w:val="00DE6EAD"/>
    <w:rsid w:val="00DE76D5"/>
    <w:rsid w:val="00DE79EA"/>
    <w:rsid w:val="00DE7DA9"/>
    <w:rsid w:val="00DE7EDB"/>
    <w:rsid w:val="00DF03D2"/>
    <w:rsid w:val="00DF0DD6"/>
    <w:rsid w:val="00DF16E3"/>
    <w:rsid w:val="00DF19D6"/>
    <w:rsid w:val="00DF1A5D"/>
    <w:rsid w:val="00DF24D3"/>
    <w:rsid w:val="00DF2532"/>
    <w:rsid w:val="00DF2D7B"/>
    <w:rsid w:val="00DF444E"/>
    <w:rsid w:val="00DF4DD3"/>
    <w:rsid w:val="00DF4E64"/>
    <w:rsid w:val="00DF5136"/>
    <w:rsid w:val="00DF61C2"/>
    <w:rsid w:val="00DF63B2"/>
    <w:rsid w:val="00DF6995"/>
    <w:rsid w:val="00E0073E"/>
    <w:rsid w:val="00E00A76"/>
    <w:rsid w:val="00E01017"/>
    <w:rsid w:val="00E014A8"/>
    <w:rsid w:val="00E02401"/>
    <w:rsid w:val="00E0244F"/>
    <w:rsid w:val="00E02543"/>
    <w:rsid w:val="00E02599"/>
    <w:rsid w:val="00E028FC"/>
    <w:rsid w:val="00E02B44"/>
    <w:rsid w:val="00E04051"/>
    <w:rsid w:val="00E0412E"/>
    <w:rsid w:val="00E041EB"/>
    <w:rsid w:val="00E04A70"/>
    <w:rsid w:val="00E04C14"/>
    <w:rsid w:val="00E0564E"/>
    <w:rsid w:val="00E06145"/>
    <w:rsid w:val="00E06AD9"/>
    <w:rsid w:val="00E06CF0"/>
    <w:rsid w:val="00E07788"/>
    <w:rsid w:val="00E07E64"/>
    <w:rsid w:val="00E102FA"/>
    <w:rsid w:val="00E10B2B"/>
    <w:rsid w:val="00E11870"/>
    <w:rsid w:val="00E11E9A"/>
    <w:rsid w:val="00E120C6"/>
    <w:rsid w:val="00E1267C"/>
    <w:rsid w:val="00E12B96"/>
    <w:rsid w:val="00E13543"/>
    <w:rsid w:val="00E148FE"/>
    <w:rsid w:val="00E157F7"/>
    <w:rsid w:val="00E15CF2"/>
    <w:rsid w:val="00E165F3"/>
    <w:rsid w:val="00E168F6"/>
    <w:rsid w:val="00E16CB1"/>
    <w:rsid w:val="00E171C7"/>
    <w:rsid w:val="00E2076D"/>
    <w:rsid w:val="00E2131F"/>
    <w:rsid w:val="00E21517"/>
    <w:rsid w:val="00E21D7B"/>
    <w:rsid w:val="00E22BB6"/>
    <w:rsid w:val="00E22EF3"/>
    <w:rsid w:val="00E233B9"/>
    <w:rsid w:val="00E234D9"/>
    <w:rsid w:val="00E23B83"/>
    <w:rsid w:val="00E24A26"/>
    <w:rsid w:val="00E24D35"/>
    <w:rsid w:val="00E255C1"/>
    <w:rsid w:val="00E266B3"/>
    <w:rsid w:val="00E272B0"/>
    <w:rsid w:val="00E272D2"/>
    <w:rsid w:val="00E27910"/>
    <w:rsid w:val="00E30386"/>
    <w:rsid w:val="00E3075B"/>
    <w:rsid w:val="00E30BF7"/>
    <w:rsid w:val="00E31483"/>
    <w:rsid w:val="00E31C9F"/>
    <w:rsid w:val="00E31CF3"/>
    <w:rsid w:val="00E31E4D"/>
    <w:rsid w:val="00E323C8"/>
    <w:rsid w:val="00E325E8"/>
    <w:rsid w:val="00E32D1B"/>
    <w:rsid w:val="00E32E50"/>
    <w:rsid w:val="00E33868"/>
    <w:rsid w:val="00E33DBA"/>
    <w:rsid w:val="00E341F2"/>
    <w:rsid w:val="00E34B90"/>
    <w:rsid w:val="00E350B3"/>
    <w:rsid w:val="00E351F4"/>
    <w:rsid w:val="00E35202"/>
    <w:rsid w:val="00E355BD"/>
    <w:rsid w:val="00E36017"/>
    <w:rsid w:val="00E36A77"/>
    <w:rsid w:val="00E3709E"/>
    <w:rsid w:val="00E37C8B"/>
    <w:rsid w:val="00E40446"/>
    <w:rsid w:val="00E4061F"/>
    <w:rsid w:val="00E40CEF"/>
    <w:rsid w:val="00E41EE8"/>
    <w:rsid w:val="00E42071"/>
    <w:rsid w:val="00E4274E"/>
    <w:rsid w:val="00E436F4"/>
    <w:rsid w:val="00E43B3D"/>
    <w:rsid w:val="00E45B2D"/>
    <w:rsid w:val="00E45CBF"/>
    <w:rsid w:val="00E45D68"/>
    <w:rsid w:val="00E45E7A"/>
    <w:rsid w:val="00E460C2"/>
    <w:rsid w:val="00E4642E"/>
    <w:rsid w:val="00E4770B"/>
    <w:rsid w:val="00E47DDE"/>
    <w:rsid w:val="00E4FA07"/>
    <w:rsid w:val="00E5019D"/>
    <w:rsid w:val="00E50512"/>
    <w:rsid w:val="00E5084C"/>
    <w:rsid w:val="00E50B65"/>
    <w:rsid w:val="00E50CEC"/>
    <w:rsid w:val="00E5112F"/>
    <w:rsid w:val="00E514A3"/>
    <w:rsid w:val="00E51C4D"/>
    <w:rsid w:val="00E5202D"/>
    <w:rsid w:val="00E52583"/>
    <w:rsid w:val="00E52FDD"/>
    <w:rsid w:val="00E532A4"/>
    <w:rsid w:val="00E5339A"/>
    <w:rsid w:val="00E53822"/>
    <w:rsid w:val="00E53CDE"/>
    <w:rsid w:val="00E53EAF"/>
    <w:rsid w:val="00E53F0C"/>
    <w:rsid w:val="00E54535"/>
    <w:rsid w:val="00E549DD"/>
    <w:rsid w:val="00E55059"/>
    <w:rsid w:val="00E55578"/>
    <w:rsid w:val="00E55C78"/>
    <w:rsid w:val="00E56AEE"/>
    <w:rsid w:val="00E56C36"/>
    <w:rsid w:val="00E57237"/>
    <w:rsid w:val="00E572D9"/>
    <w:rsid w:val="00E57985"/>
    <w:rsid w:val="00E579D8"/>
    <w:rsid w:val="00E57DE8"/>
    <w:rsid w:val="00E57F24"/>
    <w:rsid w:val="00E60094"/>
    <w:rsid w:val="00E604B6"/>
    <w:rsid w:val="00E60852"/>
    <w:rsid w:val="00E60EA7"/>
    <w:rsid w:val="00E610EC"/>
    <w:rsid w:val="00E6211B"/>
    <w:rsid w:val="00E62918"/>
    <w:rsid w:val="00E638D9"/>
    <w:rsid w:val="00E64632"/>
    <w:rsid w:val="00E657BC"/>
    <w:rsid w:val="00E65E44"/>
    <w:rsid w:val="00E661F1"/>
    <w:rsid w:val="00E669BA"/>
    <w:rsid w:val="00E67C01"/>
    <w:rsid w:val="00E70C0F"/>
    <w:rsid w:val="00E70C53"/>
    <w:rsid w:val="00E70CCB"/>
    <w:rsid w:val="00E70F2C"/>
    <w:rsid w:val="00E70F73"/>
    <w:rsid w:val="00E71758"/>
    <w:rsid w:val="00E719A8"/>
    <w:rsid w:val="00E71E85"/>
    <w:rsid w:val="00E729E6"/>
    <w:rsid w:val="00E72AB1"/>
    <w:rsid w:val="00E72AC2"/>
    <w:rsid w:val="00E72C66"/>
    <w:rsid w:val="00E739E5"/>
    <w:rsid w:val="00E7474F"/>
    <w:rsid w:val="00E7475E"/>
    <w:rsid w:val="00E75D0E"/>
    <w:rsid w:val="00E76795"/>
    <w:rsid w:val="00E77666"/>
    <w:rsid w:val="00E80806"/>
    <w:rsid w:val="00E80808"/>
    <w:rsid w:val="00E82089"/>
    <w:rsid w:val="00E821C7"/>
    <w:rsid w:val="00E82858"/>
    <w:rsid w:val="00E832CC"/>
    <w:rsid w:val="00E837DD"/>
    <w:rsid w:val="00E838F2"/>
    <w:rsid w:val="00E83EA2"/>
    <w:rsid w:val="00E840A3"/>
    <w:rsid w:val="00E845F2"/>
    <w:rsid w:val="00E84951"/>
    <w:rsid w:val="00E849F3"/>
    <w:rsid w:val="00E84B96"/>
    <w:rsid w:val="00E84FBC"/>
    <w:rsid w:val="00E8566F"/>
    <w:rsid w:val="00E86392"/>
    <w:rsid w:val="00E8700F"/>
    <w:rsid w:val="00E87070"/>
    <w:rsid w:val="00E87215"/>
    <w:rsid w:val="00E8759B"/>
    <w:rsid w:val="00E8789E"/>
    <w:rsid w:val="00E90279"/>
    <w:rsid w:val="00E90479"/>
    <w:rsid w:val="00E9075B"/>
    <w:rsid w:val="00E90AB2"/>
    <w:rsid w:val="00E91210"/>
    <w:rsid w:val="00E92620"/>
    <w:rsid w:val="00E93347"/>
    <w:rsid w:val="00E94394"/>
    <w:rsid w:val="00E943E7"/>
    <w:rsid w:val="00E95C05"/>
    <w:rsid w:val="00E967DD"/>
    <w:rsid w:val="00E97294"/>
    <w:rsid w:val="00E97475"/>
    <w:rsid w:val="00EA0683"/>
    <w:rsid w:val="00EA1144"/>
    <w:rsid w:val="00EA2499"/>
    <w:rsid w:val="00EA268A"/>
    <w:rsid w:val="00EA3326"/>
    <w:rsid w:val="00EA3650"/>
    <w:rsid w:val="00EA3A2A"/>
    <w:rsid w:val="00EA49BD"/>
    <w:rsid w:val="00EA4C92"/>
    <w:rsid w:val="00EA545E"/>
    <w:rsid w:val="00EA57CE"/>
    <w:rsid w:val="00EA5B1D"/>
    <w:rsid w:val="00EA5F2C"/>
    <w:rsid w:val="00EA5FE3"/>
    <w:rsid w:val="00EA6037"/>
    <w:rsid w:val="00EA6BF8"/>
    <w:rsid w:val="00EA6C7B"/>
    <w:rsid w:val="00EA7810"/>
    <w:rsid w:val="00EB0235"/>
    <w:rsid w:val="00EB0F2A"/>
    <w:rsid w:val="00EB102B"/>
    <w:rsid w:val="00EB1165"/>
    <w:rsid w:val="00EB1265"/>
    <w:rsid w:val="00EB18AE"/>
    <w:rsid w:val="00EB1D66"/>
    <w:rsid w:val="00EB279B"/>
    <w:rsid w:val="00EB2BE6"/>
    <w:rsid w:val="00EB337F"/>
    <w:rsid w:val="00EB361E"/>
    <w:rsid w:val="00EB4930"/>
    <w:rsid w:val="00EB55E9"/>
    <w:rsid w:val="00EB560D"/>
    <w:rsid w:val="00EB5AE3"/>
    <w:rsid w:val="00EB67CA"/>
    <w:rsid w:val="00EB6E7C"/>
    <w:rsid w:val="00EB712D"/>
    <w:rsid w:val="00EB747E"/>
    <w:rsid w:val="00EB7EF9"/>
    <w:rsid w:val="00EC021C"/>
    <w:rsid w:val="00EC07C1"/>
    <w:rsid w:val="00EC0A27"/>
    <w:rsid w:val="00EC1DD6"/>
    <w:rsid w:val="00EC216A"/>
    <w:rsid w:val="00EC22F2"/>
    <w:rsid w:val="00EC2AFF"/>
    <w:rsid w:val="00EC3409"/>
    <w:rsid w:val="00EC3FD9"/>
    <w:rsid w:val="00EC49DC"/>
    <w:rsid w:val="00EC6126"/>
    <w:rsid w:val="00EC636B"/>
    <w:rsid w:val="00EC6D5C"/>
    <w:rsid w:val="00EC6E6F"/>
    <w:rsid w:val="00EC7341"/>
    <w:rsid w:val="00EC76A7"/>
    <w:rsid w:val="00EC7FF4"/>
    <w:rsid w:val="00ED001D"/>
    <w:rsid w:val="00ED009D"/>
    <w:rsid w:val="00ED00CC"/>
    <w:rsid w:val="00ED03F4"/>
    <w:rsid w:val="00ED0B06"/>
    <w:rsid w:val="00ED0CF1"/>
    <w:rsid w:val="00ED222E"/>
    <w:rsid w:val="00ED2899"/>
    <w:rsid w:val="00ED2A8C"/>
    <w:rsid w:val="00ED2FE6"/>
    <w:rsid w:val="00ED3386"/>
    <w:rsid w:val="00ED33CD"/>
    <w:rsid w:val="00ED33EF"/>
    <w:rsid w:val="00ED3B17"/>
    <w:rsid w:val="00ED45E2"/>
    <w:rsid w:val="00ED50B8"/>
    <w:rsid w:val="00ED53AD"/>
    <w:rsid w:val="00ED55FD"/>
    <w:rsid w:val="00ED5FF7"/>
    <w:rsid w:val="00ED67D6"/>
    <w:rsid w:val="00ED6B6F"/>
    <w:rsid w:val="00ED79E8"/>
    <w:rsid w:val="00ED7E4D"/>
    <w:rsid w:val="00EE05A2"/>
    <w:rsid w:val="00EE084D"/>
    <w:rsid w:val="00EE0D3A"/>
    <w:rsid w:val="00EE0EAC"/>
    <w:rsid w:val="00EE0FDB"/>
    <w:rsid w:val="00EE1673"/>
    <w:rsid w:val="00EE1DB0"/>
    <w:rsid w:val="00EE25C7"/>
    <w:rsid w:val="00EE29EC"/>
    <w:rsid w:val="00EE2C1E"/>
    <w:rsid w:val="00EE3157"/>
    <w:rsid w:val="00EE32D5"/>
    <w:rsid w:val="00EE42E0"/>
    <w:rsid w:val="00EE47A7"/>
    <w:rsid w:val="00EE4B0C"/>
    <w:rsid w:val="00EE5367"/>
    <w:rsid w:val="00EE5554"/>
    <w:rsid w:val="00EE56A3"/>
    <w:rsid w:val="00EE5C6A"/>
    <w:rsid w:val="00EE5D74"/>
    <w:rsid w:val="00EE60FC"/>
    <w:rsid w:val="00EE6953"/>
    <w:rsid w:val="00EE69CB"/>
    <w:rsid w:val="00EE6A9C"/>
    <w:rsid w:val="00EE6E20"/>
    <w:rsid w:val="00EE7D98"/>
    <w:rsid w:val="00EF01E2"/>
    <w:rsid w:val="00EF07B9"/>
    <w:rsid w:val="00EF0993"/>
    <w:rsid w:val="00EF0DC1"/>
    <w:rsid w:val="00EF15AA"/>
    <w:rsid w:val="00EF1BC4"/>
    <w:rsid w:val="00EF2471"/>
    <w:rsid w:val="00EF2A61"/>
    <w:rsid w:val="00EF3097"/>
    <w:rsid w:val="00EF3317"/>
    <w:rsid w:val="00EF349E"/>
    <w:rsid w:val="00EF3E66"/>
    <w:rsid w:val="00EF41BB"/>
    <w:rsid w:val="00EF42F1"/>
    <w:rsid w:val="00EF4366"/>
    <w:rsid w:val="00EF44A8"/>
    <w:rsid w:val="00EF487B"/>
    <w:rsid w:val="00EF4A34"/>
    <w:rsid w:val="00EF4AD4"/>
    <w:rsid w:val="00EF4C05"/>
    <w:rsid w:val="00EF4F35"/>
    <w:rsid w:val="00EF4F9A"/>
    <w:rsid w:val="00EF5654"/>
    <w:rsid w:val="00EF5800"/>
    <w:rsid w:val="00EF6530"/>
    <w:rsid w:val="00EF72D3"/>
    <w:rsid w:val="00F011C3"/>
    <w:rsid w:val="00F016BE"/>
    <w:rsid w:val="00F01E5C"/>
    <w:rsid w:val="00F02784"/>
    <w:rsid w:val="00F02883"/>
    <w:rsid w:val="00F02D28"/>
    <w:rsid w:val="00F03806"/>
    <w:rsid w:val="00F04174"/>
    <w:rsid w:val="00F04509"/>
    <w:rsid w:val="00F048A0"/>
    <w:rsid w:val="00F050FF"/>
    <w:rsid w:val="00F064AA"/>
    <w:rsid w:val="00F0676E"/>
    <w:rsid w:val="00F071DC"/>
    <w:rsid w:val="00F07242"/>
    <w:rsid w:val="00F0737D"/>
    <w:rsid w:val="00F073BC"/>
    <w:rsid w:val="00F076A7"/>
    <w:rsid w:val="00F1106B"/>
    <w:rsid w:val="00F123C1"/>
    <w:rsid w:val="00F125E4"/>
    <w:rsid w:val="00F12C31"/>
    <w:rsid w:val="00F1380D"/>
    <w:rsid w:val="00F138A4"/>
    <w:rsid w:val="00F13976"/>
    <w:rsid w:val="00F14A50"/>
    <w:rsid w:val="00F14D11"/>
    <w:rsid w:val="00F152AA"/>
    <w:rsid w:val="00F155AE"/>
    <w:rsid w:val="00F15926"/>
    <w:rsid w:val="00F16AB7"/>
    <w:rsid w:val="00F16B27"/>
    <w:rsid w:val="00F16DD7"/>
    <w:rsid w:val="00F1706D"/>
    <w:rsid w:val="00F17490"/>
    <w:rsid w:val="00F17D1E"/>
    <w:rsid w:val="00F20503"/>
    <w:rsid w:val="00F2099E"/>
    <w:rsid w:val="00F20A8E"/>
    <w:rsid w:val="00F21658"/>
    <w:rsid w:val="00F22069"/>
    <w:rsid w:val="00F2339C"/>
    <w:rsid w:val="00F244A4"/>
    <w:rsid w:val="00F2545A"/>
    <w:rsid w:val="00F25721"/>
    <w:rsid w:val="00F25AE1"/>
    <w:rsid w:val="00F26836"/>
    <w:rsid w:val="00F269CD"/>
    <w:rsid w:val="00F26D9C"/>
    <w:rsid w:val="00F27876"/>
    <w:rsid w:val="00F312E3"/>
    <w:rsid w:val="00F31A8B"/>
    <w:rsid w:val="00F34336"/>
    <w:rsid w:val="00F345B9"/>
    <w:rsid w:val="00F3463C"/>
    <w:rsid w:val="00F348BD"/>
    <w:rsid w:val="00F354E3"/>
    <w:rsid w:val="00F356AD"/>
    <w:rsid w:val="00F3606C"/>
    <w:rsid w:val="00F364DC"/>
    <w:rsid w:val="00F36A1F"/>
    <w:rsid w:val="00F36C7B"/>
    <w:rsid w:val="00F36C98"/>
    <w:rsid w:val="00F36D68"/>
    <w:rsid w:val="00F403D4"/>
    <w:rsid w:val="00F40718"/>
    <w:rsid w:val="00F408E5"/>
    <w:rsid w:val="00F40FB8"/>
    <w:rsid w:val="00F41022"/>
    <w:rsid w:val="00F4149D"/>
    <w:rsid w:val="00F415E0"/>
    <w:rsid w:val="00F41692"/>
    <w:rsid w:val="00F41C3C"/>
    <w:rsid w:val="00F4228D"/>
    <w:rsid w:val="00F425D3"/>
    <w:rsid w:val="00F426AF"/>
    <w:rsid w:val="00F436C6"/>
    <w:rsid w:val="00F44655"/>
    <w:rsid w:val="00F449E7"/>
    <w:rsid w:val="00F4539F"/>
    <w:rsid w:val="00F45555"/>
    <w:rsid w:val="00F45D5C"/>
    <w:rsid w:val="00F46655"/>
    <w:rsid w:val="00F46E7C"/>
    <w:rsid w:val="00F47507"/>
    <w:rsid w:val="00F47EF2"/>
    <w:rsid w:val="00F50002"/>
    <w:rsid w:val="00F50124"/>
    <w:rsid w:val="00F5039B"/>
    <w:rsid w:val="00F51191"/>
    <w:rsid w:val="00F51263"/>
    <w:rsid w:val="00F51AA7"/>
    <w:rsid w:val="00F51C9E"/>
    <w:rsid w:val="00F52614"/>
    <w:rsid w:val="00F5268E"/>
    <w:rsid w:val="00F528D9"/>
    <w:rsid w:val="00F52E78"/>
    <w:rsid w:val="00F53150"/>
    <w:rsid w:val="00F53369"/>
    <w:rsid w:val="00F53773"/>
    <w:rsid w:val="00F539E6"/>
    <w:rsid w:val="00F53D45"/>
    <w:rsid w:val="00F53ED5"/>
    <w:rsid w:val="00F54443"/>
    <w:rsid w:val="00F5486C"/>
    <w:rsid w:val="00F548E0"/>
    <w:rsid w:val="00F549B0"/>
    <w:rsid w:val="00F54E3B"/>
    <w:rsid w:val="00F55252"/>
    <w:rsid w:val="00F557C6"/>
    <w:rsid w:val="00F55A40"/>
    <w:rsid w:val="00F55B70"/>
    <w:rsid w:val="00F56692"/>
    <w:rsid w:val="00F56F00"/>
    <w:rsid w:val="00F57396"/>
    <w:rsid w:val="00F57A42"/>
    <w:rsid w:val="00F60405"/>
    <w:rsid w:val="00F615DB"/>
    <w:rsid w:val="00F61945"/>
    <w:rsid w:val="00F61F5A"/>
    <w:rsid w:val="00F629B2"/>
    <w:rsid w:val="00F62F49"/>
    <w:rsid w:val="00F63296"/>
    <w:rsid w:val="00F64800"/>
    <w:rsid w:val="00F64A10"/>
    <w:rsid w:val="00F64A16"/>
    <w:rsid w:val="00F64A72"/>
    <w:rsid w:val="00F659AD"/>
    <w:rsid w:val="00F664CC"/>
    <w:rsid w:val="00F6681C"/>
    <w:rsid w:val="00F673D6"/>
    <w:rsid w:val="00F67721"/>
    <w:rsid w:val="00F678F5"/>
    <w:rsid w:val="00F679DF"/>
    <w:rsid w:val="00F70360"/>
    <w:rsid w:val="00F70ABF"/>
    <w:rsid w:val="00F70BE6"/>
    <w:rsid w:val="00F71385"/>
    <w:rsid w:val="00F714F0"/>
    <w:rsid w:val="00F71545"/>
    <w:rsid w:val="00F719EA"/>
    <w:rsid w:val="00F71EC6"/>
    <w:rsid w:val="00F72EAE"/>
    <w:rsid w:val="00F737C0"/>
    <w:rsid w:val="00F74C5C"/>
    <w:rsid w:val="00F74EB7"/>
    <w:rsid w:val="00F76B30"/>
    <w:rsid w:val="00F76B43"/>
    <w:rsid w:val="00F76B7A"/>
    <w:rsid w:val="00F76CAE"/>
    <w:rsid w:val="00F77C82"/>
    <w:rsid w:val="00F80388"/>
    <w:rsid w:val="00F80550"/>
    <w:rsid w:val="00F80EF4"/>
    <w:rsid w:val="00F81016"/>
    <w:rsid w:val="00F81AD6"/>
    <w:rsid w:val="00F81ADF"/>
    <w:rsid w:val="00F82204"/>
    <w:rsid w:val="00F8291A"/>
    <w:rsid w:val="00F82981"/>
    <w:rsid w:val="00F829F0"/>
    <w:rsid w:val="00F82CE7"/>
    <w:rsid w:val="00F83DF5"/>
    <w:rsid w:val="00F8409D"/>
    <w:rsid w:val="00F84795"/>
    <w:rsid w:val="00F84E9F"/>
    <w:rsid w:val="00F854F6"/>
    <w:rsid w:val="00F85974"/>
    <w:rsid w:val="00F85B4F"/>
    <w:rsid w:val="00F85DEB"/>
    <w:rsid w:val="00F866FD"/>
    <w:rsid w:val="00F86B0C"/>
    <w:rsid w:val="00F8700D"/>
    <w:rsid w:val="00F8702C"/>
    <w:rsid w:val="00F8722E"/>
    <w:rsid w:val="00F8724A"/>
    <w:rsid w:val="00F90949"/>
    <w:rsid w:val="00F910A6"/>
    <w:rsid w:val="00F91145"/>
    <w:rsid w:val="00F911E7"/>
    <w:rsid w:val="00F91BD8"/>
    <w:rsid w:val="00F91E8E"/>
    <w:rsid w:val="00F922E9"/>
    <w:rsid w:val="00F92DC3"/>
    <w:rsid w:val="00F92F56"/>
    <w:rsid w:val="00F93073"/>
    <w:rsid w:val="00F93213"/>
    <w:rsid w:val="00F9330A"/>
    <w:rsid w:val="00F93620"/>
    <w:rsid w:val="00F939AD"/>
    <w:rsid w:val="00F945F8"/>
    <w:rsid w:val="00F957B2"/>
    <w:rsid w:val="00F959EC"/>
    <w:rsid w:val="00F96B84"/>
    <w:rsid w:val="00FA0393"/>
    <w:rsid w:val="00FA0621"/>
    <w:rsid w:val="00FA086A"/>
    <w:rsid w:val="00FA08B7"/>
    <w:rsid w:val="00FA08F5"/>
    <w:rsid w:val="00FA122D"/>
    <w:rsid w:val="00FA142E"/>
    <w:rsid w:val="00FA236C"/>
    <w:rsid w:val="00FA26E0"/>
    <w:rsid w:val="00FA29EE"/>
    <w:rsid w:val="00FA2F64"/>
    <w:rsid w:val="00FA3130"/>
    <w:rsid w:val="00FA3672"/>
    <w:rsid w:val="00FA4756"/>
    <w:rsid w:val="00FA48B4"/>
    <w:rsid w:val="00FA4977"/>
    <w:rsid w:val="00FA5A34"/>
    <w:rsid w:val="00FA5BA9"/>
    <w:rsid w:val="00FA60E6"/>
    <w:rsid w:val="00FA6284"/>
    <w:rsid w:val="00FA6B65"/>
    <w:rsid w:val="00FA6E3B"/>
    <w:rsid w:val="00FA715A"/>
    <w:rsid w:val="00FA73A3"/>
    <w:rsid w:val="00FA7DA0"/>
    <w:rsid w:val="00FB0C27"/>
    <w:rsid w:val="00FB15EC"/>
    <w:rsid w:val="00FB178D"/>
    <w:rsid w:val="00FB1796"/>
    <w:rsid w:val="00FB1969"/>
    <w:rsid w:val="00FB1BF5"/>
    <w:rsid w:val="00FB21DD"/>
    <w:rsid w:val="00FB2520"/>
    <w:rsid w:val="00FB2A58"/>
    <w:rsid w:val="00FB2C00"/>
    <w:rsid w:val="00FB2D26"/>
    <w:rsid w:val="00FB2F5C"/>
    <w:rsid w:val="00FB3991"/>
    <w:rsid w:val="00FB3F6E"/>
    <w:rsid w:val="00FB6CD6"/>
    <w:rsid w:val="00FB6E1D"/>
    <w:rsid w:val="00FB6EBC"/>
    <w:rsid w:val="00FB734B"/>
    <w:rsid w:val="00FB7EF7"/>
    <w:rsid w:val="00FC2F49"/>
    <w:rsid w:val="00FC3385"/>
    <w:rsid w:val="00FC34D5"/>
    <w:rsid w:val="00FC3DF0"/>
    <w:rsid w:val="00FC4ADA"/>
    <w:rsid w:val="00FC4BC5"/>
    <w:rsid w:val="00FC4C48"/>
    <w:rsid w:val="00FC4DF1"/>
    <w:rsid w:val="00FC58EF"/>
    <w:rsid w:val="00FC5F99"/>
    <w:rsid w:val="00FC661D"/>
    <w:rsid w:val="00FC6AD4"/>
    <w:rsid w:val="00FC7277"/>
    <w:rsid w:val="00FC7903"/>
    <w:rsid w:val="00FC7987"/>
    <w:rsid w:val="00FC7B5A"/>
    <w:rsid w:val="00FD09EA"/>
    <w:rsid w:val="00FD1406"/>
    <w:rsid w:val="00FD16BF"/>
    <w:rsid w:val="00FD1816"/>
    <w:rsid w:val="00FD225C"/>
    <w:rsid w:val="00FD2857"/>
    <w:rsid w:val="00FD4C42"/>
    <w:rsid w:val="00FD4E3A"/>
    <w:rsid w:val="00FD5138"/>
    <w:rsid w:val="00FD5416"/>
    <w:rsid w:val="00FD5EFB"/>
    <w:rsid w:val="00FD63F2"/>
    <w:rsid w:val="00FD65E6"/>
    <w:rsid w:val="00FD6994"/>
    <w:rsid w:val="00FD72AD"/>
    <w:rsid w:val="00FD75E8"/>
    <w:rsid w:val="00FD78B3"/>
    <w:rsid w:val="00FD7F3D"/>
    <w:rsid w:val="00FE0082"/>
    <w:rsid w:val="00FE0BFA"/>
    <w:rsid w:val="00FE0C65"/>
    <w:rsid w:val="00FE0D06"/>
    <w:rsid w:val="00FE0F87"/>
    <w:rsid w:val="00FE28A6"/>
    <w:rsid w:val="00FE47A1"/>
    <w:rsid w:val="00FE5537"/>
    <w:rsid w:val="00FE5F12"/>
    <w:rsid w:val="00FE626B"/>
    <w:rsid w:val="00FE6815"/>
    <w:rsid w:val="00FE6A78"/>
    <w:rsid w:val="00FE784B"/>
    <w:rsid w:val="00FF072E"/>
    <w:rsid w:val="00FF0F30"/>
    <w:rsid w:val="00FF16E6"/>
    <w:rsid w:val="00FF1977"/>
    <w:rsid w:val="00FF1CA6"/>
    <w:rsid w:val="00FF24C1"/>
    <w:rsid w:val="00FF2947"/>
    <w:rsid w:val="00FF2EF2"/>
    <w:rsid w:val="00FF306D"/>
    <w:rsid w:val="00FF3AA8"/>
    <w:rsid w:val="00FF3C78"/>
    <w:rsid w:val="00FF3D96"/>
    <w:rsid w:val="00FF456C"/>
    <w:rsid w:val="00FF4685"/>
    <w:rsid w:val="00FF481C"/>
    <w:rsid w:val="00FF6117"/>
    <w:rsid w:val="00FF646E"/>
    <w:rsid w:val="00FF6D5C"/>
    <w:rsid w:val="00FF70B8"/>
    <w:rsid w:val="00FF769E"/>
    <w:rsid w:val="0100269E"/>
    <w:rsid w:val="01061DA2"/>
    <w:rsid w:val="010A284E"/>
    <w:rsid w:val="010B6F6D"/>
    <w:rsid w:val="010C3C26"/>
    <w:rsid w:val="010C5AE4"/>
    <w:rsid w:val="0113A2DB"/>
    <w:rsid w:val="011561CD"/>
    <w:rsid w:val="01156A20"/>
    <w:rsid w:val="0125AD4E"/>
    <w:rsid w:val="012DD9F5"/>
    <w:rsid w:val="012F06F2"/>
    <w:rsid w:val="01356CE3"/>
    <w:rsid w:val="0137765A"/>
    <w:rsid w:val="0137A4F2"/>
    <w:rsid w:val="0141A6B4"/>
    <w:rsid w:val="0143239C"/>
    <w:rsid w:val="01451D38"/>
    <w:rsid w:val="014A36AA"/>
    <w:rsid w:val="014CC8EB"/>
    <w:rsid w:val="0150A083"/>
    <w:rsid w:val="015160C8"/>
    <w:rsid w:val="01554D1B"/>
    <w:rsid w:val="0161FC93"/>
    <w:rsid w:val="0165F148"/>
    <w:rsid w:val="01694255"/>
    <w:rsid w:val="016A98E4"/>
    <w:rsid w:val="0179B456"/>
    <w:rsid w:val="01869609"/>
    <w:rsid w:val="018838B8"/>
    <w:rsid w:val="018C42BC"/>
    <w:rsid w:val="0199D4AC"/>
    <w:rsid w:val="019C90D2"/>
    <w:rsid w:val="019E8F08"/>
    <w:rsid w:val="01A599FF"/>
    <w:rsid w:val="01A6F931"/>
    <w:rsid w:val="01A711D1"/>
    <w:rsid w:val="01A9B947"/>
    <w:rsid w:val="01AA074C"/>
    <w:rsid w:val="01B7E17D"/>
    <w:rsid w:val="01B9E820"/>
    <w:rsid w:val="01BE5FE2"/>
    <w:rsid w:val="01C94C8A"/>
    <w:rsid w:val="01CBFBF4"/>
    <w:rsid w:val="01D21864"/>
    <w:rsid w:val="01D6B36A"/>
    <w:rsid w:val="01D90191"/>
    <w:rsid w:val="01DB72DA"/>
    <w:rsid w:val="01DF4C81"/>
    <w:rsid w:val="01E258D9"/>
    <w:rsid w:val="01E41DAE"/>
    <w:rsid w:val="01EFA81F"/>
    <w:rsid w:val="01F05D03"/>
    <w:rsid w:val="0201A0F6"/>
    <w:rsid w:val="02052958"/>
    <w:rsid w:val="020B630F"/>
    <w:rsid w:val="0210D1F3"/>
    <w:rsid w:val="021871B3"/>
    <w:rsid w:val="021A1F4A"/>
    <w:rsid w:val="023037BA"/>
    <w:rsid w:val="0237E718"/>
    <w:rsid w:val="0239FEF8"/>
    <w:rsid w:val="02403330"/>
    <w:rsid w:val="0242BC9C"/>
    <w:rsid w:val="0244EC64"/>
    <w:rsid w:val="024523BF"/>
    <w:rsid w:val="0248DB50"/>
    <w:rsid w:val="024D69B0"/>
    <w:rsid w:val="024E5886"/>
    <w:rsid w:val="0253E347"/>
    <w:rsid w:val="0256F42F"/>
    <w:rsid w:val="025D85B3"/>
    <w:rsid w:val="0266C8F6"/>
    <w:rsid w:val="026D5354"/>
    <w:rsid w:val="0272CEBE"/>
    <w:rsid w:val="0273DCD1"/>
    <w:rsid w:val="027C373B"/>
    <w:rsid w:val="028AD78C"/>
    <w:rsid w:val="0293C6B3"/>
    <w:rsid w:val="0297D41B"/>
    <w:rsid w:val="029C3D2B"/>
    <w:rsid w:val="02A62CDF"/>
    <w:rsid w:val="02AF733C"/>
    <w:rsid w:val="02B165C7"/>
    <w:rsid w:val="02B57BC7"/>
    <w:rsid w:val="02BCF516"/>
    <w:rsid w:val="02BD0F7D"/>
    <w:rsid w:val="02BF2BCA"/>
    <w:rsid w:val="02C42727"/>
    <w:rsid w:val="02CFE8AF"/>
    <w:rsid w:val="02D18369"/>
    <w:rsid w:val="02D21B75"/>
    <w:rsid w:val="02DB6462"/>
    <w:rsid w:val="02DD698C"/>
    <w:rsid w:val="02DF9E46"/>
    <w:rsid w:val="02E5F962"/>
    <w:rsid w:val="02E7C8B7"/>
    <w:rsid w:val="02E87FB1"/>
    <w:rsid w:val="02F0CA0A"/>
    <w:rsid w:val="02F70479"/>
    <w:rsid w:val="02FA9705"/>
    <w:rsid w:val="030D1C00"/>
    <w:rsid w:val="030E1AD4"/>
    <w:rsid w:val="030F9DA1"/>
    <w:rsid w:val="0310C085"/>
    <w:rsid w:val="03128DC3"/>
    <w:rsid w:val="031309D2"/>
    <w:rsid w:val="0318F9A7"/>
    <w:rsid w:val="03211F9C"/>
    <w:rsid w:val="03227CD3"/>
    <w:rsid w:val="03228A5D"/>
    <w:rsid w:val="03272D6C"/>
    <w:rsid w:val="0327ED8A"/>
    <w:rsid w:val="03297ADA"/>
    <w:rsid w:val="03338488"/>
    <w:rsid w:val="03368EDF"/>
    <w:rsid w:val="033DBCD8"/>
    <w:rsid w:val="03475212"/>
    <w:rsid w:val="034933FA"/>
    <w:rsid w:val="035209EC"/>
    <w:rsid w:val="0352982C"/>
    <w:rsid w:val="035BD682"/>
    <w:rsid w:val="03628165"/>
    <w:rsid w:val="036A3F76"/>
    <w:rsid w:val="0373E5EC"/>
    <w:rsid w:val="037C9C36"/>
    <w:rsid w:val="037FEE0F"/>
    <w:rsid w:val="0380C80C"/>
    <w:rsid w:val="03872598"/>
    <w:rsid w:val="0388E582"/>
    <w:rsid w:val="038DE3EE"/>
    <w:rsid w:val="038E2EBE"/>
    <w:rsid w:val="038FF4C2"/>
    <w:rsid w:val="0391E930"/>
    <w:rsid w:val="0392FC0E"/>
    <w:rsid w:val="03936BB0"/>
    <w:rsid w:val="039CBA0E"/>
    <w:rsid w:val="039CCA23"/>
    <w:rsid w:val="039CDD96"/>
    <w:rsid w:val="039D7157"/>
    <w:rsid w:val="039D7565"/>
    <w:rsid w:val="03A43CE6"/>
    <w:rsid w:val="03AFBCE3"/>
    <w:rsid w:val="03B2C1FF"/>
    <w:rsid w:val="03B4FF1F"/>
    <w:rsid w:val="03C22E03"/>
    <w:rsid w:val="03C36CD7"/>
    <w:rsid w:val="03C76E16"/>
    <w:rsid w:val="03CE5E4F"/>
    <w:rsid w:val="03D63747"/>
    <w:rsid w:val="03DB3FD7"/>
    <w:rsid w:val="03E02E85"/>
    <w:rsid w:val="03E5F907"/>
    <w:rsid w:val="03E9175C"/>
    <w:rsid w:val="03FBB235"/>
    <w:rsid w:val="03FEEB8B"/>
    <w:rsid w:val="04002CBA"/>
    <w:rsid w:val="040678BD"/>
    <w:rsid w:val="040919F0"/>
    <w:rsid w:val="040A0764"/>
    <w:rsid w:val="040AE452"/>
    <w:rsid w:val="04128314"/>
    <w:rsid w:val="04172F70"/>
    <w:rsid w:val="0417EFDC"/>
    <w:rsid w:val="0418ACF6"/>
    <w:rsid w:val="0418E79B"/>
    <w:rsid w:val="041BB120"/>
    <w:rsid w:val="041BDBED"/>
    <w:rsid w:val="0422A97A"/>
    <w:rsid w:val="0422CF43"/>
    <w:rsid w:val="042B70EC"/>
    <w:rsid w:val="04308A5A"/>
    <w:rsid w:val="0430B875"/>
    <w:rsid w:val="0434E4A5"/>
    <w:rsid w:val="043A2690"/>
    <w:rsid w:val="043AD6C5"/>
    <w:rsid w:val="043BBE6E"/>
    <w:rsid w:val="044E15E8"/>
    <w:rsid w:val="044E41ED"/>
    <w:rsid w:val="045193AE"/>
    <w:rsid w:val="0457B0F4"/>
    <w:rsid w:val="0458DFDE"/>
    <w:rsid w:val="04646972"/>
    <w:rsid w:val="047236AB"/>
    <w:rsid w:val="04725083"/>
    <w:rsid w:val="047721B8"/>
    <w:rsid w:val="047A573C"/>
    <w:rsid w:val="047C3E78"/>
    <w:rsid w:val="047DDC6B"/>
    <w:rsid w:val="048C3960"/>
    <w:rsid w:val="0497F04E"/>
    <w:rsid w:val="04A13281"/>
    <w:rsid w:val="04AA00F8"/>
    <w:rsid w:val="04B1D819"/>
    <w:rsid w:val="04B1E2FC"/>
    <w:rsid w:val="04B3524A"/>
    <w:rsid w:val="04B7F3D3"/>
    <w:rsid w:val="04BAB36D"/>
    <w:rsid w:val="04BB3565"/>
    <w:rsid w:val="04BBC1A9"/>
    <w:rsid w:val="04C9286B"/>
    <w:rsid w:val="04D35A2D"/>
    <w:rsid w:val="04D362F0"/>
    <w:rsid w:val="04D38C03"/>
    <w:rsid w:val="04DDCF97"/>
    <w:rsid w:val="04DEB293"/>
    <w:rsid w:val="04E0E075"/>
    <w:rsid w:val="04E8C381"/>
    <w:rsid w:val="04EA7536"/>
    <w:rsid w:val="04F0E023"/>
    <w:rsid w:val="04F3A8E9"/>
    <w:rsid w:val="04FB8FE6"/>
    <w:rsid w:val="04FC9DAC"/>
    <w:rsid w:val="0505719C"/>
    <w:rsid w:val="050635C3"/>
    <w:rsid w:val="0506470F"/>
    <w:rsid w:val="0507146A"/>
    <w:rsid w:val="050896B8"/>
    <w:rsid w:val="050BFD85"/>
    <w:rsid w:val="050C2C9D"/>
    <w:rsid w:val="050D6404"/>
    <w:rsid w:val="05107253"/>
    <w:rsid w:val="0524A8A5"/>
    <w:rsid w:val="05276706"/>
    <w:rsid w:val="0529BCDA"/>
    <w:rsid w:val="05388F9D"/>
    <w:rsid w:val="053A526D"/>
    <w:rsid w:val="053D6094"/>
    <w:rsid w:val="0543A37D"/>
    <w:rsid w:val="0549A0F2"/>
    <w:rsid w:val="054AB571"/>
    <w:rsid w:val="054D1BD1"/>
    <w:rsid w:val="054F383E"/>
    <w:rsid w:val="05568E9F"/>
    <w:rsid w:val="05593397"/>
    <w:rsid w:val="055CB33F"/>
    <w:rsid w:val="0561939E"/>
    <w:rsid w:val="056403E7"/>
    <w:rsid w:val="05696924"/>
    <w:rsid w:val="056D91BB"/>
    <w:rsid w:val="05704ED5"/>
    <w:rsid w:val="05747D9B"/>
    <w:rsid w:val="05763462"/>
    <w:rsid w:val="057A1FD3"/>
    <w:rsid w:val="05863852"/>
    <w:rsid w:val="058DBD2D"/>
    <w:rsid w:val="059AAFA0"/>
    <w:rsid w:val="059F90B3"/>
    <w:rsid w:val="05A72294"/>
    <w:rsid w:val="05A74176"/>
    <w:rsid w:val="05A8C72B"/>
    <w:rsid w:val="05BBC229"/>
    <w:rsid w:val="05C0CC0A"/>
    <w:rsid w:val="05C6598E"/>
    <w:rsid w:val="05C7F093"/>
    <w:rsid w:val="05CF0E6C"/>
    <w:rsid w:val="05DA5566"/>
    <w:rsid w:val="05DD0190"/>
    <w:rsid w:val="05E3A3FE"/>
    <w:rsid w:val="05E41B32"/>
    <w:rsid w:val="05E57C1C"/>
    <w:rsid w:val="05EC270C"/>
    <w:rsid w:val="05F58C08"/>
    <w:rsid w:val="05F85AA0"/>
    <w:rsid w:val="05FFF7FD"/>
    <w:rsid w:val="0600D4BD"/>
    <w:rsid w:val="0602F9F7"/>
    <w:rsid w:val="060B1136"/>
    <w:rsid w:val="060C671D"/>
    <w:rsid w:val="06149975"/>
    <w:rsid w:val="061A543B"/>
    <w:rsid w:val="06226E9C"/>
    <w:rsid w:val="06260D98"/>
    <w:rsid w:val="062DDEFE"/>
    <w:rsid w:val="063FCF52"/>
    <w:rsid w:val="064139AA"/>
    <w:rsid w:val="064D3B53"/>
    <w:rsid w:val="064EDD8B"/>
    <w:rsid w:val="0654B9A7"/>
    <w:rsid w:val="06568F11"/>
    <w:rsid w:val="065753DF"/>
    <w:rsid w:val="0672933B"/>
    <w:rsid w:val="0672C0FA"/>
    <w:rsid w:val="067316FC"/>
    <w:rsid w:val="0686F451"/>
    <w:rsid w:val="068C772B"/>
    <w:rsid w:val="0690C90C"/>
    <w:rsid w:val="0691FC79"/>
    <w:rsid w:val="06935B64"/>
    <w:rsid w:val="0699C748"/>
    <w:rsid w:val="069D0C8F"/>
    <w:rsid w:val="06A40EA6"/>
    <w:rsid w:val="06A89852"/>
    <w:rsid w:val="06A8EFB1"/>
    <w:rsid w:val="06B04604"/>
    <w:rsid w:val="06B27340"/>
    <w:rsid w:val="06BC5CD4"/>
    <w:rsid w:val="06BFA208"/>
    <w:rsid w:val="06D1F123"/>
    <w:rsid w:val="06D4811F"/>
    <w:rsid w:val="06D65673"/>
    <w:rsid w:val="06D9948A"/>
    <w:rsid w:val="06E433AC"/>
    <w:rsid w:val="06E6ABEB"/>
    <w:rsid w:val="06EAEB01"/>
    <w:rsid w:val="06EC8C86"/>
    <w:rsid w:val="06ECAE6C"/>
    <w:rsid w:val="06ECD174"/>
    <w:rsid w:val="06EEE73A"/>
    <w:rsid w:val="06EFE5D8"/>
    <w:rsid w:val="06F79AE7"/>
    <w:rsid w:val="070D420E"/>
    <w:rsid w:val="071204C3"/>
    <w:rsid w:val="071479DF"/>
    <w:rsid w:val="0716CF5D"/>
    <w:rsid w:val="0717EAF2"/>
    <w:rsid w:val="071D065C"/>
    <w:rsid w:val="071FCF1B"/>
    <w:rsid w:val="0731C721"/>
    <w:rsid w:val="0732E412"/>
    <w:rsid w:val="073884FD"/>
    <w:rsid w:val="073A0A51"/>
    <w:rsid w:val="073BF0C9"/>
    <w:rsid w:val="073CD154"/>
    <w:rsid w:val="07409EF2"/>
    <w:rsid w:val="0740E20F"/>
    <w:rsid w:val="074FD961"/>
    <w:rsid w:val="0750D002"/>
    <w:rsid w:val="07515CE1"/>
    <w:rsid w:val="0759FAC0"/>
    <w:rsid w:val="07691483"/>
    <w:rsid w:val="076F1F25"/>
    <w:rsid w:val="0775933C"/>
    <w:rsid w:val="07830FB1"/>
    <w:rsid w:val="0788FEA9"/>
    <w:rsid w:val="078B128A"/>
    <w:rsid w:val="078D1907"/>
    <w:rsid w:val="078EC28E"/>
    <w:rsid w:val="07A22C53"/>
    <w:rsid w:val="07A8600C"/>
    <w:rsid w:val="07AF0DBE"/>
    <w:rsid w:val="07B080F6"/>
    <w:rsid w:val="07B308C9"/>
    <w:rsid w:val="07B6AB45"/>
    <w:rsid w:val="07BCEDB8"/>
    <w:rsid w:val="07C2CF74"/>
    <w:rsid w:val="07D13E17"/>
    <w:rsid w:val="07DB2098"/>
    <w:rsid w:val="07DDC5A9"/>
    <w:rsid w:val="07E1FD69"/>
    <w:rsid w:val="07EB48B8"/>
    <w:rsid w:val="07ECCBDC"/>
    <w:rsid w:val="07F3A03E"/>
    <w:rsid w:val="07F7F900"/>
    <w:rsid w:val="07FDC17A"/>
    <w:rsid w:val="08001973"/>
    <w:rsid w:val="080C4BD8"/>
    <w:rsid w:val="080C975F"/>
    <w:rsid w:val="080ED4F2"/>
    <w:rsid w:val="0810A4A4"/>
    <w:rsid w:val="0814F52F"/>
    <w:rsid w:val="081D1615"/>
    <w:rsid w:val="082147CE"/>
    <w:rsid w:val="0821CE29"/>
    <w:rsid w:val="082240B5"/>
    <w:rsid w:val="0825B1C8"/>
    <w:rsid w:val="082691EB"/>
    <w:rsid w:val="082C8B7B"/>
    <w:rsid w:val="082FB22A"/>
    <w:rsid w:val="0833781F"/>
    <w:rsid w:val="08347A3E"/>
    <w:rsid w:val="0835AC0F"/>
    <w:rsid w:val="083DB359"/>
    <w:rsid w:val="0849CB2D"/>
    <w:rsid w:val="084D0684"/>
    <w:rsid w:val="0862D49C"/>
    <w:rsid w:val="08687DB4"/>
    <w:rsid w:val="0869C93B"/>
    <w:rsid w:val="0878D78D"/>
    <w:rsid w:val="087E35F7"/>
    <w:rsid w:val="0881B382"/>
    <w:rsid w:val="08882579"/>
    <w:rsid w:val="0888A1D5"/>
    <w:rsid w:val="088969F7"/>
    <w:rsid w:val="0898D895"/>
    <w:rsid w:val="089BB1B9"/>
    <w:rsid w:val="089D7590"/>
    <w:rsid w:val="08A3027E"/>
    <w:rsid w:val="08AA3A7E"/>
    <w:rsid w:val="08B6F7F9"/>
    <w:rsid w:val="08BC2E43"/>
    <w:rsid w:val="08BC53B1"/>
    <w:rsid w:val="08CF41C1"/>
    <w:rsid w:val="08CFDD25"/>
    <w:rsid w:val="08DC8899"/>
    <w:rsid w:val="08E5DB99"/>
    <w:rsid w:val="08EBF5CB"/>
    <w:rsid w:val="08F1FB10"/>
    <w:rsid w:val="08F9A078"/>
    <w:rsid w:val="08F9B38D"/>
    <w:rsid w:val="08FC4A0E"/>
    <w:rsid w:val="090205FD"/>
    <w:rsid w:val="090CB3BD"/>
    <w:rsid w:val="09204467"/>
    <w:rsid w:val="0923C763"/>
    <w:rsid w:val="09298E7A"/>
    <w:rsid w:val="09304AD3"/>
    <w:rsid w:val="093600ED"/>
    <w:rsid w:val="0936B9B3"/>
    <w:rsid w:val="09388351"/>
    <w:rsid w:val="0939D040"/>
    <w:rsid w:val="093B2766"/>
    <w:rsid w:val="093EE8F9"/>
    <w:rsid w:val="093F87F3"/>
    <w:rsid w:val="094105A6"/>
    <w:rsid w:val="094377EE"/>
    <w:rsid w:val="09439F8C"/>
    <w:rsid w:val="094C5157"/>
    <w:rsid w:val="094FCE61"/>
    <w:rsid w:val="095394A8"/>
    <w:rsid w:val="0953E61B"/>
    <w:rsid w:val="09562534"/>
    <w:rsid w:val="096087B4"/>
    <w:rsid w:val="09622A04"/>
    <w:rsid w:val="0962362C"/>
    <w:rsid w:val="09663ED4"/>
    <w:rsid w:val="09698B0A"/>
    <w:rsid w:val="096F31DD"/>
    <w:rsid w:val="096FE099"/>
    <w:rsid w:val="0973B35A"/>
    <w:rsid w:val="097B9853"/>
    <w:rsid w:val="097E8CCD"/>
    <w:rsid w:val="0982EF66"/>
    <w:rsid w:val="0987B268"/>
    <w:rsid w:val="0987F973"/>
    <w:rsid w:val="098AA33C"/>
    <w:rsid w:val="098DA172"/>
    <w:rsid w:val="09956208"/>
    <w:rsid w:val="099679EF"/>
    <w:rsid w:val="0999108E"/>
    <w:rsid w:val="09A05700"/>
    <w:rsid w:val="09A24CBC"/>
    <w:rsid w:val="09A278A1"/>
    <w:rsid w:val="09A99B1D"/>
    <w:rsid w:val="09AA83E5"/>
    <w:rsid w:val="09B00BB7"/>
    <w:rsid w:val="09B2AD87"/>
    <w:rsid w:val="09B6FB1C"/>
    <w:rsid w:val="09BAE1DA"/>
    <w:rsid w:val="09BD7E9B"/>
    <w:rsid w:val="09C20C26"/>
    <w:rsid w:val="09C20E54"/>
    <w:rsid w:val="09C759D3"/>
    <w:rsid w:val="09CDD978"/>
    <w:rsid w:val="09CEA862"/>
    <w:rsid w:val="09CFF614"/>
    <w:rsid w:val="09D4C891"/>
    <w:rsid w:val="09D4DA1A"/>
    <w:rsid w:val="09D99CF2"/>
    <w:rsid w:val="09DB758C"/>
    <w:rsid w:val="09DCC341"/>
    <w:rsid w:val="09DEF0CA"/>
    <w:rsid w:val="09E306B6"/>
    <w:rsid w:val="09E9771E"/>
    <w:rsid w:val="09EA03DD"/>
    <w:rsid w:val="09F33A38"/>
    <w:rsid w:val="09FA7AA7"/>
    <w:rsid w:val="0A04C670"/>
    <w:rsid w:val="0A0AB35C"/>
    <w:rsid w:val="0A0B1846"/>
    <w:rsid w:val="0A11ADD0"/>
    <w:rsid w:val="0A183322"/>
    <w:rsid w:val="0A193BB3"/>
    <w:rsid w:val="0A1E4CAD"/>
    <w:rsid w:val="0A2323ED"/>
    <w:rsid w:val="0A247BD8"/>
    <w:rsid w:val="0A2C72C4"/>
    <w:rsid w:val="0A2E3337"/>
    <w:rsid w:val="0A318715"/>
    <w:rsid w:val="0A324976"/>
    <w:rsid w:val="0A3B0519"/>
    <w:rsid w:val="0A3F5F4B"/>
    <w:rsid w:val="0A4201EC"/>
    <w:rsid w:val="0A49C1AB"/>
    <w:rsid w:val="0A4A34B2"/>
    <w:rsid w:val="0A4F487F"/>
    <w:rsid w:val="0A55E15E"/>
    <w:rsid w:val="0A5CB1BF"/>
    <w:rsid w:val="0A5E5191"/>
    <w:rsid w:val="0A62CCD9"/>
    <w:rsid w:val="0A6639EE"/>
    <w:rsid w:val="0A664315"/>
    <w:rsid w:val="0A6D0651"/>
    <w:rsid w:val="0A743B4E"/>
    <w:rsid w:val="0A798723"/>
    <w:rsid w:val="0A806F3E"/>
    <w:rsid w:val="0A81850A"/>
    <w:rsid w:val="0A834AA8"/>
    <w:rsid w:val="0A85AF8C"/>
    <w:rsid w:val="0A927C92"/>
    <w:rsid w:val="0A9B0488"/>
    <w:rsid w:val="0A9D49C3"/>
    <w:rsid w:val="0A9DFBDD"/>
    <w:rsid w:val="0AAC0234"/>
    <w:rsid w:val="0AAE9328"/>
    <w:rsid w:val="0AB07DAD"/>
    <w:rsid w:val="0ABD3D86"/>
    <w:rsid w:val="0AC82162"/>
    <w:rsid w:val="0ACC17D6"/>
    <w:rsid w:val="0ACD6DAD"/>
    <w:rsid w:val="0ACFFFEB"/>
    <w:rsid w:val="0AD4055C"/>
    <w:rsid w:val="0AE17DE4"/>
    <w:rsid w:val="0AEA8FB6"/>
    <w:rsid w:val="0AEFD92A"/>
    <w:rsid w:val="0AF1930F"/>
    <w:rsid w:val="0AF34080"/>
    <w:rsid w:val="0AFDB17C"/>
    <w:rsid w:val="0B00C8B8"/>
    <w:rsid w:val="0B07FC23"/>
    <w:rsid w:val="0B0B56B2"/>
    <w:rsid w:val="0B10A920"/>
    <w:rsid w:val="0B14C9B6"/>
    <w:rsid w:val="0B20956F"/>
    <w:rsid w:val="0B2370AE"/>
    <w:rsid w:val="0B286202"/>
    <w:rsid w:val="0B2A0034"/>
    <w:rsid w:val="0B2F23C9"/>
    <w:rsid w:val="0B32D134"/>
    <w:rsid w:val="0B3BDA6D"/>
    <w:rsid w:val="0B3BE550"/>
    <w:rsid w:val="0B40D1F5"/>
    <w:rsid w:val="0B453D13"/>
    <w:rsid w:val="0B4587D4"/>
    <w:rsid w:val="0B474F2A"/>
    <w:rsid w:val="0B478B73"/>
    <w:rsid w:val="0B4950E3"/>
    <w:rsid w:val="0B6422D2"/>
    <w:rsid w:val="0B6FE348"/>
    <w:rsid w:val="0B773E44"/>
    <w:rsid w:val="0B775419"/>
    <w:rsid w:val="0B7BCFDD"/>
    <w:rsid w:val="0B814038"/>
    <w:rsid w:val="0B85824D"/>
    <w:rsid w:val="0B9088DF"/>
    <w:rsid w:val="0B9316FB"/>
    <w:rsid w:val="0B9372B9"/>
    <w:rsid w:val="0B995375"/>
    <w:rsid w:val="0B99F7B3"/>
    <w:rsid w:val="0B9B86C9"/>
    <w:rsid w:val="0B9BDDE1"/>
    <w:rsid w:val="0B9D5888"/>
    <w:rsid w:val="0BA134D4"/>
    <w:rsid w:val="0BAFF98A"/>
    <w:rsid w:val="0BB24E50"/>
    <w:rsid w:val="0BB25AEA"/>
    <w:rsid w:val="0BB91934"/>
    <w:rsid w:val="0BBA452E"/>
    <w:rsid w:val="0BC0C932"/>
    <w:rsid w:val="0BC16D9B"/>
    <w:rsid w:val="0BD06D73"/>
    <w:rsid w:val="0BDBFC23"/>
    <w:rsid w:val="0BE4EB22"/>
    <w:rsid w:val="0BEBB234"/>
    <w:rsid w:val="0BF176F0"/>
    <w:rsid w:val="0BF2D3A7"/>
    <w:rsid w:val="0BF49E2A"/>
    <w:rsid w:val="0BFCAD58"/>
    <w:rsid w:val="0C03A416"/>
    <w:rsid w:val="0C03D903"/>
    <w:rsid w:val="0C04C64C"/>
    <w:rsid w:val="0C06E7C1"/>
    <w:rsid w:val="0C12F07F"/>
    <w:rsid w:val="0C14C556"/>
    <w:rsid w:val="0C1939BD"/>
    <w:rsid w:val="0C1A5598"/>
    <w:rsid w:val="0C1D420A"/>
    <w:rsid w:val="0C20858C"/>
    <w:rsid w:val="0C23D9A6"/>
    <w:rsid w:val="0C2BA0EE"/>
    <w:rsid w:val="0C306009"/>
    <w:rsid w:val="0C31EBB3"/>
    <w:rsid w:val="0C331AB7"/>
    <w:rsid w:val="0C384461"/>
    <w:rsid w:val="0C3B083D"/>
    <w:rsid w:val="0C3C2A1E"/>
    <w:rsid w:val="0C405426"/>
    <w:rsid w:val="0C4516CC"/>
    <w:rsid w:val="0C475C58"/>
    <w:rsid w:val="0C48871A"/>
    <w:rsid w:val="0C496660"/>
    <w:rsid w:val="0C4E6086"/>
    <w:rsid w:val="0C4F5B74"/>
    <w:rsid w:val="0C638807"/>
    <w:rsid w:val="0C688D66"/>
    <w:rsid w:val="0C875C36"/>
    <w:rsid w:val="0C9B33BF"/>
    <w:rsid w:val="0CA1E780"/>
    <w:rsid w:val="0CA2E044"/>
    <w:rsid w:val="0CA9BA49"/>
    <w:rsid w:val="0CAB72FF"/>
    <w:rsid w:val="0CAEE3E7"/>
    <w:rsid w:val="0CB0C2A7"/>
    <w:rsid w:val="0CB1A2C0"/>
    <w:rsid w:val="0CB46C4C"/>
    <w:rsid w:val="0CC2ADDF"/>
    <w:rsid w:val="0CC40045"/>
    <w:rsid w:val="0CC71F20"/>
    <w:rsid w:val="0CC95603"/>
    <w:rsid w:val="0CD23490"/>
    <w:rsid w:val="0CD2682E"/>
    <w:rsid w:val="0CD2D6AD"/>
    <w:rsid w:val="0CD889A1"/>
    <w:rsid w:val="0CE045D2"/>
    <w:rsid w:val="0CE29052"/>
    <w:rsid w:val="0CEB42D3"/>
    <w:rsid w:val="0CEB6FCF"/>
    <w:rsid w:val="0CEB9B57"/>
    <w:rsid w:val="0CECA857"/>
    <w:rsid w:val="0CFA0331"/>
    <w:rsid w:val="0D015A23"/>
    <w:rsid w:val="0D112A30"/>
    <w:rsid w:val="0D1348C1"/>
    <w:rsid w:val="0D15524B"/>
    <w:rsid w:val="0D15FD3F"/>
    <w:rsid w:val="0D1D84C6"/>
    <w:rsid w:val="0D1FA2F2"/>
    <w:rsid w:val="0D21DAE8"/>
    <w:rsid w:val="0D273A43"/>
    <w:rsid w:val="0D28FD7D"/>
    <w:rsid w:val="0D309903"/>
    <w:rsid w:val="0D337E53"/>
    <w:rsid w:val="0D3B02DE"/>
    <w:rsid w:val="0D3F0D4C"/>
    <w:rsid w:val="0D513FCF"/>
    <w:rsid w:val="0D54B6E3"/>
    <w:rsid w:val="0D576AC4"/>
    <w:rsid w:val="0D58208B"/>
    <w:rsid w:val="0D5821B3"/>
    <w:rsid w:val="0D5A351E"/>
    <w:rsid w:val="0D5A4F58"/>
    <w:rsid w:val="0D668107"/>
    <w:rsid w:val="0D71992A"/>
    <w:rsid w:val="0D7B4A4A"/>
    <w:rsid w:val="0D7C71FB"/>
    <w:rsid w:val="0D884776"/>
    <w:rsid w:val="0D8A691C"/>
    <w:rsid w:val="0D8C5990"/>
    <w:rsid w:val="0D969BD0"/>
    <w:rsid w:val="0D96AE89"/>
    <w:rsid w:val="0D96C27A"/>
    <w:rsid w:val="0D973558"/>
    <w:rsid w:val="0D98722D"/>
    <w:rsid w:val="0D99E409"/>
    <w:rsid w:val="0DA85F3F"/>
    <w:rsid w:val="0DB95444"/>
    <w:rsid w:val="0DBFA733"/>
    <w:rsid w:val="0DC0046D"/>
    <w:rsid w:val="0DC1A830"/>
    <w:rsid w:val="0DC7714F"/>
    <w:rsid w:val="0DCA314C"/>
    <w:rsid w:val="0DCAC272"/>
    <w:rsid w:val="0DD105A9"/>
    <w:rsid w:val="0DD7AA9B"/>
    <w:rsid w:val="0DDCA92B"/>
    <w:rsid w:val="0DE1F1C3"/>
    <w:rsid w:val="0DE330D9"/>
    <w:rsid w:val="0DE6F8BB"/>
    <w:rsid w:val="0DE92207"/>
    <w:rsid w:val="0DF0C384"/>
    <w:rsid w:val="0DF331A2"/>
    <w:rsid w:val="0DFBBEB1"/>
    <w:rsid w:val="0E061083"/>
    <w:rsid w:val="0E0770A3"/>
    <w:rsid w:val="0E0A2005"/>
    <w:rsid w:val="0E0E6977"/>
    <w:rsid w:val="0E118413"/>
    <w:rsid w:val="0E124CED"/>
    <w:rsid w:val="0E1D132E"/>
    <w:rsid w:val="0E24ECC0"/>
    <w:rsid w:val="0E2B34A4"/>
    <w:rsid w:val="0E2BB817"/>
    <w:rsid w:val="0E34F12E"/>
    <w:rsid w:val="0E35D5D3"/>
    <w:rsid w:val="0E3F58F1"/>
    <w:rsid w:val="0E4E953D"/>
    <w:rsid w:val="0E5A4AD3"/>
    <w:rsid w:val="0E643803"/>
    <w:rsid w:val="0E69317D"/>
    <w:rsid w:val="0E6ECD16"/>
    <w:rsid w:val="0E74858D"/>
    <w:rsid w:val="0E7909D4"/>
    <w:rsid w:val="0E796AF7"/>
    <w:rsid w:val="0E83D38B"/>
    <w:rsid w:val="0E846169"/>
    <w:rsid w:val="0E848ACD"/>
    <w:rsid w:val="0E905B08"/>
    <w:rsid w:val="0E93FB4D"/>
    <w:rsid w:val="0E991304"/>
    <w:rsid w:val="0E9C6C62"/>
    <w:rsid w:val="0E9EBD36"/>
    <w:rsid w:val="0EA2D159"/>
    <w:rsid w:val="0EA3F06C"/>
    <w:rsid w:val="0EA4DBD8"/>
    <w:rsid w:val="0EA6C942"/>
    <w:rsid w:val="0EA9782F"/>
    <w:rsid w:val="0EAD284D"/>
    <w:rsid w:val="0EAEE901"/>
    <w:rsid w:val="0EBF1EF4"/>
    <w:rsid w:val="0ECA0CA5"/>
    <w:rsid w:val="0ECEC1F9"/>
    <w:rsid w:val="0ED2CD45"/>
    <w:rsid w:val="0EDC4D6E"/>
    <w:rsid w:val="0EEAE3EB"/>
    <w:rsid w:val="0EF1233A"/>
    <w:rsid w:val="0EF26F8A"/>
    <w:rsid w:val="0EF27342"/>
    <w:rsid w:val="0EF5C7EF"/>
    <w:rsid w:val="0EFE8F0A"/>
    <w:rsid w:val="0F01894D"/>
    <w:rsid w:val="0F0614EE"/>
    <w:rsid w:val="0F080B19"/>
    <w:rsid w:val="0F086356"/>
    <w:rsid w:val="0F0B97E7"/>
    <w:rsid w:val="0F0BD878"/>
    <w:rsid w:val="0F11176D"/>
    <w:rsid w:val="0F12AF0F"/>
    <w:rsid w:val="0F1A218A"/>
    <w:rsid w:val="0F1ED532"/>
    <w:rsid w:val="0F22E7D3"/>
    <w:rsid w:val="0F26734F"/>
    <w:rsid w:val="0F2CF896"/>
    <w:rsid w:val="0F2DBEA4"/>
    <w:rsid w:val="0F30BF9A"/>
    <w:rsid w:val="0F38832D"/>
    <w:rsid w:val="0F43162E"/>
    <w:rsid w:val="0F449B57"/>
    <w:rsid w:val="0F49C8E4"/>
    <w:rsid w:val="0F5C0F49"/>
    <w:rsid w:val="0F714571"/>
    <w:rsid w:val="0F74CDE7"/>
    <w:rsid w:val="0F75A082"/>
    <w:rsid w:val="0F7EAC23"/>
    <w:rsid w:val="0F7F9B7B"/>
    <w:rsid w:val="0F83A889"/>
    <w:rsid w:val="0F8E2AE4"/>
    <w:rsid w:val="0F9A6FB4"/>
    <w:rsid w:val="0F9BCF8D"/>
    <w:rsid w:val="0F9FF092"/>
    <w:rsid w:val="0FA79DC8"/>
    <w:rsid w:val="0FA81DED"/>
    <w:rsid w:val="0FACF98C"/>
    <w:rsid w:val="0FB4E55E"/>
    <w:rsid w:val="0FB63643"/>
    <w:rsid w:val="0FBB92DB"/>
    <w:rsid w:val="0FBDF909"/>
    <w:rsid w:val="0FC5CC4A"/>
    <w:rsid w:val="0FCB4E05"/>
    <w:rsid w:val="0FDD06F6"/>
    <w:rsid w:val="0FE0C0D0"/>
    <w:rsid w:val="0FE1F686"/>
    <w:rsid w:val="0FE34AA5"/>
    <w:rsid w:val="0FE4DBA1"/>
    <w:rsid w:val="0FE9E540"/>
    <w:rsid w:val="0FF2FD00"/>
    <w:rsid w:val="0FFA807D"/>
    <w:rsid w:val="0FFC5281"/>
    <w:rsid w:val="1005EEF0"/>
    <w:rsid w:val="100A3212"/>
    <w:rsid w:val="10178DEA"/>
    <w:rsid w:val="1017A0CE"/>
    <w:rsid w:val="101BDB2F"/>
    <w:rsid w:val="1022862D"/>
    <w:rsid w:val="10255F2B"/>
    <w:rsid w:val="1026EBA1"/>
    <w:rsid w:val="1029A8EB"/>
    <w:rsid w:val="102D54A1"/>
    <w:rsid w:val="1031A5F7"/>
    <w:rsid w:val="1032D99A"/>
    <w:rsid w:val="10342F8B"/>
    <w:rsid w:val="10354C9C"/>
    <w:rsid w:val="10491EF3"/>
    <w:rsid w:val="104E7176"/>
    <w:rsid w:val="104EF51A"/>
    <w:rsid w:val="104F3696"/>
    <w:rsid w:val="104FF62E"/>
    <w:rsid w:val="10552588"/>
    <w:rsid w:val="105990E1"/>
    <w:rsid w:val="105B7143"/>
    <w:rsid w:val="105BA426"/>
    <w:rsid w:val="10610EA3"/>
    <w:rsid w:val="1064E052"/>
    <w:rsid w:val="10760663"/>
    <w:rsid w:val="1077025D"/>
    <w:rsid w:val="108359ED"/>
    <w:rsid w:val="1085D6E1"/>
    <w:rsid w:val="10882049"/>
    <w:rsid w:val="1093FF97"/>
    <w:rsid w:val="1099B1C9"/>
    <w:rsid w:val="10B19BF4"/>
    <w:rsid w:val="10B9E328"/>
    <w:rsid w:val="10BB7232"/>
    <w:rsid w:val="10BC9225"/>
    <w:rsid w:val="10C30FD4"/>
    <w:rsid w:val="10C6694D"/>
    <w:rsid w:val="10C732AC"/>
    <w:rsid w:val="10CFF970"/>
    <w:rsid w:val="10D0E1A2"/>
    <w:rsid w:val="10D874B2"/>
    <w:rsid w:val="10D9C96C"/>
    <w:rsid w:val="10DFC6A2"/>
    <w:rsid w:val="10EAD01E"/>
    <w:rsid w:val="10ED4CED"/>
    <w:rsid w:val="1103DB6E"/>
    <w:rsid w:val="110B0827"/>
    <w:rsid w:val="111C1A7C"/>
    <w:rsid w:val="111CD15A"/>
    <w:rsid w:val="1120A301"/>
    <w:rsid w:val="1129A852"/>
    <w:rsid w:val="112AEACE"/>
    <w:rsid w:val="112F37F4"/>
    <w:rsid w:val="1132B2FF"/>
    <w:rsid w:val="113552BD"/>
    <w:rsid w:val="1136C6CE"/>
    <w:rsid w:val="1138CF3F"/>
    <w:rsid w:val="1139EF97"/>
    <w:rsid w:val="113C4E98"/>
    <w:rsid w:val="114073DD"/>
    <w:rsid w:val="114092F6"/>
    <w:rsid w:val="1143DB2E"/>
    <w:rsid w:val="11462E90"/>
    <w:rsid w:val="1148F6B5"/>
    <w:rsid w:val="114AC69B"/>
    <w:rsid w:val="114BDD98"/>
    <w:rsid w:val="1150FF4E"/>
    <w:rsid w:val="115190B7"/>
    <w:rsid w:val="115ACD59"/>
    <w:rsid w:val="115FE893"/>
    <w:rsid w:val="1160C2A1"/>
    <w:rsid w:val="1166F777"/>
    <w:rsid w:val="116C8C1F"/>
    <w:rsid w:val="11782B58"/>
    <w:rsid w:val="117B3775"/>
    <w:rsid w:val="117FBE82"/>
    <w:rsid w:val="11808FC1"/>
    <w:rsid w:val="1187C2B3"/>
    <w:rsid w:val="118B3C58"/>
    <w:rsid w:val="118B7E25"/>
    <w:rsid w:val="118C6EDB"/>
    <w:rsid w:val="11919032"/>
    <w:rsid w:val="1192271C"/>
    <w:rsid w:val="11924758"/>
    <w:rsid w:val="119497DF"/>
    <w:rsid w:val="119AC923"/>
    <w:rsid w:val="119EE305"/>
    <w:rsid w:val="11A04A7E"/>
    <w:rsid w:val="11A3843A"/>
    <w:rsid w:val="11A5FB49"/>
    <w:rsid w:val="11A60E14"/>
    <w:rsid w:val="11A80FCA"/>
    <w:rsid w:val="11A8A8DF"/>
    <w:rsid w:val="11AD9FF3"/>
    <w:rsid w:val="11AE7A2A"/>
    <w:rsid w:val="11AF5EC5"/>
    <w:rsid w:val="11B3C6C9"/>
    <w:rsid w:val="11B5B0B9"/>
    <w:rsid w:val="11B8B1DD"/>
    <w:rsid w:val="11C1AEDD"/>
    <w:rsid w:val="11C208A6"/>
    <w:rsid w:val="11C59F3D"/>
    <w:rsid w:val="11D2E65D"/>
    <w:rsid w:val="11D809E6"/>
    <w:rsid w:val="11D9C7E5"/>
    <w:rsid w:val="11DDB4C3"/>
    <w:rsid w:val="11E3A055"/>
    <w:rsid w:val="11E6D1AD"/>
    <w:rsid w:val="11E71BE3"/>
    <w:rsid w:val="11E92648"/>
    <w:rsid w:val="11EF7868"/>
    <w:rsid w:val="11FF1764"/>
    <w:rsid w:val="120D8D29"/>
    <w:rsid w:val="12105542"/>
    <w:rsid w:val="1213C8F1"/>
    <w:rsid w:val="1214B153"/>
    <w:rsid w:val="122C0788"/>
    <w:rsid w:val="12316971"/>
    <w:rsid w:val="12326B5C"/>
    <w:rsid w:val="12428C6A"/>
    <w:rsid w:val="1242B56A"/>
    <w:rsid w:val="12456E26"/>
    <w:rsid w:val="124EFF0F"/>
    <w:rsid w:val="1250D7DA"/>
    <w:rsid w:val="1251B6AC"/>
    <w:rsid w:val="12547380"/>
    <w:rsid w:val="1257F7B1"/>
    <w:rsid w:val="12593E0D"/>
    <w:rsid w:val="126ACF6E"/>
    <w:rsid w:val="12731FF6"/>
    <w:rsid w:val="1277AB97"/>
    <w:rsid w:val="1278EAFF"/>
    <w:rsid w:val="12825DC5"/>
    <w:rsid w:val="128DA7A1"/>
    <w:rsid w:val="1296B173"/>
    <w:rsid w:val="12A1CAEF"/>
    <w:rsid w:val="12A29E5D"/>
    <w:rsid w:val="12A3122E"/>
    <w:rsid w:val="12A8E843"/>
    <w:rsid w:val="12AAB65F"/>
    <w:rsid w:val="12ABF428"/>
    <w:rsid w:val="12AEB196"/>
    <w:rsid w:val="12AED883"/>
    <w:rsid w:val="12B6BA59"/>
    <w:rsid w:val="12BC7362"/>
    <w:rsid w:val="12BE6E84"/>
    <w:rsid w:val="12BEB509"/>
    <w:rsid w:val="12C25054"/>
    <w:rsid w:val="12C5D5E7"/>
    <w:rsid w:val="12D27BD0"/>
    <w:rsid w:val="12D33347"/>
    <w:rsid w:val="12D34091"/>
    <w:rsid w:val="12D48F60"/>
    <w:rsid w:val="12D6EB55"/>
    <w:rsid w:val="12D982F9"/>
    <w:rsid w:val="12D9E03C"/>
    <w:rsid w:val="12DF70BB"/>
    <w:rsid w:val="12E37772"/>
    <w:rsid w:val="12E4B867"/>
    <w:rsid w:val="12E8BE2E"/>
    <w:rsid w:val="12ED36A5"/>
    <w:rsid w:val="12EFBC25"/>
    <w:rsid w:val="12F20E15"/>
    <w:rsid w:val="12F3BF91"/>
    <w:rsid w:val="12F72684"/>
    <w:rsid w:val="12FA5337"/>
    <w:rsid w:val="12FE08D5"/>
    <w:rsid w:val="1306D3D3"/>
    <w:rsid w:val="130866BD"/>
    <w:rsid w:val="130A988D"/>
    <w:rsid w:val="130B8DE7"/>
    <w:rsid w:val="1324C66F"/>
    <w:rsid w:val="132895AA"/>
    <w:rsid w:val="13294F95"/>
    <w:rsid w:val="132971F1"/>
    <w:rsid w:val="133FA131"/>
    <w:rsid w:val="1342BCFB"/>
    <w:rsid w:val="1345A7CB"/>
    <w:rsid w:val="134F8F4F"/>
    <w:rsid w:val="13567B60"/>
    <w:rsid w:val="1357547F"/>
    <w:rsid w:val="136BC7E6"/>
    <w:rsid w:val="136D5EFE"/>
    <w:rsid w:val="136E1F4F"/>
    <w:rsid w:val="137950CD"/>
    <w:rsid w:val="1384751B"/>
    <w:rsid w:val="138FEA9F"/>
    <w:rsid w:val="1396C92D"/>
    <w:rsid w:val="13978640"/>
    <w:rsid w:val="139CF143"/>
    <w:rsid w:val="13A32077"/>
    <w:rsid w:val="13AA7F1F"/>
    <w:rsid w:val="13AB47A8"/>
    <w:rsid w:val="13AC96FC"/>
    <w:rsid w:val="13ACFE9E"/>
    <w:rsid w:val="13BE15B4"/>
    <w:rsid w:val="13C1A0BD"/>
    <w:rsid w:val="13C1C4BE"/>
    <w:rsid w:val="13C265D3"/>
    <w:rsid w:val="13CA13FB"/>
    <w:rsid w:val="13CF4012"/>
    <w:rsid w:val="13D25819"/>
    <w:rsid w:val="13D58CB4"/>
    <w:rsid w:val="13E59C9C"/>
    <w:rsid w:val="13EEAD33"/>
    <w:rsid w:val="13F83F03"/>
    <w:rsid w:val="13FB32A6"/>
    <w:rsid w:val="13FCD03E"/>
    <w:rsid w:val="13FFC1BA"/>
    <w:rsid w:val="14028CEB"/>
    <w:rsid w:val="1405C35F"/>
    <w:rsid w:val="1416FEE6"/>
    <w:rsid w:val="141B76B4"/>
    <w:rsid w:val="142D8F4E"/>
    <w:rsid w:val="143485E4"/>
    <w:rsid w:val="143682BB"/>
    <w:rsid w:val="143C7A5B"/>
    <w:rsid w:val="14435646"/>
    <w:rsid w:val="144374C5"/>
    <w:rsid w:val="1443FD85"/>
    <w:rsid w:val="14487B6E"/>
    <w:rsid w:val="144AD008"/>
    <w:rsid w:val="145178AA"/>
    <w:rsid w:val="14591923"/>
    <w:rsid w:val="1460AEE7"/>
    <w:rsid w:val="14610426"/>
    <w:rsid w:val="146D3926"/>
    <w:rsid w:val="1470213D"/>
    <w:rsid w:val="14717BE1"/>
    <w:rsid w:val="1472FA1C"/>
    <w:rsid w:val="1479F1A9"/>
    <w:rsid w:val="148D17AD"/>
    <w:rsid w:val="149419B7"/>
    <w:rsid w:val="14975CFD"/>
    <w:rsid w:val="1498AA0F"/>
    <w:rsid w:val="149FEB22"/>
    <w:rsid w:val="14A5C0DF"/>
    <w:rsid w:val="14A66CC5"/>
    <w:rsid w:val="14AD5022"/>
    <w:rsid w:val="14B00920"/>
    <w:rsid w:val="14B4DA99"/>
    <w:rsid w:val="14B5ED12"/>
    <w:rsid w:val="14B9A3A0"/>
    <w:rsid w:val="14BAA8F6"/>
    <w:rsid w:val="14C76005"/>
    <w:rsid w:val="14C9CE62"/>
    <w:rsid w:val="14CE6C3D"/>
    <w:rsid w:val="14CF1A50"/>
    <w:rsid w:val="14DC7E35"/>
    <w:rsid w:val="14E05C50"/>
    <w:rsid w:val="14E4C566"/>
    <w:rsid w:val="14E9C35F"/>
    <w:rsid w:val="14F15053"/>
    <w:rsid w:val="14F38C6D"/>
    <w:rsid w:val="14F8C70B"/>
    <w:rsid w:val="14F901E3"/>
    <w:rsid w:val="14FFF536"/>
    <w:rsid w:val="15052389"/>
    <w:rsid w:val="15058E5D"/>
    <w:rsid w:val="15087C20"/>
    <w:rsid w:val="150FF128"/>
    <w:rsid w:val="15152F20"/>
    <w:rsid w:val="151B706E"/>
    <w:rsid w:val="15213103"/>
    <w:rsid w:val="152274B4"/>
    <w:rsid w:val="15261D95"/>
    <w:rsid w:val="152A9104"/>
    <w:rsid w:val="152BC43B"/>
    <w:rsid w:val="152C59CC"/>
    <w:rsid w:val="153370ED"/>
    <w:rsid w:val="1538A281"/>
    <w:rsid w:val="154331BB"/>
    <w:rsid w:val="1549E97D"/>
    <w:rsid w:val="154D54EC"/>
    <w:rsid w:val="1556F19F"/>
    <w:rsid w:val="15587278"/>
    <w:rsid w:val="1562D2B6"/>
    <w:rsid w:val="156CCC96"/>
    <w:rsid w:val="156DF1F1"/>
    <w:rsid w:val="156F17EF"/>
    <w:rsid w:val="1576BFEE"/>
    <w:rsid w:val="158FD93E"/>
    <w:rsid w:val="15910BBA"/>
    <w:rsid w:val="15912665"/>
    <w:rsid w:val="1592873F"/>
    <w:rsid w:val="159399B3"/>
    <w:rsid w:val="159823E1"/>
    <w:rsid w:val="159B1F8E"/>
    <w:rsid w:val="159FA08C"/>
    <w:rsid w:val="15A3C648"/>
    <w:rsid w:val="15A5091D"/>
    <w:rsid w:val="15B8D9E2"/>
    <w:rsid w:val="15BE2B84"/>
    <w:rsid w:val="15C67389"/>
    <w:rsid w:val="15D094CE"/>
    <w:rsid w:val="15DD0A38"/>
    <w:rsid w:val="15E1FE56"/>
    <w:rsid w:val="15E2038B"/>
    <w:rsid w:val="15E72023"/>
    <w:rsid w:val="15ED2013"/>
    <w:rsid w:val="15F08CD4"/>
    <w:rsid w:val="16010618"/>
    <w:rsid w:val="160A4E10"/>
    <w:rsid w:val="160A5E47"/>
    <w:rsid w:val="160B0963"/>
    <w:rsid w:val="160E5FE2"/>
    <w:rsid w:val="16116709"/>
    <w:rsid w:val="16215485"/>
    <w:rsid w:val="16234092"/>
    <w:rsid w:val="162AA815"/>
    <w:rsid w:val="1630D575"/>
    <w:rsid w:val="1634C1FA"/>
    <w:rsid w:val="163A729D"/>
    <w:rsid w:val="16401827"/>
    <w:rsid w:val="16462C9A"/>
    <w:rsid w:val="165BBB19"/>
    <w:rsid w:val="165F3D2D"/>
    <w:rsid w:val="166079AE"/>
    <w:rsid w:val="1663CC88"/>
    <w:rsid w:val="16702ED1"/>
    <w:rsid w:val="1672AFA5"/>
    <w:rsid w:val="16818F26"/>
    <w:rsid w:val="1686014E"/>
    <w:rsid w:val="168B797D"/>
    <w:rsid w:val="16943067"/>
    <w:rsid w:val="169BDB29"/>
    <w:rsid w:val="169E74DA"/>
    <w:rsid w:val="169F2191"/>
    <w:rsid w:val="16A6A307"/>
    <w:rsid w:val="16AB6825"/>
    <w:rsid w:val="16AC0BB4"/>
    <w:rsid w:val="16AD25F3"/>
    <w:rsid w:val="16AD6619"/>
    <w:rsid w:val="16B0A889"/>
    <w:rsid w:val="16B14BCA"/>
    <w:rsid w:val="16B16DC3"/>
    <w:rsid w:val="16B5986B"/>
    <w:rsid w:val="16BB6D5D"/>
    <w:rsid w:val="16BEF9DA"/>
    <w:rsid w:val="16C1DD86"/>
    <w:rsid w:val="16CE7AB3"/>
    <w:rsid w:val="16D14699"/>
    <w:rsid w:val="16D305A6"/>
    <w:rsid w:val="16D35727"/>
    <w:rsid w:val="16D47177"/>
    <w:rsid w:val="16DD9547"/>
    <w:rsid w:val="16E06137"/>
    <w:rsid w:val="16E30C3F"/>
    <w:rsid w:val="16E6F092"/>
    <w:rsid w:val="16F1D889"/>
    <w:rsid w:val="16F53E1E"/>
    <w:rsid w:val="16F86F9B"/>
    <w:rsid w:val="16F8A193"/>
    <w:rsid w:val="16FB0D10"/>
    <w:rsid w:val="1720AB69"/>
    <w:rsid w:val="172376B6"/>
    <w:rsid w:val="172577F8"/>
    <w:rsid w:val="17272322"/>
    <w:rsid w:val="1729A39B"/>
    <w:rsid w:val="172AE20D"/>
    <w:rsid w:val="172CBE24"/>
    <w:rsid w:val="17300E97"/>
    <w:rsid w:val="17386207"/>
    <w:rsid w:val="17388681"/>
    <w:rsid w:val="173EA4B3"/>
    <w:rsid w:val="173F5473"/>
    <w:rsid w:val="17419648"/>
    <w:rsid w:val="174BFB73"/>
    <w:rsid w:val="174E3471"/>
    <w:rsid w:val="1759D9D0"/>
    <w:rsid w:val="1765BEA6"/>
    <w:rsid w:val="176C8089"/>
    <w:rsid w:val="17707C49"/>
    <w:rsid w:val="1770DE93"/>
    <w:rsid w:val="17748A56"/>
    <w:rsid w:val="1778E8E3"/>
    <w:rsid w:val="177BD2B0"/>
    <w:rsid w:val="177DADA2"/>
    <w:rsid w:val="177F8D7C"/>
    <w:rsid w:val="17842028"/>
    <w:rsid w:val="17879515"/>
    <w:rsid w:val="178C709A"/>
    <w:rsid w:val="178CDD8C"/>
    <w:rsid w:val="1790B801"/>
    <w:rsid w:val="179C1AE7"/>
    <w:rsid w:val="179E2752"/>
    <w:rsid w:val="17A2E22F"/>
    <w:rsid w:val="17A3A748"/>
    <w:rsid w:val="17AD7C63"/>
    <w:rsid w:val="17AEEB04"/>
    <w:rsid w:val="17B28864"/>
    <w:rsid w:val="17B7BDE7"/>
    <w:rsid w:val="17B94F7C"/>
    <w:rsid w:val="17BABDAB"/>
    <w:rsid w:val="17BF7F81"/>
    <w:rsid w:val="17D24D46"/>
    <w:rsid w:val="17D275D0"/>
    <w:rsid w:val="17D8FA9B"/>
    <w:rsid w:val="17DFEF49"/>
    <w:rsid w:val="17E41311"/>
    <w:rsid w:val="17E7A8BF"/>
    <w:rsid w:val="17F1E07F"/>
    <w:rsid w:val="17F2E737"/>
    <w:rsid w:val="17F48916"/>
    <w:rsid w:val="17F77406"/>
    <w:rsid w:val="17F7BCC1"/>
    <w:rsid w:val="17F8CB4B"/>
    <w:rsid w:val="18014774"/>
    <w:rsid w:val="18099023"/>
    <w:rsid w:val="180AEA1D"/>
    <w:rsid w:val="1811BCAA"/>
    <w:rsid w:val="1812CAF2"/>
    <w:rsid w:val="1812D5E7"/>
    <w:rsid w:val="1818DD29"/>
    <w:rsid w:val="18212640"/>
    <w:rsid w:val="1821C38A"/>
    <w:rsid w:val="18229847"/>
    <w:rsid w:val="182C771F"/>
    <w:rsid w:val="1830A0DC"/>
    <w:rsid w:val="184BDDCC"/>
    <w:rsid w:val="184D2F59"/>
    <w:rsid w:val="18500C78"/>
    <w:rsid w:val="1852ABB6"/>
    <w:rsid w:val="18552CF7"/>
    <w:rsid w:val="1859824F"/>
    <w:rsid w:val="185A0ADD"/>
    <w:rsid w:val="185DF057"/>
    <w:rsid w:val="1862AC54"/>
    <w:rsid w:val="1864AA83"/>
    <w:rsid w:val="186F6B97"/>
    <w:rsid w:val="1875AF17"/>
    <w:rsid w:val="1879DC84"/>
    <w:rsid w:val="18808B0D"/>
    <w:rsid w:val="1881075F"/>
    <w:rsid w:val="1889FCBF"/>
    <w:rsid w:val="1892EA14"/>
    <w:rsid w:val="18A62A7B"/>
    <w:rsid w:val="18BB642F"/>
    <w:rsid w:val="18BCC065"/>
    <w:rsid w:val="18BF82EC"/>
    <w:rsid w:val="18BFD9CA"/>
    <w:rsid w:val="18C9391D"/>
    <w:rsid w:val="18D0AFF6"/>
    <w:rsid w:val="18D55EF9"/>
    <w:rsid w:val="18D5FE0E"/>
    <w:rsid w:val="18DBA453"/>
    <w:rsid w:val="18DC6815"/>
    <w:rsid w:val="18E3EA19"/>
    <w:rsid w:val="18E6DC36"/>
    <w:rsid w:val="18F665B5"/>
    <w:rsid w:val="18F80D1C"/>
    <w:rsid w:val="18FAD311"/>
    <w:rsid w:val="18FDE6E4"/>
    <w:rsid w:val="1906DE7A"/>
    <w:rsid w:val="1907138E"/>
    <w:rsid w:val="1907C0ED"/>
    <w:rsid w:val="190BBACD"/>
    <w:rsid w:val="19102A8D"/>
    <w:rsid w:val="1911D887"/>
    <w:rsid w:val="1912E9E5"/>
    <w:rsid w:val="1915AE21"/>
    <w:rsid w:val="191B976E"/>
    <w:rsid w:val="1921FCFE"/>
    <w:rsid w:val="19236576"/>
    <w:rsid w:val="19243750"/>
    <w:rsid w:val="19265F3F"/>
    <w:rsid w:val="19276310"/>
    <w:rsid w:val="19294C6E"/>
    <w:rsid w:val="19307072"/>
    <w:rsid w:val="1933AB0C"/>
    <w:rsid w:val="19386975"/>
    <w:rsid w:val="193B063F"/>
    <w:rsid w:val="193BBD31"/>
    <w:rsid w:val="193E11F1"/>
    <w:rsid w:val="1941D8B3"/>
    <w:rsid w:val="19498C75"/>
    <w:rsid w:val="1954C0C8"/>
    <w:rsid w:val="19550C96"/>
    <w:rsid w:val="195876D0"/>
    <w:rsid w:val="195F4952"/>
    <w:rsid w:val="19627521"/>
    <w:rsid w:val="19649F39"/>
    <w:rsid w:val="1969D25B"/>
    <w:rsid w:val="1974F6A6"/>
    <w:rsid w:val="1974FEEB"/>
    <w:rsid w:val="197BBFAA"/>
    <w:rsid w:val="197BF446"/>
    <w:rsid w:val="198F2FA2"/>
    <w:rsid w:val="199721B1"/>
    <w:rsid w:val="19ACBD5C"/>
    <w:rsid w:val="19B5B999"/>
    <w:rsid w:val="19B9446B"/>
    <w:rsid w:val="19BD10E2"/>
    <w:rsid w:val="19BE2E32"/>
    <w:rsid w:val="19C5B424"/>
    <w:rsid w:val="19D2618E"/>
    <w:rsid w:val="19D6FD0C"/>
    <w:rsid w:val="19D8E9B6"/>
    <w:rsid w:val="19D94762"/>
    <w:rsid w:val="19E24E83"/>
    <w:rsid w:val="19E75F44"/>
    <w:rsid w:val="19F18CDE"/>
    <w:rsid w:val="19F4E7F8"/>
    <w:rsid w:val="19F8DC87"/>
    <w:rsid w:val="19FCB727"/>
    <w:rsid w:val="1A0059F9"/>
    <w:rsid w:val="1A009891"/>
    <w:rsid w:val="1A00A084"/>
    <w:rsid w:val="1A038127"/>
    <w:rsid w:val="1A146E5F"/>
    <w:rsid w:val="1A1EF769"/>
    <w:rsid w:val="1A1FF3D0"/>
    <w:rsid w:val="1A2A5933"/>
    <w:rsid w:val="1A2F1DBA"/>
    <w:rsid w:val="1A2F51EA"/>
    <w:rsid w:val="1A3246FA"/>
    <w:rsid w:val="1A34BA2F"/>
    <w:rsid w:val="1A36A077"/>
    <w:rsid w:val="1A3B7CF3"/>
    <w:rsid w:val="1A3BA8A3"/>
    <w:rsid w:val="1A41FADC"/>
    <w:rsid w:val="1A4322F5"/>
    <w:rsid w:val="1A445A04"/>
    <w:rsid w:val="1A463A90"/>
    <w:rsid w:val="1A480060"/>
    <w:rsid w:val="1A48A405"/>
    <w:rsid w:val="1A4CB180"/>
    <w:rsid w:val="1A514CC7"/>
    <w:rsid w:val="1A64CEF6"/>
    <w:rsid w:val="1A656456"/>
    <w:rsid w:val="1A65E389"/>
    <w:rsid w:val="1A730A5A"/>
    <w:rsid w:val="1A77D32F"/>
    <w:rsid w:val="1A824E0D"/>
    <w:rsid w:val="1A85F2EF"/>
    <w:rsid w:val="1A8DFA87"/>
    <w:rsid w:val="1A8F0A50"/>
    <w:rsid w:val="1A91F770"/>
    <w:rsid w:val="1A9202A3"/>
    <w:rsid w:val="1A95BD91"/>
    <w:rsid w:val="1A9B4056"/>
    <w:rsid w:val="1AA6BB28"/>
    <w:rsid w:val="1AAD5705"/>
    <w:rsid w:val="1AAD6D7D"/>
    <w:rsid w:val="1AAD9640"/>
    <w:rsid w:val="1AADA8E8"/>
    <w:rsid w:val="1AB46128"/>
    <w:rsid w:val="1AB5041B"/>
    <w:rsid w:val="1ABD0D11"/>
    <w:rsid w:val="1ABF0D41"/>
    <w:rsid w:val="1AC0C166"/>
    <w:rsid w:val="1AC138F7"/>
    <w:rsid w:val="1AC42644"/>
    <w:rsid w:val="1AC4D137"/>
    <w:rsid w:val="1ACB1FC0"/>
    <w:rsid w:val="1AD8D4F5"/>
    <w:rsid w:val="1AE0210A"/>
    <w:rsid w:val="1AE248AE"/>
    <w:rsid w:val="1AE53D19"/>
    <w:rsid w:val="1AE6A131"/>
    <w:rsid w:val="1AEA2926"/>
    <w:rsid w:val="1B034494"/>
    <w:rsid w:val="1B091474"/>
    <w:rsid w:val="1B09B9C9"/>
    <w:rsid w:val="1B127726"/>
    <w:rsid w:val="1B205281"/>
    <w:rsid w:val="1B251779"/>
    <w:rsid w:val="1B299E72"/>
    <w:rsid w:val="1B2CD268"/>
    <w:rsid w:val="1B315B92"/>
    <w:rsid w:val="1B36B731"/>
    <w:rsid w:val="1B3D0BF2"/>
    <w:rsid w:val="1B4926AF"/>
    <w:rsid w:val="1B588FD0"/>
    <w:rsid w:val="1B5BACA9"/>
    <w:rsid w:val="1B5E6EBC"/>
    <w:rsid w:val="1B654608"/>
    <w:rsid w:val="1B6978C5"/>
    <w:rsid w:val="1B6A0EE8"/>
    <w:rsid w:val="1B6DCA5E"/>
    <w:rsid w:val="1B789C93"/>
    <w:rsid w:val="1B79C2DB"/>
    <w:rsid w:val="1B7AC2A0"/>
    <w:rsid w:val="1B7E1423"/>
    <w:rsid w:val="1B832FA5"/>
    <w:rsid w:val="1B9B2B2C"/>
    <w:rsid w:val="1BA7DFE0"/>
    <w:rsid w:val="1BA8B49E"/>
    <w:rsid w:val="1BB05624"/>
    <w:rsid w:val="1BB0594D"/>
    <w:rsid w:val="1BB938B4"/>
    <w:rsid w:val="1BBA1319"/>
    <w:rsid w:val="1BBA78C0"/>
    <w:rsid w:val="1BC01BB1"/>
    <w:rsid w:val="1BD5423B"/>
    <w:rsid w:val="1BDB67EB"/>
    <w:rsid w:val="1BDC54EB"/>
    <w:rsid w:val="1BE716CC"/>
    <w:rsid w:val="1BE90C1F"/>
    <w:rsid w:val="1BF1DD71"/>
    <w:rsid w:val="1BF6278F"/>
    <w:rsid w:val="1BF93BA0"/>
    <w:rsid w:val="1C06B534"/>
    <w:rsid w:val="1C107151"/>
    <w:rsid w:val="1C128E6F"/>
    <w:rsid w:val="1C16697C"/>
    <w:rsid w:val="1C1F6D6C"/>
    <w:rsid w:val="1C2773F0"/>
    <w:rsid w:val="1C2A47CC"/>
    <w:rsid w:val="1C2BED7E"/>
    <w:rsid w:val="1C2FFE9F"/>
    <w:rsid w:val="1C35080F"/>
    <w:rsid w:val="1C354379"/>
    <w:rsid w:val="1C37477C"/>
    <w:rsid w:val="1C3FBCC5"/>
    <w:rsid w:val="1C443F34"/>
    <w:rsid w:val="1C47447C"/>
    <w:rsid w:val="1C492842"/>
    <w:rsid w:val="1C4A5248"/>
    <w:rsid w:val="1C4FB847"/>
    <w:rsid w:val="1C549C92"/>
    <w:rsid w:val="1C57E96C"/>
    <w:rsid w:val="1C599539"/>
    <w:rsid w:val="1C5B1964"/>
    <w:rsid w:val="1C5C5E00"/>
    <w:rsid w:val="1C5DCA3B"/>
    <w:rsid w:val="1C61CACF"/>
    <w:rsid w:val="1C620844"/>
    <w:rsid w:val="1C6585D5"/>
    <w:rsid w:val="1C67144E"/>
    <w:rsid w:val="1C6C23A6"/>
    <w:rsid w:val="1C6E6BBA"/>
    <w:rsid w:val="1C7425B8"/>
    <w:rsid w:val="1C8A8B80"/>
    <w:rsid w:val="1C8C1B02"/>
    <w:rsid w:val="1C8FE616"/>
    <w:rsid w:val="1C97E863"/>
    <w:rsid w:val="1C9B8F1C"/>
    <w:rsid w:val="1CAA2FE6"/>
    <w:rsid w:val="1CB12D41"/>
    <w:rsid w:val="1CB4918F"/>
    <w:rsid w:val="1CBC66A3"/>
    <w:rsid w:val="1CC8A2C9"/>
    <w:rsid w:val="1CC8ECF0"/>
    <w:rsid w:val="1CCA32F6"/>
    <w:rsid w:val="1CCF641E"/>
    <w:rsid w:val="1CD1698B"/>
    <w:rsid w:val="1CD3A02A"/>
    <w:rsid w:val="1CD7DB66"/>
    <w:rsid w:val="1CD9201B"/>
    <w:rsid w:val="1CDB0A5F"/>
    <w:rsid w:val="1CDEC06F"/>
    <w:rsid w:val="1CE6E9B3"/>
    <w:rsid w:val="1CEF096D"/>
    <w:rsid w:val="1CF27181"/>
    <w:rsid w:val="1CF72425"/>
    <w:rsid w:val="1D02E184"/>
    <w:rsid w:val="1D062116"/>
    <w:rsid w:val="1D066A97"/>
    <w:rsid w:val="1D07D5C8"/>
    <w:rsid w:val="1D08BAC6"/>
    <w:rsid w:val="1D1239D0"/>
    <w:rsid w:val="1D1ABC8D"/>
    <w:rsid w:val="1D1BA220"/>
    <w:rsid w:val="1D21CD35"/>
    <w:rsid w:val="1D2683F7"/>
    <w:rsid w:val="1D328DF0"/>
    <w:rsid w:val="1D343060"/>
    <w:rsid w:val="1D3A16E1"/>
    <w:rsid w:val="1D43B041"/>
    <w:rsid w:val="1D496B25"/>
    <w:rsid w:val="1D531AC7"/>
    <w:rsid w:val="1D53E0B3"/>
    <w:rsid w:val="1D54772E"/>
    <w:rsid w:val="1D5612C4"/>
    <w:rsid w:val="1D60941D"/>
    <w:rsid w:val="1D6B5524"/>
    <w:rsid w:val="1D709685"/>
    <w:rsid w:val="1D77092B"/>
    <w:rsid w:val="1D7C6E98"/>
    <w:rsid w:val="1D7E3D04"/>
    <w:rsid w:val="1D7F82B2"/>
    <w:rsid w:val="1D835359"/>
    <w:rsid w:val="1D8BA4A3"/>
    <w:rsid w:val="1D90269B"/>
    <w:rsid w:val="1D90A898"/>
    <w:rsid w:val="1D955236"/>
    <w:rsid w:val="1D965477"/>
    <w:rsid w:val="1D9B1A8C"/>
    <w:rsid w:val="1D9B57D6"/>
    <w:rsid w:val="1DA24BF4"/>
    <w:rsid w:val="1DA3E37B"/>
    <w:rsid w:val="1DA5C5BB"/>
    <w:rsid w:val="1DAE6EF8"/>
    <w:rsid w:val="1DAFA93E"/>
    <w:rsid w:val="1DB4589E"/>
    <w:rsid w:val="1DB96A45"/>
    <w:rsid w:val="1DBC0435"/>
    <w:rsid w:val="1DC6C293"/>
    <w:rsid w:val="1DCB6FD9"/>
    <w:rsid w:val="1DCF574E"/>
    <w:rsid w:val="1DCFE986"/>
    <w:rsid w:val="1DD418D5"/>
    <w:rsid w:val="1DD6554F"/>
    <w:rsid w:val="1DD71D60"/>
    <w:rsid w:val="1DDCE9A1"/>
    <w:rsid w:val="1DDF8282"/>
    <w:rsid w:val="1DE32ED3"/>
    <w:rsid w:val="1DEB430A"/>
    <w:rsid w:val="1DEC770F"/>
    <w:rsid w:val="1DECFC68"/>
    <w:rsid w:val="1DED9862"/>
    <w:rsid w:val="1DF605F3"/>
    <w:rsid w:val="1DF8DDC6"/>
    <w:rsid w:val="1E013D14"/>
    <w:rsid w:val="1E0B3111"/>
    <w:rsid w:val="1E14F2EE"/>
    <w:rsid w:val="1E16C567"/>
    <w:rsid w:val="1E1919B7"/>
    <w:rsid w:val="1E277B72"/>
    <w:rsid w:val="1E27A520"/>
    <w:rsid w:val="1E2D1533"/>
    <w:rsid w:val="1E306A68"/>
    <w:rsid w:val="1E39B8E7"/>
    <w:rsid w:val="1E477673"/>
    <w:rsid w:val="1E4CB67C"/>
    <w:rsid w:val="1E4F3FEB"/>
    <w:rsid w:val="1E55DD04"/>
    <w:rsid w:val="1E56635E"/>
    <w:rsid w:val="1E58D81F"/>
    <w:rsid w:val="1E61471E"/>
    <w:rsid w:val="1E61ADF9"/>
    <w:rsid w:val="1E61B92B"/>
    <w:rsid w:val="1E669373"/>
    <w:rsid w:val="1E69384E"/>
    <w:rsid w:val="1E6DBD7E"/>
    <w:rsid w:val="1E6ED8C3"/>
    <w:rsid w:val="1E6EE90C"/>
    <w:rsid w:val="1E74BC4C"/>
    <w:rsid w:val="1E77F8E1"/>
    <w:rsid w:val="1E7B4D6C"/>
    <w:rsid w:val="1E7D0EC1"/>
    <w:rsid w:val="1E810B6A"/>
    <w:rsid w:val="1E82365F"/>
    <w:rsid w:val="1E8285E4"/>
    <w:rsid w:val="1E82E8E4"/>
    <w:rsid w:val="1E852ACD"/>
    <w:rsid w:val="1E86F6D6"/>
    <w:rsid w:val="1E8A85FE"/>
    <w:rsid w:val="1E8F6957"/>
    <w:rsid w:val="1EAE3D9C"/>
    <w:rsid w:val="1EBF12D5"/>
    <w:rsid w:val="1EBFD25F"/>
    <w:rsid w:val="1EC79BFC"/>
    <w:rsid w:val="1ED4DF9C"/>
    <w:rsid w:val="1ED862E7"/>
    <w:rsid w:val="1EE349FB"/>
    <w:rsid w:val="1EE42DDA"/>
    <w:rsid w:val="1EE7FB8B"/>
    <w:rsid w:val="1EEBE891"/>
    <w:rsid w:val="1EF0FA9B"/>
    <w:rsid w:val="1EF7587D"/>
    <w:rsid w:val="1EFB1458"/>
    <w:rsid w:val="1EFF30F0"/>
    <w:rsid w:val="1EFF4603"/>
    <w:rsid w:val="1F0BD6F3"/>
    <w:rsid w:val="1F1389BA"/>
    <w:rsid w:val="1F16F1D7"/>
    <w:rsid w:val="1F17F3EF"/>
    <w:rsid w:val="1F1BB177"/>
    <w:rsid w:val="1F1C9EB8"/>
    <w:rsid w:val="1F220B66"/>
    <w:rsid w:val="1F269A3F"/>
    <w:rsid w:val="1F2728DE"/>
    <w:rsid w:val="1F2AEF00"/>
    <w:rsid w:val="1F2C0E2F"/>
    <w:rsid w:val="1F2FD53B"/>
    <w:rsid w:val="1F305B45"/>
    <w:rsid w:val="1F344F36"/>
    <w:rsid w:val="1F386E9C"/>
    <w:rsid w:val="1F3CCE32"/>
    <w:rsid w:val="1F3CDFF2"/>
    <w:rsid w:val="1F3DD0EF"/>
    <w:rsid w:val="1F400218"/>
    <w:rsid w:val="1F48FC71"/>
    <w:rsid w:val="1F4E2999"/>
    <w:rsid w:val="1F4F2BFB"/>
    <w:rsid w:val="1F516CEF"/>
    <w:rsid w:val="1F51D8C4"/>
    <w:rsid w:val="1F523112"/>
    <w:rsid w:val="1F52C11E"/>
    <w:rsid w:val="1F59ABF4"/>
    <w:rsid w:val="1F61A282"/>
    <w:rsid w:val="1F71D904"/>
    <w:rsid w:val="1F745A05"/>
    <w:rsid w:val="1F757819"/>
    <w:rsid w:val="1F775863"/>
    <w:rsid w:val="1F7F27B7"/>
    <w:rsid w:val="1F8551D2"/>
    <w:rsid w:val="1F8F9C43"/>
    <w:rsid w:val="1F915B46"/>
    <w:rsid w:val="1F949E29"/>
    <w:rsid w:val="1F98E033"/>
    <w:rsid w:val="1F9E0CF2"/>
    <w:rsid w:val="1F9E50FB"/>
    <w:rsid w:val="1F9F888C"/>
    <w:rsid w:val="1FA04C1A"/>
    <w:rsid w:val="1FA0DFA7"/>
    <w:rsid w:val="1FA1795A"/>
    <w:rsid w:val="1FBD9104"/>
    <w:rsid w:val="1FC13716"/>
    <w:rsid w:val="1FC91173"/>
    <w:rsid w:val="1FCED061"/>
    <w:rsid w:val="1FCF47C9"/>
    <w:rsid w:val="1FD9165F"/>
    <w:rsid w:val="1FD91E45"/>
    <w:rsid w:val="1FDD2452"/>
    <w:rsid w:val="1FE1EB68"/>
    <w:rsid w:val="1FE64A56"/>
    <w:rsid w:val="1FE7CE6D"/>
    <w:rsid w:val="1FE8B0DD"/>
    <w:rsid w:val="1FE9DFA0"/>
    <w:rsid w:val="1FEED74B"/>
    <w:rsid w:val="1FF36D53"/>
    <w:rsid w:val="20031CAA"/>
    <w:rsid w:val="2003C64A"/>
    <w:rsid w:val="20091233"/>
    <w:rsid w:val="200CCAB9"/>
    <w:rsid w:val="200D40CE"/>
    <w:rsid w:val="20165005"/>
    <w:rsid w:val="201D05BE"/>
    <w:rsid w:val="201EC0C1"/>
    <w:rsid w:val="20227797"/>
    <w:rsid w:val="20229E41"/>
    <w:rsid w:val="20277A0A"/>
    <w:rsid w:val="202A5D9E"/>
    <w:rsid w:val="203155D7"/>
    <w:rsid w:val="20325046"/>
    <w:rsid w:val="2036AB20"/>
    <w:rsid w:val="20377D9C"/>
    <w:rsid w:val="20378D42"/>
    <w:rsid w:val="203B4483"/>
    <w:rsid w:val="203D598A"/>
    <w:rsid w:val="20405FEC"/>
    <w:rsid w:val="20412EA5"/>
    <w:rsid w:val="20435402"/>
    <w:rsid w:val="204B73B0"/>
    <w:rsid w:val="204F30D7"/>
    <w:rsid w:val="2056A0C8"/>
    <w:rsid w:val="20581960"/>
    <w:rsid w:val="20594919"/>
    <w:rsid w:val="205970C5"/>
    <w:rsid w:val="2059EBD1"/>
    <w:rsid w:val="205B3B6C"/>
    <w:rsid w:val="205C08D4"/>
    <w:rsid w:val="20612FD1"/>
    <w:rsid w:val="206264CC"/>
    <w:rsid w:val="206BA493"/>
    <w:rsid w:val="20759B6E"/>
    <w:rsid w:val="2077E94A"/>
    <w:rsid w:val="2079BC69"/>
    <w:rsid w:val="207CEA82"/>
    <w:rsid w:val="2083C747"/>
    <w:rsid w:val="20861A2E"/>
    <w:rsid w:val="2087B6A7"/>
    <w:rsid w:val="208FD9EC"/>
    <w:rsid w:val="2093577A"/>
    <w:rsid w:val="209B8B11"/>
    <w:rsid w:val="20A61BB3"/>
    <w:rsid w:val="20AB332A"/>
    <w:rsid w:val="20AE4C25"/>
    <w:rsid w:val="20B10BAA"/>
    <w:rsid w:val="20B5DF30"/>
    <w:rsid w:val="20BA4DC2"/>
    <w:rsid w:val="20BD4F71"/>
    <w:rsid w:val="20CBF999"/>
    <w:rsid w:val="20DB0D14"/>
    <w:rsid w:val="20DF0FBF"/>
    <w:rsid w:val="20E1DAD3"/>
    <w:rsid w:val="20E583E1"/>
    <w:rsid w:val="20EB723B"/>
    <w:rsid w:val="20EFBC89"/>
    <w:rsid w:val="20F958B6"/>
    <w:rsid w:val="21025590"/>
    <w:rsid w:val="21033232"/>
    <w:rsid w:val="210437E0"/>
    <w:rsid w:val="210C4C36"/>
    <w:rsid w:val="210E13B7"/>
    <w:rsid w:val="21113E8F"/>
    <w:rsid w:val="211F6B00"/>
    <w:rsid w:val="21237C1F"/>
    <w:rsid w:val="212BA54F"/>
    <w:rsid w:val="212CF74E"/>
    <w:rsid w:val="212F9AAB"/>
    <w:rsid w:val="21309C74"/>
    <w:rsid w:val="2135CAAC"/>
    <w:rsid w:val="2140424D"/>
    <w:rsid w:val="21446EB7"/>
    <w:rsid w:val="214C6636"/>
    <w:rsid w:val="21559D19"/>
    <w:rsid w:val="215C8BE0"/>
    <w:rsid w:val="215FE362"/>
    <w:rsid w:val="21650694"/>
    <w:rsid w:val="216603FE"/>
    <w:rsid w:val="2166C0CF"/>
    <w:rsid w:val="216C6BE7"/>
    <w:rsid w:val="216DF08B"/>
    <w:rsid w:val="2170DAED"/>
    <w:rsid w:val="217F5C26"/>
    <w:rsid w:val="218091B0"/>
    <w:rsid w:val="2180C2E6"/>
    <w:rsid w:val="218C5FA0"/>
    <w:rsid w:val="218E8B9F"/>
    <w:rsid w:val="218F4C5B"/>
    <w:rsid w:val="2193F36B"/>
    <w:rsid w:val="219DA419"/>
    <w:rsid w:val="21A4A47C"/>
    <w:rsid w:val="21A93DBF"/>
    <w:rsid w:val="21B731A7"/>
    <w:rsid w:val="21BC003F"/>
    <w:rsid w:val="21BC0393"/>
    <w:rsid w:val="21C0D2D4"/>
    <w:rsid w:val="21C54C0D"/>
    <w:rsid w:val="21C5F6F8"/>
    <w:rsid w:val="21CF9301"/>
    <w:rsid w:val="21DB6A2C"/>
    <w:rsid w:val="21E602C1"/>
    <w:rsid w:val="21EF12F7"/>
    <w:rsid w:val="21F1546B"/>
    <w:rsid w:val="2204ED95"/>
    <w:rsid w:val="2206BE95"/>
    <w:rsid w:val="22082FD0"/>
    <w:rsid w:val="22249A59"/>
    <w:rsid w:val="22256CE8"/>
    <w:rsid w:val="222C84E0"/>
    <w:rsid w:val="222DC55F"/>
    <w:rsid w:val="223D3F15"/>
    <w:rsid w:val="22416C88"/>
    <w:rsid w:val="22448548"/>
    <w:rsid w:val="22462C2C"/>
    <w:rsid w:val="224A7A4E"/>
    <w:rsid w:val="224CF7A2"/>
    <w:rsid w:val="224D956B"/>
    <w:rsid w:val="224DB4C8"/>
    <w:rsid w:val="2254121B"/>
    <w:rsid w:val="225A9C7C"/>
    <w:rsid w:val="225BF9E9"/>
    <w:rsid w:val="2261077E"/>
    <w:rsid w:val="2263B7F7"/>
    <w:rsid w:val="226A8781"/>
    <w:rsid w:val="226CEB4B"/>
    <w:rsid w:val="226D4BE6"/>
    <w:rsid w:val="226E9F6E"/>
    <w:rsid w:val="2274AAB1"/>
    <w:rsid w:val="227F95A0"/>
    <w:rsid w:val="2285AE39"/>
    <w:rsid w:val="22860300"/>
    <w:rsid w:val="228D394E"/>
    <w:rsid w:val="229104D4"/>
    <w:rsid w:val="229178EB"/>
    <w:rsid w:val="2292A9B2"/>
    <w:rsid w:val="22932280"/>
    <w:rsid w:val="22966B27"/>
    <w:rsid w:val="2298DE39"/>
    <w:rsid w:val="229AE67E"/>
    <w:rsid w:val="229D48F8"/>
    <w:rsid w:val="22A53DAA"/>
    <w:rsid w:val="22ACA6BC"/>
    <w:rsid w:val="22B2B5B3"/>
    <w:rsid w:val="22BDAA64"/>
    <w:rsid w:val="22CE8134"/>
    <w:rsid w:val="22D407B1"/>
    <w:rsid w:val="22D655D2"/>
    <w:rsid w:val="22D83A43"/>
    <w:rsid w:val="22D98867"/>
    <w:rsid w:val="22E64E35"/>
    <w:rsid w:val="22E763FD"/>
    <w:rsid w:val="22EFCA3F"/>
    <w:rsid w:val="22F8D49F"/>
    <w:rsid w:val="22FA05DA"/>
    <w:rsid w:val="22FA732C"/>
    <w:rsid w:val="2301B287"/>
    <w:rsid w:val="2304F467"/>
    <w:rsid w:val="2309C4A7"/>
    <w:rsid w:val="230BC352"/>
    <w:rsid w:val="230E0322"/>
    <w:rsid w:val="2318B58F"/>
    <w:rsid w:val="231D60A1"/>
    <w:rsid w:val="231EBB10"/>
    <w:rsid w:val="23214124"/>
    <w:rsid w:val="232173F6"/>
    <w:rsid w:val="232E41A3"/>
    <w:rsid w:val="23385069"/>
    <w:rsid w:val="234129EA"/>
    <w:rsid w:val="23448D76"/>
    <w:rsid w:val="23492B6A"/>
    <w:rsid w:val="234BD2C4"/>
    <w:rsid w:val="234D1F66"/>
    <w:rsid w:val="235030AB"/>
    <w:rsid w:val="2353CB58"/>
    <w:rsid w:val="2357651B"/>
    <w:rsid w:val="2362A379"/>
    <w:rsid w:val="23638A52"/>
    <w:rsid w:val="236A54BC"/>
    <w:rsid w:val="236CDF8F"/>
    <w:rsid w:val="2370A2A6"/>
    <w:rsid w:val="2377174C"/>
    <w:rsid w:val="238029A8"/>
    <w:rsid w:val="2387FE67"/>
    <w:rsid w:val="238BDF50"/>
    <w:rsid w:val="2391C094"/>
    <w:rsid w:val="239820E4"/>
    <w:rsid w:val="23A62421"/>
    <w:rsid w:val="23A82C48"/>
    <w:rsid w:val="23B7E50D"/>
    <w:rsid w:val="23BE1C72"/>
    <w:rsid w:val="23C10088"/>
    <w:rsid w:val="23C12F20"/>
    <w:rsid w:val="23E0BBA9"/>
    <w:rsid w:val="23E8C803"/>
    <w:rsid w:val="23EB065D"/>
    <w:rsid w:val="23F4F5AC"/>
    <w:rsid w:val="23F895E2"/>
    <w:rsid w:val="23FB2F43"/>
    <w:rsid w:val="24035D20"/>
    <w:rsid w:val="2411442A"/>
    <w:rsid w:val="24149E1B"/>
    <w:rsid w:val="2414D4FC"/>
    <w:rsid w:val="24191B66"/>
    <w:rsid w:val="241EE1D5"/>
    <w:rsid w:val="24271145"/>
    <w:rsid w:val="2436FF63"/>
    <w:rsid w:val="24394E8C"/>
    <w:rsid w:val="243ADABE"/>
    <w:rsid w:val="243B82BE"/>
    <w:rsid w:val="243DAD27"/>
    <w:rsid w:val="244707FE"/>
    <w:rsid w:val="24474B9A"/>
    <w:rsid w:val="244B6FB3"/>
    <w:rsid w:val="244DB421"/>
    <w:rsid w:val="245276E9"/>
    <w:rsid w:val="2454BF0B"/>
    <w:rsid w:val="2455FC26"/>
    <w:rsid w:val="24587E37"/>
    <w:rsid w:val="245DA312"/>
    <w:rsid w:val="2463A58D"/>
    <w:rsid w:val="24671A88"/>
    <w:rsid w:val="2468179F"/>
    <w:rsid w:val="24727C12"/>
    <w:rsid w:val="247480CB"/>
    <w:rsid w:val="2477E30F"/>
    <w:rsid w:val="2479E72D"/>
    <w:rsid w:val="247F1E21"/>
    <w:rsid w:val="24817C0D"/>
    <w:rsid w:val="248ADE9D"/>
    <w:rsid w:val="248B45DE"/>
    <w:rsid w:val="248E11D6"/>
    <w:rsid w:val="2490A4BE"/>
    <w:rsid w:val="249228A9"/>
    <w:rsid w:val="2495ECFC"/>
    <w:rsid w:val="2499870A"/>
    <w:rsid w:val="24A2B8EC"/>
    <w:rsid w:val="24A432D5"/>
    <w:rsid w:val="24A4B3C7"/>
    <w:rsid w:val="24AB41A2"/>
    <w:rsid w:val="24AC04EC"/>
    <w:rsid w:val="24B34B1F"/>
    <w:rsid w:val="24B36EB5"/>
    <w:rsid w:val="24B84E6E"/>
    <w:rsid w:val="24C42E1B"/>
    <w:rsid w:val="24C4573B"/>
    <w:rsid w:val="24D800E7"/>
    <w:rsid w:val="24D92BF8"/>
    <w:rsid w:val="24E15BFA"/>
    <w:rsid w:val="24EB5DC5"/>
    <w:rsid w:val="24EF043A"/>
    <w:rsid w:val="24F15602"/>
    <w:rsid w:val="24F2A6A0"/>
    <w:rsid w:val="24F42E71"/>
    <w:rsid w:val="24F9D186"/>
    <w:rsid w:val="24FB901C"/>
    <w:rsid w:val="24FC9860"/>
    <w:rsid w:val="24FDA7EC"/>
    <w:rsid w:val="24FF6ECC"/>
    <w:rsid w:val="2501ACD6"/>
    <w:rsid w:val="2505C169"/>
    <w:rsid w:val="250F029F"/>
    <w:rsid w:val="2512B3A0"/>
    <w:rsid w:val="2512BE07"/>
    <w:rsid w:val="25131A65"/>
    <w:rsid w:val="25183E55"/>
    <w:rsid w:val="251B192D"/>
    <w:rsid w:val="251F4434"/>
    <w:rsid w:val="25215780"/>
    <w:rsid w:val="252951EB"/>
    <w:rsid w:val="252A8912"/>
    <w:rsid w:val="25364901"/>
    <w:rsid w:val="253D91E6"/>
    <w:rsid w:val="25441CB6"/>
    <w:rsid w:val="254655E3"/>
    <w:rsid w:val="25475202"/>
    <w:rsid w:val="2547DC72"/>
    <w:rsid w:val="254BBDB4"/>
    <w:rsid w:val="254DE442"/>
    <w:rsid w:val="255F4704"/>
    <w:rsid w:val="255FB3C2"/>
    <w:rsid w:val="25606095"/>
    <w:rsid w:val="256425A2"/>
    <w:rsid w:val="2569F27E"/>
    <w:rsid w:val="256D84E0"/>
    <w:rsid w:val="256F1F8C"/>
    <w:rsid w:val="25704F5B"/>
    <w:rsid w:val="257496A5"/>
    <w:rsid w:val="25749DE8"/>
    <w:rsid w:val="257AE6AB"/>
    <w:rsid w:val="258591B5"/>
    <w:rsid w:val="258727EF"/>
    <w:rsid w:val="259773B8"/>
    <w:rsid w:val="2598BDF2"/>
    <w:rsid w:val="259EA1C1"/>
    <w:rsid w:val="259F9CC9"/>
    <w:rsid w:val="25A1D830"/>
    <w:rsid w:val="25AA2BF5"/>
    <w:rsid w:val="25B17F62"/>
    <w:rsid w:val="25D4AF1B"/>
    <w:rsid w:val="25E1224F"/>
    <w:rsid w:val="25E74598"/>
    <w:rsid w:val="25E7BBA1"/>
    <w:rsid w:val="25E9621D"/>
    <w:rsid w:val="25ECBDAB"/>
    <w:rsid w:val="25F307D3"/>
    <w:rsid w:val="25F47CDC"/>
    <w:rsid w:val="25F835B2"/>
    <w:rsid w:val="25FB3079"/>
    <w:rsid w:val="25FF2F29"/>
    <w:rsid w:val="2603E800"/>
    <w:rsid w:val="26051AFC"/>
    <w:rsid w:val="26061FFB"/>
    <w:rsid w:val="260CF1E4"/>
    <w:rsid w:val="260DF694"/>
    <w:rsid w:val="261142A6"/>
    <w:rsid w:val="26129F05"/>
    <w:rsid w:val="2616E742"/>
    <w:rsid w:val="2621342D"/>
    <w:rsid w:val="26247A2A"/>
    <w:rsid w:val="2627A9A0"/>
    <w:rsid w:val="262CDBCD"/>
    <w:rsid w:val="262DC850"/>
    <w:rsid w:val="262DED04"/>
    <w:rsid w:val="2635D627"/>
    <w:rsid w:val="263790C8"/>
    <w:rsid w:val="26495763"/>
    <w:rsid w:val="264EEEC4"/>
    <w:rsid w:val="26613F2A"/>
    <w:rsid w:val="2665A149"/>
    <w:rsid w:val="266F2EAB"/>
    <w:rsid w:val="26706CC0"/>
    <w:rsid w:val="2670971A"/>
    <w:rsid w:val="267C9C93"/>
    <w:rsid w:val="267F532E"/>
    <w:rsid w:val="2680BAD2"/>
    <w:rsid w:val="26883EFB"/>
    <w:rsid w:val="268A70DE"/>
    <w:rsid w:val="2690F6C6"/>
    <w:rsid w:val="26930C9C"/>
    <w:rsid w:val="26973B08"/>
    <w:rsid w:val="26977B32"/>
    <w:rsid w:val="26983727"/>
    <w:rsid w:val="26994A0A"/>
    <w:rsid w:val="269D9D79"/>
    <w:rsid w:val="26A76449"/>
    <w:rsid w:val="26AD8EA3"/>
    <w:rsid w:val="26ADDBE9"/>
    <w:rsid w:val="26B0866D"/>
    <w:rsid w:val="26B49220"/>
    <w:rsid w:val="26B936C3"/>
    <w:rsid w:val="26BD27E1"/>
    <w:rsid w:val="26C00370"/>
    <w:rsid w:val="26C96AB4"/>
    <w:rsid w:val="26CB3ADA"/>
    <w:rsid w:val="26CC17E3"/>
    <w:rsid w:val="26D399BD"/>
    <w:rsid w:val="26D6809C"/>
    <w:rsid w:val="26E01A86"/>
    <w:rsid w:val="26E24019"/>
    <w:rsid w:val="26E45C48"/>
    <w:rsid w:val="26E77997"/>
    <w:rsid w:val="26E7BC84"/>
    <w:rsid w:val="26E87B9E"/>
    <w:rsid w:val="26E8F6CC"/>
    <w:rsid w:val="26EA6FC2"/>
    <w:rsid w:val="26EC48B2"/>
    <w:rsid w:val="26EC91D5"/>
    <w:rsid w:val="26EDEEFA"/>
    <w:rsid w:val="26EDFC0E"/>
    <w:rsid w:val="26F1A5F6"/>
    <w:rsid w:val="26F458D0"/>
    <w:rsid w:val="26F8237B"/>
    <w:rsid w:val="26FEF7D2"/>
    <w:rsid w:val="27077663"/>
    <w:rsid w:val="270D4CFD"/>
    <w:rsid w:val="271B92BF"/>
    <w:rsid w:val="271DF7B7"/>
    <w:rsid w:val="271EA316"/>
    <w:rsid w:val="27216216"/>
    <w:rsid w:val="27228D9C"/>
    <w:rsid w:val="2723BC50"/>
    <w:rsid w:val="27257F55"/>
    <w:rsid w:val="272D32BE"/>
    <w:rsid w:val="2733E0E1"/>
    <w:rsid w:val="27356235"/>
    <w:rsid w:val="27357165"/>
    <w:rsid w:val="273B1944"/>
    <w:rsid w:val="273BCD16"/>
    <w:rsid w:val="274166E9"/>
    <w:rsid w:val="27429457"/>
    <w:rsid w:val="27453B29"/>
    <w:rsid w:val="27458815"/>
    <w:rsid w:val="27494225"/>
    <w:rsid w:val="2755BC19"/>
    <w:rsid w:val="27568985"/>
    <w:rsid w:val="275F8589"/>
    <w:rsid w:val="27659737"/>
    <w:rsid w:val="276B0B24"/>
    <w:rsid w:val="27702A47"/>
    <w:rsid w:val="277073AC"/>
    <w:rsid w:val="27720ECE"/>
    <w:rsid w:val="2775317B"/>
    <w:rsid w:val="27779C7F"/>
    <w:rsid w:val="277CE20D"/>
    <w:rsid w:val="27814BF2"/>
    <w:rsid w:val="2785327E"/>
    <w:rsid w:val="278943E5"/>
    <w:rsid w:val="27904815"/>
    <w:rsid w:val="279077A0"/>
    <w:rsid w:val="2795ABA2"/>
    <w:rsid w:val="279F84FA"/>
    <w:rsid w:val="27ABDC5F"/>
    <w:rsid w:val="27ADC526"/>
    <w:rsid w:val="27B4BFB6"/>
    <w:rsid w:val="27C10717"/>
    <w:rsid w:val="27C322D6"/>
    <w:rsid w:val="27C37A01"/>
    <w:rsid w:val="27C55E84"/>
    <w:rsid w:val="27C995B3"/>
    <w:rsid w:val="27DB4C6A"/>
    <w:rsid w:val="27E08633"/>
    <w:rsid w:val="27E0C0D3"/>
    <w:rsid w:val="27E15271"/>
    <w:rsid w:val="27E42B3D"/>
    <w:rsid w:val="27E4808F"/>
    <w:rsid w:val="27E4D6F0"/>
    <w:rsid w:val="27E81662"/>
    <w:rsid w:val="27EB9177"/>
    <w:rsid w:val="27F3C0F2"/>
    <w:rsid w:val="27F48399"/>
    <w:rsid w:val="27F8131B"/>
    <w:rsid w:val="2802A05E"/>
    <w:rsid w:val="280777B9"/>
    <w:rsid w:val="281219D0"/>
    <w:rsid w:val="28185ACB"/>
    <w:rsid w:val="281DA85A"/>
    <w:rsid w:val="28225ED3"/>
    <w:rsid w:val="28263F8A"/>
    <w:rsid w:val="28282FB1"/>
    <w:rsid w:val="282B6ACF"/>
    <w:rsid w:val="2831A2F7"/>
    <w:rsid w:val="28394D98"/>
    <w:rsid w:val="283D622B"/>
    <w:rsid w:val="28445418"/>
    <w:rsid w:val="28488130"/>
    <w:rsid w:val="284E7CDD"/>
    <w:rsid w:val="28555201"/>
    <w:rsid w:val="2864A39B"/>
    <w:rsid w:val="28767EC4"/>
    <w:rsid w:val="287C9590"/>
    <w:rsid w:val="287E107A"/>
    <w:rsid w:val="28804FB8"/>
    <w:rsid w:val="288EE652"/>
    <w:rsid w:val="2896D071"/>
    <w:rsid w:val="28980BED"/>
    <w:rsid w:val="28993F78"/>
    <w:rsid w:val="289FA2EF"/>
    <w:rsid w:val="28AC5385"/>
    <w:rsid w:val="28AF759A"/>
    <w:rsid w:val="28B3B09B"/>
    <w:rsid w:val="28B989A9"/>
    <w:rsid w:val="28BC88D7"/>
    <w:rsid w:val="28BDAF3A"/>
    <w:rsid w:val="28C3E5A1"/>
    <w:rsid w:val="28C7F93A"/>
    <w:rsid w:val="28D44B6B"/>
    <w:rsid w:val="28D63DA3"/>
    <w:rsid w:val="28DA11FB"/>
    <w:rsid w:val="28DF5F63"/>
    <w:rsid w:val="28E33976"/>
    <w:rsid w:val="28E99290"/>
    <w:rsid w:val="28E9A23B"/>
    <w:rsid w:val="28EE49B0"/>
    <w:rsid w:val="28EFBBC8"/>
    <w:rsid w:val="28F1E890"/>
    <w:rsid w:val="28F24EF7"/>
    <w:rsid w:val="28F9DA1B"/>
    <w:rsid w:val="28FE02B1"/>
    <w:rsid w:val="29004658"/>
    <w:rsid w:val="29045A51"/>
    <w:rsid w:val="290BDFE8"/>
    <w:rsid w:val="290F39FA"/>
    <w:rsid w:val="291093BD"/>
    <w:rsid w:val="29125F03"/>
    <w:rsid w:val="291451FF"/>
    <w:rsid w:val="2917BA11"/>
    <w:rsid w:val="291A9D0D"/>
    <w:rsid w:val="29210DA3"/>
    <w:rsid w:val="292A6B89"/>
    <w:rsid w:val="292C5725"/>
    <w:rsid w:val="292F6DAF"/>
    <w:rsid w:val="293324D2"/>
    <w:rsid w:val="293BCEFB"/>
    <w:rsid w:val="293D0934"/>
    <w:rsid w:val="293FBE4D"/>
    <w:rsid w:val="29468315"/>
    <w:rsid w:val="2948D311"/>
    <w:rsid w:val="294B5432"/>
    <w:rsid w:val="294E7568"/>
    <w:rsid w:val="29511E76"/>
    <w:rsid w:val="29529805"/>
    <w:rsid w:val="29586666"/>
    <w:rsid w:val="295F4A62"/>
    <w:rsid w:val="295F708E"/>
    <w:rsid w:val="2961CAA1"/>
    <w:rsid w:val="2964D29E"/>
    <w:rsid w:val="29694480"/>
    <w:rsid w:val="2969CC12"/>
    <w:rsid w:val="296A988B"/>
    <w:rsid w:val="296BE0D4"/>
    <w:rsid w:val="296F891A"/>
    <w:rsid w:val="29723C77"/>
    <w:rsid w:val="2978255A"/>
    <w:rsid w:val="297A377A"/>
    <w:rsid w:val="297E41E4"/>
    <w:rsid w:val="298432F1"/>
    <w:rsid w:val="298BC084"/>
    <w:rsid w:val="29A2EB24"/>
    <w:rsid w:val="29B2DE57"/>
    <w:rsid w:val="29B3402D"/>
    <w:rsid w:val="29B366E7"/>
    <w:rsid w:val="29BB767F"/>
    <w:rsid w:val="29BC934D"/>
    <w:rsid w:val="29BDDA23"/>
    <w:rsid w:val="29C36DB2"/>
    <w:rsid w:val="29C5C04F"/>
    <w:rsid w:val="29CCF631"/>
    <w:rsid w:val="29D21D32"/>
    <w:rsid w:val="29D34DD0"/>
    <w:rsid w:val="29D51DF9"/>
    <w:rsid w:val="29D5BDEB"/>
    <w:rsid w:val="29D809E3"/>
    <w:rsid w:val="29E1493B"/>
    <w:rsid w:val="29E2FC30"/>
    <w:rsid w:val="29E876DD"/>
    <w:rsid w:val="29EB783C"/>
    <w:rsid w:val="29F0D785"/>
    <w:rsid w:val="29F116C7"/>
    <w:rsid w:val="29F6046D"/>
    <w:rsid w:val="29F8FCB0"/>
    <w:rsid w:val="2A00F0C1"/>
    <w:rsid w:val="2A05B1C9"/>
    <w:rsid w:val="2A092DAC"/>
    <w:rsid w:val="2A0C70D0"/>
    <w:rsid w:val="2A0E151B"/>
    <w:rsid w:val="2A10C9C3"/>
    <w:rsid w:val="2A11DB70"/>
    <w:rsid w:val="2A14A97E"/>
    <w:rsid w:val="2A1717ED"/>
    <w:rsid w:val="2A1907DA"/>
    <w:rsid w:val="2A1F360A"/>
    <w:rsid w:val="2A1FCA51"/>
    <w:rsid w:val="2A26650A"/>
    <w:rsid w:val="2A29FBBD"/>
    <w:rsid w:val="2A2A52D1"/>
    <w:rsid w:val="2A39956A"/>
    <w:rsid w:val="2A413353"/>
    <w:rsid w:val="2A464D90"/>
    <w:rsid w:val="2A479EA6"/>
    <w:rsid w:val="2A4AFB75"/>
    <w:rsid w:val="2A4C8604"/>
    <w:rsid w:val="2A4F3385"/>
    <w:rsid w:val="2A56B08B"/>
    <w:rsid w:val="2A56C0AA"/>
    <w:rsid w:val="2A619F68"/>
    <w:rsid w:val="2A66FF7F"/>
    <w:rsid w:val="2A6A404E"/>
    <w:rsid w:val="2A71454E"/>
    <w:rsid w:val="2A7351B6"/>
    <w:rsid w:val="2A782753"/>
    <w:rsid w:val="2A7B5572"/>
    <w:rsid w:val="2A7BFCD0"/>
    <w:rsid w:val="2A7E5823"/>
    <w:rsid w:val="2A7E9230"/>
    <w:rsid w:val="2A802682"/>
    <w:rsid w:val="2A84F33F"/>
    <w:rsid w:val="2A8B047D"/>
    <w:rsid w:val="2A8E8B77"/>
    <w:rsid w:val="2A9511FD"/>
    <w:rsid w:val="2A958BCD"/>
    <w:rsid w:val="2A98B530"/>
    <w:rsid w:val="2A9B3005"/>
    <w:rsid w:val="2A9D460C"/>
    <w:rsid w:val="2A9EB2B5"/>
    <w:rsid w:val="2AA07C79"/>
    <w:rsid w:val="2AA8EB90"/>
    <w:rsid w:val="2AA8FAFA"/>
    <w:rsid w:val="2AAA95AF"/>
    <w:rsid w:val="2AB0D051"/>
    <w:rsid w:val="2AB7E055"/>
    <w:rsid w:val="2AC35315"/>
    <w:rsid w:val="2AC60788"/>
    <w:rsid w:val="2AD2E6E8"/>
    <w:rsid w:val="2AD43741"/>
    <w:rsid w:val="2AD4C192"/>
    <w:rsid w:val="2AD507DA"/>
    <w:rsid w:val="2AD951E4"/>
    <w:rsid w:val="2ADAA481"/>
    <w:rsid w:val="2ADD3649"/>
    <w:rsid w:val="2AE34802"/>
    <w:rsid w:val="2AE4C13F"/>
    <w:rsid w:val="2AE4EB59"/>
    <w:rsid w:val="2AE5CCC0"/>
    <w:rsid w:val="2AEA45C9"/>
    <w:rsid w:val="2AF3C7E4"/>
    <w:rsid w:val="2AF66A29"/>
    <w:rsid w:val="2AFB1F07"/>
    <w:rsid w:val="2AFB6708"/>
    <w:rsid w:val="2B027D16"/>
    <w:rsid w:val="2B036E26"/>
    <w:rsid w:val="2B037EDD"/>
    <w:rsid w:val="2B03B425"/>
    <w:rsid w:val="2B06C703"/>
    <w:rsid w:val="2B0895B3"/>
    <w:rsid w:val="2B105371"/>
    <w:rsid w:val="2B1598EA"/>
    <w:rsid w:val="2B19CA6B"/>
    <w:rsid w:val="2B1C0711"/>
    <w:rsid w:val="2B1CE522"/>
    <w:rsid w:val="2B32399B"/>
    <w:rsid w:val="2B34E31C"/>
    <w:rsid w:val="2B37849E"/>
    <w:rsid w:val="2B384A5F"/>
    <w:rsid w:val="2B4C92B2"/>
    <w:rsid w:val="2B4D9255"/>
    <w:rsid w:val="2B57FBF5"/>
    <w:rsid w:val="2B655071"/>
    <w:rsid w:val="2B655459"/>
    <w:rsid w:val="2B669FBE"/>
    <w:rsid w:val="2B708519"/>
    <w:rsid w:val="2B70EE5A"/>
    <w:rsid w:val="2B8F8A91"/>
    <w:rsid w:val="2B929CE6"/>
    <w:rsid w:val="2B963EF1"/>
    <w:rsid w:val="2B983BB6"/>
    <w:rsid w:val="2B9C54AE"/>
    <w:rsid w:val="2BA6DE32"/>
    <w:rsid w:val="2BA80931"/>
    <w:rsid w:val="2BAB861E"/>
    <w:rsid w:val="2BC06F03"/>
    <w:rsid w:val="2BC1BC3C"/>
    <w:rsid w:val="2BC68674"/>
    <w:rsid w:val="2BCA1E4C"/>
    <w:rsid w:val="2BCACD65"/>
    <w:rsid w:val="2BD004B1"/>
    <w:rsid w:val="2BD03D30"/>
    <w:rsid w:val="2BD3CF67"/>
    <w:rsid w:val="2BD774F8"/>
    <w:rsid w:val="2BDD2C00"/>
    <w:rsid w:val="2BDDA9BC"/>
    <w:rsid w:val="2BDFA208"/>
    <w:rsid w:val="2BE5947A"/>
    <w:rsid w:val="2BE64067"/>
    <w:rsid w:val="2BE920C2"/>
    <w:rsid w:val="2BEB0E2E"/>
    <w:rsid w:val="2BEF03E2"/>
    <w:rsid w:val="2BF1E91C"/>
    <w:rsid w:val="2C003EB9"/>
    <w:rsid w:val="2C0559F5"/>
    <w:rsid w:val="2C05BD63"/>
    <w:rsid w:val="2C091490"/>
    <w:rsid w:val="2C0EF171"/>
    <w:rsid w:val="2C0FEFC5"/>
    <w:rsid w:val="2C150AE9"/>
    <w:rsid w:val="2C1DF757"/>
    <w:rsid w:val="2C1F4105"/>
    <w:rsid w:val="2C1FEB6B"/>
    <w:rsid w:val="2C217016"/>
    <w:rsid w:val="2C266442"/>
    <w:rsid w:val="2C2BD9A8"/>
    <w:rsid w:val="2C357B16"/>
    <w:rsid w:val="2C3BCE31"/>
    <w:rsid w:val="2C4268A9"/>
    <w:rsid w:val="2C43E988"/>
    <w:rsid w:val="2C48828A"/>
    <w:rsid w:val="2C48BB36"/>
    <w:rsid w:val="2C502926"/>
    <w:rsid w:val="2C54CDA1"/>
    <w:rsid w:val="2C5541A1"/>
    <w:rsid w:val="2C5627C3"/>
    <w:rsid w:val="2C5CC3C7"/>
    <w:rsid w:val="2C5F4E18"/>
    <w:rsid w:val="2C683E9B"/>
    <w:rsid w:val="2C68EA27"/>
    <w:rsid w:val="2C69105B"/>
    <w:rsid w:val="2C6E68C7"/>
    <w:rsid w:val="2C71A531"/>
    <w:rsid w:val="2C74E11B"/>
    <w:rsid w:val="2C7905AA"/>
    <w:rsid w:val="2C7C52D7"/>
    <w:rsid w:val="2C81BF0E"/>
    <w:rsid w:val="2C8AE27A"/>
    <w:rsid w:val="2C9AA81F"/>
    <w:rsid w:val="2C9FB7E8"/>
    <w:rsid w:val="2CA015C1"/>
    <w:rsid w:val="2CA028DE"/>
    <w:rsid w:val="2CA23292"/>
    <w:rsid w:val="2CA264BC"/>
    <w:rsid w:val="2CA346FF"/>
    <w:rsid w:val="2CA3D764"/>
    <w:rsid w:val="2CAF5BBD"/>
    <w:rsid w:val="2CB226B7"/>
    <w:rsid w:val="2CBCFD63"/>
    <w:rsid w:val="2CC0036F"/>
    <w:rsid w:val="2CC3C5E0"/>
    <w:rsid w:val="2CC6697D"/>
    <w:rsid w:val="2CCC2313"/>
    <w:rsid w:val="2CDBC9F1"/>
    <w:rsid w:val="2CE2016D"/>
    <w:rsid w:val="2CE683D6"/>
    <w:rsid w:val="2CEC4E2C"/>
    <w:rsid w:val="2CF192D0"/>
    <w:rsid w:val="2CF2CB1F"/>
    <w:rsid w:val="2CF4E2CD"/>
    <w:rsid w:val="2CFC4D6C"/>
    <w:rsid w:val="2D00B78A"/>
    <w:rsid w:val="2D082490"/>
    <w:rsid w:val="2D09AB4F"/>
    <w:rsid w:val="2D0D74A7"/>
    <w:rsid w:val="2D159D10"/>
    <w:rsid w:val="2D19837A"/>
    <w:rsid w:val="2D1BFB73"/>
    <w:rsid w:val="2D1CABDE"/>
    <w:rsid w:val="2D22D6FB"/>
    <w:rsid w:val="2D25166E"/>
    <w:rsid w:val="2D29F05E"/>
    <w:rsid w:val="2D2E5EFA"/>
    <w:rsid w:val="2D2FE8F2"/>
    <w:rsid w:val="2D3FA30C"/>
    <w:rsid w:val="2D494E19"/>
    <w:rsid w:val="2D51819D"/>
    <w:rsid w:val="2D5743BB"/>
    <w:rsid w:val="2D5F395F"/>
    <w:rsid w:val="2D61F393"/>
    <w:rsid w:val="2D655670"/>
    <w:rsid w:val="2D68EE70"/>
    <w:rsid w:val="2D6F3787"/>
    <w:rsid w:val="2D76B7E7"/>
    <w:rsid w:val="2D79510B"/>
    <w:rsid w:val="2D810D79"/>
    <w:rsid w:val="2D830AB9"/>
    <w:rsid w:val="2D885FE4"/>
    <w:rsid w:val="2D93DD6C"/>
    <w:rsid w:val="2D9C4D58"/>
    <w:rsid w:val="2D9EDBE9"/>
    <w:rsid w:val="2DA9ABA1"/>
    <w:rsid w:val="2DB9B47A"/>
    <w:rsid w:val="2DBB8DB6"/>
    <w:rsid w:val="2DC2D53A"/>
    <w:rsid w:val="2DC3D70B"/>
    <w:rsid w:val="2DCB7A70"/>
    <w:rsid w:val="2DCE3FC6"/>
    <w:rsid w:val="2DD03AB6"/>
    <w:rsid w:val="2DD5670F"/>
    <w:rsid w:val="2DD5D1B4"/>
    <w:rsid w:val="2DDDC1D5"/>
    <w:rsid w:val="2DDDCB77"/>
    <w:rsid w:val="2DEA1D04"/>
    <w:rsid w:val="2DF07FBD"/>
    <w:rsid w:val="2DFADAA0"/>
    <w:rsid w:val="2DFF36EE"/>
    <w:rsid w:val="2E009028"/>
    <w:rsid w:val="2E091A4B"/>
    <w:rsid w:val="2E0D959C"/>
    <w:rsid w:val="2E0E56D9"/>
    <w:rsid w:val="2E127FD3"/>
    <w:rsid w:val="2E169B8B"/>
    <w:rsid w:val="2E1FAB1C"/>
    <w:rsid w:val="2E24C6CA"/>
    <w:rsid w:val="2E2EE496"/>
    <w:rsid w:val="2E32C0D0"/>
    <w:rsid w:val="2E32CAFC"/>
    <w:rsid w:val="2E3F2B02"/>
    <w:rsid w:val="2E4B54C0"/>
    <w:rsid w:val="2E4E2532"/>
    <w:rsid w:val="2E5C1C9F"/>
    <w:rsid w:val="2E5D06B4"/>
    <w:rsid w:val="2E5E9E44"/>
    <w:rsid w:val="2E629CE7"/>
    <w:rsid w:val="2E666A2B"/>
    <w:rsid w:val="2E68BB8C"/>
    <w:rsid w:val="2E68F4C2"/>
    <w:rsid w:val="2E70AB9D"/>
    <w:rsid w:val="2E741B88"/>
    <w:rsid w:val="2E74BAEA"/>
    <w:rsid w:val="2E865CB6"/>
    <w:rsid w:val="2E8B7C44"/>
    <w:rsid w:val="2E92548D"/>
    <w:rsid w:val="2E92AF8B"/>
    <w:rsid w:val="2E99A174"/>
    <w:rsid w:val="2EA6C279"/>
    <w:rsid w:val="2EA88F1C"/>
    <w:rsid w:val="2EA98904"/>
    <w:rsid w:val="2EAF4337"/>
    <w:rsid w:val="2EB0F301"/>
    <w:rsid w:val="2EB596D4"/>
    <w:rsid w:val="2EBBC3E1"/>
    <w:rsid w:val="2EC32640"/>
    <w:rsid w:val="2ECA03AC"/>
    <w:rsid w:val="2ED04FB5"/>
    <w:rsid w:val="2ED24CC0"/>
    <w:rsid w:val="2ED43EF9"/>
    <w:rsid w:val="2ED50BEB"/>
    <w:rsid w:val="2ED9DDA4"/>
    <w:rsid w:val="2EE46C96"/>
    <w:rsid w:val="2EEC006B"/>
    <w:rsid w:val="2EEC9766"/>
    <w:rsid w:val="2EECC16E"/>
    <w:rsid w:val="2EEF31D8"/>
    <w:rsid w:val="2EF27858"/>
    <w:rsid w:val="2EF4574B"/>
    <w:rsid w:val="2EF78D6D"/>
    <w:rsid w:val="2F028BDF"/>
    <w:rsid w:val="2F05B584"/>
    <w:rsid w:val="2F0F9FB9"/>
    <w:rsid w:val="2F0FF475"/>
    <w:rsid w:val="2F113350"/>
    <w:rsid w:val="2F1B9097"/>
    <w:rsid w:val="2F22EE88"/>
    <w:rsid w:val="2F230ABD"/>
    <w:rsid w:val="2F2EF8D5"/>
    <w:rsid w:val="2F3E5FB3"/>
    <w:rsid w:val="2F43B306"/>
    <w:rsid w:val="2F441D0A"/>
    <w:rsid w:val="2F510452"/>
    <w:rsid w:val="2F5CC78E"/>
    <w:rsid w:val="2F694580"/>
    <w:rsid w:val="2F6E1D17"/>
    <w:rsid w:val="2F728F1A"/>
    <w:rsid w:val="2F74472A"/>
    <w:rsid w:val="2F769940"/>
    <w:rsid w:val="2F773786"/>
    <w:rsid w:val="2F78F206"/>
    <w:rsid w:val="2F796AED"/>
    <w:rsid w:val="2F7FDAC2"/>
    <w:rsid w:val="2F874FB6"/>
    <w:rsid w:val="2F8849BE"/>
    <w:rsid w:val="2F8DFEBA"/>
    <w:rsid w:val="2F8E7F0A"/>
    <w:rsid w:val="2F943DB7"/>
    <w:rsid w:val="2F9AF106"/>
    <w:rsid w:val="2F9C17CA"/>
    <w:rsid w:val="2F9CBC62"/>
    <w:rsid w:val="2F9EF78F"/>
    <w:rsid w:val="2FA11323"/>
    <w:rsid w:val="2FA16874"/>
    <w:rsid w:val="2FA279F1"/>
    <w:rsid w:val="2FA9597D"/>
    <w:rsid w:val="2FB45E72"/>
    <w:rsid w:val="2FBA7BF8"/>
    <w:rsid w:val="2FBC3667"/>
    <w:rsid w:val="2FC163FC"/>
    <w:rsid w:val="2FC45D33"/>
    <w:rsid w:val="2FC9EC71"/>
    <w:rsid w:val="2FD36997"/>
    <w:rsid w:val="2FD83B99"/>
    <w:rsid w:val="2FE42E66"/>
    <w:rsid w:val="2FE5C25B"/>
    <w:rsid w:val="2FE8FE25"/>
    <w:rsid w:val="2FF065BE"/>
    <w:rsid w:val="2FF3FBE6"/>
    <w:rsid w:val="3010F3F0"/>
    <w:rsid w:val="3014F097"/>
    <w:rsid w:val="30152272"/>
    <w:rsid w:val="301B1FA3"/>
    <w:rsid w:val="301BD0B7"/>
    <w:rsid w:val="301CF43D"/>
    <w:rsid w:val="302008DE"/>
    <w:rsid w:val="30203198"/>
    <w:rsid w:val="302AC073"/>
    <w:rsid w:val="302E4334"/>
    <w:rsid w:val="302F6293"/>
    <w:rsid w:val="30485B7D"/>
    <w:rsid w:val="304AFD39"/>
    <w:rsid w:val="304CFB56"/>
    <w:rsid w:val="3052983A"/>
    <w:rsid w:val="3055F287"/>
    <w:rsid w:val="305F7E2D"/>
    <w:rsid w:val="306DF9E0"/>
    <w:rsid w:val="3074E785"/>
    <w:rsid w:val="3077CDB3"/>
    <w:rsid w:val="30861B51"/>
    <w:rsid w:val="308A9CF0"/>
    <w:rsid w:val="308AAB2D"/>
    <w:rsid w:val="308AC4F1"/>
    <w:rsid w:val="308DCAF2"/>
    <w:rsid w:val="30A4877B"/>
    <w:rsid w:val="30A98FA3"/>
    <w:rsid w:val="30AC0D89"/>
    <w:rsid w:val="30B5F49D"/>
    <w:rsid w:val="30B725D4"/>
    <w:rsid w:val="30C27505"/>
    <w:rsid w:val="30C68081"/>
    <w:rsid w:val="30C714B8"/>
    <w:rsid w:val="30C804B1"/>
    <w:rsid w:val="30CC41E2"/>
    <w:rsid w:val="30CCBB3D"/>
    <w:rsid w:val="30D081D2"/>
    <w:rsid w:val="30E406F6"/>
    <w:rsid w:val="30E7DC9A"/>
    <w:rsid w:val="30ED91CF"/>
    <w:rsid w:val="30F2C5B0"/>
    <w:rsid w:val="3102530E"/>
    <w:rsid w:val="3107DF2D"/>
    <w:rsid w:val="3109318D"/>
    <w:rsid w:val="310BBA75"/>
    <w:rsid w:val="310D0A22"/>
    <w:rsid w:val="311345C3"/>
    <w:rsid w:val="3113D931"/>
    <w:rsid w:val="3113E3B9"/>
    <w:rsid w:val="311B9650"/>
    <w:rsid w:val="311E0E79"/>
    <w:rsid w:val="312061A0"/>
    <w:rsid w:val="31248516"/>
    <w:rsid w:val="31299E99"/>
    <w:rsid w:val="312B72C2"/>
    <w:rsid w:val="31349F42"/>
    <w:rsid w:val="3135AEA2"/>
    <w:rsid w:val="3137012B"/>
    <w:rsid w:val="3144B041"/>
    <w:rsid w:val="31457B02"/>
    <w:rsid w:val="3151AFC3"/>
    <w:rsid w:val="315445B6"/>
    <w:rsid w:val="315B6E6F"/>
    <w:rsid w:val="315CB741"/>
    <w:rsid w:val="315E539D"/>
    <w:rsid w:val="31619867"/>
    <w:rsid w:val="316CBE9B"/>
    <w:rsid w:val="3181B5B7"/>
    <w:rsid w:val="31828C08"/>
    <w:rsid w:val="3192B581"/>
    <w:rsid w:val="3193DFC1"/>
    <w:rsid w:val="3196750B"/>
    <w:rsid w:val="319D228E"/>
    <w:rsid w:val="319E5464"/>
    <w:rsid w:val="31A3215D"/>
    <w:rsid w:val="31A8C212"/>
    <w:rsid w:val="31ADC843"/>
    <w:rsid w:val="31B09648"/>
    <w:rsid w:val="31B1F70B"/>
    <w:rsid w:val="31B4701F"/>
    <w:rsid w:val="31BF273B"/>
    <w:rsid w:val="31C02AB5"/>
    <w:rsid w:val="31C0D7E0"/>
    <w:rsid w:val="31C406C8"/>
    <w:rsid w:val="31C4D71A"/>
    <w:rsid w:val="31C592F9"/>
    <w:rsid w:val="31CD1BC8"/>
    <w:rsid w:val="31D265EE"/>
    <w:rsid w:val="31DAEC59"/>
    <w:rsid w:val="31DE8C97"/>
    <w:rsid w:val="31DF05CD"/>
    <w:rsid w:val="31EBAAB2"/>
    <w:rsid w:val="31EC7C26"/>
    <w:rsid w:val="31F3803C"/>
    <w:rsid w:val="31F8F5CA"/>
    <w:rsid w:val="31FAD541"/>
    <w:rsid w:val="31FCD834"/>
    <w:rsid w:val="3201DA68"/>
    <w:rsid w:val="320349C3"/>
    <w:rsid w:val="320BDFED"/>
    <w:rsid w:val="320C02A6"/>
    <w:rsid w:val="320E47BA"/>
    <w:rsid w:val="32142158"/>
    <w:rsid w:val="32156907"/>
    <w:rsid w:val="3215E818"/>
    <w:rsid w:val="3217EA31"/>
    <w:rsid w:val="321A32EC"/>
    <w:rsid w:val="322B8008"/>
    <w:rsid w:val="322C18B2"/>
    <w:rsid w:val="3233C988"/>
    <w:rsid w:val="323A5547"/>
    <w:rsid w:val="323B4558"/>
    <w:rsid w:val="323D5646"/>
    <w:rsid w:val="32487AE5"/>
    <w:rsid w:val="3248D77C"/>
    <w:rsid w:val="32493A44"/>
    <w:rsid w:val="325014D5"/>
    <w:rsid w:val="3254DFC4"/>
    <w:rsid w:val="3259F82B"/>
    <w:rsid w:val="326B7FE3"/>
    <w:rsid w:val="3272A7C1"/>
    <w:rsid w:val="327D5DC0"/>
    <w:rsid w:val="327F2578"/>
    <w:rsid w:val="328610CC"/>
    <w:rsid w:val="3287DF64"/>
    <w:rsid w:val="3288EFD0"/>
    <w:rsid w:val="3296E8B4"/>
    <w:rsid w:val="329ACCC7"/>
    <w:rsid w:val="32AB87EC"/>
    <w:rsid w:val="32ADCA77"/>
    <w:rsid w:val="32B141BF"/>
    <w:rsid w:val="32B2E663"/>
    <w:rsid w:val="32B37370"/>
    <w:rsid w:val="32B3D2AC"/>
    <w:rsid w:val="32B706AC"/>
    <w:rsid w:val="32BCA7A1"/>
    <w:rsid w:val="32BEAE65"/>
    <w:rsid w:val="32C1BBC1"/>
    <w:rsid w:val="32C311D2"/>
    <w:rsid w:val="32C43B98"/>
    <w:rsid w:val="32CDE794"/>
    <w:rsid w:val="32D5BB2A"/>
    <w:rsid w:val="32DD655B"/>
    <w:rsid w:val="32E3844E"/>
    <w:rsid w:val="32E65E79"/>
    <w:rsid w:val="32EBBCA8"/>
    <w:rsid w:val="32F590FD"/>
    <w:rsid w:val="3301DB0A"/>
    <w:rsid w:val="330A80D9"/>
    <w:rsid w:val="330E2A03"/>
    <w:rsid w:val="331295A4"/>
    <w:rsid w:val="33140FB1"/>
    <w:rsid w:val="331BFF9E"/>
    <w:rsid w:val="332977D9"/>
    <w:rsid w:val="332EA771"/>
    <w:rsid w:val="332EAF43"/>
    <w:rsid w:val="3334F9EB"/>
    <w:rsid w:val="33356DDB"/>
    <w:rsid w:val="3335C624"/>
    <w:rsid w:val="333D807F"/>
    <w:rsid w:val="333FF0EC"/>
    <w:rsid w:val="3340A1ED"/>
    <w:rsid w:val="3348C09B"/>
    <w:rsid w:val="334938E9"/>
    <w:rsid w:val="334EEF93"/>
    <w:rsid w:val="33549A3B"/>
    <w:rsid w:val="33550438"/>
    <w:rsid w:val="3356E8E9"/>
    <w:rsid w:val="3359BA73"/>
    <w:rsid w:val="335A51EE"/>
    <w:rsid w:val="335BEBBA"/>
    <w:rsid w:val="335E5C42"/>
    <w:rsid w:val="335E6972"/>
    <w:rsid w:val="3367004F"/>
    <w:rsid w:val="33673B79"/>
    <w:rsid w:val="3367A8BE"/>
    <w:rsid w:val="33688901"/>
    <w:rsid w:val="336A454D"/>
    <w:rsid w:val="336D19E1"/>
    <w:rsid w:val="33708B56"/>
    <w:rsid w:val="3376F2DC"/>
    <w:rsid w:val="338776CC"/>
    <w:rsid w:val="338F738D"/>
    <w:rsid w:val="3393CDA3"/>
    <w:rsid w:val="33AFE9FB"/>
    <w:rsid w:val="33B74916"/>
    <w:rsid w:val="33BCC173"/>
    <w:rsid w:val="33BCFD4B"/>
    <w:rsid w:val="33BF672A"/>
    <w:rsid w:val="33C4ED18"/>
    <w:rsid w:val="33C5A775"/>
    <w:rsid w:val="33C6412C"/>
    <w:rsid w:val="33C65DA5"/>
    <w:rsid w:val="33C7A02A"/>
    <w:rsid w:val="33CAE23D"/>
    <w:rsid w:val="33D6E82D"/>
    <w:rsid w:val="33DDF58D"/>
    <w:rsid w:val="33DE790B"/>
    <w:rsid w:val="33E9A11D"/>
    <w:rsid w:val="33EEB712"/>
    <w:rsid w:val="33FDE462"/>
    <w:rsid w:val="34013693"/>
    <w:rsid w:val="3403752C"/>
    <w:rsid w:val="34045BFF"/>
    <w:rsid w:val="34160493"/>
    <w:rsid w:val="341CC66D"/>
    <w:rsid w:val="341F1714"/>
    <w:rsid w:val="342C37E9"/>
    <w:rsid w:val="3430430F"/>
    <w:rsid w:val="343216BE"/>
    <w:rsid w:val="34322F82"/>
    <w:rsid w:val="34356032"/>
    <w:rsid w:val="343E2D96"/>
    <w:rsid w:val="344E1DF8"/>
    <w:rsid w:val="344E8F03"/>
    <w:rsid w:val="345631DC"/>
    <w:rsid w:val="34587802"/>
    <w:rsid w:val="345A0E54"/>
    <w:rsid w:val="345B79F0"/>
    <w:rsid w:val="345FC90F"/>
    <w:rsid w:val="34613373"/>
    <w:rsid w:val="3463F9CC"/>
    <w:rsid w:val="34648CFF"/>
    <w:rsid w:val="34671523"/>
    <w:rsid w:val="34727D4D"/>
    <w:rsid w:val="3473C261"/>
    <w:rsid w:val="347B62B9"/>
    <w:rsid w:val="34843C5A"/>
    <w:rsid w:val="3487FEC4"/>
    <w:rsid w:val="3490B56A"/>
    <w:rsid w:val="349AB6D2"/>
    <w:rsid w:val="34A55B7C"/>
    <w:rsid w:val="34A86EC3"/>
    <w:rsid w:val="34AA49AC"/>
    <w:rsid w:val="34AB2789"/>
    <w:rsid w:val="34AB6B11"/>
    <w:rsid w:val="34AB8A8E"/>
    <w:rsid w:val="34ABD3B7"/>
    <w:rsid w:val="34B1EE5F"/>
    <w:rsid w:val="34B2B650"/>
    <w:rsid w:val="34B3B8D4"/>
    <w:rsid w:val="34B70B83"/>
    <w:rsid w:val="34C1CBCA"/>
    <w:rsid w:val="34C440B0"/>
    <w:rsid w:val="34CBC646"/>
    <w:rsid w:val="34D1A820"/>
    <w:rsid w:val="34D980D9"/>
    <w:rsid w:val="34E53248"/>
    <w:rsid w:val="34EC2EFE"/>
    <w:rsid w:val="34F213CF"/>
    <w:rsid w:val="34F28625"/>
    <w:rsid w:val="34F2B615"/>
    <w:rsid w:val="34FD0EE6"/>
    <w:rsid w:val="34FEF024"/>
    <w:rsid w:val="3500A3B7"/>
    <w:rsid w:val="350AA2A9"/>
    <w:rsid w:val="350ABF0D"/>
    <w:rsid w:val="35134C64"/>
    <w:rsid w:val="3517C1B9"/>
    <w:rsid w:val="35194AD0"/>
    <w:rsid w:val="351E52ED"/>
    <w:rsid w:val="35239749"/>
    <w:rsid w:val="35244205"/>
    <w:rsid w:val="35267382"/>
    <w:rsid w:val="35326618"/>
    <w:rsid w:val="35352A83"/>
    <w:rsid w:val="3536981B"/>
    <w:rsid w:val="3536F906"/>
    <w:rsid w:val="353B31F4"/>
    <w:rsid w:val="353E01CD"/>
    <w:rsid w:val="3540DE43"/>
    <w:rsid w:val="35451166"/>
    <w:rsid w:val="35464402"/>
    <w:rsid w:val="354796AF"/>
    <w:rsid w:val="35511501"/>
    <w:rsid w:val="3552A803"/>
    <w:rsid w:val="35565421"/>
    <w:rsid w:val="355E3614"/>
    <w:rsid w:val="3560512D"/>
    <w:rsid w:val="3565D354"/>
    <w:rsid w:val="357A496C"/>
    <w:rsid w:val="357AE239"/>
    <w:rsid w:val="357CACDA"/>
    <w:rsid w:val="357D1784"/>
    <w:rsid w:val="35883339"/>
    <w:rsid w:val="35952C3F"/>
    <w:rsid w:val="35977B8D"/>
    <w:rsid w:val="359E17DB"/>
    <w:rsid w:val="35B13E2B"/>
    <w:rsid w:val="35BA1C79"/>
    <w:rsid w:val="35C0AAD3"/>
    <w:rsid w:val="35C89119"/>
    <w:rsid w:val="35CD4DEB"/>
    <w:rsid w:val="35CD8312"/>
    <w:rsid w:val="35CEE8F0"/>
    <w:rsid w:val="35D7D922"/>
    <w:rsid w:val="35D980BB"/>
    <w:rsid w:val="35E0DB8B"/>
    <w:rsid w:val="35E1BC6E"/>
    <w:rsid w:val="35E22F26"/>
    <w:rsid w:val="35E27E0B"/>
    <w:rsid w:val="35E30D8C"/>
    <w:rsid w:val="35E4150C"/>
    <w:rsid w:val="35E588A9"/>
    <w:rsid w:val="35E62B33"/>
    <w:rsid w:val="35E9CA6C"/>
    <w:rsid w:val="35EC71A8"/>
    <w:rsid w:val="35EF9912"/>
    <w:rsid w:val="35F44FBD"/>
    <w:rsid w:val="3601771A"/>
    <w:rsid w:val="3603EADC"/>
    <w:rsid w:val="36080B2C"/>
    <w:rsid w:val="3612A599"/>
    <w:rsid w:val="3617CC67"/>
    <w:rsid w:val="361977D3"/>
    <w:rsid w:val="3620B351"/>
    <w:rsid w:val="3626238F"/>
    <w:rsid w:val="3626392A"/>
    <w:rsid w:val="362A349D"/>
    <w:rsid w:val="362C4FE5"/>
    <w:rsid w:val="362D31BF"/>
    <w:rsid w:val="36384254"/>
    <w:rsid w:val="3645C97F"/>
    <w:rsid w:val="36463AD5"/>
    <w:rsid w:val="364AE72E"/>
    <w:rsid w:val="364F18E1"/>
    <w:rsid w:val="3654E402"/>
    <w:rsid w:val="365B3129"/>
    <w:rsid w:val="36615846"/>
    <w:rsid w:val="3668A966"/>
    <w:rsid w:val="366FCF04"/>
    <w:rsid w:val="367052CF"/>
    <w:rsid w:val="36748266"/>
    <w:rsid w:val="3677BD3D"/>
    <w:rsid w:val="36781CFB"/>
    <w:rsid w:val="367927E8"/>
    <w:rsid w:val="3679486E"/>
    <w:rsid w:val="367A10E8"/>
    <w:rsid w:val="367E9E1D"/>
    <w:rsid w:val="36866842"/>
    <w:rsid w:val="3688AC1D"/>
    <w:rsid w:val="368D1338"/>
    <w:rsid w:val="368D2625"/>
    <w:rsid w:val="36907FCB"/>
    <w:rsid w:val="36973A53"/>
    <w:rsid w:val="369D0FFF"/>
    <w:rsid w:val="369E9C94"/>
    <w:rsid w:val="369FD6BA"/>
    <w:rsid w:val="36A25244"/>
    <w:rsid w:val="36A60A56"/>
    <w:rsid w:val="36A7BF09"/>
    <w:rsid w:val="36B29DEF"/>
    <w:rsid w:val="36B34D8D"/>
    <w:rsid w:val="36BBBEF4"/>
    <w:rsid w:val="36BFA31A"/>
    <w:rsid w:val="36C2F44A"/>
    <w:rsid w:val="36C64B6C"/>
    <w:rsid w:val="36C87B66"/>
    <w:rsid w:val="36CF30AA"/>
    <w:rsid w:val="36D059AD"/>
    <w:rsid w:val="36D352FF"/>
    <w:rsid w:val="36D60946"/>
    <w:rsid w:val="36DCCB10"/>
    <w:rsid w:val="36E13E3E"/>
    <w:rsid w:val="36E1DE9C"/>
    <w:rsid w:val="36E5FDFB"/>
    <w:rsid w:val="36EFD2B1"/>
    <w:rsid w:val="36F2DF1B"/>
    <w:rsid w:val="36FAC732"/>
    <w:rsid w:val="36FBD1C6"/>
    <w:rsid w:val="370808BC"/>
    <w:rsid w:val="3716B37C"/>
    <w:rsid w:val="3718C989"/>
    <w:rsid w:val="371ED9BF"/>
    <w:rsid w:val="3722D464"/>
    <w:rsid w:val="3723EC42"/>
    <w:rsid w:val="372AF228"/>
    <w:rsid w:val="3733B2A5"/>
    <w:rsid w:val="3738D755"/>
    <w:rsid w:val="373DEB1A"/>
    <w:rsid w:val="3746377F"/>
    <w:rsid w:val="374C2D7B"/>
    <w:rsid w:val="374D03C3"/>
    <w:rsid w:val="3753B6C1"/>
    <w:rsid w:val="3755B12F"/>
    <w:rsid w:val="3756B7D6"/>
    <w:rsid w:val="3759AC70"/>
    <w:rsid w:val="375A34DC"/>
    <w:rsid w:val="375AB39C"/>
    <w:rsid w:val="375D22BC"/>
    <w:rsid w:val="3761F8AE"/>
    <w:rsid w:val="376231C8"/>
    <w:rsid w:val="3770B6BA"/>
    <w:rsid w:val="3777471D"/>
    <w:rsid w:val="3791BD9D"/>
    <w:rsid w:val="379512D9"/>
    <w:rsid w:val="379ABE1F"/>
    <w:rsid w:val="379C70F6"/>
    <w:rsid w:val="379EA6A8"/>
    <w:rsid w:val="37A161A1"/>
    <w:rsid w:val="37A477B8"/>
    <w:rsid w:val="37AC7667"/>
    <w:rsid w:val="37B34C3E"/>
    <w:rsid w:val="37B37B6F"/>
    <w:rsid w:val="37B7B043"/>
    <w:rsid w:val="37BFCD40"/>
    <w:rsid w:val="37C8C8D1"/>
    <w:rsid w:val="37CA7A76"/>
    <w:rsid w:val="37CB3401"/>
    <w:rsid w:val="37CF57BD"/>
    <w:rsid w:val="37D7B8E8"/>
    <w:rsid w:val="37D88F22"/>
    <w:rsid w:val="37D9CCE6"/>
    <w:rsid w:val="37DD68D1"/>
    <w:rsid w:val="37E65053"/>
    <w:rsid w:val="37F6B6F2"/>
    <w:rsid w:val="38087F7C"/>
    <w:rsid w:val="380D9EEE"/>
    <w:rsid w:val="380DAF18"/>
    <w:rsid w:val="380FC600"/>
    <w:rsid w:val="3811C4EE"/>
    <w:rsid w:val="381BDE73"/>
    <w:rsid w:val="381D8BF6"/>
    <w:rsid w:val="381EEB46"/>
    <w:rsid w:val="381F8DAA"/>
    <w:rsid w:val="3822CF73"/>
    <w:rsid w:val="3824D43B"/>
    <w:rsid w:val="382A3B59"/>
    <w:rsid w:val="38307836"/>
    <w:rsid w:val="38360C48"/>
    <w:rsid w:val="383CB391"/>
    <w:rsid w:val="383E4D26"/>
    <w:rsid w:val="38410FD7"/>
    <w:rsid w:val="384F7162"/>
    <w:rsid w:val="3856A77B"/>
    <w:rsid w:val="385AEA3F"/>
    <w:rsid w:val="38668AF2"/>
    <w:rsid w:val="386B5F10"/>
    <w:rsid w:val="386DCCF3"/>
    <w:rsid w:val="38722890"/>
    <w:rsid w:val="3873B0C7"/>
    <w:rsid w:val="387AE920"/>
    <w:rsid w:val="3886A22B"/>
    <w:rsid w:val="38996F8A"/>
    <w:rsid w:val="389DD07B"/>
    <w:rsid w:val="389E0836"/>
    <w:rsid w:val="38A57EEA"/>
    <w:rsid w:val="38A6DF91"/>
    <w:rsid w:val="38AC9394"/>
    <w:rsid w:val="38B23CC5"/>
    <w:rsid w:val="38B28D09"/>
    <w:rsid w:val="38BA2DE4"/>
    <w:rsid w:val="38BDBDF2"/>
    <w:rsid w:val="38BEA4C5"/>
    <w:rsid w:val="38C13629"/>
    <w:rsid w:val="38C2778A"/>
    <w:rsid w:val="38C444F9"/>
    <w:rsid w:val="38C6592C"/>
    <w:rsid w:val="38C78E0F"/>
    <w:rsid w:val="38C7F1B2"/>
    <w:rsid w:val="38C85B95"/>
    <w:rsid w:val="38C8FF9F"/>
    <w:rsid w:val="38C9EA5E"/>
    <w:rsid w:val="38CEAA1E"/>
    <w:rsid w:val="38CF686C"/>
    <w:rsid w:val="38D2A48E"/>
    <w:rsid w:val="38D2AA1E"/>
    <w:rsid w:val="38D955EC"/>
    <w:rsid w:val="38D99ED5"/>
    <w:rsid w:val="38DA916B"/>
    <w:rsid w:val="38DCEA18"/>
    <w:rsid w:val="38E1457C"/>
    <w:rsid w:val="38E50F51"/>
    <w:rsid w:val="38E76ED0"/>
    <w:rsid w:val="38FBA396"/>
    <w:rsid w:val="3900A47F"/>
    <w:rsid w:val="39071F00"/>
    <w:rsid w:val="390F2169"/>
    <w:rsid w:val="39143E32"/>
    <w:rsid w:val="3919A93D"/>
    <w:rsid w:val="391C96E5"/>
    <w:rsid w:val="392D0696"/>
    <w:rsid w:val="392E3A67"/>
    <w:rsid w:val="393629BF"/>
    <w:rsid w:val="39369855"/>
    <w:rsid w:val="3938C187"/>
    <w:rsid w:val="393B08BE"/>
    <w:rsid w:val="393CB4C3"/>
    <w:rsid w:val="393E0656"/>
    <w:rsid w:val="39664660"/>
    <w:rsid w:val="3971D744"/>
    <w:rsid w:val="3975E76F"/>
    <w:rsid w:val="3977D852"/>
    <w:rsid w:val="397B5348"/>
    <w:rsid w:val="397BB141"/>
    <w:rsid w:val="398BF48F"/>
    <w:rsid w:val="3994A7E2"/>
    <w:rsid w:val="3996E6A9"/>
    <w:rsid w:val="399B6131"/>
    <w:rsid w:val="399D3373"/>
    <w:rsid w:val="399DA7AF"/>
    <w:rsid w:val="399EB9F8"/>
    <w:rsid w:val="39A57F74"/>
    <w:rsid w:val="39A5F92D"/>
    <w:rsid w:val="39A9BE73"/>
    <w:rsid w:val="39AA5CBF"/>
    <w:rsid w:val="39B5BEA4"/>
    <w:rsid w:val="39B697E1"/>
    <w:rsid w:val="39B6D1A7"/>
    <w:rsid w:val="39B85494"/>
    <w:rsid w:val="39BB2A8C"/>
    <w:rsid w:val="39BC820F"/>
    <w:rsid w:val="39BD1970"/>
    <w:rsid w:val="39CC252F"/>
    <w:rsid w:val="39CC2E63"/>
    <w:rsid w:val="39DAC224"/>
    <w:rsid w:val="39DE1B7F"/>
    <w:rsid w:val="39F0DBFF"/>
    <w:rsid w:val="39FFE3D8"/>
    <w:rsid w:val="3A03476A"/>
    <w:rsid w:val="3A0956D5"/>
    <w:rsid w:val="3A0A37F6"/>
    <w:rsid w:val="3A0CD1A7"/>
    <w:rsid w:val="3A26E82F"/>
    <w:rsid w:val="3A2918DD"/>
    <w:rsid w:val="3A34A1AF"/>
    <w:rsid w:val="3A34C21F"/>
    <w:rsid w:val="3A3655B6"/>
    <w:rsid w:val="3A3BA82E"/>
    <w:rsid w:val="3A441C7E"/>
    <w:rsid w:val="3A462E74"/>
    <w:rsid w:val="3A505751"/>
    <w:rsid w:val="3A53E6C7"/>
    <w:rsid w:val="3A557064"/>
    <w:rsid w:val="3A592299"/>
    <w:rsid w:val="3A5B77F2"/>
    <w:rsid w:val="3A5E1D30"/>
    <w:rsid w:val="3A5E29E7"/>
    <w:rsid w:val="3A667930"/>
    <w:rsid w:val="3A6E36CE"/>
    <w:rsid w:val="3A73B2CF"/>
    <w:rsid w:val="3A7826C1"/>
    <w:rsid w:val="3A80C540"/>
    <w:rsid w:val="3A8998E7"/>
    <w:rsid w:val="3A8C6B6F"/>
    <w:rsid w:val="3A997014"/>
    <w:rsid w:val="3A999188"/>
    <w:rsid w:val="3A99FAF0"/>
    <w:rsid w:val="3AA0EFD6"/>
    <w:rsid w:val="3AA15842"/>
    <w:rsid w:val="3AA3D4D8"/>
    <w:rsid w:val="3AA575AE"/>
    <w:rsid w:val="3AA63578"/>
    <w:rsid w:val="3AA9A5F9"/>
    <w:rsid w:val="3AA9F29E"/>
    <w:rsid w:val="3AADB5CC"/>
    <w:rsid w:val="3AB3F9FD"/>
    <w:rsid w:val="3ABB0BFF"/>
    <w:rsid w:val="3ABC0454"/>
    <w:rsid w:val="3AC6FBF4"/>
    <w:rsid w:val="3ACD48D9"/>
    <w:rsid w:val="3ACDBCF0"/>
    <w:rsid w:val="3AD032AF"/>
    <w:rsid w:val="3ADA2D46"/>
    <w:rsid w:val="3ADEEB51"/>
    <w:rsid w:val="3AE678AC"/>
    <w:rsid w:val="3AF01693"/>
    <w:rsid w:val="3AF3A97A"/>
    <w:rsid w:val="3AF5B530"/>
    <w:rsid w:val="3AFE3486"/>
    <w:rsid w:val="3B0761FD"/>
    <w:rsid w:val="3B08CED7"/>
    <w:rsid w:val="3B0A8566"/>
    <w:rsid w:val="3B0B7944"/>
    <w:rsid w:val="3B0C7DA4"/>
    <w:rsid w:val="3B0CD1D7"/>
    <w:rsid w:val="3B12D2A5"/>
    <w:rsid w:val="3B1623A2"/>
    <w:rsid w:val="3B16844F"/>
    <w:rsid w:val="3B242B32"/>
    <w:rsid w:val="3B24E3A8"/>
    <w:rsid w:val="3B28F39A"/>
    <w:rsid w:val="3B2DC6A9"/>
    <w:rsid w:val="3B31EB45"/>
    <w:rsid w:val="3B37B171"/>
    <w:rsid w:val="3B418415"/>
    <w:rsid w:val="3B42FCCB"/>
    <w:rsid w:val="3B441A93"/>
    <w:rsid w:val="3B470C26"/>
    <w:rsid w:val="3B4AF7F1"/>
    <w:rsid w:val="3B50EF29"/>
    <w:rsid w:val="3B514848"/>
    <w:rsid w:val="3B53EE7F"/>
    <w:rsid w:val="3B5B370A"/>
    <w:rsid w:val="3B5B37EF"/>
    <w:rsid w:val="3B637009"/>
    <w:rsid w:val="3B68BC97"/>
    <w:rsid w:val="3B6AC45D"/>
    <w:rsid w:val="3B6E0923"/>
    <w:rsid w:val="3B6E1E58"/>
    <w:rsid w:val="3B6F8C84"/>
    <w:rsid w:val="3B71D1F2"/>
    <w:rsid w:val="3B720114"/>
    <w:rsid w:val="3B78A6F5"/>
    <w:rsid w:val="3B7A6DBD"/>
    <w:rsid w:val="3B807077"/>
    <w:rsid w:val="3B851DA5"/>
    <w:rsid w:val="3B899074"/>
    <w:rsid w:val="3B8B6115"/>
    <w:rsid w:val="3B8EFD44"/>
    <w:rsid w:val="3B928CF8"/>
    <w:rsid w:val="3B998049"/>
    <w:rsid w:val="3B9EECCD"/>
    <w:rsid w:val="3BA22D50"/>
    <w:rsid w:val="3BA320BF"/>
    <w:rsid w:val="3BA696D3"/>
    <w:rsid w:val="3BB234B9"/>
    <w:rsid w:val="3BB4A72C"/>
    <w:rsid w:val="3BC7BEB2"/>
    <w:rsid w:val="3BCB9C24"/>
    <w:rsid w:val="3BCF9DE5"/>
    <w:rsid w:val="3BE48B90"/>
    <w:rsid w:val="3BEA5304"/>
    <w:rsid w:val="3BF318BF"/>
    <w:rsid w:val="3C16B3B3"/>
    <w:rsid w:val="3C1AFEB9"/>
    <w:rsid w:val="3C201CD9"/>
    <w:rsid w:val="3C240253"/>
    <w:rsid w:val="3C2E5447"/>
    <w:rsid w:val="3C2F7E07"/>
    <w:rsid w:val="3C37031A"/>
    <w:rsid w:val="3C370C1D"/>
    <w:rsid w:val="3C37510E"/>
    <w:rsid w:val="3C406CF1"/>
    <w:rsid w:val="3C456409"/>
    <w:rsid w:val="3C47CFC3"/>
    <w:rsid w:val="3C4CF9F8"/>
    <w:rsid w:val="3C4FCE46"/>
    <w:rsid w:val="3C566532"/>
    <w:rsid w:val="3C5A0DC8"/>
    <w:rsid w:val="3C67CDF7"/>
    <w:rsid w:val="3C6EB77C"/>
    <w:rsid w:val="3C71B938"/>
    <w:rsid w:val="3C89CCCA"/>
    <w:rsid w:val="3C8EF593"/>
    <w:rsid w:val="3C90DF34"/>
    <w:rsid w:val="3C990605"/>
    <w:rsid w:val="3CA49FD8"/>
    <w:rsid w:val="3CA90BD3"/>
    <w:rsid w:val="3CA976A6"/>
    <w:rsid w:val="3CA97ED4"/>
    <w:rsid w:val="3CABBF95"/>
    <w:rsid w:val="3CAE7159"/>
    <w:rsid w:val="3CC70DCA"/>
    <w:rsid w:val="3CC80139"/>
    <w:rsid w:val="3CCED1C2"/>
    <w:rsid w:val="3CCFC124"/>
    <w:rsid w:val="3CD020D7"/>
    <w:rsid w:val="3CD09DFF"/>
    <w:rsid w:val="3CD13594"/>
    <w:rsid w:val="3CD5423B"/>
    <w:rsid w:val="3CD6758A"/>
    <w:rsid w:val="3CDBD0FD"/>
    <w:rsid w:val="3CDE0DF2"/>
    <w:rsid w:val="3CE16485"/>
    <w:rsid w:val="3CE7B656"/>
    <w:rsid w:val="3CE9FBB1"/>
    <w:rsid w:val="3CF7A394"/>
    <w:rsid w:val="3CF86DD2"/>
    <w:rsid w:val="3CF8E116"/>
    <w:rsid w:val="3CFF6664"/>
    <w:rsid w:val="3D066D1E"/>
    <w:rsid w:val="3D083CAB"/>
    <w:rsid w:val="3D0C288B"/>
    <w:rsid w:val="3D10867D"/>
    <w:rsid w:val="3D112953"/>
    <w:rsid w:val="3D137ADA"/>
    <w:rsid w:val="3D17BBF5"/>
    <w:rsid w:val="3D1905DC"/>
    <w:rsid w:val="3D1A24B2"/>
    <w:rsid w:val="3D1E9824"/>
    <w:rsid w:val="3D1EE23D"/>
    <w:rsid w:val="3D214B6A"/>
    <w:rsid w:val="3D2B3EBB"/>
    <w:rsid w:val="3D39F619"/>
    <w:rsid w:val="3D3C3420"/>
    <w:rsid w:val="3D42F0B4"/>
    <w:rsid w:val="3D463AD3"/>
    <w:rsid w:val="3D4FC150"/>
    <w:rsid w:val="3D539A3F"/>
    <w:rsid w:val="3D53C5E0"/>
    <w:rsid w:val="3D5650BB"/>
    <w:rsid w:val="3D5FD8D0"/>
    <w:rsid w:val="3D638F13"/>
    <w:rsid w:val="3D69DB51"/>
    <w:rsid w:val="3D6AB3BB"/>
    <w:rsid w:val="3D6C9DD8"/>
    <w:rsid w:val="3D6E2FC4"/>
    <w:rsid w:val="3D742A09"/>
    <w:rsid w:val="3D74FE78"/>
    <w:rsid w:val="3D78CE3E"/>
    <w:rsid w:val="3D7D8B3B"/>
    <w:rsid w:val="3D85F41E"/>
    <w:rsid w:val="3D8F3D1D"/>
    <w:rsid w:val="3D95BE0A"/>
    <w:rsid w:val="3D9625E6"/>
    <w:rsid w:val="3D9AFE0C"/>
    <w:rsid w:val="3D9EAF22"/>
    <w:rsid w:val="3D9ED3D6"/>
    <w:rsid w:val="3D9F2D29"/>
    <w:rsid w:val="3DA0D625"/>
    <w:rsid w:val="3DA3EAFD"/>
    <w:rsid w:val="3DABF55A"/>
    <w:rsid w:val="3DB32720"/>
    <w:rsid w:val="3DB76B7E"/>
    <w:rsid w:val="3DB85E13"/>
    <w:rsid w:val="3DBA113B"/>
    <w:rsid w:val="3DBFD0A7"/>
    <w:rsid w:val="3DC356C5"/>
    <w:rsid w:val="3DC9D399"/>
    <w:rsid w:val="3DD09140"/>
    <w:rsid w:val="3DD40BB1"/>
    <w:rsid w:val="3DD8A06E"/>
    <w:rsid w:val="3DE02C85"/>
    <w:rsid w:val="3DE37650"/>
    <w:rsid w:val="3DE5D6E1"/>
    <w:rsid w:val="3DE63945"/>
    <w:rsid w:val="3DE6720E"/>
    <w:rsid w:val="3DEB027F"/>
    <w:rsid w:val="3DF2D4EC"/>
    <w:rsid w:val="3DFC7AD6"/>
    <w:rsid w:val="3E005174"/>
    <w:rsid w:val="3E005667"/>
    <w:rsid w:val="3E012AD8"/>
    <w:rsid w:val="3E025CEC"/>
    <w:rsid w:val="3E033DA1"/>
    <w:rsid w:val="3E040C63"/>
    <w:rsid w:val="3E0497EC"/>
    <w:rsid w:val="3E05897F"/>
    <w:rsid w:val="3E0C1B1C"/>
    <w:rsid w:val="3E0DC69B"/>
    <w:rsid w:val="3E26864E"/>
    <w:rsid w:val="3E28E50E"/>
    <w:rsid w:val="3E291615"/>
    <w:rsid w:val="3E333035"/>
    <w:rsid w:val="3E358006"/>
    <w:rsid w:val="3E37CB1C"/>
    <w:rsid w:val="3E38A6C4"/>
    <w:rsid w:val="3E3C8513"/>
    <w:rsid w:val="3E41A7E3"/>
    <w:rsid w:val="3E478DD4"/>
    <w:rsid w:val="3E5AF635"/>
    <w:rsid w:val="3E5C383B"/>
    <w:rsid w:val="3E5DDDDF"/>
    <w:rsid w:val="3E5F28B5"/>
    <w:rsid w:val="3E67130B"/>
    <w:rsid w:val="3E6AE7A7"/>
    <w:rsid w:val="3E6C59CE"/>
    <w:rsid w:val="3E6EA255"/>
    <w:rsid w:val="3E7343D9"/>
    <w:rsid w:val="3E740B43"/>
    <w:rsid w:val="3E742B88"/>
    <w:rsid w:val="3E7ADA0F"/>
    <w:rsid w:val="3E7C45CE"/>
    <w:rsid w:val="3E86D6BC"/>
    <w:rsid w:val="3E8BE82F"/>
    <w:rsid w:val="3E9EF68D"/>
    <w:rsid w:val="3EA59197"/>
    <w:rsid w:val="3EA5F5D7"/>
    <w:rsid w:val="3EAF5731"/>
    <w:rsid w:val="3EB13C9E"/>
    <w:rsid w:val="3EBD711F"/>
    <w:rsid w:val="3EBFBEA9"/>
    <w:rsid w:val="3EC1A0AE"/>
    <w:rsid w:val="3EC3C4F3"/>
    <w:rsid w:val="3EC92DEE"/>
    <w:rsid w:val="3ECB01E6"/>
    <w:rsid w:val="3ECF759D"/>
    <w:rsid w:val="3ED15E7E"/>
    <w:rsid w:val="3ED18AAD"/>
    <w:rsid w:val="3ED1E876"/>
    <w:rsid w:val="3EE1288B"/>
    <w:rsid w:val="3EF410E1"/>
    <w:rsid w:val="3EFBDBFD"/>
    <w:rsid w:val="3F05769F"/>
    <w:rsid w:val="3F06AB8B"/>
    <w:rsid w:val="3F0B8D41"/>
    <w:rsid w:val="3F10FEF3"/>
    <w:rsid w:val="3F11BCD4"/>
    <w:rsid w:val="3F122ADA"/>
    <w:rsid w:val="3F14D3F7"/>
    <w:rsid w:val="3F226E3D"/>
    <w:rsid w:val="3F230FC1"/>
    <w:rsid w:val="3F23A011"/>
    <w:rsid w:val="3F290DEE"/>
    <w:rsid w:val="3F4040B2"/>
    <w:rsid w:val="3F4BBF60"/>
    <w:rsid w:val="3F51C87D"/>
    <w:rsid w:val="3F53D574"/>
    <w:rsid w:val="3F5FF50C"/>
    <w:rsid w:val="3F6411F0"/>
    <w:rsid w:val="3F64CE35"/>
    <w:rsid w:val="3F73F619"/>
    <w:rsid w:val="3F75885E"/>
    <w:rsid w:val="3F77A722"/>
    <w:rsid w:val="3F7E36D6"/>
    <w:rsid w:val="3F8484D1"/>
    <w:rsid w:val="3F863525"/>
    <w:rsid w:val="3F8658EA"/>
    <w:rsid w:val="3F8BCF17"/>
    <w:rsid w:val="3F8C1C04"/>
    <w:rsid w:val="3F8DA61C"/>
    <w:rsid w:val="3F908CD5"/>
    <w:rsid w:val="3F92F0C2"/>
    <w:rsid w:val="3F940EBF"/>
    <w:rsid w:val="3F994D7C"/>
    <w:rsid w:val="3FA361ED"/>
    <w:rsid w:val="3FB67BF5"/>
    <w:rsid w:val="3FB8CAE5"/>
    <w:rsid w:val="3FB9CA23"/>
    <w:rsid w:val="3FBCC28B"/>
    <w:rsid w:val="3FBCEAD6"/>
    <w:rsid w:val="3FBD52A4"/>
    <w:rsid w:val="3FBDC013"/>
    <w:rsid w:val="3FC20E2F"/>
    <w:rsid w:val="3FC672C1"/>
    <w:rsid w:val="3FCB0D3F"/>
    <w:rsid w:val="3FD5FA9F"/>
    <w:rsid w:val="3FED48AF"/>
    <w:rsid w:val="3FED7AA5"/>
    <w:rsid w:val="3FEF76D6"/>
    <w:rsid w:val="3FF372E5"/>
    <w:rsid w:val="3FFBC648"/>
    <w:rsid w:val="3FFD62D4"/>
    <w:rsid w:val="40094FC0"/>
    <w:rsid w:val="400D8DE9"/>
    <w:rsid w:val="4015B581"/>
    <w:rsid w:val="4017976F"/>
    <w:rsid w:val="4017EE95"/>
    <w:rsid w:val="4017F99B"/>
    <w:rsid w:val="4029043E"/>
    <w:rsid w:val="402EC012"/>
    <w:rsid w:val="402FE0F4"/>
    <w:rsid w:val="40331723"/>
    <w:rsid w:val="40336929"/>
    <w:rsid w:val="40339875"/>
    <w:rsid w:val="403AF246"/>
    <w:rsid w:val="4040E62F"/>
    <w:rsid w:val="40430641"/>
    <w:rsid w:val="404550BE"/>
    <w:rsid w:val="404BDE62"/>
    <w:rsid w:val="404ECE58"/>
    <w:rsid w:val="4054AE3F"/>
    <w:rsid w:val="4059111B"/>
    <w:rsid w:val="405CEABB"/>
    <w:rsid w:val="4063BD41"/>
    <w:rsid w:val="40656D5F"/>
    <w:rsid w:val="4068C8ED"/>
    <w:rsid w:val="4069F8DE"/>
    <w:rsid w:val="407AA8C3"/>
    <w:rsid w:val="407B37A8"/>
    <w:rsid w:val="407E8042"/>
    <w:rsid w:val="4080DDFD"/>
    <w:rsid w:val="4084B5FB"/>
    <w:rsid w:val="4090CE14"/>
    <w:rsid w:val="4094741C"/>
    <w:rsid w:val="409E7D1C"/>
    <w:rsid w:val="40A49B1B"/>
    <w:rsid w:val="40A731C3"/>
    <w:rsid w:val="40A8D17F"/>
    <w:rsid w:val="40A9202A"/>
    <w:rsid w:val="40AC5A09"/>
    <w:rsid w:val="40C3DB7A"/>
    <w:rsid w:val="40C6DEB3"/>
    <w:rsid w:val="40CD6497"/>
    <w:rsid w:val="40D3B787"/>
    <w:rsid w:val="40D3E9B4"/>
    <w:rsid w:val="40D602F0"/>
    <w:rsid w:val="40D6A4A0"/>
    <w:rsid w:val="40DEF352"/>
    <w:rsid w:val="40E213CF"/>
    <w:rsid w:val="40E75E84"/>
    <w:rsid w:val="40F55B23"/>
    <w:rsid w:val="40FA3433"/>
    <w:rsid w:val="40FA7523"/>
    <w:rsid w:val="4102B7BE"/>
    <w:rsid w:val="4106DF7A"/>
    <w:rsid w:val="410C97BE"/>
    <w:rsid w:val="411211B3"/>
    <w:rsid w:val="4113DC0C"/>
    <w:rsid w:val="4119B8DC"/>
    <w:rsid w:val="41237C28"/>
    <w:rsid w:val="4124F93C"/>
    <w:rsid w:val="41279F78"/>
    <w:rsid w:val="412C92AF"/>
    <w:rsid w:val="41310BA5"/>
    <w:rsid w:val="41320674"/>
    <w:rsid w:val="4139F5BC"/>
    <w:rsid w:val="413B3224"/>
    <w:rsid w:val="4144E673"/>
    <w:rsid w:val="4145980D"/>
    <w:rsid w:val="41472769"/>
    <w:rsid w:val="414993D9"/>
    <w:rsid w:val="4152398A"/>
    <w:rsid w:val="41547C5A"/>
    <w:rsid w:val="415579E1"/>
    <w:rsid w:val="41575896"/>
    <w:rsid w:val="41634CCD"/>
    <w:rsid w:val="41672860"/>
    <w:rsid w:val="416C2C22"/>
    <w:rsid w:val="416DCE40"/>
    <w:rsid w:val="41747767"/>
    <w:rsid w:val="41753ABD"/>
    <w:rsid w:val="41765EAB"/>
    <w:rsid w:val="418464CA"/>
    <w:rsid w:val="418E0A1D"/>
    <w:rsid w:val="4191688D"/>
    <w:rsid w:val="4193569F"/>
    <w:rsid w:val="41957762"/>
    <w:rsid w:val="419BC959"/>
    <w:rsid w:val="419D7BEB"/>
    <w:rsid w:val="41A41ABB"/>
    <w:rsid w:val="41A68435"/>
    <w:rsid w:val="41A8FB43"/>
    <w:rsid w:val="41AC6CCD"/>
    <w:rsid w:val="41BBD8FA"/>
    <w:rsid w:val="41C7FC21"/>
    <w:rsid w:val="41CF398A"/>
    <w:rsid w:val="41D4EB6D"/>
    <w:rsid w:val="41D596B1"/>
    <w:rsid w:val="41E09FE3"/>
    <w:rsid w:val="41E3F4D6"/>
    <w:rsid w:val="41E91CD7"/>
    <w:rsid w:val="41EEB6EF"/>
    <w:rsid w:val="41F0A623"/>
    <w:rsid w:val="41F3077B"/>
    <w:rsid w:val="41FA40E9"/>
    <w:rsid w:val="4201FBF6"/>
    <w:rsid w:val="420226F3"/>
    <w:rsid w:val="42023412"/>
    <w:rsid w:val="4202D183"/>
    <w:rsid w:val="420B49FE"/>
    <w:rsid w:val="421520F4"/>
    <w:rsid w:val="421D42A6"/>
    <w:rsid w:val="422651BE"/>
    <w:rsid w:val="42287079"/>
    <w:rsid w:val="422952F0"/>
    <w:rsid w:val="422A05A6"/>
    <w:rsid w:val="422A224C"/>
    <w:rsid w:val="422C91FF"/>
    <w:rsid w:val="422F0C21"/>
    <w:rsid w:val="42301D18"/>
    <w:rsid w:val="423B8B5D"/>
    <w:rsid w:val="423E85FF"/>
    <w:rsid w:val="4240D5EE"/>
    <w:rsid w:val="42432903"/>
    <w:rsid w:val="42432E03"/>
    <w:rsid w:val="42577CC6"/>
    <w:rsid w:val="4260F698"/>
    <w:rsid w:val="426D67C8"/>
    <w:rsid w:val="426D923B"/>
    <w:rsid w:val="42713E62"/>
    <w:rsid w:val="427B0B37"/>
    <w:rsid w:val="428C0841"/>
    <w:rsid w:val="4295BB81"/>
    <w:rsid w:val="4296F9CC"/>
    <w:rsid w:val="42A200B9"/>
    <w:rsid w:val="42A5FDC7"/>
    <w:rsid w:val="42B336A6"/>
    <w:rsid w:val="42BC8426"/>
    <w:rsid w:val="42BF7789"/>
    <w:rsid w:val="42BFE9D1"/>
    <w:rsid w:val="42D2E050"/>
    <w:rsid w:val="42DF9B1E"/>
    <w:rsid w:val="42E02AF6"/>
    <w:rsid w:val="42E325FD"/>
    <w:rsid w:val="42E70B4F"/>
    <w:rsid w:val="42E7EC15"/>
    <w:rsid w:val="42E831D6"/>
    <w:rsid w:val="42EAE988"/>
    <w:rsid w:val="42FE98BB"/>
    <w:rsid w:val="4301A91E"/>
    <w:rsid w:val="430C7BD0"/>
    <w:rsid w:val="43114D28"/>
    <w:rsid w:val="431618C9"/>
    <w:rsid w:val="431ACA84"/>
    <w:rsid w:val="432B578B"/>
    <w:rsid w:val="43338013"/>
    <w:rsid w:val="4337260C"/>
    <w:rsid w:val="4340AD81"/>
    <w:rsid w:val="43463FD1"/>
    <w:rsid w:val="43503F27"/>
    <w:rsid w:val="4355AFE1"/>
    <w:rsid w:val="435A061C"/>
    <w:rsid w:val="435CC710"/>
    <w:rsid w:val="43611658"/>
    <w:rsid w:val="43654E08"/>
    <w:rsid w:val="436B9ACE"/>
    <w:rsid w:val="436C7012"/>
    <w:rsid w:val="436E233A"/>
    <w:rsid w:val="436F4CEF"/>
    <w:rsid w:val="4375A526"/>
    <w:rsid w:val="4381A1F5"/>
    <w:rsid w:val="439893A9"/>
    <w:rsid w:val="43A6C8CD"/>
    <w:rsid w:val="43B09B64"/>
    <w:rsid w:val="43B178DC"/>
    <w:rsid w:val="43B4D3A8"/>
    <w:rsid w:val="43B6817C"/>
    <w:rsid w:val="43B75037"/>
    <w:rsid w:val="43BB000F"/>
    <w:rsid w:val="43BBB9CC"/>
    <w:rsid w:val="43BE6226"/>
    <w:rsid w:val="43C5D607"/>
    <w:rsid w:val="43C8DA18"/>
    <w:rsid w:val="43CD0F16"/>
    <w:rsid w:val="43D00B70"/>
    <w:rsid w:val="43D3BFCA"/>
    <w:rsid w:val="43E710CB"/>
    <w:rsid w:val="43EA2D52"/>
    <w:rsid w:val="43ECC256"/>
    <w:rsid w:val="43F71134"/>
    <w:rsid w:val="43FD7723"/>
    <w:rsid w:val="44027BC4"/>
    <w:rsid w:val="44052AEE"/>
    <w:rsid w:val="4407A694"/>
    <w:rsid w:val="4407B006"/>
    <w:rsid w:val="4416D63F"/>
    <w:rsid w:val="4417BDB8"/>
    <w:rsid w:val="4419E5DD"/>
    <w:rsid w:val="441FD18F"/>
    <w:rsid w:val="44252127"/>
    <w:rsid w:val="44299E5C"/>
    <w:rsid w:val="442B4924"/>
    <w:rsid w:val="4430CD2B"/>
    <w:rsid w:val="443520A2"/>
    <w:rsid w:val="44358BCE"/>
    <w:rsid w:val="443A1B48"/>
    <w:rsid w:val="4447673C"/>
    <w:rsid w:val="444ABE4B"/>
    <w:rsid w:val="444E0648"/>
    <w:rsid w:val="44520410"/>
    <w:rsid w:val="445204A7"/>
    <w:rsid w:val="445EB844"/>
    <w:rsid w:val="4461956C"/>
    <w:rsid w:val="446B1B58"/>
    <w:rsid w:val="446D1CA0"/>
    <w:rsid w:val="446E96FB"/>
    <w:rsid w:val="447B73BD"/>
    <w:rsid w:val="4481349B"/>
    <w:rsid w:val="4482510D"/>
    <w:rsid w:val="448906C3"/>
    <w:rsid w:val="448C36D1"/>
    <w:rsid w:val="448CA794"/>
    <w:rsid w:val="448E6CA0"/>
    <w:rsid w:val="448FDFE0"/>
    <w:rsid w:val="448FF662"/>
    <w:rsid w:val="44925278"/>
    <w:rsid w:val="4494B8A9"/>
    <w:rsid w:val="44979B57"/>
    <w:rsid w:val="4497A13C"/>
    <w:rsid w:val="449A2564"/>
    <w:rsid w:val="44A078F0"/>
    <w:rsid w:val="44A42E0D"/>
    <w:rsid w:val="44B50F62"/>
    <w:rsid w:val="44B8255C"/>
    <w:rsid w:val="44B95090"/>
    <w:rsid w:val="44BE8130"/>
    <w:rsid w:val="44C06EE5"/>
    <w:rsid w:val="44C62D05"/>
    <w:rsid w:val="44CB0521"/>
    <w:rsid w:val="44CDBE94"/>
    <w:rsid w:val="44CDD07E"/>
    <w:rsid w:val="44D02966"/>
    <w:rsid w:val="44D5471A"/>
    <w:rsid w:val="44D58DE9"/>
    <w:rsid w:val="44D99950"/>
    <w:rsid w:val="44DEE4DF"/>
    <w:rsid w:val="44E18DA8"/>
    <w:rsid w:val="44E92A6B"/>
    <w:rsid w:val="44F18042"/>
    <w:rsid w:val="44F19579"/>
    <w:rsid w:val="44F2D249"/>
    <w:rsid w:val="44FE42B9"/>
    <w:rsid w:val="4505640B"/>
    <w:rsid w:val="45057879"/>
    <w:rsid w:val="45076311"/>
    <w:rsid w:val="450EF7A2"/>
    <w:rsid w:val="45107E61"/>
    <w:rsid w:val="45177383"/>
    <w:rsid w:val="451A1AD1"/>
    <w:rsid w:val="45218E58"/>
    <w:rsid w:val="45277494"/>
    <w:rsid w:val="45277D5D"/>
    <w:rsid w:val="4528BBAC"/>
    <w:rsid w:val="4530E510"/>
    <w:rsid w:val="453DE18D"/>
    <w:rsid w:val="45410DBA"/>
    <w:rsid w:val="45416424"/>
    <w:rsid w:val="45469191"/>
    <w:rsid w:val="45480632"/>
    <w:rsid w:val="45484F68"/>
    <w:rsid w:val="4549AE9C"/>
    <w:rsid w:val="454FF0BF"/>
    <w:rsid w:val="45575871"/>
    <w:rsid w:val="4557907C"/>
    <w:rsid w:val="455817FF"/>
    <w:rsid w:val="45594344"/>
    <w:rsid w:val="45595913"/>
    <w:rsid w:val="455CEF88"/>
    <w:rsid w:val="4560F3B2"/>
    <w:rsid w:val="4562A749"/>
    <w:rsid w:val="45633C0F"/>
    <w:rsid w:val="4566FD00"/>
    <w:rsid w:val="456FD40D"/>
    <w:rsid w:val="4571443B"/>
    <w:rsid w:val="45721A06"/>
    <w:rsid w:val="45724527"/>
    <w:rsid w:val="457DBE82"/>
    <w:rsid w:val="457DC801"/>
    <w:rsid w:val="457FCB2C"/>
    <w:rsid w:val="4580F921"/>
    <w:rsid w:val="45843434"/>
    <w:rsid w:val="45853F32"/>
    <w:rsid w:val="458BB077"/>
    <w:rsid w:val="458BF91C"/>
    <w:rsid w:val="4590E9AE"/>
    <w:rsid w:val="459153BB"/>
    <w:rsid w:val="45948D9F"/>
    <w:rsid w:val="45A5088A"/>
    <w:rsid w:val="45AD38E1"/>
    <w:rsid w:val="45B9CD81"/>
    <w:rsid w:val="45BC3271"/>
    <w:rsid w:val="45C1D0B3"/>
    <w:rsid w:val="45C2B687"/>
    <w:rsid w:val="45C4AFE8"/>
    <w:rsid w:val="45CE640C"/>
    <w:rsid w:val="45D35E88"/>
    <w:rsid w:val="45DB5901"/>
    <w:rsid w:val="45E63357"/>
    <w:rsid w:val="45F4C897"/>
    <w:rsid w:val="46017332"/>
    <w:rsid w:val="46018E3B"/>
    <w:rsid w:val="46074F66"/>
    <w:rsid w:val="460866C7"/>
    <w:rsid w:val="460A6DB3"/>
    <w:rsid w:val="460EEB34"/>
    <w:rsid w:val="46147495"/>
    <w:rsid w:val="461799E2"/>
    <w:rsid w:val="461B2617"/>
    <w:rsid w:val="462152C0"/>
    <w:rsid w:val="46223879"/>
    <w:rsid w:val="462D5DAA"/>
    <w:rsid w:val="46357302"/>
    <w:rsid w:val="46398F1D"/>
    <w:rsid w:val="4644D995"/>
    <w:rsid w:val="4645D61F"/>
    <w:rsid w:val="4646E738"/>
    <w:rsid w:val="4649E2BA"/>
    <w:rsid w:val="46583CF8"/>
    <w:rsid w:val="46587E5A"/>
    <w:rsid w:val="465E074F"/>
    <w:rsid w:val="4662A6ED"/>
    <w:rsid w:val="4663C03C"/>
    <w:rsid w:val="4666A432"/>
    <w:rsid w:val="4667C76A"/>
    <w:rsid w:val="466CB1C1"/>
    <w:rsid w:val="467B4784"/>
    <w:rsid w:val="467DF05B"/>
    <w:rsid w:val="46853FE5"/>
    <w:rsid w:val="4686E2D6"/>
    <w:rsid w:val="46889EE6"/>
    <w:rsid w:val="4695969C"/>
    <w:rsid w:val="4698ED39"/>
    <w:rsid w:val="469C3CC0"/>
    <w:rsid w:val="46B2D6E4"/>
    <w:rsid w:val="46B8C480"/>
    <w:rsid w:val="46BF7268"/>
    <w:rsid w:val="46C6CFA8"/>
    <w:rsid w:val="46CF26B9"/>
    <w:rsid w:val="46D51CFA"/>
    <w:rsid w:val="46D528E2"/>
    <w:rsid w:val="46D7712C"/>
    <w:rsid w:val="46D77546"/>
    <w:rsid w:val="46D8FE45"/>
    <w:rsid w:val="46DE2E11"/>
    <w:rsid w:val="46EC173B"/>
    <w:rsid w:val="46EFF1B1"/>
    <w:rsid w:val="46F856C2"/>
    <w:rsid w:val="46FA112B"/>
    <w:rsid w:val="46FB6C57"/>
    <w:rsid w:val="46FE367A"/>
    <w:rsid w:val="4703D9F0"/>
    <w:rsid w:val="4705C766"/>
    <w:rsid w:val="47066170"/>
    <w:rsid w:val="47074FA0"/>
    <w:rsid w:val="470C81C1"/>
    <w:rsid w:val="470CBD9C"/>
    <w:rsid w:val="470D0023"/>
    <w:rsid w:val="470D4571"/>
    <w:rsid w:val="471108FB"/>
    <w:rsid w:val="4713AE07"/>
    <w:rsid w:val="47160F92"/>
    <w:rsid w:val="471DFA27"/>
    <w:rsid w:val="471EE46B"/>
    <w:rsid w:val="47231B49"/>
    <w:rsid w:val="472698B3"/>
    <w:rsid w:val="472D58FD"/>
    <w:rsid w:val="472E17F7"/>
    <w:rsid w:val="47331D8D"/>
    <w:rsid w:val="47342C0F"/>
    <w:rsid w:val="4736935A"/>
    <w:rsid w:val="473BEBE6"/>
    <w:rsid w:val="474A167B"/>
    <w:rsid w:val="474C426D"/>
    <w:rsid w:val="4752162E"/>
    <w:rsid w:val="475258DF"/>
    <w:rsid w:val="4752BE19"/>
    <w:rsid w:val="47538675"/>
    <w:rsid w:val="475B7B4A"/>
    <w:rsid w:val="47693CA7"/>
    <w:rsid w:val="477ABAA6"/>
    <w:rsid w:val="477B075D"/>
    <w:rsid w:val="47830B24"/>
    <w:rsid w:val="478D5FF1"/>
    <w:rsid w:val="4790DB2F"/>
    <w:rsid w:val="479100BF"/>
    <w:rsid w:val="4791222B"/>
    <w:rsid w:val="479A2FF5"/>
    <w:rsid w:val="479B330A"/>
    <w:rsid w:val="479EF950"/>
    <w:rsid w:val="47A682F9"/>
    <w:rsid w:val="47A8EBE3"/>
    <w:rsid w:val="47A9B2CA"/>
    <w:rsid w:val="47AC7C48"/>
    <w:rsid w:val="47AFDB59"/>
    <w:rsid w:val="47BD61FC"/>
    <w:rsid w:val="47C12BEA"/>
    <w:rsid w:val="47CEEBF3"/>
    <w:rsid w:val="47CF9E7F"/>
    <w:rsid w:val="47DA0369"/>
    <w:rsid w:val="47DD5EEF"/>
    <w:rsid w:val="47F2E447"/>
    <w:rsid w:val="47FD2A7F"/>
    <w:rsid w:val="47FEEA50"/>
    <w:rsid w:val="47FFCEB2"/>
    <w:rsid w:val="48027493"/>
    <w:rsid w:val="4807C8AB"/>
    <w:rsid w:val="482E95D9"/>
    <w:rsid w:val="482F7DA8"/>
    <w:rsid w:val="48373A46"/>
    <w:rsid w:val="483BA973"/>
    <w:rsid w:val="483E74D3"/>
    <w:rsid w:val="483EB58F"/>
    <w:rsid w:val="485AD343"/>
    <w:rsid w:val="485B9D70"/>
    <w:rsid w:val="485D5C92"/>
    <w:rsid w:val="485DEDF9"/>
    <w:rsid w:val="485EDB6E"/>
    <w:rsid w:val="48644778"/>
    <w:rsid w:val="486A8C91"/>
    <w:rsid w:val="486ECB9C"/>
    <w:rsid w:val="48754732"/>
    <w:rsid w:val="487A1EB2"/>
    <w:rsid w:val="487A5C1B"/>
    <w:rsid w:val="487AE566"/>
    <w:rsid w:val="48800527"/>
    <w:rsid w:val="4887681C"/>
    <w:rsid w:val="4887D358"/>
    <w:rsid w:val="4888A762"/>
    <w:rsid w:val="48909DB1"/>
    <w:rsid w:val="48980DD1"/>
    <w:rsid w:val="489A06DB"/>
    <w:rsid w:val="489F22DD"/>
    <w:rsid w:val="48A15828"/>
    <w:rsid w:val="48A55EFE"/>
    <w:rsid w:val="48A81B64"/>
    <w:rsid w:val="48A84597"/>
    <w:rsid w:val="48A88106"/>
    <w:rsid w:val="48B18DE8"/>
    <w:rsid w:val="48BAF538"/>
    <w:rsid w:val="48C380EF"/>
    <w:rsid w:val="48C39308"/>
    <w:rsid w:val="48C3B1BB"/>
    <w:rsid w:val="48C47DF9"/>
    <w:rsid w:val="48C5D33C"/>
    <w:rsid w:val="48C65BB7"/>
    <w:rsid w:val="48CC4FDE"/>
    <w:rsid w:val="48D752C6"/>
    <w:rsid w:val="48DA04A1"/>
    <w:rsid w:val="48DBBD2E"/>
    <w:rsid w:val="48DD71CC"/>
    <w:rsid w:val="48E7A2FD"/>
    <w:rsid w:val="48F14E7D"/>
    <w:rsid w:val="48F1AF53"/>
    <w:rsid w:val="48F29EA5"/>
    <w:rsid w:val="48F37476"/>
    <w:rsid w:val="49005D97"/>
    <w:rsid w:val="49007ADD"/>
    <w:rsid w:val="4904B3A6"/>
    <w:rsid w:val="49071DD6"/>
    <w:rsid w:val="4909862F"/>
    <w:rsid w:val="49099C18"/>
    <w:rsid w:val="490DE337"/>
    <w:rsid w:val="491471D8"/>
    <w:rsid w:val="4916DAFE"/>
    <w:rsid w:val="491DBFBA"/>
    <w:rsid w:val="492594B9"/>
    <w:rsid w:val="492595C5"/>
    <w:rsid w:val="4931D998"/>
    <w:rsid w:val="49394B4F"/>
    <w:rsid w:val="493EE9C6"/>
    <w:rsid w:val="4942D3CB"/>
    <w:rsid w:val="494355FA"/>
    <w:rsid w:val="49492B09"/>
    <w:rsid w:val="494AA433"/>
    <w:rsid w:val="494F6AB0"/>
    <w:rsid w:val="495ABE8D"/>
    <w:rsid w:val="49604B5A"/>
    <w:rsid w:val="496387CA"/>
    <w:rsid w:val="49668D23"/>
    <w:rsid w:val="496CFFF8"/>
    <w:rsid w:val="496E2894"/>
    <w:rsid w:val="496EBF0E"/>
    <w:rsid w:val="4972CCCC"/>
    <w:rsid w:val="497AE803"/>
    <w:rsid w:val="497F9722"/>
    <w:rsid w:val="4982AA82"/>
    <w:rsid w:val="4983D43A"/>
    <w:rsid w:val="499156B5"/>
    <w:rsid w:val="4991E6FF"/>
    <w:rsid w:val="49AF61E4"/>
    <w:rsid w:val="49B873B8"/>
    <w:rsid w:val="49B931B5"/>
    <w:rsid w:val="49BAA280"/>
    <w:rsid w:val="49C3DBD3"/>
    <w:rsid w:val="49C4C925"/>
    <w:rsid w:val="49C5F35C"/>
    <w:rsid w:val="49C64486"/>
    <w:rsid w:val="49C65A86"/>
    <w:rsid w:val="49CE1880"/>
    <w:rsid w:val="49D501F1"/>
    <w:rsid w:val="49D76DA7"/>
    <w:rsid w:val="49DA6661"/>
    <w:rsid w:val="49DA95C0"/>
    <w:rsid w:val="49DA9B6C"/>
    <w:rsid w:val="49E205CF"/>
    <w:rsid w:val="49EB705B"/>
    <w:rsid w:val="49EE0288"/>
    <w:rsid w:val="49EE876F"/>
    <w:rsid w:val="49F1B60E"/>
    <w:rsid w:val="49F1DA5D"/>
    <w:rsid w:val="49F2BBE5"/>
    <w:rsid w:val="49F32349"/>
    <w:rsid w:val="49F48E4D"/>
    <w:rsid w:val="49F68E94"/>
    <w:rsid w:val="49FA3591"/>
    <w:rsid w:val="49FB10D9"/>
    <w:rsid w:val="49FC4F62"/>
    <w:rsid w:val="49FC7F1B"/>
    <w:rsid w:val="4A09E75A"/>
    <w:rsid w:val="4A0EE5F4"/>
    <w:rsid w:val="4A10CAA2"/>
    <w:rsid w:val="4A11A99B"/>
    <w:rsid w:val="4A1BD7C8"/>
    <w:rsid w:val="4A20C223"/>
    <w:rsid w:val="4A3390E4"/>
    <w:rsid w:val="4A3C6222"/>
    <w:rsid w:val="4A403495"/>
    <w:rsid w:val="4A432F6D"/>
    <w:rsid w:val="4A4D62BA"/>
    <w:rsid w:val="4A548E47"/>
    <w:rsid w:val="4A555792"/>
    <w:rsid w:val="4A55A5EA"/>
    <w:rsid w:val="4A5795F0"/>
    <w:rsid w:val="4A57AE9E"/>
    <w:rsid w:val="4A58A64C"/>
    <w:rsid w:val="4A5F2E05"/>
    <w:rsid w:val="4A5F3682"/>
    <w:rsid w:val="4A688101"/>
    <w:rsid w:val="4A73ED78"/>
    <w:rsid w:val="4A746409"/>
    <w:rsid w:val="4A7FD4CE"/>
    <w:rsid w:val="4A80DB37"/>
    <w:rsid w:val="4A819F01"/>
    <w:rsid w:val="4A82DF03"/>
    <w:rsid w:val="4A836722"/>
    <w:rsid w:val="4A880B95"/>
    <w:rsid w:val="4A88202C"/>
    <w:rsid w:val="4A9E044D"/>
    <w:rsid w:val="4AA0D91A"/>
    <w:rsid w:val="4AA161B7"/>
    <w:rsid w:val="4AA1872B"/>
    <w:rsid w:val="4AA1FBA6"/>
    <w:rsid w:val="4AA88EED"/>
    <w:rsid w:val="4AB31F1C"/>
    <w:rsid w:val="4AB33F30"/>
    <w:rsid w:val="4AB370D0"/>
    <w:rsid w:val="4AC03CF1"/>
    <w:rsid w:val="4AC37895"/>
    <w:rsid w:val="4ACA44F3"/>
    <w:rsid w:val="4ACACC67"/>
    <w:rsid w:val="4AD0B84B"/>
    <w:rsid w:val="4AD5368B"/>
    <w:rsid w:val="4ADA51B0"/>
    <w:rsid w:val="4AE8629B"/>
    <w:rsid w:val="4AE881BB"/>
    <w:rsid w:val="4AEEE178"/>
    <w:rsid w:val="4AF75508"/>
    <w:rsid w:val="4B0256C6"/>
    <w:rsid w:val="4B034053"/>
    <w:rsid w:val="4B136F91"/>
    <w:rsid w:val="4B180C9E"/>
    <w:rsid w:val="4B1A9ADB"/>
    <w:rsid w:val="4B1CD631"/>
    <w:rsid w:val="4B21A54F"/>
    <w:rsid w:val="4B236DA5"/>
    <w:rsid w:val="4B25DDEB"/>
    <w:rsid w:val="4B2A21CC"/>
    <w:rsid w:val="4B2DED0D"/>
    <w:rsid w:val="4B321DA9"/>
    <w:rsid w:val="4B327233"/>
    <w:rsid w:val="4B3B0CD4"/>
    <w:rsid w:val="4B440FDF"/>
    <w:rsid w:val="4B48241C"/>
    <w:rsid w:val="4B56C96C"/>
    <w:rsid w:val="4B5A4063"/>
    <w:rsid w:val="4B5B46A2"/>
    <w:rsid w:val="4B5DB423"/>
    <w:rsid w:val="4B6242E2"/>
    <w:rsid w:val="4B629BCC"/>
    <w:rsid w:val="4B6448E2"/>
    <w:rsid w:val="4B6D8CAA"/>
    <w:rsid w:val="4B7209E6"/>
    <w:rsid w:val="4B752ED6"/>
    <w:rsid w:val="4B78E701"/>
    <w:rsid w:val="4B909D00"/>
    <w:rsid w:val="4B9186B5"/>
    <w:rsid w:val="4B9A8AE4"/>
    <w:rsid w:val="4B9B2FFB"/>
    <w:rsid w:val="4BA30651"/>
    <w:rsid w:val="4BA36C10"/>
    <w:rsid w:val="4BA3E1AD"/>
    <w:rsid w:val="4BACB057"/>
    <w:rsid w:val="4BB004A0"/>
    <w:rsid w:val="4BB4C6F9"/>
    <w:rsid w:val="4BB51097"/>
    <w:rsid w:val="4BBE296F"/>
    <w:rsid w:val="4BD19248"/>
    <w:rsid w:val="4BFB88E0"/>
    <w:rsid w:val="4BFD4FB6"/>
    <w:rsid w:val="4BFDC558"/>
    <w:rsid w:val="4C077C52"/>
    <w:rsid w:val="4C096FCB"/>
    <w:rsid w:val="4C11F6D5"/>
    <w:rsid w:val="4C137004"/>
    <w:rsid w:val="4C1380B7"/>
    <w:rsid w:val="4C143DFA"/>
    <w:rsid w:val="4C1974E3"/>
    <w:rsid w:val="4C1DA866"/>
    <w:rsid w:val="4C1EA87B"/>
    <w:rsid w:val="4C20FD63"/>
    <w:rsid w:val="4C21C8C1"/>
    <w:rsid w:val="4C23B537"/>
    <w:rsid w:val="4C2FAF5E"/>
    <w:rsid w:val="4C302BE5"/>
    <w:rsid w:val="4C33FE87"/>
    <w:rsid w:val="4C377FFC"/>
    <w:rsid w:val="4C3886C8"/>
    <w:rsid w:val="4C39760C"/>
    <w:rsid w:val="4C3A2410"/>
    <w:rsid w:val="4C3F409F"/>
    <w:rsid w:val="4C4C2EE2"/>
    <w:rsid w:val="4C51AD16"/>
    <w:rsid w:val="4C51D93A"/>
    <w:rsid w:val="4C562F98"/>
    <w:rsid w:val="4C5AE15D"/>
    <w:rsid w:val="4C5E177E"/>
    <w:rsid w:val="4C672DAF"/>
    <w:rsid w:val="4C67A0DD"/>
    <w:rsid w:val="4C6FE2FE"/>
    <w:rsid w:val="4C711125"/>
    <w:rsid w:val="4C75188D"/>
    <w:rsid w:val="4C7BE904"/>
    <w:rsid w:val="4C841F91"/>
    <w:rsid w:val="4C876174"/>
    <w:rsid w:val="4C939B26"/>
    <w:rsid w:val="4C9AEB98"/>
    <w:rsid w:val="4C9CFB59"/>
    <w:rsid w:val="4C9DB39B"/>
    <w:rsid w:val="4CA01691"/>
    <w:rsid w:val="4CA56CFF"/>
    <w:rsid w:val="4CA7ECC6"/>
    <w:rsid w:val="4CAA389A"/>
    <w:rsid w:val="4CAFB27A"/>
    <w:rsid w:val="4CB11143"/>
    <w:rsid w:val="4CB557A0"/>
    <w:rsid w:val="4CB819FF"/>
    <w:rsid w:val="4CBB14FB"/>
    <w:rsid w:val="4CBBA786"/>
    <w:rsid w:val="4CBC198E"/>
    <w:rsid w:val="4CBD86E0"/>
    <w:rsid w:val="4CCA8071"/>
    <w:rsid w:val="4CCB0C29"/>
    <w:rsid w:val="4CD19FA9"/>
    <w:rsid w:val="4CD74A96"/>
    <w:rsid w:val="4CD98970"/>
    <w:rsid w:val="4CDA3136"/>
    <w:rsid w:val="4CDA5DFF"/>
    <w:rsid w:val="4CDB21E5"/>
    <w:rsid w:val="4CDE37A8"/>
    <w:rsid w:val="4CE05234"/>
    <w:rsid w:val="4CE099B2"/>
    <w:rsid w:val="4CE30179"/>
    <w:rsid w:val="4CECECF7"/>
    <w:rsid w:val="4CEF3CE7"/>
    <w:rsid w:val="4CF1BEB8"/>
    <w:rsid w:val="4CF2732B"/>
    <w:rsid w:val="4CF799F9"/>
    <w:rsid w:val="4CF7A5F5"/>
    <w:rsid w:val="4CFAFDC6"/>
    <w:rsid w:val="4D00CAED"/>
    <w:rsid w:val="4D0247A6"/>
    <w:rsid w:val="4D09BFC5"/>
    <w:rsid w:val="4D0D10E9"/>
    <w:rsid w:val="4D137755"/>
    <w:rsid w:val="4D186634"/>
    <w:rsid w:val="4D1B0D45"/>
    <w:rsid w:val="4D1DD443"/>
    <w:rsid w:val="4D1FD9ED"/>
    <w:rsid w:val="4D22FE8B"/>
    <w:rsid w:val="4D3D6371"/>
    <w:rsid w:val="4D3D7CFB"/>
    <w:rsid w:val="4D3DC32B"/>
    <w:rsid w:val="4D40F2DA"/>
    <w:rsid w:val="4D43BFA7"/>
    <w:rsid w:val="4D49E97A"/>
    <w:rsid w:val="4D4B2CCC"/>
    <w:rsid w:val="4D4D3084"/>
    <w:rsid w:val="4D4EB07C"/>
    <w:rsid w:val="4D4F9ED9"/>
    <w:rsid w:val="4D6B0866"/>
    <w:rsid w:val="4D6C8BE1"/>
    <w:rsid w:val="4D6D9E51"/>
    <w:rsid w:val="4D79F948"/>
    <w:rsid w:val="4D7C9A41"/>
    <w:rsid w:val="4D7D974C"/>
    <w:rsid w:val="4D835D4E"/>
    <w:rsid w:val="4D8C2F09"/>
    <w:rsid w:val="4D970ADB"/>
    <w:rsid w:val="4D9C0C25"/>
    <w:rsid w:val="4D9F28FA"/>
    <w:rsid w:val="4DA683A2"/>
    <w:rsid w:val="4DAC861E"/>
    <w:rsid w:val="4DB2D4A5"/>
    <w:rsid w:val="4DB35B9A"/>
    <w:rsid w:val="4DB8A460"/>
    <w:rsid w:val="4DBC4DE9"/>
    <w:rsid w:val="4DBF8598"/>
    <w:rsid w:val="4DC077CA"/>
    <w:rsid w:val="4DC28B8E"/>
    <w:rsid w:val="4DC4A7E0"/>
    <w:rsid w:val="4DC4B21C"/>
    <w:rsid w:val="4DC86489"/>
    <w:rsid w:val="4DD16539"/>
    <w:rsid w:val="4DD3BFE7"/>
    <w:rsid w:val="4DD968D0"/>
    <w:rsid w:val="4DDC10BE"/>
    <w:rsid w:val="4DE9EB65"/>
    <w:rsid w:val="4DECBBE1"/>
    <w:rsid w:val="4DF112CA"/>
    <w:rsid w:val="4DF59FBF"/>
    <w:rsid w:val="4DF78D1A"/>
    <w:rsid w:val="4DF7DE5A"/>
    <w:rsid w:val="4DFBC9EE"/>
    <w:rsid w:val="4DFE2F49"/>
    <w:rsid w:val="4E01E093"/>
    <w:rsid w:val="4E0546F8"/>
    <w:rsid w:val="4E059E72"/>
    <w:rsid w:val="4E0771F5"/>
    <w:rsid w:val="4E0B84E3"/>
    <w:rsid w:val="4E0EABDE"/>
    <w:rsid w:val="4E13A93C"/>
    <w:rsid w:val="4E19BC70"/>
    <w:rsid w:val="4E225594"/>
    <w:rsid w:val="4E242F12"/>
    <w:rsid w:val="4E25701B"/>
    <w:rsid w:val="4E26CE08"/>
    <w:rsid w:val="4E27AA9A"/>
    <w:rsid w:val="4E2C1A15"/>
    <w:rsid w:val="4E393138"/>
    <w:rsid w:val="4E41439E"/>
    <w:rsid w:val="4E415D7D"/>
    <w:rsid w:val="4E455AC1"/>
    <w:rsid w:val="4E45A8A5"/>
    <w:rsid w:val="4E45F21D"/>
    <w:rsid w:val="4E476A76"/>
    <w:rsid w:val="4E482FED"/>
    <w:rsid w:val="4E4FF5CF"/>
    <w:rsid w:val="4E526339"/>
    <w:rsid w:val="4E57276C"/>
    <w:rsid w:val="4E5DCB19"/>
    <w:rsid w:val="4E6B2479"/>
    <w:rsid w:val="4E6F10EA"/>
    <w:rsid w:val="4E7199B2"/>
    <w:rsid w:val="4E757355"/>
    <w:rsid w:val="4E7576A4"/>
    <w:rsid w:val="4E77D6B7"/>
    <w:rsid w:val="4E80EFA6"/>
    <w:rsid w:val="4E81E127"/>
    <w:rsid w:val="4E861BD6"/>
    <w:rsid w:val="4E8A4E4D"/>
    <w:rsid w:val="4E9C3FAB"/>
    <w:rsid w:val="4EAF4357"/>
    <w:rsid w:val="4EAF5DF3"/>
    <w:rsid w:val="4EB3B0D8"/>
    <w:rsid w:val="4EB6E590"/>
    <w:rsid w:val="4EB78E2D"/>
    <w:rsid w:val="4EB9E1B0"/>
    <w:rsid w:val="4ECA193C"/>
    <w:rsid w:val="4ED3D0E9"/>
    <w:rsid w:val="4ED87153"/>
    <w:rsid w:val="4EDDFD8C"/>
    <w:rsid w:val="4EE3F31C"/>
    <w:rsid w:val="4EE88CE9"/>
    <w:rsid w:val="4EEE7BA6"/>
    <w:rsid w:val="4EF916F7"/>
    <w:rsid w:val="4EFAE125"/>
    <w:rsid w:val="4EFBF0FA"/>
    <w:rsid w:val="4F071508"/>
    <w:rsid w:val="4F11E96E"/>
    <w:rsid w:val="4F1D650F"/>
    <w:rsid w:val="4F2114F3"/>
    <w:rsid w:val="4F27C2FA"/>
    <w:rsid w:val="4F28EC45"/>
    <w:rsid w:val="4F29B9B0"/>
    <w:rsid w:val="4F2AE730"/>
    <w:rsid w:val="4F2B2E7B"/>
    <w:rsid w:val="4F32F435"/>
    <w:rsid w:val="4F357810"/>
    <w:rsid w:val="4F3BA134"/>
    <w:rsid w:val="4F405BBF"/>
    <w:rsid w:val="4F4328AF"/>
    <w:rsid w:val="4F4387C0"/>
    <w:rsid w:val="4F44D056"/>
    <w:rsid w:val="4F4E4C70"/>
    <w:rsid w:val="4F521E02"/>
    <w:rsid w:val="4F522604"/>
    <w:rsid w:val="4F5AFBEA"/>
    <w:rsid w:val="4F5BC2F6"/>
    <w:rsid w:val="4F6C3B77"/>
    <w:rsid w:val="4F6C5103"/>
    <w:rsid w:val="4F6CADF5"/>
    <w:rsid w:val="4F740947"/>
    <w:rsid w:val="4F7E377C"/>
    <w:rsid w:val="4F809FCC"/>
    <w:rsid w:val="4F831B37"/>
    <w:rsid w:val="4F87224E"/>
    <w:rsid w:val="4F8B222C"/>
    <w:rsid w:val="4F93036C"/>
    <w:rsid w:val="4F9D50E5"/>
    <w:rsid w:val="4F9E3FCE"/>
    <w:rsid w:val="4FAC7AF8"/>
    <w:rsid w:val="4FBD0FC2"/>
    <w:rsid w:val="4FBFC9CB"/>
    <w:rsid w:val="4FC4A302"/>
    <w:rsid w:val="4FC89C9A"/>
    <w:rsid w:val="4FC8BD50"/>
    <w:rsid w:val="4FCC39D8"/>
    <w:rsid w:val="4FCE8079"/>
    <w:rsid w:val="4FD366D7"/>
    <w:rsid w:val="4FD98667"/>
    <w:rsid w:val="4FDC511A"/>
    <w:rsid w:val="4FDCFAF0"/>
    <w:rsid w:val="4FDD12F3"/>
    <w:rsid w:val="4FDF9639"/>
    <w:rsid w:val="4FE03480"/>
    <w:rsid w:val="4FE9ED6D"/>
    <w:rsid w:val="4FED6E67"/>
    <w:rsid w:val="4FF75BC9"/>
    <w:rsid w:val="4FFF0B3A"/>
    <w:rsid w:val="5007508A"/>
    <w:rsid w:val="500B293A"/>
    <w:rsid w:val="500B3D0C"/>
    <w:rsid w:val="5012D65A"/>
    <w:rsid w:val="50164FC7"/>
    <w:rsid w:val="5026EF35"/>
    <w:rsid w:val="50290FBC"/>
    <w:rsid w:val="502C574A"/>
    <w:rsid w:val="502FE3CF"/>
    <w:rsid w:val="5031AE28"/>
    <w:rsid w:val="503993B4"/>
    <w:rsid w:val="5040D4E5"/>
    <w:rsid w:val="505870C1"/>
    <w:rsid w:val="505A0CEE"/>
    <w:rsid w:val="505AA626"/>
    <w:rsid w:val="505E9D1F"/>
    <w:rsid w:val="506E1621"/>
    <w:rsid w:val="506EDF72"/>
    <w:rsid w:val="507F1228"/>
    <w:rsid w:val="50820712"/>
    <w:rsid w:val="5083E413"/>
    <w:rsid w:val="508853C4"/>
    <w:rsid w:val="508CE528"/>
    <w:rsid w:val="508DCBB5"/>
    <w:rsid w:val="508E0CDF"/>
    <w:rsid w:val="508FA22E"/>
    <w:rsid w:val="5095A372"/>
    <w:rsid w:val="50967CB5"/>
    <w:rsid w:val="50A4590F"/>
    <w:rsid w:val="50A4955A"/>
    <w:rsid w:val="50B7AA35"/>
    <w:rsid w:val="50BA31FE"/>
    <w:rsid w:val="50BC9D60"/>
    <w:rsid w:val="50C741C3"/>
    <w:rsid w:val="50D6045D"/>
    <w:rsid w:val="50DA0484"/>
    <w:rsid w:val="50DB8621"/>
    <w:rsid w:val="50DE3F10"/>
    <w:rsid w:val="50E45FCC"/>
    <w:rsid w:val="50E56DBA"/>
    <w:rsid w:val="50E6E650"/>
    <w:rsid w:val="50E7B177"/>
    <w:rsid w:val="50E9E640"/>
    <w:rsid w:val="5102D3BB"/>
    <w:rsid w:val="5105E03E"/>
    <w:rsid w:val="510952C0"/>
    <w:rsid w:val="510A4589"/>
    <w:rsid w:val="510E8A70"/>
    <w:rsid w:val="510FBCEB"/>
    <w:rsid w:val="511BB4A4"/>
    <w:rsid w:val="511BF404"/>
    <w:rsid w:val="511FFB14"/>
    <w:rsid w:val="51246A6A"/>
    <w:rsid w:val="51254481"/>
    <w:rsid w:val="5127A81B"/>
    <w:rsid w:val="512A6C6C"/>
    <w:rsid w:val="5131DC08"/>
    <w:rsid w:val="5135DE97"/>
    <w:rsid w:val="513AAE8C"/>
    <w:rsid w:val="513C9DE3"/>
    <w:rsid w:val="5144C0EA"/>
    <w:rsid w:val="5151223D"/>
    <w:rsid w:val="51516010"/>
    <w:rsid w:val="51543C12"/>
    <w:rsid w:val="5157CF32"/>
    <w:rsid w:val="515A7E5F"/>
    <w:rsid w:val="515E7A7C"/>
    <w:rsid w:val="515E8F87"/>
    <w:rsid w:val="516B838A"/>
    <w:rsid w:val="516FB5B7"/>
    <w:rsid w:val="517E78F2"/>
    <w:rsid w:val="51806D53"/>
    <w:rsid w:val="518715B5"/>
    <w:rsid w:val="518AA720"/>
    <w:rsid w:val="519262CD"/>
    <w:rsid w:val="519DA6CD"/>
    <w:rsid w:val="51A23577"/>
    <w:rsid w:val="51A35C12"/>
    <w:rsid w:val="51A663E0"/>
    <w:rsid w:val="51AE2C2A"/>
    <w:rsid w:val="51B56EE9"/>
    <w:rsid w:val="51CE12A4"/>
    <w:rsid w:val="51DC3AC4"/>
    <w:rsid w:val="51DD7493"/>
    <w:rsid w:val="51E118B7"/>
    <w:rsid w:val="51E2AEDD"/>
    <w:rsid w:val="51EC036E"/>
    <w:rsid w:val="51ECE671"/>
    <w:rsid w:val="51F70987"/>
    <w:rsid w:val="5202B64B"/>
    <w:rsid w:val="52068940"/>
    <w:rsid w:val="521455F3"/>
    <w:rsid w:val="521F98B5"/>
    <w:rsid w:val="522061DA"/>
    <w:rsid w:val="5222B062"/>
    <w:rsid w:val="5225DC3D"/>
    <w:rsid w:val="52279158"/>
    <w:rsid w:val="52296086"/>
    <w:rsid w:val="522BE4B5"/>
    <w:rsid w:val="523D01E7"/>
    <w:rsid w:val="523E1CED"/>
    <w:rsid w:val="524D4123"/>
    <w:rsid w:val="524DD474"/>
    <w:rsid w:val="52517DA7"/>
    <w:rsid w:val="525F78EB"/>
    <w:rsid w:val="52664394"/>
    <w:rsid w:val="526A854A"/>
    <w:rsid w:val="526F890B"/>
    <w:rsid w:val="5272B600"/>
    <w:rsid w:val="5276C04D"/>
    <w:rsid w:val="5279AD65"/>
    <w:rsid w:val="527B3D87"/>
    <w:rsid w:val="52838B92"/>
    <w:rsid w:val="5283C77C"/>
    <w:rsid w:val="5285B8CF"/>
    <w:rsid w:val="528D77CF"/>
    <w:rsid w:val="528E50F6"/>
    <w:rsid w:val="5299B6A9"/>
    <w:rsid w:val="529DDB2E"/>
    <w:rsid w:val="529E4569"/>
    <w:rsid w:val="52A0AD84"/>
    <w:rsid w:val="52A4144E"/>
    <w:rsid w:val="52AF68B1"/>
    <w:rsid w:val="52B03598"/>
    <w:rsid w:val="52B4FA19"/>
    <w:rsid w:val="52B69706"/>
    <w:rsid w:val="52BADC46"/>
    <w:rsid w:val="52C2CB22"/>
    <w:rsid w:val="52C8D358"/>
    <w:rsid w:val="52C8E738"/>
    <w:rsid w:val="52C93D52"/>
    <w:rsid w:val="52D41383"/>
    <w:rsid w:val="52D9D960"/>
    <w:rsid w:val="52DAEED0"/>
    <w:rsid w:val="52DDE00C"/>
    <w:rsid w:val="52DFD8AA"/>
    <w:rsid w:val="52E1819C"/>
    <w:rsid w:val="52E4417F"/>
    <w:rsid w:val="52EBDD73"/>
    <w:rsid w:val="52ED0A8B"/>
    <w:rsid w:val="52ED5C47"/>
    <w:rsid w:val="52FFF65F"/>
    <w:rsid w:val="53004DEA"/>
    <w:rsid w:val="5304781A"/>
    <w:rsid w:val="53089956"/>
    <w:rsid w:val="5308B4E1"/>
    <w:rsid w:val="530A7F4D"/>
    <w:rsid w:val="5313C6FD"/>
    <w:rsid w:val="53223B59"/>
    <w:rsid w:val="53228C51"/>
    <w:rsid w:val="5322AB50"/>
    <w:rsid w:val="5322BEE1"/>
    <w:rsid w:val="5323F9EF"/>
    <w:rsid w:val="53372466"/>
    <w:rsid w:val="533972F9"/>
    <w:rsid w:val="533F915C"/>
    <w:rsid w:val="534B2C31"/>
    <w:rsid w:val="534BD64C"/>
    <w:rsid w:val="534D5D20"/>
    <w:rsid w:val="53570A85"/>
    <w:rsid w:val="5359FC5D"/>
    <w:rsid w:val="535A06FA"/>
    <w:rsid w:val="535C93E3"/>
    <w:rsid w:val="53604809"/>
    <w:rsid w:val="5362E0AA"/>
    <w:rsid w:val="53668F17"/>
    <w:rsid w:val="536B2B93"/>
    <w:rsid w:val="536C439A"/>
    <w:rsid w:val="5374AD12"/>
    <w:rsid w:val="537A26E3"/>
    <w:rsid w:val="537A5F7B"/>
    <w:rsid w:val="53902957"/>
    <w:rsid w:val="5397259C"/>
    <w:rsid w:val="53996319"/>
    <w:rsid w:val="539A2A14"/>
    <w:rsid w:val="53A1F87F"/>
    <w:rsid w:val="53A4EFD0"/>
    <w:rsid w:val="53AB832C"/>
    <w:rsid w:val="53B34044"/>
    <w:rsid w:val="53B62429"/>
    <w:rsid w:val="53B752B5"/>
    <w:rsid w:val="53BB1684"/>
    <w:rsid w:val="53BE35C8"/>
    <w:rsid w:val="53C34FAC"/>
    <w:rsid w:val="53CA1C0B"/>
    <w:rsid w:val="53CC857C"/>
    <w:rsid w:val="53CD8965"/>
    <w:rsid w:val="53E802B4"/>
    <w:rsid w:val="53EB27C4"/>
    <w:rsid w:val="53ECF030"/>
    <w:rsid w:val="53F30CF1"/>
    <w:rsid w:val="53F7FE7A"/>
    <w:rsid w:val="53F85453"/>
    <w:rsid w:val="53FB00EB"/>
    <w:rsid w:val="53FF0595"/>
    <w:rsid w:val="5403813F"/>
    <w:rsid w:val="5405D3D3"/>
    <w:rsid w:val="5407914E"/>
    <w:rsid w:val="54179472"/>
    <w:rsid w:val="54187DD3"/>
    <w:rsid w:val="541F5BF3"/>
    <w:rsid w:val="5424A4CE"/>
    <w:rsid w:val="54281599"/>
    <w:rsid w:val="5429B5DC"/>
    <w:rsid w:val="5435E7A4"/>
    <w:rsid w:val="54375A48"/>
    <w:rsid w:val="543903B3"/>
    <w:rsid w:val="543E6B83"/>
    <w:rsid w:val="543F106C"/>
    <w:rsid w:val="5446A33E"/>
    <w:rsid w:val="544D5134"/>
    <w:rsid w:val="544D7FEA"/>
    <w:rsid w:val="544E0AC9"/>
    <w:rsid w:val="545024E4"/>
    <w:rsid w:val="54531458"/>
    <w:rsid w:val="5454549E"/>
    <w:rsid w:val="545923A3"/>
    <w:rsid w:val="54598035"/>
    <w:rsid w:val="545C6B0D"/>
    <w:rsid w:val="54610CDA"/>
    <w:rsid w:val="5465451B"/>
    <w:rsid w:val="546E605B"/>
    <w:rsid w:val="5473F946"/>
    <w:rsid w:val="5474AFAE"/>
    <w:rsid w:val="547C79C5"/>
    <w:rsid w:val="5482E269"/>
    <w:rsid w:val="54857C0C"/>
    <w:rsid w:val="548A8864"/>
    <w:rsid w:val="548C2714"/>
    <w:rsid w:val="548CA769"/>
    <w:rsid w:val="548E3F48"/>
    <w:rsid w:val="549B38C1"/>
    <w:rsid w:val="54A3124F"/>
    <w:rsid w:val="54A65DD8"/>
    <w:rsid w:val="54B08668"/>
    <w:rsid w:val="54B56F05"/>
    <w:rsid w:val="54B6509F"/>
    <w:rsid w:val="54BF6C1A"/>
    <w:rsid w:val="54C999DF"/>
    <w:rsid w:val="54CC34DE"/>
    <w:rsid w:val="54CD213A"/>
    <w:rsid w:val="54CD27E4"/>
    <w:rsid w:val="54D6F986"/>
    <w:rsid w:val="54DDCC22"/>
    <w:rsid w:val="54DED4F5"/>
    <w:rsid w:val="54EBF9FB"/>
    <w:rsid w:val="54ECA2C8"/>
    <w:rsid w:val="54ED425B"/>
    <w:rsid w:val="54EFC755"/>
    <w:rsid w:val="54F7DB7A"/>
    <w:rsid w:val="54FFA3EF"/>
    <w:rsid w:val="5502AAFC"/>
    <w:rsid w:val="5507141A"/>
    <w:rsid w:val="55078601"/>
    <w:rsid w:val="550B5375"/>
    <w:rsid w:val="55151402"/>
    <w:rsid w:val="55189533"/>
    <w:rsid w:val="551FD08B"/>
    <w:rsid w:val="5520BCFC"/>
    <w:rsid w:val="5521DE59"/>
    <w:rsid w:val="5522622C"/>
    <w:rsid w:val="55244952"/>
    <w:rsid w:val="55252C49"/>
    <w:rsid w:val="5531BBF6"/>
    <w:rsid w:val="5531DB5D"/>
    <w:rsid w:val="5531DEAF"/>
    <w:rsid w:val="5534C210"/>
    <w:rsid w:val="5536824E"/>
    <w:rsid w:val="5538352C"/>
    <w:rsid w:val="5543CC66"/>
    <w:rsid w:val="5546050E"/>
    <w:rsid w:val="55462003"/>
    <w:rsid w:val="554D55FC"/>
    <w:rsid w:val="5553DB85"/>
    <w:rsid w:val="555ABD9F"/>
    <w:rsid w:val="555EF390"/>
    <w:rsid w:val="5562356D"/>
    <w:rsid w:val="55664B93"/>
    <w:rsid w:val="55698690"/>
    <w:rsid w:val="556D3320"/>
    <w:rsid w:val="55708C18"/>
    <w:rsid w:val="55710EB4"/>
    <w:rsid w:val="557113D4"/>
    <w:rsid w:val="557B8B7A"/>
    <w:rsid w:val="557C0799"/>
    <w:rsid w:val="557D592F"/>
    <w:rsid w:val="55838734"/>
    <w:rsid w:val="558668BC"/>
    <w:rsid w:val="5586C830"/>
    <w:rsid w:val="55898C21"/>
    <w:rsid w:val="558B0D0A"/>
    <w:rsid w:val="5595B8F7"/>
    <w:rsid w:val="55A039F0"/>
    <w:rsid w:val="55A0821F"/>
    <w:rsid w:val="55A2D9AA"/>
    <w:rsid w:val="55A54F7B"/>
    <w:rsid w:val="55AB1D82"/>
    <w:rsid w:val="55ACB34C"/>
    <w:rsid w:val="55AD457F"/>
    <w:rsid w:val="55ADF061"/>
    <w:rsid w:val="55B62F70"/>
    <w:rsid w:val="55C52265"/>
    <w:rsid w:val="55C7CE40"/>
    <w:rsid w:val="55CC3169"/>
    <w:rsid w:val="55CCF522"/>
    <w:rsid w:val="55CF90E6"/>
    <w:rsid w:val="55D0BD49"/>
    <w:rsid w:val="55D910B0"/>
    <w:rsid w:val="55DF1D45"/>
    <w:rsid w:val="55E18154"/>
    <w:rsid w:val="55E8BBDC"/>
    <w:rsid w:val="55E92195"/>
    <w:rsid w:val="55F905BC"/>
    <w:rsid w:val="55F94DE5"/>
    <w:rsid w:val="55FBA6B8"/>
    <w:rsid w:val="560019F3"/>
    <w:rsid w:val="56021D95"/>
    <w:rsid w:val="560CEFAA"/>
    <w:rsid w:val="5614D6A8"/>
    <w:rsid w:val="5617FDE6"/>
    <w:rsid w:val="5619A011"/>
    <w:rsid w:val="561DC60E"/>
    <w:rsid w:val="5620CC41"/>
    <w:rsid w:val="56290105"/>
    <w:rsid w:val="562CCD8B"/>
    <w:rsid w:val="562F7790"/>
    <w:rsid w:val="56326EC6"/>
    <w:rsid w:val="5634D0DF"/>
    <w:rsid w:val="5635C39D"/>
    <w:rsid w:val="563C918D"/>
    <w:rsid w:val="56432082"/>
    <w:rsid w:val="564E6AD1"/>
    <w:rsid w:val="56547585"/>
    <w:rsid w:val="5656673D"/>
    <w:rsid w:val="56569718"/>
    <w:rsid w:val="565F9B53"/>
    <w:rsid w:val="565FA795"/>
    <w:rsid w:val="565FEBB3"/>
    <w:rsid w:val="566CBF54"/>
    <w:rsid w:val="56732B6D"/>
    <w:rsid w:val="5688ABF6"/>
    <w:rsid w:val="56926A75"/>
    <w:rsid w:val="56970117"/>
    <w:rsid w:val="5698A6DD"/>
    <w:rsid w:val="569F01A2"/>
    <w:rsid w:val="56A568AF"/>
    <w:rsid w:val="56A85E4F"/>
    <w:rsid w:val="56B2C5AD"/>
    <w:rsid w:val="56B5A5E5"/>
    <w:rsid w:val="56BE63B6"/>
    <w:rsid w:val="56BFE114"/>
    <w:rsid w:val="56C93EED"/>
    <w:rsid w:val="56CB5901"/>
    <w:rsid w:val="56CD6838"/>
    <w:rsid w:val="56CDABBE"/>
    <w:rsid w:val="56CEA3C0"/>
    <w:rsid w:val="56CEA552"/>
    <w:rsid w:val="56CEACC3"/>
    <w:rsid w:val="56D4409F"/>
    <w:rsid w:val="56D48C6F"/>
    <w:rsid w:val="56D6E3BE"/>
    <w:rsid w:val="56DB9D68"/>
    <w:rsid w:val="56DD46FB"/>
    <w:rsid w:val="56E1AA43"/>
    <w:rsid w:val="56E35282"/>
    <w:rsid w:val="56E62D45"/>
    <w:rsid w:val="56E90BDA"/>
    <w:rsid w:val="56EAEC57"/>
    <w:rsid w:val="56EC407F"/>
    <w:rsid w:val="56EE24E9"/>
    <w:rsid w:val="56F3F8A4"/>
    <w:rsid w:val="56F563A9"/>
    <w:rsid w:val="56F92903"/>
    <w:rsid w:val="56FA48FF"/>
    <w:rsid w:val="57021BF4"/>
    <w:rsid w:val="570608DB"/>
    <w:rsid w:val="57084C96"/>
    <w:rsid w:val="570A8837"/>
    <w:rsid w:val="5710B3F3"/>
    <w:rsid w:val="5710DD04"/>
    <w:rsid w:val="5719ACF8"/>
    <w:rsid w:val="571ED0BD"/>
    <w:rsid w:val="5724D8F0"/>
    <w:rsid w:val="5728D1EB"/>
    <w:rsid w:val="572E3179"/>
    <w:rsid w:val="5734075D"/>
    <w:rsid w:val="573DD458"/>
    <w:rsid w:val="5743C445"/>
    <w:rsid w:val="57461491"/>
    <w:rsid w:val="5749BF23"/>
    <w:rsid w:val="574AF20A"/>
    <w:rsid w:val="574F67FC"/>
    <w:rsid w:val="574F7EF8"/>
    <w:rsid w:val="5750829B"/>
    <w:rsid w:val="575580DD"/>
    <w:rsid w:val="5758CE22"/>
    <w:rsid w:val="575B903C"/>
    <w:rsid w:val="575C20E6"/>
    <w:rsid w:val="5767404E"/>
    <w:rsid w:val="5769E3EC"/>
    <w:rsid w:val="576D04E2"/>
    <w:rsid w:val="5770801A"/>
    <w:rsid w:val="577709D4"/>
    <w:rsid w:val="5777DBE8"/>
    <w:rsid w:val="577A4970"/>
    <w:rsid w:val="577ADFF2"/>
    <w:rsid w:val="577B5C72"/>
    <w:rsid w:val="577D27A7"/>
    <w:rsid w:val="5780983E"/>
    <w:rsid w:val="5789C9B9"/>
    <w:rsid w:val="57913E76"/>
    <w:rsid w:val="579A7F09"/>
    <w:rsid w:val="579B321D"/>
    <w:rsid w:val="57A64538"/>
    <w:rsid w:val="57A81B3E"/>
    <w:rsid w:val="57ADE5D0"/>
    <w:rsid w:val="57B4F24C"/>
    <w:rsid w:val="57B58571"/>
    <w:rsid w:val="57BCCC2A"/>
    <w:rsid w:val="57D0A830"/>
    <w:rsid w:val="57D1013A"/>
    <w:rsid w:val="57D5D17F"/>
    <w:rsid w:val="57D92F84"/>
    <w:rsid w:val="57DAF362"/>
    <w:rsid w:val="57DE17A5"/>
    <w:rsid w:val="57E5C264"/>
    <w:rsid w:val="57E65E38"/>
    <w:rsid w:val="57EA122B"/>
    <w:rsid w:val="57EDF161"/>
    <w:rsid w:val="57FA06EA"/>
    <w:rsid w:val="57FA7B42"/>
    <w:rsid w:val="57FAC0DF"/>
    <w:rsid w:val="57FE5EAD"/>
    <w:rsid w:val="5802C90F"/>
    <w:rsid w:val="5804C418"/>
    <w:rsid w:val="5808AD80"/>
    <w:rsid w:val="581A0F57"/>
    <w:rsid w:val="581C961A"/>
    <w:rsid w:val="581D81AB"/>
    <w:rsid w:val="581E0287"/>
    <w:rsid w:val="581E9EBB"/>
    <w:rsid w:val="5821E573"/>
    <w:rsid w:val="58235838"/>
    <w:rsid w:val="582636C7"/>
    <w:rsid w:val="5827B624"/>
    <w:rsid w:val="5832BBE7"/>
    <w:rsid w:val="583325C4"/>
    <w:rsid w:val="583405D1"/>
    <w:rsid w:val="583A4D19"/>
    <w:rsid w:val="5855893E"/>
    <w:rsid w:val="585A307D"/>
    <w:rsid w:val="58635E8B"/>
    <w:rsid w:val="586990B8"/>
    <w:rsid w:val="586BC452"/>
    <w:rsid w:val="58768038"/>
    <w:rsid w:val="5878FB06"/>
    <w:rsid w:val="587C128F"/>
    <w:rsid w:val="588A2FF8"/>
    <w:rsid w:val="588B2235"/>
    <w:rsid w:val="588B8F2D"/>
    <w:rsid w:val="5892A18D"/>
    <w:rsid w:val="589B13BB"/>
    <w:rsid w:val="58A02441"/>
    <w:rsid w:val="58A8D830"/>
    <w:rsid w:val="58AB52BA"/>
    <w:rsid w:val="58AF60CB"/>
    <w:rsid w:val="58B16971"/>
    <w:rsid w:val="58BBF338"/>
    <w:rsid w:val="58C174F2"/>
    <w:rsid w:val="58CA9CE4"/>
    <w:rsid w:val="58CFD5AE"/>
    <w:rsid w:val="58D19603"/>
    <w:rsid w:val="58D3A4E6"/>
    <w:rsid w:val="58D77FDD"/>
    <w:rsid w:val="58D8C18B"/>
    <w:rsid w:val="58D9C6CE"/>
    <w:rsid w:val="58DD5641"/>
    <w:rsid w:val="58E66573"/>
    <w:rsid w:val="58E7D3EA"/>
    <w:rsid w:val="58E8FCC7"/>
    <w:rsid w:val="58EC5683"/>
    <w:rsid w:val="58EE0B59"/>
    <w:rsid w:val="58F0ADD3"/>
    <w:rsid w:val="58F296DB"/>
    <w:rsid w:val="58FB2ED2"/>
    <w:rsid w:val="58FE32DD"/>
    <w:rsid w:val="58FF3E26"/>
    <w:rsid w:val="59032A95"/>
    <w:rsid w:val="5903DE38"/>
    <w:rsid w:val="5908CB46"/>
    <w:rsid w:val="5908D543"/>
    <w:rsid w:val="5909AC59"/>
    <w:rsid w:val="590A524E"/>
    <w:rsid w:val="59157876"/>
    <w:rsid w:val="59279A01"/>
    <w:rsid w:val="593241FF"/>
    <w:rsid w:val="5933DDA4"/>
    <w:rsid w:val="5935F5AA"/>
    <w:rsid w:val="5939DB1A"/>
    <w:rsid w:val="5945F22A"/>
    <w:rsid w:val="59466EAD"/>
    <w:rsid w:val="5947533D"/>
    <w:rsid w:val="59478A61"/>
    <w:rsid w:val="595775FB"/>
    <w:rsid w:val="5966A423"/>
    <w:rsid w:val="59696212"/>
    <w:rsid w:val="596CBE9E"/>
    <w:rsid w:val="5971A1E0"/>
    <w:rsid w:val="5973C5A0"/>
    <w:rsid w:val="59785639"/>
    <w:rsid w:val="597D2F9B"/>
    <w:rsid w:val="59818F40"/>
    <w:rsid w:val="59856F69"/>
    <w:rsid w:val="598E0226"/>
    <w:rsid w:val="59901B41"/>
    <w:rsid w:val="599632E1"/>
    <w:rsid w:val="59A24802"/>
    <w:rsid w:val="59A2E391"/>
    <w:rsid w:val="59B5EA1C"/>
    <w:rsid w:val="59B75FA7"/>
    <w:rsid w:val="59B7FE5E"/>
    <w:rsid w:val="59BABC61"/>
    <w:rsid w:val="59CB3047"/>
    <w:rsid w:val="59CE6168"/>
    <w:rsid w:val="59D4904E"/>
    <w:rsid w:val="59D62B7E"/>
    <w:rsid w:val="59D87E63"/>
    <w:rsid w:val="59DD4FC6"/>
    <w:rsid w:val="59DFC135"/>
    <w:rsid w:val="59E05319"/>
    <w:rsid w:val="59E7A7DF"/>
    <w:rsid w:val="59E84302"/>
    <w:rsid w:val="59E98852"/>
    <w:rsid w:val="59EAEB3C"/>
    <w:rsid w:val="59EBE557"/>
    <w:rsid w:val="59F027F4"/>
    <w:rsid w:val="59F341AE"/>
    <w:rsid w:val="59FAB0D5"/>
    <w:rsid w:val="5A023173"/>
    <w:rsid w:val="5A04B3DF"/>
    <w:rsid w:val="5A162EE0"/>
    <w:rsid w:val="5A1E432F"/>
    <w:rsid w:val="5A20BC11"/>
    <w:rsid w:val="5A228FE3"/>
    <w:rsid w:val="5A26BDD0"/>
    <w:rsid w:val="5A2796D1"/>
    <w:rsid w:val="5A28F7EA"/>
    <w:rsid w:val="5A2AABF3"/>
    <w:rsid w:val="5A398099"/>
    <w:rsid w:val="5A3E5EF2"/>
    <w:rsid w:val="5A501D6B"/>
    <w:rsid w:val="5A520ED4"/>
    <w:rsid w:val="5A558BC9"/>
    <w:rsid w:val="5A5B36F1"/>
    <w:rsid w:val="5A5E3B96"/>
    <w:rsid w:val="5A5F6C63"/>
    <w:rsid w:val="5A67416D"/>
    <w:rsid w:val="5A6DBEF4"/>
    <w:rsid w:val="5A6E4D7D"/>
    <w:rsid w:val="5A6EC3B8"/>
    <w:rsid w:val="5A71A96B"/>
    <w:rsid w:val="5A71E492"/>
    <w:rsid w:val="5A73E140"/>
    <w:rsid w:val="5A75751A"/>
    <w:rsid w:val="5A817F3C"/>
    <w:rsid w:val="5A846408"/>
    <w:rsid w:val="5A948A7C"/>
    <w:rsid w:val="5A9551B3"/>
    <w:rsid w:val="5A9843C0"/>
    <w:rsid w:val="5A9EA0C6"/>
    <w:rsid w:val="5A9FAE99"/>
    <w:rsid w:val="5AA69E0F"/>
    <w:rsid w:val="5AA7913D"/>
    <w:rsid w:val="5AA8F571"/>
    <w:rsid w:val="5AB15171"/>
    <w:rsid w:val="5AB1681A"/>
    <w:rsid w:val="5AB24843"/>
    <w:rsid w:val="5AB7B2E8"/>
    <w:rsid w:val="5ABC084F"/>
    <w:rsid w:val="5ABC59CE"/>
    <w:rsid w:val="5ABCC58F"/>
    <w:rsid w:val="5ACAE454"/>
    <w:rsid w:val="5ACE4B76"/>
    <w:rsid w:val="5AD2C9DA"/>
    <w:rsid w:val="5AD5A533"/>
    <w:rsid w:val="5ADAA6E7"/>
    <w:rsid w:val="5ADB2BA4"/>
    <w:rsid w:val="5ADB6FA3"/>
    <w:rsid w:val="5AEF7BAB"/>
    <w:rsid w:val="5AEFAB9E"/>
    <w:rsid w:val="5AF54F51"/>
    <w:rsid w:val="5AF8BCEC"/>
    <w:rsid w:val="5AF9DC4C"/>
    <w:rsid w:val="5AFC946D"/>
    <w:rsid w:val="5AFE7BC5"/>
    <w:rsid w:val="5B00941E"/>
    <w:rsid w:val="5B0580A5"/>
    <w:rsid w:val="5B06473E"/>
    <w:rsid w:val="5B0EC6ED"/>
    <w:rsid w:val="5B118269"/>
    <w:rsid w:val="5B128070"/>
    <w:rsid w:val="5B1812F6"/>
    <w:rsid w:val="5B19E51D"/>
    <w:rsid w:val="5B1AD18A"/>
    <w:rsid w:val="5B232282"/>
    <w:rsid w:val="5B2E101B"/>
    <w:rsid w:val="5B3081C2"/>
    <w:rsid w:val="5B3A3093"/>
    <w:rsid w:val="5B3D8FEA"/>
    <w:rsid w:val="5B453D53"/>
    <w:rsid w:val="5B474BFC"/>
    <w:rsid w:val="5B4DD360"/>
    <w:rsid w:val="5B4F9B04"/>
    <w:rsid w:val="5B5409CD"/>
    <w:rsid w:val="5B5A5467"/>
    <w:rsid w:val="5B5BCB20"/>
    <w:rsid w:val="5B5E822B"/>
    <w:rsid w:val="5B5EDA57"/>
    <w:rsid w:val="5B61F185"/>
    <w:rsid w:val="5B6A1431"/>
    <w:rsid w:val="5B70BFD7"/>
    <w:rsid w:val="5B7BA60A"/>
    <w:rsid w:val="5B8121C0"/>
    <w:rsid w:val="5B8AC632"/>
    <w:rsid w:val="5B8D008F"/>
    <w:rsid w:val="5B8DA9D6"/>
    <w:rsid w:val="5B8DBBC4"/>
    <w:rsid w:val="5B93118E"/>
    <w:rsid w:val="5B940852"/>
    <w:rsid w:val="5B9E8869"/>
    <w:rsid w:val="5B9FE703"/>
    <w:rsid w:val="5BA28E79"/>
    <w:rsid w:val="5BA3ADC5"/>
    <w:rsid w:val="5BA4253B"/>
    <w:rsid w:val="5BA78763"/>
    <w:rsid w:val="5BAA0F94"/>
    <w:rsid w:val="5BAFAA07"/>
    <w:rsid w:val="5BB032D4"/>
    <w:rsid w:val="5BB16F39"/>
    <w:rsid w:val="5BB5E0FD"/>
    <w:rsid w:val="5BBA1C5A"/>
    <w:rsid w:val="5BC1331F"/>
    <w:rsid w:val="5BC28DB3"/>
    <w:rsid w:val="5BC4948F"/>
    <w:rsid w:val="5BC9D584"/>
    <w:rsid w:val="5BD3BCEB"/>
    <w:rsid w:val="5BD5B739"/>
    <w:rsid w:val="5BD7C23D"/>
    <w:rsid w:val="5BDD0A2E"/>
    <w:rsid w:val="5BDDCB67"/>
    <w:rsid w:val="5BE2FE33"/>
    <w:rsid w:val="5BE33FEF"/>
    <w:rsid w:val="5BE8039A"/>
    <w:rsid w:val="5BEACADE"/>
    <w:rsid w:val="5BEB9F3D"/>
    <w:rsid w:val="5BF3EA56"/>
    <w:rsid w:val="5BF67F0C"/>
    <w:rsid w:val="5BFBEB56"/>
    <w:rsid w:val="5BFC4E75"/>
    <w:rsid w:val="5C00AC9C"/>
    <w:rsid w:val="5C0CDB63"/>
    <w:rsid w:val="5C0D9AA7"/>
    <w:rsid w:val="5C0E812E"/>
    <w:rsid w:val="5C0F0A7B"/>
    <w:rsid w:val="5C14E222"/>
    <w:rsid w:val="5C1AC971"/>
    <w:rsid w:val="5C208E22"/>
    <w:rsid w:val="5C20A275"/>
    <w:rsid w:val="5C263A8E"/>
    <w:rsid w:val="5C27A031"/>
    <w:rsid w:val="5C294BF7"/>
    <w:rsid w:val="5C2C749A"/>
    <w:rsid w:val="5C2EB38F"/>
    <w:rsid w:val="5C2FD439"/>
    <w:rsid w:val="5C378A67"/>
    <w:rsid w:val="5C399934"/>
    <w:rsid w:val="5C407605"/>
    <w:rsid w:val="5C4F6338"/>
    <w:rsid w:val="5C4FF09E"/>
    <w:rsid w:val="5C50A362"/>
    <w:rsid w:val="5C56C2BC"/>
    <w:rsid w:val="5C585E17"/>
    <w:rsid w:val="5C619C54"/>
    <w:rsid w:val="5C6E2B36"/>
    <w:rsid w:val="5C6E634D"/>
    <w:rsid w:val="5C79F7B8"/>
    <w:rsid w:val="5C80CA30"/>
    <w:rsid w:val="5C89DAA3"/>
    <w:rsid w:val="5C8D0561"/>
    <w:rsid w:val="5C9229FA"/>
    <w:rsid w:val="5C92B70A"/>
    <w:rsid w:val="5CA7B069"/>
    <w:rsid w:val="5CB79AF8"/>
    <w:rsid w:val="5CC0F396"/>
    <w:rsid w:val="5CC7DFFE"/>
    <w:rsid w:val="5CC8F0E3"/>
    <w:rsid w:val="5CCC65C7"/>
    <w:rsid w:val="5CCECA15"/>
    <w:rsid w:val="5CD74BD9"/>
    <w:rsid w:val="5CDFEB39"/>
    <w:rsid w:val="5CE15432"/>
    <w:rsid w:val="5CE560B3"/>
    <w:rsid w:val="5CEB79EE"/>
    <w:rsid w:val="5CF227E2"/>
    <w:rsid w:val="5CF9A883"/>
    <w:rsid w:val="5CFA4565"/>
    <w:rsid w:val="5D0BD159"/>
    <w:rsid w:val="5D0DF657"/>
    <w:rsid w:val="5D11EE93"/>
    <w:rsid w:val="5D1358CE"/>
    <w:rsid w:val="5D15E118"/>
    <w:rsid w:val="5D160D9A"/>
    <w:rsid w:val="5D1A770E"/>
    <w:rsid w:val="5D1C2398"/>
    <w:rsid w:val="5D2096A5"/>
    <w:rsid w:val="5D217DDE"/>
    <w:rsid w:val="5D248B15"/>
    <w:rsid w:val="5D24BCE7"/>
    <w:rsid w:val="5D38B684"/>
    <w:rsid w:val="5D3D416A"/>
    <w:rsid w:val="5D3E8528"/>
    <w:rsid w:val="5D437EEA"/>
    <w:rsid w:val="5D43B237"/>
    <w:rsid w:val="5D47CD20"/>
    <w:rsid w:val="5D4B4FA3"/>
    <w:rsid w:val="5D4FDA6F"/>
    <w:rsid w:val="5D599178"/>
    <w:rsid w:val="5D6225C6"/>
    <w:rsid w:val="5D64EA6F"/>
    <w:rsid w:val="5D657D5E"/>
    <w:rsid w:val="5D69330F"/>
    <w:rsid w:val="5D6E7265"/>
    <w:rsid w:val="5D6E78DC"/>
    <w:rsid w:val="5D731AEE"/>
    <w:rsid w:val="5D7355B6"/>
    <w:rsid w:val="5D747661"/>
    <w:rsid w:val="5D7C8156"/>
    <w:rsid w:val="5D83173E"/>
    <w:rsid w:val="5D844870"/>
    <w:rsid w:val="5D88B526"/>
    <w:rsid w:val="5D8D3215"/>
    <w:rsid w:val="5D8D6F09"/>
    <w:rsid w:val="5D90A77C"/>
    <w:rsid w:val="5D9A7C9A"/>
    <w:rsid w:val="5DA6A525"/>
    <w:rsid w:val="5DA9AEBA"/>
    <w:rsid w:val="5DAAF492"/>
    <w:rsid w:val="5DB728EC"/>
    <w:rsid w:val="5DBC93B4"/>
    <w:rsid w:val="5DC803A6"/>
    <w:rsid w:val="5DD7D309"/>
    <w:rsid w:val="5DDEB461"/>
    <w:rsid w:val="5DE46BAC"/>
    <w:rsid w:val="5DE8EFD1"/>
    <w:rsid w:val="5DE9D266"/>
    <w:rsid w:val="5DECBCCB"/>
    <w:rsid w:val="5DF432FA"/>
    <w:rsid w:val="5DF58E09"/>
    <w:rsid w:val="5DF84D4F"/>
    <w:rsid w:val="5DFCEEB7"/>
    <w:rsid w:val="5DFD1747"/>
    <w:rsid w:val="5DFD64F7"/>
    <w:rsid w:val="5E00318A"/>
    <w:rsid w:val="5E035935"/>
    <w:rsid w:val="5E0D7235"/>
    <w:rsid w:val="5E0F86AF"/>
    <w:rsid w:val="5E0F9718"/>
    <w:rsid w:val="5E17368B"/>
    <w:rsid w:val="5E1E7B8C"/>
    <w:rsid w:val="5E236635"/>
    <w:rsid w:val="5E2B0F8D"/>
    <w:rsid w:val="5E3B8EB2"/>
    <w:rsid w:val="5E419F58"/>
    <w:rsid w:val="5E43705F"/>
    <w:rsid w:val="5E44A0DF"/>
    <w:rsid w:val="5E468C5C"/>
    <w:rsid w:val="5E47F30D"/>
    <w:rsid w:val="5E5FC3E7"/>
    <w:rsid w:val="5E69BE8F"/>
    <w:rsid w:val="5E71B87A"/>
    <w:rsid w:val="5E72AF41"/>
    <w:rsid w:val="5E74D62B"/>
    <w:rsid w:val="5E7F4F5D"/>
    <w:rsid w:val="5E80E4D9"/>
    <w:rsid w:val="5E84BB6C"/>
    <w:rsid w:val="5E968EBE"/>
    <w:rsid w:val="5E98B1CA"/>
    <w:rsid w:val="5E9D7DC4"/>
    <w:rsid w:val="5EA7DA37"/>
    <w:rsid w:val="5EA94480"/>
    <w:rsid w:val="5EA96E47"/>
    <w:rsid w:val="5EAA165F"/>
    <w:rsid w:val="5EACB4A9"/>
    <w:rsid w:val="5EB087FB"/>
    <w:rsid w:val="5EB2176D"/>
    <w:rsid w:val="5EB8D38E"/>
    <w:rsid w:val="5EBB8F37"/>
    <w:rsid w:val="5ED1A08E"/>
    <w:rsid w:val="5ED92083"/>
    <w:rsid w:val="5EDC528F"/>
    <w:rsid w:val="5EDEB7ED"/>
    <w:rsid w:val="5EEDF635"/>
    <w:rsid w:val="5EF4057C"/>
    <w:rsid w:val="5EFC7EE4"/>
    <w:rsid w:val="5EFDA8E9"/>
    <w:rsid w:val="5F10EF02"/>
    <w:rsid w:val="5F11E88A"/>
    <w:rsid w:val="5F147150"/>
    <w:rsid w:val="5F15214E"/>
    <w:rsid w:val="5F178432"/>
    <w:rsid w:val="5F1E1060"/>
    <w:rsid w:val="5F2154CE"/>
    <w:rsid w:val="5F251DE0"/>
    <w:rsid w:val="5F262FCE"/>
    <w:rsid w:val="5F271B99"/>
    <w:rsid w:val="5F2DC591"/>
    <w:rsid w:val="5F2E3E9D"/>
    <w:rsid w:val="5F30F985"/>
    <w:rsid w:val="5F335284"/>
    <w:rsid w:val="5F365315"/>
    <w:rsid w:val="5F3A8D77"/>
    <w:rsid w:val="5F3BDCEC"/>
    <w:rsid w:val="5F41551F"/>
    <w:rsid w:val="5F474290"/>
    <w:rsid w:val="5F53B43F"/>
    <w:rsid w:val="5F584788"/>
    <w:rsid w:val="5F5FDF59"/>
    <w:rsid w:val="5F66082F"/>
    <w:rsid w:val="5F691002"/>
    <w:rsid w:val="5F6B9406"/>
    <w:rsid w:val="5F6EAF2A"/>
    <w:rsid w:val="5F6ED02F"/>
    <w:rsid w:val="5F6EDFED"/>
    <w:rsid w:val="5F7675F9"/>
    <w:rsid w:val="5F808A4F"/>
    <w:rsid w:val="5F89B099"/>
    <w:rsid w:val="5F8C3ADB"/>
    <w:rsid w:val="5F9233A9"/>
    <w:rsid w:val="5F96C14C"/>
    <w:rsid w:val="5F9B4E4D"/>
    <w:rsid w:val="5FA4FC8F"/>
    <w:rsid w:val="5FA9F6D2"/>
    <w:rsid w:val="5FAABD9C"/>
    <w:rsid w:val="5FAB3BB7"/>
    <w:rsid w:val="5FAD9489"/>
    <w:rsid w:val="5FAE1956"/>
    <w:rsid w:val="5FB2B6F2"/>
    <w:rsid w:val="5FB8122A"/>
    <w:rsid w:val="5FC59510"/>
    <w:rsid w:val="5FD2F915"/>
    <w:rsid w:val="5FD3160A"/>
    <w:rsid w:val="5FD7EEAC"/>
    <w:rsid w:val="5FDBAC82"/>
    <w:rsid w:val="5FEF3B5A"/>
    <w:rsid w:val="5FF55B4B"/>
    <w:rsid w:val="5FF5C19D"/>
    <w:rsid w:val="60031AE0"/>
    <w:rsid w:val="600E5932"/>
    <w:rsid w:val="6019B09F"/>
    <w:rsid w:val="601DD580"/>
    <w:rsid w:val="6022906E"/>
    <w:rsid w:val="602AE204"/>
    <w:rsid w:val="6033C853"/>
    <w:rsid w:val="6034F5C2"/>
    <w:rsid w:val="604028DA"/>
    <w:rsid w:val="60405866"/>
    <w:rsid w:val="604CC53E"/>
    <w:rsid w:val="605CDAC2"/>
    <w:rsid w:val="6068342B"/>
    <w:rsid w:val="60761F92"/>
    <w:rsid w:val="6085AB4A"/>
    <w:rsid w:val="6085F359"/>
    <w:rsid w:val="608E3C56"/>
    <w:rsid w:val="608FFFFF"/>
    <w:rsid w:val="6090B4AE"/>
    <w:rsid w:val="6091341C"/>
    <w:rsid w:val="609B6D84"/>
    <w:rsid w:val="609C1F2A"/>
    <w:rsid w:val="60A29F82"/>
    <w:rsid w:val="60A6F8D7"/>
    <w:rsid w:val="60B23CFC"/>
    <w:rsid w:val="60B3D6C0"/>
    <w:rsid w:val="60B57A5B"/>
    <w:rsid w:val="60B723D5"/>
    <w:rsid w:val="60B7E440"/>
    <w:rsid w:val="60B8E5CD"/>
    <w:rsid w:val="60B9C79B"/>
    <w:rsid w:val="60BDC25B"/>
    <w:rsid w:val="60BDE0BE"/>
    <w:rsid w:val="60C0F2CB"/>
    <w:rsid w:val="60C583D1"/>
    <w:rsid w:val="60C83D4C"/>
    <w:rsid w:val="60C98209"/>
    <w:rsid w:val="60CCA979"/>
    <w:rsid w:val="60D689AA"/>
    <w:rsid w:val="60DBBD38"/>
    <w:rsid w:val="60DEF413"/>
    <w:rsid w:val="60EB0592"/>
    <w:rsid w:val="60F31E07"/>
    <w:rsid w:val="60F631B2"/>
    <w:rsid w:val="60F89080"/>
    <w:rsid w:val="60FABECB"/>
    <w:rsid w:val="60FD471E"/>
    <w:rsid w:val="60FEFD2F"/>
    <w:rsid w:val="61017710"/>
    <w:rsid w:val="61056711"/>
    <w:rsid w:val="6109ADC3"/>
    <w:rsid w:val="61102038"/>
    <w:rsid w:val="611446BA"/>
    <w:rsid w:val="6119D882"/>
    <w:rsid w:val="611A8805"/>
    <w:rsid w:val="611B3E56"/>
    <w:rsid w:val="611D7245"/>
    <w:rsid w:val="6125EFC2"/>
    <w:rsid w:val="612632B4"/>
    <w:rsid w:val="6130CA70"/>
    <w:rsid w:val="61324236"/>
    <w:rsid w:val="613B1AF2"/>
    <w:rsid w:val="613B6E54"/>
    <w:rsid w:val="6143D5CC"/>
    <w:rsid w:val="614904B2"/>
    <w:rsid w:val="614E2C7B"/>
    <w:rsid w:val="6152D872"/>
    <w:rsid w:val="615747F6"/>
    <w:rsid w:val="61577609"/>
    <w:rsid w:val="61585F6A"/>
    <w:rsid w:val="615988FF"/>
    <w:rsid w:val="6160E7C3"/>
    <w:rsid w:val="6163C478"/>
    <w:rsid w:val="6166E984"/>
    <w:rsid w:val="617067E6"/>
    <w:rsid w:val="61812ADA"/>
    <w:rsid w:val="6182BF62"/>
    <w:rsid w:val="618EC7DD"/>
    <w:rsid w:val="618F3C31"/>
    <w:rsid w:val="61953086"/>
    <w:rsid w:val="61974105"/>
    <w:rsid w:val="619D9847"/>
    <w:rsid w:val="619ED0BE"/>
    <w:rsid w:val="61B41EE9"/>
    <w:rsid w:val="61BAE94D"/>
    <w:rsid w:val="61BCB34C"/>
    <w:rsid w:val="61C2E75E"/>
    <w:rsid w:val="61D5D5D9"/>
    <w:rsid w:val="61D71095"/>
    <w:rsid w:val="61DCD736"/>
    <w:rsid w:val="61DE67FC"/>
    <w:rsid w:val="61E5D1AA"/>
    <w:rsid w:val="61E85BBA"/>
    <w:rsid w:val="61ED9E8F"/>
    <w:rsid w:val="61F4EC7D"/>
    <w:rsid w:val="61F964C4"/>
    <w:rsid w:val="61FD8047"/>
    <w:rsid w:val="61FE5393"/>
    <w:rsid w:val="620C27A7"/>
    <w:rsid w:val="620CAD7C"/>
    <w:rsid w:val="621342EA"/>
    <w:rsid w:val="6215C2DA"/>
    <w:rsid w:val="621D0B8F"/>
    <w:rsid w:val="62264076"/>
    <w:rsid w:val="62271B41"/>
    <w:rsid w:val="622EAD88"/>
    <w:rsid w:val="622FF25B"/>
    <w:rsid w:val="62306687"/>
    <w:rsid w:val="623D1DA7"/>
    <w:rsid w:val="623DF7AD"/>
    <w:rsid w:val="623EF080"/>
    <w:rsid w:val="623F2519"/>
    <w:rsid w:val="6240F3AC"/>
    <w:rsid w:val="6240F62C"/>
    <w:rsid w:val="62445F45"/>
    <w:rsid w:val="6244C6F8"/>
    <w:rsid w:val="62473F02"/>
    <w:rsid w:val="625754EC"/>
    <w:rsid w:val="625CFE48"/>
    <w:rsid w:val="6263B841"/>
    <w:rsid w:val="626A5942"/>
    <w:rsid w:val="62728131"/>
    <w:rsid w:val="62891D0F"/>
    <w:rsid w:val="628966A3"/>
    <w:rsid w:val="628B2208"/>
    <w:rsid w:val="6291E21F"/>
    <w:rsid w:val="62962DC3"/>
    <w:rsid w:val="629B2B28"/>
    <w:rsid w:val="629F406D"/>
    <w:rsid w:val="62A20D57"/>
    <w:rsid w:val="62A3A487"/>
    <w:rsid w:val="62A4DA76"/>
    <w:rsid w:val="62A4DD95"/>
    <w:rsid w:val="62AE9C44"/>
    <w:rsid w:val="62B0192A"/>
    <w:rsid w:val="62BCF357"/>
    <w:rsid w:val="62C525A7"/>
    <w:rsid w:val="62D0D210"/>
    <w:rsid w:val="62DA5946"/>
    <w:rsid w:val="62E6F04D"/>
    <w:rsid w:val="62E9FCDC"/>
    <w:rsid w:val="62EC11E4"/>
    <w:rsid w:val="62F2887F"/>
    <w:rsid w:val="62F4D950"/>
    <w:rsid w:val="62F5648B"/>
    <w:rsid w:val="62F78CAD"/>
    <w:rsid w:val="62F82BFA"/>
    <w:rsid w:val="62FC07F4"/>
    <w:rsid w:val="62FD0575"/>
    <w:rsid w:val="630DAFF6"/>
    <w:rsid w:val="63123EA1"/>
    <w:rsid w:val="63187A2A"/>
    <w:rsid w:val="631BC5F7"/>
    <w:rsid w:val="6322481B"/>
    <w:rsid w:val="63272CD2"/>
    <w:rsid w:val="632B4227"/>
    <w:rsid w:val="632E131E"/>
    <w:rsid w:val="632E6639"/>
    <w:rsid w:val="632F008F"/>
    <w:rsid w:val="63302D4D"/>
    <w:rsid w:val="63326A41"/>
    <w:rsid w:val="6334E871"/>
    <w:rsid w:val="6335E20E"/>
    <w:rsid w:val="63362D6B"/>
    <w:rsid w:val="633DAFC3"/>
    <w:rsid w:val="633F4EF9"/>
    <w:rsid w:val="6341CDAA"/>
    <w:rsid w:val="634A4B54"/>
    <w:rsid w:val="634E659F"/>
    <w:rsid w:val="63504E49"/>
    <w:rsid w:val="6350E826"/>
    <w:rsid w:val="6351B936"/>
    <w:rsid w:val="63538E85"/>
    <w:rsid w:val="63570D3F"/>
    <w:rsid w:val="63576B9E"/>
    <w:rsid w:val="63576F83"/>
    <w:rsid w:val="635C1778"/>
    <w:rsid w:val="6360362E"/>
    <w:rsid w:val="636CFEA9"/>
    <w:rsid w:val="6376F638"/>
    <w:rsid w:val="63807F77"/>
    <w:rsid w:val="63890967"/>
    <w:rsid w:val="638A10EC"/>
    <w:rsid w:val="638C4615"/>
    <w:rsid w:val="63942A75"/>
    <w:rsid w:val="639A23F4"/>
    <w:rsid w:val="639E3B4A"/>
    <w:rsid w:val="63A13B2F"/>
    <w:rsid w:val="63A77C66"/>
    <w:rsid w:val="63A953A4"/>
    <w:rsid w:val="63AB47C7"/>
    <w:rsid w:val="63AC5B51"/>
    <w:rsid w:val="63AEDBA8"/>
    <w:rsid w:val="63B47B28"/>
    <w:rsid w:val="63B9A479"/>
    <w:rsid w:val="63C2DDC4"/>
    <w:rsid w:val="63C310AC"/>
    <w:rsid w:val="63C618AF"/>
    <w:rsid w:val="63CA4FDC"/>
    <w:rsid w:val="63CBD2E6"/>
    <w:rsid w:val="63CEE5CD"/>
    <w:rsid w:val="63D2B2DC"/>
    <w:rsid w:val="63D39E78"/>
    <w:rsid w:val="63D7D068"/>
    <w:rsid w:val="63D8D0BD"/>
    <w:rsid w:val="63DE65CF"/>
    <w:rsid w:val="63E418E3"/>
    <w:rsid w:val="63E726DD"/>
    <w:rsid w:val="63FCDDAE"/>
    <w:rsid w:val="64012BB0"/>
    <w:rsid w:val="641AB20E"/>
    <w:rsid w:val="642C8D6E"/>
    <w:rsid w:val="64347004"/>
    <w:rsid w:val="6434A335"/>
    <w:rsid w:val="643E10D1"/>
    <w:rsid w:val="643EA90C"/>
    <w:rsid w:val="6444C741"/>
    <w:rsid w:val="6444EACA"/>
    <w:rsid w:val="644866F4"/>
    <w:rsid w:val="644F6D68"/>
    <w:rsid w:val="64527F10"/>
    <w:rsid w:val="645BF002"/>
    <w:rsid w:val="645CCD55"/>
    <w:rsid w:val="646E92FF"/>
    <w:rsid w:val="6475401D"/>
    <w:rsid w:val="64786B9C"/>
    <w:rsid w:val="647F49B3"/>
    <w:rsid w:val="64886B4E"/>
    <w:rsid w:val="648B0FBD"/>
    <w:rsid w:val="648EC833"/>
    <w:rsid w:val="6493CD75"/>
    <w:rsid w:val="6497986F"/>
    <w:rsid w:val="6499981B"/>
    <w:rsid w:val="649F2B60"/>
    <w:rsid w:val="64A96988"/>
    <w:rsid w:val="64ACFFA2"/>
    <w:rsid w:val="64ADEFA7"/>
    <w:rsid w:val="64B63134"/>
    <w:rsid w:val="64BD4AA8"/>
    <w:rsid w:val="64BED46D"/>
    <w:rsid w:val="64C22242"/>
    <w:rsid w:val="64C9DAB2"/>
    <w:rsid w:val="64CB24B6"/>
    <w:rsid w:val="64D64C24"/>
    <w:rsid w:val="64D77F66"/>
    <w:rsid w:val="64DC88E3"/>
    <w:rsid w:val="64DD0034"/>
    <w:rsid w:val="64E1230B"/>
    <w:rsid w:val="64E1F0C5"/>
    <w:rsid w:val="64E2D9B1"/>
    <w:rsid w:val="64E34D83"/>
    <w:rsid w:val="64E612D4"/>
    <w:rsid w:val="64EEA5AA"/>
    <w:rsid w:val="64F11C0A"/>
    <w:rsid w:val="64F18409"/>
    <w:rsid w:val="6502AB31"/>
    <w:rsid w:val="6505BAA3"/>
    <w:rsid w:val="650845DC"/>
    <w:rsid w:val="65095DEE"/>
    <w:rsid w:val="650BF5B4"/>
    <w:rsid w:val="650C0537"/>
    <w:rsid w:val="65117854"/>
    <w:rsid w:val="651B5DE0"/>
    <w:rsid w:val="651CDBC1"/>
    <w:rsid w:val="651E977C"/>
    <w:rsid w:val="65215645"/>
    <w:rsid w:val="652CF8BC"/>
    <w:rsid w:val="653D8F29"/>
    <w:rsid w:val="65454923"/>
    <w:rsid w:val="654AB69B"/>
    <w:rsid w:val="655737F1"/>
    <w:rsid w:val="65645DD0"/>
    <w:rsid w:val="656DF806"/>
    <w:rsid w:val="657ABDF5"/>
    <w:rsid w:val="65833C67"/>
    <w:rsid w:val="658C83B3"/>
    <w:rsid w:val="65919AB8"/>
    <w:rsid w:val="65954E00"/>
    <w:rsid w:val="659AB485"/>
    <w:rsid w:val="659ACD4F"/>
    <w:rsid w:val="659D488B"/>
    <w:rsid w:val="65A166F8"/>
    <w:rsid w:val="65AA385A"/>
    <w:rsid w:val="65D289AA"/>
    <w:rsid w:val="65DE6CC6"/>
    <w:rsid w:val="65DF9D66"/>
    <w:rsid w:val="65E44847"/>
    <w:rsid w:val="65E698E7"/>
    <w:rsid w:val="65E800D9"/>
    <w:rsid w:val="65E90C74"/>
    <w:rsid w:val="65EC5007"/>
    <w:rsid w:val="65EFF5AB"/>
    <w:rsid w:val="65F16578"/>
    <w:rsid w:val="65FDEB61"/>
    <w:rsid w:val="66057BB9"/>
    <w:rsid w:val="6607A8A2"/>
    <w:rsid w:val="6607B41D"/>
    <w:rsid w:val="660CD88A"/>
    <w:rsid w:val="660DA0DF"/>
    <w:rsid w:val="66106B39"/>
    <w:rsid w:val="66125B11"/>
    <w:rsid w:val="661A60F8"/>
    <w:rsid w:val="661B51B5"/>
    <w:rsid w:val="661E4592"/>
    <w:rsid w:val="6621F876"/>
    <w:rsid w:val="6623B33B"/>
    <w:rsid w:val="66243FC7"/>
    <w:rsid w:val="662B1354"/>
    <w:rsid w:val="662C37FC"/>
    <w:rsid w:val="6630B682"/>
    <w:rsid w:val="6635D086"/>
    <w:rsid w:val="663936A6"/>
    <w:rsid w:val="663B1A74"/>
    <w:rsid w:val="6642870F"/>
    <w:rsid w:val="664600C2"/>
    <w:rsid w:val="66635649"/>
    <w:rsid w:val="666B03A5"/>
    <w:rsid w:val="666D84F9"/>
    <w:rsid w:val="667178CC"/>
    <w:rsid w:val="667DC979"/>
    <w:rsid w:val="6680F331"/>
    <w:rsid w:val="6689106E"/>
    <w:rsid w:val="6689684B"/>
    <w:rsid w:val="66942EAD"/>
    <w:rsid w:val="669AA671"/>
    <w:rsid w:val="669C4CC9"/>
    <w:rsid w:val="66A31F16"/>
    <w:rsid w:val="66A934ED"/>
    <w:rsid w:val="66AD88E3"/>
    <w:rsid w:val="66AE593A"/>
    <w:rsid w:val="66B2EC1C"/>
    <w:rsid w:val="66C9D538"/>
    <w:rsid w:val="66C9E0E6"/>
    <w:rsid w:val="66C9E60E"/>
    <w:rsid w:val="66CAA4A3"/>
    <w:rsid w:val="66D14A31"/>
    <w:rsid w:val="66DA6F65"/>
    <w:rsid w:val="66DB6E10"/>
    <w:rsid w:val="66E5DA80"/>
    <w:rsid w:val="66EEEF20"/>
    <w:rsid w:val="66F70DD4"/>
    <w:rsid w:val="66FC20A8"/>
    <w:rsid w:val="6705F42F"/>
    <w:rsid w:val="670DCB9E"/>
    <w:rsid w:val="670E4D92"/>
    <w:rsid w:val="670F712A"/>
    <w:rsid w:val="6719A678"/>
    <w:rsid w:val="671AEBFE"/>
    <w:rsid w:val="671CAA59"/>
    <w:rsid w:val="67208073"/>
    <w:rsid w:val="6724474F"/>
    <w:rsid w:val="672699DF"/>
    <w:rsid w:val="6727E36F"/>
    <w:rsid w:val="67289987"/>
    <w:rsid w:val="67306388"/>
    <w:rsid w:val="673095E9"/>
    <w:rsid w:val="673C020C"/>
    <w:rsid w:val="673DF8E0"/>
    <w:rsid w:val="673E86B8"/>
    <w:rsid w:val="67401F63"/>
    <w:rsid w:val="674415A6"/>
    <w:rsid w:val="674EA3AB"/>
    <w:rsid w:val="67599533"/>
    <w:rsid w:val="675A2679"/>
    <w:rsid w:val="675C8028"/>
    <w:rsid w:val="675D8019"/>
    <w:rsid w:val="67693782"/>
    <w:rsid w:val="676AE9FF"/>
    <w:rsid w:val="676ED1AA"/>
    <w:rsid w:val="6781064A"/>
    <w:rsid w:val="6788DA7A"/>
    <w:rsid w:val="67894626"/>
    <w:rsid w:val="67898DDD"/>
    <w:rsid w:val="679A8F71"/>
    <w:rsid w:val="679FC670"/>
    <w:rsid w:val="67A64684"/>
    <w:rsid w:val="67A7E517"/>
    <w:rsid w:val="67B115F4"/>
    <w:rsid w:val="67B2B188"/>
    <w:rsid w:val="67B55240"/>
    <w:rsid w:val="67BDC8D7"/>
    <w:rsid w:val="67C317E7"/>
    <w:rsid w:val="67C5777C"/>
    <w:rsid w:val="67CB3333"/>
    <w:rsid w:val="67CF898E"/>
    <w:rsid w:val="67CFE2C8"/>
    <w:rsid w:val="67D4261A"/>
    <w:rsid w:val="67D6C7BE"/>
    <w:rsid w:val="67E8C06E"/>
    <w:rsid w:val="67E9794D"/>
    <w:rsid w:val="67EB7A59"/>
    <w:rsid w:val="67F00EBB"/>
    <w:rsid w:val="67F4DDF3"/>
    <w:rsid w:val="67FA1360"/>
    <w:rsid w:val="67FF2095"/>
    <w:rsid w:val="6801239F"/>
    <w:rsid w:val="6807B7F4"/>
    <w:rsid w:val="681BD6C5"/>
    <w:rsid w:val="681D674B"/>
    <w:rsid w:val="681E78CF"/>
    <w:rsid w:val="681F1CCA"/>
    <w:rsid w:val="68205BEF"/>
    <w:rsid w:val="68294256"/>
    <w:rsid w:val="682F2B82"/>
    <w:rsid w:val="683059E2"/>
    <w:rsid w:val="68323851"/>
    <w:rsid w:val="6836C3C9"/>
    <w:rsid w:val="6837A39B"/>
    <w:rsid w:val="6839F426"/>
    <w:rsid w:val="683A7B6F"/>
    <w:rsid w:val="683B0D47"/>
    <w:rsid w:val="683E0B06"/>
    <w:rsid w:val="683FB752"/>
    <w:rsid w:val="6842B8CE"/>
    <w:rsid w:val="6842C884"/>
    <w:rsid w:val="6848B3BA"/>
    <w:rsid w:val="684F0590"/>
    <w:rsid w:val="684F1636"/>
    <w:rsid w:val="6853A5E0"/>
    <w:rsid w:val="685886AD"/>
    <w:rsid w:val="685E1B87"/>
    <w:rsid w:val="6867C525"/>
    <w:rsid w:val="6867E4DA"/>
    <w:rsid w:val="68688DF2"/>
    <w:rsid w:val="68735200"/>
    <w:rsid w:val="6873785C"/>
    <w:rsid w:val="68848BEC"/>
    <w:rsid w:val="6892F7C7"/>
    <w:rsid w:val="6897B016"/>
    <w:rsid w:val="689D3433"/>
    <w:rsid w:val="689EB0CC"/>
    <w:rsid w:val="68A1AD43"/>
    <w:rsid w:val="68A42CA4"/>
    <w:rsid w:val="68A4D8E7"/>
    <w:rsid w:val="68AB8DD4"/>
    <w:rsid w:val="68ACAC3E"/>
    <w:rsid w:val="68AEA228"/>
    <w:rsid w:val="68B06FB1"/>
    <w:rsid w:val="68B83ABD"/>
    <w:rsid w:val="68BE0144"/>
    <w:rsid w:val="68C221B0"/>
    <w:rsid w:val="68C39DEA"/>
    <w:rsid w:val="68C469E8"/>
    <w:rsid w:val="68CC8EB5"/>
    <w:rsid w:val="68CF12BC"/>
    <w:rsid w:val="68D02D23"/>
    <w:rsid w:val="68D09E93"/>
    <w:rsid w:val="68D12EF6"/>
    <w:rsid w:val="68D95631"/>
    <w:rsid w:val="68D9F7F4"/>
    <w:rsid w:val="68D9FBFD"/>
    <w:rsid w:val="68DEFF1C"/>
    <w:rsid w:val="68E1B7EB"/>
    <w:rsid w:val="68E323F5"/>
    <w:rsid w:val="68E61411"/>
    <w:rsid w:val="68E84253"/>
    <w:rsid w:val="68EB8D3E"/>
    <w:rsid w:val="68F16A8B"/>
    <w:rsid w:val="68F87391"/>
    <w:rsid w:val="68FC6523"/>
    <w:rsid w:val="69034DAC"/>
    <w:rsid w:val="69035577"/>
    <w:rsid w:val="69037F19"/>
    <w:rsid w:val="690FBCF2"/>
    <w:rsid w:val="6910623E"/>
    <w:rsid w:val="6917B415"/>
    <w:rsid w:val="69181C3C"/>
    <w:rsid w:val="692CB7D6"/>
    <w:rsid w:val="692DF837"/>
    <w:rsid w:val="6936A856"/>
    <w:rsid w:val="6937499A"/>
    <w:rsid w:val="6937C344"/>
    <w:rsid w:val="693844DB"/>
    <w:rsid w:val="6939A628"/>
    <w:rsid w:val="693FE378"/>
    <w:rsid w:val="6942BCA5"/>
    <w:rsid w:val="6942C35A"/>
    <w:rsid w:val="6950B8E1"/>
    <w:rsid w:val="69542CCC"/>
    <w:rsid w:val="69582B91"/>
    <w:rsid w:val="695AD997"/>
    <w:rsid w:val="69607D30"/>
    <w:rsid w:val="696150C6"/>
    <w:rsid w:val="6962B71B"/>
    <w:rsid w:val="6964CB8D"/>
    <w:rsid w:val="69656B1F"/>
    <w:rsid w:val="696FE143"/>
    <w:rsid w:val="697568F2"/>
    <w:rsid w:val="6977D9CA"/>
    <w:rsid w:val="697EBC82"/>
    <w:rsid w:val="697FF117"/>
    <w:rsid w:val="6983B187"/>
    <w:rsid w:val="69878598"/>
    <w:rsid w:val="69918851"/>
    <w:rsid w:val="69952D2E"/>
    <w:rsid w:val="699B936C"/>
    <w:rsid w:val="699BB792"/>
    <w:rsid w:val="69A8640E"/>
    <w:rsid w:val="69AA178B"/>
    <w:rsid w:val="69AA89C0"/>
    <w:rsid w:val="69AFB4BC"/>
    <w:rsid w:val="69AFDC27"/>
    <w:rsid w:val="69B36327"/>
    <w:rsid w:val="69BDF56D"/>
    <w:rsid w:val="69BE7CB0"/>
    <w:rsid w:val="69BEEA4A"/>
    <w:rsid w:val="69C3181D"/>
    <w:rsid w:val="69CB13A0"/>
    <w:rsid w:val="69CF7D2C"/>
    <w:rsid w:val="69D11F61"/>
    <w:rsid w:val="69E15E88"/>
    <w:rsid w:val="69E5508C"/>
    <w:rsid w:val="69F25688"/>
    <w:rsid w:val="69FAFAA7"/>
    <w:rsid w:val="69FE112F"/>
    <w:rsid w:val="6A08D8AE"/>
    <w:rsid w:val="6A0A83E9"/>
    <w:rsid w:val="6A0EC3E2"/>
    <w:rsid w:val="6A0F2289"/>
    <w:rsid w:val="6A139958"/>
    <w:rsid w:val="6A185238"/>
    <w:rsid w:val="6A1BAA65"/>
    <w:rsid w:val="6A1BB1A6"/>
    <w:rsid w:val="6A2EA62D"/>
    <w:rsid w:val="6A3882FA"/>
    <w:rsid w:val="6A3943FC"/>
    <w:rsid w:val="6A3B9843"/>
    <w:rsid w:val="6A3F8D63"/>
    <w:rsid w:val="6A45A06C"/>
    <w:rsid w:val="6A49B962"/>
    <w:rsid w:val="6A52A6FB"/>
    <w:rsid w:val="6A605637"/>
    <w:rsid w:val="6A62EF11"/>
    <w:rsid w:val="6A671DBF"/>
    <w:rsid w:val="6A6ACE86"/>
    <w:rsid w:val="6A6B077D"/>
    <w:rsid w:val="6A707E57"/>
    <w:rsid w:val="6A78CBC8"/>
    <w:rsid w:val="6A7CB9D6"/>
    <w:rsid w:val="6A7D09D6"/>
    <w:rsid w:val="6A815247"/>
    <w:rsid w:val="6A8325D4"/>
    <w:rsid w:val="6A8A9A85"/>
    <w:rsid w:val="6A8C30D2"/>
    <w:rsid w:val="6A8D4439"/>
    <w:rsid w:val="6A9039D9"/>
    <w:rsid w:val="6A96B2D7"/>
    <w:rsid w:val="6A9D44E5"/>
    <w:rsid w:val="6A9E3A61"/>
    <w:rsid w:val="6AA0866F"/>
    <w:rsid w:val="6AA56113"/>
    <w:rsid w:val="6AA6A949"/>
    <w:rsid w:val="6AA81B7C"/>
    <w:rsid w:val="6AB431ED"/>
    <w:rsid w:val="6AB53A64"/>
    <w:rsid w:val="6AB672F9"/>
    <w:rsid w:val="6ABBB70C"/>
    <w:rsid w:val="6ABE79D7"/>
    <w:rsid w:val="6AC0CF0D"/>
    <w:rsid w:val="6AD1CF69"/>
    <w:rsid w:val="6AD763FA"/>
    <w:rsid w:val="6ADBAE01"/>
    <w:rsid w:val="6AE2D1E0"/>
    <w:rsid w:val="6AE4BC67"/>
    <w:rsid w:val="6AEAAD99"/>
    <w:rsid w:val="6AEB54E0"/>
    <w:rsid w:val="6AEDF1D4"/>
    <w:rsid w:val="6AF1939C"/>
    <w:rsid w:val="6AF376D3"/>
    <w:rsid w:val="6AF43EDB"/>
    <w:rsid w:val="6AFB7269"/>
    <w:rsid w:val="6AFB9AC3"/>
    <w:rsid w:val="6B01E5EC"/>
    <w:rsid w:val="6B1AC602"/>
    <w:rsid w:val="6B1E1843"/>
    <w:rsid w:val="6B1E6215"/>
    <w:rsid w:val="6B1FA9EF"/>
    <w:rsid w:val="6B2186F9"/>
    <w:rsid w:val="6B2481E0"/>
    <w:rsid w:val="6B2565B8"/>
    <w:rsid w:val="6B292B63"/>
    <w:rsid w:val="6B29D41F"/>
    <w:rsid w:val="6B32E107"/>
    <w:rsid w:val="6B32EBC3"/>
    <w:rsid w:val="6B34C08F"/>
    <w:rsid w:val="6B3E379D"/>
    <w:rsid w:val="6B414DCD"/>
    <w:rsid w:val="6B49731A"/>
    <w:rsid w:val="6B4F0161"/>
    <w:rsid w:val="6B506C3F"/>
    <w:rsid w:val="6B55A474"/>
    <w:rsid w:val="6B59B1A1"/>
    <w:rsid w:val="6B6DA940"/>
    <w:rsid w:val="6B6EDAF9"/>
    <w:rsid w:val="6B6F98E7"/>
    <w:rsid w:val="6B75E042"/>
    <w:rsid w:val="6B7679E3"/>
    <w:rsid w:val="6B77BC1F"/>
    <w:rsid w:val="6B7C7F0A"/>
    <w:rsid w:val="6B7CC61B"/>
    <w:rsid w:val="6B84EFDA"/>
    <w:rsid w:val="6B856AA5"/>
    <w:rsid w:val="6B858DDD"/>
    <w:rsid w:val="6B8FFDD0"/>
    <w:rsid w:val="6B93E266"/>
    <w:rsid w:val="6B993369"/>
    <w:rsid w:val="6B99BD7C"/>
    <w:rsid w:val="6B99F164"/>
    <w:rsid w:val="6B9F1050"/>
    <w:rsid w:val="6BA031CD"/>
    <w:rsid w:val="6BA2CA9B"/>
    <w:rsid w:val="6BA8BD6E"/>
    <w:rsid w:val="6BBC0467"/>
    <w:rsid w:val="6BBD60E3"/>
    <w:rsid w:val="6BC317DC"/>
    <w:rsid w:val="6BCAA558"/>
    <w:rsid w:val="6BD18E50"/>
    <w:rsid w:val="6BD28303"/>
    <w:rsid w:val="6BD6C619"/>
    <w:rsid w:val="6BD6DFCF"/>
    <w:rsid w:val="6BE05BAA"/>
    <w:rsid w:val="6BE134D1"/>
    <w:rsid w:val="6BF64FC7"/>
    <w:rsid w:val="6BFA599A"/>
    <w:rsid w:val="6BFE8559"/>
    <w:rsid w:val="6C0A4A67"/>
    <w:rsid w:val="6C0B52C3"/>
    <w:rsid w:val="6C0C6B7B"/>
    <w:rsid w:val="6C115BF6"/>
    <w:rsid w:val="6C174AF8"/>
    <w:rsid w:val="6C1AF6B1"/>
    <w:rsid w:val="6C1F4DA1"/>
    <w:rsid w:val="6C249307"/>
    <w:rsid w:val="6C2701EE"/>
    <w:rsid w:val="6C2E8ADD"/>
    <w:rsid w:val="6C3E8D18"/>
    <w:rsid w:val="6C4AC767"/>
    <w:rsid w:val="6C55CAEB"/>
    <w:rsid w:val="6C5A613B"/>
    <w:rsid w:val="6C5EFAF6"/>
    <w:rsid w:val="6C64D460"/>
    <w:rsid w:val="6C67413A"/>
    <w:rsid w:val="6C681815"/>
    <w:rsid w:val="6C682C0D"/>
    <w:rsid w:val="6C69359C"/>
    <w:rsid w:val="6C6ABFAD"/>
    <w:rsid w:val="6C6B74B0"/>
    <w:rsid w:val="6C6FAD67"/>
    <w:rsid w:val="6C713A85"/>
    <w:rsid w:val="6C73C2CF"/>
    <w:rsid w:val="6C7BBA8A"/>
    <w:rsid w:val="6C84B52C"/>
    <w:rsid w:val="6C85B6FD"/>
    <w:rsid w:val="6C88DC3C"/>
    <w:rsid w:val="6C89D1FD"/>
    <w:rsid w:val="6C8C749D"/>
    <w:rsid w:val="6C8D0563"/>
    <w:rsid w:val="6C8FACEA"/>
    <w:rsid w:val="6CA14519"/>
    <w:rsid w:val="6CA2CA64"/>
    <w:rsid w:val="6CAC8624"/>
    <w:rsid w:val="6CAFCE16"/>
    <w:rsid w:val="6CD5C369"/>
    <w:rsid w:val="6CD7A370"/>
    <w:rsid w:val="6CDA1DDA"/>
    <w:rsid w:val="6CDA6BDD"/>
    <w:rsid w:val="6CED5C44"/>
    <w:rsid w:val="6CFC3919"/>
    <w:rsid w:val="6CFC5FE7"/>
    <w:rsid w:val="6CFED244"/>
    <w:rsid w:val="6D052373"/>
    <w:rsid w:val="6D0DA997"/>
    <w:rsid w:val="6D0EC549"/>
    <w:rsid w:val="6D133120"/>
    <w:rsid w:val="6D195155"/>
    <w:rsid w:val="6D1A386E"/>
    <w:rsid w:val="6D1A7330"/>
    <w:rsid w:val="6D1D6B7D"/>
    <w:rsid w:val="6D222DA0"/>
    <w:rsid w:val="6D24E0AB"/>
    <w:rsid w:val="6D2A74DF"/>
    <w:rsid w:val="6D2CE3C7"/>
    <w:rsid w:val="6D2FC41F"/>
    <w:rsid w:val="6D31CD43"/>
    <w:rsid w:val="6D33FD76"/>
    <w:rsid w:val="6D34B894"/>
    <w:rsid w:val="6D34D8D6"/>
    <w:rsid w:val="6D4CD77C"/>
    <w:rsid w:val="6D4E69E7"/>
    <w:rsid w:val="6D4F992F"/>
    <w:rsid w:val="6D57ADAF"/>
    <w:rsid w:val="6D66D52F"/>
    <w:rsid w:val="6D6A07C4"/>
    <w:rsid w:val="6D7102F4"/>
    <w:rsid w:val="6D790D28"/>
    <w:rsid w:val="6D79E0BB"/>
    <w:rsid w:val="6D7E3791"/>
    <w:rsid w:val="6D7F0BCB"/>
    <w:rsid w:val="6D7F8C15"/>
    <w:rsid w:val="6D85ED85"/>
    <w:rsid w:val="6D92D012"/>
    <w:rsid w:val="6D9C926A"/>
    <w:rsid w:val="6DA30977"/>
    <w:rsid w:val="6DA63031"/>
    <w:rsid w:val="6DB2F5B5"/>
    <w:rsid w:val="6DBA40B5"/>
    <w:rsid w:val="6DBE9FE1"/>
    <w:rsid w:val="6DC0B3B8"/>
    <w:rsid w:val="6DC49814"/>
    <w:rsid w:val="6DC7ACB8"/>
    <w:rsid w:val="6DC9162A"/>
    <w:rsid w:val="6DCFF0A3"/>
    <w:rsid w:val="6DDA0B7D"/>
    <w:rsid w:val="6DE6A007"/>
    <w:rsid w:val="6DE9A3DC"/>
    <w:rsid w:val="6DF6852B"/>
    <w:rsid w:val="6DF96680"/>
    <w:rsid w:val="6DFC9B15"/>
    <w:rsid w:val="6DFF5FFF"/>
    <w:rsid w:val="6E0264BD"/>
    <w:rsid w:val="6E03494E"/>
    <w:rsid w:val="6E0479BD"/>
    <w:rsid w:val="6E0D7C13"/>
    <w:rsid w:val="6E125931"/>
    <w:rsid w:val="6E17D5FC"/>
    <w:rsid w:val="6E1C045C"/>
    <w:rsid w:val="6E1D5EE5"/>
    <w:rsid w:val="6E1F37E9"/>
    <w:rsid w:val="6E25BA55"/>
    <w:rsid w:val="6E2C8938"/>
    <w:rsid w:val="6E2E3DAB"/>
    <w:rsid w:val="6E321908"/>
    <w:rsid w:val="6E335FA3"/>
    <w:rsid w:val="6E3A1E8D"/>
    <w:rsid w:val="6E3B9B50"/>
    <w:rsid w:val="6E423D0D"/>
    <w:rsid w:val="6E427D72"/>
    <w:rsid w:val="6E469438"/>
    <w:rsid w:val="6E46D820"/>
    <w:rsid w:val="6E49F254"/>
    <w:rsid w:val="6E4B0779"/>
    <w:rsid w:val="6E557B03"/>
    <w:rsid w:val="6E5694DC"/>
    <w:rsid w:val="6E5E15B7"/>
    <w:rsid w:val="6E6E4A32"/>
    <w:rsid w:val="6E793A4A"/>
    <w:rsid w:val="6E80D633"/>
    <w:rsid w:val="6E82D294"/>
    <w:rsid w:val="6E8338BE"/>
    <w:rsid w:val="6E899E2E"/>
    <w:rsid w:val="6E917856"/>
    <w:rsid w:val="6E93BDBD"/>
    <w:rsid w:val="6E98A6CE"/>
    <w:rsid w:val="6E9989C7"/>
    <w:rsid w:val="6EA3CD09"/>
    <w:rsid w:val="6EA4A00D"/>
    <w:rsid w:val="6EA4F922"/>
    <w:rsid w:val="6EA56BC1"/>
    <w:rsid w:val="6EA76DFE"/>
    <w:rsid w:val="6EAAFCE2"/>
    <w:rsid w:val="6EAE4729"/>
    <w:rsid w:val="6EB702A7"/>
    <w:rsid w:val="6EB95879"/>
    <w:rsid w:val="6EBC4574"/>
    <w:rsid w:val="6EBE57BA"/>
    <w:rsid w:val="6EBF17A4"/>
    <w:rsid w:val="6EC4EA80"/>
    <w:rsid w:val="6ECE62E1"/>
    <w:rsid w:val="6EDAF431"/>
    <w:rsid w:val="6EE1E709"/>
    <w:rsid w:val="6EE3D1D1"/>
    <w:rsid w:val="6EE46AD7"/>
    <w:rsid w:val="6EE98F88"/>
    <w:rsid w:val="6EEDB113"/>
    <w:rsid w:val="6EFA1060"/>
    <w:rsid w:val="6EFCBDFC"/>
    <w:rsid w:val="6EFDEA18"/>
    <w:rsid w:val="6F02194A"/>
    <w:rsid w:val="6F149E34"/>
    <w:rsid w:val="6F1DAE73"/>
    <w:rsid w:val="6F2233DE"/>
    <w:rsid w:val="6F23561C"/>
    <w:rsid w:val="6F24A0D7"/>
    <w:rsid w:val="6F28E905"/>
    <w:rsid w:val="6F29525B"/>
    <w:rsid w:val="6F2C161C"/>
    <w:rsid w:val="6F2ED2E4"/>
    <w:rsid w:val="6F3B751F"/>
    <w:rsid w:val="6F499D1B"/>
    <w:rsid w:val="6F6997C9"/>
    <w:rsid w:val="6F7C0F65"/>
    <w:rsid w:val="6F7C8EE6"/>
    <w:rsid w:val="6F7CAFE6"/>
    <w:rsid w:val="6F7DEB76"/>
    <w:rsid w:val="6F84E961"/>
    <w:rsid w:val="6F86D821"/>
    <w:rsid w:val="6F8C7D89"/>
    <w:rsid w:val="6F8EFBFF"/>
    <w:rsid w:val="6F99BB4F"/>
    <w:rsid w:val="6F9FD463"/>
    <w:rsid w:val="6FA050D2"/>
    <w:rsid w:val="6FA6EFF6"/>
    <w:rsid w:val="6FAEF342"/>
    <w:rsid w:val="6FB1CE0D"/>
    <w:rsid w:val="6FB471F3"/>
    <w:rsid w:val="6FB754A8"/>
    <w:rsid w:val="6FB93C8D"/>
    <w:rsid w:val="6FC12578"/>
    <w:rsid w:val="6FCF8492"/>
    <w:rsid w:val="6FD3CB02"/>
    <w:rsid w:val="6FDDB477"/>
    <w:rsid w:val="6FE2CCD2"/>
    <w:rsid w:val="6FE92E9B"/>
    <w:rsid w:val="6FE9CB8D"/>
    <w:rsid w:val="6FEA097E"/>
    <w:rsid w:val="6FF03C9E"/>
    <w:rsid w:val="6FF2AFF6"/>
    <w:rsid w:val="6FF46C62"/>
    <w:rsid w:val="6FF84B24"/>
    <w:rsid w:val="6FFC07AF"/>
    <w:rsid w:val="6FFD60B5"/>
    <w:rsid w:val="7001D4BE"/>
    <w:rsid w:val="700B7A29"/>
    <w:rsid w:val="700E4602"/>
    <w:rsid w:val="701B98F7"/>
    <w:rsid w:val="7021254F"/>
    <w:rsid w:val="70264164"/>
    <w:rsid w:val="70310869"/>
    <w:rsid w:val="703E76C0"/>
    <w:rsid w:val="70403AC2"/>
    <w:rsid w:val="70428F42"/>
    <w:rsid w:val="70486AD2"/>
    <w:rsid w:val="704B4756"/>
    <w:rsid w:val="704E428C"/>
    <w:rsid w:val="70509384"/>
    <w:rsid w:val="705308E4"/>
    <w:rsid w:val="7059CE62"/>
    <w:rsid w:val="705C0B51"/>
    <w:rsid w:val="705EA095"/>
    <w:rsid w:val="706852B1"/>
    <w:rsid w:val="70689389"/>
    <w:rsid w:val="706DFF3D"/>
    <w:rsid w:val="706ED02E"/>
    <w:rsid w:val="706F59B9"/>
    <w:rsid w:val="7070F8EA"/>
    <w:rsid w:val="70719F15"/>
    <w:rsid w:val="7071EBB2"/>
    <w:rsid w:val="7072CAF5"/>
    <w:rsid w:val="7078B09E"/>
    <w:rsid w:val="707B72DF"/>
    <w:rsid w:val="70809482"/>
    <w:rsid w:val="708ADC4C"/>
    <w:rsid w:val="708BD26C"/>
    <w:rsid w:val="708CB543"/>
    <w:rsid w:val="708D2CEB"/>
    <w:rsid w:val="7090DA77"/>
    <w:rsid w:val="7091989C"/>
    <w:rsid w:val="7093A059"/>
    <w:rsid w:val="7093CA8A"/>
    <w:rsid w:val="709515C2"/>
    <w:rsid w:val="70983068"/>
    <w:rsid w:val="7098F69F"/>
    <w:rsid w:val="70AC1FC1"/>
    <w:rsid w:val="70AE3F45"/>
    <w:rsid w:val="70B25F4A"/>
    <w:rsid w:val="70B324D6"/>
    <w:rsid w:val="70B4DDF1"/>
    <w:rsid w:val="70B65370"/>
    <w:rsid w:val="70C49EC5"/>
    <w:rsid w:val="70CB036D"/>
    <w:rsid w:val="70CECD25"/>
    <w:rsid w:val="70D6610C"/>
    <w:rsid w:val="70D6E3CE"/>
    <w:rsid w:val="70DD7136"/>
    <w:rsid w:val="70E18994"/>
    <w:rsid w:val="70E670AF"/>
    <w:rsid w:val="70F92CC3"/>
    <w:rsid w:val="70FCE157"/>
    <w:rsid w:val="70FD48EE"/>
    <w:rsid w:val="70FE29D4"/>
    <w:rsid w:val="71029917"/>
    <w:rsid w:val="71055761"/>
    <w:rsid w:val="7106AF6B"/>
    <w:rsid w:val="7109267B"/>
    <w:rsid w:val="710C0FA6"/>
    <w:rsid w:val="71100DA0"/>
    <w:rsid w:val="7110E295"/>
    <w:rsid w:val="71154E0D"/>
    <w:rsid w:val="711B4370"/>
    <w:rsid w:val="711C710B"/>
    <w:rsid w:val="7120B9C2"/>
    <w:rsid w:val="71210F9C"/>
    <w:rsid w:val="7124FBC2"/>
    <w:rsid w:val="71250E59"/>
    <w:rsid w:val="712BB4CD"/>
    <w:rsid w:val="712FBF81"/>
    <w:rsid w:val="7138165F"/>
    <w:rsid w:val="71391013"/>
    <w:rsid w:val="713C567E"/>
    <w:rsid w:val="713EA7FC"/>
    <w:rsid w:val="7144A00D"/>
    <w:rsid w:val="71469CB6"/>
    <w:rsid w:val="7148259E"/>
    <w:rsid w:val="714BB553"/>
    <w:rsid w:val="714F32DE"/>
    <w:rsid w:val="71505386"/>
    <w:rsid w:val="71544B03"/>
    <w:rsid w:val="71592820"/>
    <w:rsid w:val="715C7DDB"/>
    <w:rsid w:val="715D700E"/>
    <w:rsid w:val="71620CEE"/>
    <w:rsid w:val="7164895D"/>
    <w:rsid w:val="7164CC2E"/>
    <w:rsid w:val="71687022"/>
    <w:rsid w:val="716AECFD"/>
    <w:rsid w:val="7171147F"/>
    <w:rsid w:val="717409D3"/>
    <w:rsid w:val="717BAC5B"/>
    <w:rsid w:val="717F6CC3"/>
    <w:rsid w:val="71845554"/>
    <w:rsid w:val="7186CC17"/>
    <w:rsid w:val="7189AFB8"/>
    <w:rsid w:val="718FDE2C"/>
    <w:rsid w:val="719720B8"/>
    <w:rsid w:val="71985F5F"/>
    <w:rsid w:val="7199B31D"/>
    <w:rsid w:val="71A02E00"/>
    <w:rsid w:val="71A43E64"/>
    <w:rsid w:val="71AFCDF9"/>
    <w:rsid w:val="71B552FC"/>
    <w:rsid w:val="71BB4652"/>
    <w:rsid w:val="71BC81DE"/>
    <w:rsid w:val="71C17277"/>
    <w:rsid w:val="71C7FDC9"/>
    <w:rsid w:val="71CDB261"/>
    <w:rsid w:val="71D0DEBA"/>
    <w:rsid w:val="71D4E1A5"/>
    <w:rsid w:val="71D762AC"/>
    <w:rsid w:val="71DBE91C"/>
    <w:rsid w:val="71DF2349"/>
    <w:rsid w:val="71DFADB5"/>
    <w:rsid w:val="71E03755"/>
    <w:rsid w:val="71E6AF31"/>
    <w:rsid w:val="71E6E5E5"/>
    <w:rsid w:val="71EAFCD8"/>
    <w:rsid w:val="71EB84B8"/>
    <w:rsid w:val="71F278CB"/>
    <w:rsid w:val="71F8AAAE"/>
    <w:rsid w:val="71FEAB00"/>
    <w:rsid w:val="72002575"/>
    <w:rsid w:val="72014059"/>
    <w:rsid w:val="7203C0D0"/>
    <w:rsid w:val="720727EC"/>
    <w:rsid w:val="720DCA56"/>
    <w:rsid w:val="720DF455"/>
    <w:rsid w:val="72154758"/>
    <w:rsid w:val="721C00E9"/>
    <w:rsid w:val="721C929C"/>
    <w:rsid w:val="721E2D77"/>
    <w:rsid w:val="72225276"/>
    <w:rsid w:val="7224E26D"/>
    <w:rsid w:val="7230423E"/>
    <w:rsid w:val="72310265"/>
    <w:rsid w:val="723C83D1"/>
    <w:rsid w:val="72470A37"/>
    <w:rsid w:val="724B208E"/>
    <w:rsid w:val="724E0A26"/>
    <w:rsid w:val="72542C53"/>
    <w:rsid w:val="7254ACE4"/>
    <w:rsid w:val="7256CB13"/>
    <w:rsid w:val="72571CB6"/>
    <w:rsid w:val="72597396"/>
    <w:rsid w:val="7264A997"/>
    <w:rsid w:val="72710143"/>
    <w:rsid w:val="7273F2B2"/>
    <w:rsid w:val="727EE65E"/>
    <w:rsid w:val="7281FCAD"/>
    <w:rsid w:val="7282A028"/>
    <w:rsid w:val="728B4F16"/>
    <w:rsid w:val="728C20D7"/>
    <w:rsid w:val="728E5E64"/>
    <w:rsid w:val="7290C8A9"/>
    <w:rsid w:val="7292204F"/>
    <w:rsid w:val="72959EE9"/>
    <w:rsid w:val="7296B0D7"/>
    <w:rsid w:val="729C4F33"/>
    <w:rsid w:val="729CFCF0"/>
    <w:rsid w:val="72AAB377"/>
    <w:rsid w:val="72B74592"/>
    <w:rsid w:val="72BC8A23"/>
    <w:rsid w:val="72BD2609"/>
    <w:rsid w:val="72BF3E33"/>
    <w:rsid w:val="72BF583B"/>
    <w:rsid w:val="72C0F92E"/>
    <w:rsid w:val="72C1CED8"/>
    <w:rsid w:val="72C35AF1"/>
    <w:rsid w:val="72C47251"/>
    <w:rsid w:val="72C822E6"/>
    <w:rsid w:val="72C84F89"/>
    <w:rsid w:val="72C914A6"/>
    <w:rsid w:val="72C91D23"/>
    <w:rsid w:val="72D581AE"/>
    <w:rsid w:val="72D74495"/>
    <w:rsid w:val="72D7D1F8"/>
    <w:rsid w:val="72D88098"/>
    <w:rsid w:val="72D9239D"/>
    <w:rsid w:val="72DDBD9D"/>
    <w:rsid w:val="72DEA4AE"/>
    <w:rsid w:val="72EF0AAF"/>
    <w:rsid w:val="72EF6F62"/>
    <w:rsid w:val="72F19195"/>
    <w:rsid w:val="72F635FF"/>
    <w:rsid w:val="72F84BD8"/>
    <w:rsid w:val="72FBB621"/>
    <w:rsid w:val="72FBCFEA"/>
    <w:rsid w:val="72FDECA0"/>
    <w:rsid w:val="7300D7C7"/>
    <w:rsid w:val="730538AB"/>
    <w:rsid w:val="730A6208"/>
    <w:rsid w:val="730B2AF1"/>
    <w:rsid w:val="730FDDE9"/>
    <w:rsid w:val="73177CF5"/>
    <w:rsid w:val="7323936E"/>
    <w:rsid w:val="73264388"/>
    <w:rsid w:val="7327C4FD"/>
    <w:rsid w:val="732D3E48"/>
    <w:rsid w:val="7332A0AB"/>
    <w:rsid w:val="73340C2E"/>
    <w:rsid w:val="7340F1BD"/>
    <w:rsid w:val="7347EA84"/>
    <w:rsid w:val="734CBCBC"/>
    <w:rsid w:val="734F29A4"/>
    <w:rsid w:val="735CA36D"/>
    <w:rsid w:val="736125A8"/>
    <w:rsid w:val="73620898"/>
    <w:rsid w:val="736948E3"/>
    <w:rsid w:val="736D75BD"/>
    <w:rsid w:val="73770B8E"/>
    <w:rsid w:val="7377F4B9"/>
    <w:rsid w:val="73801265"/>
    <w:rsid w:val="7381F33F"/>
    <w:rsid w:val="738CF7D9"/>
    <w:rsid w:val="738F16FD"/>
    <w:rsid w:val="73901AD5"/>
    <w:rsid w:val="73972630"/>
    <w:rsid w:val="7399414C"/>
    <w:rsid w:val="739D6A58"/>
    <w:rsid w:val="73A1CFB1"/>
    <w:rsid w:val="73A43569"/>
    <w:rsid w:val="73A68CBB"/>
    <w:rsid w:val="73AC8739"/>
    <w:rsid w:val="73ADDB51"/>
    <w:rsid w:val="73B40974"/>
    <w:rsid w:val="73B6D0AD"/>
    <w:rsid w:val="73B7A3A4"/>
    <w:rsid w:val="73BF68C5"/>
    <w:rsid w:val="73C1C49E"/>
    <w:rsid w:val="73C372F7"/>
    <w:rsid w:val="73C6E74C"/>
    <w:rsid w:val="73C7065F"/>
    <w:rsid w:val="73CB08D6"/>
    <w:rsid w:val="73CD6E8C"/>
    <w:rsid w:val="73CF3AF6"/>
    <w:rsid w:val="73D1050B"/>
    <w:rsid w:val="73D4868E"/>
    <w:rsid w:val="73D6F4DC"/>
    <w:rsid w:val="73E0706E"/>
    <w:rsid w:val="73E12C62"/>
    <w:rsid w:val="73E40F4E"/>
    <w:rsid w:val="73E70060"/>
    <w:rsid w:val="73E833C9"/>
    <w:rsid w:val="73ECE561"/>
    <w:rsid w:val="73F2407D"/>
    <w:rsid w:val="73F3E399"/>
    <w:rsid w:val="73F5359C"/>
    <w:rsid w:val="73F7C10A"/>
    <w:rsid w:val="73F96436"/>
    <w:rsid w:val="74017F1B"/>
    <w:rsid w:val="74041D74"/>
    <w:rsid w:val="7408C87D"/>
    <w:rsid w:val="7409F0CD"/>
    <w:rsid w:val="740AE0F7"/>
    <w:rsid w:val="7416756F"/>
    <w:rsid w:val="74179044"/>
    <w:rsid w:val="74192A56"/>
    <w:rsid w:val="7419ADBD"/>
    <w:rsid w:val="741A6193"/>
    <w:rsid w:val="741D9D73"/>
    <w:rsid w:val="741E3A70"/>
    <w:rsid w:val="741F30F5"/>
    <w:rsid w:val="74283755"/>
    <w:rsid w:val="742EA5D4"/>
    <w:rsid w:val="74316F4A"/>
    <w:rsid w:val="7436409B"/>
    <w:rsid w:val="744285AB"/>
    <w:rsid w:val="7446B287"/>
    <w:rsid w:val="744B79D2"/>
    <w:rsid w:val="745014B7"/>
    <w:rsid w:val="74521BBC"/>
    <w:rsid w:val="7458C2C5"/>
    <w:rsid w:val="74642F4B"/>
    <w:rsid w:val="7466E7DD"/>
    <w:rsid w:val="7468C132"/>
    <w:rsid w:val="7473F740"/>
    <w:rsid w:val="7487D003"/>
    <w:rsid w:val="748A3AF4"/>
    <w:rsid w:val="748AEE76"/>
    <w:rsid w:val="748B1519"/>
    <w:rsid w:val="748B5C30"/>
    <w:rsid w:val="748C6212"/>
    <w:rsid w:val="748E31F0"/>
    <w:rsid w:val="7490EA0A"/>
    <w:rsid w:val="74918B88"/>
    <w:rsid w:val="749422AF"/>
    <w:rsid w:val="749A7D97"/>
    <w:rsid w:val="749CCFD0"/>
    <w:rsid w:val="74A045B2"/>
    <w:rsid w:val="74A1A670"/>
    <w:rsid w:val="74A2A6A6"/>
    <w:rsid w:val="74A31DBD"/>
    <w:rsid w:val="74A82E33"/>
    <w:rsid w:val="74AA55A2"/>
    <w:rsid w:val="74ACEE45"/>
    <w:rsid w:val="74AF1E4A"/>
    <w:rsid w:val="74AFD4AF"/>
    <w:rsid w:val="74B010EB"/>
    <w:rsid w:val="74B238D2"/>
    <w:rsid w:val="74B293EA"/>
    <w:rsid w:val="74B60BED"/>
    <w:rsid w:val="74BB7CA9"/>
    <w:rsid w:val="74C328FB"/>
    <w:rsid w:val="74C7A03A"/>
    <w:rsid w:val="74CBDE72"/>
    <w:rsid w:val="74CBF3CA"/>
    <w:rsid w:val="74D37EA6"/>
    <w:rsid w:val="74D51C2E"/>
    <w:rsid w:val="74D5F1AD"/>
    <w:rsid w:val="74D9F194"/>
    <w:rsid w:val="74D9F821"/>
    <w:rsid w:val="74EE22A1"/>
    <w:rsid w:val="74F8E163"/>
    <w:rsid w:val="74FFFEB5"/>
    <w:rsid w:val="750287DA"/>
    <w:rsid w:val="7506F4E2"/>
    <w:rsid w:val="7508D674"/>
    <w:rsid w:val="750B0988"/>
    <w:rsid w:val="750F5BF0"/>
    <w:rsid w:val="7513E8AA"/>
    <w:rsid w:val="751596AE"/>
    <w:rsid w:val="75159C10"/>
    <w:rsid w:val="75229763"/>
    <w:rsid w:val="7524862C"/>
    <w:rsid w:val="75269141"/>
    <w:rsid w:val="75275C51"/>
    <w:rsid w:val="75297D79"/>
    <w:rsid w:val="752B771D"/>
    <w:rsid w:val="752D3F85"/>
    <w:rsid w:val="7530D58C"/>
    <w:rsid w:val="75314A21"/>
    <w:rsid w:val="7532C9D8"/>
    <w:rsid w:val="75376F95"/>
    <w:rsid w:val="75484F52"/>
    <w:rsid w:val="754895A6"/>
    <w:rsid w:val="75489D8D"/>
    <w:rsid w:val="754BC818"/>
    <w:rsid w:val="754CA853"/>
    <w:rsid w:val="754E91D6"/>
    <w:rsid w:val="75544106"/>
    <w:rsid w:val="7556364D"/>
    <w:rsid w:val="75567750"/>
    <w:rsid w:val="75578725"/>
    <w:rsid w:val="7559C25C"/>
    <w:rsid w:val="755C2C9A"/>
    <w:rsid w:val="75602E63"/>
    <w:rsid w:val="75608399"/>
    <w:rsid w:val="7561E4D7"/>
    <w:rsid w:val="75620DFE"/>
    <w:rsid w:val="75698D9B"/>
    <w:rsid w:val="756A6A80"/>
    <w:rsid w:val="75807053"/>
    <w:rsid w:val="7587D821"/>
    <w:rsid w:val="759D9194"/>
    <w:rsid w:val="75A769D6"/>
    <w:rsid w:val="75B0EE73"/>
    <w:rsid w:val="75B52305"/>
    <w:rsid w:val="75C1001A"/>
    <w:rsid w:val="75CC4140"/>
    <w:rsid w:val="75DBBFA9"/>
    <w:rsid w:val="75E7B6C2"/>
    <w:rsid w:val="75EA69DE"/>
    <w:rsid w:val="75EB2A7C"/>
    <w:rsid w:val="75F5AEC4"/>
    <w:rsid w:val="75F638E3"/>
    <w:rsid w:val="75F86ABC"/>
    <w:rsid w:val="75FC6E9B"/>
    <w:rsid w:val="75FE3ACB"/>
    <w:rsid w:val="76089276"/>
    <w:rsid w:val="76147D79"/>
    <w:rsid w:val="761AAB3E"/>
    <w:rsid w:val="7625DCF6"/>
    <w:rsid w:val="76268122"/>
    <w:rsid w:val="762C9943"/>
    <w:rsid w:val="762DBD7B"/>
    <w:rsid w:val="76307045"/>
    <w:rsid w:val="763507E9"/>
    <w:rsid w:val="7636F358"/>
    <w:rsid w:val="76395AFC"/>
    <w:rsid w:val="76464674"/>
    <w:rsid w:val="7647B97D"/>
    <w:rsid w:val="76482153"/>
    <w:rsid w:val="76505A5A"/>
    <w:rsid w:val="7650C1FC"/>
    <w:rsid w:val="7657EDF6"/>
    <w:rsid w:val="765C6DAE"/>
    <w:rsid w:val="765EA11A"/>
    <w:rsid w:val="7673A843"/>
    <w:rsid w:val="7678BD11"/>
    <w:rsid w:val="767C4F04"/>
    <w:rsid w:val="768447DB"/>
    <w:rsid w:val="768C8FED"/>
    <w:rsid w:val="768E554A"/>
    <w:rsid w:val="76938F76"/>
    <w:rsid w:val="7696F11F"/>
    <w:rsid w:val="769DD3FD"/>
    <w:rsid w:val="76A2E7B9"/>
    <w:rsid w:val="76A80E54"/>
    <w:rsid w:val="76AF9C13"/>
    <w:rsid w:val="76BA6CD8"/>
    <w:rsid w:val="76BE79CB"/>
    <w:rsid w:val="76C3512B"/>
    <w:rsid w:val="76CA109D"/>
    <w:rsid w:val="76CDDC1C"/>
    <w:rsid w:val="76D01D47"/>
    <w:rsid w:val="76D89294"/>
    <w:rsid w:val="76E45765"/>
    <w:rsid w:val="76E66F71"/>
    <w:rsid w:val="76ED37B9"/>
    <w:rsid w:val="76F63BF4"/>
    <w:rsid w:val="77014132"/>
    <w:rsid w:val="7701AA18"/>
    <w:rsid w:val="770E190F"/>
    <w:rsid w:val="7710E9AE"/>
    <w:rsid w:val="771A1E42"/>
    <w:rsid w:val="7729D5D3"/>
    <w:rsid w:val="772F9ECF"/>
    <w:rsid w:val="773585D8"/>
    <w:rsid w:val="7737C364"/>
    <w:rsid w:val="773D41CB"/>
    <w:rsid w:val="7744D914"/>
    <w:rsid w:val="77475D27"/>
    <w:rsid w:val="7747CF32"/>
    <w:rsid w:val="774B1032"/>
    <w:rsid w:val="774EABD6"/>
    <w:rsid w:val="775697FA"/>
    <w:rsid w:val="7757664D"/>
    <w:rsid w:val="775767C3"/>
    <w:rsid w:val="775E0B14"/>
    <w:rsid w:val="7764F1E8"/>
    <w:rsid w:val="7764F462"/>
    <w:rsid w:val="7765962A"/>
    <w:rsid w:val="776921B4"/>
    <w:rsid w:val="776A9AE0"/>
    <w:rsid w:val="7770B47A"/>
    <w:rsid w:val="7773E01E"/>
    <w:rsid w:val="7774E695"/>
    <w:rsid w:val="7778BDAE"/>
    <w:rsid w:val="777A923B"/>
    <w:rsid w:val="77849CC5"/>
    <w:rsid w:val="778593B3"/>
    <w:rsid w:val="7790EBC4"/>
    <w:rsid w:val="7797A9E3"/>
    <w:rsid w:val="779A5D2B"/>
    <w:rsid w:val="779DA367"/>
    <w:rsid w:val="779F6CED"/>
    <w:rsid w:val="77A489B9"/>
    <w:rsid w:val="77A49DFD"/>
    <w:rsid w:val="77A4EA85"/>
    <w:rsid w:val="77A581CD"/>
    <w:rsid w:val="77AA472A"/>
    <w:rsid w:val="77AB8FDF"/>
    <w:rsid w:val="77B37CF0"/>
    <w:rsid w:val="77BDBAC6"/>
    <w:rsid w:val="77CD9A05"/>
    <w:rsid w:val="77CEEDDD"/>
    <w:rsid w:val="77CF2744"/>
    <w:rsid w:val="77D73FD3"/>
    <w:rsid w:val="77DA0661"/>
    <w:rsid w:val="77EEB6EA"/>
    <w:rsid w:val="77FF201B"/>
    <w:rsid w:val="78002F8A"/>
    <w:rsid w:val="7813C708"/>
    <w:rsid w:val="78185FFB"/>
    <w:rsid w:val="7819C77F"/>
    <w:rsid w:val="782CD35D"/>
    <w:rsid w:val="782E4E3D"/>
    <w:rsid w:val="7838A181"/>
    <w:rsid w:val="783E123E"/>
    <w:rsid w:val="7840BE18"/>
    <w:rsid w:val="7846087D"/>
    <w:rsid w:val="7849658C"/>
    <w:rsid w:val="785411E6"/>
    <w:rsid w:val="7854137C"/>
    <w:rsid w:val="7859DA40"/>
    <w:rsid w:val="786B3E9D"/>
    <w:rsid w:val="786B607F"/>
    <w:rsid w:val="786F09F5"/>
    <w:rsid w:val="787103C5"/>
    <w:rsid w:val="787603CF"/>
    <w:rsid w:val="7876C5BC"/>
    <w:rsid w:val="7879E9EC"/>
    <w:rsid w:val="787B3E3A"/>
    <w:rsid w:val="787B9F56"/>
    <w:rsid w:val="787D6B47"/>
    <w:rsid w:val="7883BE39"/>
    <w:rsid w:val="788E57FE"/>
    <w:rsid w:val="7896D440"/>
    <w:rsid w:val="7898D4F6"/>
    <w:rsid w:val="78A08838"/>
    <w:rsid w:val="78A2B6D4"/>
    <w:rsid w:val="78A335C4"/>
    <w:rsid w:val="78A3C6DB"/>
    <w:rsid w:val="78A63DC8"/>
    <w:rsid w:val="78AB6A77"/>
    <w:rsid w:val="78AEA460"/>
    <w:rsid w:val="78AF7639"/>
    <w:rsid w:val="78BC013C"/>
    <w:rsid w:val="78C26A92"/>
    <w:rsid w:val="78C39693"/>
    <w:rsid w:val="78C6F1A4"/>
    <w:rsid w:val="78D894B2"/>
    <w:rsid w:val="78DAF7DB"/>
    <w:rsid w:val="78DD2ED1"/>
    <w:rsid w:val="78DED918"/>
    <w:rsid w:val="78E2A80F"/>
    <w:rsid w:val="78EBD5B6"/>
    <w:rsid w:val="78F36E30"/>
    <w:rsid w:val="78F67F77"/>
    <w:rsid w:val="78FA4A90"/>
    <w:rsid w:val="78FD179A"/>
    <w:rsid w:val="79035A45"/>
    <w:rsid w:val="79049840"/>
    <w:rsid w:val="790CB1D3"/>
    <w:rsid w:val="790F974B"/>
    <w:rsid w:val="790FAC09"/>
    <w:rsid w:val="791D9C9E"/>
    <w:rsid w:val="79274291"/>
    <w:rsid w:val="7929F57F"/>
    <w:rsid w:val="7930315C"/>
    <w:rsid w:val="7933160C"/>
    <w:rsid w:val="793DF21B"/>
    <w:rsid w:val="793E81BC"/>
    <w:rsid w:val="793FD33C"/>
    <w:rsid w:val="79400A4C"/>
    <w:rsid w:val="7943429C"/>
    <w:rsid w:val="79455B88"/>
    <w:rsid w:val="794699CE"/>
    <w:rsid w:val="794F9238"/>
    <w:rsid w:val="79579841"/>
    <w:rsid w:val="7958FCF3"/>
    <w:rsid w:val="7967DE67"/>
    <w:rsid w:val="79699252"/>
    <w:rsid w:val="79723949"/>
    <w:rsid w:val="79740A11"/>
    <w:rsid w:val="7975850F"/>
    <w:rsid w:val="797A6196"/>
    <w:rsid w:val="797E95BA"/>
    <w:rsid w:val="79830175"/>
    <w:rsid w:val="7988E9D9"/>
    <w:rsid w:val="798DA997"/>
    <w:rsid w:val="799204D2"/>
    <w:rsid w:val="79985C2D"/>
    <w:rsid w:val="79989DEF"/>
    <w:rsid w:val="79999BED"/>
    <w:rsid w:val="799CFC28"/>
    <w:rsid w:val="79A61D07"/>
    <w:rsid w:val="79A68815"/>
    <w:rsid w:val="79B8C40B"/>
    <w:rsid w:val="79C193C4"/>
    <w:rsid w:val="79C48761"/>
    <w:rsid w:val="79D653BC"/>
    <w:rsid w:val="79DB5975"/>
    <w:rsid w:val="79DBC961"/>
    <w:rsid w:val="79E093AC"/>
    <w:rsid w:val="79E12DE1"/>
    <w:rsid w:val="79E38E41"/>
    <w:rsid w:val="79E5105A"/>
    <w:rsid w:val="79F134C3"/>
    <w:rsid w:val="79F62D79"/>
    <w:rsid w:val="79F9156D"/>
    <w:rsid w:val="79FBB609"/>
    <w:rsid w:val="7A0812AB"/>
    <w:rsid w:val="7A0F2673"/>
    <w:rsid w:val="7A1442C9"/>
    <w:rsid w:val="7A14C320"/>
    <w:rsid w:val="7A1EA6C3"/>
    <w:rsid w:val="7A223255"/>
    <w:rsid w:val="7A2287F9"/>
    <w:rsid w:val="7A295C7C"/>
    <w:rsid w:val="7A2A0053"/>
    <w:rsid w:val="7A2EAA49"/>
    <w:rsid w:val="7A3663A2"/>
    <w:rsid w:val="7A3C9D35"/>
    <w:rsid w:val="7A41DF90"/>
    <w:rsid w:val="7A480DC6"/>
    <w:rsid w:val="7A4D0B2D"/>
    <w:rsid w:val="7A513D21"/>
    <w:rsid w:val="7A596B3C"/>
    <w:rsid w:val="7A5B8F35"/>
    <w:rsid w:val="7A5D95D0"/>
    <w:rsid w:val="7A603E20"/>
    <w:rsid w:val="7A67DF7F"/>
    <w:rsid w:val="7A6920AC"/>
    <w:rsid w:val="7A70BA11"/>
    <w:rsid w:val="7A75803C"/>
    <w:rsid w:val="7A780A01"/>
    <w:rsid w:val="7A7C7CC8"/>
    <w:rsid w:val="7A7D3B59"/>
    <w:rsid w:val="7A854AA7"/>
    <w:rsid w:val="7A88665A"/>
    <w:rsid w:val="7A888490"/>
    <w:rsid w:val="7A889A5F"/>
    <w:rsid w:val="7A8E8FA7"/>
    <w:rsid w:val="7A91A00B"/>
    <w:rsid w:val="7A92C1B0"/>
    <w:rsid w:val="7A970FB1"/>
    <w:rsid w:val="7A977474"/>
    <w:rsid w:val="7A9B73AA"/>
    <w:rsid w:val="7AA2C248"/>
    <w:rsid w:val="7AA7A46E"/>
    <w:rsid w:val="7AA973F9"/>
    <w:rsid w:val="7AAC7B46"/>
    <w:rsid w:val="7AAF3E09"/>
    <w:rsid w:val="7AB7D23E"/>
    <w:rsid w:val="7ABECFBF"/>
    <w:rsid w:val="7ABFE3EA"/>
    <w:rsid w:val="7AC12056"/>
    <w:rsid w:val="7AC4A038"/>
    <w:rsid w:val="7ACE7ECC"/>
    <w:rsid w:val="7ACEC584"/>
    <w:rsid w:val="7AD23D9E"/>
    <w:rsid w:val="7AD2F68C"/>
    <w:rsid w:val="7AD4629F"/>
    <w:rsid w:val="7AE91BD2"/>
    <w:rsid w:val="7AF28E17"/>
    <w:rsid w:val="7AFC5227"/>
    <w:rsid w:val="7AFD1358"/>
    <w:rsid w:val="7B043D5D"/>
    <w:rsid w:val="7B0495C0"/>
    <w:rsid w:val="7B0CDCE5"/>
    <w:rsid w:val="7B1651F6"/>
    <w:rsid w:val="7B1D0261"/>
    <w:rsid w:val="7B1D93FF"/>
    <w:rsid w:val="7B273FFD"/>
    <w:rsid w:val="7B2C17E2"/>
    <w:rsid w:val="7B358F5C"/>
    <w:rsid w:val="7B3AC164"/>
    <w:rsid w:val="7B3CCFC1"/>
    <w:rsid w:val="7B40E642"/>
    <w:rsid w:val="7B4B6540"/>
    <w:rsid w:val="7B4CF7E3"/>
    <w:rsid w:val="7B4E866E"/>
    <w:rsid w:val="7B513FE8"/>
    <w:rsid w:val="7B57C65A"/>
    <w:rsid w:val="7B595082"/>
    <w:rsid w:val="7B5AFAC2"/>
    <w:rsid w:val="7B5B211E"/>
    <w:rsid w:val="7B65BC0E"/>
    <w:rsid w:val="7B6EAA47"/>
    <w:rsid w:val="7B704243"/>
    <w:rsid w:val="7B7A85A6"/>
    <w:rsid w:val="7B7F9F76"/>
    <w:rsid w:val="7B816229"/>
    <w:rsid w:val="7B823BDE"/>
    <w:rsid w:val="7B825D70"/>
    <w:rsid w:val="7B88CC17"/>
    <w:rsid w:val="7B90E448"/>
    <w:rsid w:val="7B99E5C6"/>
    <w:rsid w:val="7B9C9846"/>
    <w:rsid w:val="7BA3F943"/>
    <w:rsid w:val="7BB051C8"/>
    <w:rsid w:val="7BB13175"/>
    <w:rsid w:val="7BC47EE5"/>
    <w:rsid w:val="7BCD60AE"/>
    <w:rsid w:val="7BD2BB98"/>
    <w:rsid w:val="7BD387FC"/>
    <w:rsid w:val="7BD81D92"/>
    <w:rsid w:val="7BDA2F7C"/>
    <w:rsid w:val="7BDC0857"/>
    <w:rsid w:val="7BDC2336"/>
    <w:rsid w:val="7BDCCED2"/>
    <w:rsid w:val="7BE4F153"/>
    <w:rsid w:val="7BE84B42"/>
    <w:rsid w:val="7BF6936E"/>
    <w:rsid w:val="7BF6D622"/>
    <w:rsid w:val="7C050D62"/>
    <w:rsid w:val="7C093796"/>
    <w:rsid w:val="7C0BF71F"/>
    <w:rsid w:val="7C123242"/>
    <w:rsid w:val="7C187180"/>
    <w:rsid w:val="7C2699D5"/>
    <w:rsid w:val="7C2C5238"/>
    <w:rsid w:val="7C36920B"/>
    <w:rsid w:val="7C415748"/>
    <w:rsid w:val="7C49CF82"/>
    <w:rsid w:val="7C6206C2"/>
    <w:rsid w:val="7C64792C"/>
    <w:rsid w:val="7C662D56"/>
    <w:rsid w:val="7C699930"/>
    <w:rsid w:val="7C6C9621"/>
    <w:rsid w:val="7C73E42F"/>
    <w:rsid w:val="7C796AC7"/>
    <w:rsid w:val="7C7A4D9D"/>
    <w:rsid w:val="7C7C84C9"/>
    <w:rsid w:val="7C800CDD"/>
    <w:rsid w:val="7C80F3EA"/>
    <w:rsid w:val="7C8414AA"/>
    <w:rsid w:val="7C84B21E"/>
    <w:rsid w:val="7C8B2110"/>
    <w:rsid w:val="7C8C3F6F"/>
    <w:rsid w:val="7C99FC87"/>
    <w:rsid w:val="7C9F55A9"/>
    <w:rsid w:val="7CA14154"/>
    <w:rsid w:val="7CA19515"/>
    <w:rsid w:val="7CA40A72"/>
    <w:rsid w:val="7CA68BC6"/>
    <w:rsid w:val="7CA6FFC9"/>
    <w:rsid w:val="7CAA4BE9"/>
    <w:rsid w:val="7CB01B0F"/>
    <w:rsid w:val="7CB20965"/>
    <w:rsid w:val="7CB24ACC"/>
    <w:rsid w:val="7CBB83AE"/>
    <w:rsid w:val="7CBC6E38"/>
    <w:rsid w:val="7CBE9C70"/>
    <w:rsid w:val="7CD29D1D"/>
    <w:rsid w:val="7CDD740A"/>
    <w:rsid w:val="7CE4815E"/>
    <w:rsid w:val="7CE4BA81"/>
    <w:rsid w:val="7CE4E3AA"/>
    <w:rsid w:val="7CF08D32"/>
    <w:rsid w:val="7D03F348"/>
    <w:rsid w:val="7D0F899A"/>
    <w:rsid w:val="7D0FD377"/>
    <w:rsid w:val="7D136559"/>
    <w:rsid w:val="7D13BF75"/>
    <w:rsid w:val="7D19FC03"/>
    <w:rsid w:val="7D225C1E"/>
    <w:rsid w:val="7D22C288"/>
    <w:rsid w:val="7D252F3E"/>
    <w:rsid w:val="7D2DB89A"/>
    <w:rsid w:val="7D4868E4"/>
    <w:rsid w:val="7D49D1D1"/>
    <w:rsid w:val="7D4BECDA"/>
    <w:rsid w:val="7D4CFE70"/>
    <w:rsid w:val="7D569B7E"/>
    <w:rsid w:val="7D5B6412"/>
    <w:rsid w:val="7D668725"/>
    <w:rsid w:val="7D66F2C7"/>
    <w:rsid w:val="7D67E06D"/>
    <w:rsid w:val="7D69F4BC"/>
    <w:rsid w:val="7D6D0EB9"/>
    <w:rsid w:val="7D7869DB"/>
    <w:rsid w:val="7D789B6F"/>
    <w:rsid w:val="7D8219A2"/>
    <w:rsid w:val="7D88477B"/>
    <w:rsid w:val="7D89AFE8"/>
    <w:rsid w:val="7D8C2B7F"/>
    <w:rsid w:val="7D9A2E63"/>
    <w:rsid w:val="7DA12E56"/>
    <w:rsid w:val="7DA18320"/>
    <w:rsid w:val="7DA867A3"/>
    <w:rsid w:val="7DAE936C"/>
    <w:rsid w:val="7DB04460"/>
    <w:rsid w:val="7DB805F6"/>
    <w:rsid w:val="7DBD09B7"/>
    <w:rsid w:val="7DCAB20C"/>
    <w:rsid w:val="7DCE7055"/>
    <w:rsid w:val="7DCE7552"/>
    <w:rsid w:val="7DD0E742"/>
    <w:rsid w:val="7DD2D33B"/>
    <w:rsid w:val="7DD8EF67"/>
    <w:rsid w:val="7DDCB117"/>
    <w:rsid w:val="7DE114BB"/>
    <w:rsid w:val="7DE25E5D"/>
    <w:rsid w:val="7DE347D7"/>
    <w:rsid w:val="7DEA6086"/>
    <w:rsid w:val="7DED94CD"/>
    <w:rsid w:val="7DF3B6A5"/>
    <w:rsid w:val="7E08AA57"/>
    <w:rsid w:val="7E0A56BE"/>
    <w:rsid w:val="7E13F4BB"/>
    <w:rsid w:val="7E17C88E"/>
    <w:rsid w:val="7E1835E7"/>
    <w:rsid w:val="7E2B249E"/>
    <w:rsid w:val="7E2FCA76"/>
    <w:rsid w:val="7E314958"/>
    <w:rsid w:val="7E387984"/>
    <w:rsid w:val="7E39A74D"/>
    <w:rsid w:val="7E40C467"/>
    <w:rsid w:val="7E412BDF"/>
    <w:rsid w:val="7E42432B"/>
    <w:rsid w:val="7E46D222"/>
    <w:rsid w:val="7E488857"/>
    <w:rsid w:val="7E536EA2"/>
    <w:rsid w:val="7E54AD43"/>
    <w:rsid w:val="7E553276"/>
    <w:rsid w:val="7E577EE0"/>
    <w:rsid w:val="7E5F8412"/>
    <w:rsid w:val="7E67B5C2"/>
    <w:rsid w:val="7E6B5D51"/>
    <w:rsid w:val="7E6C9DC2"/>
    <w:rsid w:val="7E6D3A9B"/>
    <w:rsid w:val="7E7093D7"/>
    <w:rsid w:val="7E73DB66"/>
    <w:rsid w:val="7E769A01"/>
    <w:rsid w:val="7E7D6198"/>
    <w:rsid w:val="7E807420"/>
    <w:rsid w:val="7E8206C1"/>
    <w:rsid w:val="7E92C544"/>
    <w:rsid w:val="7E94143F"/>
    <w:rsid w:val="7EA07414"/>
    <w:rsid w:val="7EA78CA5"/>
    <w:rsid w:val="7EA81114"/>
    <w:rsid w:val="7EB05E0F"/>
    <w:rsid w:val="7EB1A88F"/>
    <w:rsid w:val="7EB8C921"/>
    <w:rsid w:val="7EBA075B"/>
    <w:rsid w:val="7EBFA1D1"/>
    <w:rsid w:val="7ECD104D"/>
    <w:rsid w:val="7ECEC755"/>
    <w:rsid w:val="7ED29647"/>
    <w:rsid w:val="7EDB9A05"/>
    <w:rsid w:val="7EDD3B4E"/>
    <w:rsid w:val="7EE28F89"/>
    <w:rsid w:val="7EE54D58"/>
    <w:rsid w:val="7EEB77CB"/>
    <w:rsid w:val="7EF2A7D3"/>
    <w:rsid w:val="7EFE86DC"/>
    <w:rsid w:val="7F03FD6D"/>
    <w:rsid w:val="7F100E58"/>
    <w:rsid w:val="7F14E864"/>
    <w:rsid w:val="7F258049"/>
    <w:rsid w:val="7F25F258"/>
    <w:rsid w:val="7F2864B8"/>
    <w:rsid w:val="7F293801"/>
    <w:rsid w:val="7F2B91FD"/>
    <w:rsid w:val="7F2C8481"/>
    <w:rsid w:val="7F3F541C"/>
    <w:rsid w:val="7F41DA3F"/>
    <w:rsid w:val="7F571B3A"/>
    <w:rsid w:val="7F59B1B5"/>
    <w:rsid w:val="7F5AF548"/>
    <w:rsid w:val="7F5F3D15"/>
    <w:rsid w:val="7F60791D"/>
    <w:rsid w:val="7F69799A"/>
    <w:rsid w:val="7F77D279"/>
    <w:rsid w:val="7F788331"/>
    <w:rsid w:val="7F79A78E"/>
    <w:rsid w:val="7F7CCAE5"/>
    <w:rsid w:val="7F7CE51C"/>
    <w:rsid w:val="7F8B7B08"/>
    <w:rsid w:val="7F8C04E4"/>
    <w:rsid w:val="7F93667A"/>
    <w:rsid w:val="7F95E9E3"/>
    <w:rsid w:val="7F9C0B8A"/>
    <w:rsid w:val="7FA023AD"/>
    <w:rsid w:val="7FA37084"/>
    <w:rsid w:val="7FA68D5B"/>
    <w:rsid w:val="7FA7BAF9"/>
    <w:rsid w:val="7FB59393"/>
    <w:rsid w:val="7FBEEC12"/>
    <w:rsid w:val="7FC3F202"/>
    <w:rsid w:val="7FC57813"/>
    <w:rsid w:val="7FCC4566"/>
    <w:rsid w:val="7FCDBE2B"/>
    <w:rsid w:val="7FD8CE79"/>
    <w:rsid w:val="7FDE1443"/>
    <w:rsid w:val="7FDED52A"/>
    <w:rsid w:val="7FE7262D"/>
    <w:rsid w:val="7FE9893B"/>
    <w:rsid w:val="7FF0BA55"/>
    <w:rsid w:val="7FF31EB9"/>
    <w:rsid w:val="7FF345E6"/>
    <w:rsid w:val="7FF3CF12"/>
    <w:rsid w:val="7FF54691"/>
    <w:rsid w:val="7FF5FF0E"/>
    <w:rsid w:val="7FF8BB26"/>
    <w:rsid w:val="7FF8D034"/>
    <w:rsid w:val="7FFE27A3"/>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437BA2"/>
  <w15:chartTrackingRefBased/>
  <w15:docId w15:val="{C3152079-0143-4473-9394-D75DEF0968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5056"/>
    <w:pPr>
      <w:ind w:left="720"/>
      <w:contextualSpacing/>
    </w:pPr>
  </w:style>
  <w:style w:type="paragraph" w:styleId="NormalWeb">
    <w:name w:val="Normal (Web)"/>
    <w:basedOn w:val="Normal"/>
    <w:uiPriority w:val="99"/>
    <w:unhideWhenUsed/>
    <w:rsid w:val="006D5B21"/>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styleId="Hyperlink">
    <w:name w:val="Hyperlink"/>
    <w:basedOn w:val="DefaultParagraphFont"/>
    <w:uiPriority w:val="99"/>
    <w:unhideWhenUsed/>
    <w:rsid w:val="000E12DE"/>
    <w:rPr>
      <w:color w:val="0563C1" w:themeColor="hyperlink"/>
      <w:u w:val="single"/>
    </w:rPr>
  </w:style>
  <w:style w:type="character" w:customStyle="1" w:styleId="Ulstomtale1">
    <w:name w:val="Uløst omtale1"/>
    <w:basedOn w:val="DefaultParagraphFont"/>
    <w:uiPriority w:val="99"/>
    <w:semiHidden/>
    <w:unhideWhenUsed/>
    <w:rsid w:val="000E12DE"/>
    <w:rPr>
      <w:color w:val="605E5C"/>
      <w:shd w:val="clear" w:color="auto" w:fill="E1DFDD"/>
    </w:rPr>
  </w:style>
  <w:style w:type="paragraph" w:styleId="BalloonText">
    <w:name w:val="Balloon Text"/>
    <w:basedOn w:val="Normal"/>
    <w:link w:val="BalloonTextChar"/>
    <w:uiPriority w:val="99"/>
    <w:semiHidden/>
    <w:unhideWhenUsed/>
    <w:rsid w:val="00E525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2583"/>
    <w:rPr>
      <w:rFonts w:ascii="Segoe UI" w:hAnsi="Segoe UI" w:cs="Segoe UI"/>
      <w:sz w:val="18"/>
      <w:szCs w:val="18"/>
    </w:rPr>
  </w:style>
  <w:style w:type="paragraph" w:customStyle="1" w:styleId="EndNoteBibliographyTitle">
    <w:name w:val="EndNote Bibliography Title"/>
    <w:basedOn w:val="Normal"/>
    <w:link w:val="EndNoteBibliographyTitleTegn"/>
    <w:rsid w:val="00E52583"/>
    <w:pPr>
      <w:spacing w:after="0"/>
      <w:jc w:val="center"/>
    </w:pPr>
    <w:rPr>
      <w:rFonts w:ascii="Calibri" w:hAnsi="Calibri" w:cs="Calibri"/>
      <w:noProof/>
      <w:lang w:val="en-US"/>
    </w:rPr>
  </w:style>
  <w:style w:type="character" w:customStyle="1" w:styleId="EndNoteBibliographyTitleTegn">
    <w:name w:val="EndNote Bibliography Title Tegn"/>
    <w:basedOn w:val="DefaultParagraphFont"/>
    <w:link w:val="EndNoteBibliographyTitle"/>
    <w:rsid w:val="00E52583"/>
    <w:rPr>
      <w:rFonts w:ascii="Calibri" w:hAnsi="Calibri" w:cs="Calibri"/>
      <w:noProof/>
      <w:lang w:val="en-US"/>
    </w:rPr>
  </w:style>
  <w:style w:type="paragraph" w:customStyle="1" w:styleId="EndNoteBibliography">
    <w:name w:val="EndNote Bibliography"/>
    <w:basedOn w:val="Normal"/>
    <w:link w:val="EndNoteBibliographyTegn"/>
    <w:rsid w:val="00E52583"/>
    <w:pPr>
      <w:spacing w:line="240" w:lineRule="auto"/>
    </w:pPr>
    <w:rPr>
      <w:rFonts w:ascii="Calibri" w:hAnsi="Calibri" w:cs="Calibri"/>
      <w:noProof/>
      <w:lang w:val="en-US"/>
    </w:rPr>
  </w:style>
  <w:style w:type="character" w:customStyle="1" w:styleId="EndNoteBibliographyTegn">
    <w:name w:val="EndNote Bibliography Tegn"/>
    <w:basedOn w:val="DefaultParagraphFont"/>
    <w:link w:val="EndNoteBibliography"/>
    <w:rsid w:val="00E52583"/>
    <w:rPr>
      <w:rFonts w:ascii="Calibri" w:hAnsi="Calibri" w:cs="Calibri"/>
      <w:noProof/>
      <w:lang w:val="en-US"/>
    </w:rPr>
  </w:style>
  <w:style w:type="paragraph" w:customStyle="1" w:styleId="paragraph">
    <w:name w:val="paragraph"/>
    <w:basedOn w:val="Normal"/>
    <w:link w:val="paragraphTegn"/>
    <w:rsid w:val="00264C07"/>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customStyle="1" w:styleId="normaltextrun">
    <w:name w:val="normaltextrun"/>
    <w:basedOn w:val="DefaultParagraphFont"/>
    <w:rsid w:val="00264C07"/>
  </w:style>
  <w:style w:type="character" w:customStyle="1" w:styleId="paragraphTegn">
    <w:name w:val="paragraph Tegn"/>
    <w:basedOn w:val="DefaultParagraphFont"/>
    <w:link w:val="paragraph"/>
    <w:rsid w:val="00264C07"/>
    <w:rPr>
      <w:rFonts w:ascii="Times New Roman" w:eastAsia="Times New Roman" w:hAnsi="Times New Roman" w:cs="Times New Roman"/>
      <w:sz w:val="24"/>
      <w:szCs w:val="24"/>
      <w:lang w:eastAsia="nb-NO"/>
    </w:rPr>
  </w:style>
  <w:style w:type="character" w:customStyle="1" w:styleId="spellingerror">
    <w:name w:val="spellingerror"/>
    <w:basedOn w:val="DefaultParagraphFont"/>
    <w:rsid w:val="00FB178D"/>
  </w:style>
  <w:style w:type="character" w:customStyle="1" w:styleId="contextualspellingandgrammarerror">
    <w:name w:val="contextualspellingandgrammarerror"/>
    <w:basedOn w:val="DefaultParagraphFont"/>
    <w:rsid w:val="00FB178D"/>
  </w:style>
  <w:style w:type="character" w:styleId="Emphasis">
    <w:name w:val="Emphasis"/>
    <w:basedOn w:val="DefaultParagraphFont"/>
    <w:uiPriority w:val="20"/>
    <w:qFormat/>
    <w:rsid w:val="00B06CF3"/>
    <w:rPr>
      <w:i/>
      <w:iCs/>
    </w:rPr>
  </w:style>
  <w:style w:type="character" w:styleId="FollowedHyperlink">
    <w:name w:val="FollowedHyperlink"/>
    <w:basedOn w:val="DefaultParagraphFont"/>
    <w:uiPriority w:val="99"/>
    <w:semiHidden/>
    <w:unhideWhenUsed/>
    <w:rsid w:val="005740DC"/>
    <w:rPr>
      <w:color w:val="954F72" w:themeColor="followedHyperlink"/>
      <w:u w:val="single"/>
    </w:rPr>
  </w:style>
  <w:style w:type="character" w:customStyle="1" w:styleId="eop">
    <w:name w:val="eop"/>
    <w:basedOn w:val="DefaultParagraphFont"/>
    <w:rsid w:val="00580E4B"/>
  </w:style>
  <w:style w:type="character" w:styleId="CommentReference">
    <w:name w:val="annotation reference"/>
    <w:basedOn w:val="DefaultParagraphFont"/>
    <w:uiPriority w:val="99"/>
    <w:semiHidden/>
    <w:unhideWhenUsed/>
    <w:rsid w:val="00D86A7E"/>
    <w:rPr>
      <w:sz w:val="16"/>
      <w:szCs w:val="16"/>
    </w:rPr>
  </w:style>
  <w:style w:type="paragraph" w:styleId="CommentText">
    <w:name w:val="annotation text"/>
    <w:basedOn w:val="Normal"/>
    <w:link w:val="CommentTextChar"/>
    <w:uiPriority w:val="99"/>
    <w:unhideWhenUsed/>
    <w:rsid w:val="00D86A7E"/>
    <w:pPr>
      <w:spacing w:line="240" w:lineRule="auto"/>
    </w:pPr>
    <w:rPr>
      <w:sz w:val="20"/>
      <w:szCs w:val="20"/>
    </w:rPr>
  </w:style>
  <w:style w:type="character" w:customStyle="1" w:styleId="CommentTextChar">
    <w:name w:val="Comment Text Char"/>
    <w:basedOn w:val="DefaultParagraphFont"/>
    <w:link w:val="CommentText"/>
    <w:uiPriority w:val="99"/>
    <w:rsid w:val="00D86A7E"/>
    <w:rPr>
      <w:sz w:val="20"/>
      <w:szCs w:val="20"/>
    </w:rPr>
  </w:style>
  <w:style w:type="paragraph" w:styleId="CommentSubject">
    <w:name w:val="annotation subject"/>
    <w:basedOn w:val="CommentText"/>
    <w:next w:val="CommentText"/>
    <w:link w:val="CommentSubjectChar"/>
    <w:uiPriority w:val="99"/>
    <w:semiHidden/>
    <w:unhideWhenUsed/>
    <w:rsid w:val="00D86A7E"/>
    <w:rPr>
      <w:b/>
      <w:bCs/>
    </w:rPr>
  </w:style>
  <w:style w:type="character" w:customStyle="1" w:styleId="CommentSubjectChar">
    <w:name w:val="Comment Subject Char"/>
    <w:basedOn w:val="CommentTextChar"/>
    <w:link w:val="CommentSubject"/>
    <w:uiPriority w:val="99"/>
    <w:semiHidden/>
    <w:rsid w:val="00D86A7E"/>
    <w:rPr>
      <w:b/>
      <w:bCs/>
      <w:sz w:val="20"/>
      <w:szCs w:val="20"/>
    </w:rPr>
  </w:style>
  <w:style w:type="character" w:customStyle="1" w:styleId="Ulstomtale2">
    <w:name w:val="Uløst omtale2"/>
    <w:basedOn w:val="DefaultParagraphFont"/>
    <w:uiPriority w:val="99"/>
    <w:semiHidden/>
    <w:unhideWhenUsed/>
    <w:rsid w:val="00E148FE"/>
    <w:rPr>
      <w:color w:val="605E5C"/>
      <w:shd w:val="clear" w:color="auto" w:fill="E1DFDD"/>
    </w:rPr>
  </w:style>
  <w:style w:type="paragraph" w:styleId="Revision">
    <w:name w:val="Revision"/>
    <w:hidden/>
    <w:uiPriority w:val="99"/>
    <w:semiHidden/>
    <w:rsid w:val="00D4076C"/>
    <w:pPr>
      <w:spacing w:after="0" w:line="240" w:lineRule="auto"/>
    </w:pPr>
  </w:style>
  <w:style w:type="character" w:styleId="UnresolvedMention">
    <w:name w:val="Unresolved Mention"/>
    <w:basedOn w:val="DefaultParagraphFont"/>
    <w:uiPriority w:val="99"/>
    <w:unhideWhenUsed/>
    <w:rsid w:val="00D534BC"/>
    <w:rPr>
      <w:color w:val="605E5C"/>
      <w:shd w:val="clear" w:color="auto" w:fill="E1DFDD"/>
    </w:rPr>
  </w:style>
  <w:style w:type="paragraph" w:styleId="Header">
    <w:name w:val="header"/>
    <w:basedOn w:val="Normal"/>
    <w:link w:val="HeaderChar"/>
    <w:uiPriority w:val="99"/>
    <w:unhideWhenUsed/>
    <w:rsid w:val="00A90B5D"/>
    <w:pPr>
      <w:tabs>
        <w:tab w:val="center" w:pos="4703"/>
        <w:tab w:val="right" w:pos="9406"/>
      </w:tabs>
      <w:spacing w:after="0" w:line="240" w:lineRule="auto"/>
    </w:pPr>
  </w:style>
  <w:style w:type="character" w:customStyle="1" w:styleId="HeaderChar">
    <w:name w:val="Header Char"/>
    <w:basedOn w:val="DefaultParagraphFont"/>
    <w:link w:val="Header"/>
    <w:uiPriority w:val="99"/>
    <w:rsid w:val="00A90B5D"/>
  </w:style>
  <w:style w:type="paragraph" w:styleId="Footer">
    <w:name w:val="footer"/>
    <w:basedOn w:val="Normal"/>
    <w:link w:val="FooterChar"/>
    <w:uiPriority w:val="99"/>
    <w:unhideWhenUsed/>
    <w:rsid w:val="00A90B5D"/>
    <w:pPr>
      <w:tabs>
        <w:tab w:val="center" w:pos="4703"/>
        <w:tab w:val="right" w:pos="9406"/>
      </w:tabs>
      <w:spacing w:after="0" w:line="240" w:lineRule="auto"/>
    </w:pPr>
  </w:style>
  <w:style w:type="character" w:customStyle="1" w:styleId="FooterChar">
    <w:name w:val="Footer Char"/>
    <w:basedOn w:val="DefaultParagraphFont"/>
    <w:link w:val="Footer"/>
    <w:uiPriority w:val="99"/>
    <w:rsid w:val="00A90B5D"/>
  </w:style>
  <w:style w:type="table" w:styleId="TableGrid">
    <w:name w:val="Table Grid"/>
    <w:basedOn w:val="TableNormal"/>
    <w:uiPriority w:val="39"/>
    <w:rsid w:val="00A06CC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qFormat/>
    <w:rsid w:val="00B624FE"/>
    <w:pPr>
      <w:spacing w:before="180" w:after="180" w:line="240" w:lineRule="auto"/>
    </w:pPr>
    <w:rPr>
      <w:sz w:val="24"/>
      <w:szCs w:val="24"/>
      <w:lang w:val="en-US"/>
    </w:rPr>
  </w:style>
  <w:style w:type="character" w:customStyle="1" w:styleId="BodyTextChar">
    <w:name w:val="Body Text Char"/>
    <w:basedOn w:val="DefaultParagraphFont"/>
    <w:link w:val="BodyText"/>
    <w:rsid w:val="00B624FE"/>
    <w:rPr>
      <w:sz w:val="24"/>
      <w:szCs w:val="24"/>
      <w:lang w:val="en-US"/>
    </w:rPr>
  </w:style>
  <w:style w:type="character" w:styleId="Mention">
    <w:name w:val="Mention"/>
    <w:basedOn w:val="DefaultParagraphFont"/>
    <w:uiPriority w:val="99"/>
    <w:unhideWhenUsed/>
    <w:rPr>
      <w:color w:val="2B579A"/>
      <w:shd w:val="clear" w:color="auto" w:fill="E6E6E6"/>
    </w:rPr>
  </w:style>
  <w:style w:type="paragraph" w:styleId="PlainText">
    <w:name w:val="Plain Text"/>
    <w:basedOn w:val="Normal"/>
    <w:link w:val="PlainTextChar"/>
    <w:uiPriority w:val="99"/>
    <w:semiHidden/>
    <w:unhideWhenUsed/>
    <w:rsid w:val="0098164E"/>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semiHidden/>
    <w:rsid w:val="0098164E"/>
    <w:rPr>
      <w:rFonts w:ascii="Calibri" w:hAnsi="Calibri"/>
      <w:szCs w:val="21"/>
      <w:lang w:val="en-US"/>
    </w:rPr>
  </w:style>
  <w:style w:type="paragraph" w:customStyle="1" w:styleId="Default">
    <w:name w:val="Default"/>
    <w:rsid w:val="00997744"/>
    <w:pPr>
      <w:autoSpaceDE w:val="0"/>
      <w:autoSpaceDN w:val="0"/>
      <w:adjustRightInd w:val="0"/>
      <w:spacing w:after="0" w:line="240" w:lineRule="auto"/>
    </w:pPr>
    <w:rPr>
      <w:rFonts w:ascii="Arial" w:hAnsi="Arial" w:cs="Arial"/>
      <w:color w:val="000000"/>
      <w:sz w:val="24"/>
      <w:szCs w:val="24"/>
    </w:rPr>
  </w:style>
  <w:style w:type="paragraph" w:customStyle="1" w:styleId="Pa4">
    <w:name w:val="Pa4"/>
    <w:basedOn w:val="Default"/>
    <w:next w:val="Default"/>
    <w:uiPriority w:val="99"/>
    <w:rsid w:val="00286A2E"/>
    <w:pPr>
      <w:spacing w:line="481" w:lineRule="atLeast"/>
    </w:pPr>
    <w:rPr>
      <w:rFonts w:ascii="Verdana" w:hAnsi="Verdana" w:cstheme="minorBidi"/>
      <w:color w:val="auto"/>
    </w:rPr>
  </w:style>
  <w:style w:type="character" w:customStyle="1" w:styleId="A0">
    <w:name w:val="A0"/>
    <w:uiPriority w:val="99"/>
    <w:rsid w:val="00286A2E"/>
    <w:rPr>
      <w:color w:val="000000"/>
      <w:sz w:val="16"/>
      <w:szCs w:val="16"/>
    </w:rPr>
  </w:style>
  <w:style w:type="character" w:customStyle="1" w:styleId="highwire-citation-authors">
    <w:name w:val="highwire-citation-authors"/>
    <w:basedOn w:val="DefaultParagraphFont"/>
    <w:rsid w:val="000259A7"/>
  </w:style>
  <w:style w:type="character" w:customStyle="1" w:styleId="highwire-citation-author">
    <w:name w:val="highwire-citation-author"/>
    <w:basedOn w:val="DefaultParagraphFont"/>
    <w:rsid w:val="000259A7"/>
  </w:style>
  <w:style w:type="character" w:customStyle="1" w:styleId="nlm-given-names">
    <w:name w:val="nlm-given-names"/>
    <w:basedOn w:val="DefaultParagraphFont"/>
    <w:rsid w:val="000259A7"/>
  </w:style>
  <w:style w:type="character" w:customStyle="1" w:styleId="nlm-surname">
    <w:name w:val="nlm-surname"/>
    <w:basedOn w:val="DefaultParagraphFont"/>
    <w:rsid w:val="000259A7"/>
  </w:style>
  <w:style w:type="character" w:customStyle="1" w:styleId="highwire-cite-metadata-journal">
    <w:name w:val="highwire-cite-metadata-journal"/>
    <w:basedOn w:val="DefaultParagraphFont"/>
    <w:rsid w:val="000259A7"/>
  </w:style>
  <w:style w:type="character" w:customStyle="1" w:styleId="highwire-cite-metadata-pages">
    <w:name w:val="highwire-cite-metadata-pages"/>
    <w:basedOn w:val="DefaultParagraphFont"/>
    <w:rsid w:val="000259A7"/>
  </w:style>
  <w:style w:type="character" w:customStyle="1" w:styleId="highwire-cite-metadata-doi">
    <w:name w:val="highwire-cite-metadata-doi"/>
    <w:basedOn w:val="DefaultParagraphFont"/>
    <w:rsid w:val="000259A7"/>
  </w:style>
  <w:style w:type="character" w:customStyle="1" w:styleId="doilabel">
    <w:name w:val="doi_label"/>
    <w:basedOn w:val="DefaultParagraphFont"/>
    <w:rsid w:val="000259A7"/>
  </w:style>
  <w:style w:type="paragraph" w:customStyle="1" w:styleId="fhi-m-bottom-s">
    <w:name w:val="fhi-m-bottom-s"/>
    <w:basedOn w:val="Normal"/>
    <w:rsid w:val="00D82E00"/>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styleId="FootnoteText">
    <w:name w:val="footnote text"/>
    <w:basedOn w:val="Normal"/>
    <w:link w:val="FootnoteTextChar"/>
    <w:uiPriority w:val="99"/>
    <w:semiHidden/>
    <w:unhideWhenUsed/>
    <w:rsid w:val="008B0B3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B0B3D"/>
    <w:rPr>
      <w:sz w:val="20"/>
      <w:szCs w:val="20"/>
    </w:rPr>
  </w:style>
  <w:style w:type="character" w:styleId="FootnoteReference">
    <w:name w:val="footnote reference"/>
    <w:basedOn w:val="DefaultParagraphFont"/>
    <w:uiPriority w:val="99"/>
    <w:semiHidden/>
    <w:unhideWhenUsed/>
    <w:rsid w:val="008B0B3D"/>
    <w:rPr>
      <w:vertAlign w:val="superscript"/>
    </w:rPr>
  </w:style>
  <w:style w:type="character" w:customStyle="1" w:styleId="sr-only">
    <w:name w:val="sr-only"/>
    <w:basedOn w:val="DefaultParagraphFont"/>
    <w:rsid w:val="000A47CA"/>
  </w:style>
  <w:style w:type="character" w:customStyle="1" w:styleId="citation-et">
    <w:name w:val="citation-et"/>
    <w:basedOn w:val="DefaultParagraphFont"/>
    <w:rsid w:val="00B1234F"/>
  </w:style>
  <w:style w:type="character" w:customStyle="1" w:styleId="highwire-cite-metadata-date">
    <w:name w:val="highwire-cite-metadata-date"/>
    <w:basedOn w:val="DefaultParagraphFont"/>
    <w:rsid w:val="00B1234F"/>
  </w:style>
  <w:style w:type="character" w:customStyle="1" w:styleId="label">
    <w:name w:val="label"/>
    <w:basedOn w:val="DefaultParagraphFont"/>
    <w:rsid w:val="00B1234F"/>
  </w:style>
  <w:style w:type="character" w:customStyle="1" w:styleId="highwire-cite-authors">
    <w:name w:val="highwire-cite-authors"/>
    <w:basedOn w:val="DefaultParagraphFont"/>
    <w:rsid w:val="00AB5A82"/>
  </w:style>
  <w:style w:type="character" w:customStyle="1" w:styleId="highwire-cite-title">
    <w:name w:val="highwire-cite-title"/>
    <w:basedOn w:val="DefaultParagraphFont"/>
    <w:rsid w:val="00AB5A82"/>
  </w:style>
  <w:style w:type="character" w:customStyle="1" w:styleId="highwire-cite-metadata-volume">
    <w:name w:val="highwire-cite-metadata-volume"/>
    <w:basedOn w:val="DefaultParagraphFont"/>
    <w:rsid w:val="00AB5A82"/>
  </w:style>
  <w:style w:type="character" w:customStyle="1" w:styleId="article-doi">
    <w:name w:val="article-doi"/>
    <w:basedOn w:val="DefaultParagraphFont"/>
    <w:rsid w:val="00AB5A82"/>
  </w:style>
  <w:style w:type="character" w:customStyle="1" w:styleId="highwire-cite-metadata-year">
    <w:name w:val="highwire-cite-metadata-year"/>
    <w:basedOn w:val="DefaultParagraphFont"/>
    <w:rsid w:val="00AB5A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610781">
      <w:bodyDiv w:val="1"/>
      <w:marLeft w:val="0"/>
      <w:marRight w:val="0"/>
      <w:marTop w:val="0"/>
      <w:marBottom w:val="0"/>
      <w:divBdr>
        <w:top w:val="none" w:sz="0" w:space="0" w:color="auto"/>
        <w:left w:val="none" w:sz="0" w:space="0" w:color="auto"/>
        <w:bottom w:val="none" w:sz="0" w:space="0" w:color="auto"/>
        <w:right w:val="none" w:sz="0" w:space="0" w:color="auto"/>
      </w:divBdr>
      <w:divsChild>
        <w:div w:id="1154375242">
          <w:marLeft w:val="0"/>
          <w:marRight w:val="0"/>
          <w:marTop w:val="0"/>
          <w:marBottom w:val="0"/>
          <w:divBdr>
            <w:top w:val="none" w:sz="0" w:space="0" w:color="auto"/>
            <w:left w:val="none" w:sz="0" w:space="0" w:color="auto"/>
            <w:bottom w:val="none" w:sz="0" w:space="0" w:color="auto"/>
            <w:right w:val="none" w:sz="0" w:space="0" w:color="auto"/>
          </w:divBdr>
        </w:div>
        <w:div w:id="1384593898">
          <w:marLeft w:val="0"/>
          <w:marRight w:val="0"/>
          <w:marTop w:val="0"/>
          <w:marBottom w:val="0"/>
          <w:divBdr>
            <w:top w:val="none" w:sz="0" w:space="0" w:color="auto"/>
            <w:left w:val="none" w:sz="0" w:space="0" w:color="auto"/>
            <w:bottom w:val="none" w:sz="0" w:space="0" w:color="auto"/>
            <w:right w:val="none" w:sz="0" w:space="0" w:color="auto"/>
          </w:divBdr>
        </w:div>
        <w:div w:id="1614630163">
          <w:marLeft w:val="0"/>
          <w:marRight w:val="0"/>
          <w:marTop w:val="0"/>
          <w:marBottom w:val="0"/>
          <w:divBdr>
            <w:top w:val="none" w:sz="0" w:space="0" w:color="auto"/>
            <w:left w:val="none" w:sz="0" w:space="0" w:color="auto"/>
            <w:bottom w:val="none" w:sz="0" w:space="0" w:color="auto"/>
            <w:right w:val="none" w:sz="0" w:space="0" w:color="auto"/>
          </w:divBdr>
        </w:div>
      </w:divsChild>
    </w:div>
    <w:div w:id="9263055">
      <w:bodyDiv w:val="1"/>
      <w:marLeft w:val="0"/>
      <w:marRight w:val="0"/>
      <w:marTop w:val="0"/>
      <w:marBottom w:val="0"/>
      <w:divBdr>
        <w:top w:val="none" w:sz="0" w:space="0" w:color="auto"/>
        <w:left w:val="none" w:sz="0" w:space="0" w:color="auto"/>
        <w:bottom w:val="none" w:sz="0" w:space="0" w:color="auto"/>
        <w:right w:val="none" w:sz="0" w:space="0" w:color="auto"/>
      </w:divBdr>
      <w:divsChild>
        <w:div w:id="308293863">
          <w:marLeft w:val="0"/>
          <w:marRight w:val="0"/>
          <w:marTop w:val="0"/>
          <w:marBottom w:val="0"/>
          <w:divBdr>
            <w:top w:val="none" w:sz="0" w:space="0" w:color="auto"/>
            <w:left w:val="none" w:sz="0" w:space="0" w:color="auto"/>
            <w:bottom w:val="none" w:sz="0" w:space="0" w:color="auto"/>
            <w:right w:val="none" w:sz="0" w:space="0" w:color="auto"/>
          </w:divBdr>
        </w:div>
        <w:div w:id="859857637">
          <w:marLeft w:val="0"/>
          <w:marRight w:val="0"/>
          <w:marTop w:val="0"/>
          <w:marBottom w:val="0"/>
          <w:divBdr>
            <w:top w:val="none" w:sz="0" w:space="0" w:color="auto"/>
            <w:left w:val="none" w:sz="0" w:space="0" w:color="auto"/>
            <w:bottom w:val="none" w:sz="0" w:space="0" w:color="auto"/>
            <w:right w:val="none" w:sz="0" w:space="0" w:color="auto"/>
          </w:divBdr>
        </w:div>
        <w:div w:id="537083558">
          <w:marLeft w:val="0"/>
          <w:marRight w:val="0"/>
          <w:marTop w:val="0"/>
          <w:marBottom w:val="0"/>
          <w:divBdr>
            <w:top w:val="none" w:sz="0" w:space="0" w:color="auto"/>
            <w:left w:val="none" w:sz="0" w:space="0" w:color="auto"/>
            <w:bottom w:val="none" w:sz="0" w:space="0" w:color="auto"/>
            <w:right w:val="none" w:sz="0" w:space="0" w:color="auto"/>
          </w:divBdr>
        </w:div>
      </w:divsChild>
    </w:div>
    <w:div w:id="48505859">
      <w:bodyDiv w:val="1"/>
      <w:marLeft w:val="0"/>
      <w:marRight w:val="0"/>
      <w:marTop w:val="0"/>
      <w:marBottom w:val="0"/>
      <w:divBdr>
        <w:top w:val="none" w:sz="0" w:space="0" w:color="auto"/>
        <w:left w:val="none" w:sz="0" w:space="0" w:color="auto"/>
        <w:bottom w:val="none" w:sz="0" w:space="0" w:color="auto"/>
        <w:right w:val="none" w:sz="0" w:space="0" w:color="auto"/>
      </w:divBdr>
    </w:div>
    <w:div w:id="51587831">
      <w:bodyDiv w:val="1"/>
      <w:marLeft w:val="0"/>
      <w:marRight w:val="0"/>
      <w:marTop w:val="0"/>
      <w:marBottom w:val="0"/>
      <w:divBdr>
        <w:top w:val="none" w:sz="0" w:space="0" w:color="auto"/>
        <w:left w:val="none" w:sz="0" w:space="0" w:color="auto"/>
        <w:bottom w:val="none" w:sz="0" w:space="0" w:color="auto"/>
        <w:right w:val="none" w:sz="0" w:space="0" w:color="auto"/>
      </w:divBdr>
    </w:div>
    <w:div w:id="77213506">
      <w:bodyDiv w:val="1"/>
      <w:marLeft w:val="0"/>
      <w:marRight w:val="0"/>
      <w:marTop w:val="0"/>
      <w:marBottom w:val="0"/>
      <w:divBdr>
        <w:top w:val="none" w:sz="0" w:space="0" w:color="auto"/>
        <w:left w:val="none" w:sz="0" w:space="0" w:color="auto"/>
        <w:bottom w:val="none" w:sz="0" w:space="0" w:color="auto"/>
        <w:right w:val="none" w:sz="0" w:space="0" w:color="auto"/>
      </w:divBdr>
    </w:div>
    <w:div w:id="105076424">
      <w:bodyDiv w:val="1"/>
      <w:marLeft w:val="0"/>
      <w:marRight w:val="0"/>
      <w:marTop w:val="0"/>
      <w:marBottom w:val="0"/>
      <w:divBdr>
        <w:top w:val="none" w:sz="0" w:space="0" w:color="auto"/>
        <w:left w:val="none" w:sz="0" w:space="0" w:color="auto"/>
        <w:bottom w:val="none" w:sz="0" w:space="0" w:color="auto"/>
        <w:right w:val="none" w:sz="0" w:space="0" w:color="auto"/>
      </w:divBdr>
    </w:div>
    <w:div w:id="108865444">
      <w:bodyDiv w:val="1"/>
      <w:marLeft w:val="0"/>
      <w:marRight w:val="0"/>
      <w:marTop w:val="0"/>
      <w:marBottom w:val="0"/>
      <w:divBdr>
        <w:top w:val="none" w:sz="0" w:space="0" w:color="auto"/>
        <w:left w:val="none" w:sz="0" w:space="0" w:color="auto"/>
        <w:bottom w:val="none" w:sz="0" w:space="0" w:color="auto"/>
        <w:right w:val="none" w:sz="0" w:space="0" w:color="auto"/>
      </w:divBdr>
    </w:div>
    <w:div w:id="117571612">
      <w:bodyDiv w:val="1"/>
      <w:marLeft w:val="0"/>
      <w:marRight w:val="0"/>
      <w:marTop w:val="0"/>
      <w:marBottom w:val="0"/>
      <w:divBdr>
        <w:top w:val="none" w:sz="0" w:space="0" w:color="auto"/>
        <w:left w:val="none" w:sz="0" w:space="0" w:color="auto"/>
        <w:bottom w:val="none" w:sz="0" w:space="0" w:color="auto"/>
        <w:right w:val="none" w:sz="0" w:space="0" w:color="auto"/>
      </w:divBdr>
    </w:div>
    <w:div w:id="191580220">
      <w:bodyDiv w:val="1"/>
      <w:marLeft w:val="0"/>
      <w:marRight w:val="0"/>
      <w:marTop w:val="0"/>
      <w:marBottom w:val="0"/>
      <w:divBdr>
        <w:top w:val="none" w:sz="0" w:space="0" w:color="auto"/>
        <w:left w:val="none" w:sz="0" w:space="0" w:color="auto"/>
        <w:bottom w:val="none" w:sz="0" w:space="0" w:color="auto"/>
        <w:right w:val="none" w:sz="0" w:space="0" w:color="auto"/>
      </w:divBdr>
    </w:div>
    <w:div w:id="508905300">
      <w:bodyDiv w:val="1"/>
      <w:marLeft w:val="0"/>
      <w:marRight w:val="0"/>
      <w:marTop w:val="0"/>
      <w:marBottom w:val="0"/>
      <w:divBdr>
        <w:top w:val="none" w:sz="0" w:space="0" w:color="auto"/>
        <w:left w:val="none" w:sz="0" w:space="0" w:color="auto"/>
        <w:bottom w:val="none" w:sz="0" w:space="0" w:color="auto"/>
        <w:right w:val="none" w:sz="0" w:space="0" w:color="auto"/>
      </w:divBdr>
    </w:div>
    <w:div w:id="588737169">
      <w:bodyDiv w:val="1"/>
      <w:marLeft w:val="0"/>
      <w:marRight w:val="0"/>
      <w:marTop w:val="0"/>
      <w:marBottom w:val="0"/>
      <w:divBdr>
        <w:top w:val="none" w:sz="0" w:space="0" w:color="auto"/>
        <w:left w:val="none" w:sz="0" w:space="0" w:color="auto"/>
        <w:bottom w:val="none" w:sz="0" w:space="0" w:color="auto"/>
        <w:right w:val="none" w:sz="0" w:space="0" w:color="auto"/>
      </w:divBdr>
    </w:div>
    <w:div w:id="595526757">
      <w:bodyDiv w:val="1"/>
      <w:marLeft w:val="0"/>
      <w:marRight w:val="0"/>
      <w:marTop w:val="0"/>
      <w:marBottom w:val="0"/>
      <w:divBdr>
        <w:top w:val="none" w:sz="0" w:space="0" w:color="auto"/>
        <w:left w:val="none" w:sz="0" w:space="0" w:color="auto"/>
        <w:bottom w:val="none" w:sz="0" w:space="0" w:color="auto"/>
        <w:right w:val="none" w:sz="0" w:space="0" w:color="auto"/>
      </w:divBdr>
    </w:div>
    <w:div w:id="604309028">
      <w:bodyDiv w:val="1"/>
      <w:marLeft w:val="0"/>
      <w:marRight w:val="0"/>
      <w:marTop w:val="0"/>
      <w:marBottom w:val="0"/>
      <w:divBdr>
        <w:top w:val="none" w:sz="0" w:space="0" w:color="auto"/>
        <w:left w:val="none" w:sz="0" w:space="0" w:color="auto"/>
        <w:bottom w:val="none" w:sz="0" w:space="0" w:color="auto"/>
        <w:right w:val="none" w:sz="0" w:space="0" w:color="auto"/>
      </w:divBdr>
    </w:div>
    <w:div w:id="648823443">
      <w:bodyDiv w:val="1"/>
      <w:marLeft w:val="0"/>
      <w:marRight w:val="0"/>
      <w:marTop w:val="0"/>
      <w:marBottom w:val="0"/>
      <w:divBdr>
        <w:top w:val="none" w:sz="0" w:space="0" w:color="auto"/>
        <w:left w:val="none" w:sz="0" w:space="0" w:color="auto"/>
        <w:bottom w:val="none" w:sz="0" w:space="0" w:color="auto"/>
        <w:right w:val="none" w:sz="0" w:space="0" w:color="auto"/>
      </w:divBdr>
    </w:div>
    <w:div w:id="762652135">
      <w:bodyDiv w:val="1"/>
      <w:marLeft w:val="0"/>
      <w:marRight w:val="0"/>
      <w:marTop w:val="0"/>
      <w:marBottom w:val="0"/>
      <w:divBdr>
        <w:top w:val="none" w:sz="0" w:space="0" w:color="auto"/>
        <w:left w:val="none" w:sz="0" w:space="0" w:color="auto"/>
        <w:bottom w:val="none" w:sz="0" w:space="0" w:color="auto"/>
        <w:right w:val="none" w:sz="0" w:space="0" w:color="auto"/>
      </w:divBdr>
    </w:div>
    <w:div w:id="924147995">
      <w:bodyDiv w:val="1"/>
      <w:marLeft w:val="0"/>
      <w:marRight w:val="0"/>
      <w:marTop w:val="0"/>
      <w:marBottom w:val="0"/>
      <w:divBdr>
        <w:top w:val="none" w:sz="0" w:space="0" w:color="auto"/>
        <w:left w:val="none" w:sz="0" w:space="0" w:color="auto"/>
        <w:bottom w:val="none" w:sz="0" w:space="0" w:color="auto"/>
        <w:right w:val="none" w:sz="0" w:space="0" w:color="auto"/>
      </w:divBdr>
    </w:div>
    <w:div w:id="994190464">
      <w:bodyDiv w:val="1"/>
      <w:marLeft w:val="0"/>
      <w:marRight w:val="0"/>
      <w:marTop w:val="0"/>
      <w:marBottom w:val="0"/>
      <w:divBdr>
        <w:top w:val="none" w:sz="0" w:space="0" w:color="auto"/>
        <w:left w:val="none" w:sz="0" w:space="0" w:color="auto"/>
        <w:bottom w:val="none" w:sz="0" w:space="0" w:color="auto"/>
        <w:right w:val="none" w:sz="0" w:space="0" w:color="auto"/>
      </w:divBdr>
    </w:div>
    <w:div w:id="1039745226">
      <w:bodyDiv w:val="1"/>
      <w:marLeft w:val="0"/>
      <w:marRight w:val="0"/>
      <w:marTop w:val="0"/>
      <w:marBottom w:val="0"/>
      <w:divBdr>
        <w:top w:val="none" w:sz="0" w:space="0" w:color="auto"/>
        <w:left w:val="none" w:sz="0" w:space="0" w:color="auto"/>
        <w:bottom w:val="none" w:sz="0" w:space="0" w:color="auto"/>
        <w:right w:val="none" w:sz="0" w:space="0" w:color="auto"/>
      </w:divBdr>
    </w:div>
    <w:div w:id="1057363065">
      <w:bodyDiv w:val="1"/>
      <w:marLeft w:val="0"/>
      <w:marRight w:val="0"/>
      <w:marTop w:val="0"/>
      <w:marBottom w:val="0"/>
      <w:divBdr>
        <w:top w:val="none" w:sz="0" w:space="0" w:color="auto"/>
        <w:left w:val="none" w:sz="0" w:space="0" w:color="auto"/>
        <w:bottom w:val="none" w:sz="0" w:space="0" w:color="auto"/>
        <w:right w:val="none" w:sz="0" w:space="0" w:color="auto"/>
      </w:divBdr>
    </w:div>
    <w:div w:id="1068191595">
      <w:bodyDiv w:val="1"/>
      <w:marLeft w:val="0"/>
      <w:marRight w:val="0"/>
      <w:marTop w:val="0"/>
      <w:marBottom w:val="0"/>
      <w:divBdr>
        <w:top w:val="none" w:sz="0" w:space="0" w:color="auto"/>
        <w:left w:val="none" w:sz="0" w:space="0" w:color="auto"/>
        <w:bottom w:val="none" w:sz="0" w:space="0" w:color="auto"/>
        <w:right w:val="none" w:sz="0" w:space="0" w:color="auto"/>
      </w:divBdr>
    </w:div>
    <w:div w:id="1147626245">
      <w:bodyDiv w:val="1"/>
      <w:marLeft w:val="0"/>
      <w:marRight w:val="0"/>
      <w:marTop w:val="0"/>
      <w:marBottom w:val="0"/>
      <w:divBdr>
        <w:top w:val="none" w:sz="0" w:space="0" w:color="auto"/>
        <w:left w:val="none" w:sz="0" w:space="0" w:color="auto"/>
        <w:bottom w:val="none" w:sz="0" w:space="0" w:color="auto"/>
        <w:right w:val="none" w:sz="0" w:space="0" w:color="auto"/>
      </w:divBdr>
    </w:div>
    <w:div w:id="1148059835">
      <w:bodyDiv w:val="1"/>
      <w:marLeft w:val="0"/>
      <w:marRight w:val="0"/>
      <w:marTop w:val="0"/>
      <w:marBottom w:val="0"/>
      <w:divBdr>
        <w:top w:val="none" w:sz="0" w:space="0" w:color="auto"/>
        <w:left w:val="none" w:sz="0" w:space="0" w:color="auto"/>
        <w:bottom w:val="none" w:sz="0" w:space="0" w:color="auto"/>
        <w:right w:val="none" w:sz="0" w:space="0" w:color="auto"/>
      </w:divBdr>
    </w:div>
    <w:div w:id="1186023095">
      <w:bodyDiv w:val="1"/>
      <w:marLeft w:val="0"/>
      <w:marRight w:val="0"/>
      <w:marTop w:val="0"/>
      <w:marBottom w:val="0"/>
      <w:divBdr>
        <w:top w:val="none" w:sz="0" w:space="0" w:color="auto"/>
        <w:left w:val="none" w:sz="0" w:space="0" w:color="auto"/>
        <w:bottom w:val="none" w:sz="0" w:space="0" w:color="auto"/>
        <w:right w:val="none" w:sz="0" w:space="0" w:color="auto"/>
      </w:divBdr>
    </w:div>
    <w:div w:id="1200555206">
      <w:bodyDiv w:val="1"/>
      <w:marLeft w:val="0"/>
      <w:marRight w:val="0"/>
      <w:marTop w:val="0"/>
      <w:marBottom w:val="0"/>
      <w:divBdr>
        <w:top w:val="none" w:sz="0" w:space="0" w:color="auto"/>
        <w:left w:val="none" w:sz="0" w:space="0" w:color="auto"/>
        <w:bottom w:val="none" w:sz="0" w:space="0" w:color="auto"/>
        <w:right w:val="none" w:sz="0" w:space="0" w:color="auto"/>
      </w:divBdr>
    </w:div>
    <w:div w:id="1241908449">
      <w:bodyDiv w:val="1"/>
      <w:marLeft w:val="0"/>
      <w:marRight w:val="0"/>
      <w:marTop w:val="0"/>
      <w:marBottom w:val="0"/>
      <w:divBdr>
        <w:top w:val="none" w:sz="0" w:space="0" w:color="auto"/>
        <w:left w:val="none" w:sz="0" w:space="0" w:color="auto"/>
        <w:bottom w:val="none" w:sz="0" w:space="0" w:color="auto"/>
        <w:right w:val="none" w:sz="0" w:space="0" w:color="auto"/>
      </w:divBdr>
    </w:div>
    <w:div w:id="1298757745">
      <w:bodyDiv w:val="1"/>
      <w:marLeft w:val="0"/>
      <w:marRight w:val="0"/>
      <w:marTop w:val="0"/>
      <w:marBottom w:val="0"/>
      <w:divBdr>
        <w:top w:val="none" w:sz="0" w:space="0" w:color="auto"/>
        <w:left w:val="none" w:sz="0" w:space="0" w:color="auto"/>
        <w:bottom w:val="none" w:sz="0" w:space="0" w:color="auto"/>
        <w:right w:val="none" w:sz="0" w:space="0" w:color="auto"/>
      </w:divBdr>
    </w:div>
    <w:div w:id="1447919309">
      <w:bodyDiv w:val="1"/>
      <w:marLeft w:val="0"/>
      <w:marRight w:val="0"/>
      <w:marTop w:val="0"/>
      <w:marBottom w:val="0"/>
      <w:divBdr>
        <w:top w:val="none" w:sz="0" w:space="0" w:color="auto"/>
        <w:left w:val="none" w:sz="0" w:space="0" w:color="auto"/>
        <w:bottom w:val="none" w:sz="0" w:space="0" w:color="auto"/>
        <w:right w:val="none" w:sz="0" w:space="0" w:color="auto"/>
      </w:divBdr>
      <w:divsChild>
        <w:div w:id="300579394">
          <w:marLeft w:val="0"/>
          <w:marRight w:val="0"/>
          <w:marTop w:val="75"/>
          <w:marBottom w:val="0"/>
          <w:divBdr>
            <w:top w:val="none" w:sz="0" w:space="0" w:color="auto"/>
            <w:left w:val="none" w:sz="0" w:space="0" w:color="auto"/>
            <w:bottom w:val="none" w:sz="0" w:space="0" w:color="auto"/>
            <w:right w:val="none" w:sz="0" w:space="0" w:color="auto"/>
          </w:divBdr>
        </w:div>
        <w:div w:id="1298222019">
          <w:marLeft w:val="0"/>
          <w:marRight w:val="0"/>
          <w:marTop w:val="0"/>
          <w:marBottom w:val="0"/>
          <w:divBdr>
            <w:top w:val="none" w:sz="0" w:space="0" w:color="auto"/>
            <w:left w:val="none" w:sz="0" w:space="0" w:color="auto"/>
            <w:bottom w:val="none" w:sz="0" w:space="0" w:color="auto"/>
            <w:right w:val="none" w:sz="0" w:space="0" w:color="auto"/>
          </w:divBdr>
          <w:divsChild>
            <w:div w:id="1190070701">
              <w:marLeft w:val="0"/>
              <w:marRight w:val="0"/>
              <w:marTop w:val="0"/>
              <w:marBottom w:val="0"/>
              <w:divBdr>
                <w:top w:val="none" w:sz="0" w:space="0" w:color="auto"/>
                <w:left w:val="none" w:sz="0" w:space="0" w:color="auto"/>
                <w:bottom w:val="none" w:sz="0" w:space="0" w:color="auto"/>
                <w:right w:val="none" w:sz="0" w:space="0" w:color="auto"/>
              </w:divBdr>
            </w:div>
          </w:divsChild>
        </w:div>
        <w:div w:id="1435324197">
          <w:marLeft w:val="0"/>
          <w:marRight w:val="0"/>
          <w:marTop w:val="75"/>
          <w:marBottom w:val="0"/>
          <w:divBdr>
            <w:top w:val="none" w:sz="0" w:space="0" w:color="auto"/>
            <w:left w:val="none" w:sz="0" w:space="0" w:color="auto"/>
            <w:bottom w:val="none" w:sz="0" w:space="0" w:color="auto"/>
            <w:right w:val="none" w:sz="0" w:space="0" w:color="auto"/>
          </w:divBdr>
        </w:div>
      </w:divsChild>
    </w:div>
    <w:div w:id="1476489791">
      <w:bodyDiv w:val="1"/>
      <w:marLeft w:val="0"/>
      <w:marRight w:val="0"/>
      <w:marTop w:val="0"/>
      <w:marBottom w:val="0"/>
      <w:divBdr>
        <w:top w:val="none" w:sz="0" w:space="0" w:color="auto"/>
        <w:left w:val="none" w:sz="0" w:space="0" w:color="auto"/>
        <w:bottom w:val="none" w:sz="0" w:space="0" w:color="auto"/>
        <w:right w:val="none" w:sz="0" w:space="0" w:color="auto"/>
      </w:divBdr>
    </w:div>
    <w:div w:id="1754012922">
      <w:bodyDiv w:val="1"/>
      <w:marLeft w:val="0"/>
      <w:marRight w:val="0"/>
      <w:marTop w:val="0"/>
      <w:marBottom w:val="0"/>
      <w:divBdr>
        <w:top w:val="none" w:sz="0" w:space="0" w:color="auto"/>
        <w:left w:val="none" w:sz="0" w:space="0" w:color="auto"/>
        <w:bottom w:val="none" w:sz="0" w:space="0" w:color="auto"/>
        <w:right w:val="none" w:sz="0" w:space="0" w:color="auto"/>
      </w:divBdr>
    </w:div>
    <w:div w:id="1782802156">
      <w:bodyDiv w:val="1"/>
      <w:marLeft w:val="0"/>
      <w:marRight w:val="0"/>
      <w:marTop w:val="0"/>
      <w:marBottom w:val="0"/>
      <w:divBdr>
        <w:top w:val="none" w:sz="0" w:space="0" w:color="auto"/>
        <w:left w:val="none" w:sz="0" w:space="0" w:color="auto"/>
        <w:bottom w:val="none" w:sz="0" w:space="0" w:color="auto"/>
        <w:right w:val="none" w:sz="0" w:space="0" w:color="auto"/>
      </w:divBdr>
    </w:div>
    <w:div w:id="1895506570">
      <w:bodyDiv w:val="1"/>
      <w:marLeft w:val="0"/>
      <w:marRight w:val="0"/>
      <w:marTop w:val="0"/>
      <w:marBottom w:val="0"/>
      <w:divBdr>
        <w:top w:val="none" w:sz="0" w:space="0" w:color="auto"/>
        <w:left w:val="none" w:sz="0" w:space="0" w:color="auto"/>
        <w:bottom w:val="none" w:sz="0" w:space="0" w:color="auto"/>
        <w:right w:val="none" w:sz="0" w:space="0" w:color="auto"/>
      </w:divBdr>
    </w:div>
    <w:div w:id="2146776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26"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 Id="rId27"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FA2BB9AE-E18A-40AF-9587-4354AFAF028B}">
    <t:Anchor>
      <t:Comment id="1988619621"/>
    </t:Anchor>
    <t:History>
      <t:Event id="{2D5B14EF-7842-430D-A54F-8934BBF5764D}" time="2021-01-24T18:18:28Z">
        <t:Attribution userId="S::kjetilelias.telle@fhi.no::2368a3d9-c24c-40b7-95d1-02740b865348" userProvider="AD" userName="Telle, Kjetil Elias"/>
        <t:Anchor>
          <t:Comment id="378491900"/>
        </t:Anchor>
        <t:Create/>
      </t:Event>
      <t:Event id="{8B7FAAB4-F223-43EE-824F-AE3E32DC739C}" time="2021-01-24T18:18:28Z">
        <t:Attribution userId="S::kjetilelias.telle@fhi.no::2368a3d9-c24c-40b7-95d1-02740b865348" userProvider="AD" userName="Telle, Kjetil Elias"/>
        <t:Anchor>
          <t:Comment id="378491900"/>
        </t:Anchor>
        <t:Assign userId="S::Oliver.Kacelnik@fhi.no::53b216d9-cee4-4b29-9df0-ba9939ac0dc6" userProvider="AD" userName="Kacelnik, Oliver"/>
      </t:Event>
      <t:Event id="{3B94FAE5-764F-4FBB-B38C-A846E22F3394}" time="2021-01-24T18:18:28Z">
        <t:Attribution userId="S::kjetilelias.telle@fhi.no::2368a3d9-c24c-40b7-95d1-02740b865348" userProvider="AD" userName="Telle, Kjetil Elias"/>
        <t:Anchor>
          <t:Comment id="378491900"/>
        </t:Anchor>
        <t:SetTitle title="@Kacelnik, Oliver Excellent suggestion :-)"/>
      </t:Event>
    </t:History>
  </t:Task>
</t:Task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FHI_TopicTaxHTField xmlns="9e7c1b5f-6b93-4ee4-9fa2-fda8f1b47cf5">
      <Terms xmlns="http://schemas.microsoft.com/office/infopath/2007/PartnerControls"/>
    </FHI_TopicTaxHTField>
    <TaxCatchAll xmlns="5e37fdce-a390-4594-998e-12b3b8953b8a"/>
    <TaxKeywordTaxHTField xmlns="5e37fdce-a390-4594-998e-12b3b8953b8a">
      <Terms xmlns="http://schemas.microsoft.com/office/infopath/2007/PartnerControls"/>
    </TaxKeywordTaxHTField>
    <SharedWithUsers xmlns="5e37fdce-a390-4594-998e-12b3b8953b8a">
      <UserInfo>
        <DisplayName>Hauge, Lars Johan</DisplayName>
        <AccountId>128</AccountId>
        <AccountType/>
      </UserInfo>
      <UserInfo>
        <DisplayName>Helgeland, Øyvind</DisplayName>
        <AccountId>19</AccountId>
        <AccountType/>
      </UserInfo>
      <UserInfo>
        <DisplayName>Kacelnik, Oliver</DisplayName>
        <AccountId>354</AccountId>
        <AccountType/>
      </UserInfo>
      <UserInfo>
        <DisplayName>Grøsland, Mari</DisplayName>
        <AccountId>39</AccountId>
        <AccountType/>
      </UserInfo>
      <UserInfo>
        <DisplayName>Hart, Rannveig Kaldager</DisplayName>
        <AccountId>374</AccountId>
        <AccountType/>
      </UserInfo>
      <UserInfo>
        <DisplayName>Johansen, Tone Kristin Bjordal</DisplayName>
        <AccountId>327</AccountId>
        <AccountType/>
      </UserInfo>
      <UserInfo>
        <DisplayName>Greve-Isdahl, Margrethe</DisplayName>
        <AccountId>160</AccountId>
        <AccountType/>
      </UserInfo>
      <UserInfo>
        <DisplayName>Telle, Kjetil Elias</DisplayName>
        <AccountId>16</AccountId>
        <AccountType/>
      </UserInfo>
      <UserInfo>
        <DisplayName>Elgersma, Ingeborg Hess</DisplayName>
        <AccountId>558</AccountId>
        <AccountType/>
      </UserInfo>
      <UserInfo>
        <DisplayName>Methi, Fredrik</DisplayName>
        <AccountId>477</AccountId>
        <AccountType/>
      </UserInfo>
      <UserInfo>
        <DisplayName>Jørgensen, Silje Bakken</DisplayName>
        <AccountId>724</AccountId>
        <AccountType/>
      </UserInfo>
    </SharedWithUser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F8ADFED766A8E94EBA2D517F35641187" ma:contentTypeVersion="17" ma:contentTypeDescription="Opprett et nytt dokument." ma:contentTypeScope="" ma:versionID="7c4a3eb65c849c00eb325837f9b31fdb">
  <xsd:schema xmlns:xsd="http://www.w3.org/2001/XMLSchema" xmlns:xs="http://www.w3.org/2001/XMLSchema" xmlns:p="http://schemas.microsoft.com/office/2006/metadata/properties" xmlns:ns2="9e7c1b5f-6b93-4ee4-9fa2-fda8f1b47cf5" xmlns:ns3="5e37fdce-a390-4594-998e-12b3b8953b8a" xmlns:ns4="25bd0144-3965-4b72-afa8-fa3e15a91bf3" targetNamespace="http://schemas.microsoft.com/office/2006/metadata/properties" ma:root="true" ma:fieldsID="e450d228aeb7997d8499f0b63cc019fa" ns2:_="" ns3:_="" ns4:_="">
    <xsd:import namespace="9e7c1b5f-6b93-4ee4-9fa2-fda8f1b47cf5"/>
    <xsd:import namespace="5e37fdce-a390-4594-998e-12b3b8953b8a"/>
    <xsd:import namespace="25bd0144-3965-4b72-afa8-fa3e15a91bf3"/>
    <xsd:element name="properties">
      <xsd:complexType>
        <xsd:sequence>
          <xsd:element name="documentManagement">
            <xsd:complexType>
              <xsd:all>
                <xsd:element ref="ns2:FHI_TopicTaxHTField" minOccurs="0"/>
                <xsd:element ref="ns3:TaxCatchAll" minOccurs="0"/>
                <xsd:element ref="ns3:TaxKeywordTaxHTField" minOccurs="0"/>
                <xsd:element ref="ns4:MediaServiceMetadata" minOccurs="0"/>
                <xsd:element ref="ns4:MediaServiceFastMetadata" minOccurs="0"/>
                <xsd:element ref="ns3:SharedWithUsers" minOccurs="0"/>
                <xsd:element ref="ns3:SharedWithDetails" minOccurs="0"/>
                <xsd:element ref="ns4:MediaServiceAutoKeyPoints" minOccurs="0"/>
                <xsd:element ref="ns4:MediaServiceKeyPoints"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8" nillable="true" ma:taxonomy="true" ma:internalName="FHI_TopicTaxHTField" ma:taxonomyFieldName="FHI_Topic" ma:displayName="Tema" ma:default="1;#Metode - forskning, helsedata o.a.|70aae38d-30aa-4372-b8cf-b687bc3d7452;#2;#Smittevern og vaksiner|595dfd2f-c3fd-4b72-9931-3d6eb156cad9;#3;#Registre, studier og helseundersøkelser|0d7da2e6-da0e-480f-a2f6-994210684e16" ma:fieldId="{5eb9fa72-8a58-4312-8bc5-a126a30b4fb3}" ma:taxonomyMulti="true" ma:sspId="e7140caa-8402-4c36-9a5d-f51276ec0a9c" ma:termSetId="10ab213d-8882-42de-b940-43a869fe753a"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e37fdce-a390-4594-998e-12b3b8953b8a" elementFormDefault="qualified">
    <xsd:import namespace="http://schemas.microsoft.com/office/2006/documentManagement/types"/>
    <xsd:import namespace="http://schemas.microsoft.com/office/infopath/2007/PartnerControls"/>
    <xsd:element name="TaxCatchAll" ma:index="10" nillable="true" ma:displayName="Taxonomy Catch All Column" ma:description="" ma:hidden="true" ma:list="{ad33429a-d997-4932-b2f2-cac845cec2b1}" ma:internalName="TaxCatchAll" ma:showField="CatchAllData" ma:web="5e37fdce-a390-4594-998e-12b3b8953b8a">
      <xsd:complexType>
        <xsd:complexContent>
          <xsd:extension base="dms:MultiChoiceLookup">
            <xsd:sequence>
              <xsd:element name="Value" type="dms:Lookup" maxOccurs="unbounded" minOccurs="0" nillable="true"/>
            </xsd:sequence>
          </xsd:extension>
        </xsd:complexContent>
      </xsd:complexType>
    </xsd:element>
    <xsd:element name="TaxKeywordTaxHTField" ma:index="11"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SharedWithUsers" ma:index="15"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5bd0144-3965-4b72-afa8-fa3e15a91bf3"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AutoTags" ma:index="20" nillable="true" ma:displayName="Tags" ma:internalName="MediaServiceAutoTags"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E5BB96A7-A0EE-4263-8C4D-F81EADC38EF2}">
  <ds:schemaRefs>
    <ds:schemaRef ds:uri="http://schemas.microsoft.com/office/2006/metadata/properties"/>
    <ds:schemaRef ds:uri="http://schemas.microsoft.com/office/infopath/2007/PartnerControls"/>
    <ds:schemaRef ds:uri="9e7c1b5f-6b93-4ee4-9fa2-fda8f1b47cf5"/>
    <ds:schemaRef ds:uri="5e37fdce-a390-4594-998e-12b3b8953b8a"/>
  </ds:schemaRefs>
</ds:datastoreItem>
</file>

<file path=customXml/itemProps2.xml><?xml version="1.0" encoding="utf-8"?>
<ds:datastoreItem xmlns:ds="http://schemas.openxmlformats.org/officeDocument/2006/customXml" ds:itemID="{4A1C4CE2-7A15-4348-B45B-102B72E9EC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7c1b5f-6b93-4ee4-9fa2-fda8f1b47cf5"/>
    <ds:schemaRef ds:uri="5e37fdce-a390-4594-998e-12b3b8953b8a"/>
    <ds:schemaRef ds:uri="25bd0144-3965-4b72-afa8-fa3e15a91b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870215A-A7F2-4893-8CB7-83C9B98BC2BD}">
  <ds:schemaRefs>
    <ds:schemaRef ds:uri="http://schemas.microsoft.com/sharepoint/v3/contenttype/forms"/>
  </ds:schemaRefs>
</ds:datastoreItem>
</file>

<file path=customXml/itemProps4.xml><?xml version="1.0" encoding="utf-8"?>
<ds:datastoreItem xmlns:ds="http://schemas.openxmlformats.org/officeDocument/2006/customXml" ds:itemID="{AA8C1D9B-5DF0-448D-930F-5033B56431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539</Words>
  <Characters>816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nusson, Karin</dc:creator>
  <cp:keywords/>
  <dc:description/>
  <cp:lastModifiedBy>Telle, Kjetil Elias</cp:lastModifiedBy>
  <cp:revision>114</cp:revision>
  <cp:lastPrinted>2021-03-06T15:34:00Z</cp:lastPrinted>
  <dcterms:created xsi:type="dcterms:W3CDTF">2021-03-14T19:36:00Z</dcterms:created>
  <dcterms:modified xsi:type="dcterms:W3CDTF">2021-04-28T2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ADFED766A8E94EBA2D517F35641187</vt:lpwstr>
  </property>
  <property fmtid="{D5CDD505-2E9C-101B-9397-08002B2CF9AE}" pid="3" name="FHITopic">
    <vt:lpwstr/>
  </property>
  <property fmtid="{D5CDD505-2E9C-101B-9397-08002B2CF9AE}" pid="4" name="TaxKeyword">
    <vt:lpwstr/>
  </property>
  <property fmtid="{D5CDD505-2E9C-101B-9397-08002B2CF9AE}" pid="5" name="FHI_Topic">
    <vt:lpwstr/>
  </property>
</Properties>
</file>